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5E7FBD" w14:textId="41DB79B3" w:rsidR="006D1F8E" w:rsidRPr="006C1FA0" w:rsidRDefault="006D1F8E" w:rsidP="006D1F8E">
      <w:pPr>
        <w:pStyle w:val="Title"/>
        <w:rPr>
          <w:rStyle w:val="normaltextrun"/>
        </w:rPr>
      </w:pPr>
      <w:bookmarkStart w:id="0" w:name="_GoBack"/>
      <w:bookmarkEnd w:id="0"/>
      <w:r w:rsidRPr="006C1FA0">
        <w:rPr>
          <w:rStyle w:val="normaltextrun"/>
        </w:rPr>
        <w:t>Supplementary Tables</w:t>
      </w:r>
    </w:p>
    <w:p w14:paraId="5F575AA9" w14:textId="77777777" w:rsidR="006D1F8E" w:rsidRDefault="006D1F8E" w:rsidP="006D1F8E">
      <w:pPr>
        <w:rPr>
          <w:rStyle w:val="normaltextrun"/>
          <w:rFonts w:ascii="Calibri" w:hAnsi="Calibri" w:cs="Calibri"/>
          <w:b/>
          <w:bCs/>
          <w:color w:val="000000"/>
          <w:shd w:val="clear" w:color="auto" w:fill="FFFFFF"/>
        </w:rPr>
      </w:pPr>
    </w:p>
    <w:p w14:paraId="353DFFE7" w14:textId="505D5C45" w:rsidR="006D1F8E" w:rsidRPr="00901A11" w:rsidRDefault="006D1F8E" w:rsidP="006D1F8E">
      <w:pPr>
        <w:rPr>
          <w:rStyle w:val="eop"/>
          <w:rFonts w:ascii="Calibri" w:hAnsi="Calibri" w:cs="Calibri"/>
          <w:b/>
          <w:bCs/>
          <w:color w:val="000000"/>
          <w:shd w:val="clear" w:color="auto" w:fill="FFFFFF"/>
        </w:rPr>
      </w:pPr>
      <w:r>
        <w:rPr>
          <w:rStyle w:val="normaltextrun"/>
          <w:rFonts w:ascii="Calibri" w:hAnsi="Calibri" w:cs="Calibri"/>
          <w:b/>
          <w:bCs/>
          <w:color w:val="000000"/>
          <w:shd w:val="clear" w:color="auto" w:fill="FFFFFF"/>
        </w:rPr>
        <w:t>Supplementary Table 1</w:t>
      </w:r>
      <w:r w:rsidR="00B61853">
        <w:rPr>
          <w:rStyle w:val="normaltextrun"/>
          <w:rFonts w:ascii="Calibri" w:hAnsi="Calibri" w:cs="Calibri"/>
          <w:b/>
          <w:bCs/>
          <w:color w:val="000000"/>
          <w:shd w:val="clear" w:color="auto" w:fill="FFFFFF"/>
        </w:rPr>
        <w:t xml:space="preserve">: </w:t>
      </w:r>
      <w:r>
        <w:rPr>
          <w:rStyle w:val="normaltextrun"/>
          <w:rFonts w:ascii="Calibri" w:hAnsi="Calibri" w:cs="Calibri"/>
          <w:color w:val="000000"/>
          <w:shd w:val="clear" w:color="auto" w:fill="FFFFFF"/>
        </w:rPr>
        <w:t>Adjusted hazard ratios for other risk factors included in the Cox proportional hazards model</w:t>
      </w:r>
      <w:r>
        <w:rPr>
          <w:rStyle w:val="eop"/>
          <w:rFonts w:ascii="Calibri" w:hAnsi="Calibri" w:cs="Calibri"/>
          <w:color w:val="000000"/>
          <w:shd w:val="clear" w:color="auto" w:fill="FFFFFF"/>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435"/>
        <w:gridCol w:w="3000"/>
      </w:tblGrid>
      <w:tr w:rsidR="006D1F8E" w:rsidRPr="006C1FA0" w14:paraId="2336102E" w14:textId="77777777" w:rsidTr="00E415B0">
        <w:tc>
          <w:tcPr>
            <w:tcW w:w="3435" w:type="dxa"/>
            <w:tcBorders>
              <w:top w:val="single" w:sz="6" w:space="0" w:color="000000"/>
              <w:left w:val="single" w:sz="6" w:space="0" w:color="000000"/>
              <w:bottom w:val="single" w:sz="6" w:space="0" w:color="000000"/>
              <w:right w:val="nil"/>
            </w:tcBorders>
            <w:shd w:val="clear" w:color="auto" w:fill="000000"/>
            <w:hideMark/>
          </w:tcPr>
          <w:p w14:paraId="268F1A16" w14:textId="77777777" w:rsidR="006D1F8E" w:rsidRPr="006C1FA0" w:rsidRDefault="006D1F8E" w:rsidP="00E415B0">
            <w:pPr>
              <w:spacing w:after="0" w:line="240" w:lineRule="auto"/>
              <w:textAlignment w:val="baseline"/>
              <w:rPr>
                <w:rFonts w:ascii="Segoe UI" w:eastAsia="Times New Roman" w:hAnsi="Segoe UI" w:cs="Segoe UI"/>
                <w:b/>
                <w:bCs/>
                <w:color w:val="FFFFFF"/>
                <w:sz w:val="18"/>
                <w:szCs w:val="18"/>
                <w:lang w:eastAsia="en-GB"/>
              </w:rPr>
            </w:pPr>
            <w:r w:rsidRPr="006C1FA0">
              <w:rPr>
                <w:rFonts w:ascii="Calibri" w:eastAsia="Times New Roman" w:hAnsi="Calibri" w:cs="Calibri"/>
                <w:b/>
                <w:bCs/>
                <w:color w:val="FFFFFF"/>
                <w:lang w:eastAsia="en-GB"/>
              </w:rPr>
              <w:t>Characteristics </w:t>
            </w:r>
          </w:p>
        </w:tc>
        <w:tc>
          <w:tcPr>
            <w:tcW w:w="3000" w:type="dxa"/>
            <w:tcBorders>
              <w:top w:val="single" w:sz="6" w:space="0" w:color="000000"/>
              <w:left w:val="nil"/>
              <w:bottom w:val="single" w:sz="6" w:space="0" w:color="000000"/>
              <w:right w:val="single" w:sz="6" w:space="0" w:color="000000"/>
            </w:tcBorders>
            <w:shd w:val="clear" w:color="auto" w:fill="000000"/>
            <w:hideMark/>
          </w:tcPr>
          <w:p w14:paraId="5AE87750" w14:textId="77777777" w:rsidR="006D1F8E" w:rsidRPr="006C1FA0" w:rsidRDefault="006D1F8E" w:rsidP="00E415B0">
            <w:pPr>
              <w:spacing w:after="0" w:line="240" w:lineRule="auto"/>
              <w:textAlignment w:val="baseline"/>
              <w:rPr>
                <w:rFonts w:ascii="Segoe UI" w:eastAsia="Times New Roman" w:hAnsi="Segoe UI" w:cs="Segoe UI"/>
                <w:b/>
                <w:bCs/>
                <w:color w:val="FFFFFF"/>
                <w:sz w:val="18"/>
                <w:szCs w:val="18"/>
                <w:lang w:eastAsia="en-GB"/>
              </w:rPr>
            </w:pPr>
            <w:r w:rsidRPr="006C1FA0">
              <w:rPr>
                <w:rFonts w:ascii="Calibri" w:eastAsia="Times New Roman" w:hAnsi="Calibri" w:cs="Calibri"/>
                <w:b/>
                <w:bCs/>
                <w:color w:val="FFFFFF"/>
                <w:lang w:eastAsia="en-GB"/>
              </w:rPr>
              <w:t>Adjusted Hazard Ratio (95%CI) </w:t>
            </w:r>
          </w:p>
        </w:tc>
      </w:tr>
      <w:tr w:rsidR="006D1F8E" w:rsidRPr="006C1FA0" w14:paraId="0DC1D89A" w14:textId="77777777" w:rsidTr="00E415B0">
        <w:tc>
          <w:tcPr>
            <w:tcW w:w="3435" w:type="dxa"/>
            <w:tcBorders>
              <w:top w:val="single" w:sz="6" w:space="0" w:color="666666"/>
              <w:left w:val="single" w:sz="6" w:space="0" w:color="666666"/>
              <w:bottom w:val="single" w:sz="6" w:space="0" w:color="666666"/>
              <w:right w:val="single" w:sz="6" w:space="0" w:color="666666"/>
            </w:tcBorders>
            <w:shd w:val="clear" w:color="auto" w:fill="CCCCCC"/>
            <w:hideMark/>
          </w:tcPr>
          <w:p w14:paraId="6C177F90" w14:textId="77777777" w:rsidR="006D1F8E" w:rsidRPr="006C1FA0" w:rsidRDefault="006D1F8E" w:rsidP="00E415B0">
            <w:pPr>
              <w:spacing w:after="0" w:line="240" w:lineRule="auto"/>
              <w:textAlignment w:val="baseline"/>
              <w:rPr>
                <w:rFonts w:ascii="Segoe UI" w:eastAsia="Times New Roman" w:hAnsi="Segoe UI" w:cs="Segoe UI"/>
                <w:b/>
                <w:bCs/>
                <w:sz w:val="18"/>
                <w:szCs w:val="18"/>
                <w:lang w:eastAsia="en-GB"/>
              </w:rPr>
            </w:pPr>
            <w:r w:rsidRPr="006C1FA0">
              <w:rPr>
                <w:rFonts w:ascii="Calibri" w:eastAsia="Times New Roman" w:hAnsi="Calibri" w:cs="Calibri"/>
                <w:b/>
                <w:bCs/>
                <w:lang w:eastAsia="en-GB"/>
              </w:rPr>
              <w:t>SARS CoV-2 infection </w:t>
            </w:r>
          </w:p>
        </w:tc>
        <w:tc>
          <w:tcPr>
            <w:tcW w:w="3000" w:type="dxa"/>
            <w:tcBorders>
              <w:top w:val="single" w:sz="6" w:space="0" w:color="666666"/>
              <w:left w:val="single" w:sz="6" w:space="0" w:color="666666"/>
              <w:bottom w:val="single" w:sz="6" w:space="0" w:color="666666"/>
              <w:right w:val="single" w:sz="6" w:space="0" w:color="666666"/>
            </w:tcBorders>
            <w:shd w:val="clear" w:color="auto" w:fill="CCCCCC"/>
            <w:hideMark/>
          </w:tcPr>
          <w:p w14:paraId="5C85A2C2" w14:textId="77777777" w:rsidR="006D1F8E" w:rsidRPr="006C1FA0" w:rsidRDefault="006D1F8E" w:rsidP="00E415B0">
            <w:pPr>
              <w:spacing w:after="0" w:line="240" w:lineRule="auto"/>
              <w:textAlignment w:val="baseline"/>
              <w:rPr>
                <w:rFonts w:ascii="Segoe UI" w:eastAsia="Times New Roman" w:hAnsi="Segoe UI" w:cs="Segoe UI"/>
                <w:sz w:val="18"/>
                <w:szCs w:val="18"/>
                <w:lang w:eastAsia="en-GB"/>
              </w:rPr>
            </w:pPr>
            <w:r w:rsidRPr="006C1FA0">
              <w:rPr>
                <w:rFonts w:ascii="Calibri" w:eastAsia="Times New Roman" w:hAnsi="Calibri" w:cs="Calibri"/>
                <w:lang w:eastAsia="en-GB"/>
              </w:rPr>
              <w:t>1.22 (1.10-1.34) </w:t>
            </w:r>
          </w:p>
        </w:tc>
      </w:tr>
      <w:tr w:rsidR="006D1F8E" w:rsidRPr="006C1FA0" w14:paraId="6364D4A8" w14:textId="77777777" w:rsidTr="00E415B0">
        <w:tc>
          <w:tcPr>
            <w:tcW w:w="3435" w:type="dxa"/>
            <w:tcBorders>
              <w:top w:val="single" w:sz="6" w:space="0" w:color="666666"/>
              <w:left w:val="single" w:sz="6" w:space="0" w:color="666666"/>
              <w:bottom w:val="single" w:sz="6" w:space="0" w:color="666666"/>
              <w:right w:val="single" w:sz="6" w:space="0" w:color="666666"/>
            </w:tcBorders>
            <w:shd w:val="clear" w:color="auto" w:fill="auto"/>
            <w:hideMark/>
          </w:tcPr>
          <w:p w14:paraId="609F438A" w14:textId="77777777" w:rsidR="006D1F8E" w:rsidRPr="006C1FA0" w:rsidRDefault="006D1F8E" w:rsidP="00E415B0">
            <w:pPr>
              <w:spacing w:after="0" w:line="240" w:lineRule="auto"/>
              <w:textAlignment w:val="baseline"/>
              <w:rPr>
                <w:rFonts w:ascii="Segoe UI" w:eastAsia="Times New Roman" w:hAnsi="Segoe UI" w:cs="Segoe UI"/>
                <w:b/>
                <w:bCs/>
                <w:sz w:val="18"/>
                <w:szCs w:val="18"/>
                <w:lang w:eastAsia="en-GB"/>
              </w:rPr>
            </w:pPr>
            <w:r w:rsidRPr="006C1FA0">
              <w:rPr>
                <w:rFonts w:ascii="Calibri" w:eastAsia="Times New Roman" w:hAnsi="Calibri" w:cs="Calibri"/>
                <w:b/>
                <w:bCs/>
                <w:lang w:eastAsia="en-GB"/>
              </w:rPr>
              <w:t>Sex </w:t>
            </w:r>
          </w:p>
        </w:tc>
        <w:tc>
          <w:tcPr>
            <w:tcW w:w="3000" w:type="dxa"/>
            <w:tcBorders>
              <w:top w:val="single" w:sz="6" w:space="0" w:color="666666"/>
              <w:left w:val="single" w:sz="6" w:space="0" w:color="666666"/>
              <w:bottom w:val="single" w:sz="6" w:space="0" w:color="666666"/>
              <w:right w:val="single" w:sz="6" w:space="0" w:color="666666"/>
            </w:tcBorders>
            <w:shd w:val="clear" w:color="auto" w:fill="auto"/>
            <w:hideMark/>
          </w:tcPr>
          <w:p w14:paraId="58EEFCCB" w14:textId="77777777" w:rsidR="006D1F8E" w:rsidRPr="006C1FA0" w:rsidRDefault="006D1F8E" w:rsidP="00E415B0">
            <w:pPr>
              <w:spacing w:after="0" w:line="240" w:lineRule="auto"/>
              <w:textAlignment w:val="baseline"/>
              <w:rPr>
                <w:rFonts w:ascii="Segoe UI" w:eastAsia="Times New Roman" w:hAnsi="Segoe UI" w:cs="Segoe UI"/>
                <w:sz w:val="18"/>
                <w:szCs w:val="18"/>
                <w:lang w:eastAsia="en-GB"/>
              </w:rPr>
            </w:pPr>
            <w:r w:rsidRPr="006C1FA0">
              <w:rPr>
                <w:rFonts w:ascii="Calibri" w:eastAsia="Times New Roman" w:hAnsi="Calibri" w:cs="Calibri"/>
                <w:lang w:eastAsia="en-GB"/>
              </w:rPr>
              <w:t> </w:t>
            </w:r>
          </w:p>
        </w:tc>
      </w:tr>
      <w:tr w:rsidR="006D1F8E" w:rsidRPr="006C1FA0" w14:paraId="58BD5BD8" w14:textId="77777777" w:rsidTr="00E415B0">
        <w:tc>
          <w:tcPr>
            <w:tcW w:w="3435" w:type="dxa"/>
            <w:tcBorders>
              <w:top w:val="single" w:sz="6" w:space="0" w:color="666666"/>
              <w:left w:val="single" w:sz="6" w:space="0" w:color="666666"/>
              <w:bottom w:val="single" w:sz="6" w:space="0" w:color="666666"/>
              <w:right w:val="single" w:sz="6" w:space="0" w:color="666666"/>
            </w:tcBorders>
            <w:shd w:val="clear" w:color="auto" w:fill="CCCCCC"/>
            <w:hideMark/>
          </w:tcPr>
          <w:p w14:paraId="2E3F13DD" w14:textId="77777777" w:rsidR="006D1F8E" w:rsidRPr="006C1FA0" w:rsidRDefault="006D1F8E" w:rsidP="00E415B0">
            <w:pPr>
              <w:spacing w:after="0" w:line="240" w:lineRule="auto"/>
              <w:textAlignment w:val="baseline"/>
              <w:rPr>
                <w:rFonts w:ascii="Segoe UI" w:eastAsia="Times New Roman" w:hAnsi="Segoe UI" w:cs="Segoe UI"/>
                <w:b/>
                <w:bCs/>
                <w:sz w:val="18"/>
                <w:szCs w:val="18"/>
                <w:lang w:eastAsia="en-GB"/>
              </w:rPr>
            </w:pPr>
            <w:r w:rsidRPr="006C1FA0">
              <w:rPr>
                <w:rFonts w:ascii="Calibri" w:eastAsia="Times New Roman" w:hAnsi="Calibri" w:cs="Calibri"/>
                <w:b/>
                <w:bCs/>
                <w:lang w:eastAsia="en-GB"/>
              </w:rPr>
              <w:t>       Male </w:t>
            </w:r>
          </w:p>
        </w:tc>
        <w:tc>
          <w:tcPr>
            <w:tcW w:w="3000" w:type="dxa"/>
            <w:tcBorders>
              <w:top w:val="single" w:sz="6" w:space="0" w:color="666666"/>
              <w:left w:val="single" w:sz="6" w:space="0" w:color="666666"/>
              <w:bottom w:val="single" w:sz="6" w:space="0" w:color="666666"/>
              <w:right w:val="single" w:sz="6" w:space="0" w:color="666666"/>
            </w:tcBorders>
            <w:shd w:val="clear" w:color="auto" w:fill="CCCCCC"/>
            <w:hideMark/>
          </w:tcPr>
          <w:p w14:paraId="44E9CF2A" w14:textId="77777777" w:rsidR="006D1F8E" w:rsidRPr="006C1FA0" w:rsidRDefault="006D1F8E" w:rsidP="00E415B0">
            <w:pPr>
              <w:spacing w:after="0" w:line="240" w:lineRule="auto"/>
              <w:textAlignment w:val="baseline"/>
              <w:rPr>
                <w:rFonts w:ascii="Segoe UI" w:eastAsia="Times New Roman" w:hAnsi="Segoe UI" w:cs="Segoe UI"/>
                <w:sz w:val="18"/>
                <w:szCs w:val="18"/>
                <w:lang w:eastAsia="en-GB"/>
              </w:rPr>
            </w:pPr>
            <w:r w:rsidRPr="006C1FA0">
              <w:rPr>
                <w:rFonts w:ascii="Calibri" w:eastAsia="Times New Roman" w:hAnsi="Calibri" w:cs="Calibri"/>
                <w:lang w:eastAsia="en-GB"/>
              </w:rPr>
              <w:t>1.00 (reference) </w:t>
            </w:r>
          </w:p>
        </w:tc>
      </w:tr>
      <w:tr w:rsidR="006D1F8E" w:rsidRPr="006C1FA0" w14:paraId="6C36264D" w14:textId="77777777" w:rsidTr="00E415B0">
        <w:tc>
          <w:tcPr>
            <w:tcW w:w="3435" w:type="dxa"/>
            <w:tcBorders>
              <w:top w:val="single" w:sz="6" w:space="0" w:color="666666"/>
              <w:left w:val="single" w:sz="6" w:space="0" w:color="666666"/>
              <w:bottom w:val="single" w:sz="6" w:space="0" w:color="666666"/>
              <w:right w:val="single" w:sz="6" w:space="0" w:color="666666"/>
            </w:tcBorders>
            <w:shd w:val="clear" w:color="auto" w:fill="auto"/>
            <w:hideMark/>
          </w:tcPr>
          <w:p w14:paraId="73794249" w14:textId="77777777" w:rsidR="006D1F8E" w:rsidRPr="006C1FA0" w:rsidRDefault="006D1F8E" w:rsidP="00E415B0">
            <w:pPr>
              <w:spacing w:after="0" w:line="240" w:lineRule="auto"/>
              <w:textAlignment w:val="baseline"/>
              <w:rPr>
                <w:rFonts w:ascii="Segoe UI" w:eastAsia="Times New Roman" w:hAnsi="Segoe UI" w:cs="Segoe UI"/>
                <w:b/>
                <w:bCs/>
                <w:sz w:val="18"/>
                <w:szCs w:val="18"/>
                <w:lang w:eastAsia="en-GB"/>
              </w:rPr>
            </w:pPr>
            <w:r w:rsidRPr="006C1FA0">
              <w:rPr>
                <w:rFonts w:ascii="Calibri" w:eastAsia="Times New Roman" w:hAnsi="Calibri" w:cs="Calibri"/>
                <w:b/>
                <w:bCs/>
                <w:lang w:eastAsia="en-GB"/>
              </w:rPr>
              <w:t>       Female </w:t>
            </w:r>
          </w:p>
        </w:tc>
        <w:tc>
          <w:tcPr>
            <w:tcW w:w="3000" w:type="dxa"/>
            <w:tcBorders>
              <w:top w:val="single" w:sz="6" w:space="0" w:color="666666"/>
              <w:left w:val="single" w:sz="6" w:space="0" w:color="666666"/>
              <w:bottom w:val="single" w:sz="6" w:space="0" w:color="666666"/>
              <w:right w:val="single" w:sz="6" w:space="0" w:color="666666"/>
            </w:tcBorders>
            <w:shd w:val="clear" w:color="auto" w:fill="auto"/>
            <w:hideMark/>
          </w:tcPr>
          <w:p w14:paraId="0DF0DC0A" w14:textId="77777777" w:rsidR="006D1F8E" w:rsidRPr="006C1FA0" w:rsidRDefault="006D1F8E" w:rsidP="00E415B0">
            <w:pPr>
              <w:spacing w:after="0" w:line="240" w:lineRule="auto"/>
              <w:textAlignment w:val="baseline"/>
              <w:rPr>
                <w:rFonts w:ascii="Segoe UI" w:eastAsia="Times New Roman" w:hAnsi="Segoe UI" w:cs="Segoe UI"/>
                <w:sz w:val="18"/>
                <w:szCs w:val="18"/>
                <w:lang w:eastAsia="en-GB"/>
              </w:rPr>
            </w:pPr>
            <w:r w:rsidRPr="006C1FA0">
              <w:rPr>
                <w:rFonts w:ascii="Calibri" w:eastAsia="Times New Roman" w:hAnsi="Calibri" w:cs="Calibri"/>
                <w:lang w:eastAsia="en-GB"/>
              </w:rPr>
              <w:t>1.30 (1.09-1.56) </w:t>
            </w:r>
          </w:p>
        </w:tc>
      </w:tr>
      <w:tr w:rsidR="006D1F8E" w:rsidRPr="006C1FA0" w14:paraId="6C418A6D" w14:textId="77777777" w:rsidTr="00E415B0">
        <w:tc>
          <w:tcPr>
            <w:tcW w:w="3435" w:type="dxa"/>
            <w:tcBorders>
              <w:top w:val="single" w:sz="6" w:space="0" w:color="666666"/>
              <w:left w:val="single" w:sz="6" w:space="0" w:color="666666"/>
              <w:bottom w:val="single" w:sz="6" w:space="0" w:color="666666"/>
              <w:right w:val="single" w:sz="6" w:space="0" w:color="666666"/>
            </w:tcBorders>
            <w:shd w:val="clear" w:color="auto" w:fill="CCCCCC"/>
            <w:hideMark/>
          </w:tcPr>
          <w:p w14:paraId="74683A6D" w14:textId="77777777" w:rsidR="006D1F8E" w:rsidRPr="006C1FA0" w:rsidRDefault="006D1F8E" w:rsidP="00E415B0">
            <w:pPr>
              <w:spacing w:after="0" w:line="240" w:lineRule="auto"/>
              <w:textAlignment w:val="baseline"/>
              <w:rPr>
                <w:rFonts w:ascii="Segoe UI" w:eastAsia="Times New Roman" w:hAnsi="Segoe UI" w:cs="Segoe UI"/>
                <w:b/>
                <w:bCs/>
                <w:sz w:val="18"/>
                <w:szCs w:val="18"/>
                <w:lang w:eastAsia="en-GB"/>
              </w:rPr>
            </w:pPr>
            <w:r w:rsidRPr="006C1FA0">
              <w:rPr>
                <w:rFonts w:ascii="Calibri" w:eastAsia="Times New Roman" w:hAnsi="Calibri" w:cs="Calibri"/>
                <w:b/>
                <w:bCs/>
                <w:lang w:eastAsia="en-GB"/>
              </w:rPr>
              <w:t>Age </w:t>
            </w:r>
          </w:p>
        </w:tc>
        <w:tc>
          <w:tcPr>
            <w:tcW w:w="3000" w:type="dxa"/>
            <w:tcBorders>
              <w:top w:val="single" w:sz="6" w:space="0" w:color="666666"/>
              <w:left w:val="single" w:sz="6" w:space="0" w:color="666666"/>
              <w:bottom w:val="single" w:sz="6" w:space="0" w:color="666666"/>
              <w:right w:val="single" w:sz="6" w:space="0" w:color="666666"/>
            </w:tcBorders>
            <w:shd w:val="clear" w:color="auto" w:fill="CCCCCC"/>
            <w:hideMark/>
          </w:tcPr>
          <w:p w14:paraId="5D965B83" w14:textId="77777777" w:rsidR="006D1F8E" w:rsidRPr="006C1FA0" w:rsidRDefault="006D1F8E" w:rsidP="00E415B0">
            <w:pPr>
              <w:spacing w:after="0" w:line="240" w:lineRule="auto"/>
              <w:textAlignment w:val="baseline"/>
              <w:rPr>
                <w:rFonts w:ascii="Segoe UI" w:eastAsia="Times New Roman" w:hAnsi="Segoe UI" w:cs="Segoe UI"/>
                <w:sz w:val="18"/>
                <w:szCs w:val="18"/>
                <w:lang w:eastAsia="en-GB"/>
              </w:rPr>
            </w:pPr>
            <w:r w:rsidRPr="006C1FA0">
              <w:rPr>
                <w:rFonts w:ascii="Calibri" w:eastAsia="Times New Roman" w:hAnsi="Calibri" w:cs="Calibri"/>
                <w:lang w:eastAsia="en-GB"/>
              </w:rPr>
              <w:t> </w:t>
            </w:r>
          </w:p>
        </w:tc>
      </w:tr>
      <w:tr w:rsidR="006D1F8E" w:rsidRPr="006C1FA0" w14:paraId="684A9F7D" w14:textId="77777777" w:rsidTr="00E415B0">
        <w:tc>
          <w:tcPr>
            <w:tcW w:w="3435" w:type="dxa"/>
            <w:tcBorders>
              <w:top w:val="single" w:sz="6" w:space="0" w:color="666666"/>
              <w:left w:val="single" w:sz="6" w:space="0" w:color="666666"/>
              <w:bottom w:val="single" w:sz="6" w:space="0" w:color="666666"/>
              <w:right w:val="single" w:sz="6" w:space="0" w:color="666666"/>
            </w:tcBorders>
            <w:shd w:val="clear" w:color="auto" w:fill="auto"/>
            <w:hideMark/>
          </w:tcPr>
          <w:p w14:paraId="29686FA2" w14:textId="77777777" w:rsidR="006D1F8E" w:rsidRPr="006C1FA0" w:rsidRDefault="006D1F8E" w:rsidP="00E415B0">
            <w:pPr>
              <w:spacing w:after="0" w:line="240" w:lineRule="auto"/>
              <w:textAlignment w:val="baseline"/>
              <w:rPr>
                <w:rFonts w:ascii="Segoe UI" w:eastAsia="Times New Roman" w:hAnsi="Segoe UI" w:cs="Segoe UI"/>
                <w:b/>
                <w:bCs/>
                <w:sz w:val="18"/>
                <w:szCs w:val="18"/>
                <w:lang w:eastAsia="en-GB"/>
              </w:rPr>
            </w:pPr>
            <w:r w:rsidRPr="006C1FA0">
              <w:rPr>
                <w:rFonts w:ascii="Calibri" w:eastAsia="Times New Roman" w:hAnsi="Calibri" w:cs="Calibri"/>
                <w:b/>
                <w:bCs/>
                <w:lang w:eastAsia="en-GB"/>
              </w:rPr>
              <w:t>       18-29 years old  </w:t>
            </w:r>
          </w:p>
        </w:tc>
        <w:tc>
          <w:tcPr>
            <w:tcW w:w="3000" w:type="dxa"/>
            <w:tcBorders>
              <w:top w:val="single" w:sz="6" w:space="0" w:color="666666"/>
              <w:left w:val="single" w:sz="6" w:space="0" w:color="666666"/>
              <w:bottom w:val="single" w:sz="6" w:space="0" w:color="666666"/>
              <w:right w:val="single" w:sz="6" w:space="0" w:color="666666"/>
            </w:tcBorders>
            <w:shd w:val="clear" w:color="auto" w:fill="auto"/>
            <w:hideMark/>
          </w:tcPr>
          <w:p w14:paraId="268F7365" w14:textId="77777777" w:rsidR="006D1F8E" w:rsidRPr="006C1FA0" w:rsidRDefault="006D1F8E" w:rsidP="00E415B0">
            <w:pPr>
              <w:spacing w:after="0" w:line="240" w:lineRule="auto"/>
              <w:textAlignment w:val="baseline"/>
              <w:rPr>
                <w:rFonts w:ascii="Segoe UI" w:eastAsia="Times New Roman" w:hAnsi="Segoe UI" w:cs="Segoe UI"/>
                <w:sz w:val="18"/>
                <w:szCs w:val="18"/>
                <w:lang w:eastAsia="en-GB"/>
              </w:rPr>
            </w:pPr>
            <w:r w:rsidRPr="006C1FA0">
              <w:rPr>
                <w:rFonts w:ascii="Calibri" w:eastAsia="Times New Roman" w:hAnsi="Calibri" w:cs="Calibri"/>
                <w:lang w:eastAsia="en-GB"/>
              </w:rPr>
              <w:t>1.00 (reference) </w:t>
            </w:r>
          </w:p>
        </w:tc>
      </w:tr>
      <w:tr w:rsidR="006D1F8E" w:rsidRPr="006C1FA0" w14:paraId="1F1A9BBA" w14:textId="77777777" w:rsidTr="00E415B0">
        <w:tc>
          <w:tcPr>
            <w:tcW w:w="3435" w:type="dxa"/>
            <w:tcBorders>
              <w:top w:val="single" w:sz="6" w:space="0" w:color="666666"/>
              <w:left w:val="single" w:sz="6" w:space="0" w:color="666666"/>
              <w:bottom w:val="single" w:sz="6" w:space="0" w:color="666666"/>
              <w:right w:val="single" w:sz="6" w:space="0" w:color="666666"/>
            </w:tcBorders>
            <w:shd w:val="clear" w:color="auto" w:fill="CCCCCC"/>
            <w:hideMark/>
          </w:tcPr>
          <w:p w14:paraId="11D56849" w14:textId="77777777" w:rsidR="006D1F8E" w:rsidRPr="006C1FA0" w:rsidRDefault="006D1F8E" w:rsidP="00E415B0">
            <w:pPr>
              <w:spacing w:after="0" w:line="240" w:lineRule="auto"/>
              <w:textAlignment w:val="baseline"/>
              <w:rPr>
                <w:rFonts w:ascii="Segoe UI" w:eastAsia="Times New Roman" w:hAnsi="Segoe UI" w:cs="Segoe UI"/>
                <w:b/>
                <w:bCs/>
                <w:sz w:val="18"/>
                <w:szCs w:val="18"/>
                <w:lang w:eastAsia="en-GB"/>
              </w:rPr>
            </w:pPr>
            <w:r w:rsidRPr="006C1FA0">
              <w:rPr>
                <w:rFonts w:ascii="Calibri" w:eastAsia="Times New Roman" w:hAnsi="Calibri" w:cs="Calibri"/>
                <w:b/>
                <w:bCs/>
                <w:lang w:eastAsia="en-GB"/>
              </w:rPr>
              <w:t>       30-39 years old </w:t>
            </w:r>
          </w:p>
        </w:tc>
        <w:tc>
          <w:tcPr>
            <w:tcW w:w="3000" w:type="dxa"/>
            <w:tcBorders>
              <w:top w:val="single" w:sz="6" w:space="0" w:color="666666"/>
              <w:left w:val="single" w:sz="6" w:space="0" w:color="666666"/>
              <w:bottom w:val="single" w:sz="6" w:space="0" w:color="666666"/>
              <w:right w:val="single" w:sz="6" w:space="0" w:color="666666"/>
            </w:tcBorders>
            <w:shd w:val="clear" w:color="auto" w:fill="CCCCCC"/>
            <w:hideMark/>
          </w:tcPr>
          <w:p w14:paraId="430E853F" w14:textId="77777777" w:rsidR="006D1F8E" w:rsidRPr="006C1FA0" w:rsidRDefault="006D1F8E" w:rsidP="00E415B0">
            <w:pPr>
              <w:spacing w:after="0" w:line="240" w:lineRule="auto"/>
              <w:textAlignment w:val="baseline"/>
              <w:rPr>
                <w:rFonts w:ascii="Segoe UI" w:eastAsia="Times New Roman" w:hAnsi="Segoe UI" w:cs="Segoe UI"/>
                <w:sz w:val="18"/>
                <w:szCs w:val="18"/>
                <w:lang w:eastAsia="en-GB"/>
              </w:rPr>
            </w:pPr>
            <w:r w:rsidRPr="006C1FA0">
              <w:rPr>
                <w:rFonts w:ascii="Calibri" w:eastAsia="Times New Roman" w:hAnsi="Calibri" w:cs="Calibri"/>
                <w:lang w:eastAsia="en-GB"/>
              </w:rPr>
              <w:t>0.82 (0.64-1.06) </w:t>
            </w:r>
          </w:p>
        </w:tc>
      </w:tr>
      <w:tr w:rsidR="006D1F8E" w:rsidRPr="006C1FA0" w14:paraId="4DA9963C" w14:textId="77777777" w:rsidTr="00E415B0">
        <w:tc>
          <w:tcPr>
            <w:tcW w:w="3435" w:type="dxa"/>
            <w:tcBorders>
              <w:top w:val="single" w:sz="6" w:space="0" w:color="666666"/>
              <w:left w:val="single" w:sz="6" w:space="0" w:color="666666"/>
              <w:bottom w:val="single" w:sz="6" w:space="0" w:color="666666"/>
              <w:right w:val="single" w:sz="6" w:space="0" w:color="666666"/>
            </w:tcBorders>
            <w:shd w:val="clear" w:color="auto" w:fill="auto"/>
            <w:hideMark/>
          </w:tcPr>
          <w:p w14:paraId="5AD5003E" w14:textId="77777777" w:rsidR="006D1F8E" w:rsidRPr="006C1FA0" w:rsidRDefault="006D1F8E" w:rsidP="00E415B0">
            <w:pPr>
              <w:spacing w:after="0" w:line="240" w:lineRule="auto"/>
              <w:textAlignment w:val="baseline"/>
              <w:rPr>
                <w:rFonts w:ascii="Segoe UI" w:eastAsia="Times New Roman" w:hAnsi="Segoe UI" w:cs="Segoe UI"/>
                <w:b/>
                <w:bCs/>
                <w:sz w:val="18"/>
                <w:szCs w:val="18"/>
                <w:lang w:eastAsia="en-GB"/>
              </w:rPr>
            </w:pPr>
            <w:r w:rsidRPr="006C1FA0">
              <w:rPr>
                <w:rFonts w:ascii="Calibri" w:eastAsia="Times New Roman" w:hAnsi="Calibri" w:cs="Calibri"/>
                <w:b/>
                <w:bCs/>
                <w:lang w:eastAsia="en-GB"/>
              </w:rPr>
              <w:t>       40-49 years old </w:t>
            </w:r>
          </w:p>
        </w:tc>
        <w:tc>
          <w:tcPr>
            <w:tcW w:w="3000" w:type="dxa"/>
            <w:tcBorders>
              <w:top w:val="single" w:sz="6" w:space="0" w:color="666666"/>
              <w:left w:val="single" w:sz="6" w:space="0" w:color="666666"/>
              <w:bottom w:val="single" w:sz="6" w:space="0" w:color="666666"/>
              <w:right w:val="single" w:sz="6" w:space="0" w:color="666666"/>
            </w:tcBorders>
            <w:shd w:val="clear" w:color="auto" w:fill="auto"/>
            <w:hideMark/>
          </w:tcPr>
          <w:p w14:paraId="387723EA" w14:textId="77777777" w:rsidR="006D1F8E" w:rsidRPr="006C1FA0" w:rsidRDefault="006D1F8E" w:rsidP="00E415B0">
            <w:pPr>
              <w:spacing w:after="0" w:line="240" w:lineRule="auto"/>
              <w:textAlignment w:val="baseline"/>
              <w:rPr>
                <w:rFonts w:ascii="Segoe UI" w:eastAsia="Times New Roman" w:hAnsi="Segoe UI" w:cs="Segoe UI"/>
                <w:sz w:val="18"/>
                <w:szCs w:val="18"/>
                <w:lang w:eastAsia="en-GB"/>
              </w:rPr>
            </w:pPr>
            <w:r w:rsidRPr="006C1FA0">
              <w:rPr>
                <w:rFonts w:ascii="Calibri" w:eastAsia="Times New Roman" w:hAnsi="Calibri" w:cs="Calibri"/>
                <w:lang w:eastAsia="en-GB"/>
              </w:rPr>
              <w:t>0.75 (0.58-0.99) </w:t>
            </w:r>
          </w:p>
        </w:tc>
      </w:tr>
      <w:tr w:rsidR="006D1F8E" w:rsidRPr="006C1FA0" w14:paraId="73955D8F" w14:textId="77777777" w:rsidTr="00E415B0">
        <w:tc>
          <w:tcPr>
            <w:tcW w:w="3435" w:type="dxa"/>
            <w:tcBorders>
              <w:top w:val="single" w:sz="6" w:space="0" w:color="666666"/>
              <w:left w:val="single" w:sz="6" w:space="0" w:color="666666"/>
              <w:bottom w:val="single" w:sz="6" w:space="0" w:color="666666"/>
              <w:right w:val="single" w:sz="6" w:space="0" w:color="666666"/>
            </w:tcBorders>
            <w:shd w:val="clear" w:color="auto" w:fill="CCCCCC"/>
            <w:hideMark/>
          </w:tcPr>
          <w:p w14:paraId="7DF5478C" w14:textId="77777777" w:rsidR="006D1F8E" w:rsidRPr="006C1FA0" w:rsidRDefault="006D1F8E" w:rsidP="00E415B0">
            <w:pPr>
              <w:spacing w:after="0" w:line="240" w:lineRule="auto"/>
              <w:textAlignment w:val="baseline"/>
              <w:rPr>
                <w:rFonts w:ascii="Segoe UI" w:eastAsia="Times New Roman" w:hAnsi="Segoe UI" w:cs="Segoe UI"/>
                <w:b/>
                <w:bCs/>
                <w:sz w:val="18"/>
                <w:szCs w:val="18"/>
                <w:lang w:eastAsia="en-GB"/>
              </w:rPr>
            </w:pPr>
            <w:r w:rsidRPr="006C1FA0">
              <w:rPr>
                <w:rFonts w:ascii="Calibri" w:eastAsia="Times New Roman" w:hAnsi="Calibri" w:cs="Calibri"/>
                <w:b/>
                <w:bCs/>
                <w:lang w:eastAsia="en-GB"/>
              </w:rPr>
              <w:t>       50-59 years old </w:t>
            </w:r>
          </w:p>
        </w:tc>
        <w:tc>
          <w:tcPr>
            <w:tcW w:w="3000" w:type="dxa"/>
            <w:tcBorders>
              <w:top w:val="single" w:sz="6" w:space="0" w:color="666666"/>
              <w:left w:val="single" w:sz="6" w:space="0" w:color="666666"/>
              <w:bottom w:val="single" w:sz="6" w:space="0" w:color="666666"/>
              <w:right w:val="single" w:sz="6" w:space="0" w:color="666666"/>
            </w:tcBorders>
            <w:shd w:val="clear" w:color="auto" w:fill="CCCCCC"/>
            <w:hideMark/>
          </w:tcPr>
          <w:p w14:paraId="45C6B833" w14:textId="77777777" w:rsidR="006D1F8E" w:rsidRPr="006C1FA0" w:rsidRDefault="006D1F8E" w:rsidP="00E415B0">
            <w:pPr>
              <w:spacing w:after="0" w:line="240" w:lineRule="auto"/>
              <w:textAlignment w:val="baseline"/>
              <w:rPr>
                <w:rFonts w:ascii="Segoe UI" w:eastAsia="Times New Roman" w:hAnsi="Segoe UI" w:cs="Segoe UI"/>
                <w:sz w:val="18"/>
                <w:szCs w:val="18"/>
                <w:lang w:eastAsia="en-GB"/>
              </w:rPr>
            </w:pPr>
            <w:r w:rsidRPr="006C1FA0">
              <w:rPr>
                <w:rFonts w:ascii="Calibri" w:eastAsia="Times New Roman" w:hAnsi="Calibri" w:cs="Calibri"/>
                <w:lang w:eastAsia="en-GB"/>
              </w:rPr>
              <w:t>0.69 (0.52-0.91) </w:t>
            </w:r>
          </w:p>
        </w:tc>
      </w:tr>
      <w:tr w:rsidR="006D1F8E" w:rsidRPr="006C1FA0" w14:paraId="17AF2EA5" w14:textId="77777777" w:rsidTr="00E415B0">
        <w:tc>
          <w:tcPr>
            <w:tcW w:w="3435" w:type="dxa"/>
            <w:tcBorders>
              <w:top w:val="single" w:sz="6" w:space="0" w:color="666666"/>
              <w:left w:val="single" w:sz="6" w:space="0" w:color="666666"/>
              <w:bottom w:val="single" w:sz="6" w:space="0" w:color="666666"/>
              <w:right w:val="single" w:sz="6" w:space="0" w:color="666666"/>
            </w:tcBorders>
            <w:shd w:val="clear" w:color="auto" w:fill="auto"/>
            <w:hideMark/>
          </w:tcPr>
          <w:p w14:paraId="44331968" w14:textId="77777777" w:rsidR="006D1F8E" w:rsidRPr="006C1FA0" w:rsidRDefault="006D1F8E" w:rsidP="00E415B0">
            <w:pPr>
              <w:spacing w:after="0" w:line="240" w:lineRule="auto"/>
              <w:textAlignment w:val="baseline"/>
              <w:rPr>
                <w:rFonts w:ascii="Segoe UI" w:eastAsia="Times New Roman" w:hAnsi="Segoe UI" w:cs="Segoe UI"/>
                <w:b/>
                <w:bCs/>
                <w:sz w:val="18"/>
                <w:szCs w:val="18"/>
                <w:lang w:eastAsia="en-GB"/>
              </w:rPr>
            </w:pPr>
            <w:r w:rsidRPr="006C1FA0">
              <w:rPr>
                <w:rFonts w:ascii="Calibri" w:eastAsia="Times New Roman" w:hAnsi="Calibri" w:cs="Calibri"/>
                <w:b/>
                <w:bCs/>
                <w:lang w:eastAsia="en-GB"/>
              </w:rPr>
              <w:t>       60-69 years old </w:t>
            </w:r>
          </w:p>
        </w:tc>
        <w:tc>
          <w:tcPr>
            <w:tcW w:w="3000" w:type="dxa"/>
            <w:tcBorders>
              <w:top w:val="single" w:sz="6" w:space="0" w:color="666666"/>
              <w:left w:val="single" w:sz="6" w:space="0" w:color="666666"/>
              <w:bottom w:val="single" w:sz="6" w:space="0" w:color="666666"/>
              <w:right w:val="single" w:sz="6" w:space="0" w:color="666666"/>
            </w:tcBorders>
            <w:shd w:val="clear" w:color="auto" w:fill="auto"/>
            <w:hideMark/>
          </w:tcPr>
          <w:p w14:paraId="77627854" w14:textId="77777777" w:rsidR="006D1F8E" w:rsidRPr="006C1FA0" w:rsidRDefault="006D1F8E" w:rsidP="00E415B0">
            <w:pPr>
              <w:spacing w:after="0" w:line="240" w:lineRule="auto"/>
              <w:textAlignment w:val="baseline"/>
              <w:rPr>
                <w:rFonts w:ascii="Segoe UI" w:eastAsia="Times New Roman" w:hAnsi="Segoe UI" w:cs="Segoe UI"/>
                <w:sz w:val="18"/>
                <w:szCs w:val="18"/>
                <w:lang w:eastAsia="en-GB"/>
              </w:rPr>
            </w:pPr>
            <w:r w:rsidRPr="006C1FA0">
              <w:rPr>
                <w:rFonts w:ascii="Calibri" w:eastAsia="Times New Roman" w:hAnsi="Calibri" w:cs="Calibri"/>
                <w:lang w:eastAsia="en-GB"/>
              </w:rPr>
              <w:t>0.71 (0.50-1.01) </w:t>
            </w:r>
          </w:p>
        </w:tc>
      </w:tr>
      <w:tr w:rsidR="006D1F8E" w:rsidRPr="006C1FA0" w14:paraId="240168C6" w14:textId="77777777" w:rsidTr="00E415B0">
        <w:tc>
          <w:tcPr>
            <w:tcW w:w="3435" w:type="dxa"/>
            <w:tcBorders>
              <w:top w:val="single" w:sz="6" w:space="0" w:color="666666"/>
              <w:left w:val="single" w:sz="6" w:space="0" w:color="666666"/>
              <w:bottom w:val="single" w:sz="6" w:space="0" w:color="666666"/>
              <w:right w:val="single" w:sz="6" w:space="0" w:color="666666"/>
            </w:tcBorders>
            <w:shd w:val="clear" w:color="auto" w:fill="CCCCCC"/>
            <w:hideMark/>
          </w:tcPr>
          <w:p w14:paraId="369D3ACC" w14:textId="77777777" w:rsidR="006D1F8E" w:rsidRPr="006C1FA0" w:rsidRDefault="006D1F8E" w:rsidP="00E415B0">
            <w:pPr>
              <w:spacing w:after="0" w:line="240" w:lineRule="auto"/>
              <w:textAlignment w:val="baseline"/>
              <w:rPr>
                <w:rFonts w:ascii="Segoe UI" w:eastAsia="Times New Roman" w:hAnsi="Segoe UI" w:cs="Segoe UI"/>
                <w:b/>
                <w:bCs/>
                <w:sz w:val="18"/>
                <w:szCs w:val="18"/>
                <w:lang w:eastAsia="en-GB"/>
              </w:rPr>
            </w:pPr>
            <w:r w:rsidRPr="006C1FA0">
              <w:rPr>
                <w:rFonts w:ascii="Calibri" w:eastAsia="Times New Roman" w:hAnsi="Calibri" w:cs="Calibri"/>
                <w:b/>
                <w:bCs/>
                <w:lang w:eastAsia="en-GB"/>
              </w:rPr>
              <w:t xml:space="preserve">       </w:t>
            </w:r>
            <w:r w:rsidRPr="006C1FA0">
              <w:rPr>
                <w:rFonts w:ascii="Segoe UI" w:eastAsia="Times New Roman" w:hAnsi="Segoe UI" w:cs="Segoe UI"/>
                <w:b/>
                <w:bCs/>
                <w:lang w:eastAsia="en-GB"/>
              </w:rPr>
              <w:t>≥</w:t>
            </w:r>
            <w:r w:rsidRPr="006C1FA0">
              <w:rPr>
                <w:rFonts w:ascii="Calibri" w:eastAsia="Times New Roman" w:hAnsi="Calibri" w:cs="Calibri"/>
                <w:b/>
                <w:bCs/>
                <w:lang w:eastAsia="en-GB"/>
              </w:rPr>
              <w:t>70 years old </w:t>
            </w:r>
          </w:p>
        </w:tc>
        <w:tc>
          <w:tcPr>
            <w:tcW w:w="3000" w:type="dxa"/>
            <w:tcBorders>
              <w:top w:val="single" w:sz="6" w:space="0" w:color="666666"/>
              <w:left w:val="single" w:sz="6" w:space="0" w:color="666666"/>
              <w:bottom w:val="single" w:sz="6" w:space="0" w:color="666666"/>
              <w:right w:val="single" w:sz="6" w:space="0" w:color="666666"/>
            </w:tcBorders>
            <w:shd w:val="clear" w:color="auto" w:fill="CCCCCC"/>
            <w:hideMark/>
          </w:tcPr>
          <w:p w14:paraId="48E56931" w14:textId="77777777" w:rsidR="006D1F8E" w:rsidRPr="006C1FA0" w:rsidRDefault="006D1F8E" w:rsidP="00E415B0">
            <w:pPr>
              <w:spacing w:after="0" w:line="240" w:lineRule="auto"/>
              <w:textAlignment w:val="baseline"/>
              <w:rPr>
                <w:rFonts w:ascii="Segoe UI" w:eastAsia="Times New Roman" w:hAnsi="Segoe UI" w:cs="Segoe UI"/>
                <w:sz w:val="18"/>
                <w:szCs w:val="18"/>
                <w:lang w:eastAsia="en-GB"/>
              </w:rPr>
            </w:pPr>
            <w:r w:rsidRPr="006C1FA0">
              <w:rPr>
                <w:rFonts w:ascii="Calibri" w:eastAsia="Times New Roman" w:hAnsi="Calibri" w:cs="Calibri"/>
                <w:lang w:eastAsia="en-GB"/>
              </w:rPr>
              <w:t>0.73 (0.50-1.05) </w:t>
            </w:r>
          </w:p>
        </w:tc>
      </w:tr>
      <w:tr w:rsidR="006D1F8E" w:rsidRPr="006C1FA0" w14:paraId="4D33DDDF" w14:textId="77777777" w:rsidTr="00E415B0">
        <w:tc>
          <w:tcPr>
            <w:tcW w:w="3435" w:type="dxa"/>
            <w:tcBorders>
              <w:top w:val="single" w:sz="6" w:space="0" w:color="666666"/>
              <w:left w:val="single" w:sz="6" w:space="0" w:color="666666"/>
              <w:bottom w:val="single" w:sz="6" w:space="0" w:color="666666"/>
              <w:right w:val="single" w:sz="6" w:space="0" w:color="666666"/>
            </w:tcBorders>
            <w:shd w:val="clear" w:color="auto" w:fill="auto"/>
            <w:hideMark/>
          </w:tcPr>
          <w:p w14:paraId="651D43F3" w14:textId="77777777" w:rsidR="006D1F8E" w:rsidRPr="006C1FA0" w:rsidRDefault="006D1F8E" w:rsidP="00E415B0">
            <w:pPr>
              <w:spacing w:after="0" w:line="240" w:lineRule="auto"/>
              <w:textAlignment w:val="baseline"/>
              <w:rPr>
                <w:rFonts w:ascii="Segoe UI" w:eastAsia="Times New Roman" w:hAnsi="Segoe UI" w:cs="Segoe UI"/>
                <w:b/>
                <w:bCs/>
                <w:sz w:val="18"/>
                <w:szCs w:val="18"/>
                <w:lang w:eastAsia="en-GB"/>
              </w:rPr>
            </w:pPr>
            <w:r w:rsidRPr="006C1FA0">
              <w:rPr>
                <w:rFonts w:ascii="Calibri" w:eastAsia="Times New Roman" w:hAnsi="Calibri" w:cs="Calibri"/>
                <w:b/>
                <w:bCs/>
                <w:lang w:eastAsia="en-GB"/>
              </w:rPr>
              <w:t>Ethnicity </w:t>
            </w:r>
          </w:p>
        </w:tc>
        <w:tc>
          <w:tcPr>
            <w:tcW w:w="3000" w:type="dxa"/>
            <w:tcBorders>
              <w:top w:val="single" w:sz="6" w:space="0" w:color="666666"/>
              <w:left w:val="single" w:sz="6" w:space="0" w:color="666666"/>
              <w:bottom w:val="single" w:sz="6" w:space="0" w:color="666666"/>
              <w:right w:val="single" w:sz="6" w:space="0" w:color="666666"/>
            </w:tcBorders>
            <w:shd w:val="clear" w:color="auto" w:fill="auto"/>
            <w:hideMark/>
          </w:tcPr>
          <w:p w14:paraId="2EC4C12E" w14:textId="77777777" w:rsidR="006D1F8E" w:rsidRPr="006C1FA0" w:rsidRDefault="006D1F8E" w:rsidP="00E415B0">
            <w:pPr>
              <w:spacing w:after="0" w:line="240" w:lineRule="auto"/>
              <w:textAlignment w:val="baseline"/>
              <w:rPr>
                <w:rFonts w:ascii="Segoe UI" w:eastAsia="Times New Roman" w:hAnsi="Segoe UI" w:cs="Segoe UI"/>
                <w:sz w:val="18"/>
                <w:szCs w:val="18"/>
                <w:lang w:eastAsia="en-GB"/>
              </w:rPr>
            </w:pPr>
            <w:r w:rsidRPr="006C1FA0">
              <w:rPr>
                <w:rFonts w:ascii="Calibri" w:eastAsia="Times New Roman" w:hAnsi="Calibri" w:cs="Calibri"/>
                <w:lang w:eastAsia="en-GB"/>
              </w:rPr>
              <w:t> </w:t>
            </w:r>
          </w:p>
        </w:tc>
      </w:tr>
      <w:tr w:rsidR="006D1F8E" w:rsidRPr="006C1FA0" w14:paraId="532B63A4" w14:textId="77777777" w:rsidTr="00E415B0">
        <w:tc>
          <w:tcPr>
            <w:tcW w:w="3435" w:type="dxa"/>
            <w:tcBorders>
              <w:top w:val="single" w:sz="6" w:space="0" w:color="666666"/>
              <w:left w:val="single" w:sz="6" w:space="0" w:color="666666"/>
              <w:bottom w:val="single" w:sz="6" w:space="0" w:color="666666"/>
              <w:right w:val="single" w:sz="6" w:space="0" w:color="666666"/>
            </w:tcBorders>
            <w:shd w:val="clear" w:color="auto" w:fill="CCCCCC"/>
            <w:hideMark/>
          </w:tcPr>
          <w:p w14:paraId="59D39DE2" w14:textId="77777777" w:rsidR="006D1F8E" w:rsidRPr="006C1FA0" w:rsidRDefault="006D1F8E" w:rsidP="00E415B0">
            <w:pPr>
              <w:spacing w:after="0" w:line="240" w:lineRule="auto"/>
              <w:textAlignment w:val="baseline"/>
              <w:rPr>
                <w:rFonts w:ascii="Segoe UI" w:eastAsia="Times New Roman" w:hAnsi="Segoe UI" w:cs="Segoe UI"/>
                <w:b/>
                <w:bCs/>
                <w:sz w:val="18"/>
                <w:szCs w:val="18"/>
                <w:lang w:eastAsia="en-GB"/>
              </w:rPr>
            </w:pPr>
            <w:r w:rsidRPr="006C1FA0">
              <w:rPr>
                <w:rFonts w:ascii="Calibri" w:eastAsia="Times New Roman" w:hAnsi="Calibri" w:cs="Calibri"/>
                <w:b/>
                <w:bCs/>
                <w:lang w:eastAsia="en-GB"/>
              </w:rPr>
              <w:t>       White </w:t>
            </w:r>
          </w:p>
        </w:tc>
        <w:tc>
          <w:tcPr>
            <w:tcW w:w="3000" w:type="dxa"/>
            <w:tcBorders>
              <w:top w:val="single" w:sz="6" w:space="0" w:color="666666"/>
              <w:left w:val="single" w:sz="6" w:space="0" w:color="666666"/>
              <w:bottom w:val="single" w:sz="6" w:space="0" w:color="666666"/>
              <w:right w:val="single" w:sz="6" w:space="0" w:color="666666"/>
            </w:tcBorders>
            <w:shd w:val="clear" w:color="auto" w:fill="CCCCCC"/>
            <w:hideMark/>
          </w:tcPr>
          <w:p w14:paraId="265CDA31" w14:textId="77777777" w:rsidR="006D1F8E" w:rsidRPr="006C1FA0" w:rsidRDefault="006D1F8E" w:rsidP="00E415B0">
            <w:pPr>
              <w:spacing w:after="0" w:line="240" w:lineRule="auto"/>
              <w:textAlignment w:val="baseline"/>
              <w:rPr>
                <w:rFonts w:ascii="Segoe UI" w:eastAsia="Times New Roman" w:hAnsi="Segoe UI" w:cs="Segoe UI"/>
                <w:sz w:val="18"/>
                <w:szCs w:val="18"/>
                <w:lang w:eastAsia="en-GB"/>
              </w:rPr>
            </w:pPr>
            <w:r w:rsidRPr="006C1FA0">
              <w:rPr>
                <w:rFonts w:ascii="Calibri" w:eastAsia="Times New Roman" w:hAnsi="Calibri" w:cs="Calibri"/>
                <w:lang w:eastAsia="en-GB"/>
              </w:rPr>
              <w:t>1.00 (reference) </w:t>
            </w:r>
          </w:p>
        </w:tc>
      </w:tr>
      <w:tr w:rsidR="006D1F8E" w:rsidRPr="006C1FA0" w14:paraId="2C0A4DCE" w14:textId="77777777" w:rsidTr="00E415B0">
        <w:tc>
          <w:tcPr>
            <w:tcW w:w="3435" w:type="dxa"/>
            <w:tcBorders>
              <w:top w:val="single" w:sz="6" w:space="0" w:color="666666"/>
              <w:left w:val="single" w:sz="6" w:space="0" w:color="666666"/>
              <w:bottom w:val="single" w:sz="6" w:space="0" w:color="666666"/>
              <w:right w:val="single" w:sz="6" w:space="0" w:color="666666"/>
            </w:tcBorders>
            <w:shd w:val="clear" w:color="auto" w:fill="auto"/>
            <w:hideMark/>
          </w:tcPr>
          <w:p w14:paraId="429A5C40" w14:textId="77777777" w:rsidR="006D1F8E" w:rsidRPr="006C1FA0" w:rsidRDefault="006D1F8E" w:rsidP="00E415B0">
            <w:pPr>
              <w:spacing w:after="0" w:line="240" w:lineRule="auto"/>
              <w:textAlignment w:val="baseline"/>
              <w:rPr>
                <w:rFonts w:ascii="Segoe UI" w:eastAsia="Times New Roman" w:hAnsi="Segoe UI" w:cs="Segoe UI"/>
                <w:b/>
                <w:bCs/>
                <w:sz w:val="18"/>
                <w:szCs w:val="18"/>
                <w:lang w:eastAsia="en-GB"/>
              </w:rPr>
            </w:pPr>
            <w:r w:rsidRPr="006C1FA0">
              <w:rPr>
                <w:rFonts w:ascii="Calibri" w:eastAsia="Times New Roman" w:hAnsi="Calibri" w:cs="Calibri"/>
                <w:b/>
                <w:bCs/>
                <w:lang w:eastAsia="en-GB"/>
              </w:rPr>
              <w:t>       South Asian </w:t>
            </w:r>
          </w:p>
        </w:tc>
        <w:tc>
          <w:tcPr>
            <w:tcW w:w="3000" w:type="dxa"/>
            <w:tcBorders>
              <w:top w:val="single" w:sz="6" w:space="0" w:color="666666"/>
              <w:left w:val="single" w:sz="6" w:space="0" w:color="666666"/>
              <w:bottom w:val="single" w:sz="6" w:space="0" w:color="666666"/>
              <w:right w:val="single" w:sz="6" w:space="0" w:color="666666"/>
            </w:tcBorders>
            <w:shd w:val="clear" w:color="auto" w:fill="auto"/>
            <w:hideMark/>
          </w:tcPr>
          <w:p w14:paraId="36D1DCA4" w14:textId="77777777" w:rsidR="006D1F8E" w:rsidRPr="006C1FA0" w:rsidRDefault="006D1F8E" w:rsidP="00E415B0">
            <w:pPr>
              <w:spacing w:after="0" w:line="240" w:lineRule="auto"/>
              <w:textAlignment w:val="baseline"/>
              <w:rPr>
                <w:rFonts w:ascii="Segoe UI" w:eastAsia="Times New Roman" w:hAnsi="Segoe UI" w:cs="Segoe UI"/>
                <w:sz w:val="18"/>
                <w:szCs w:val="18"/>
                <w:lang w:eastAsia="en-GB"/>
              </w:rPr>
            </w:pPr>
            <w:r w:rsidRPr="006C1FA0">
              <w:rPr>
                <w:rFonts w:ascii="Calibri" w:eastAsia="Times New Roman" w:hAnsi="Calibri" w:cs="Calibri"/>
                <w:lang w:eastAsia="en-GB"/>
              </w:rPr>
              <w:t>0.97 (0.74-1.27) </w:t>
            </w:r>
          </w:p>
        </w:tc>
      </w:tr>
      <w:tr w:rsidR="006D1F8E" w:rsidRPr="006C1FA0" w14:paraId="00390344" w14:textId="77777777" w:rsidTr="00E415B0">
        <w:tc>
          <w:tcPr>
            <w:tcW w:w="3435" w:type="dxa"/>
            <w:tcBorders>
              <w:top w:val="single" w:sz="6" w:space="0" w:color="666666"/>
              <w:left w:val="single" w:sz="6" w:space="0" w:color="666666"/>
              <w:bottom w:val="single" w:sz="6" w:space="0" w:color="666666"/>
              <w:right w:val="single" w:sz="6" w:space="0" w:color="666666"/>
            </w:tcBorders>
            <w:shd w:val="clear" w:color="auto" w:fill="CCCCCC"/>
            <w:hideMark/>
          </w:tcPr>
          <w:p w14:paraId="2257A397" w14:textId="77777777" w:rsidR="006D1F8E" w:rsidRPr="006C1FA0" w:rsidRDefault="006D1F8E" w:rsidP="00E415B0">
            <w:pPr>
              <w:spacing w:after="0" w:line="240" w:lineRule="auto"/>
              <w:textAlignment w:val="baseline"/>
              <w:rPr>
                <w:rFonts w:ascii="Segoe UI" w:eastAsia="Times New Roman" w:hAnsi="Segoe UI" w:cs="Segoe UI"/>
                <w:b/>
                <w:bCs/>
                <w:sz w:val="18"/>
                <w:szCs w:val="18"/>
                <w:lang w:eastAsia="en-GB"/>
              </w:rPr>
            </w:pPr>
            <w:r w:rsidRPr="006C1FA0">
              <w:rPr>
                <w:rFonts w:ascii="Calibri" w:eastAsia="Times New Roman" w:hAnsi="Calibri" w:cs="Calibri"/>
                <w:b/>
                <w:bCs/>
                <w:lang w:eastAsia="en-GB"/>
              </w:rPr>
              <w:t>       Black </w:t>
            </w:r>
          </w:p>
        </w:tc>
        <w:tc>
          <w:tcPr>
            <w:tcW w:w="3000" w:type="dxa"/>
            <w:tcBorders>
              <w:top w:val="single" w:sz="6" w:space="0" w:color="666666"/>
              <w:left w:val="single" w:sz="6" w:space="0" w:color="666666"/>
              <w:bottom w:val="single" w:sz="6" w:space="0" w:color="666666"/>
              <w:right w:val="single" w:sz="6" w:space="0" w:color="666666"/>
            </w:tcBorders>
            <w:shd w:val="clear" w:color="auto" w:fill="CCCCCC"/>
            <w:hideMark/>
          </w:tcPr>
          <w:p w14:paraId="172BA3D6" w14:textId="77777777" w:rsidR="006D1F8E" w:rsidRPr="006C1FA0" w:rsidRDefault="006D1F8E" w:rsidP="00E415B0">
            <w:pPr>
              <w:spacing w:after="0" w:line="240" w:lineRule="auto"/>
              <w:textAlignment w:val="baseline"/>
              <w:rPr>
                <w:rFonts w:ascii="Segoe UI" w:eastAsia="Times New Roman" w:hAnsi="Segoe UI" w:cs="Segoe UI"/>
                <w:sz w:val="18"/>
                <w:szCs w:val="18"/>
                <w:lang w:eastAsia="en-GB"/>
              </w:rPr>
            </w:pPr>
            <w:r w:rsidRPr="006C1FA0">
              <w:rPr>
                <w:rFonts w:ascii="Calibri" w:eastAsia="Times New Roman" w:hAnsi="Calibri" w:cs="Calibri"/>
                <w:lang w:eastAsia="en-GB"/>
              </w:rPr>
              <w:t>0.65 (0.38-1.11) </w:t>
            </w:r>
          </w:p>
        </w:tc>
      </w:tr>
      <w:tr w:rsidR="006D1F8E" w:rsidRPr="006C1FA0" w14:paraId="14836A25" w14:textId="77777777" w:rsidTr="00E415B0">
        <w:tc>
          <w:tcPr>
            <w:tcW w:w="3435" w:type="dxa"/>
            <w:tcBorders>
              <w:top w:val="single" w:sz="6" w:space="0" w:color="666666"/>
              <w:left w:val="single" w:sz="6" w:space="0" w:color="666666"/>
              <w:bottom w:val="single" w:sz="6" w:space="0" w:color="666666"/>
              <w:right w:val="single" w:sz="6" w:space="0" w:color="666666"/>
            </w:tcBorders>
            <w:shd w:val="clear" w:color="auto" w:fill="auto"/>
            <w:hideMark/>
          </w:tcPr>
          <w:p w14:paraId="263EF5DC" w14:textId="77777777" w:rsidR="006D1F8E" w:rsidRPr="006C1FA0" w:rsidRDefault="006D1F8E" w:rsidP="00E415B0">
            <w:pPr>
              <w:spacing w:after="0" w:line="240" w:lineRule="auto"/>
              <w:textAlignment w:val="baseline"/>
              <w:rPr>
                <w:rFonts w:ascii="Segoe UI" w:eastAsia="Times New Roman" w:hAnsi="Segoe UI" w:cs="Segoe UI"/>
                <w:b/>
                <w:bCs/>
                <w:sz w:val="18"/>
                <w:szCs w:val="18"/>
                <w:lang w:eastAsia="en-GB"/>
              </w:rPr>
            </w:pPr>
            <w:r w:rsidRPr="006C1FA0">
              <w:rPr>
                <w:rFonts w:ascii="Calibri" w:eastAsia="Times New Roman" w:hAnsi="Calibri" w:cs="Calibri"/>
                <w:b/>
                <w:bCs/>
                <w:lang w:eastAsia="en-GB"/>
              </w:rPr>
              <w:t>       Mixed Ethnicity </w:t>
            </w:r>
          </w:p>
        </w:tc>
        <w:tc>
          <w:tcPr>
            <w:tcW w:w="3000" w:type="dxa"/>
            <w:tcBorders>
              <w:top w:val="single" w:sz="6" w:space="0" w:color="666666"/>
              <w:left w:val="single" w:sz="6" w:space="0" w:color="666666"/>
              <w:bottom w:val="single" w:sz="6" w:space="0" w:color="666666"/>
              <w:right w:val="single" w:sz="6" w:space="0" w:color="666666"/>
            </w:tcBorders>
            <w:shd w:val="clear" w:color="auto" w:fill="auto"/>
            <w:hideMark/>
          </w:tcPr>
          <w:p w14:paraId="586ACE91" w14:textId="77777777" w:rsidR="006D1F8E" w:rsidRPr="006C1FA0" w:rsidRDefault="006D1F8E" w:rsidP="00E415B0">
            <w:pPr>
              <w:spacing w:after="0" w:line="240" w:lineRule="auto"/>
              <w:textAlignment w:val="baseline"/>
              <w:rPr>
                <w:rFonts w:ascii="Segoe UI" w:eastAsia="Times New Roman" w:hAnsi="Segoe UI" w:cs="Segoe UI"/>
                <w:sz w:val="18"/>
                <w:szCs w:val="18"/>
                <w:lang w:eastAsia="en-GB"/>
              </w:rPr>
            </w:pPr>
            <w:r w:rsidRPr="006C1FA0">
              <w:rPr>
                <w:rFonts w:ascii="Calibri" w:eastAsia="Times New Roman" w:hAnsi="Calibri" w:cs="Calibri"/>
                <w:lang w:eastAsia="en-GB"/>
              </w:rPr>
              <w:t>0.35 (0.11-1.09) </w:t>
            </w:r>
          </w:p>
        </w:tc>
      </w:tr>
      <w:tr w:rsidR="006D1F8E" w:rsidRPr="006C1FA0" w14:paraId="5243DF2A" w14:textId="77777777" w:rsidTr="00E415B0">
        <w:tc>
          <w:tcPr>
            <w:tcW w:w="3435" w:type="dxa"/>
            <w:tcBorders>
              <w:top w:val="single" w:sz="6" w:space="0" w:color="666666"/>
              <w:left w:val="single" w:sz="6" w:space="0" w:color="666666"/>
              <w:bottom w:val="single" w:sz="6" w:space="0" w:color="666666"/>
              <w:right w:val="single" w:sz="6" w:space="0" w:color="666666"/>
            </w:tcBorders>
            <w:shd w:val="clear" w:color="auto" w:fill="CCCCCC"/>
            <w:hideMark/>
          </w:tcPr>
          <w:p w14:paraId="108BBC46" w14:textId="77777777" w:rsidR="006D1F8E" w:rsidRPr="006C1FA0" w:rsidRDefault="006D1F8E" w:rsidP="00E415B0">
            <w:pPr>
              <w:spacing w:after="0" w:line="240" w:lineRule="auto"/>
              <w:textAlignment w:val="baseline"/>
              <w:rPr>
                <w:rFonts w:ascii="Segoe UI" w:eastAsia="Times New Roman" w:hAnsi="Segoe UI" w:cs="Segoe UI"/>
                <w:b/>
                <w:bCs/>
                <w:sz w:val="18"/>
                <w:szCs w:val="18"/>
                <w:lang w:eastAsia="en-GB"/>
              </w:rPr>
            </w:pPr>
            <w:r w:rsidRPr="006C1FA0">
              <w:rPr>
                <w:rFonts w:ascii="Calibri" w:eastAsia="Times New Roman" w:hAnsi="Calibri" w:cs="Calibri"/>
                <w:b/>
                <w:bCs/>
                <w:lang w:eastAsia="en-GB"/>
              </w:rPr>
              <w:t>       Other </w:t>
            </w:r>
          </w:p>
        </w:tc>
        <w:tc>
          <w:tcPr>
            <w:tcW w:w="3000" w:type="dxa"/>
            <w:tcBorders>
              <w:top w:val="single" w:sz="6" w:space="0" w:color="666666"/>
              <w:left w:val="single" w:sz="6" w:space="0" w:color="666666"/>
              <w:bottom w:val="single" w:sz="6" w:space="0" w:color="666666"/>
              <w:right w:val="single" w:sz="6" w:space="0" w:color="666666"/>
            </w:tcBorders>
            <w:shd w:val="clear" w:color="auto" w:fill="CCCCCC"/>
            <w:hideMark/>
          </w:tcPr>
          <w:p w14:paraId="5BC2910F" w14:textId="77777777" w:rsidR="006D1F8E" w:rsidRPr="006C1FA0" w:rsidRDefault="006D1F8E" w:rsidP="00E415B0">
            <w:pPr>
              <w:spacing w:after="0" w:line="240" w:lineRule="auto"/>
              <w:textAlignment w:val="baseline"/>
              <w:rPr>
                <w:rFonts w:ascii="Segoe UI" w:eastAsia="Times New Roman" w:hAnsi="Segoe UI" w:cs="Segoe UI"/>
                <w:sz w:val="18"/>
                <w:szCs w:val="18"/>
                <w:lang w:eastAsia="en-GB"/>
              </w:rPr>
            </w:pPr>
            <w:r w:rsidRPr="006C1FA0">
              <w:rPr>
                <w:rFonts w:ascii="Calibri" w:eastAsia="Times New Roman" w:hAnsi="Calibri" w:cs="Calibri"/>
                <w:lang w:eastAsia="en-GB"/>
              </w:rPr>
              <w:t>0.94 (0.44–1.98) </w:t>
            </w:r>
          </w:p>
        </w:tc>
      </w:tr>
      <w:tr w:rsidR="006D1F8E" w:rsidRPr="006C1FA0" w14:paraId="125FEE5E" w14:textId="77777777" w:rsidTr="00E415B0">
        <w:tc>
          <w:tcPr>
            <w:tcW w:w="3435" w:type="dxa"/>
            <w:tcBorders>
              <w:top w:val="single" w:sz="6" w:space="0" w:color="666666"/>
              <w:left w:val="single" w:sz="6" w:space="0" w:color="666666"/>
              <w:bottom w:val="single" w:sz="6" w:space="0" w:color="666666"/>
              <w:right w:val="single" w:sz="6" w:space="0" w:color="666666"/>
            </w:tcBorders>
            <w:shd w:val="clear" w:color="auto" w:fill="auto"/>
            <w:hideMark/>
          </w:tcPr>
          <w:p w14:paraId="10D52B9F" w14:textId="77777777" w:rsidR="006D1F8E" w:rsidRPr="006C1FA0" w:rsidRDefault="006D1F8E" w:rsidP="00E415B0">
            <w:pPr>
              <w:spacing w:after="0" w:line="240" w:lineRule="auto"/>
              <w:textAlignment w:val="baseline"/>
              <w:rPr>
                <w:rFonts w:ascii="Segoe UI" w:eastAsia="Times New Roman" w:hAnsi="Segoe UI" w:cs="Segoe UI"/>
                <w:b/>
                <w:bCs/>
                <w:sz w:val="18"/>
                <w:szCs w:val="18"/>
                <w:lang w:eastAsia="en-GB"/>
              </w:rPr>
            </w:pPr>
            <w:r w:rsidRPr="006C1FA0">
              <w:rPr>
                <w:rFonts w:ascii="Calibri" w:eastAsia="Times New Roman" w:hAnsi="Calibri" w:cs="Calibri"/>
                <w:b/>
                <w:bCs/>
                <w:lang w:eastAsia="en-GB"/>
              </w:rPr>
              <w:t>       Missing </w:t>
            </w:r>
          </w:p>
        </w:tc>
        <w:tc>
          <w:tcPr>
            <w:tcW w:w="3000" w:type="dxa"/>
            <w:tcBorders>
              <w:top w:val="single" w:sz="6" w:space="0" w:color="666666"/>
              <w:left w:val="single" w:sz="6" w:space="0" w:color="666666"/>
              <w:bottom w:val="single" w:sz="6" w:space="0" w:color="666666"/>
              <w:right w:val="single" w:sz="6" w:space="0" w:color="666666"/>
            </w:tcBorders>
            <w:shd w:val="clear" w:color="auto" w:fill="auto"/>
            <w:hideMark/>
          </w:tcPr>
          <w:p w14:paraId="5CF732AD" w14:textId="77777777" w:rsidR="006D1F8E" w:rsidRPr="006C1FA0" w:rsidRDefault="006D1F8E" w:rsidP="00E415B0">
            <w:pPr>
              <w:spacing w:after="0" w:line="240" w:lineRule="auto"/>
              <w:textAlignment w:val="baseline"/>
              <w:rPr>
                <w:rFonts w:ascii="Segoe UI" w:eastAsia="Times New Roman" w:hAnsi="Segoe UI" w:cs="Segoe UI"/>
                <w:sz w:val="18"/>
                <w:szCs w:val="18"/>
                <w:lang w:eastAsia="en-GB"/>
              </w:rPr>
            </w:pPr>
            <w:r w:rsidRPr="006C1FA0">
              <w:rPr>
                <w:rFonts w:ascii="Calibri" w:eastAsia="Times New Roman" w:hAnsi="Calibri" w:cs="Calibri"/>
                <w:lang w:eastAsia="en-GB"/>
              </w:rPr>
              <w:t>1.08 (0.86-1.37) </w:t>
            </w:r>
          </w:p>
        </w:tc>
      </w:tr>
      <w:tr w:rsidR="006D1F8E" w:rsidRPr="006C1FA0" w14:paraId="60E8B8C0" w14:textId="77777777" w:rsidTr="00E415B0">
        <w:tc>
          <w:tcPr>
            <w:tcW w:w="3435" w:type="dxa"/>
            <w:tcBorders>
              <w:top w:val="single" w:sz="6" w:space="0" w:color="666666"/>
              <w:left w:val="single" w:sz="6" w:space="0" w:color="666666"/>
              <w:bottom w:val="single" w:sz="6" w:space="0" w:color="666666"/>
              <w:right w:val="single" w:sz="6" w:space="0" w:color="666666"/>
            </w:tcBorders>
            <w:shd w:val="clear" w:color="auto" w:fill="CCCCCC"/>
            <w:hideMark/>
          </w:tcPr>
          <w:p w14:paraId="0548459F" w14:textId="77777777" w:rsidR="006D1F8E" w:rsidRPr="006C1FA0" w:rsidRDefault="006D1F8E" w:rsidP="00E415B0">
            <w:pPr>
              <w:spacing w:after="0" w:line="240" w:lineRule="auto"/>
              <w:textAlignment w:val="baseline"/>
              <w:rPr>
                <w:rFonts w:ascii="Segoe UI" w:eastAsia="Times New Roman" w:hAnsi="Segoe UI" w:cs="Segoe UI"/>
                <w:b/>
                <w:bCs/>
                <w:sz w:val="18"/>
                <w:szCs w:val="18"/>
                <w:lang w:eastAsia="en-GB"/>
              </w:rPr>
            </w:pPr>
            <w:r w:rsidRPr="006C1FA0">
              <w:rPr>
                <w:rFonts w:ascii="Calibri" w:eastAsia="Times New Roman" w:hAnsi="Calibri" w:cs="Calibri"/>
                <w:b/>
                <w:bCs/>
                <w:lang w:eastAsia="en-GB"/>
              </w:rPr>
              <w:t>Body mass index </w:t>
            </w:r>
          </w:p>
        </w:tc>
        <w:tc>
          <w:tcPr>
            <w:tcW w:w="3000" w:type="dxa"/>
            <w:tcBorders>
              <w:top w:val="single" w:sz="6" w:space="0" w:color="666666"/>
              <w:left w:val="single" w:sz="6" w:space="0" w:color="666666"/>
              <w:bottom w:val="single" w:sz="6" w:space="0" w:color="666666"/>
              <w:right w:val="single" w:sz="6" w:space="0" w:color="666666"/>
            </w:tcBorders>
            <w:shd w:val="clear" w:color="auto" w:fill="CCCCCC"/>
            <w:hideMark/>
          </w:tcPr>
          <w:p w14:paraId="40A3A473" w14:textId="77777777" w:rsidR="006D1F8E" w:rsidRPr="006C1FA0" w:rsidRDefault="006D1F8E" w:rsidP="00E415B0">
            <w:pPr>
              <w:spacing w:after="0" w:line="240" w:lineRule="auto"/>
              <w:textAlignment w:val="baseline"/>
              <w:rPr>
                <w:rFonts w:ascii="Segoe UI" w:eastAsia="Times New Roman" w:hAnsi="Segoe UI" w:cs="Segoe UI"/>
                <w:sz w:val="18"/>
                <w:szCs w:val="18"/>
                <w:lang w:eastAsia="en-GB"/>
              </w:rPr>
            </w:pPr>
            <w:r w:rsidRPr="006C1FA0">
              <w:rPr>
                <w:rFonts w:ascii="Calibri" w:eastAsia="Times New Roman" w:hAnsi="Calibri" w:cs="Calibri"/>
                <w:lang w:eastAsia="en-GB"/>
              </w:rPr>
              <w:t> </w:t>
            </w:r>
          </w:p>
        </w:tc>
      </w:tr>
      <w:tr w:rsidR="006D1F8E" w:rsidRPr="006C1FA0" w14:paraId="4EAD44A5" w14:textId="77777777" w:rsidTr="00E415B0">
        <w:tc>
          <w:tcPr>
            <w:tcW w:w="3435" w:type="dxa"/>
            <w:tcBorders>
              <w:top w:val="single" w:sz="6" w:space="0" w:color="666666"/>
              <w:left w:val="single" w:sz="6" w:space="0" w:color="666666"/>
              <w:bottom w:val="single" w:sz="6" w:space="0" w:color="666666"/>
              <w:right w:val="single" w:sz="6" w:space="0" w:color="666666"/>
            </w:tcBorders>
            <w:shd w:val="clear" w:color="auto" w:fill="auto"/>
            <w:hideMark/>
          </w:tcPr>
          <w:p w14:paraId="5B0489F2" w14:textId="77777777" w:rsidR="006D1F8E" w:rsidRPr="006C1FA0" w:rsidRDefault="006D1F8E" w:rsidP="00E415B0">
            <w:pPr>
              <w:spacing w:after="0" w:line="240" w:lineRule="auto"/>
              <w:textAlignment w:val="baseline"/>
              <w:rPr>
                <w:rFonts w:ascii="Segoe UI" w:eastAsia="Times New Roman" w:hAnsi="Segoe UI" w:cs="Segoe UI"/>
                <w:b/>
                <w:bCs/>
                <w:sz w:val="18"/>
                <w:szCs w:val="18"/>
                <w:lang w:eastAsia="en-GB"/>
              </w:rPr>
            </w:pPr>
            <w:r w:rsidRPr="006C1FA0">
              <w:rPr>
                <w:rFonts w:ascii="Calibri" w:eastAsia="Times New Roman" w:hAnsi="Calibri" w:cs="Calibri"/>
                <w:b/>
                <w:bCs/>
                <w:lang w:eastAsia="en-GB"/>
              </w:rPr>
              <w:t>        Underweight (&lt;18.5 kg/m</w:t>
            </w:r>
            <w:r w:rsidRPr="006C1FA0">
              <w:rPr>
                <w:rFonts w:ascii="Calibri" w:eastAsia="Times New Roman" w:hAnsi="Calibri" w:cs="Calibri"/>
                <w:b/>
                <w:bCs/>
                <w:sz w:val="17"/>
                <w:szCs w:val="17"/>
                <w:vertAlign w:val="superscript"/>
                <w:lang w:eastAsia="en-GB"/>
              </w:rPr>
              <w:t>2</w:t>
            </w:r>
            <w:r w:rsidRPr="006C1FA0">
              <w:rPr>
                <w:rFonts w:ascii="Calibri" w:eastAsia="Times New Roman" w:hAnsi="Calibri" w:cs="Calibri"/>
                <w:b/>
                <w:bCs/>
                <w:lang w:eastAsia="en-GB"/>
              </w:rPr>
              <w:t>) </w:t>
            </w:r>
          </w:p>
        </w:tc>
        <w:tc>
          <w:tcPr>
            <w:tcW w:w="3000" w:type="dxa"/>
            <w:tcBorders>
              <w:top w:val="single" w:sz="6" w:space="0" w:color="666666"/>
              <w:left w:val="single" w:sz="6" w:space="0" w:color="666666"/>
              <w:bottom w:val="single" w:sz="6" w:space="0" w:color="666666"/>
              <w:right w:val="single" w:sz="6" w:space="0" w:color="666666"/>
            </w:tcBorders>
            <w:shd w:val="clear" w:color="auto" w:fill="auto"/>
            <w:hideMark/>
          </w:tcPr>
          <w:p w14:paraId="582CEDD7" w14:textId="77777777" w:rsidR="006D1F8E" w:rsidRPr="006C1FA0" w:rsidRDefault="006D1F8E" w:rsidP="00E415B0">
            <w:pPr>
              <w:spacing w:after="0" w:line="240" w:lineRule="auto"/>
              <w:textAlignment w:val="baseline"/>
              <w:rPr>
                <w:rFonts w:ascii="Segoe UI" w:eastAsia="Times New Roman" w:hAnsi="Segoe UI" w:cs="Segoe UI"/>
                <w:sz w:val="18"/>
                <w:szCs w:val="18"/>
                <w:lang w:eastAsia="en-GB"/>
              </w:rPr>
            </w:pPr>
            <w:r w:rsidRPr="006C1FA0">
              <w:rPr>
                <w:rFonts w:ascii="Calibri" w:eastAsia="Times New Roman" w:hAnsi="Calibri" w:cs="Calibri"/>
                <w:lang w:eastAsia="en-GB"/>
              </w:rPr>
              <w:t>1.01 (0.59-1.72) </w:t>
            </w:r>
          </w:p>
        </w:tc>
      </w:tr>
      <w:tr w:rsidR="006D1F8E" w:rsidRPr="006C1FA0" w14:paraId="51D197E0" w14:textId="77777777" w:rsidTr="00E415B0">
        <w:tc>
          <w:tcPr>
            <w:tcW w:w="3435" w:type="dxa"/>
            <w:tcBorders>
              <w:top w:val="single" w:sz="6" w:space="0" w:color="666666"/>
              <w:left w:val="single" w:sz="6" w:space="0" w:color="666666"/>
              <w:bottom w:val="single" w:sz="6" w:space="0" w:color="666666"/>
              <w:right w:val="single" w:sz="6" w:space="0" w:color="666666"/>
            </w:tcBorders>
            <w:shd w:val="clear" w:color="auto" w:fill="CCCCCC"/>
            <w:hideMark/>
          </w:tcPr>
          <w:p w14:paraId="682F4B3A" w14:textId="77777777" w:rsidR="006D1F8E" w:rsidRPr="006C1FA0" w:rsidRDefault="006D1F8E" w:rsidP="00E415B0">
            <w:pPr>
              <w:spacing w:after="0" w:line="240" w:lineRule="auto"/>
              <w:textAlignment w:val="baseline"/>
              <w:rPr>
                <w:rFonts w:ascii="Segoe UI" w:eastAsia="Times New Roman" w:hAnsi="Segoe UI" w:cs="Segoe UI"/>
                <w:b/>
                <w:bCs/>
                <w:sz w:val="18"/>
                <w:szCs w:val="18"/>
                <w:lang w:eastAsia="en-GB"/>
              </w:rPr>
            </w:pPr>
            <w:r w:rsidRPr="006C1FA0">
              <w:rPr>
                <w:rFonts w:ascii="Calibri" w:eastAsia="Times New Roman" w:hAnsi="Calibri" w:cs="Calibri"/>
                <w:b/>
                <w:bCs/>
                <w:lang w:eastAsia="en-GB"/>
              </w:rPr>
              <w:t>        Normal weight (18.5-25 kg/m</w:t>
            </w:r>
            <w:r w:rsidRPr="006C1FA0">
              <w:rPr>
                <w:rFonts w:ascii="Calibri" w:eastAsia="Times New Roman" w:hAnsi="Calibri" w:cs="Calibri"/>
                <w:b/>
                <w:bCs/>
                <w:sz w:val="17"/>
                <w:szCs w:val="17"/>
                <w:vertAlign w:val="superscript"/>
                <w:lang w:eastAsia="en-GB"/>
              </w:rPr>
              <w:t>2</w:t>
            </w:r>
            <w:r w:rsidRPr="006C1FA0">
              <w:rPr>
                <w:rFonts w:ascii="Calibri" w:eastAsia="Times New Roman" w:hAnsi="Calibri" w:cs="Calibri"/>
                <w:b/>
                <w:bCs/>
                <w:lang w:eastAsia="en-GB"/>
              </w:rPr>
              <w:t>) </w:t>
            </w:r>
          </w:p>
        </w:tc>
        <w:tc>
          <w:tcPr>
            <w:tcW w:w="3000" w:type="dxa"/>
            <w:tcBorders>
              <w:top w:val="single" w:sz="6" w:space="0" w:color="666666"/>
              <w:left w:val="single" w:sz="6" w:space="0" w:color="666666"/>
              <w:bottom w:val="single" w:sz="6" w:space="0" w:color="666666"/>
              <w:right w:val="single" w:sz="6" w:space="0" w:color="666666"/>
            </w:tcBorders>
            <w:shd w:val="clear" w:color="auto" w:fill="CCCCCC"/>
            <w:hideMark/>
          </w:tcPr>
          <w:p w14:paraId="7965CF60" w14:textId="77777777" w:rsidR="006D1F8E" w:rsidRPr="006C1FA0" w:rsidRDefault="006D1F8E" w:rsidP="00E415B0">
            <w:pPr>
              <w:spacing w:after="0" w:line="240" w:lineRule="auto"/>
              <w:textAlignment w:val="baseline"/>
              <w:rPr>
                <w:rFonts w:ascii="Segoe UI" w:eastAsia="Times New Roman" w:hAnsi="Segoe UI" w:cs="Segoe UI"/>
                <w:sz w:val="18"/>
                <w:szCs w:val="18"/>
                <w:lang w:eastAsia="en-GB"/>
              </w:rPr>
            </w:pPr>
            <w:r w:rsidRPr="006C1FA0">
              <w:rPr>
                <w:rFonts w:ascii="Calibri" w:eastAsia="Times New Roman" w:hAnsi="Calibri" w:cs="Calibri"/>
                <w:lang w:eastAsia="en-GB"/>
              </w:rPr>
              <w:t>1.00 (reference) </w:t>
            </w:r>
          </w:p>
        </w:tc>
      </w:tr>
      <w:tr w:rsidR="006D1F8E" w:rsidRPr="006C1FA0" w14:paraId="0C6EB8E7" w14:textId="77777777" w:rsidTr="00E415B0">
        <w:tc>
          <w:tcPr>
            <w:tcW w:w="3435" w:type="dxa"/>
            <w:tcBorders>
              <w:top w:val="single" w:sz="6" w:space="0" w:color="666666"/>
              <w:left w:val="single" w:sz="6" w:space="0" w:color="666666"/>
              <w:bottom w:val="single" w:sz="6" w:space="0" w:color="666666"/>
              <w:right w:val="single" w:sz="6" w:space="0" w:color="666666"/>
            </w:tcBorders>
            <w:shd w:val="clear" w:color="auto" w:fill="auto"/>
            <w:hideMark/>
          </w:tcPr>
          <w:p w14:paraId="70BC4BE8" w14:textId="77777777" w:rsidR="006D1F8E" w:rsidRPr="006C1FA0" w:rsidRDefault="006D1F8E" w:rsidP="00E415B0">
            <w:pPr>
              <w:spacing w:after="0" w:line="240" w:lineRule="auto"/>
              <w:textAlignment w:val="baseline"/>
              <w:rPr>
                <w:rFonts w:ascii="Segoe UI" w:eastAsia="Times New Roman" w:hAnsi="Segoe UI" w:cs="Segoe UI"/>
                <w:b/>
                <w:bCs/>
                <w:sz w:val="18"/>
                <w:szCs w:val="18"/>
                <w:lang w:eastAsia="en-GB"/>
              </w:rPr>
            </w:pPr>
            <w:r w:rsidRPr="006C1FA0">
              <w:rPr>
                <w:rFonts w:ascii="Calibri" w:eastAsia="Times New Roman" w:hAnsi="Calibri" w:cs="Calibri"/>
                <w:b/>
                <w:bCs/>
                <w:lang w:eastAsia="en-GB"/>
              </w:rPr>
              <w:t>        Overweight (25-30 kg/m</w:t>
            </w:r>
            <w:r w:rsidRPr="006C1FA0">
              <w:rPr>
                <w:rFonts w:ascii="Calibri" w:eastAsia="Times New Roman" w:hAnsi="Calibri" w:cs="Calibri"/>
                <w:b/>
                <w:bCs/>
                <w:sz w:val="17"/>
                <w:szCs w:val="17"/>
                <w:vertAlign w:val="superscript"/>
                <w:lang w:eastAsia="en-GB"/>
              </w:rPr>
              <w:t>2</w:t>
            </w:r>
            <w:r w:rsidRPr="006C1FA0">
              <w:rPr>
                <w:rFonts w:ascii="Calibri" w:eastAsia="Times New Roman" w:hAnsi="Calibri" w:cs="Calibri"/>
                <w:b/>
                <w:bCs/>
                <w:lang w:eastAsia="en-GB"/>
              </w:rPr>
              <w:t>) </w:t>
            </w:r>
          </w:p>
        </w:tc>
        <w:tc>
          <w:tcPr>
            <w:tcW w:w="3000" w:type="dxa"/>
            <w:tcBorders>
              <w:top w:val="single" w:sz="6" w:space="0" w:color="666666"/>
              <w:left w:val="single" w:sz="6" w:space="0" w:color="666666"/>
              <w:bottom w:val="single" w:sz="6" w:space="0" w:color="666666"/>
              <w:right w:val="single" w:sz="6" w:space="0" w:color="666666"/>
            </w:tcBorders>
            <w:shd w:val="clear" w:color="auto" w:fill="auto"/>
            <w:hideMark/>
          </w:tcPr>
          <w:p w14:paraId="02B8F3D4" w14:textId="77777777" w:rsidR="006D1F8E" w:rsidRPr="006C1FA0" w:rsidRDefault="006D1F8E" w:rsidP="00E415B0">
            <w:pPr>
              <w:spacing w:after="0" w:line="240" w:lineRule="auto"/>
              <w:textAlignment w:val="baseline"/>
              <w:rPr>
                <w:rFonts w:ascii="Segoe UI" w:eastAsia="Times New Roman" w:hAnsi="Segoe UI" w:cs="Segoe UI"/>
                <w:sz w:val="18"/>
                <w:szCs w:val="18"/>
                <w:lang w:eastAsia="en-GB"/>
              </w:rPr>
            </w:pPr>
            <w:r w:rsidRPr="006C1FA0">
              <w:rPr>
                <w:rFonts w:ascii="Calibri" w:eastAsia="Times New Roman" w:hAnsi="Calibri" w:cs="Calibri"/>
                <w:lang w:eastAsia="en-GB"/>
              </w:rPr>
              <w:t>1.04 (0.60-1.79) </w:t>
            </w:r>
          </w:p>
        </w:tc>
      </w:tr>
      <w:tr w:rsidR="006D1F8E" w:rsidRPr="006C1FA0" w14:paraId="3801F38A" w14:textId="77777777" w:rsidTr="00E415B0">
        <w:tc>
          <w:tcPr>
            <w:tcW w:w="3435" w:type="dxa"/>
            <w:tcBorders>
              <w:top w:val="single" w:sz="6" w:space="0" w:color="666666"/>
              <w:left w:val="single" w:sz="6" w:space="0" w:color="666666"/>
              <w:bottom w:val="single" w:sz="6" w:space="0" w:color="666666"/>
              <w:right w:val="single" w:sz="6" w:space="0" w:color="666666"/>
            </w:tcBorders>
            <w:shd w:val="clear" w:color="auto" w:fill="CCCCCC"/>
            <w:hideMark/>
          </w:tcPr>
          <w:p w14:paraId="0EB821D5" w14:textId="77777777" w:rsidR="006D1F8E" w:rsidRPr="006C1FA0" w:rsidRDefault="006D1F8E" w:rsidP="00E415B0">
            <w:pPr>
              <w:spacing w:after="0" w:line="240" w:lineRule="auto"/>
              <w:textAlignment w:val="baseline"/>
              <w:rPr>
                <w:rFonts w:ascii="Segoe UI" w:eastAsia="Times New Roman" w:hAnsi="Segoe UI" w:cs="Segoe UI"/>
                <w:b/>
                <w:bCs/>
                <w:sz w:val="18"/>
                <w:szCs w:val="18"/>
                <w:lang w:eastAsia="en-GB"/>
              </w:rPr>
            </w:pPr>
            <w:r w:rsidRPr="006C1FA0">
              <w:rPr>
                <w:rFonts w:ascii="Calibri" w:eastAsia="Times New Roman" w:hAnsi="Calibri" w:cs="Calibri"/>
                <w:b/>
                <w:bCs/>
                <w:lang w:eastAsia="en-GB"/>
              </w:rPr>
              <w:t>        Obese (&gt;30 kg/m</w:t>
            </w:r>
            <w:r w:rsidRPr="006C1FA0">
              <w:rPr>
                <w:rFonts w:ascii="Calibri" w:eastAsia="Times New Roman" w:hAnsi="Calibri" w:cs="Calibri"/>
                <w:b/>
                <w:bCs/>
                <w:sz w:val="17"/>
                <w:szCs w:val="17"/>
                <w:vertAlign w:val="superscript"/>
                <w:lang w:eastAsia="en-GB"/>
              </w:rPr>
              <w:t>2</w:t>
            </w:r>
            <w:r w:rsidRPr="006C1FA0">
              <w:rPr>
                <w:rFonts w:ascii="Calibri" w:eastAsia="Times New Roman" w:hAnsi="Calibri" w:cs="Calibri"/>
                <w:b/>
                <w:bCs/>
                <w:lang w:eastAsia="en-GB"/>
              </w:rPr>
              <w:t>) </w:t>
            </w:r>
          </w:p>
        </w:tc>
        <w:tc>
          <w:tcPr>
            <w:tcW w:w="3000" w:type="dxa"/>
            <w:tcBorders>
              <w:top w:val="single" w:sz="6" w:space="0" w:color="666666"/>
              <w:left w:val="single" w:sz="6" w:space="0" w:color="666666"/>
              <w:bottom w:val="single" w:sz="6" w:space="0" w:color="666666"/>
              <w:right w:val="single" w:sz="6" w:space="0" w:color="666666"/>
            </w:tcBorders>
            <w:shd w:val="clear" w:color="auto" w:fill="CCCCCC"/>
            <w:hideMark/>
          </w:tcPr>
          <w:p w14:paraId="48F69D6B" w14:textId="77777777" w:rsidR="006D1F8E" w:rsidRPr="006C1FA0" w:rsidRDefault="006D1F8E" w:rsidP="00E415B0">
            <w:pPr>
              <w:spacing w:after="0" w:line="240" w:lineRule="auto"/>
              <w:textAlignment w:val="baseline"/>
              <w:rPr>
                <w:rFonts w:ascii="Segoe UI" w:eastAsia="Times New Roman" w:hAnsi="Segoe UI" w:cs="Segoe UI"/>
                <w:sz w:val="18"/>
                <w:szCs w:val="18"/>
                <w:lang w:eastAsia="en-GB"/>
              </w:rPr>
            </w:pPr>
            <w:r w:rsidRPr="006C1FA0">
              <w:rPr>
                <w:rFonts w:ascii="Calibri" w:eastAsia="Times New Roman" w:hAnsi="Calibri" w:cs="Calibri"/>
                <w:lang w:eastAsia="en-GB"/>
              </w:rPr>
              <w:t>1.18 (0.69-2.03) </w:t>
            </w:r>
          </w:p>
        </w:tc>
      </w:tr>
      <w:tr w:rsidR="006D1F8E" w:rsidRPr="006C1FA0" w14:paraId="1EE28E67" w14:textId="77777777" w:rsidTr="00E415B0">
        <w:tc>
          <w:tcPr>
            <w:tcW w:w="3435" w:type="dxa"/>
            <w:tcBorders>
              <w:top w:val="single" w:sz="6" w:space="0" w:color="666666"/>
              <w:left w:val="single" w:sz="6" w:space="0" w:color="666666"/>
              <w:bottom w:val="single" w:sz="6" w:space="0" w:color="666666"/>
              <w:right w:val="single" w:sz="6" w:space="0" w:color="666666"/>
            </w:tcBorders>
            <w:shd w:val="clear" w:color="auto" w:fill="auto"/>
            <w:hideMark/>
          </w:tcPr>
          <w:p w14:paraId="3DE8D93D" w14:textId="77777777" w:rsidR="006D1F8E" w:rsidRPr="006C1FA0" w:rsidRDefault="006D1F8E" w:rsidP="00E415B0">
            <w:pPr>
              <w:spacing w:after="0" w:line="240" w:lineRule="auto"/>
              <w:textAlignment w:val="baseline"/>
              <w:rPr>
                <w:rFonts w:ascii="Segoe UI" w:eastAsia="Times New Roman" w:hAnsi="Segoe UI" w:cs="Segoe UI"/>
                <w:b/>
                <w:bCs/>
                <w:sz w:val="18"/>
                <w:szCs w:val="18"/>
                <w:lang w:eastAsia="en-GB"/>
              </w:rPr>
            </w:pPr>
            <w:r w:rsidRPr="006C1FA0">
              <w:rPr>
                <w:rFonts w:ascii="Calibri" w:eastAsia="Times New Roman" w:hAnsi="Calibri" w:cs="Calibri"/>
                <w:b/>
                <w:bCs/>
                <w:lang w:eastAsia="en-GB"/>
              </w:rPr>
              <w:t>        Missing </w:t>
            </w:r>
          </w:p>
        </w:tc>
        <w:tc>
          <w:tcPr>
            <w:tcW w:w="3000" w:type="dxa"/>
            <w:tcBorders>
              <w:top w:val="single" w:sz="6" w:space="0" w:color="666666"/>
              <w:left w:val="single" w:sz="6" w:space="0" w:color="666666"/>
              <w:bottom w:val="single" w:sz="6" w:space="0" w:color="666666"/>
              <w:right w:val="single" w:sz="6" w:space="0" w:color="666666"/>
            </w:tcBorders>
            <w:shd w:val="clear" w:color="auto" w:fill="auto"/>
            <w:hideMark/>
          </w:tcPr>
          <w:p w14:paraId="28E2C66A" w14:textId="77777777" w:rsidR="006D1F8E" w:rsidRPr="006C1FA0" w:rsidRDefault="006D1F8E" w:rsidP="00E415B0">
            <w:pPr>
              <w:spacing w:after="0" w:line="240" w:lineRule="auto"/>
              <w:textAlignment w:val="baseline"/>
              <w:rPr>
                <w:rFonts w:ascii="Segoe UI" w:eastAsia="Times New Roman" w:hAnsi="Segoe UI" w:cs="Segoe UI"/>
                <w:sz w:val="18"/>
                <w:szCs w:val="18"/>
                <w:lang w:eastAsia="en-GB"/>
              </w:rPr>
            </w:pPr>
            <w:r w:rsidRPr="006C1FA0">
              <w:rPr>
                <w:rFonts w:ascii="Calibri" w:eastAsia="Times New Roman" w:hAnsi="Calibri" w:cs="Calibri"/>
                <w:lang w:eastAsia="en-GB"/>
              </w:rPr>
              <w:t>0.98 (0.56-1.72) </w:t>
            </w:r>
          </w:p>
        </w:tc>
      </w:tr>
      <w:tr w:rsidR="006D1F8E" w:rsidRPr="006C1FA0" w14:paraId="4ADA3BB5" w14:textId="77777777" w:rsidTr="00E415B0">
        <w:tc>
          <w:tcPr>
            <w:tcW w:w="3435" w:type="dxa"/>
            <w:tcBorders>
              <w:top w:val="single" w:sz="6" w:space="0" w:color="666666"/>
              <w:left w:val="single" w:sz="6" w:space="0" w:color="666666"/>
              <w:bottom w:val="single" w:sz="6" w:space="0" w:color="666666"/>
              <w:right w:val="single" w:sz="6" w:space="0" w:color="666666"/>
            </w:tcBorders>
            <w:shd w:val="clear" w:color="auto" w:fill="CCCCCC"/>
            <w:hideMark/>
          </w:tcPr>
          <w:p w14:paraId="747DBA3D" w14:textId="77777777" w:rsidR="006D1F8E" w:rsidRPr="006C1FA0" w:rsidRDefault="006D1F8E" w:rsidP="00E415B0">
            <w:pPr>
              <w:spacing w:after="0" w:line="240" w:lineRule="auto"/>
              <w:textAlignment w:val="baseline"/>
              <w:rPr>
                <w:rFonts w:ascii="Segoe UI" w:eastAsia="Times New Roman" w:hAnsi="Segoe UI" w:cs="Segoe UI"/>
                <w:b/>
                <w:bCs/>
                <w:sz w:val="18"/>
                <w:szCs w:val="18"/>
                <w:lang w:eastAsia="en-GB"/>
              </w:rPr>
            </w:pPr>
            <w:r w:rsidRPr="006C1FA0">
              <w:rPr>
                <w:rFonts w:ascii="Calibri" w:eastAsia="Times New Roman" w:hAnsi="Calibri" w:cs="Calibri"/>
                <w:b/>
                <w:bCs/>
                <w:lang w:eastAsia="en-GB"/>
              </w:rPr>
              <w:t>Smoking Status </w:t>
            </w:r>
          </w:p>
        </w:tc>
        <w:tc>
          <w:tcPr>
            <w:tcW w:w="3000" w:type="dxa"/>
            <w:tcBorders>
              <w:top w:val="single" w:sz="6" w:space="0" w:color="666666"/>
              <w:left w:val="single" w:sz="6" w:space="0" w:color="666666"/>
              <w:bottom w:val="single" w:sz="6" w:space="0" w:color="666666"/>
              <w:right w:val="single" w:sz="6" w:space="0" w:color="666666"/>
            </w:tcBorders>
            <w:shd w:val="clear" w:color="auto" w:fill="CCCCCC"/>
            <w:hideMark/>
          </w:tcPr>
          <w:p w14:paraId="165EB88A" w14:textId="77777777" w:rsidR="006D1F8E" w:rsidRPr="006C1FA0" w:rsidRDefault="006D1F8E" w:rsidP="00E415B0">
            <w:pPr>
              <w:spacing w:after="0" w:line="240" w:lineRule="auto"/>
              <w:textAlignment w:val="baseline"/>
              <w:rPr>
                <w:rFonts w:ascii="Segoe UI" w:eastAsia="Times New Roman" w:hAnsi="Segoe UI" w:cs="Segoe UI"/>
                <w:sz w:val="18"/>
                <w:szCs w:val="18"/>
                <w:lang w:eastAsia="en-GB"/>
              </w:rPr>
            </w:pPr>
            <w:r w:rsidRPr="006C1FA0">
              <w:rPr>
                <w:rFonts w:ascii="Calibri" w:eastAsia="Times New Roman" w:hAnsi="Calibri" w:cs="Calibri"/>
                <w:lang w:eastAsia="en-GB"/>
              </w:rPr>
              <w:t> </w:t>
            </w:r>
          </w:p>
        </w:tc>
      </w:tr>
      <w:tr w:rsidR="006D1F8E" w:rsidRPr="006C1FA0" w14:paraId="715F0152" w14:textId="77777777" w:rsidTr="00E415B0">
        <w:tc>
          <w:tcPr>
            <w:tcW w:w="3435" w:type="dxa"/>
            <w:tcBorders>
              <w:top w:val="single" w:sz="6" w:space="0" w:color="666666"/>
              <w:left w:val="single" w:sz="6" w:space="0" w:color="666666"/>
              <w:bottom w:val="single" w:sz="6" w:space="0" w:color="666666"/>
              <w:right w:val="single" w:sz="6" w:space="0" w:color="666666"/>
            </w:tcBorders>
            <w:shd w:val="clear" w:color="auto" w:fill="auto"/>
            <w:hideMark/>
          </w:tcPr>
          <w:p w14:paraId="313163B9" w14:textId="77777777" w:rsidR="006D1F8E" w:rsidRPr="006C1FA0" w:rsidRDefault="006D1F8E" w:rsidP="00E415B0">
            <w:pPr>
              <w:spacing w:after="0" w:line="240" w:lineRule="auto"/>
              <w:textAlignment w:val="baseline"/>
              <w:rPr>
                <w:rFonts w:ascii="Segoe UI" w:eastAsia="Times New Roman" w:hAnsi="Segoe UI" w:cs="Segoe UI"/>
                <w:b/>
                <w:bCs/>
                <w:sz w:val="18"/>
                <w:szCs w:val="18"/>
                <w:lang w:eastAsia="en-GB"/>
              </w:rPr>
            </w:pPr>
            <w:r w:rsidRPr="006C1FA0">
              <w:rPr>
                <w:rFonts w:ascii="Calibri" w:eastAsia="Times New Roman" w:hAnsi="Calibri" w:cs="Calibri"/>
                <w:b/>
                <w:bCs/>
                <w:lang w:eastAsia="en-GB"/>
              </w:rPr>
              <w:t>       Never smoked </w:t>
            </w:r>
          </w:p>
        </w:tc>
        <w:tc>
          <w:tcPr>
            <w:tcW w:w="3000" w:type="dxa"/>
            <w:tcBorders>
              <w:top w:val="single" w:sz="6" w:space="0" w:color="666666"/>
              <w:left w:val="single" w:sz="6" w:space="0" w:color="666666"/>
              <w:bottom w:val="single" w:sz="6" w:space="0" w:color="666666"/>
              <w:right w:val="single" w:sz="6" w:space="0" w:color="666666"/>
            </w:tcBorders>
            <w:shd w:val="clear" w:color="auto" w:fill="auto"/>
            <w:hideMark/>
          </w:tcPr>
          <w:p w14:paraId="4ECB894C" w14:textId="77777777" w:rsidR="006D1F8E" w:rsidRPr="006C1FA0" w:rsidRDefault="006D1F8E" w:rsidP="00E415B0">
            <w:pPr>
              <w:spacing w:after="0" w:line="240" w:lineRule="auto"/>
              <w:textAlignment w:val="baseline"/>
              <w:rPr>
                <w:rFonts w:ascii="Segoe UI" w:eastAsia="Times New Roman" w:hAnsi="Segoe UI" w:cs="Segoe UI"/>
                <w:sz w:val="18"/>
                <w:szCs w:val="18"/>
                <w:lang w:eastAsia="en-GB"/>
              </w:rPr>
            </w:pPr>
            <w:r w:rsidRPr="006C1FA0">
              <w:rPr>
                <w:rFonts w:ascii="Calibri" w:eastAsia="Times New Roman" w:hAnsi="Calibri" w:cs="Calibri"/>
                <w:lang w:eastAsia="en-GB"/>
              </w:rPr>
              <w:t>1.00 (reference) </w:t>
            </w:r>
          </w:p>
        </w:tc>
      </w:tr>
      <w:tr w:rsidR="006D1F8E" w:rsidRPr="006C1FA0" w14:paraId="7E454CAC" w14:textId="77777777" w:rsidTr="00E415B0">
        <w:tc>
          <w:tcPr>
            <w:tcW w:w="3435" w:type="dxa"/>
            <w:tcBorders>
              <w:top w:val="single" w:sz="6" w:space="0" w:color="666666"/>
              <w:left w:val="single" w:sz="6" w:space="0" w:color="666666"/>
              <w:bottom w:val="single" w:sz="6" w:space="0" w:color="666666"/>
              <w:right w:val="single" w:sz="6" w:space="0" w:color="666666"/>
            </w:tcBorders>
            <w:shd w:val="clear" w:color="auto" w:fill="CCCCCC"/>
            <w:hideMark/>
          </w:tcPr>
          <w:p w14:paraId="64C2A963" w14:textId="77777777" w:rsidR="006D1F8E" w:rsidRPr="006C1FA0" w:rsidRDefault="006D1F8E" w:rsidP="00E415B0">
            <w:pPr>
              <w:spacing w:after="0" w:line="240" w:lineRule="auto"/>
              <w:textAlignment w:val="baseline"/>
              <w:rPr>
                <w:rFonts w:ascii="Segoe UI" w:eastAsia="Times New Roman" w:hAnsi="Segoe UI" w:cs="Segoe UI"/>
                <w:b/>
                <w:bCs/>
                <w:sz w:val="18"/>
                <w:szCs w:val="18"/>
                <w:lang w:eastAsia="en-GB"/>
              </w:rPr>
            </w:pPr>
            <w:r w:rsidRPr="006C1FA0">
              <w:rPr>
                <w:rFonts w:ascii="Calibri" w:eastAsia="Times New Roman" w:hAnsi="Calibri" w:cs="Calibri"/>
                <w:b/>
                <w:bCs/>
                <w:lang w:eastAsia="en-GB"/>
              </w:rPr>
              <w:t>       Ex-smoker </w:t>
            </w:r>
          </w:p>
        </w:tc>
        <w:tc>
          <w:tcPr>
            <w:tcW w:w="3000" w:type="dxa"/>
            <w:tcBorders>
              <w:top w:val="single" w:sz="6" w:space="0" w:color="666666"/>
              <w:left w:val="single" w:sz="6" w:space="0" w:color="666666"/>
              <w:bottom w:val="single" w:sz="6" w:space="0" w:color="666666"/>
              <w:right w:val="single" w:sz="6" w:space="0" w:color="666666"/>
            </w:tcBorders>
            <w:shd w:val="clear" w:color="auto" w:fill="CCCCCC"/>
            <w:hideMark/>
          </w:tcPr>
          <w:p w14:paraId="1AE92BE2" w14:textId="77777777" w:rsidR="006D1F8E" w:rsidRPr="006C1FA0" w:rsidRDefault="006D1F8E" w:rsidP="00E415B0">
            <w:pPr>
              <w:spacing w:after="0" w:line="240" w:lineRule="auto"/>
              <w:textAlignment w:val="baseline"/>
              <w:rPr>
                <w:rFonts w:ascii="Segoe UI" w:eastAsia="Times New Roman" w:hAnsi="Segoe UI" w:cs="Segoe UI"/>
                <w:sz w:val="18"/>
                <w:szCs w:val="18"/>
                <w:lang w:eastAsia="en-GB"/>
              </w:rPr>
            </w:pPr>
            <w:r w:rsidRPr="006C1FA0">
              <w:rPr>
                <w:rFonts w:ascii="Calibri" w:eastAsia="Times New Roman" w:hAnsi="Calibri" w:cs="Calibri"/>
                <w:lang w:eastAsia="en-GB"/>
              </w:rPr>
              <w:t>1.18 (0.96-1.45) </w:t>
            </w:r>
          </w:p>
        </w:tc>
      </w:tr>
      <w:tr w:rsidR="006D1F8E" w:rsidRPr="006C1FA0" w14:paraId="2A432A67" w14:textId="77777777" w:rsidTr="00E415B0">
        <w:tc>
          <w:tcPr>
            <w:tcW w:w="3435" w:type="dxa"/>
            <w:tcBorders>
              <w:top w:val="single" w:sz="6" w:space="0" w:color="666666"/>
              <w:left w:val="single" w:sz="6" w:space="0" w:color="666666"/>
              <w:bottom w:val="single" w:sz="6" w:space="0" w:color="666666"/>
              <w:right w:val="single" w:sz="6" w:space="0" w:color="666666"/>
            </w:tcBorders>
            <w:shd w:val="clear" w:color="auto" w:fill="auto"/>
            <w:hideMark/>
          </w:tcPr>
          <w:p w14:paraId="439B5EF1" w14:textId="77777777" w:rsidR="006D1F8E" w:rsidRPr="006C1FA0" w:rsidRDefault="006D1F8E" w:rsidP="00E415B0">
            <w:pPr>
              <w:spacing w:after="0" w:line="240" w:lineRule="auto"/>
              <w:textAlignment w:val="baseline"/>
              <w:rPr>
                <w:rFonts w:ascii="Segoe UI" w:eastAsia="Times New Roman" w:hAnsi="Segoe UI" w:cs="Segoe UI"/>
                <w:b/>
                <w:bCs/>
                <w:sz w:val="18"/>
                <w:szCs w:val="18"/>
                <w:lang w:eastAsia="en-GB"/>
              </w:rPr>
            </w:pPr>
            <w:r w:rsidRPr="006C1FA0">
              <w:rPr>
                <w:rFonts w:ascii="Calibri" w:eastAsia="Times New Roman" w:hAnsi="Calibri" w:cs="Calibri"/>
                <w:b/>
                <w:bCs/>
                <w:lang w:eastAsia="en-GB"/>
              </w:rPr>
              <w:t>       Current smoker </w:t>
            </w:r>
          </w:p>
        </w:tc>
        <w:tc>
          <w:tcPr>
            <w:tcW w:w="3000" w:type="dxa"/>
            <w:tcBorders>
              <w:top w:val="single" w:sz="6" w:space="0" w:color="666666"/>
              <w:left w:val="single" w:sz="6" w:space="0" w:color="666666"/>
              <w:bottom w:val="single" w:sz="6" w:space="0" w:color="666666"/>
              <w:right w:val="single" w:sz="6" w:space="0" w:color="666666"/>
            </w:tcBorders>
            <w:shd w:val="clear" w:color="auto" w:fill="auto"/>
            <w:hideMark/>
          </w:tcPr>
          <w:p w14:paraId="3A961227" w14:textId="77777777" w:rsidR="006D1F8E" w:rsidRPr="006C1FA0" w:rsidRDefault="006D1F8E" w:rsidP="00E415B0">
            <w:pPr>
              <w:spacing w:after="0" w:line="240" w:lineRule="auto"/>
              <w:textAlignment w:val="baseline"/>
              <w:rPr>
                <w:rFonts w:ascii="Segoe UI" w:eastAsia="Times New Roman" w:hAnsi="Segoe UI" w:cs="Segoe UI"/>
                <w:sz w:val="18"/>
                <w:szCs w:val="18"/>
                <w:lang w:eastAsia="en-GB"/>
              </w:rPr>
            </w:pPr>
            <w:r w:rsidRPr="006C1FA0">
              <w:rPr>
                <w:rFonts w:ascii="Calibri" w:eastAsia="Times New Roman" w:hAnsi="Calibri" w:cs="Calibri"/>
                <w:lang w:eastAsia="en-GB"/>
              </w:rPr>
              <w:t>1.21 (0.96-1.52) </w:t>
            </w:r>
          </w:p>
        </w:tc>
      </w:tr>
      <w:tr w:rsidR="006D1F8E" w:rsidRPr="006C1FA0" w14:paraId="36F75824" w14:textId="77777777" w:rsidTr="00E415B0">
        <w:tc>
          <w:tcPr>
            <w:tcW w:w="3435" w:type="dxa"/>
            <w:tcBorders>
              <w:top w:val="single" w:sz="6" w:space="0" w:color="666666"/>
              <w:left w:val="single" w:sz="6" w:space="0" w:color="666666"/>
              <w:bottom w:val="single" w:sz="6" w:space="0" w:color="666666"/>
              <w:right w:val="single" w:sz="6" w:space="0" w:color="666666"/>
            </w:tcBorders>
            <w:shd w:val="clear" w:color="auto" w:fill="CCCCCC"/>
            <w:hideMark/>
          </w:tcPr>
          <w:p w14:paraId="6DBE68CA" w14:textId="77777777" w:rsidR="006D1F8E" w:rsidRPr="006C1FA0" w:rsidRDefault="006D1F8E" w:rsidP="00E415B0">
            <w:pPr>
              <w:spacing w:after="0" w:line="240" w:lineRule="auto"/>
              <w:textAlignment w:val="baseline"/>
              <w:rPr>
                <w:rFonts w:ascii="Segoe UI" w:eastAsia="Times New Roman" w:hAnsi="Segoe UI" w:cs="Segoe UI"/>
                <w:b/>
                <w:bCs/>
                <w:sz w:val="18"/>
                <w:szCs w:val="18"/>
                <w:lang w:eastAsia="en-GB"/>
              </w:rPr>
            </w:pPr>
            <w:r w:rsidRPr="006C1FA0">
              <w:rPr>
                <w:rFonts w:ascii="Calibri" w:eastAsia="Times New Roman" w:hAnsi="Calibri" w:cs="Calibri"/>
                <w:b/>
                <w:bCs/>
                <w:lang w:eastAsia="en-GB"/>
              </w:rPr>
              <w:t>       Data missing </w:t>
            </w:r>
          </w:p>
        </w:tc>
        <w:tc>
          <w:tcPr>
            <w:tcW w:w="3000" w:type="dxa"/>
            <w:tcBorders>
              <w:top w:val="single" w:sz="6" w:space="0" w:color="666666"/>
              <w:left w:val="single" w:sz="6" w:space="0" w:color="666666"/>
              <w:bottom w:val="single" w:sz="6" w:space="0" w:color="666666"/>
              <w:right w:val="single" w:sz="6" w:space="0" w:color="666666"/>
            </w:tcBorders>
            <w:shd w:val="clear" w:color="auto" w:fill="CCCCCC"/>
            <w:hideMark/>
          </w:tcPr>
          <w:p w14:paraId="3CC6F024" w14:textId="77777777" w:rsidR="006D1F8E" w:rsidRPr="006C1FA0" w:rsidRDefault="006D1F8E" w:rsidP="00E415B0">
            <w:pPr>
              <w:spacing w:after="0" w:line="240" w:lineRule="auto"/>
              <w:textAlignment w:val="baseline"/>
              <w:rPr>
                <w:rFonts w:ascii="Segoe UI" w:eastAsia="Times New Roman" w:hAnsi="Segoe UI" w:cs="Segoe UI"/>
                <w:sz w:val="18"/>
                <w:szCs w:val="18"/>
                <w:lang w:eastAsia="en-GB"/>
              </w:rPr>
            </w:pPr>
            <w:r w:rsidRPr="006C1FA0">
              <w:rPr>
                <w:rFonts w:ascii="Calibri" w:eastAsia="Times New Roman" w:hAnsi="Calibri" w:cs="Calibri"/>
                <w:lang w:eastAsia="en-GB"/>
              </w:rPr>
              <w:t>1.20 (0.76-1.84) </w:t>
            </w:r>
          </w:p>
        </w:tc>
      </w:tr>
      <w:tr w:rsidR="006D1F8E" w:rsidRPr="006C1FA0" w14:paraId="3CBBC08D" w14:textId="77777777" w:rsidTr="00E415B0">
        <w:tc>
          <w:tcPr>
            <w:tcW w:w="3435" w:type="dxa"/>
            <w:tcBorders>
              <w:top w:val="single" w:sz="6" w:space="0" w:color="666666"/>
              <w:left w:val="single" w:sz="6" w:space="0" w:color="666666"/>
              <w:bottom w:val="single" w:sz="6" w:space="0" w:color="666666"/>
              <w:right w:val="single" w:sz="6" w:space="0" w:color="666666"/>
            </w:tcBorders>
            <w:shd w:val="clear" w:color="auto" w:fill="auto"/>
            <w:hideMark/>
          </w:tcPr>
          <w:p w14:paraId="49FD265C" w14:textId="77777777" w:rsidR="006D1F8E" w:rsidRPr="006C1FA0" w:rsidRDefault="006D1F8E" w:rsidP="00E415B0">
            <w:pPr>
              <w:spacing w:after="0" w:line="240" w:lineRule="auto"/>
              <w:textAlignment w:val="baseline"/>
              <w:rPr>
                <w:rFonts w:ascii="Segoe UI" w:eastAsia="Times New Roman" w:hAnsi="Segoe UI" w:cs="Segoe UI"/>
                <w:b/>
                <w:bCs/>
                <w:sz w:val="18"/>
                <w:szCs w:val="18"/>
                <w:lang w:eastAsia="en-GB"/>
              </w:rPr>
            </w:pPr>
            <w:r w:rsidRPr="006C1FA0">
              <w:rPr>
                <w:rFonts w:ascii="Calibri" w:eastAsia="Times New Roman" w:hAnsi="Calibri" w:cs="Calibri"/>
                <w:b/>
                <w:bCs/>
                <w:lang w:eastAsia="en-GB"/>
              </w:rPr>
              <w:t>Exposure to selected infections*  </w:t>
            </w:r>
          </w:p>
        </w:tc>
        <w:tc>
          <w:tcPr>
            <w:tcW w:w="3000" w:type="dxa"/>
            <w:tcBorders>
              <w:top w:val="single" w:sz="6" w:space="0" w:color="666666"/>
              <w:left w:val="single" w:sz="6" w:space="0" w:color="666666"/>
              <w:bottom w:val="single" w:sz="6" w:space="0" w:color="666666"/>
              <w:right w:val="single" w:sz="6" w:space="0" w:color="666666"/>
            </w:tcBorders>
            <w:shd w:val="clear" w:color="auto" w:fill="auto"/>
            <w:hideMark/>
          </w:tcPr>
          <w:p w14:paraId="0FB563A1" w14:textId="77777777" w:rsidR="006D1F8E" w:rsidRPr="006C1FA0" w:rsidRDefault="006D1F8E" w:rsidP="00E415B0">
            <w:pPr>
              <w:spacing w:after="0" w:line="240" w:lineRule="auto"/>
              <w:textAlignment w:val="baseline"/>
              <w:rPr>
                <w:rFonts w:ascii="Segoe UI" w:eastAsia="Times New Roman" w:hAnsi="Segoe UI" w:cs="Segoe UI"/>
                <w:sz w:val="18"/>
                <w:szCs w:val="18"/>
                <w:lang w:eastAsia="en-GB"/>
              </w:rPr>
            </w:pPr>
            <w:r w:rsidRPr="006C1FA0">
              <w:rPr>
                <w:rFonts w:ascii="Calibri" w:eastAsia="Times New Roman" w:hAnsi="Calibri" w:cs="Calibri"/>
                <w:lang w:eastAsia="en-GB"/>
              </w:rPr>
              <w:t>1.50 (0.56-4.01) </w:t>
            </w:r>
          </w:p>
        </w:tc>
      </w:tr>
      <w:tr w:rsidR="006D1F8E" w:rsidRPr="006C1FA0" w14:paraId="4F8E9E3D" w14:textId="77777777" w:rsidTr="00E415B0">
        <w:tc>
          <w:tcPr>
            <w:tcW w:w="3435" w:type="dxa"/>
            <w:tcBorders>
              <w:top w:val="single" w:sz="6" w:space="0" w:color="666666"/>
              <w:left w:val="single" w:sz="6" w:space="0" w:color="666666"/>
              <w:bottom w:val="single" w:sz="6" w:space="0" w:color="666666"/>
              <w:right w:val="single" w:sz="6" w:space="0" w:color="666666"/>
            </w:tcBorders>
            <w:shd w:val="clear" w:color="auto" w:fill="CCCCCC"/>
            <w:hideMark/>
          </w:tcPr>
          <w:p w14:paraId="09D6A962" w14:textId="77777777" w:rsidR="006D1F8E" w:rsidRPr="006C1FA0" w:rsidRDefault="006D1F8E" w:rsidP="00E415B0">
            <w:pPr>
              <w:spacing w:after="0" w:line="240" w:lineRule="auto"/>
              <w:textAlignment w:val="baseline"/>
              <w:rPr>
                <w:rFonts w:ascii="Segoe UI" w:eastAsia="Times New Roman" w:hAnsi="Segoe UI" w:cs="Segoe UI"/>
                <w:b/>
                <w:bCs/>
                <w:sz w:val="18"/>
                <w:szCs w:val="18"/>
                <w:lang w:eastAsia="en-GB"/>
              </w:rPr>
            </w:pPr>
            <w:r w:rsidRPr="006C1FA0">
              <w:rPr>
                <w:rFonts w:ascii="Calibri" w:eastAsia="Times New Roman" w:hAnsi="Calibri" w:cs="Calibri"/>
                <w:b/>
                <w:bCs/>
                <w:lang w:eastAsia="en-GB"/>
              </w:rPr>
              <w:t>Exposure to selected medication** </w:t>
            </w:r>
          </w:p>
        </w:tc>
        <w:tc>
          <w:tcPr>
            <w:tcW w:w="3000" w:type="dxa"/>
            <w:tcBorders>
              <w:top w:val="single" w:sz="6" w:space="0" w:color="666666"/>
              <w:left w:val="single" w:sz="6" w:space="0" w:color="666666"/>
              <w:bottom w:val="single" w:sz="6" w:space="0" w:color="666666"/>
              <w:right w:val="single" w:sz="6" w:space="0" w:color="666666"/>
            </w:tcBorders>
            <w:shd w:val="clear" w:color="auto" w:fill="CCCCCC"/>
            <w:hideMark/>
          </w:tcPr>
          <w:p w14:paraId="0B2CC502" w14:textId="77777777" w:rsidR="006D1F8E" w:rsidRPr="006C1FA0" w:rsidRDefault="006D1F8E" w:rsidP="00E415B0">
            <w:pPr>
              <w:spacing w:after="0" w:line="240" w:lineRule="auto"/>
              <w:textAlignment w:val="baseline"/>
              <w:rPr>
                <w:rFonts w:ascii="Segoe UI" w:eastAsia="Times New Roman" w:hAnsi="Segoe UI" w:cs="Segoe UI"/>
                <w:sz w:val="18"/>
                <w:szCs w:val="18"/>
                <w:lang w:eastAsia="en-GB"/>
              </w:rPr>
            </w:pPr>
            <w:r w:rsidRPr="006C1FA0">
              <w:rPr>
                <w:rFonts w:ascii="Calibri" w:eastAsia="Times New Roman" w:hAnsi="Calibri" w:cs="Calibri"/>
                <w:lang w:eastAsia="en-GB"/>
              </w:rPr>
              <w:t>- </w:t>
            </w:r>
          </w:p>
        </w:tc>
      </w:tr>
    </w:tbl>
    <w:p w14:paraId="2D597310" w14:textId="77777777" w:rsidR="006D1F8E" w:rsidRDefault="006D1F8E" w:rsidP="006D1F8E">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SARS CoV-2=Severe Acute Respiratory Syndrome Coronavirus 2</w:t>
      </w:r>
      <w:r>
        <w:rPr>
          <w:rStyle w:val="eop"/>
          <w:rFonts w:ascii="Calibri" w:eastAsiaTheme="majorEastAsia" w:hAnsi="Calibri" w:cs="Calibri"/>
          <w:sz w:val="18"/>
          <w:szCs w:val="18"/>
        </w:rPr>
        <w:t> </w:t>
      </w:r>
    </w:p>
    <w:p w14:paraId="5B9FEBAD" w14:textId="77777777" w:rsidR="006D1F8E" w:rsidRDefault="006D1F8E" w:rsidP="006D1F8E">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 Epstein Barr virus (EBV), human cytomegalovirus (HCV), human herpesvirus 6 (HHV-6), human T lymphotropic virus type 1 (HTLV-1), hepatitis C virus, influenza A virus, and parvovirus B19</w:t>
      </w:r>
      <w:r>
        <w:rPr>
          <w:rStyle w:val="eop"/>
          <w:rFonts w:ascii="Calibri" w:eastAsiaTheme="majorEastAsia" w:hAnsi="Calibri" w:cs="Calibri"/>
          <w:sz w:val="18"/>
          <w:szCs w:val="18"/>
        </w:rPr>
        <w:t> </w:t>
      </w:r>
    </w:p>
    <w:p w14:paraId="212134E6" w14:textId="77777777" w:rsidR="006D1F8E" w:rsidRDefault="006D1F8E" w:rsidP="006D1F8E">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 procainamide, hydralazine, quinidine, and isoniazid</w:t>
      </w:r>
      <w:r>
        <w:rPr>
          <w:rStyle w:val="eop"/>
          <w:rFonts w:ascii="Calibri" w:eastAsiaTheme="majorEastAsia" w:hAnsi="Calibri" w:cs="Calibri"/>
          <w:sz w:val="18"/>
          <w:szCs w:val="18"/>
        </w:rPr>
        <w:t> </w:t>
      </w:r>
    </w:p>
    <w:p w14:paraId="11F7285C" w14:textId="77777777" w:rsidR="006D1F8E" w:rsidRDefault="006D1F8E" w:rsidP="006D1F8E"/>
    <w:p w14:paraId="6526770E" w14:textId="77777777" w:rsidR="00B61853" w:rsidRDefault="00B61853" w:rsidP="006D1F8E"/>
    <w:p w14:paraId="3F43A1F7" w14:textId="77777777" w:rsidR="00B61853" w:rsidRDefault="00B61853" w:rsidP="006D1F8E"/>
    <w:p w14:paraId="1E4ECA55" w14:textId="77777777" w:rsidR="00B61853" w:rsidRDefault="00B61853" w:rsidP="006D1F8E"/>
    <w:p w14:paraId="4B615715" w14:textId="77777777" w:rsidR="00B61853" w:rsidRDefault="00B61853" w:rsidP="006D1F8E"/>
    <w:p w14:paraId="04AE6605" w14:textId="1C38970B" w:rsidR="00467885" w:rsidRPr="007F0DEA" w:rsidRDefault="00813845" w:rsidP="006D1F8E">
      <w:r w:rsidRPr="00901A11">
        <w:rPr>
          <w:b/>
          <w:bCs/>
        </w:rPr>
        <w:lastRenderedPageBreak/>
        <w:t>Supplementary Table 2</w:t>
      </w:r>
      <w:r>
        <w:rPr>
          <w:b/>
          <w:bCs/>
        </w:rPr>
        <w:t>:</w:t>
      </w:r>
      <w:r w:rsidR="007F0DEA">
        <w:rPr>
          <w:b/>
          <w:bCs/>
        </w:rPr>
        <w:t xml:space="preserve"> </w:t>
      </w:r>
      <w:r w:rsidR="007F0DEA">
        <w:t xml:space="preserve">Population </w:t>
      </w:r>
      <w:r w:rsidR="00100E78">
        <w:t>characteristics by outcome cohort.</w:t>
      </w:r>
    </w:p>
    <w:tbl>
      <w:tblPr>
        <w:tblStyle w:val="GridTable4"/>
        <w:tblW w:w="0" w:type="auto"/>
        <w:tblLook w:val="04A0" w:firstRow="1" w:lastRow="0" w:firstColumn="1" w:lastColumn="0" w:noHBand="0" w:noVBand="1"/>
      </w:tblPr>
      <w:tblGrid>
        <w:gridCol w:w="3761"/>
        <w:gridCol w:w="2175"/>
        <w:gridCol w:w="1894"/>
      </w:tblGrid>
      <w:tr w:rsidR="00813845" w14:paraId="7FC10DA9"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E9D26E1" w14:textId="77777777" w:rsidR="00813845" w:rsidRDefault="00813845">
            <w:r>
              <w:t xml:space="preserve">Characteristics </w:t>
            </w:r>
          </w:p>
        </w:tc>
        <w:tc>
          <w:tcPr>
            <w:tcW w:w="0" w:type="auto"/>
          </w:tcPr>
          <w:p w14:paraId="5DE941C1" w14:textId="1F428E84" w:rsidR="00813845" w:rsidRDefault="6C3F6848" w:rsidP="00901A11">
            <w:pPr>
              <w:spacing w:line="259" w:lineRule="auto"/>
              <w:cnfStyle w:val="100000000000" w:firstRow="1" w:lastRow="0" w:firstColumn="0" w:lastColumn="0" w:oddVBand="0" w:evenVBand="0" w:oddHBand="0" w:evenHBand="0" w:firstRowFirstColumn="0" w:firstRowLastColumn="0" w:lastRowFirstColumn="0" w:lastRowLastColumn="0"/>
            </w:pPr>
            <w:r>
              <w:t xml:space="preserve">Patients </w:t>
            </w:r>
            <w:r w:rsidR="200B4F64">
              <w:t xml:space="preserve">who developed </w:t>
            </w:r>
            <w:r>
              <w:t>IMID</w:t>
            </w:r>
          </w:p>
          <w:p w14:paraId="588C75E8" w14:textId="77777777" w:rsidR="00813845" w:rsidRDefault="00813845">
            <w:pPr>
              <w:cnfStyle w:val="100000000000" w:firstRow="1" w:lastRow="0" w:firstColumn="0" w:lastColumn="0" w:oddVBand="0" w:evenVBand="0" w:oddHBand="0" w:evenHBand="0" w:firstRowFirstColumn="0" w:firstRowLastColumn="0" w:lastRowFirstColumn="0" w:lastRowLastColumn="0"/>
            </w:pPr>
            <w:r>
              <w:t>(n=2,926)</w:t>
            </w:r>
          </w:p>
        </w:tc>
        <w:tc>
          <w:tcPr>
            <w:tcW w:w="0" w:type="auto"/>
          </w:tcPr>
          <w:p w14:paraId="1F943B98" w14:textId="57622DFA" w:rsidR="00813845" w:rsidRDefault="72BFE17F" w:rsidP="00901A11">
            <w:pPr>
              <w:spacing w:line="259" w:lineRule="auto"/>
              <w:cnfStyle w:val="100000000000" w:firstRow="1" w:lastRow="0" w:firstColumn="0" w:lastColumn="0" w:oddVBand="0" w:evenVBand="0" w:oddHBand="0" w:evenHBand="0" w:firstRowFirstColumn="0" w:firstRowLastColumn="0" w:lastRowFirstColumn="0" w:lastRowLastColumn="0"/>
            </w:pPr>
            <w:r>
              <w:t xml:space="preserve">Patients </w:t>
            </w:r>
            <w:r w:rsidR="1EA138F0">
              <w:t>who did not develop IMID</w:t>
            </w:r>
          </w:p>
          <w:p w14:paraId="14BF08CB" w14:textId="77777777" w:rsidR="00813845" w:rsidRDefault="00813845">
            <w:pPr>
              <w:cnfStyle w:val="100000000000" w:firstRow="1" w:lastRow="0" w:firstColumn="0" w:lastColumn="0" w:oddVBand="0" w:evenVBand="0" w:oddHBand="0" w:evenHBand="0" w:firstRowFirstColumn="0" w:firstRowLastColumn="0" w:lastRowFirstColumn="0" w:lastRowLastColumn="0"/>
            </w:pPr>
            <w:r>
              <w:t>(n=</w:t>
            </w:r>
            <w:r w:rsidRPr="00E76F65">
              <w:t xml:space="preserve">2,274,150 </w:t>
            </w:r>
            <w:r w:rsidDel="00E76F65">
              <w:t xml:space="preserve"> </w:t>
            </w:r>
            <w:r>
              <w:t>)</w:t>
            </w:r>
          </w:p>
        </w:tc>
      </w:tr>
      <w:tr w:rsidR="00813845" w14:paraId="2C7B7CF8"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C361C42" w14:textId="32AB9AD4" w:rsidR="00813845" w:rsidRDefault="00813845">
            <w:r>
              <w:t>Sex, n (%)</w:t>
            </w:r>
          </w:p>
        </w:tc>
        <w:tc>
          <w:tcPr>
            <w:tcW w:w="0" w:type="auto"/>
          </w:tcPr>
          <w:p w14:paraId="32E6E03A" w14:textId="77777777" w:rsidR="00813845" w:rsidRDefault="00813845">
            <w:pPr>
              <w:cnfStyle w:val="000000100000" w:firstRow="0" w:lastRow="0" w:firstColumn="0" w:lastColumn="0" w:oddVBand="0" w:evenVBand="0" w:oddHBand="1" w:evenHBand="0" w:firstRowFirstColumn="0" w:firstRowLastColumn="0" w:lastRowFirstColumn="0" w:lastRowLastColumn="0"/>
            </w:pPr>
          </w:p>
        </w:tc>
        <w:tc>
          <w:tcPr>
            <w:tcW w:w="0" w:type="auto"/>
          </w:tcPr>
          <w:p w14:paraId="5E34D926" w14:textId="77777777" w:rsidR="00813845" w:rsidRDefault="00813845">
            <w:pPr>
              <w:cnfStyle w:val="000000100000" w:firstRow="0" w:lastRow="0" w:firstColumn="0" w:lastColumn="0" w:oddVBand="0" w:evenVBand="0" w:oddHBand="1" w:evenHBand="0" w:firstRowFirstColumn="0" w:firstRowLastColumn="0" w:lastRowFirstColumn="0" w:lastRowLastColumn="0"/>
            </w:pPr>
          </w:p>
        </w:tc>
      </w:tr>
      <w:tr w:rsidR="00813845" w14:paraId="3D8E99E3" w14:textId="77777777">
        <w:tc>
          <w:tcPr>
            <w:cnfStyle w:val="001000000000" w:firstRow="0" w:lastRow="0" w:firstColumn="1" w:lastColumn="0" w:oddVBand="0" w:evenVBand="0" w:oddHBand="0" w:evenHBand="0" w:firstRowFirstColumn="0" w:firstRowLastColumn="0" w:lastRowFirstColumn="0" w:lastRowLastColumn="0"/>
            <w:tcW w:w="0" w:type="auto"/>
          </w:tcPr>
          <w:p w14:paraId="1875FABB" w14:textId="77777777" w:rsidR="00813845" w:rsidRDefault="00813845">
            <w:r>
              <w:t xml:space="preserve">       Male</w:t>
            </w:r>
          </w:p>
        </w:tc>
        <w:tc>
          <w:tcPr>
            <w:tcW w:w="0" w:type="auto"/>
          </w:tcPr>
          <w:p w14:paraId="01209A19" w14:textId="77777777" w:rsidR="00813845" w:rsidRDefault="00813845">
            <w:pPr>
              <w:cnfStyle w:val="000000000000" w:firstRow="0" w:lastRow="0" w:firstColumn="0" w:lastColumn="0" w:oddVBand="0" w:evenVBand="0" w:oddHBand="0" w:evenHBand="0" w:firstRowFirstColumn="0" w:firstRowLastColumn="0" w:lastRowFirstColumn="0" w:lastRowLastColumn="0"/>
            </w:pPr>
            <w:r w:rsidRPr="003E70B8">
              <w:t xml:space="preserve">1,126 </w:t>
            </w:r>
            <w:r>
              <w:t>(38.5)</w:t>
            </w:r>
          </w:p>
        </w:tc>
        <w:tc>
          <w:tcPr>
            <w:tcW w:w="0" w:type="auto"/>
          </w:tcPr>
          <w:p w14:paraId="5AC47378" w14:textId="77777777" w:rsidR="00813845" w:rsidRDefault="00813845">
            <w:pPr>
              <w:cnfStyle w:val="000000000000" w:firstRow="0" w:lastRow="0" w:firstColumn="0" w:lastColumn="0" w:oddVBand="0" w:evenVBand="0" w:oddHBand="0" w:evenHBand="0" w:firstRowFirstColumn="0" w:firstRowLastColumn="0" w:lastRowFirstColumn="0" w:lastRowLastColumn="0"/>
            </w:pPr>
            <w:r w:rsidRPr="0085260D">
              <w:t xml:space="preserve">1,030,376 </w:t>
            </w:r>
            <w:r>
              <w:t xml:space="preserve"> (45.3)</w:t>
            </w:r>
          </w:p>
        </w:tc>
      </w:tr>
      <w:tr w:rsidR="00813845" w14:paraId="075202CD"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2B26FDC" w14:textId="77777777" w:rsidR="00813845" w:rsidRDefault="00813845">
            <w:r>
              <w:t xml:space="preserve">       Female</w:t>
            </w:r>
          </w:p>
        </w:tc>
        <w:tc>
          <w:tcPr>
            <w:tcW w:w="0" w:type="auto"/>
          </w:tcPr>
          <w:p w14:paraId="327A0EF5" w14:textId="77777777" w:rsidR="00813845" w:rsidRDefault="00813845">
            <w:pPr>
              <w:cnfStyle w:val="000000100000" w:firstRow="0" w:lastRow="0" w:firstColumn="0" w:lastColumn="0" w:oddVBand="0" w:evenVBand="0" w:oddHBand="1" w:evenHBand="0" w:firstRowFirstColumn="0" w:firstRowLastColumn="0" w:lastRowFirstColumn="0" w:lastRowLastColumn="0"/>
            </w:pPr>
            <w:r w:rsidRPr="00E731CE">
              <w:t xml:space="preserve">1,800 </w:t>
            </w:r>
            <w:r>
              <w:t>(61.5)</w:t>
            </w:r>
          </w:p>
        </w:tc>
        <w:tc>
          <w:tcPr>
            <w:tcW w:w="0" w:type="auto"/>
          </w:tcPr>
          <w:p w14:paraId="0F9CA426" w14:textId="77777777" w:rsidR="00813845" w:rsidRDefault="00813845">
            <w:pPr>
              <w:cnfStyle w:val="000000100000" w:firstRow="0" w:lastRow="0" w:firstColumn="0" w:lastColumn="0" w:oddVBand="0" w:evenVBand="0" w:oddHBand="1" w:evenHBand="0" w:firstRowFirstColumn="0" w:firstRowLastColumn="0" w:lastRowFirstColumn="0" w:lastRowLastColumn="0"/>
            </w:pPr>
            <w:r w:rsidRPr="00F00039">
              <w:t xml:space="preserve">1,243,774 </w:t>
            </w:r>
            <w:r>
              <w:t>(54.7)</w:t>
            </w:r>
          </w:p>
        </w:tc>
      </w:tr>
      <w:tr w:rsidR="00813845" w14:paraId="6C57A257" w14:textId="77777777">
        <w:tc>
          <w:tcPr>
            <w:cnfStyle w:val="001000000000" w:firstRow="0" w:lastRow="0" w:firstColumn="1" w:lastColumn="0" w:oddVBand="0" w:evenVBand="0" w:oddHBand="0" w:evenHBand="0" w:firstRowFirstColumn="0" w:firstRowLastColumn="0" w:lastRowFirstColumn="0" w:lastRowLastColumn="0"/>
            <w:tcW w:w="0" w:type="auto"/>
          </w:tcPr>
          <w:p w14:paraId="70422067" w14:textId="77777777" w:rsidR="00813845" w:rsidRDefault="00813845">
            <w:r>
              <w:t>Age (years)</w:t>
            </w:r>
          </w:p>
        </w:tc>
        <w:tc>
          <w:tcPr>
            <w:tcW w:w="0" w:type="auto"/>
          </w:tcPr>
          <w:p w14:paraId="33E1F685" w14:textId="77777777" w:rsidR="00813845" w:rsidRDefault="00813845">
            <w:pPr>
              <w:cnfStyle w:val="000000000000" w:firstRow="0" w:lastRow="0" w:firstColumn="0" w:lastColumn="0" w:oddVBand="0" w:evenVBand="0" w:oddHBand="0" w:evenHBand="0" w:firstRowFirstColumn="0" w:firstRowLastColumn="0" w:lastRowFirstColumn="0" w:lastRowLastColumn="0"/>
            </w:pPr>
          </w:p>
        </w:tc>
        <w:tc>
          <w:tcPr>
            <w:tcW w:w="0" w:type="auto"/>
          </w:tcPr>
          <w:p w14:paraId="7EBB23C1" w14:textId="77777777" w:rsidR="00813845" w:rsidRDefault="00813845">
            <w:pPr>
              <w:cnfStyle w:val="000000000000" w:firstRow="0" w:lastRow="0" w:firstColumn="0" w:lastColumn="0" w:oddVBand="0" w:evenVBand="0" w:oddHBand="0" w:evenHBand="0" w:firstRowFirstColumn="0" w:firstRowLastColumn="0" w:lastRowFirstColumn="0" w:lastRowLastColumn="0"/>
            </w:pPr>
          </w:p>
        </w:tc>
      </w:tr>
      <w:tr w:rsidR="00813845" w14:paraId="1FED3546"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8FBCDED" w14:textId="77777777" w:rsidR="00813845" w:rsidRDefault="00813845">
            <w:r>
              <w:t xml:space="preserve">       Mean (SD)</w:t>
            </w:r>
          </w:p>
        </w:tc>
        <w:tc>
          <w:tcPr>
            <w:tcW w:w="0" w:type="auto"/>
          </w:tcPr>
          <w:p w14:paraId="6F17F3B5" w14:textId="77777777" w:rsidR="00813845" w:rsidRDefault="00813845">
            <w:pPr>
              <w:cnfStyle w:val="000000100000" w:firstRow="0" w:lastRow="0" w:firstColumn="0" w:lastColumn="0" w:oddVBand="0" w:evenVBand="0" w:oddHBand="1" w:evenHBand="0" w:firstRowFirstColumn="0" w:firstRowLastColumn="0" w:lastRowFirstColumn="0" w:lastRowLastColumn="0"/>
            </w:pPr>
            <w:r>
              <w:t>42.6 (16.7)</w:t>
            </w:r>
          </w:p>
        </w:tc>
        <w:tc>
          <w:tcPr>
            <w:tcW w:w="0" w:type="auto"/>
          </w:tcPr>
          <w:p w14:paraId="04ED5547" w14:textId="77777777" w:rsidR="00813845" w:rsidRDefault="00813845">
            <w:pPr>
              <w:cnfStyle w:val="000000100000" w:firstRow="0" w:lastRow="0" w:firstColumn="0" w:lastColumn="0" w:oddVBand="0" w:evenVBand="0" w:oddHBand="1" w:evenHBand="0" w:firstRowFirstColumn="0" w:firstRowLastColumn="0" w:lastRowFirstColumn="0" w:lastRowLastColumn="0"/>
            </w:pPr>
            <w:r>
              <w:t>43.0 (17.0)</w:t>
            </w:r>
          </w:p>
        </w:tc>
      </w:tr>
      <w:tr w:rsidR="00813845" w14:paraId="3CA15B45" w14:textId="77777777">
        <w:tc>
          <w:tcPr>
            <w:cnfStyle w:val="001000000000" w:firstRow="0" w:lastRow="0" w:firstColumn="1" w:lastColumn="0" w:oddVBand="0" w:evenVBand="0" w:oddHBand="0" w:evenHBand="0" w:firstRowFirstColumn="0" w:firstRowLastColumn="0" w:lastRowFirstColumn="0" w:lastRowLastColumn="0"/>
            <w:tcW w:w="0" w:type="auto"/>
          </w:tcPr>
          <w:p w14:paraId="6A2185E9" w14:textId="77777777" w:rsidR="00813845" w:rsidRDefault="00813845">
            <w:r>
              <w:t>Age categories, n (%)</w:t>
            </w:r>
          </w:p>
        </w:tc>
        <w:tc>
          <w:tcPr>
            <w:tcW w:w="0" w:type="auto"/>
          </w:tcPr>
          <w:p w14:paraId="231B206D" w14:textId="77777777" w:rsidR="00813845" w:rsidRDefault="00813845">
            <w:pPr>
              <w:cnfStyle w:val="000000000000" w:firstRow="0" w:lastRow="0" w:firstColumn="0" w:lastColumn="0" w:oddVBand="0" w:evenVBand="0" w:oddHBand="0" w:evenHBand="0" w:firstRowFirstColumn="0" w:firstRowLastColumn="0" w:lastRowFirstColumn="0" w:lastRowLastColumn="0"/>
            </w:pPr>
          </w:p>
        </w:tc>
        <w:tc>
          <w:tcPr>
            <w:tcW w:w="0" w:type="auto"/>
          </w:tcPr>
          <w:p w14:paraId="62B7B4D6" w14:textId="77777777" w:rsidR="00813845" w:rsidRDefault="00813845">
            <w:pPr>
              <w:cnfStyle w:val="000000000000" w:firstRow="0" w:lastRow="0" w:firstColumn="0" w:lastColumn="0" w:oddVBand="0" w:evenVBand="0" w:oddHBand="0" w:evenHBand="0" w:firstRowFirstColumn="0" w:firstRowLastColumn="0" w:lastRowFirstColumn="0" w:lastRowLastColumn="0"/>
            </w:pPr>
          </w:p>
        </w:tc>
      </w:tr>
      <w:tr w:rsidR="00813845" w14:paraId="462E77E8"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53744A1" w14:textId="77777777" w:rsidR="00813845" w:rsidRDefault="00813845">
            <w:r>
              <w:t xml:space="preserve">       18-29 </w:t>
            </w:r>
          </w:p>
        </w:tc>
        <w:tc>
          <w:tcPr>
            <w:tcW w:w="0" w:type="auto"/>
          </w:tcPr>
          <w:p w14:paraId="045090CF" w14:textId="77777777" w:rsidR="00813845" w:rsidRDefault="00813845">
            <w:pPr>
              <w:cnfStyle w:val="000000100000" w:firstRow="0" w:lastRow="0" w:firstColumn="0" w:lastColumn="0" w:oddVBand="0" w:evenVBand="0" w:oddHBand="1" w:evenHBand="0" w:firstRowFirstColumn="0" w:firstRowLastColumn="0" w:lastRowFirstColumn="0" w:lastRowLastColumn="0"/>
            </w:pPr>
            <w:r>
              <w:t>788 (26.9)</w:t>
            </w:r>
          </w:p>
        </w:tc>
        <w:tc>
          <w:tcPr>
            <w:tcW w:w="0" w:type="auto"/>
          </w:tcPr>
          <w:p w14:paraId="21D01125" w14:textId="77777777" w:rsidR="00813845" w:rsidRDefault="00813845">
            <w:pPr>
              <w:cnfStyle w:val="000000100000" w:firstRow="0" w:lastRow="0" w:firstColumn="0" w:lastColumn="0" w:oddVBand="0" w:evenVBand="0" w:oddHBand="1" w:evenHBand="0" w:firstRowFirstColumn="0" w:firstRowLastColumn="0" w:lastRowFirstColumn="0" w:lastRowLastColumn="0"/>
            </w:pPr>
            <w:r w:rsidRPr="00954B98">
              <w:t xml:space="preserve">591,641 </w:t>
            </w:r>
            <w:r>
              <w:t>(26.0)</w:t>
            </w:r>
          </w:p>
        </w:tc>
      </w:tr>
      <w:tr w:rsidR="00813845" w14:paraId="390F7177" w14:textId="77777777">
        <w:tc>
          <w:tcPr>
            <w:cnfStyle w:val="001000000000" w:firstRow="0" w:lastRow="0" w:firstColumn="1" w:lastColumn="0" w:oddVBand="0" w:evenVBand="0" w:oddHBand="0" w:evenHBand="0" w:firstRowFirstColumn="0" w:firstRowLastColumn="0" w:lastRowFirstColumn="0" w:lastRowLastColumn="0"/>
            <w:tcW w:w="0" w:type="auto"/>
          </w:tcPr>
          <w:p w14:paraId="7FBAD359" w14:textId="77777777" w:rsidR="00813845" w:rsidRDefault="00813845">
            <w:r>
              <w:t xml:space="preserve">       30-39</w:t>
            </w:r>
          </w:p>
        </w:tc>
        <w:tc>
          <w:tcPr>
            <w:tcW w:w="0" w:type="auto"/>
          </w:tcPr>
          <w:p w14:paraId="3D4AF5E4" w14:textId="77777777" w:rsidR="00813845" w:rsidRDefault="00813845">
            <w:pPr>
              <w:cnfStyle w:val="000000000000" w:firstRow="0" w:lastRow="0" w:firstColumn="0" w:lastColumn="0" w:oddVBand="0" w:evenVBand="0" w:oddHBand="0" w:evenHBand="0" w:firstRowFirstColumn="0" w:firstRowLastColumn="0" w:lastRowFirstColumn="0" w:lastRowLastColumn="0"/>
            </w:pPr>
            <w:r>
              <w:t>608 (20.8)</w:t>
            </w:r>
          </w:p>
        </w:tc>
        <w:tc>
          <w:tcPr>
            <w:tcW w:w="0" w:type="auto"/>
          </w:tcPr>
          <w:p w14:paraId="7FC80FB4" w14:textId="77777777" w:rsidR="00813845" w:rsidRDefault="00813845">
            <w:pPr>
              <w:cnfStyle w:val="000000000000" w:firstRow="0" w:lastRow="0" w:firstColumn="0" w:lastColumn="0" w:oddVBand="0" w:evenVBand="0" w:oddHBand="0" w:evenHBand="0" w:firstRowFirstColumn="0" w:firstRowLastColumn="0" w:lastRowFirstColumn="0" w:lastRowLastColumn="0"/>
            </w:pPr>
            <w:r w:rsidRPr="00981117">
              <w:t xml:space="preserve">471,008 </w:t>
            </w:r>
            <w:r>
              <w:t>(20.7)</w:t>
            </w:r>
          </w:p>
        </w:tc>
      </w:tr>
      <w:tr w:rsidR="00813845" w14:paraId="3873CDC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080AC7D" w14:textId="77777777" w:rsidR="00813845" w:rsidRDefault="00813845">
            <w:r>
              <w:t xml:space="preserve">       40-49</w:t>
            </w:r>
          </w:p>
        </w:tc>
        <w:tc>
          <w:tcPr>
            <w:tcW w:w="0" w:type="auto"/>
          </w:tcPr>
          <w:p w14:paraId="0365EB1D" w14:textId="77777777" w:rsidR="00813845" w:rsidRDefault="00813845">
            <w:pPr>
              <w:cnfStyle w:val="000000100000" w:firstRow="0" w:lastRow="0" w:firstColumn="0" w:lastColumn="0" w:oddVBand="0" w:evenVBand="0" w:oddHBand="1" w:evenHBand="0" w:firstRowFirstColumn="0" w:firstRowLastColumn="0" w:lastRowFirstColumn="0" w:lastRowLastColumn="0"/>
            </w:pPr>
            <w:r>
              <w:t>551 (18.8)</w:t>
            </w:r>
          </w:p>
        </w:tc>
        <w:tc>
          <w:tcPr>
            <w:tcW w:w="0" w:type="auto"/>
          </w:tcPr>
          <w:p w14:paraId="77F977BF" w14:textId="77777777" w:rsidR="00813845" w:rsidRDefault="00813845">
            <w:pPr>
              <w:cnfStyle w:val="000000100000" w:firstRow="0" w:lastRow="0" w:firstColumn="0" w:lastColumn="0" w:oddVBand="0" w:evenVBand="0" w:oddHBand="1" w:evenHBand="0" w:firstRowFirstColumn="0" w:firstRowLastColumn="0" w:lastRowFirstColumn="0" w:lastRowLastColumn="0"/>
            </w:pPr>
            <w:r w:rsidRPr="00981117">
              <w:t xml:space="preserve">435,491 </w:t>
            </w:r>
            <w:r>
              <w:t>(19.2)</w:t>
            </w:r>
          </w:p>
        </w:tc>
      </w:tr>
      <w:tr w:rsidR="00813845" w14:paraId="2CCCA8E1" w14:textId="77777777">
        <w:tc>
          <w:tcPr>
            <w:cnfStyle w:val="001000000000" w:firstRow="0" w:lastRow="0" w:firstColumn="1" w:lastColumn="0" w:oddVBand="0" w:evenVBand="0" w:oddHBand="0" w:evenHBand="0" w:firstRowFirstColumn="0" w:firstRowLastColumn="0" w:lastRowFirstColumn="0" w:lastRowLastColumn="0"/>
            <w:tcW w:w="0" w:type="auto"/>
          </w:tcPr>
          <w:p w14:paraId="4DAA1AA4" w14:textId="77777777" w:rsidR="00813845" w:rsidRDefault="00813845">
            <w:r>
              <w:t xml:space="preserve">       50-59</w:t>
            </w:r>
          </w:p>
        </w:tc>
        <w:tc>
          <w:tcPr>
            <w:tcW w:w="0" w:type="auto"/>
          </w:tcPr>
          <w:p w14:paraId="11CCED22" w14:textId="77777777" w:rsidR="00813845" w:rsidRDefault="00813845">
            <w:pPr>
              <w:cnfStyle w:val="000000000000" w:firstRow="0" w:lastRow="0" w:firstColumn="0" w:lastColumn="0" w:oddVBand="0" w:evenVBand="0" w:oddHBand="0" w:evenHBand="0" w:firstRowFirstColumn="0" w:firstRowLastColumn="0" w:lastRowFirstColumn="0" w:lastRowLastColumn="0"/>
            </w:pPr>
            <w:r>
              <w:t>501 (17.1)</w:t>
            </w:r>
          </w:p>
        </w:tc>
        <w:tc>
          <w:tcPr>
            <w:tcW w:w="0" w:type="auto"/>
          </w:tcPr>
          <w:p w14:paraId="7DB1E5DF" w14:textId="77777777" w:rsidR="00813845" w:rsidRDefault="00813845">
            <w:pPr>
              <w:cnfStyle w:val="000000000000" w:firstRow="0" w:lastRow="0" w:firstColumn="0" w:lastColumn="0" w:oddVBand="0" w:evenVBand="0" w:oddHBand="0" w:evenHBand="0" w:firstRowFirstColumn="0" w:firstRowLastColumn="0" w:lastRowFirstColumn="0" w:lastRowLastColumn="0"/>
            </w:pPr>
            <w:r w:rsidRPr="00E0196B">
              <w:t xml:space="preserve">411,183 </w:t>
            </w:r>
            <w:r>
              <w:t>(18.1)</w:t>
            </w:r>
          </w:p>
        </w:tc>
      </w:tr>
      <w:tr w:rsidR="00813845" w14:paraId="30C82609"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27785CC" w14:textId="77777777" w:rsidR="00813845" w:rsidRDefault="00813845">
            <w:r>
              <w:t xml:space="preserve">       60-69</w:t>
            </w:r>
          </w:p>
        </w:tc>
        <w:tc>
          <w:tcPr>
            <w:tcW w:w="0" w:type="auto"/>
          </w:tcPr>
          <w:p w14:paraId="7E54B693" w14:textId="77777777" w:rsidR="00813845" w:rsidRDefault="00813845">
            <w:pPr>
              <w:cnfStyle w:val="000000100000" w:firstRow="0" w:lastRow="0" w:firstColumn="0" w:lastColumn="0" w:oddVBand="0" w:evenVBand="0" w:oddHBand="1" w:evenHBand="0" w:firstRowFirstColumn="0" w:firstRowLastColumn="0" w:lastRowFirstColumn="0" w:lastRowLastColumn="0"/>
            </w:pPr>
            <w:r>
              <w:t>268 (9.2)</w:t>
            </w:r>
          </w:p>
        </w:tc>
        <w:tc>
          <w:tcPr>
            <w:tcW w:w="0" w:type="auto"/>
          </w:tcPr>
          <w:p w14:paraId="12ED32F2" w14:textId="77777777" w:rsidR="00813845" w:rsidRDefault="00813845">
            <w:pPr>
              <w:cnfStyle w:val="000000100000" w:firstRow="0" w:lastRow="0" w:firstColumn="0" w:lastColumn="0" w:oddVBand="0" w:evenVBand="0" w:oddHBand="1" w:evenHBand="0" w:firstRowFirstColumn="0" w:firstRowLastColumn="0" w:lastRowFirstColumn="0" w:lastRowLastColumn="0"/>
            </w:pPr>
            <w:r w:rsidRPr="00E0196B">
              <w:t xml:space="preserve">194,800 </w:t>
            </w:r>
            <w:r>
              <w:t>(8.6)</w:t>
            </w:r>
          </w:p>
        </w:tc>
      </w:tr>
      <w:tr w:rsidR="00813845" w14:paraId="529AF65D" w14:textId="77777777">
        <w:tc>
          <w:tcPr>
            <w:cnfStyle w:val="001000000000" w:firstRow="0" w:lastRow="0" w:firstColumn="1" w:lastColumn="0" w:oddVBand="0" w:evenVBand="0" w:oddHBand="0" w:evenHBand="0" w:firstRowFirstColumn="0" w:firstRowLastColumn="0" w:lastRowFirstColumn="0" w:lastRowLastColumn="0"/>
            <w:tcW w:w="0" w:type="auto"/>
          </w:tcPr>
          <w:p w14:paraId="096802FC" w14:textId="77777777" w:rsidR="00813845" w:rsidRDefault="00813845">
            <w:r>
              <w:t xml:space="preserve">       ≥70 </w:t>
            </w:r>
          </w:p>
        </w:tc>
        <w:tc>
          <w:tcPr>
            <w:tcW w:w="0" w:type="auto"/>
          </w:tcPr>
          <w:p w14:paraId="76473D9C" w14:textId="77777777" w:rsidR="00813845" w:rsidRDefault="00813845">
            <w:pPr>
              <w:cnfStyle w:val="000000000000" w:firstRow="0" w:lastRow="0" w:firstColumn="0" w:lastColumn="0" w:oddVBand="0" w:evenVBand="0" w:oddHBand="0" w:evenHBand="0" w:firstRowFirstColumn="0" w:firstRowLastColumn="0" w:lastRowFirstColumn="0" w:lastRowLastColumn="0"/>
            </w:pPr>
            <w:r>
              <w:t>210 (7.2)</w:t>
            </w:r>
          </w:p>
        </w:tc>
        <w:tc>
          <w:tcPr>
            <w:tcW w:w="0" w:type="auto"/>
          </w:tcPr>
          <w:p w14:paraId="26136F20" w14:textId="77777777" w:rsidR="00813845" w:rsidRDefault="00813845">
            <w:pPr>
              <w:cnfStyle w:val="000000000000" w:firstRow="0" w:lastRow="0" w:firstColumn="0" w:lastColumn="0" w:oddVBand="0" w:evenVBand="0" w:oddHBand="0" w:evenHBand="0" w:firstRowFirstColumn="0" w:firstRowLastColumn="0" w:lastRowFirstColumn="0" w:lastRowLastColumn="0"/>
            </w:pPr>
            <w:r w:rsidRPr="00E0196B">
              <w:t xml:space="preserve">170,027 </w:t>
            </w:r>
            <w:r>
              <w:t>(7.5)</w:t>
            </w:r>
          </w:p>
        </w:tc>
      </w:tr>
      <w:tr w:rsidR="00813845" w14:paraId="23997A85"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DEA4287" w14:textId="77777777" w:rsidR="00813845" w:rsidRDefault="00813845">
            <w:r>
              <w:t>Ethnicity, n (%)</w:t>
            </w:r>
          </w:p>
        </w:tc>
        <w:tc>
          <w:tcPr>
            <w:tcW w:w="0" w:type="auto"/>
          </w:tcPr>
          <w:p w14:paraId="3F06E85F" w14:textId="77777777" w:rsidR="00813845" w:rsidRDefault="00813845">
            <w:pPr>
              <w:cnfStyle w:val="000000100000" w:firstRow="0" w:lastRow="0" w:firstColumn="0" w:lastColumn="0" w:oddVBand="0" w:evenVBand="0" w:oddHBand="1" w:evenHBand="0" w:firstRowFirstColumn="0" w:firstRowLastColumn="0" w:lastRowFirstColumn="0" w:lastRowLastColumn="0"/>
            </w:pPr>
          </w:p>
        </w:tc>
        <w:tc>
          <w:tcPr>
            <w:tcW w:w="0" w:type="auto"/>
          </w:tcPr>
          <w:p w14:paraId="070D4840" w14:textId="77777777" w:rsidR="00813845" w:rsidRDefault="00813845">
            <w:pPr>
              <w:cnfStyle w:val="000000100000" w:firstRow="0" w:lastRow="0" w:firstColumn="0" w:lastColumn="0" w:oddVBand="0" w:evenVBand="0" w:oddHBand="1" w:evenHBand="0" w:firstRowFirstColumn="0" w:firstRowLastColumn="0" w:lastRowFirstColumn="0" w:lastRowLastColumn="0"/>
            </w:pPr>
          </w:p>
        </w:tc>
      </w:tr>
      <w:tr w:rsidR="00813845" w14:paraId="435B4CED" w14:textId="77777777">
        <w:tc>
          <w:tcPr>
            <w:cnfStyle w:val="001000000000" w:firstRow="0" w:lastRow="0" w:firstColumn="1" w:lastColumn="0" w:oddVBand="0" w:evenVBand="0" w:oddHBand="0" w:evenHBand="0" w:firstRowFirstColumn="0" w:firstRowLastColumn="0" w:lastRowFirstColumn="0" w:lastRowLastColumn="0"/>
            <w:tcW w:w="0" w:type="auto"/>
          </w:tcPr>
          <w:p w14:paraId="51FE0DCB" w14:textId="77777777" w:rsidR="00813845" w:rsidRDefault="00813845">
            <w:r>
              <w:t xml:space="preserve">       White</w:t>
            </w:r>
          </w:p>
        </w:tc>
        <w:tc>
          <w:tcPr>
            <w:tcW w:w="0" w:type="auto"/>
          </w:tcPr>
          <w:p w14:paraId="1A63F78B" w14:textId="77777777" w:rsidR="00813845" w:rsidRDefault="00813845">
            <w:pPr>
              <w:cnfStyle w:val="000000000000" w:firstRow="0" w:lastRow="0" w:firstColumn="0" w:lastColumn="0" w:oddVBand="0" w:evenVBand="0" w:oddHBand="0" w:evenHBand="0" w:firstRowFirstColumn="0" w:firstRowLastColumn="0" w:lastRowFirstColumn="0" w:lastRowLastColumn="0"/>
            </w:pPr>
            <w:r w:rsidRPr="00D41BD3">
              <w:t xml:space="preserve">1,901 </w:t>
            </w:r>
            <w:r>
              <w:t>(65.0)</w:t>
            </w:r>
          </w:p>
        </w:tc>
        <w:tc>
          <w:tcPr>
            <w:tcW w:w="0" w:type="auto"/>
          </w:tcPr>
          <w:p w14:paraId="081C5E53" w14:textId="77777777" w:rsidR="00813845" w:rsidRDefault="00813845">
            <w:pPr>
              <w:cnfStyle w:val="000000000000" w:firstRow="0" w:lastRow="0" w:firstColumn="0" w:lastColumn="0" w:oddVBand="0" w:evenVBand="0" w:oddHBand="0" w:evenHBand="0" w:firstRowFirstColumn="0" w:firstRowLastColumn="0" w:lastRowFirstColumn="0" w:lastRowLastColumn="0"/>
            </w:pPr>
            <w:r w:rsidRPr="00A25412">
              <w:t xml:space="preserve">1,372,822 </w:t>
            </w:r>
            <w:r>
              <w:t>(60.4)</w:t>
            </w:r>
          </w:p>
        </w:tc>
      </w:tr>
      <w:tr w:rsidR="00813845" w14:paraId="18C0366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0A2F179" w14:textId="77777777" w:rsidR="00813845" w:rsidRDefault="00813845">
            <w:r>
              <w:t xml:space="preserve">       South Asian</w:t>
            </w:r>
          </w:p>
        </w:tc>
        <w:tc>
          <w:tcPr>
            <w:tcW w:w="0" w:type="auto"/>
          </w:tcPr>
          <w:p w14:paraId="26166C7A" w14:textId="77777777" w:rsidR="00813845" w:rsidRDefault="00813845">
            <w:pPr>
              <w:cnfStyle w:val="000000100000" w:firstRow="0" w:lastRow="0" w:firstColumn="0" w:lastColumn="0" w:oddVBand="0" w:evenVBand="0" w:oddHBand="1" w:evenHBand="0" w:firstRowFirstColumn="0" w:firstRowLastColumn="0" w:lastRowFirstColumn="0" w:lastRowLastColumn="0"/>
            </w:pPr>
            <w:r>
              <w:t>322 (11.0)</w:t>
            </w:r>
          </w:p>
        </w:tc>
        <w:tc>
          <w:tcPr>
            <w:tcW w:w="0" w:type="auto"/>
          </w:tcPr>
          <w:p w14:paraId="454C3CAB" w14:textId="77777777" w:rsidR="00813845" w:rsidRDefault="00813845">
            <w:pPr>
              <w:cnfStyle w:val="000000100000" w:firstRow="0" w:lastRow="0" w:firstColumn="0" w:lastColumn="0" w:oddVBand="0" w:evenVBand="0" w:oddHBand="1" w:evenHBand="0" w:firstRowFirstColumn="0" w:firstRowLastColumn="0" w:lastRowFirstColumn="0" w:lastRowLastColumn="0"/>
            </w:pPr>
            <w:r w:rsidRPr="00502E7D">
              <w:t xml:space="preserve">248,070 </w:t>
            </w:r>
            <w:r>
              <w:t>(10.9)</w:t>
            </w:r>
          </w:p>
        </w:tc>
      </w:tr>
      <w:tr w:rsidR="00813845" w14:paraId="188469C9" w14:textId="77777777">
        <w:tc>
          <w:tcPr>
            <w:cnfStyle w:val="001000000000" w:firstRow="0" w:lastRow="0" w:firstColumn="1" w:lastColumn="0" w:oddVBand="0" w:evenVBand="0" w:oddHBand="0" w:evenHBand="0" w:firstRowFirstColumn="0" w:firstRowLastColumn="0" w:lastRowFirstColumn="0" w:lastRowLastColumn="0"/>
            <w:tcW w:w="0" w:type="auto"/>
          </w:tcPr>
          <w:p w14:paraId="20F2DAF1" w14:textId="77777777" w:rsidR="00813845" w:rsidRDefault="00813845">
            <w:r>
              <w:t xml:space="preserve">       Black</w:t>
            </w:r>
          </w:p>
        </w:tc>
        <w:tc>
          <w:tcPr>
            <w:tcW w:w="0" w:type="auto"/>
          </w:tcPr>
          <w:p w14:paraId="1FC60FC4" w14:textId="77777777" w:rsidR="00813845" w:rsidRDefault="00813845">
            <w:pPr>
              <w:cnfStyle w:val="000000000000" w:firstRow="0" w:lastRow="0" w:firstColumn="0" w:lastColumn="0" w:oddVBand="0" w:evenVBand="0" w:oddHBand="0" w:evenHBand="0" w:firstRowFirstColumn="0" w:firstRowLastColumn="0" w:lastRowFirstColumn="0" w:lastRowLastColumn="0"/>
            </w:pPr>
            <w:r>
              <w:t>88 (3.0)</w:t>
            </w:r>
          </w:p>
        </w:tc>
        <w:tc>
          <w:tcPr>
            <w:tcW w:w="0" w:type="auto"/>
          </w:tcPr>
          <w:p w14:paraId="0C579F3C" w14:textId="77777777" w:rsidR="00813845" w:rsidRDefault="00813845">
            <w:pPr>
              <w:cnfStyle w:val="000000000000" w:firstRow="0" w:lastRow="0" w:firstColumn="0" w:lastColumn="0" w:oddVBand="0" w:evenVBand="0" w:oddHBand="0" w:evenHBand="0" w:firstRowFirstColumn="0" w:firstRowLastColumn="0" w:lastRowFirstColumn="0" w:lastRowLastColumn="0"/>
            </w:pPr>
            <w:r w:rsidRPr="00502E7D">
              <w:t xml:space="preserve">105,178 </w:t>
            </w:r>
            <w:r>
              <w:t>(4.6)</w:t>
            </w:r>
          </w:p>
        </w:tc>
      </w:tr>
      <w:tr w:rsidR="00813845" w14:paraId="0B099E3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ADB0535" w14:textId="77777777" w:rsidR="00813845" w:rsidRDefault="00813845">
            <w:r>
              <w:t xml:space="preserve">       Mixed Ethnicity</w:t>
            </w:r>
          </w:p>
        </w:tc>
        <w:tc>
          <w:tcPr>
            <w:tcW w:w="0" w:type="auto"/>
          </w:tcPr>
          <w:p w14:paraId="2F639D25" w14:textId="77777777" w:rsidR="00813845" w:rsidRDefault="00813845">
            <w:pPr>
              <w:cnfStyle w:val="000000100000" w:firstRow="0" w:lastRow="0" w:firstColumn="0" w:lastColumn="0" w:oddVBand="0" w:evenVBand="0" w:oddHBand="1" w:evenHBand="0" w:firstRowFirstColumn="0" w:firstRowLastColumn="0" w:lastRowFirstColumn="0" w:lastRowLastColumn="0"/>
            </w:pPr>
            <w:r>
              <w:t>38 (1.3)</w:t>
            </w:r>
          </w:p>
        </w:tc>
        <w:tc>
          <w:tcPr>
            <w:tcW w:w="0" w:type="auto"/>
          </w:tcPr>
          <w:p w14:paraId="1B905495" w14:textId="77777777" w:rsidR="00813845" w:rsidRDefault="00813845">
            <w:pPr>
              <w:cnfStyle w:val="000000100000" w:firstRow="0" w:lastRow="0" w:firstColumn="0" w:lastColumn="0" w:oddVBand="0" w:evenVBand="0" w:oddHBand="1" w:evenHBand="0" w:firstRowFirstColumn="0" w:firstRowLastColumn="0" w:lastRowFirstColumn="0" w:lastRowLastColumn="0"/>
            </w:pPr>
            <w:r w:rsidRPr="00293C24">
              <w:t xml:space="preserve">41,162 </w:t>
            </w:r>
            <w:r>
              <w:t>(1.8)</w:t>
            </w:r>
          </w:p>
        </w:tc>
      </w:tr>
      <w:tr w:rsidR="00813845" w14:paraId="2EFB48C1" w14:textId="77777777">
        <w:tc>
          <w:tcPr>
            <w:cnfStyle w:val="001000000000" w:firstRow="0" w:lastRow="0" w:firstColumn="1" w:lastColumn="0" w:oddVBand="0" w:evenVBand="0" w:oddHBand="0" w:evenHBand="0" w:firstRowFirstColumn="0" w:firstRowLastColumn="0" w:lastRowFirstColumn="0" w:lastRowLastColumn="0"/>
            <w:tcW w:w="0" w:type="auto"/>
          </w:tcPr>
          <w:p w14:paraId="0B066AE9" w14:textId="77777777" w:rsidR="00813845" w:rsidRDefault="00813845">
            <w:r>
              <w:t xml:space="preserve">       Other</w:t>
            </w:r>
          </w:p>
        </w:tc>
        <w:tc>
          <w:tcPr>
            <w:tcW w:w="0" w:type="auto"/>
          </w:tcPr>
          <w:p w14:paraId="10402D76" w14:textId="77777777" w:rsidR="00813845" w:rsidRDefault="00813845">
            <w:pPr>
              <w:cnfStyle w:val="000000000000" w:firstRow="0" w:lastRow="0" w:firstColumn="0" w:lastColumn="0" w:oddVBand="0" w:evenVBand="0" w:oddHBand="0" w:evenHBand="0" w:firstRowFirstColumn="0" w:firstRowLastColumn="0" w:lastRowFirstColumn="0" w:lastRowLastColumn="0"/>
            </w:pPr>
            <w:r>
              <w:t>32 (1.1)</w:t>
            </w:r>
          </w:p>
        </w:tc>
        <w:tc>
          <w:tcPr>
            <w:tcW w:w="0" w:type="auto"/>
          </w:tcPr>
          <w:p w14:paraId="091CBFEB" w14:textId="77777777" w:rsidR="00813845" w:rsidRDefault="00813845">
            <w:pPr>
              <w:cnfStyle w:val="000000000000" w:firstRow="0" w:lastRow="0" w:firstColumn="0" w:lastColumn="0" w:oddVBand="0" w:evenVBand="0" w:oddHBand="0" w:evenHBand="0" w:firstRowFirstColumn="0" w:firstRowLastColumn="0" w:lastRowFirstColumn="0" w:lastRowLastColumn="0"/>
            </w:pPr>
            <w:r w:rsidRPr="00293C24">
              <w:t xml:space="preserve">40,455 </w:t>
            </w:r>
            <w:r>
              <w:t>(1.8)</w:t>
            </w:r>
          </w:p>
        </w:tc>
      </w:tr>
      <w:tr w:rsidR="00813845" w14:paraId="54BAD6A3"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922D84B" w14:textId="77777777" w:rsidR="00813845" w:rsidRDefault="00813845">
            <w:r>
              <w:t xml:space="preserve">       Missing</w:t>
            </w:r>
          </w:p>
        </w:tc>
        <w:tc>
          <w:tcPr>
            <w:tcW w:w="0" w:type="auto"/>
          </w:tcPr>
          <w:p w14:paraId="48D0C0B0" w14:textId="77777777" w:rsidR="00813845" w:rsidRDefault="00813845">
            <w:pPr>
              <w:cnfStyle w:val="000000100000" w:firstRow="0" w:lastRow="0" w:firstColumn="0" w:lastColumn="0" w:oddVBand="0" w:evenVBand="0" w:oddHBand="1" w:evenHBand="0" w:firstRowFirstColumn="0" w:firstRowLastColumn="0" w:lastRowFirstColumn="0" w:lastRowLastColumn="0"/>
            </w:pPr>
            <w:r>
              <w:t>545 (18.6)</w:t>
            </w:r>
          </w:p>
        </w:tc>
        <w:tc>
          <w:tcPr>
            <w:tcW w:w="0" w:type="auto"/>
          </w:tcPr>
          <w:p w14:paraId="0B7CFB21" w14:textId="77777777" w:rsidR="00813845" w:rsidRDefault="00813845">
            <w:pPr>
              <w:cnfStyle w:val="000000100000" w:firstRow="0" w:lastRow="0" w:firstColumn="0" w:lastColumn="0" w:oddVBand="0" w:evenVBand="0" w:oddHBand="1" w:evenHBand="0" w:firstRowFirstColumn="0" w:firstRowLastColumn="0" w:lastRowFirstColumn="0" w:lastRowLastColumn="0"/>
            </w:pPr>
            <w:r w:rsidRPr="00F84145">
              <w:t xml:space="preserve">466,463 </w:t>
            </w:r>
            <w:r>
              <w:t>(20.5)</w:t>
            </w:r>
          </w:p>
        </w:tc>
      </w:tr>
      <w:tr w:rsidR="00813845" w14:paraId="2AF00A8D" w14:textId="77777777">
        <w:tc>
          <w:tcPr>
            <w:cnfStyle w:val="001000000000" w:firstRow="0" w:lastRow="0" w:firstColumn="1" w:lastColumn="0" w:oddVBand="0" w:evenVBand="0" w:oddHBand="0" w:evenHBand="0" w:firstRowFirstColumn="0" w:firstRowLastColumn="0" w:lastRowFirstColumn="0" w:lastRowLastColumn="0"/>
            <w:tcW w:w="0" w:type="auto"/>
          </w:tcPr>
          <w:p w14:paraId="1EC90727" w14:textId="77777777" w:rsidR="00813845" w:rsidRDefault="00813845">
            <w:r>
              <w:t>BMI</w:t>
            </w:r>
          </w:p>
        </w:tc>
        <w:tc>
          <w:tcPr>
            <w:tcW w:w="0" w:type="auto"/>
          </w:tcPr>
          <w:p w14:paraId="21243824" w14:textId="77777777" w:rsidR="00813845" w:rsidRDefault="00813845">
            <w:pPr>
              <w:cnfStyle w:val="000000000000" w:firstRow="0" w:lastRow="0" w:firstColumn="0" w:lastColumn="0" w:oddVBand="0" w:evenVBand="0" w:oddHBand="0" w:evenHBand="0" w:firstRowFirstColumn="0" w:firstRowLastColumn="0" w:lastRowFirstColumn="0" w:lastRowLastColumn="0"/>
            </w:pPr>
          </w:p>
        </w:tc>
        <w:tc>
          <w:tcPr>
            <w:tcW w:w="0" w:type="auto"/>
          </w:tcPr>
          <w:p w14:paraId="058A6FCF" w14:textId="77777777" w:rsidR="00813845" w:rsidRDefault="00813845">
            <w:pPr>
              <w:cnfStyle w:val="000000000000" w:firstRow="0" w:lastRow="0" w:firstColumn="0" w:lastColumn="0" w:oddVBand="0" w:evenVBand="0" w:oddHBand="0" w:evenHBand="0" w:firstRowFirstColumn="0" w:firstRowLastColumn="0" w:lastRowFirstColumn="0" w:lastRowLastColumn="0"/>
            </w:pPr>
          </w:p>
        </w:tc>
      </w:tr>
      <w:tr w:rsidR="00813845" w14:paraId="63B3D366"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5D19F75" w14:textId="77777777" w:rsidR="00813845" w:rsidRDefault="00813845">
            <w:r>
              <w:t xml:space="preserve">        Mean (SD)</w:t>
            </w:r>
          </w:p>
        </w:tc>
        <w:tc>
          <w:tcPr>
            <w:tcW w:w="0" w:type="auto"/>
          </w:tcPr>
          <w:p w14:paraId="65DF3C58" w14:textId="77777777" w:rsidR="00813845" w:rsidRDefault="00813845">
            <w:pPr>
              <w:cnfStyle w:val="000000100000" w:firstRow="0" w:lastRow="0" w:firstColumn="0" w:lastColumn="0" w:oddVBand="0" w:evenVBand="0" w:oddHBand="1" w:evenHBand="0" w:firstRowFirstColumn="0" w:firstRowLastColumn="0" w:lastRowFirstColumn="0" w:lastRowLastColumn="0"/>
            </w:pPr>
            <w:r>
              <w:t>27.5 (6.5)</w:t>
            </w:r>
          </w:p>
        </w:tc>
        <w:tc>
          <w:tcPr>
            <w:tcW w:w="0" w:type="auto"/>
          </w:tcPr>
          <w:p w14:paraId="401AEAF0" w14:textId="77777777" w:rsidR="00813845" w:rsidRDefault="00813845">
            <w:pPr>
              <w:cnfStyle w:val="000000100000" w:firstRow="0" w:lastRow="0" w:firstColumn="0" w:lastColumn="0" w:oddVBand="0" w:evenVBand="0" w:oddHBand="1" w:evenHBand="0" w:firstRowFirstColumn="0" w:firstRowLastColumn="0" w:lastRowFirstColumn="0" w:lastRowLastColumn="0"/>
            </w:pPr>
            <w:r>
              <w:t>26.9 (6.2)</w:t>
            </w:r>
          </w:p>
        </w:tc>
      </w:tr>
      <w:tr w:rsidR="00813845" w14:paraId="0D8F9D43" w14:textId="77777777">
        <w:tc>
          <w:tcPr>
            <w:cnfStyle w:val="001000000000" w:firstRow="0" w:lastRow="0" w:firstColumn="1" w:lastColumn="0" w:oddVBand="0" w:evenVBand="0" w:oddHBand="0" w:evenHBand="0" w:firstRowFirstColumn="0" w:firstRowLastColumn="0" w:lastRowFirstColumn="0" w:lastRowLastColumn="0"/>
            <w:tcW w:w="3761" w:type="dxa"/>
          </w:tcPr>
          <w:p w14:paraId="04C1E492" w14:textId="77777777" w:rsidR="00813845" w:rsidRDefault="00813845">
            <w:r>
              <w:t xml:space="preserve">        Median (IQR)</w:t>
            </w:r>
          </w:p>
        </w:tc>
        <w:tc>
          <w:tcPr>
            <w:tcW w:w="2175" w:type="dxa"/>
          </w:tcPr>
          <w:p w14:paraId="1D6A79D3" w14:textId="77777777" w:rsidR="00813845" w:rsidRPr="002E277D" w:rsidRDefault="00813845">
            <w:pPr>
              <w:cnfStyle w:val="000000000000" w:firstRow="0" w:lastRow="0" w:firstColumn="0" w:lastColumn="0" w:oddVBand="0" w:evenVBand="0" w:oddHBand="0" w:evenHBand="0" w:firstRowFirstColumn="0" w:firstRowLastColumn="0" w:lastRowFirstColumn="0" w:lastRowLastColumn="0"/>
            </w:pPr>
            <w:r w:rsidRPr="002E277D">
              <w:t>26.</w:t>
            </w:r>
            <w:r>
              <w:t>4</w:t>
            </w:r>
            <w:r w:rsidRPr="002E277D">
              <w:t xml:space="preserve"> (2</w:t>
            </w:r>
            <w:r>
              <w:t>2</w:t>
            </w:r>
            <w:r w:rsidRPr="002E277D">
              <w:t>.</w:t>
            </w:r>
            <w:r>
              <w:t>9</w:t>
            </w:r>
            <w:r w:rsidRPr="002E277D">
              <w:t>-30.</w:t>
            </w:r>
            <w:r>
              <w:t>8</w:t>
            </w:r>
            <w:r w:rsidRPr="002E277D">
              <w:t>)</w:t>
            </w:r>
          </w:p>
        </w:tc>
        <w:tc>
          <w:tcPr>
            <w:tcW w:w="1894" w:type="dxa"/>
          </w:tcPr>
          <w:p w14:paraId="18D063C1" w14:textId="77777777" w:rsidR="00813845" w:rsidRPr="002E277D" w:rsidRDefault="00813845">
            <w:pPr>
              <w:cnfStyle w:val="000000000000" w:firstRow="0" w:lastRow="0" w:firstColumn="0" w:lastColumn="0" w:oddVBand="0" w:evenVBand="0" w:oddHBand="0" w:evenHBand="0" w:firstRowFirstColumn="0" w:firstRowLastColumn="0" w:lastRowFirstColumn="0" w:lastRowLastColumn="0"/>
            </w:pPr>
            <w:r w:rsidRPr="002E277D">
              <w:t>2</w:t>
            </w:r>
            <w:r>
              <w:t>6.0</w:t>
            </w:r>
            <w:r w:rsidRPr="002E277D">
              <w:t xml:space="preserve"> (22.</w:t>
            </w:r>
            <w:r>
              <w:t>7</w:t>
            </w:r>
            <w:r w:rsidRPr="002E277D">
              <w:t>-</w:t>
            </w:r>
            <w:r>
              <w:t>30</w:t>
            </w:r>
            <w:r w:rsidRPr="002E277D">
              <w:t>.</w:t>
            </w:r>
            <w:r>
              <w:t>0</w:t>
            </w:r>
            <w:r w:rsidRPr="002E277D">
              <w:t>)</w:t>
            </w:r>
          </w:p>
        </w:tc>
      </w:tr>
      <w:tr w:rsidR="00813845" w14:paraId="0C6FE0D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990C504" w14:textId="77777777" w:rsidR="00813845" w:rsidRDefault="00813845">
            <w:r>
              <w:t>BMI Categories, n (%)</w:t>
            </w:r>
          </w:p>
        </w:tc>
        <w:tc>
          <w:tcPr>
            <w:tcW w:w="0" w:type="auto"/>
          </w:tcPr>
          <w:p w14:paraId="21E314B4" w14:textId="77777777" w:rsidR="00813845" w:rsidRDefault="00813845">
            <w:pPr>
              <w:cnfStyle w:val="000000100000" w:firstRow="0" w:lastRow="0" w:firstColumn="0" w:lastColumn="0" w:oddVBand="0" w:evenVBand="0" w:oddHBand="1" w:evenHBand="0" w:firstRowFirstColumn="0" w:firstRowLastColumn="0" w:lastRowFirstColumn="0" w:lastRowLastColumn="0"/>
            </w:pPr>
          </w:p>
        </w:tc>
        <w:tc>
          <w:tcPr>
            <w:tcW w:w="0" w:type="auto"/>
          </w:tcPr>
          <w:p w14:paraId="1F9E0699" w14:textId="77777777" w:rsidR="00813845" w:rsidRDefault="00813845">
            <w:pPr>
              <w:cnfStyle w:val="000000100000" w:firstRow="0" w:lastRow="0" w:firstColumn="0" w:lastColumn="0" w:oddVBand="0" w:evenVBand="0" w:oddHBand="1" w:evenHBand="0" w:firstRowFirstColumn="0" w:firstRowLastColumn="0" w:lastRowFirstColumn="0" w:lastRowLastColumn="0"/>
            </w:pPr>
          </w:p>
        </w:tc>
      </w:tr>
      <w:tr w:rsidR="00813845" w14:paraId="3832C566" w14:textId="77777777">
        <w:tc>
          <w:tcPr>
            <w:cnfStyle w:val="001000000000" w:firstRow="0" w:lastRow="0" w:firstColumn="1" w:lastColumn="0" w:oddVBand="0" w:evenVBand="0" w:oddHBand="0" w:evenHBand="0" w:firstRowFirstColumn="0" w:firstRowLastColumn="0" w:lastRowFirstColumn="0" w:lastRowLastColumn="0"/>
            <w:tcW w:w="0" w:type="auto"/>
          </w:tcPr>
          <w:p w14:paraId="3B108579" w14:textId="77777777" w:rsidR="00813845" w:rsidRDefault="00813845">
            <w:r>
              <w:t xml:space="preserve">        Underweight (&lt;18.5 </w:t>
            </w:r>
            <w:r w:rsidRPr="766AA35A">
              <w:rPr>
                <w:rFonts w:cs="Arial"/>
              </w:rPr>
              <w:t>kg/m</w:t>
            </w:r>
            <w:r w:rsidRPr="766AA35A">
              <w:rPr>
                <w:rFonts w:cs="Arial"/>
                <w:vertAlign w:val="superscript"/>
              </w:rPr>
              <w:t>2</w:t>
            </w:r>
            <w:r>
              <w:t>)</w:t>
            </w:r>
          </w:p>
        </w:tc>
        <w:tc>
          <w:tcPr>
            <w:tcW w:w="0" w:type="auto"/>
          </w:tcPr>
          <w:p w14:paraId="03DD3ABE" w14:textId="77777777" w:rsidR="00813845" w:rsidRDefault="00813845">
            <w:pPr>
              <w:cnfStyle w:val="000000000000" w:firstRow="0" w:lastRow="0" w:firstColumn="0" w:lastColumn="0" w:oddVBand="0" w:evenVBand="0" w:oddHBand="0" w:evenHBand="0" w:firstRowFirstColumn="0" w:firstRowLastColumn="0" w:lastRowFirstColumn="0" w:lastRowLastColumn="0"/>
            </w:pPr>
            <w:r>
              <w:t>97 (3.3)</w:t>
            </w:r>
          </w:p>
        </w:tc>
        <w:tc>
          <w:tcPr>
            <w:tcW w:w="0" w:type="auto"/>
          </w:tcPr>
          <w:p w14:paraId="59233EF3" w14:textId="77777777" w:rsidR="00813845" w:rsidRDefault="00813845">
            <w:pPr>
              <w:cnfStyle w:val="000000000000" w:firstRow="0" w:lastRow="0" w:firstColumn="0" w:lastColumn="0" w:oddVBand="0" w:evenVBand="0" w:oddHBand="0" w:evenHBand="0" w:firstRowFirstColumn="0" w:firstRowLastColumn="0" w:lastRowFirstColumn="0" w:lastRowLastColumn="0"/>
            </w:pPr>
            <w:r w:rsidRPr="00F0705A">
              <w:t xml:space="preserve">71,605 </w:t>
            </w:r>
            <w:r>
              <w:t>(3.2)</w:t>
            </w:r>
          </w:p>
        </w:tc>
      </w:tr>
      <w:tr w:rsidR="00813845" w14:paraId="724862F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ECB9AB9" w14:textId="77777777" w:rsidR="00813845" w:rsidRDefault="00813845">
            <w:r>
              <w:t xml:space="preserve">        Normal weight (18.5-25 </w:t>
            </w:r>
            <w:r w:rsidRPr="766AA35A">
              <w:rPr>
                <w:rFonts w:cs="Arial"/>
              </w:rPr>
              <w:t>kg/m</w:t>
            </w:r>
            <w:r w:rsidRPr="766AA35A">
              <w:rPr>
                <w:rFonts w:cs="Arial"/>
                <w:vertAlign w:val="superscript"/>
              </w:rPr>
              <w:t>2</w:t>
            </w:r>
            <w:r>
              <w:t>)</w:t>
            </w:r>
          </w:p>
        </w:tc>
        <w:tc>
          <w:tcPr>
            <w:tcW w:w="0" w:type="auto"/>
          </w:tcPr>
          <w:p w14:paraId="33FB5551" w14:textId="77777777" w:rsidR="00813845" w:rsidRDefault="00813845">
            <w:pPr>
              <w:cnfStyle w:val="000000100000" w:firstRow="0" w:lastRow="0" w:firstColumn="0" w:lastColumn="0" w:oddVBand="0" w:evenVBand="0" w:oddHBand="1" w:evenHBand="0" w:firstRowFirstColumn="0" w:firstRowLastColumn="0" w:lastRowFirstColumn="0" w:lastRowLastColumn="0"/>
            </w:pPr>
            <w:r>
              <w:t>879 (30.0)</w:t>
            </w:r>
          </w:p>
        </w:tc>
        <w:tc>
          <w:tcPr>
            <w:tcW w:w="0" w:type="auto"/>
          </w:tcPr>
          <w:p w14:paraId="4C04E169" w14:textId="77777777" w:rsidR="00813845" w:rsidRDefault="00813845">
            <w:pPr>
              <w:cnfStyle w:val="000000100000" w:firstRow="0" w:lastRow="0" w:firstColumn="0" w:lastColumn="0" w:oddVBand="0" w:evenVBand="0" w:oddHBand="1" w:evenHBand="0" w:firstRowFirstColumn="0" w:firstRowLastColumn="0" w:lastRowFirstColumn="0" w:lastRowLastColumn="0"/>
            </w:pPr>
            <w:r w:rsidRPr="00810928">
              <w:t xml:space="preserve">730,258 </w:t>
            </w:r>
            <w:r>
              <w:t>(32.1)</w:t>
            </w:r>
          </w:p>
        </w:tc>
      </w:tr>
      <w:tr w:rsidR="00813845" w14:paraId="765D0DEA" w14:textId="77777777">
        <w:tc>
          <w:tcPr>
            <w:cnfStyle w:val="001000000000" w:firstRow="0" w:lastRow="0" w:firstColumn="1" w:lastColumn="0" w:oddVBand="0" w:evenVBand="0" w:oddHBand="0" w:evenHBand="0" w:firstRowFirstColumn="0" w:firstRowLastColumn="0" w:lastRowFirstColumn="0" w:lastRowLastColumn="0"/>
            <w:tcW w:w="0" w:type="auto"/>
          </w:tcPr>
          <w:p w14:paraId="5E08A3AC" w14:textId="77777777" w:rsidR="00813845" w:rsidRDefault="00813845">
            <w:r>
              <w:t xml:space="preserve">        Overweight (25-30 </w:t>
            </w:r>
            <w:r w:rsidRPr="766AA35A">
              <w:rPr>
                <w:rFonts w:cs="Arial"/>
              </w:rPr>
              <w:t>kg/m</w:t>
            </w:r>
            <w:r w:rsidRPr="766AA35A">
              <w:rPr>
                <w:rFonts w:cs="Arial"/>
                <w:vertAlign w:val="superscript"/>
              </w:rPr>
              <w:t>2</w:t>
            </w:r>
            <w:r>
              <w:t>)</w:t>
            </w:r>
          </w:p>
        </w:tc>
        <w:tc>
          <w:tcPr>
            <w:tcW w:w="0" w:type="auto"/>
          </w:tcPr>
          <w:p w14:paraId="0C7BDB86" w14:textId="77777777" w:rsidR="00813845" w:rsidRDefault="00813845">
            <w:pPr>
              <w:cnfStyle w:val="000000000000" w:firstRow="0" w:lastRow="0" w:firstColumn="0" w:lastColumn="0" w:oddVBand="0" w:evenVBand="0" w:oddHBand="0" w:evenHBand="0" w:firstRowFirstColumn="0" w:firstRowLastColumn="0" w:lastRowFirstColumn="0" w:lastRowLastColumn="0"/>
            </w:pPr>
            <w:r>
              <w:t>824 (28.2)</w:t>
            </w:r>
          </w:p>
        </w:tc>
        <w:tc>
          <w:tcPr>
            <w:tcW w:w="0" w:type="auto"/>
          </w:tcPr>
          <w:p w14:paraId="06A15596" w14:textId="77777777" w:rsidR="00813845" w:rsidRDefault="00813845">
            <w:pPr>
              <w:cnfStyle w:val="000000000000" w:firstRow="0" w:lastRow="0" w:firstColumn="0" w:lastColumn="0" w:oddVBand="0" w:evenVBand="0" w:oddHBand="0" w:evenHBand="0" w:firstRowFirstColumn="0" w:firstRowLastColumn="0" w:lastRowFirstColumn="0" w:lastRowLastColumn="0"/>
            </w:pPr>
            <w:r w:rsidRPr="00810928">
              <w:t xml:space="preserve">603,283 </w:t>
            </w:r>
            <w:r>
              <w:t>(26.5)</w:t>
            </w:r>
          </w:p>
        </w:tc>
      </w:tr>
      <w:tr w:rsidR="00813845" w14:paraId="718A67F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AEBD393" w14:textId="77777777" w:rsidR="00813845" w:rsidRDefault="00813845">
            <w:r>
              <w:t xml:space="preserve">        Obese (&gt;30 </w:t>
            </w:r>
            <w:r w:rsidRPr="766AA35A">
              <w:rPr>
                <w:rFonts w:cs="Arial"/>
              </w:rPr>
              <w:t>kg/m</w:t>
            </w:r>
            <w:r w:rsidRPr="766AA35A">
              <w:rPr>
                <w:rFonts w:cs="Arial"/>
                <w:vertAlign w:val="superscript"/>
              </w:rPr>
              <w:t>2</w:t>
            </w:r>
            <w:r>
              <w:t>)</w:t>
            </w:r>
          </w:p>
        </w:tc>
        <w:tc>
          <w:tcPr>
            <w:tcW w:w="0" w:type="auto"/>
          </w:tcPr>
          <w:p w14:paraId="74209B1F" w14:textId="77777777" w:rsidR="00813845" w:rsidRDefault="00813845">
            <w:pPr>
              <w:cnfStyle w:val="000000100000" w:firstRow="0" w:lastRow="0" w:firstColumn="0" w:lastColumn="0" w:oddVBand="0" w:evenVBand="0" w:oddHBand="1" w:evenHBand="0" w:firstRowFirstColumn="0" w:firstRowLastColumn="0" w:lastRowFirstColumn="0" w:lastRowLastColumn="0"/>
            </w:pPr>
            <w:r>
              <w:t>716 (24.5)</w:t>
            </w:r>
          </w:p>
        </w:tc>
        <w:tc>
          <w:tcPr>
            <w:tcW w:w="0" w:type="auto"/>
          </w:tcPr>
          <w:p w14:paraId="21EBE3AF" w14:textId="77777777" w:rsidR="00813845" w:rsidRDefault="00813845">
            <w:pPr>
              <w:cnfStyle w:val="000000100000" w:firstRow="0" w:lastRow="0" w:firstColumn="0" w:lastColumn="0" w:oddVBand="0" w:evenVBand="0" w:oddHBand="1" w:evenHBand="0" w:firstRowFirstColumn="0" w:firstRowLastColumn="0" w:lastRowFirstColumn="0" w:lastRowLastColumn="0"/>
            </w:pPr>
            <w:r w:rsidRPr="007C5BED">
              <w:t xml:space="preserve">482,318 </w:t>
            </w:r>
            <w:r>
              <w:t>(21.2)</w:t>
            </w:r>
          </w:p>
        </w:tc>
      </w:tr>
      <w:tr w:rsidR="00813845" w14:paraId="75E9CB6D" w14:textId="77777777">
        <w:tc>
          <w:tcPr>
            <w:cnfStyle w:val="001000000000" w:firstRow="0" w:lastRow="0" w:firstColumn="1" w:lastColumn="0" w:oddVBand="0" w:evenVBand="0" w:oddHBand="0" w:evenHBand="0" w:firstRowFirstColumn="0" w:firstRowLastColumn="0" w:lastRowFirstColumn="0" w:lastRowLastColumn="0"/>
            <w:tcW w:w="0" w:type="auto"/>
          </w:tcPr>
          <w:p w14:paraId="65C291AB" w14:textId="77777777" w:rsidR="00813845" w:rsidRDefault="00813845">
            <w:r>
              <w:t xml:space="preserve">        Missing</w:t>
            </w:r>
          </w:p>
        </w:tc>
        <w:tc>
          <w:tcPr>
            <w:tcW w:w="0" w:type="auto"/>
          </w:tcPr>
          <w:p w14:paraId="745B368B" w14:textId="77777777" w:rsidR="00813845" w:rsidRDefault="00813845">
            <w:pPr>
              <w:cnfStyle w:val="000000000000" w:firstRow="0" w:lastRow="0" w:firstColumn="0" w:lastColumn="0" w:oddVBand="0" w:evenVBand="0" w:oddHBand="0" w:evenHBand="0" w:firstRowFirstColumn="0" w:firstRowLastColumn="0" w:lastRowFirstColumn="0" w:lastRowLastColumn="0"/>
            </w:pPr>
            <w:r>
              <w:t>410 (14.0)</w:t>
            </w:r>
          </w:p>
        </w:tc>
        <w:tc>
          <w:tcPr>
            <w:tcW w:w="0" w:type="auto"/>
          </w:tcPr>
          <w:p w14:paraId="6A486223" w14:textId="77777777" w:rsidR="00813845" w:rsidRDefault="00813845">
            <w:pPr>
              <w:cnfStyle w:val="000000000000" w:firstRow="0" w:lastRow="0" w:firstColumn="0" w:lastColumn="0" w:oddVBand="0" w:evenVBand="0" w:oddHBand="0" w:evenHBand="0" w:firstRowFirstColumn="0" w:firstRowLastColumn="0" w:lastRowFirstColumn="0" w:lastRowLastColumn="0"/>
            </w:pPr>
            <w:r w:rsidRPr="007C5BED">
              <w:t xml:space="preserve">386,686 </w:t>
            </w:r>
            <w:r>
              <w:t>(17.0)</w:t>
            </w:r>
          </w:p>
        </w:tc>
      </w:tr>
      <w:tr w:rsidR="00813845" w14:paraId="48DA591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52E1853" w14:textId="77777777" w:rsidR="00813845" w:rsidRDefault="00813845">
            <w:r>
              <w:t>Smoking Status, n (%)</w:t>
            </w:r>
          </w:p>
        </w:tc>
        <w:tc>
          <w:tcPr>
            <w:tcW w:w="0" w:type="auto"/>
          </w:tcPr>
          <w:p w14:paraId="7467E837" w14:textId="77777777" w:rsidR="00813845" w:rsidRDefault="00813845">
            <w:pPr>
              <w:cnfStyle w:val="000000100000" w:firstRow="0" w:lastRow="0" w:firstColumn="0" w:lastColumn="0" w:oddVBand="0" w:evenVBand="0" w:oddHBand="1" w:evenHBand="0" w:firstRowFirstColumn="0" w:firstRowLastColumn="0" w:lastRowFirstColumn="0" w:lastRowLastColumn="0"/>
            </w:pPr>
          </w:p>
        </w:tc>
        <w:tc>
          <w:tcPr>
            <w:tcW w:w="0" w:type="auto"/>
          </w:tcPr>
          <w:p w14:paraId="51446B6F" w14:textId="77777777" w:rsidR="00813845" w:rsidRDefault="00813845">
            <w:pPr>
              <w:cnfStyle w:val="000000100000" w:firstRow="0" w:lastRow="0" w:firstColumn="0" w:lastColumn="0" w:oddVBand="0" w:evenVBand="0" w:oddHBand="1" w:evenHBand="0" w:firstRowFirstColumn="0" w:firstRowLastColumn="0" w:lastRowFirstColumn="0" w:lastRowLastColumn="0"/>
            </w:pPr>
          </w:p>
        </w:tc>
      </w:tr>
      <w:tr w:rsidR="00813845" w14:paraId="25F1F387" w14:textId="77777777">
        <w:tc>
          <w:tcPr>
            <w:cnfStyle w:val="001000000000" w:firstRow="0" w:lastRow="0" w:firstColumn="1" w:lastColumn="0" w:oddVBand="0" w:evenVBand="0" w:oddHBand="0" w:evenHBand="0" w:firstRowFirstColumn="0" w:firstRowLastColumn="0" w:lastRowFirstColumn="0" w:lastRowLastColumn="0"/>
            <w:tcW w:w="0" w:type="auto"/>
          </w:tcPr>
          <w:p w14:paraId="7B97AF8C" w14:textId="77777777" w:rsidR="00813845" w:rsidRDefault="00813845">
            <w:r>
              <w:t xml:space="preserve">       Never smoked</w:t>
            </w:r>
          </w:p>
        </w:tc>
        <w:tc>
          <w:tcPr>
            <w:tcW w:w="0" w:type="auto"/>
          </w:tcPr>
          <w:p w14:paraId="05368DEA" w14:textId="77777777" w:rsidR="00813845" w:rsidRDefault="00813845">
            <w:pPr>
              <w:cnfStyle w:val="000000000000" w:firstRow="0" w:lastRow="0" w:firstColumn="0" w:lastColumn="0" w:oddVBand="0" w:evenVBand="0" w:oddHBand="0" w:evenHBand="0" w:firstRowFirstColumn="0" w:firstRowLastColumn="0" w:lastRowFirstColumn="0" w:lastRowLastColumn="0"/>
            </w:pPr>
            <w:r>
              <w:t>924 (31.6)</w:t>
            </w:r>
          </w:p>
        </w:tc>
        <w:tc>
          <w:tcPr>
            <w:tcW w:w="0" w:type="auto"/>
          </w:tcPr>
          <w:p w14:paraId="18EF0DD2" w14:textId="77777777" w:rsidR="00813845" w:rsidRDefault="00813845">
            <w:pPr>
              <w:cnfStyle w:val="000000000000" w:firstRow="0" w:lastRow="0" w:firstColumn="0" w:lastColumn="0" w:oddVBand="0" w:evenVBand="0" w:oddHBand="0" w:evenHBand="0" w:firstRowFirstColumn="0" w:firstRowLastColumn="0" w:lastRowFirstColumn="0" w:lastRowLastColumn="0"/>
            </w:pPr>
            <w:r w:rsidRPr="004C74D9">
              <w:t xml:space="preserve">825,266 </w:t>
            </w:r>
            <w:r>
              <w:t>(36.3)</w:t>
            </w:r>
          </w:p>
        </w:tc>
      </w:tr>
      <w:tr w:rsidR="00813845" w14:paraId="6220AA6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E184B66" w14:textId="77777777" w:rsidR="00813845" w:rsidRDefault="00813845">
            <w:r>
              <w:t xml:space="preserve">       Ex-smoker</w:t>
            </w:r>
          </w:p>
        </w:tc>
        <w:tc>
          <w:tcPr>
            <w:tcW w:w="0" w:type="auto"/>
          </w:tcPr>
          <w:p w14:paraId="15115B3A" w14:textId="77777777" w:rsidR="00813845" w:rsidRDefault="00813845">
            <w:pPr>
              <w:cnfStyle w:val="000000100000" w:firstRow="0" w:lastRow="0" w:firstColumn="0" w:lastColumn="0" w:oddVBand="0" w:evenVBand="0" w:oddHBand="1" w:evenHBand="0" w:firstRowFirstColumn="0" w:firstRowLastColumn="0" w:lastRowFirstColumn="0" w:lastRowLastColumn="0"/>
            </w:pPr>
            <w:r>
              <w:t>1073 (36.7)</w:t>
            </w:r>
          </w:p>
        </w:tc>
        <w:tc>
          <w:tcPr>
            <w:tcW w:w="0" w:type="auto"/>
          </w:tcPr>
          <w:p w14:paraId="55E58B5F" w14:textId="77777777" w:rsidR="00813845" w:rsidRDefault="00813845">
            <w:pPr>
              <w:cnfStyle w:val="000000100000" w:firstRow="0" w:lastRow="0" w:firstColumn="0" w:lastColumn="0" w:oddVBand="0" w:evenVBand="0" w:oddHBand="1" w:evenHBand="0" w:firstRowFirstColumn="0" w:firstRowLastColumn="0" w:lastRowFirstColumn="0" w:lastRowLastColumn="0"/>
            </w:pPr>
            <w:r w:rsidRPr="008943EC">
              <w:t xml:space="preserve">715,129 </w:t>
            </w:r>
            <w:r>
              <w:t>(31.5)</w:t>
            </w:r>
          </w:p>
        </w:tc>
      </w:tr>
      <w:tr w:rsidR="00813845" w14:paraId="67D1D9DC" w14:textId="77777777">
        <w:tc>
          <w:tcPr>
            <w:cnfStyle w:val="001000000000" w:firstRow="0" w:lastRow="0" w:firstColumn="1" w:lastColumn="0" w:oddVBand="0" w:evenVBand="0" w:oddHBand="0" w:evenHBand="0" w:firstRowFirstColumn="0" w:firstRowLastColumn="0" w:lastRowFirstColumn="0" w:lastRowLastColumn="0"/>
            <w:tcW w:w="0" w:type="auto"/>
          </w:tcPr>
          <w:p w14:paraId="1A362B07" w14:textId="77777777" w:rsidR="00813845" w:rsidRDefault="00813845">
            <w:r>
              <w:t xml:space="preserve">       Current smoker</w:t>
            </w:r>
          </w:p>
        </w:tc>
        <w:tc>
          <w:tcPr>
            <w:tcW w:w="0" w:type="auto"/>
          </w:tcPr>
          <w:p w14:paraId="2B1D7DD1" w14:textId="77777777" w:rsidR="00813845" w:rsidRDefault="00813845">
            <w:pPr>
              <w:cnfStyle w:val="000000000000" w:firstRow="0" w:lastRow="0" w:firstColumn="0" w:lastColumn="0" w:oddVBand="0" w:evenVBand="0" w:oddHBand="0" w:evenHBand="0" w:firstRowFirstColumn="0" w:firstRowLastColumn="0" w:lastRowFirstColumn="0" w:lastRowLastColumn="0"/>
            </w:pPr>
            <w:r>
              <w:t>780 (26.7)</w:t>
            </w:r>
          </w:p>
        </w:tc>
        <w:tc>
          <w:tcPr>
            <w:tcW w:w="0" w:type="auto"/>
          </w:tcPr>
          <w:p w14:paraId="25707F56" w14:textId="77777777" w:rsidR="00813845" w:rsidRDefault="00813845">
            <w:pPr>
              <w:cnfStyle w:val="000000000000" w:firstRow="0" w:lastRow="0" w:firstColumn="0" w:lastColumn="0" w:oddVBand="0" w:evenVBand="0" w:oddHBand="0" w:evenHBand="0" w:firstRowFirstColumn="0" w:firstRowLastColumn="0" w:lastRowFirstColumn="0" w:lastRowLastColumn="0"/>
            </w:pPr>
            <w:r w:rsidRPr="008943EC">
              <w:t xml:space="preserve">582,893 </w:t>
            </w:r>
            <w:r>
              <w:t>(25.6)</w:t>
            </w:r>
          </w:p>
        </w:tc>
      </w:tr>
      <w:tr w:rsidR="00813845" w14:paraId="32D49EF5"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89FC208" w14:textId="77777777" w:rsidR="00813845" w:rsidRDefault="00813845">
            <w:r>
              <w:t xml:space="preserve">       Missing</w:t>
            </w:r>
          </w:p>
        </w:tc>
        <w:tc>
          <w:tcPr>
            <w:tcW w:w="0" w:type="auto"/>
          </w:tcPr>
          <w:p w14:paraId="23E3A970" w14:textId="77777777" w:rsidR="00813845" w:rsidRDefault="00813845">
            <w:pPr>
              <w:cnfStyle w:val="000000100000" w:firstRow="0" w:lastRow="0" w:firstColumn="0" w:lastColumn="0" w:oddVBand="0" w:evenVBand="0" w:oddHBand="1" w:evenHBand="0" w:firstRowFirstColumn="0" w:firstRowLastColumn="0" w:lastRowFirstColumn="0" w:lastRowLastColumn="0"/>
            </w:pPr>
            <w:r>
              <w:t>149 (5.1)</w:t>
            </w:r>
          </w:p>
        </w:tc>
        <w:tc>
          <w:tcPr>
            <w:tcW w:w="0" w:type="auto"/>
          </w:tcPr>
          <w:p w14:paraId="6FE80354" w14:textId="77777777" w:rsidR="00813845" w:rsidRDefault="00813845">
            <w:pPr>
              <w:cnfStyle w:val="000000100000" w:firstRow="0" w:lastRow="0" w:firstColumn="0" w:lastColumn="0" w:oddVBand="0" w:evenVBand="0" w:oddHBand="1" w:evenHBand="0" w:firstRowFirstColumn="0" w:firstRowLastColumn="0" w:lastRowFirstColumn="0" w:lastRowLastColumn="0"/>
            </w:pPr>
            <w:r w:rsidRPr="000654B0">
              <w:t xml:space="preserve">150,862 </w:t>
            </w:r>
            <w:r>
              <w:t>(6.6)</w:t>
            </w:r>
          </w:p>
        </w:tc>
      </w:tr>
    </w:tbl>
    <w:p w14:paraId="528D73EC" w14:textId="3996A686" w:rsidR="000C77B6" w:rsidRDefault="000C77B6">
      <w:pPr>
        <w:rPr>
          <w:rFonts w:asciiTheme="majorHAnsi" w:eastAsiaTheme="majorEastAsia" w:hAnsiTheme="majorHAnsi" w:cstheme="majorBidi"/>
          <w:spacing w:val="-10"/>
          <w:sz w:val="56"/>
          <w:szCs w:val="56"/>
        </w:rPr>
      </w:pPr>
    </w:p>
    <w:p w14:paraId="1932C160" w14:textId="77777777" w:rsidR="00100E78" w:rsidRDefault="00100E78">
      <w:pPr>
        <w:rPr>
          <w:rFonts w:asciiTheme="majorHAnsi" w:eastAsiaTheme="majorEastAsia" w:hAnsiTheme="majorHAnsi" w:cstheme="majorBidi"/>
          <w:spacing w:val="-10"/>
          <w:sz w:val="56"/>
          <w:szCs w:val="56"/>
        </w:rPr>
      </w:pPr>
    </w:p>
    <w:p w14:paraId="745AC890" w14:textId="77777777" w:rsidR="00D97C2F" w:rsidRDefault="00D97C2F">
      <w:pPr>
        <w:rPr>
          <w:rFonts w:asciiTheme="majorHAnsi" w:eastAsiaTheme="majorEastAsia" w:hAnsiTheme="majorHAnsi" w:cstheme="majorBidi"/>
          <w:spacing w:val="-10"/>
          <w:sz w:val="56"/>
          <w:szCs w:val="56"/>
        </w:rPr>
      </w:pPr>
    </w:p>
    <w:p w14:paraId="63F5F8BB" w14:textId="77777777" w:rsidR="00100E78" w:rsidRDefault="00100E78">
      <w:pPr>
        <w:rPr>
          <w:rFonts w:asciiTheme="majorHAnsi" w:eastAsiaTheme="majorEastAsia" w:hAnsiTheme="majorHAnsi" w:cstheme="majorBidi"/>
          <w:spacing w:val="-10"/>
          <w:sz w:val="56"/>
          <w:szCs w:val="56"/>
        </w:rPr>
      </w:pPr>
    </w:p>
    <w:p w14:paraId="37D063A7" w14:textId="2F71632E" w:rsidR="006104EA" w:rsidRDefault="006104EA" w:rsidP="006104EA">
      <w:pPr>
        <w:pStyle w:val="Heading1"/>
        <w:rPr>
          <w:rFonts w:eastAsia="Times New Roman"/>
          <w:lang w:val="en-CA" w:eastAsia="en-GB"/>
        </w:rPr>
      </w:pPr>
      <w:r>
        <w:rPr>
          <w:rFonts w:eastAsia="Times New Roman"/>
          <w:lang w:val="en-CA" w:eastAsia="en-GB"/>
        </w:rPr>
        <w:lastRenderedPageBreak/>
        <w:t>The Record Statement</w:t>
      </w:r>
    </w:p>
    <w:p w14:paraId="71F2CCDD" w14:textId="668C84D2" w:rsidR="006D1F8E" w:rsidRPr="006D1F8E" w:rsidRDefault="006D1F8E" w:rsidP="0033764F">
      <w:pPr>
        <w:rPr>
          <w:rFonts w:eastAsia="Times New Roman"/>
          <w:lang w:val="en-CA" w:eastAsia="en-GB"/>
        </w:rPr>
      </w:pPr>
      <w:r w:rsidRPr="0033764F">
        <w:rPr>
          <w:rFonts w:eastAsia="Times New Roman"/>
          <w:b/>
          <w:bCs/>
          <w:lang w:val="en-CA" w:eastAsia="en-GB"/>
        </w:rPr>
        <w:t>The RECORD statement</w:t>
      </w:r>
      <w:r w:rsidR="0033764F">
        <w:rPr>
          <w:rFonts w:eastAsia="Times New Roman"/>
          <w:lang w:val="en-CA" w:eastAsia="en-GB"/>
        </w:rPr>
        <w:t>: A c</w:t>
      </w:r>
      <w:r w:rsidRPr="006D1F8E">
        <w:rPr>
          <w:rFonts w:eastAsia="Times New Roman"/>
          <w:lang w:val="en-CA" w:eastAsia="en-GB"/>
        </w:rPr>
        <w:t>hecklist of items, extended from the STROBE statement, that should be reported in observational studies using routinely collected health data.</w:t>
      </w:r>
    </w:p>
    <w:p w14:paraId="0AAA3C11" w14:textId="77777777" w:rsidR="006D1F8E" w:rsidRPr="006D1F8E" w:rsidRDefault="006D1F8E" w:rsidP="006D1F8E">
      <w:pPr>
        <w:spacing w:after="0" w:line="240" w:lineRule="auto"/>
        <w:rPr>
          <w:rFonts w:ascii="Times New Roman" w:eastAsia="Times New Roman" w:hAnsi="Times New Roman" w:cs="Times New Roman"/>
          <w:b/>
          <w:sz w:val="24"/>
          <w:szCs w:val="24"/>
          <w:lang w:val="en-CA" w:eastAsia="en-GB"/>
        </w:rPr>
      </w:pPr>
      <w:bookmarkStart w:id="1" w:name="_gjdgxs" w:colFirst="0" w:colLast="0"/>
      <w:bookmarkEnd w:id="1"/>
    </w:p>
    <w:tbl>
      <w:tblPr>
        <w:tblStyle w:val="1"/>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494"/>
        <w:gridCol w:w="667"/>
        <w:gridCol w:w="1916"/>
        <w:gridCol w:w="1194"/>
        <w:gridCol w:w="2290"/>
        <w:gridCol w:w="1455"/>
      </w:tblGrid>
      <w:tr w:rsidR="006D1F8E" w:rsidRPr="006D1F8E" w14:paraId="6C2DB87A" w14:textId="77777777" w:rsidTr="006D1F8E">
        <w:tc>
          <w:tcPr>
            <w:tcW w:w="442" w:type="pct"/>
          </w:tcPr>
          <w:p w14:paraId="3FCEFC5E" w14:textId="77777777" w:rsidR="006D1F8E" w:rsidRPr="006D1F8E" w:rsidRDefault="006D1F8E" w:rsidP="006D1F8E">
            <w:pPr>
              <w:rPr>
                <w:sz w:val="20"/>
                <w:szCs w:val="20"/>
              </w:rPr>
            </w:pPr>
          </w:p>
        </w:tc>
        <w:tc>
          <w:tcPr>
            <w:tcW w:w="495" w:type="pct"/>
          </w:tcPr>
          <w:p w14:paraId="02B471BA" w14:textId="77777777" w:rsidR="006D1F8E" w:rsidRPr="006D1F8E" w:rsidRDefault="006D1F8E" w:rsidP="006D1F8E">
            <w:pPr>
              <w:rPr>
                <w:b/>
                <w:sz w:val="20"/>
                <w:szCs w:val="20"/>
              </w:rPr>
            </w:pPr>
            <w:r w:rsidRPr="006D1F8E">
              <w:rPr>
                <w:b/>
                <w:sz w:val="20"/>
                <w:szCs w:val="20"/>
              </w:rPr>
              <w:t>Item No.</w:t>
            </w:r>
          </w:p>
        </w:tc>
        <w:tc>
          <w:tcPr>
            <w:tcW w:w="1188" w:type="pct"/>
          </w:tcPr>
          <w:p w14:paraId="5F7B9C4C" w14:textId="77777777" w:rsidR="006D1F8E" w:rsidRPr="006D1F8E" w:rsidRDefault="006D1F8E" w:rsidP="006D1F8E">
            <w:pPr>
              <w:rPr>
                <w:b/>
                <w:sz w:val="20"/>
                <w:szCs w:val="20"/>
              </w:rPr>
            </w:pPr>
            <w:r w:rsidRPr="006D1F8E">
              <w:rPr>
                <w:b/>
                <w:sz w:val="20"/>
                <w:szCs w:val="20"/>
              </w:rPr>
              <w:t>STROBE items</w:t>
            </w:r>
          </w:p>
        </w:tc>
        <w:tc>
          <w:tcPr>
            <w:tcW w:w="782" w:type="pct"/>
          </w:tcPr>
          <w:p w14:paraId="24280480" w14:textId="77777777" w:rsidR="006D1F8E" w:rsidRPr="006D1F8E" w:rsidRDefault="006D1F8E" w:rsidP="006D1F8E">
            <w:pPr>
              <w:rPr>
                <w:b/>
                <w:sz w:val="20"/>
                <w:szCs w:val="20"/>
              </w:rPr>
            </w:pPr>
            <w:r w:rsidRPr="006D1F8E">
              <w:rPr>
                <w:b/>
                <w:sz w:val="20"/>
                <w:szCs w:val="20"/>
              </w:rPr>
              <w:t>Location in manuscript where items are reported</w:t>
            </w:r>
          </w:p>
        </w:tc>
        <w:tc>
          <w:tcPr>
            <w:tcW w:w="1401" w:type="pct"/>
          </w:tcPr>
          <w:p w14:paraId="2E417AC4" w14:textId="77777777" w:rsidR="006D1F8E" w:rsidRPr="006D1F8E" w:rsidRDefault="006D1F8E" w:rsidP="006D1F8E">
            <w:pPr>
              <w:rPr>
                <w:b/>
                <w:sz w:val="20"/>
                <w:szCs w:val="20"/>
              </w:rPr>
            </w:pPr>
            <w:r w:rsidRPr="006D1F8E">
              <w:rPr>
                <w:b/>
                <w:sz w:val="20"/>
                <w:szCs w:val="20"/>
              </w:rPr>
              <w:t>RECORD items</w:t>
            </w:r>
          </w:p>
        </w:tc>
        <w:tc>
          <w:tcPr>
            <w:tcW w:w="692" w:type="pct"/>
          </w:tcPr>
          <w:p w14:paraId="210F89FF" w14:textId="77777777" w:rsidR="006D1F8E" w:rsidRPr="006D1F8E" w:rsidRDefault="006D1F8E" w:rsidP="006D1F8E">
            <w:pPr>
              <w:rPr>
                <w:b/>
                <w:sz w:val="20"/>
                <w:szCs w:val="20"/>
              </w:rPr>
            </w:pPr>
            <w:r w:rsidRPr="006D1F8E">
              <w:rPr>
                <w:b/>
                <w:sz w:val="20"/>
                <w:szCs w:val="20"/>
              </w:rPr>
              <w:t>Location in manuscript where items are reported</w:t>
            </w:r>
          </w:p>
        </w:tc>
      </w:tr>
      <w:tr w:rsidR="006D1F8E" w:rsidRPr="006D1F8E" w14:paraId="1000280E" w14:textId="77777777" w:rsidTr="006D1F8E">
        <w:tc>
          <w:tcPr>
            <w:tcW w:w="5000" w:type="pct"/>
            <w:gridSpan w:val="6"/>
            <w:shd w:val="clear" w:color="auto" w:fill="BFBFBF"/>
          </w:tcPr>
          <w:p w14:paraId="310B0D0B" w14:textId="77777777" w:rsidR="006D1F8E" w:rsidRPr="006D1F8E" w:rsidRDefault="006D1F8E" w:rsidP="006D1F8E">
            <w:pPr>
              <w:rPr>
                <w:sz w:val="20"/>
                <w:szCs w:val="20"/>
              </w:rPr>
            </w:pPr>
            <w:r w:rsidRPr="006D1F8E">
              <w:rPr>
                <w:b/>
                <w:sz w:val="20"/>
                <w:szCs w:val="20"/>
              </w:rPr>
              <w:t>Title and abstract</w:t>
            </w:r>
            <w:r w:rsidRPr="006D1F8E">
              <w:rPr>
                <w:b/>
                <w:sz w:val="20"/>
                <w:szCs w:val="20"/>
              </w:rPr>
              <w:tab/>
            </w:r>
          </w:p>
        </w:tc>
      </w:tr>
      <w:tr w:rsidR="006D1F8E" w:rsidRPr="006D1F8E" w14:paraId="021EC883" w14:textId="77777777" w:rsidTr="006D1F8E">
        <w:tc>
          <w:tcPr>
            <w:tcW w:w="442" w:type="pct"/>
          </w:tcPr>
          <w:p w14:paraId="710D5861" w14:textId="77777777" w:rsidR="006D1F8E" w:rsidRPr="006D1F8E" w:rsidRDefault="006D1F8E" w:rsidP="006D1F8E">
            <w:pPr>
              <w:rPr>
                <w:sz w:val="20"/>
                <w:szCs w:val="20"/>
              </w:rPr>
            </w:pPr>
          </w:p>
        </w:tc>
        <w:tc>
          <w:tcPr>
            <w:tcW w:w="495" w:type="pct"/>
          </w:tcPr>
          <w:p w14:paraId="28048364" w14:textId="77777777" w:rsidR="006D1F8E" w:rsidRPr="006D1F8E" w:rsidRDefault="006D1F8E" w:rsidP="006D1F8E">
            <w:pPr>
              <w:rPr>
                <w:sz w:val="20"/>
                <w:szCs w:val="20"/>
              </w:rPr>
            </w:pPr>
            <w:r w:rsidRPr="006D1F8E">
              <w:rPr>
                <w:sz w:val="20"/>
                <w:szCs w:val="20"/>
              </w:rPr>
              <w:t>1</w:t>
            </w:r>
          </w:p>
        </w:tc>
        <w:tc>
          <w:tcPr>
            <w:tcW w:w="1188" w:type="pct"/>
          </w:tcPr>
          <w:p w14:paraId="50315A6F" w14:textId="77777777" w:rsidR="006D1F8E" w:rsidRPr="006D1F8E" w:rsidRDefault="006D1F8E" w:rsidP="006D1F8E">
            <w:pPr>
              <w:rPr>
                <w:sz w:val="20"/>
                <w:szCs w:val="20"/>
              </w:rPr>
            </w:pPr>
            <w:r w:rsidRPr="006D1F8E">
              <w:rPr>
                <w:sz w:val="20"/>
                <w:szCs w:val="20"/>
              </w:rPr>
              <w:t xml:space="preserve">(a) Indicate the study’s design with a commonly used term in the title or the abstract </w:t>
            </w:r>
          </w:p>
          <w:p w14:paraId="10673CA1" w14:textId="77777777" w:rsidR="006D1F8E" w:rsidRPr="006D1F8E" w:rsidRDefault="006D1F8E" w:rsidP="006D1F8E">
            <w:pPr>
              <w:rPr>
                <w:sz w:val="20"/>
                <w:szCs w:val="20"/>
              </w:rPr>
            </w:pPr>
          </w:p>
          <w:p w14:paraId="638D99F8" w14:textId="77777777" w:rsidR="006D1F8E" w:rsidRPr="006D1F8E" w:rsidRDefault="006D1F8E" w:rsidP="006D1F8E">
            <w:pPr>
              <w:rPr>
                <w:sz w:val="20"/>
                <w:szCs w:val="20"/>
              </w:rPr>
            </w:pPr>
          </w:p>
          <w:p w14:paraId="4A58A2C0" w14:textId="77777777" w:rsidR="006D1F8E" w:rsidRPr="006D1F8E" w:rsidRDefault="006D1F8E" w:rsidP="006D1F8E">
            <w:pPr>
              <w:rPr>
                <w:sz w:val="20"/>
                <w:szCs w:val="20"/>
              </w:rPr>
            </w:pPr>
          </w:p>
          <w:p w14:paraId="4568698E" w14:textId="77777777" w:rsidR="006D1F8E" w:rsidRPr="006D1F8E" w:rsidRDefault="006D1F8E" w:rsidP="006D1F8E">
            <w:pPr>
              <w:rPr>
                <w:sz w:val="20"/>
                <w:szCs w:val="20"/>
              </w:rPr>
            </w:pPr>
          </w:p>
          <w:p w14:paraId="51A64334" w14:textId="77777777" w:rsidR="006D1F8E" w:rsidRPr="006D1F8E" w:rsidRDefault="006D1F8E" w:rsidP="006D1F8E">
            <w:pPr>
              <w:rPr>
                <w:sz w:val="20"/>
                <w:szCs w:val="20"/>
              </w:rPr>
            </w:pPr>
            <w:r w:rsidRPr="006D1F8E">
              <w:rPr>
                <w:sz w:val="20"/>
                <w:szCs w:val="20"/>
              </w:rPr>
              <w:t>(b) Provide in the abstract an informative and balanced summary of what was done and what was found</w:t>
            </w:r>
          </w:p>
        </w:tc>
        <w:tc>
          <w:tcPr>
            <w:tcW w:w="782" w:type="pct"/>
          </w:tcPr>
          <w:p w14:paraId="726CFAD4" w14:textId="77777777" w:rsidR="006D1F8E" w:rsidRPr="006D1F8E" w:rsidRDefault="006D1F8E" w:rsidP="006D1F8E">
            <w:pPr>
              <w:rPr>
                <w:sz w:val="20"/>
                <w:szCs w:val="20"/>
              </w:rPr>
            </w:pPr>
          </w:p>
        </w:tc>
        <w:tc>
          <w:tcPr>
            <w:tcW w:w="1401" w:type="pct"/>
          </w:tcPr>
          <w:p w14:paraId="59DF8828" w14:textId="77777777" w:rsidR="006D1F8E" w:rsidRPr="006D1F8E" w:rsidRDefault="006D1F8E" w:rsidP="006D1F8E">
            <w:pPr>
              <w:rPr>
                <w:sz w:val="20"/>
                <w:szCs w:val="20"/>
              </w:rPr>
            </w:pPr>
            <w:r w:rsidRPr="006D1F8E">
              <w:rPr>
                <w:sz w:val="20"/>
                <w:szCs w:val="20"/>
              </w:rPr>
              <w:t>RECORD 1.1: The type of data used should be specified in the title or abstract. When possible, the name of the databases used should be included.</w:t>
            </w:r>
          </w:p>
          <w:p w14:paraId="6F774B28" w14:textId="77777777" w:rsidR="006D1F8E" w:rsidRPr="006D1F8E" w:rsidRDefault="006D1F8E" w:rsidP="006D1F8E">
            <w:pPr>
              <w:rPr>
                <w:sz w:val="20"/>
                <w:szCs w:val="20"/>
              </w:rPr>
            </w:pPr>
          </w:p>
          <w:p w14:paraId="4E8B3B8F" w14:textId="77777777" w:rsidR="006D1F8E" w:rsidRPr="006D1F8E" w:rsidRDefault="006D1F8E" w:rsidP="006D1F8E">
            <w:pPr>
              <w:rPr>
                <w:sz w:val="20"/>
                <w:szCs w:val="20"/>
              </w:rPr>
            </w:pPr>
          </w:p>
          <w:p w14:paraId="4E78CADE" w14:textId="77777777" w:rsidR="006D1F8E" w:rsidRPr="006D1F8E" w:rsidRDefault="006D1F8E" w:rsidP="006D1F8E">
            <w:pPr>
              <w:rPr>
                <w:sz w:val="20"/>
                <w:szCs w:val="20"/>
              </w:rPr>
            </w:pPr>
          </w:p>
          <w:p w14:paraId="0B0B9266" w14:textId="77777777" w:rsidR="006D1F8E" w:rsidRPr="006D1F8E" w:rsidRDefault="006D1F8E" w:rsidP="006D1F8E">
            <w:pPr>
              <w:rPr>
                <w:sz w:val="20"/>
                <w:szCs w:val="20"/>
              </w:rPr>
            </w:pPr>
            <w:r w:rsidRPr="006D1F8E">
              <w:rPr>
                <w:sz w:val="20"/>
                <w:szCs w:val="20"/>
              </w:rPr>
              <w:t>RECORD 1.2: If applicable, the geographic region and timeframe within which the study took place should be reported in the title or abstract.</w:t>
            </w:r>
          </w:p>
          <w:p w14:paraId="55FC0E2C" w14:textId="77777777" w:rsidR="006D1F8E" w:rsidRPr="006D1F8E" w:rsidRDefault="006D1F8E" w:rsidP="006D1F8E">
            <w:pPr>
              <w:rPr>
                <w:sz w:val="20"/>
                <w:szCs w:val="20"/>
              </w:rPr>
            </w:pPr>
          </w:p>
          <w:p w14:paraId="41B893E3" w14:textId="77777777" w:rsidR="006D1F8E" w:rsidRPr="006D1F8E" w:rsidRDefault="006D1F8E" w:rsidP="006D1F8E">
            <w:pPr>
              <w:rPr>
                <w:sz w:val="20"/>
                <w:szCs w:val="20"/>
              </w:rPr>
            </w:pPr>
            <w:r w:rsidRPr="006D1F8E">
              <w:rPr>
                <w:sz w:val="20"/>
                <w:szCs w:val="20"/>
              </w:rPr>
              <w:t>RECORD 1.3: If linkage between databases was conducted for the study, this should be clearly stated in the title or abstract.</w:t>
            </w:r>
          </w:p>
        </w:tc>
        <w:tc>
          <w:tcPr>
            <w:tcW w:w="692" w:type="pct"/>
          </w:tcPr>
          <w:p w14:paraId="610E4680" w14:textId="77777777" w:rsidR="006D1F8E" w:rsidRPr="006D1F8E" w:rsidRDefault="006D1F8E" w:rsidP="006D1F8E">
            <w:pPr>
              <w:rPr>
                <w:sz w:val="20"/>
                <w:szCs w:val="20"/>
              </w:rPr>
            </w:pPr>
            <w:r w:rsidRPr="006D1F8E">
              <w:rPr>
                <w:sz w:val="20"/>
                <w:szCs w:val="20"/>
              </w:rPr>
              <w:t xml:space="preserve">Abstract, Design, </w:t>
            </w:r>
          </w:p>
          <w:p w14:paraId="7BB390EF" w14:textId="77777777" w:rsidR="006D1F8E" w:rsidRPr="006D1F8E" w:rsidRDefault="006D1F8E" w:rsidP="006D1F8E">
            <w:pPr>
              <w:rPr>
                <w:sz w:val="20"/>
                <w:szCs w:val="20"/>
              </w:rPr>
            </w:pPr>
            <w:r w:rsidRPr="006D1F8E">
              <w:rPr>
                <w:sz w:val="20"/>
                <w:szCs w:val="20"/>
              </w:rPr>
              <w:t>Paragraph 1</w:t>
            </w:r>
          </w:p>
          <w:p w14:paraId="32CC2B5E" w14:textId="77777777" w:rsidR="006D1F8E" w:rsidRPr="006D1F8E" w:rsidRDefault="006D1F8E" w:rsidP="006D1F8E">
            <w:pPr>
              <w:rPr>
                <w:sz w:val="20"/>
                <w:szCs w:val="20"/>
              </w:rPr>
            </w:pPr>
          </w:p>
          <w:p w14:paraId="5DA88971" w14:textId="77777777" w:rsidR="006D1F8E" w:rsidRPr="006D1F8E" w:rsidRDefault="006D1F8E" w:rsidP="006D1F8E">
            <w:pPr>
              <w:rPr>
                <w:sz w:val="20"/>
                <w:szCs w:val="20"/>
              </w:rPr>
            </w:pPr>
            <w:r w:rsidRPr="006D1F8E">
              <w:rPr>
                <w:sz w:val="20"/>
                <w:szCs w:val="20"/>
              </w:rPr>
              <w:t xml:space="preserve">Abstract, Setting, </w:t>
            </w:r>
          </w:p>
          <w:p w14:paraId="25AD9B27" w14:textId="77777777" w:rsidR="006D1F8E" w:rsidRPr="006D1F8E" w:rsidRDefault="006D1F8E" w:rsidP="006D1F8E">
            <w:pPr>
              <w:rPr>
                <w:sz w:val="20"/>
                <w:szCs w:val="20"/>
              </w:rPr>
            </w:pPr>
            <w:r w:rsidRPr="006D1F8E">
              <w:rPr>
                <w:sz w:val="20"/>
                <w:szCs w:val="20"/>
              </w:rPr>
              <w:t>Paragraph 1</w:t>
            </w:r>
          </w:p>
          <w:p w14:paraId="1025FE9D" w14:textId="77777777" w:rsidR="006D1F8E" w:rsidRPr="006D1F8E" w:rsidRDefault="006D1F8E" w:rsidP="006D1F8E">
            <w:pPr>
              <w:rPr>
                <w:sz w:val="20"/>
                <w:szCs w:val="20"/>
              </w:rPr>
            </w:pPr>
          </w:p>
          <w:p w14:paraId="1CA57F8A" w14:textId="77777777" w:rsidR="006D1F8E" w:rsidRPr="006D1F8E" w:rsidRDefault="006D1F8E" w:rsidP="006D1F8E">
            <w:pPr>
              <w:rPr>
                <w:sz w:val="20"/>
                <w:szCs w:val="20"/>
              </w:rPr>
            </w:pPr>
          </w:p>
          <w:p w14:paraId="141A94F2" w14:textId="77777777" w:rsidR="006D1F8E" w:rsidRPr="006D1F8E" w:rsidRDefault="006D1F8E" w:rsidP="006D1F8E">
            <w:pPr>
              <w:rPr>
                <w:sz w:val="20"/>
                <w:szCs w:val="20"/>
              </w:rPr>
            </w:pPr>
          </w:p>
          <w:p w14:paraId="5AD0CA26" w14:textId="77777777" w:rsidR="006D1F8E" w:rsidRPr="006D1F8E" w:rsidRDefault="006D1F8E" w:rsidP="006D1F8E">
            <w:pPr>
              <w:rPr>
                <w:sz w:val="20"/>
                <w:szCs w:val="20"/>
              </w:rPr>
            </w:pPr>
          </w:p>
          <w:p w14:paraId="16E80387" w14:textId="77777777" w:rsidR="006D1F8E" w:rsidRPr="006D1F8E" w:rsidRDefault="006D1F8E" w:rsidP="006D1F8E">
            <w:pPr>
              <w:rPr>
                <w:sz w:val="20"/>
                <w:szCs w:val="20"/>
              </w:rPr>
            </w:pPr>
          </w:p>
          <w:p w14:paraId="5DDBFED9" w14:textId="77777777" w:rsidR="006D1F8E" w:rsidRPr="006D1F8E" w:rsidRDefault="006D1F8E" w:rsidP="006D1F8E">
            <w:pPr>
              <w:rPr>
                <w:sz w:val="20"/>
                <w:szCs w:val="20"/>
              </w:rPr>
            </w:pPr>
          </w:p>
          <w:p w14:paraId="5BCCBC7F" w14:textId="77777777" w:rsidR="006D1F8E" w:rsidRPr="006D1F8E" w:rsidRDefault="006D1F8E" w:rsidP="006D1F8E">
            <w:pPr>
              <w:rPr>
                <w:sz w:val="20"/>
                <w:szCs w:val="20"/>
              </w:rPr>
            </w:pPr>
            <w:r w:rsidRPr="006D1F8E">
              <w:rPr>
                <w:sz w:val="20"/>
                <w:szCs w:val="20"/>
              </w:rPr>
              <w:t>Abstract, Participants,</w:t>
            </w:r>
          </w:p>
          <w:p w14:paraId="58684308" w14:textId="77777777" w:rsidR="006D1F8E" w:rsidRPr="006D1F8E" w:rsidRDefault="006D1F8E" w:rsidP="006D1F8E">
            <w:pPr>
              <w:rPr>
                <w:sz w:val="20"/>
                <w:szCs w:val="20"/>
              </w:rPr>
            </w:pPr>
            <w:r w:rsidRPr="006D1F8E">
              <w:rPr>
                <w:sz w:val="20"/>
                <w:szCs w:val="20"/>
              </w:rPr>
              <w:t>Paragraph 1</w:t>
            </w:r>
          </w:p>
          <w:p w14:paraId="32E05D27" w14:textId="77777777" w:rsidR="006D1F8E" w:rsidRPr="006D1F8E" w:rsidRDefault="006D1F8E" w:rsidP="006D1F8E">
            <w:pPr>
              <w:rPr>
                <w:sz w:val="20"/>
                <w:szCs w:val="20"/>
              </w:rPr>
            </w:pPr>
          </w:p>
          <w:p w14:paraId="64627370" w14:textId="77777777" w:rsidR="006D1F8E" w:rsidRPr="006D1F8E" w:rsidRDefault="006D1F8E" w:rsidP="006D1F8E">
            <w:pPr>
              <w:rPr>
                <w:sz w:val="20"/>
                <w:szCs w:val="20"/>
              </w:rPr>
            </w:pPr>
            <w:r w:rsidRPr="006D1F8E">
              <w:rPr>
                <w:sz w:val="20"/>
                <w:szCs w:val="20"/>
              </w:rPr>
              <w:t xml:space="preserve">Abstract, </w:t>
            </w:r>
          </w:p>
          <w:p w14:paraId="2FF37A76" w14:textId="77777777" w:rsidR="006D1F8E" w:rsidRPr="006D1F8E" w:rsidRDefault="006D1F8E" w:rsidP="006D1F8E">
            <w:pPr>
              <w:rPr>
                <w:sz w:val="20"/>
                <w:szCs w:val="20"/>
              </w:rPr>
            </w:pPr>
            <w:r w:rsidRPr="006D1F8E">
              <w:rPr>
                <w:sz w:val="20"/>
                <w:szCs w:val="20"/>
              </w:rPr>
              <w:t>Main outcome measures,</w:t>
            </w:r>
          </w:p>
          <w:p w14:paraId="2AADD47D" w14:textId="77777777" w:rsidR="006D1F8E" w:rsidRPr="006D1F8E" w:rsidRDefault="006D1F8E" w:rsidP="006D1F8E">
            <w:pPr>
              <w:rPr>
                <w:sz w:val="20"/>
                <w:szCs w:val="20"/>
              </w:rPr>
            </w:pPr>
            <w:r w:rsidRPr="006D1F8E">
              <w:rPr>
                <w:sz w:val="20"/>
                <w:szCs w:val="20"/>
              </w:rPr>
              <w:t>Paragraph 1</w:t>
            </w:r>
          </w:p>
          <w:p w14:paraId="69BD8E28" w14:textId="77777777" w:rsidR="006D1F8E" w:rsidRPr="006D1F8E" w:rsidRDefault="006D1F8E" w:rsidP="006D1F8E">
            <w:pPr>
              <w:rPr>
                <w:sz w:val="20"/>
                <w:szCs w:val="20"/>
              </w:rPr>
            </w:pPr>
          </w:p>
          <w:p w14:paraId="28039110" w14:textId="77777777" w:rsidR="006D1F8E" w:rsidRPr="006D1F8E" w:rsidRDefault="006D1F8E" w:rsidP="006D1F8E">
            <w:pPr>
              <w:rPr>
                <w:sz w:val="20"/>
                <w:szCs w:val="20"/>
              </w:rPr>
            </w:pPr>
            <w:r w:rsidRPr="006D1F8E">
              <w:rPr>
                <w:sz w:val="20"/>
                <w:szCs w:val="20"/>
              </w:rPr>
              <w:t xml:space="preserve">Abstract, </w:t>
            </w:r>
          </w:p>
          <w:p w14:paraId="2BE0E84F" w14:textId="77777777" w:rsidR="006D1F8E" w:rsidRPr="006D1F8E" w:rsidRDefault="006D1F8E" w:rsidP="006D1F8E">
            <w:pPr>
              <w:rPr>
                <w:sz w:val="20"/>
                <w:szCs w:val="20"/>
              </w:rPr>
            </w:pPr>
            <w:r w:rsidRPr="006D1F8E">
              <w:rPr>
                <w:sz w:val="20"/>
                <w:szCs w:val="20"/>
              </w:rPr>
              <w:t>Results,</w:t>
            </w:r>
          </w:p>
          <w:p w14:paraId="6E3CDBD7" w14:textId="77777777" w:rsidR="006D1F8E" w:rsidRPr="006D1F8E" w:rsidRDefault="006D1F8E" w:rsidP="006D1F8E">
            <w:pPr>
              <w:rPr>
                <w:sz w:val="20"/>
                <w:szCs w:val="20"/>
              </w:rPr>
            </w:pPr>
            <w:r w:rsidRPr="006D1F8E">
              <w:rPr>
                <w:sz w:val="20"/>
                <w:szCs w:val="20"/>
              </w:rPr>
              <w:t>Paragraph 1</w:t>
            </w:r>
          </w:p>
          <w:p w14:paraId="2FCAA956" w14:textId="77777777" w:rsidR="006D1F8E" w:rsidRPr="006D1F8E" w:rsidRDefault="006D1F8E" w:rsidP="006D1F8E">
            <w:pPr>
              <w:rPr>
                <w:sz w:val="20"/>
                <w:szCs w:val="20"/>
              </w:rPr>
            </w:pPr>
          </w:p>
          <w:p w14:paraId="0CCF272E" w14:textId="77777777" w:rsidR="006D1F8E" w:rsidRPr="006D1F8E" w:rsidRDefault="006D1F8E" w:rsidP="006D1F8E">
            <w:pPr>
              <w:rPr>
                <w:sz w:val="20"/>
                <w:szCs w:val="20"/>
              </w:rPr>
            </w:pPr>
          </w:p>
        </w:tc>
      </w:tr>
      <w:tr w:rsidR="006D1F8E" w:rsidRPr="006D1F8E" w14:paraId="5C6D9BCD" w14:textId="77777777" w:rsidTr="006D1F8E">
        <w:tc>
          <w:tcPr>
            <w:tcW w:w="5000" w:type="pct"/>
            <w:gridSpan w:val="6"/>
            <w:shd w:val="clear" w:color="auto" w:fill="BFBFBF"/>
          </w:tcPr>
          <w:p w14:paraId="71FEF0ED" w14:textId="77777777" w:rsidR="006D1F8E" w:rsidRPr="006D1F8E" w:rsidRDefault="006D1F8E" w:rsidP="006D1F8E">
            <w:pPr>
              <w:rPr>
                <w:sz w:val="20"/>
                <w:szCs w:val="20"/>
              </w:rPr>
            </w:pPr>
            <w:r w:rsidRPr="006D1F8E">
              <w:rPr>
                <w:b/>
                <w:sz w:val="20"/>
                <w:szCs w:val="20"/>
              </w:rPr>
              <w:t>Introduction</w:t>
            </w:r>
          </w:p>
        </w:tc>
      </w:tr>
      <w:tr w:rsidR="006D1F8E" w:rsidRPr="006D1F8E" w14:paraId="61EE2B16" w14:textId="77777777" w:rsidTr="006D1F8E">
        <w:tc>
          <w:tcPr>
            <w:tcW w:w="442" w:type="pct"/>
          </w:tcPr>
          <w:p w14:paraId="73FEE102" w14:textId="77777777" w:rsidR="006D1F8E" w:rsidRPr="006D1F8E" w:rsidRDefault="006D1F8E" w:rsidP="006D1F8E">
            <w:pPr>
              <w:rPr>
                <w:sz w:val="20"/>
                <w:szCs w:val="20"/>
              </w:rPr>
            </w:pPr>
            <w:r w:rsidRPr="006D1F8E">
              <w:rPr>
                <w:sz w:val="20"/>
                <w:szCs w:val="20"/>
              </w:rPr>
              <w:t>Background rationale</w:t>
            </w:r>
          </w:p>
        </w:tc>
        <w:tc>
          <w:tcPr>
            <w:tcW w:w="495" w:type="pct"/>
          </w:tcPr>
          <w:p w14:paraId="140B0C41" w14:textId="77777777" w:rsidR="006D1F8E" w:rsidRPr="006D1F8E" w:rsidRDefault="006D1F8E" w:rsidP="006D1F8E">
            <w:pPr>
              <w:rPr>
                <w:sz w:val="20"/>
                <w:szCs w:val="20"/>
              </w:rPr>
            </w:pPr>
            <w:r w:rsidRPr="006D1F8E">
              <w:rPr>
                <w:sz w:val="20"/>
                <w:szCs w:val="20"/>
              </w:rPr>
              <w:t>2</w:t>
            </w:r>
          </w:p>
        </w:tc>
        <w:tc>
          <w:tcPr>
            <w:tcW w:w="1188" w:type="pct"/>
          </w:tcPr>
          <w:p w14:paraId="06E1DD47" w14:textId="77777777" w:rsidR="006D1F8E" w:rsidRPr="006D1F8E" w:rsidRDefault="006D1F8E" w:rsidP="006D1F8E">
            <w:pPr>
              <w:rPr>
                <w:sz w:val="20"/>
                <w:szCs w:val="20"/>
              </w:rPr>
            </w:pPr>
            <w:r w:rsidRPr="006D1F8E">
              <w:rPr>
                <w:sz w:val="20"/>
                <w:szCs w:val="20"/>
              </w:rPr>
              <w:t>Explain the scientific background and rationale for the investigation being reported</w:t>
            </w:r>
          </w:p>
        </w:tc>
        <w:tc>
          <w:tcPr>
            <w:tcW w:w="782" w:type="pct"/>
            <w:tcBorders>
              <w:bottom w:val="single" w:sz="4" w:space="0" w:color="000000"/>
            </w:tcBorders>
          </w:tcPr>
          <w:p w14:paraId="21F2A118" w14:textId="77777777" w:rsidR="006D1F8E" w:rsidRPr="006D1F8E" w:rsidRDefault="006D1F8E" w:rsidP="006D1F8E">
            <w:pPr>
              <w:rPr>
                <w:sz w:val="20"/>
                <w:szCs w:val="20"/>
              </w:rPr>
            </w:pPr>
          </w:p>
        </w:tc>
        <w:tc>
          <w:tcPr>
            <w:tcW w:w="1401" w:type="pct"/>
          </w:tcPr>
          <w:p w14:paraId="741AE750" w14:textId="77777777" w:rsidR="006D1F8E" w:rsidRPr="006D1F8E" w:rsidRDefault="006D1F8E" w:rsidP="006D1F8E">
            <w:pPr>
              <w:rPr>
                <w:sz w:val="20"/>
                <w:szCs w:val="20"/>
              </w:rPr>
            </w:pPr>
          </w:p>
        </w:tc>
        <w:tc>
          <w:tcPr>
            <w:tcW w:w="692" w:type="pct"/>
          </w:tcPr>
          <w:p w14:paraId="4728E0D9" w14:textId="77777777" w:rsidR="006D1F8E" w:rsidRPr="006D1F8E" w:rsidRDefault="006D1F8E" w:rsidP="006D1F8E">
            <w:pPr>
              <w:rPr>
                <w:sz w:val="20"/>
                <w:szCs w:val="20"/>
              </w:rPr>
            </w:pPr>
            <w:r w:rsidRPr="006D1F8E">
              <w:rPr>
                <w:sz w:val="20"/>
                <w:szCs w:val="20"/>
              </w:rPr>
              <w:t>Introduction,</w:t>
            </w:r>
          </w:p>
          <w:p w14:paraId="0646B72F" w14:textId="77777777" w:rsidR="006D1F8E" w:rsidRPr="006D1F8E" w:rsidRDefault="006D1F8E" w:rsidP="006D1F8E">
            <w:pPr>
              <w:rPr>
                <w:sz w:val="20"/>
                <w:szCs w:val="20"/>
              </w:rPr>
            </w:pPr>
            <w:r w:rsidRPr="006D1F8E">
              <w:rPr>
                <w:sz w:val="20"/>
                <w:szCs w:val="20"/>
              </w:rPr>
              <w:t>Paragraph 1, 2, 3</w:t>
            </w:r>
          </w:p>
        </w:tc>
      </w:tr>
      <w:tr w:rsidR="006D1F8E" w:rsidRPr="006D1F8E" w14:paraId="43004F86" w14:textId="77777777" w:rsidTr="006D1F8E">
        <w:tc>
          <w:tcPr>
            <w:tcW w:w="442" w:type="pct"/>
          </w:tcPr>
          <w:p w14:paraId="08F7E0DC" w14:textId="77777777" w:rsidR="006D1F8E" w:rsidRPr="006D1F8E" w:rsidRDefault="006D1F8E" w:rsidP="006D1F8E">
            <w:pPr>
              <w:rPr>
                <w:sz w:val="20"/>
                <w:szCs w:val="20"/>
              </w:rPr>
            </w:pPr>
            <w:r w:rsidRPr="006D1F8E">
              <w:rPr>
                <w:sz w:val="20"/>
                <w:szCs w:val="20"/>
              </w:rPr>
              <w:t>Objectives</w:t>
            </w:r>
          </w:p>
        </w:tc>
        <w:tc>
          <w:tcPr>
            <w:tcW w:w="495" w:type="pct"/>
          </w:tcPr>
          <w:p w14:paraId="287A00AF" w14:textId="77777777" w:rsidR="006D1F8E" w:rsidRPr="006D1F8E" w:rsidRDefault="006D1F8E" w:rsidP="006D1F8E">
            <w:pPr>
              <w:rPr>
                <w:sz w:val="20"/>
                <w:szCs w:val="20"/>
              </w:rPr>
            </w:pPr>
            <w:r w:rsidRPr="006D1F8E">
              <w:rPr>
                <w:sz w:val="20"/>
                <w:szCs w:val="20"/>
              </w:rPr>
              <w:t>3</w:t>
            </w:r>
          </w:p>
        </w:tc>
        <w:tc>
          <w:tcPr>
            <w:tcW w:w="1188" w:type="pct"/>
          </w:tcPr>
          <w:p w14:paraId="6B790C38" w14:textId="77777777" w:rsidR="006D1F8E" w:rsidRPr="006D1F8E" w:rsidRDefault="006D1F8E" w:rsidP="006D1F8E">
            <w:pPr>
              <w:rPr>
                <w:sz w:val="20"/>
                <w:szCs w:val="20"/>
              </w:rPr>
            </w:pPr>
            <w:r w:rsidRPr="006D1F8E">
              <w:rPr>
                <w:sz w:val="20"/>
                <w:szCs w:val="20"/>
              </w:rPr>
              <w:t>State specific objectives, including any prespecified hypotheses</w:t>
            </w:r>
          </w:p>
        </w:tc>
        <w:tc>
          <w:tcPr>
            <w:tcW w:w="782" w:type="pct"/>
            <w:tcBorders>
              <w:bottom w:val="nil"/>
            </w:tcBorders>
          </w:tcPr>
          <w:p w14:paraId="1DD6A799" w14:textId="77777777" w:rsidR="006D1F8E" w:rsidRPr="006D1F8E" w:rsidRDefault="006D1F8E" w:rsidP="006D1F8E">
            <w:pPr>
              <w:rPr>
                <w:sz w:val="20"/>
                <w:szCs w:val="20"/>
              </w:rPr>
            </w:pPr>
          </w:p>
        </w:tc>
        <w:tc>
          <w:tcPr>
            <w:tcW w:w="1401" w:type="pct"/>
          </w:tcPr>
          <w:p w14:paraId="4EE857BF" w14:textId="77777777" w:rsidR="006D1F8E" w:rsidRPr="006D1F8E" w:rsidRDefault="006D1F8E" w:rsidP="006D1F8E">
            <w:pPr>
              <w:rPr>
                <w:sz w:val="20"/>
                <w:szCs w:val="20"/>
              </w:rPr>
            </w:pPr>
          </w:p>
        </w:tc>
        <w:tc>
          <w:tcPr>
            <w:tcW w:w="692" w:type="pct"/>
          </w:tcPr>
          <w:p w14:paraId="427B18F2" w14:textId="77777777" w:rsidR="006D1F8E" w:rsidRPr="006D1F8E" w:rsidRDefault="006D1F8E" w:rsidP="006D1F8E">
            <w:pPr>
              <w:rPr>
                <w:sz w:val="20"/>
                <w:szCs w:val="20"/>
              </w:rPr>
            </w:pPr>
            <w:r w:rsidRPr="006D1F8E">
              <w:rPr>
                <w:sz w:val="20"/>
                <w:szCs w:val="20"/>
              </w:rPr>
              <w:t>Introduction</w:t>
            </w:r>
          </w:p>
          <w:p w14:paraId="0778DE99" w14:textId="77777777" w:rsidR="006D1F8E" w:rsidRPr="006D1F8E" w:rsidRDefault="006D1F8E" w:rsidP="006D1F8E">
            <w:pPr>
              <w:rPr>
                <w:sz w:val="20"/>
                <w:szCs w:val="20"/>
              </w:rPr>
            </w:pPr>
            <w:r w:rsidRPr="006D1F8E">
              <w:rPr>
                <w:sz w:val="20"/>
                <w:szCs w:val="20"/>
              </w:rPr>
              <w:t>Paragraph 3</w:t>
            </w:r>
          </w:p>
        </w:tc>
      </w:tr>
      <w:tr w:rsidR="006D1F8E" w:rsidRPr="006D1F8E" w14:paraId="21C8284C" w14:textId="77777777" w:rsidTr="006D1F8E">
        <w:tc>
          <w:tcPr>
            <w:tcW w:w="5000" w:type="pct"/>
            <w:gridSpan w:val="6"/>
            <w:shd w:val="clear" w:color="auto" w:fill="BFBFBF"/>
          </w:tcPr>
          <w:p w14:paraId="7DF7AD81" w14:textId="77777777" w:rsidR="006D1F8E" w:rsidRPr="006D1F8E" w:rsidRDefault="006D1F8E" w:rsidP="006D1F8E">
            <w:pPr>
              <w:rPr>
                <w:sz w:val="20"/>
                <w:szCs w:val="20"/>
              </w:rPr>
            </w:pPr>
            <w:r w:rsidRPr="006D1F8E">
              <w:rPr>
                <w:b/>
                <w:sz w:val="20"/>
                <w:szCs w:val="20"/>
              </w:rPr>
              <w:t>Methods</w:t>
            </w:r>
          </w:p>
        </w:tc>
      </w:tr>
      <w:tr w:rsidR="006D1F8E" w:rsidRPr="006D1F8E" w14:paraId="68E55087" w14:textId="77777777" w:rsidTr="006D1F8E">
        <w:tc>
          <w:tcPr>
            <w:tcW w:w="442" w:type="pct"/>
          </w:tcPr>
          <w:p w14:paraId="16BEBDF5" w14:textId="77777777" w:rsidR="006D1F8E" w:rsidRPr="006D1F8E" w:rsidRDefault="006D1F8E" w:rsidP="006D1F8E">
            <w:pPr>
              <w:rPr>
                <w:sz w:val="20"/>
                <w:szCs w:val="20"/>
              </w:rPr>
            </w:pPr>
            <w:r w:rsidRPr="006D1F8E">
              <w:rPr>
                <w:sz w:val="20"/>
                <w:szCs w:val="20"/>
              </w:rPr>
              <w:t>Study Design</w:t>
            </w:r>
          </w:p>
        </w:tc>
        <w:tc>
          <w:tcPr>
            <w:tcW w:w="495" w:type="pct"/>
          </w:tcPr>
          <w:p w14:paraId="2E8A2B62" w14:textId="77777777" w:rsidR="006D1F8E" w:rsidRPr="006D1F8E" w:rsidRDefault="006D1F8E" w:rsidP="006D1F8E">
            <w:pPr>
              <w:rPr>
                <w:sz w:val="20"/>
                <w:szCs w:val="20"/>
              </w:rPr>
            </w:pPr>
            <w:r w:rsidRPr="006D1F8E">
              <w:rPr>
                <w:sz w:val="20"/>
                <w:szCs w:val="20"/>
              </w:rPr>
              <w:t>4</w:t>
            </w:r>
          </w:p>
        </w:tc>
        <w:tc>
          <w:tcPr>
            <w:tcW w:w="1188" w:type="pct"/>
          </w:tcPr>
          <w:p w14:paraId="05AF1E1B" w14:textId="77777777" w:rsidR="006D1F8E" w:rsidRPr="006D1F8E" w:rsidRDefault="006D1F8E" w:rsidP="006D1F8E">
            <w:pPr>
              <w:rPr>
                <w:sz w:val="20"/>
                <w:szCs w:val="20"/>
              </w:rPr>
            </w:pPr>
            <w:r w:rsidRPr="006D1F8E">
              <w:rPr>
                <w:sz w:val="20"/>
                <w:szCs w:val="20"/>
              </w:rPr>
              <w:t>Present key elements of study design early in the paper</w:t>
            </w:r>
          </w:p>
        </w:tc>
        <w:tc>
          <w:tcPr>
            <w:tcW w:w="782" w:type="pct"/>
          </w:tcPr>
          <w:p w14:paraId="2A229A92" w14:textId="77777777" w:rsidR="006D1F8E" w:rsidRPr="006D1F8E" w:rsidRDefault="006D1F8E" w:rsidP="006D1F8E">
            <w:pPr>
              <w:pBdr>
                <w:top w:val="nil"/>
                <w:left w:val="nil"/>
                <w:bottom w:val="nil"/>
                <w:right w:val="nil"/>
                <w:between w:val="nil"/>
              </w:pBdr>
              <w:spacing w:line="276" w:lineRule="auto"/>
              <w:rPr>
                <w:color w:val="000000"/>
                <w:sz w:val="20"/>
                <w:szCs w:val="20"/>
              </w:rPr>
            </w:pPr>
          </w:p>
        </w:tc>
        <w:tc>
          <w:tcPr>
            <w:tcW w:w="1401" w:type="pct"/>
          </w:tcPr>
          <w:p w14:paraId="0C90A5B0" w14:textId="77777777" w:rsidR="006D1F8E" w:rsidRPr="006D1F8E" w:rsidRDefault="006D1F8E" w:rsidP="006D1F8E">
            <w:pPr>
              <w:pBdr>
                <w:top w:val="nil"/>
                <w:left w:val="nil"/>
                <w:bottom w:val="nil"/>
                <w:right w:val="nil"/>
                <w:between w:val="nil"/>
              </w:pBdr>
              <w:spacing w:line="276" w:lineRule="auto"/>
              <w:ind w:left="342"/>
              <w:rPr>
                <w:color w:val="000000"/>
                <w:sz w:val="20"/>
                <w:szCs w:val="20"/>
              </w:rPr>
            </w:pPr>
          </w:p>
        </w:tc>
        <w:tc>
          <w:tcPr>
            <w:tcW w:w="692" w:type="pct"/>
          </w:tcPr>
          <w:p w14:paraId="243111D4" w14:textId="77777777" w:rsidR="006D1F8E" w:rsidRPr="006D1F8E" w:rsidRDefault="006D1F8E" w:rsidP="006D1F8E">
            <w:pPr>
              <w:pBdr>
                <w:top w:val="nil"/>
                <w:left w:val="nil"/>
                <w:bottom w:val="nil"/>
                <w:right w:val="nil"/>
                <w:between w:val="nil"/>
              </w:pBdr>
              <w:spacing w:line="276" w:lineRule="auto"/>
              <w:rPr>
                <w:color w:val="000000"/>
                <w:sz w:val="20"/>
                <w:szCs w:val="20"/>
              </w:rPr>
            </w:pPr>
            <w:r w:rsidRPr="006D1F8E">
              <w:rPr>
                <w:color w:val="000000"/>
                <w:sz w:val="20"/>
                <w:szCs w:val="20"/>
              </w:rPr>
              <w:t xml:space="preserve">Study Design and Data Source </w:t>
            </w:r>
          </w:p>
          <w:p w14:paraId="0985B109" w14:textId="77777777" w:rsidR="006D1F8E" w:rsidRPr="006D1F8E" w:rsidRDefault="006D1F8E" w:rsidP="006D1F8E">
            <w:pPr>
              <w:pBdr>
                <w:top w:val="nil"/>
                <w:left w:val="nil"/>
                <w:bottom w:val="nil"/>
                <w:right w:val="nil"/>
                <w:between w:val="nil"/>
              </w:pBdr>
              <w:spacing w:line="276" w:lineRule="auto"/>
              <w:rPr>
                <w:color w:val="000000"/>
                <w:sz w:val="20"/>
                <w:szCs w:val="20"/>
              </w:rPr>
            </w:pPr>
            <w:r w:rsidRPr="006D1F8E">
              <w:rPr>
                <w:color w:val="000000"/>
                <w:sz w:val="20"/>
                <w:szCs w:val="20"/>
              </w:rPr>
              <w:t>Paragraph 1</w:t>
            </w:r>
          </w:p>
        </w:tc>
      </w:tr>
      <w:tr w:rsidR="006D1F8E" w:rsidRPr="006D1F8E" w14:paraId="70C149B2" w14:textId="77777777" w:rsidTr="006D1F8E">
        <w:tc>
          <w:tcPr>
            <w:tcW w:w="442" w:type="pct"/>
          </w:tcPr>
          <w:p w14:paraId="404F35F7" w14:textId="77777777" w:rsidR="006D1F8E" w:rsidRPr="006D1F8E" w:rsidRDefault="006D1F8E" w:rsidP="006D1F8E">
            <w:pPr>
              <w:rPr>
                <w:sz w:val="20"/>
                <w:szCs w:val="20"/>
              </w:rPr>
            </w:pPr>
            <w:r w:rsidRPr="006D1F8E">
              <w:rPr>
                <w:sz w:val="20"/>
                <w:szCs w:val="20"/>
              </w:rPr>
              <w:t>Setting</w:t>
            </w:r>
          </w:p>
        </w:tc>
        <w:tc>
          <w:tcPr>
            <w:tcW w:w="495" w:type="pct"/>
          </w:tcPr>
          <w:p w14:paraId="39D6264A" w14:textId="77777777" w:rsidR="006D1F8E" w:rsidRPr="006D1F8E" w:rsidRDefault="006D1F8E" w:rsidP="006D1F8E">
            <w:pPr>
              <w:rPr>
                <w:sz w:val="20"/>
                <w:szCs w:val="20"/>
              </w:rPr>
            </w:pPr>
            <w:r w:rsidRPr="006D1F8E">
              <w:rPr>
                <w:sz w:val="20"/>
                <w:szCs w:val="20"/>
              </w:rPr>
              <w:t>5</w:t>
            </w:r>
          </w:p>
        </w:tc>
        <w:tc>
          <w:tcPr>
            <w:tcW w:w="1188" w:type="pct"/>
          </w:tcPr>
          <w:p w14:paraId="6787AB63" w14:textId="77777777" w:rsidR="006D1F8E" w:rsidRPr="006D1F8E" w:rsidRDefault="006D1F8E" w:rsidP="006D1F8E">
            <w:pPr>
              <w:rPr>
                <w:sz w:val="20"/>
                <w:szCs w:val="20"/>
              </w:rPr>
            </w:pPr>
            <w:r w:rsidRPr="006D1F8E">
              <w:rPr>
                <w:sz w:val="20"/>
                <w:szCs w:val="20"/>
              </w:rPr>
              <w:t xml:space="preserve">Describe the setting, locations, and relevant dates, including periods of recruitment, </w:t>
            </w:r>
            <w:r w:rsidRPr="006D1F8E">
              <w:rPr>
                <w:sz w:val="20"/>
                <w:szCs w:val="20"/>
              </w:rPr>
              <w:lastRenderedPageBreak/>
              <w:t>exposure, follow-up, and data collection</w:t>
            </w:r>
          </w:p>
        </w:tc>
        <w:tc>
          <w:tcPr>
            <w:tcW w:w="782" w:type="pct"/>
          </w:tcPr>
          <w:p w14:paraId="5AC6F23E" w14:textId="77777777" w:rsidR="006D1F8E" w:rsidRPr="006D1F8E" w:rsidRDefault="006D1F8E" w:rsidP="006D1F8E">
            <w:pPr>
              <w:rPr>
                <w:sz w:val="20"/>
                <w:szCs w:val="20"/>
              </w:rPr>
            </w:pPr>
          </w:p>
        </w:tc>
        <w:tc>
          <w:tcPr>
            <w:tcW w:w="1401" w:type="pct"/>
          </w:tcPr>
          <w:p w14:paraId="1D482957" w14:textId="77777777" w:rsidR="006D1F8E" w:rsidRPr="006D1F8E" w:rsidRDefault="006D1F8E" w:rsidP="006D1F8E">
            <w:pPr>
              <w:rPr>
                <w:sz w:val="20"/>
                <w:szCs w:val="20"/>
              </w:rPr>
            </w:pPr>
          </w:p>
        </w:tc>
        <w:tc>
          <w:tcPr>
            <w:tcW w:w="692" w:type="pct"/>
          </w:tcPr>
          <w:p w14:paraId="7466A8E6" w14:textId="77777777" w:rsidR="006D1F8E" w:rsidRPr="006D1F8E" w:rsidRDefault="006D1F8E" w:rsidP="006D1F8E">
            <w:pPr>
              <w:pBdr>
                <w:top w:val="nil"/>
                <w:left w:val="nil"/>
                <w:bottom w:val="nil"/>
                <w:right w:val="nil"/>
                <w:between w:val="nil"/>
              </w:pBdr>
              <w:spacing w:line="276" w:lineRule="auto"/>
              <w:rPr>
                <w:color w:val="000000"/>
                <w:sz w:val="20"/>
                <w:szCs w:val="20"/>
              </w:rPr>
            </w:pPr>
            <w:r w:rsidRPr="006D1F8E">
              <w:rPr>
                <w:color w:val="000000"/>
                <w:sz w:val="20"/>
                <w:szCs w:val="20"/>
              </w:rPr>
              <w:t>Study Design and Data Source,</w:t>
            </w:r>
          </w:p>
          <w:p w14:paraId="216A6589" w14:textId="77777777" w:rsidR="006D1F8E" w:rsidRPr="006D1F8E" w:rsidRDefault="006D1F8E" w:rsidP="006D1F8E">
            <w:pPr>
              <w:pBdr>
                <w:top w:val="nil"/>
                <w:left w:val="nil"/>
                <w:bottom w:val="nil"/>
                <w:right w:val="nil"/>
                <w:between w:val="nil"/>
              </w:pBdr>
              <w:spacing w:line="276" w:lineRule="auto"/>
              <w:rPr>
                <w:color w:val="000000"/>
                <w:sz w:val="20"/>
                <w:szCs w:val="20"/>
              </w:rPr>
            </w:pPr>
            <w:r w:rsidRPr="006D1F8E">
              <w:rPr>
                <w:color w:val="000000"/>
                <w:sz w:val="20"/>
                <w:szCs w:val="20"/>
              </w:rPr>
              <w:t>Paragraph 1</w:t>
            </w:r>
          </w:p>
          <w:p w14:paraId="09C5F47E" w14:textId="77777777" w:rsidR="006D1F8E" w:rsidRPr="006D1F8E" w:rsidRDefault="006D1F8E" w:rsidP="006D1F8E">
            <w:pPr>
              <w:rPr>
                <w:sz w:val="20"/>
                <w:szCs w:val="20"/>
              </w:rPr>
            </w:pPr>
          </w:p>
          <w:p w14:paraId="0A413056" w14:textId="77777777" w:rsidR="006D1F8E" w:rsidRPr="006D1F8E" w:rsidRDefault="006D1F8E" w:rsidP="006D1F8E">
            <w:pPr>
              <w:rPr>
                <w:sz w:val="20"/>
                <w:szCs w:val="20"/>
              </w:rPr>
            </w:pPr>
            <w:r w:rsidRPr="006D1F8E">
              <w:rPr>
                <w:sz w:val="20"/>
                <w:szCs w:val="20"/>
              </w:rPr>
              <w:t>Exposure,</w:t>
            </w:r>
          </w:p>
          <w:p w14:paraId="01E80D51" w14:textId="77777777" w:rsidR="006D1F8E" w:rsidRPr="006D1F8E" w:rsidRDefault="006D1F8E" w:rsidP="006D1F8E">
            <w:pPr>
              <w:rPr>
                <w:sz w:val="20"/>
                <w:szCs w:val="20"/>
              </w:rPr>
            </w:pPr>
            <w:r w:rsidRPr="006D1F8E">
              <w:rPr>
                <w:sz w:val="20"/>
                <w:szCs w:val="20"/>
              </w:rPr>
              <w:t>Paragraph 1</w:t>
            </w:r>
          </w:p>
          <w:p w14:paraId="3E538723" w14:textId="77777777" w:rsidR="006D1F8E" w:rsidRPr="006D1F8E" w:rsidRDefault="006D1F8E" w:rsidP="006D1F8E">
            <w:pPr>
              <w:rPr>
                <w:sz w:val="20"/>
                <w:szCs w:val="20"/>
              </w:rPr>
            </w:pPr>
          </w:p>
          <w:p w14:paraId="257411BA" w14:textId="77777777" w:rsidR="006D1F8E" w:rsidRPr="006D1F8E" w:rsidRDefault="006D1F8E" w:rsidP="006D1F8E">
            <w:pPr>
              <w:rPr>
                <w:sz w:val="20"/>
                <w:szCs w:val="20"/>
              </w:rPr>
            </w:pPr>
            <w:r w:rsidRPr="006D1F8E">
              <w:rPr>
                <w:sz w:val="20"/>
                <w:szCs w:val="20"/>
              </w:rPr>
              <w:t>Follow-up period,</w:t>
            </w:r>
          </w:p>
          <w:p w14:paraId="70D8C60A" w14:textId="77777777" w:rsidR="006D1F8E" w:rsidRPr="006D1F8E" w:rsidRDefault="006D1F8E" w:rsidP="006D1F8E">
            <w:pPr>
              <w:rPr>
                <w:sz w:val="20"/>
                <w:szCs w:val="20"/>
              </w:rPr>
            </w:pPr>
            <w:r w:rsidRPr="006D1F8E">
              <w:rPr>
                <w:sz w:val="20"/>
                <w:szCs w:val="20"/>
              </w:rPr>
              <w:t>Paragraph 1</w:t>
            </w:r>
          </w:p>
          <w:p w14:paraId="473253AF" w14:textId="77777777" w:rsidR="006D1F8E" w:rsidRPr="006D1F8E" w:rsidRDefault="006D1F8E" w:rsidP="006D1F8E">
            <w:pPr>
              <w:rPr>
                <w:sz w:val="20"/>
                <w:szCs w:val="20"/>
              </w:rPr>
            </w:pPr>
          </w:p>
        </w:tc>
      </w:tr>
      <w:tr w:rsidR="006D1F8E" w:rsidRPr="006D1F8E" w14:paraId="6B532651" w14:textId="77777777" w:rsidTr="006D1F8E">
        <w:tc>
          <w:tcPr>
            <w:tcW w:w="442" w:type="pct"/>
          </w:tcPr>
          <w:p w14:paraId="42352BCC" w14:textId="77777777" w:rsidR="006D1F8E" w:rsidRPr="006D1F8E" w:rsidRDefault="006D1F8E" w:rsidP="006D1F8E">
            <w:pPr>
              <w:rPr>
                <w:sz w:val="20"/>
                <w:szCs w:val="20"/>
              </w:rPr>
            </w:pPr>
            <w:r w:rsidRPr="006D1F8E">
              <w:rPr>
                <w:sz w:val="20"/>
                <w:szCs w:val="20"/>
              </w:rPr>
              <w:lastRenderedPageBreak/>
              <w:t>Participants</w:t>
            </w:r>
          </w:p>
        </w:tc>
        <w:tc>
          <w:tcPr>
            <w:tcW w:w="495" w:type="pct"/>
          </w:tcPr>
          <w:p w14:paraId="0CDE0DF3" w14:textId="77777777" w:rsidR="006D1F8E" w:rsidRPr="006D1F8E" w:rsidRDefault="006D1F8E" w:rsidP="006D1F8E">
            <w:pPr>
              <w:rPr>
                <w:sz w:val="20"/>
                <w:szCs w:val="20"/>
              </w:rPr>
            </w:pPr>
            <w:r w:rsidRPr="006D1F8E">
              <w:rPr>
                <w:sz w:val="20"/>
                <w:szCs w:val="20"/>
              </w:rPr>
              <w:t>6</w:t>
            </w:r>
          </w:p>
        </w:tc>
        <w:tc>
          <w:tcPr>
            <w:tcW w:w="1188" w:type="pct"/>
          </w:tcPr>
          <w:p w14:paraId="3DC9D8C7" w14:textId="77777777" w:rsidR="006D1F8E" w:rsidRPr="006D1F8E" w:rsidRDefault="006D1F8E" w:rsidP="006D1F8E">
            <w:pPr>
              <w:rPr>
                <w:sz w:val="20"/>
                <w:szCs w:val="20"/>
              </w:rPr>
            </w:pPr>
            <w:r w:rsidRPr="006D1F8E">
              <w:rPr>
                <w:i/>
                <w:sz w:val="20"/>
                <w:szCs w:val="20"/>
              </w:rPr>
              <w:t>(a) Cohort study</w:t>
            </w:r>
            <w:r w:rsidRPr="006D1F8E">
              <w:rPr>
                <w:sz w:val="20"/>
                <w:szCs w:val="20"/>
              </w:rPr>
              <w:t xml:space="preserve"> - Give the eligibility criteria, and the sources and methods of selection of participants. Describe methods of follow-up</w:t>
            </w:r>
          </w:p>
          <w:p w14:paraId="038E184C" w14:textId="77777777" w:rsidR="006D1F8E" w:rsidRPr="006D1F8E" w:rsidRDefault="006D1F8E" w:rsidP="006D1F8E">
            <w:pPr>
              <w:rPr>
                <w:sz w:val="20"/>
                <w:szCs w:val="20"/>
              </w:rPr>
            </w:pPr>
            <w:r w:rsidRPr="006D1F8E">
              <w:rPr>
                <w:i/>
                <w:sz w:val="20"/>
                <w:szCs w:val="20"/>
              </w:rPr>
              <w:t>Case-control study</w:t>
            </w:r>
            <w:r w:rsidRPr="006D1F8E">
              <w:rPr>
                <w:sz w:val="20"/>
                <w:szCs w:val="20"/>
              </w:rPr>
              <w:t xml:space="preserve"> - Give the eligibility criteria, and the sources and methods of case ascertainment and control selection. Give the rationale for the choice of cases and controls</w:t>
            </w:r>
          </w:p>
          <w:p w14:paraId="7D46D274" w14:textId="77777777" w:rsidR="006D1F8E" w:rsidRPr="006D1F8E" w:rsidRDefault="006D1F8E" w:rsidP="006D1F8E">
            <w:pPr>
              <w:rPr>
                <w:sz w:val="20"/>
                <w:szCs w:val="20"/>
              </w:rPr>
            </w:pPr>
            <w:r w:rsidRPr="006D1F8E">
              <w:rPr>
                <w:i/>
                <w:sz w:val="20"/>
                <w:szCs w:val="20"/>
              </w:rPr>
              <w:t>Cross-sectional study</w:t>
            </w:r>
            <w:r w:rsidRPr="006D1F8E">
              <w:rPr>
                <w:sz w:val="20"/>
                <w:szCs w:val="20"/>
              </w:rPr>
              <w:t xml:space="preserve"> - Give the eligibility criteria, and the sources and methods of selection of participants</w:t>
            </w:r>
          </w:p>
          <w:p w14:paraId="2104AAD9" w14:textId="77777777" w:rsidR="006D1F8E" w:rsidRPr="006D1F8E" w:rsidRDefault="006D1F8E" w:rsidP="006D1F8E">
            <w:pPr>
              <w:rPr>
                <w:sz w:val="20"/>
                <w:szCs w:val="20"/>
              </w:rPr>
            </w:pPr>
          </w:p>
          <w:p w14:paraId="4B1B004D" w14:textId="77777777" w:rsidR="006D1F8E" w:rsidRPr="006D1F8E" w:rsidRDefault="006D1F8E" w:rsidP="006D1F8E">
            <w:pPr>
              <w:rPr>
                <w:sz w:val="20"/>
                <w:szCs w:val="20"/>
              </w:rPr>
            </w:pPr>
            <w:r w:rsidRPr="006D1F8E">
              <w:rPr>
                <w:i/>
                <w:sz w:val="20"/>
                <w:szCs w:val="20"/>
              </w:rPr>
              <w:t>(b) Cohort study</w:t>
            </w:r>
            <w:r w:rsidRPr="006D1F8E">
              <w:rPr>
                <w:sz w:val="20"/>
                <w:szCs w:val="20"/>
              </w:rPr>
              <w:t xml:space="preserve"> - For matched studies, give matching criteria and number of exposed and unexposed</w:t>
            </w:r>
          </w:p>
          <w:p w14:paraId="65E77006" w14:textId="77777777" w:rsidR="006D1F8E" w:rsidRPr="006D1F8E" w:rsidRDefault="006D1F8E" w:rsidP="006D1F8E">
            <w:pPr>
              <w:rPr>
                <w:sz w:val="20"/>
                <w:szCs w:val="20"/>
              </w:rPr>
            </w:pPr>
            <w:r w:rsidRPr="006D1F8E">
              <w:rPr>
                <w:i/>
                <w:sz w:val="20"/>
                <w:szCs w:val="20"/>
              </w:rPr>
              <w:t>Case-control study</w:t>
            </w:r>
            <w:r w:rsidRPr="006D1F8E">
              <w:rPr>
                <w:sz w:val="20"/>
                <w:szCs w:val="20"/>
              </w:rPr>
              <w:t xml:space="preserve"> - For matched studies, give matching criteria and the number of controls per case</w:t>
            </w:r>
          </w:p>
        </w:tc>
        <w:tc>
          <w:tcPr>
            <w:tcW w:w="782" w:type="pct"/>
          </w:tcPr>
          <w:p w14:paraId="7AC17F27" w14:textId="77777777" w:rsidR="006D1F8E" w:rsidRPr="006D1F8E" w:rsidRDefault="006D1F8E" w:rsidP="006D1F8E">
            <w:pPr>
              <w:rPr>
                <w:sz w:val="20"/>
                <w:szCs w:val="20"/>
              </w:rPr>
            </w:pPr>
          </w:p>
        </w:tc>
        <w:tc>
          <w:tcPr>
            <w:tcW w:w="1401" w:type="pct"/>
          </w:tcPr>
          <w:p w14:paraId="6C37E75D" w14:textId="77777777" w:rsidR="006D1F8E" w:rsidRPr="006D1F8E" w:rsidRDefault="006D1F8E" w:rsidP="006D1F8E">
            <w:pPr>
              <w:rPr>
                <w:sz w:val="20"/>
                <w:szCs w:val="20"/>
              </w:rPr>
            </w:pPr>
            <w:r w:rsidRPr="006D1F8E">
              <w:rPr>
                <w:sz w:val="20"/>
                <w:szCs w:val="20"/>
              </w:rPr>
              <w:t xml:space="preserve">RECORD 6.1: The methods of study population selection (such as codes or algorithms used to identify subjects) should be listed in detail. If this is not possible, an explanation should be provided. </w:t>
            </w:r>
          </w:p>
          <w:p w14:paraId="37B3BFB7" w14:textId="77777777" w:rsidR="006D1F8E" w:rsidRPr="006D1F8E" w:rsidRDefault="006D1F8E" w:rsidP="006D1F8E">
            <w:pPr>
              <w:rPr>
                <w:sz w:val="20"/>
                <w:szCs w:val="20"/>
              </w:rPr>
            </w:pPr>
          </w:p>
          <w:p w14:paraId="05CE9CBC" w14:textId="77777777" w:rsidR="006D1F8E" w:rsidRPr="006D1F8E" w:rsidRDefault="006D1F8E" w:rsidP="006D1F8E">
            <w:pPr>
              <w:rPr>
                <w:sz w:val="20"/>
                <w:szCs w:val="20"/>
              </w:rPr>
            </w:pPr>
          </w:p>
          <w:p w14:paraId="625F9630" w14:textId="77777777" w:rsidR="006D1F8E" w:rsidRPr="006D1F8E" w:rsidRDefault="006D1F8E" w:rsidP="006D1F8E">
            <w:pPr>
              <w:rPr>
                <w:sz w:val="20"/>
                <w:szCs w:val="20"/>
              </w:rPr>
            </w:pPr>
          </w:p>
          <w:p w14:paraId="08118AA1" w14:textId="77777777" w:rsidR="006D1F8E" w:rsidRPr="006D1F8E" w:rsidRDefault="006D1F8E" w:rsidP="006D1F8E">
            <w:pPr>
              <w:rPr>
                <w:sz w:val="20"/>
                <w:szCs w:val="20"/>
              </w:rPr>
            </w:pPr>
            <w:r w:rsidRPr="006D1F8E">
              <w:rPr>
                <w:sz w:val="20"/>
                <w:szCs w:val="20"/>
              </w:rPr>
              <w:t>RECORD 6.2: Any validation studies of the codes or algorithms used to select the population should be referenced. If validation was conducted for this study and not published elsewhere, detailed methods and results should be provided.</w:t>
            </w:r>
          </w:p>
          <w:p w14:paraId="23FFF824" w14:textId="77777777" w:rsidR="006D1F8E" w:rsidRPr="006D1F8E" w:rsidRDefault="006D1F8E" w:rsidP="006D1F8E">
            <w:pPr>
              <w:rPr>
                <w:sz w:val="20"/>
                <w:szCs w:val="20"/>
              </w:rPr>
            </w:pPr>
          </w:p>
          <w:p w14:paraId="2DDF32A7" w14:textId="77777777" w:rsidR="006D1F8E" w:rsidRPr="006D1F8E" w:rsidRDefault="006D1F8E" w:rsidP="006D1F8E">
            <w:pPr>
              <w:rPr>
                <w:sz w:val="20"/>
                <w:szCs w:val="20"/>
              </w:rPr>
            </w:pPr>
            <w:r w:rsidRPr="006D1F8E">
              <w:rPr>
                <w:sz w:val="20"/>
                <w:szCs w:val="20"/>
              </w:rPr>
              <w:t>RECORD 6.3: If the study involved linkage of databases, consider use of a flow diagram or other graphical display to demonstrate the data linkage process, including the number of individuals with linked data at each stage.</w:t>
            </w:r>
          </w:p>
        </w:tc>
        <w:tc>
          <w:tcPr>
            <w:tcW w:w="692" w:type="pct"/>
          </w:tcPr>
          <w:p w14:paraId="66A705A2" w14:textId="77777777" w:rsidR="006D1F8E" w:rsidRPr="006D1F8E" w:rsidRDefault="006D1F8E" w:rsidP="006D1F8E">
            <w:pPr>
              <w:rPr>
                <w:sz w:val="20"/>
                <w:szCs w:val="20"/>
              </w:rPr>
            </w:pPr>
            <w:r w:rsidRPr="006D1F8E">
              <w:rPr>
                <w:sz w:val="20"/>
                <w:szCs w:val="20"/>
              </w:rPr>
              <w:t>Study Population,</w:t>
            </w:r>
            <w:r w:rsidRPr="006D1F8E">
              <w:rPr>
                <w:sz w:val="20"/>
                <w:szCs w:val="20"/>
              </w:rPr>
              <w:br/>
              <w:t>Paragraph 1</w:t>
            </w:r>
          </w:p>
          <w:p w14:paraId="3090174E" w14:textId="77777777" w:rsidR="006D1F8E" w:rsidRPr="006D1F8E" w:rsidRDefault="006D1F8E" w:rsidP="006D1F8E">
            <w:pPr>
              <w:rPr>
                <w:sz w:val="20"/>
                <w:szCs w:val="20"/>
              </w:rPr>
            </w:pPr>
          </w:p>
          <w:p w14:paraId="22DAE40E" w14:textId="77777777" w:rsidR="006D1F8E" w:rsidRPr="006D1F8E" w:rsidRDefault="006D1F8E" w:rsidP="006D1F8E">
            <w:pPr>
              <w:rPr>
                <w:sz w:val="20"/>
                <w:szCs w:val="20"/>
              </w:rPr>
            </w:pPr>
            <w:r w:rsidRPr="006D1F8E">
              <w:rPr>
                <w:sz w:val="20"/>
                <w:szCs w:val="20"/>
              </w:rPr>
              <w:t>Follow-up period,</w:t>
            </w:r>
          </w:p>
          <w:p w14:paraId="426BA2F6" w14:textId="77777777" w:rsidR="006D1F8E" w:rsidRPr="006D1F8E" w:rsidRDefault="006D1F8E" w:rsidP="006D1F8E">
            <w:pPr>
              <w:rPr>
                <w:sz w:val="20"/>
                <w:szCs w:val="20"/>
              </w:rPr>
            </w:pPr>
            <w:r w:rsidRPr="006D1F8E">
              <w:rPr>
                <w:sz w:val="20"/>
                <w:szCs w:val="20"/>
              </w:rPr>
              <w:t>Paragraph 1</w:t>
            </w:r>
          </w:p>
          <w:p w14:paraId="365781D9" w14:textId="77777777" w:rsidR="006D1F8E" w:rsidRPr="006D1F8E" w:rsidRDefault="006D1F8E" w:rsidP="006D1F8E">
            <w:pPr>
              <w:rPr>
                <w:sz w:val="20"/>
                <w:szCs w:val="20"/>
              </w:rPr>
            </w:pPr>
          </w:p>
          <w:p w14:paraId="561D2A70" w14:textId="77777777" w:rsidR="006D1F8E" w:rsidRPr="006D1F8E" w:rsidRDefault="006D1F8E" w:rsidP="006D1F8E">
            <w:pPr>
              <w:rPr>
                <w:sz w:val="20"/>
                <w:szCs w:val="20"/>
              </w:rPr>
            </w:pPr>
          </w:p>
          <w:p w14:paraId="37F1E4E7" w14:textId="77777777" w:rsidR="006D1F8E" w:rsidRPr="006D1F8E" w:rsidRDefault="006D1F8E" w:rsidP="006D1F8E">
            <w:pPr>
              <w:rPr>
                <w:sz w:val="20"/>
                <w:szCs w:val="20"/>
              </w:rPr>
            </w:pPr>
          </w:p>
          <w:p w14:paraId="55E74011" w14:textId="77777777" w:rsidR="006D1F8E" w:rsidRPr="006D1F8E" w:rsidRDefault="006D1F8E" w:rsidP="006D1F8E">
            <w:pPr>
              <w:rPr>
                <w:sz w:val="20"/>
                <w:szCs w:val="20"/>
              </w:rPr>
            </w:pPr>
            <w:r w:rsidRPr="006D1F8E">
              <w:rPr>
                <w:sz w:val="20"/>
                <w:szCs w:val="20"/>
              </w:rPr>
              <w:t>Exposure, Paragraph 1</w:t>
            </w:r>
          </w:p>
          <w:p w14:paraId="2391B753" w14:textId="77777777" w:rsidR="006D1F8E" w:rsidRPr="006D1F8E" w:rsidRDefault="006D1F8E" w:rsidP="006D1F8E">
            <w:pPr>
              <w:rPr>
                <w:sz w:val="20"/>
                <w:szCs w:val="20"/>
              </w:rPr>
            </w:pPr>
          </w:p>
          <w:p w14:paraId="2832BB41" w14:textId="77777777" w:rsidR="006D1F8E" w:rsidRPr="006D1F8E" w:rsidRDefault="006D1F8E" w:rsidP="006D1F8E">
            <w:pPr>
              <w:rPr>
                <w:sz w:val="20"/>
                <w:szCs w:val="20"/>
              </w:rPr>
            </w:pPr>
            <w:r w:rsidRPr="006D1F8E">
              <w:rPr>
                <w:sz w:val="20"/>
                <w:szCs w:val="20"/>
              </w:rPr>
              <w:t>Outcome, Paragraph 1</w:t>
            </w:r>
          </w:p>
          <w:p w14:paraId="3D4666C2" w14:textId="77777777" w:rsidR="006D1F8E" w:rsidRPr="006D1F8E" w:rsidRDefault="006D1F8E" w:rsidP="006D1F8E">
            <w:pPr>
              <w:rPr>
                <w:sz w:val="20"/>
                <w:szCs w:val="20"/>
              </w:rPr>
            </w:pPr>
          </w:p>
          <w:p w14:paraId="50E0F884" w14:textId="77777777" w:rsidR="006D1F8E" w:rsidRPr="006D1F8E" w:rsidRDefault="006D1F8E" w:rsidP="006D1F8E">
            <w:pPr>
              <w:rPr>
                <w:sz w:val="20"/>
                <w:szCs w:val="20"/>
              </w:rPr>
            </w:pPr>
          </w:p>
          <w:p w14:paraId="61AACA33" w14:textId="77777777" w:rsidR="006D1F8E" w:rsidRPr="006D1F8E" w:rsidRDefault="006D1F8E" w:rsidP="006D1F8E">
            <w:pPr>
              <w:rPr>
                <w:sz w:val="20"/>
                <w:szCs w:val="20"/>
              </w:rPr>
            </w:pPr>
          </w:p>
          <w:p w14:paraId="701BF618" w14:textId="77777777" w:rsidR="006D1F8E" w:rsidRPr="006D1F8E" w:rsidRDefault="006D1F8E" w:rsidP="006D1F8E">
            <w:pPr>
              <w:rPr>
                <w:sz w:val="20"/>
                <w:szCs w:val="20"/>
              </w:rPr>
            </w:pPr>
          </w:p>
          <w:p w14:paraId="7BBCE250" w14:textId="77777777" w:rsidR="006D1F8E" w:rsidRPr="006D1F8E" w:rsidRDefault="006D1F8E" w:rsidP="006D1F8E">
            <w:pPr>
              <w:rPr>
                <w:sz w:val="20"/>
                <w:szCs w:val="20"/>
              </w:rPr>
            </w:pPr>
            <w:r w:rsidRPr="006D1F8E">
              <w:rPr>
                <w:sz w:val="20"/>
                <w:szCs w:val="20"/>
              </w:rPr>
              <w:t>Exposure,</w:t>
            </w:r>
          </w:p>
          <w:p w14:paraId="184310F9" w14:textId="77777777" w:rsidR="006D1F8E" w:rsidRPr="006D1F8E" w:rsidRDefault="006D1F8E" w:rsidP="006D1F8E">
            <w:pPr>
              <w:rPr>
                <w:sz w:val="20"/>
                <w:szCs w:val="20"/>
              </w:rPr>
            </w:pPr>
            <w:r w:rsidRPr="006D1F8E">
              <w:rPr>
                <w:sz w:val="20"/>
                <w:szCs w:val="20"/>
              </w:rPr>
              <w:t>Paragraph 1</w:t>
            </w:r>
          </w:p>
          <w:p w14:paraId="5FEEE850" w14:textId="77777777" w:rsidR="006D1F8E" w:rsidRPr="006D1F8E" w:rsidRDefault="006D1F8E" w:rsidP="006D1F8E">
            <w:pPr>
              <w:rPr>
                <w:sz w:val="20"/>
                <w:szCs w:val="20"/>
              </w:rPr>
            </w:pPr>
          </w:p>
        </w:tc>
      </w:tr>
      <w:tr w:rsidR="006D1F8E" w:rsidRPr="006D1F8E" w14:paraId="571B757D" w14:textId="77777777" w:rsidTr="006D1F8E">
        <w:tc>
          <w:tcPr>
            <w:tcW w:w="442" w:type="pct"/>
          </w:tcPr>
          <w:p w14:paraId="6FF1E8C9" w14:textId="77777777" w:rsidR="006D1F8E" w:rsidRPr="006D1F8E" w:rsidRDefault="006D1F8E" w:rsidP="006D1F8E">
            <w:pPr>
              <w:rPr>
                <w:sz w:val="20"/>
                <w:szCs w:val="20"/>
              </w:rPr>
            </w:pPr>
            <w:r w:rsidRPr="006D1F8E">
              <w:rPr>
                <w:sz w:val="20"/>
                <w:szCs w:val="20"/>
              </w:rPr>
              <w:t>Variables</w:t>
            </w:r>
          </w:p>
        </w:tc>
        <w:tc>
          <w:tcPr>
            <w:tcW w:w="495" w:type="pct"/>
          </w:tcPr>
          <w:p w14:paraId="2E7C4E7F" w14:textId="77777777" w:rsidR="006D1F8E" w:rsidRPr="006D1F8E" w:rsidRDefault="006D1F8E" w:rsidP="006D1F8E">
            <w:pPr>
              <w:rPr>
                <w:sz w:val="20"/>
                <w:szCs w:val="20"/>
              </w:rPr>
            </w:pPr>
            <w:r w:rsidRPr="006D1F8E">
              <w:rPr>
                <w:sz w:val="20"/>
                <w:szCs w:val="20"/>
              </w:rPr>
              <w:t>7</w:t>
            </w:r>
          </w:p>
        </w:tc>
        <w:tc>
          <w:tcPr>
            <w:tcW w:w="1188" w:type="pct"/>
          </w:tcPr>
          <w:p w14:paraId="71DC3221" w14:textId="77777777" w:rsidR="006D1F8E" w:rsidRPr="006D1F8E" w:rsidRDefault="006D1F8E" w:rsidP="006D1F8E">
            <w:pPr>
              <w:rPr>
                <w:sz w:val="20"/>
                <w:szCs w:val="20"/>
              </w:rPr>
            </w:pPr>
            <w:r w:rsidRPr="006D1F8E">
              <w:rPr>
                <w:sz w:val="20"/>
                <w:szCs w:val="20"/>
              </w:rPr>
              <w:t>Clearly define all outcomes, exposures, predictors, potential confounders, and effect modifiers. Give diagnostic criteria, if applicable.</w:t>
            </w:r>
          </w:p>
        </w:tc>
        <w:tc>
          <w:tcPr>
            <w:tcW w:w="782" w:type="pct"/>
          </w:tcPr>
          <w:p w14:paraId="277C0D95" w14:textId="77777777" w:rsidR="006D1F8E" w:rsidRPr="006D1F8E" w:rsidRDefault="006D1F8E" w:rsidP="006D1F8E">
            <w:pPr>
              <w:rPr>
                <w:sz w:val="20"/>
                <w:szCs w:val="20"/>
              </w:rPr>
            </w:pPr>
          </w:p>
        </w:tc>
        <w:tc>
          <w:tcPr>
            <w:tcW w:w="1401" w:type="pct"/>
          </w:tcPr>
          <w:p w14:paraId="5D21CEB1" w14:textId="77777777" w:rsidR="006D1F8E" w:rsidRPr="006D1F8E" w:rsidRDefault="006D1F8E" w:rsidP="006D1F8E">
            <w:pPr>
              <w:rPr>
                <w:sz w:val="20"/>
                <w:szCs w:val="20"/>
              </w:rPr>
            </w:pPr>
            <w:r w:rsidRPr="006D1F8E">
              <w:rPr>
                <w:sz w:val="20"/>
                <w:szCs w:val="20"/>
              </w:rPr>
              <w:t>RECORD 7.1: A complete list of codes and algorithms used to classify exposures, outcomes, confounders, and effect modifiers should be provided. If these cannot be reported, an explanation should be provided.</w:t>
            </w:r>
          </w:p>
        </w:tc>
        <w:tc>
          <w:tcPr>
            <w:tcW w:w="692" w:type="pct"/>
          </w:tcPr>
          <w:p w14:paraId="750333AA" w14:textId="77777777" w:rsidR="006D1F8E" w:rsidRPr="006D1F8E" w:rsidRDefault="006D1F8E" w:rsidP="006D1F8E">
            <w:pPr>
              <w:rPr>
                <w:sz w:val="20"/>
                <w:szCs w:val="20"/>
              </w:rPr>
            </w:pPr>
            <w:r w:rsidRPr="006D1F8E">
              <w:rPr>
                <w:sz w:val="20"/>
                <w:szCs w:val="20"/>
              </w:rPr>
              <w:t>Outcomes,</w:t>
            </w:r>
          </w:p>
          <w:p w14:paraId="16E1F905" w14:textId="77777777" w:rsidR="006D1F8E" w:rsidRPr="006D1F8E" w:rsidRDefault="006D1F8E" w:rsidP="006D1F8E">
            <w:pPr>
              <w:rPr>
                <w:sz w:val="20"/>
                <w:szCs w:val="20"/>
              </w:rPr>
            </w:pPr>
            <w:r w:rsidRPr="006D1F8E">
              <w:rPr>
                <w:sz w:val="20"/>
                <w:szCs w:val="20"/>
              </w:rPr>
              <w:t>Paragraph 1</w:t>
            </w:r>
          </w:p>
          <w:p w14:paraId="761AFCD2" w14:textId="77777777" w:rsidR="006D1F8E" w:rsidRPr="006D1F8E" w:rsidRDefault="006D1F8E" w:rsidP="006D1F8E">
            <w:pPr>
              <w:rPr>
                <w:sz w:val="20"/>
                <w:szCs w:val="20"/>
              </w:rPr>
            </w:pPr>
          </w:p>
          <w:p w14:paraId="0461F37D" w14:textId="77777777" w:rsidR="006D1F8E" w:rsidRPr="006D1F8E" w:rsidRDefault="006D1F8E" w:rsidP="006D1F8E">
            <w:pPr>
              <w:rPr>
                <w:sz w:val="20"/>
                <w:szCs w:val="20"/>
              </w:rPr>
            </w:pPr>
            <w:r w:rsidRPr="006D1F8E">
              <w:rPr>
                <w:sz w:val="20"/>
                <w:szCs w:val="20"/>
              </w:rPr>
              <w:t>Exposure,</w:t>
            </w:r>
          </w:p>
          <w:p w14:paraId="3CC6A4CE" w14:textId="77777777" w:rsidR="006D1F8E" w:rsidRPr="006D1F8E" w:rsidRDefault="006D1F8E" w:rsidP="006D1F8E">
            <w:pPr>
              <w:rPr>
                <w:sz w:val="20"/>
                <w:szCs w:val="20"/>
              </w:rPr>
            </w:pPr>
            <w:r w:rsidRPr="006D1F8E">
              <w:rPr>
                <w:sz w:val="20"/>
                <w:szCs w:val="20"/>
              </w:rPr>
              <w:t>Paragraph 1</w:t>
            </w:r>
          </w:p>
          <w:p w14:paraId="2BAD34A0" w14:textId="77777777" w:rsidR="006D1F8E" w:rsidRPr="006D1F8E" w:rsidRDefault="006D1F8E" w:rsidP="006D1F8E">
            <w:pPr>
              <w:rPr>
                <w:sz w:val="20"/>
                <w:szCs w:val="20"/>
              </w:rPr>
            </w:pPr>
          </w:p>
          <w:p w14:paraId="2EC8A409" w14:textId="77777777" w:rsidR="006D1F8E" w:rsidRPr="006D1F8E" w:rsidRDefault="006D1F8E" w:rsidP="006D1F8E">
            <w:pPr>
              <w:rPr>
                <w:sz w:val="20"/>
                <w:szCs w:val="20"/>
              </w:rPr>
            </w:pPr>
            <w:r w:rsidRPr="006D1F8E">
              <w:rPr>
                <w:sz w:val="20"/>
                <w:szCs w:val="20"/>
              </w:rPr>
              <w:t>Covariates,</w:t>
            </w:r>
          </w:p>
          <w:p w14:paraId="6249B2CD" w14:textId="77777777" w:rsidR="006D1F8E" w:rsidRPr="006D1F8E" w:rsidRDefault="006D1F8E" w:rsidP="006D1F8E">
            <w:pPr>
              <w:rPr>
                <w:sz w:val="20"/>
                <w:szCs w:val="20"/>
              </w:rPr>
            </w:pPr>
            <w:r w:rsidRPr="006D1F8E">
              <w:rPr>
                <w:sz w:val="20"/>
                <w:szCs w:val="20"/>
              </w:rPr>
              <w:t>Paragraph 1, 2</w:t>
            </w:r>
          </w:p>
          <w:p w14:paraId="405D51E4" w14:textId="77777777" w:rsidR="006D1F8E" w:rsidRPr="006D1F8E" w:rsidRDefault="006D1F8E" w:rsidP="006D1F8E">
            <w:pPr>
              <w:rPr>
                <w:sz w:val="20"/>
                <w:szCs w:val="20"/>
              </w:rPr>
            </w:pPr>
          </w:p>
        </w:tc>
      </w:tr>
      <w:tr w:rsidR="006D1F8E" w:rsidRPr="006D1F8E" w14:paraId="4A3AF6BD" w14:textId="77777777" w:rsidTr="006D1F8E">
        <w:tc>
          <w:tcPr>
            <w:tcW w:w="442" w:type="pct"/>
          </w:tcPr>
          <w:p w14:paraId="53771832" w14:textId="77777777" w:rsidR="006D1F8E" w:rsidRPr="006D1F8E" w:rsidRDefault="006D1F8E" w:rsidP="006D1F8E">
            <w:pPr>
              <w:rPr>
                <w:sz w:val="20"/>
                <w:szCs w:val="20"/>
              </w:rPr>
            </w:pPr>
            <w:r w:rsidRPr="006D1F8E">
              <w:rPr>
                <w:sz w:val="20"/>
                <w:szCs w:val="20"/>
              </w:rPr>
              <w:t>Data sources/ measurement</w:t>
            </w:r>
          </w:p>
        </w:tc>
        <w:tc>
          <w:tcPr>
            <w:tcW w:w="495" w:type="pct"/>
          </w:tcPr>
          <w:p w14:paraId="1AE82390" w14:textId="77777777" w:rsidR="006D1F8E" w:rsidRPr="006D1F8E" w:rsidRDefault="006D1F8E" w:rsidP="006D1F8E">
            <w:pPr>
              <w:rPr>
                <w:sz w:val="20"/>
                <w:szCs w:val="20"/>
              </w:rPr>
            </w:pPr>
            <w:r w:rsidRPr="006D1F8E">
              <w:rPr>
                <w:sz w:val="20"/>
                <w:szCs w:val="20"/>
              </w:rPr>
              <w:t>8</w:t>
            </w:r>
          </w:p>
        </w:tc>
        <w:tc>
          <w:tcPr>
            <w:tcW w:w="1188" w:type="pct"/>
          </w:tcPr>
          <w:p w14:paraId="56A90648" w14:textId="77777777" w:rsidR="006D1F8E" w:rsidRPr="006D1F8E" w:rsidRDefault="006D1F8E" w:rsidP="006D1F8E">
            <w:pPr>
              <w:rPr>
                <w:sz w:val="20"/>
                <w:szCs w:val="20"/>
              </w:rPr>
            </w:pPr>
            <w:r w:rsidRPr="006D1F8E">
              <w:rPr>
                <w:sz w:val="20"/>
                <w:szCs w:val="20"/>
              </w:rPr>
              <w:t xml:space="preserve">For each variable of interest, give sources of data and details of methods of </w:t>
            </w:r>
            <w:r w:rsidRPr="006D1F8E">
              <w:rPr>
                <w:sz w:val="20"/>
                <w:szCs w:val="20"/>
              </w:rPr>
              <w:lastRenderedPageBreak/>
              <w:t>assessment (measurement).</w:t>
            </w:r>
          </w:p>
          <w:p w14:paraId="2D62D020" w14:textId="77777777" w:rsidR="006D1F8E" w:rsidRPr="006D1F8E" w:rsidRDefault="006D1F8E" w:rsidP="006D1F8E">
            <w:pPr>
              <w:rPr>
                <w:sz w:val="20"/>
                <w:szCs w:val="20"/>
              </w:rPr>
            </w:pPr>
            <w:r w:rsidRPr="006D1F8E">
              <w:rPr>
                <w:sz w:val="20"/>
                <w:szCs w:val="20"/>
              </w:rPr>
              <w:t>Describe comparability of assessment methods if there is more than one group</w:t>
            </w:r>
          </w:p>
        </w:tc>
        <w:tc>
          <w:tcPr>
            <w:tcW w:w="782" w:type="pct"/>
          </w:tcPr>
          <w:p w14:paraId="42D7188B" w14:textId="77777777" w:rsidR="006D1F8E" w:rsidRPr="006D1F8E" w:rsidRDefault="006D1F8E" w:rsidP="006D1F8E">
            <w:pPr>
              <w:rPr>
                <w:sz w:val="20"/>
                <w:szCs w:val="20"/>
              </w:rPr>
            </w:pPr>
          </w:p>
        </w:tc>
        <w:tc>
          <w:tcPr>
            <w:tcW w:w="1401" w:type="pct"/>
          </w:tcPr>
          <w:p w14:paraId="50D559D2" w14:textId="77777777" w:rsidR="006D1F8E" w:rsidRPr="006D1F8E" w:rsidRDefault="006D1F8E" w:rsidP="006D1F8E">
            <w:pPr>
              <w:rPr>
                <w:sz w:val="20"/>
                <w:szCs w:val="20"/>
              </w:rPr>
            </w:pPr>
          </w:p>
        </w:tc>
        <w:tc>
          <w:tcPr>
            <w:tcW w:w="692" w:type="pct"/>
          </w:tcPr>
          <w:p w14:paraId="23E3B883" w14:textId="77777777" w:rsidR="006D1F8E" w:rsidRPr="006D1F8E" w:rsidRDefault="006D1F8E" w:rsidP="006D1F8E">
            <w:pPr>
              <w:rPr>
                <w:sz w:val="20"/>
                <w:szCs w:val="20"/>
              </w:rPr>
            </w:pPr>
            <w:r w:rsidRPr="006D1F8E">
              <w:rPr>
                <w:sz w:val="20"/>
                <w:szCs w:val="20"/>
              </w:rPr>
              <w:t>Study Design and Data Source,</w:t>
            </w:r>
          </w:p>
          <w:p w14:paraId="722A50A7" w14:textId="77777777" w:rsidR="006D1F8E" w:rsidRPr="006D1F8E" w:rsidRDefault="006D1F8E" w:rsidP="006D1F8E">
            <w:pPr>
              <w:rPr>
                <w:sz w:val="20"/>
                <w:szCs w:val="20"/>
              </w:rPr>
            </w:pPr>
            <w:r w:rsidRPr="006D1F8E">
              <w:rPr>
                <w:sz w:val="20"/>
                <w:szCs w:val="20"/>
              </w:rPr>
              <w:t>Paragraph 1</w:t>
            </w:r>
          </w:p>
          <w:p w14:paraId="5C65196B" w14:textId="77777777" w:rsidR="006D1F8E" w:rsidRPr="006D1F8E" w:rsidRDefault="006D1F8E" w:rsidP="006D1F8E">
            <w:pPr>
              <w:rPr>
                <w:sz w:val="20"/>
                <w:szCs w:val="20"/>
              </w:rPr>
            </w:pPr>
          </w:p>
          <w:p w14:paraId="2D8CF65D" w14:textId="77777777" w:rsidR="006D1F8E" w:rsidRPr="006D1F8E" w:rsidRDefault="006D1F8E" w:rsidP="006D1F8E">
            <w:pPr>
              <w:rPr>
                <w:sz w:val="20"/>
                <w:szCs w:val="20"/>
              </w:rPr>
            </w:pPr>
            <w:r w:rsidRPr="006D1F8E">
              <w:rPr>
                <w:sz w:val="20"/>
                <w:szCs w:val="20"/>
              </w:rPr>
              <w:lastRenderedPageBreak/>
              <w:t>Statistical Analysis,</w:t>
            </w:r>
          </w:p>
          <w:p w14:paraId="13D4151F" w14:textId="77777777" w:rsidR="006D1F8E" w:rsidRPr="006D1F8E" w:rsidRDefault="006D1F8E" w:rsidP="006D1F8E">
            <w:pPr>
              <w:rPr>
                <w:sz w:val="20"/>
                <w:szCs w:val="20"/>
              </w:rPr>
            </w:pPr>
            <w:r w:rsidRPr="006D1F8E">
              <w:rPr>
                <w:sz w:val="20"/>
                <w:szCs w:val="20"/>
              </w:rPr>
              <w:t>Paragraph 1</w:t>
            </w:r>
          </w:p>
        </w:tc>
      </w:tr>
      <w:tr w:rsidR="006D1F8E" w:rsidRPr="006D1F8E" w14:paraId="470A6460" w14:textId="77777777" w:rsidTr="006D1F8E">
        <w:tc>
          <w:tcPr>
            <w:tcW w:w="442" w:type="pct"/>
          </w:tcPr>
          <w:p w14:paraId="53189E81" w14:textId="77777777" w:rsidR="006D1F8E" w:rsidRPr="006D1F8E" w:rsidRDefault="006D1F8E" w:rsidP="006D1F8E">
            <w:pPr>
              <w:rPr>
                <w:sz w:val="20"/>
                <w:szCs w:val="20"/>
              </w:rPr>
            </w:pPr>
            <w:r w:rsidRPr="006D1F8E">
              <w:rPr>
                <w:sz w:val="20"/>
                <w:szCs w:val="20"/>
              </w:rPr>
              <w:lastRenderedPageBreak/>
              <w:t>Bias</w:t>
            </w:r>
          </w:p>
        </w:tc>
        <w:tc>
          <w:tcPr>
            <w:tcW w:w="495" w:type="pct"/>
          </w:tcPr>
          <w:p w14:paraId="72859FA4" w14:textId="77777777" w:rsidR="006D1F8E" w:rsidRPr="006D1F8E" w:rsidRDefault="006D1F8E" w:rsidP="006D1F8E">
            <w:pPr>
              <w:rPr>
                <w:sz w:val="20"/>
                <w:szCs w:val="20"/>
              </w:rPr>
            </w:pPr>
            <w:r w:rsidRPr="006D1F8E">
              <w:rPr>
                <w:sz w:val="20"/>
                <w:szCs w:val="20"/>
              </w:rPr>
              <w:t>9</w:t>
            </w:r>
          </w:p>
        </w:tc>
        <w:tc>
          <w:tcPr>
            <w:tcW w:w="1188" w:type="pct"/>
          </w:tcPr>
          <w:p w14:paraId="0B4A3C2F" w14:textId="77777777" w:rsidR="006D1F8E" w:rsidRPr="006D1F8E" w:rsidRDefault="006D1F8E" w:rsidP="006D1F8E">
            <w:pPr>
              <w:rPr>
                <w:sz w:val="20"/>
                <w:szCs w:val="20"/>
              </w:rPr>
            </w:pPr>
            <w:r w:rsidRPr="006D1F8E">
              <w:rPr>
                <w:sz w:val="20"/>
                <w:szCs w:val="20"/>
              </w:rPr>
              <w:t>Describe any efforts to address potential sources of bias</w:t>
            </w:r>
          </w:p>
        </w:tc>
        <w:tc>
          <w:tcPr>
            <w:tcW w:w="782" w:type="pct"/>
          </w:tcPr>
          <w:p w14:paraId="39F3963D" w14:textId="77777777" w:rsidR="006D1F8E" w:rsidRPr="006D1F8E" w:rsidRDefault="006D1F8E" w:rsidP="006D1F8E">
            <w:pPr>
              <w:rPr>
                <w:sz w:val="20"/>
                <w:szCs w:val="20"/>
              </w:rPr>
            </w:pPr>
          </w:p>
        </w:tc>
        <w:tc>
          <w:tcPr>
            <w:tcW w:w="1401" w:type="pct"/>
          </w:tcPr>
          <w:p w14:paraId="50D780B8" w14:textId="77777777" w:rsidR="006D1F8E" w:rsidRPr="006D1F8E" w:rsidRDefault="006D1F8E" w:rsidP="006D1F8E">
            <w:pPr>
              <w:rPr>
                <w:sz w:val="20"/>
                <w:szCs w:val="20"/>
              </w:rPr>
            </w:pPr>
          </w:p>
        </w:tc>
        <w:tc>
          <w:tcPr>
            <w:tcW w:w="692" w:type="pct"/>
          </w:tcPr>
          <w:p w14:paraId="7671F585" w14:textId="77777777" w:rsidR="006D1F8E" w:rsidRPr="006D1F8E" w:rsidRDefault="006D1F8E" w:rsidP="006D1F8E">
            <w:pPr>
              <w:rPr>
                <w:sz w:val="20"/>
                <w:szCs w:val="20"/>
              </w:rPr>
            </w:pPr>
            <w:r w:rsidRPr="006D1F8E">
              <w:rPr>
                <w:sz w:val="20"/>
                <w:szCs w:val="20"/>
              </w:rPr>
              <w:t>Exposure,</w:t>
            </w:r>
          </w:p>
          <w:p w14:paraId="0CE4F7FD" w14:textId="77777777" w:rsidR="006D1F8E" w:rsidRPr="006D1F8E" w:rsidRDefault="006D1F8E" w:rsidP="006D1F8E">
            <w:pPr>
              <w:rPr>
                <w:sz w:val="20"/>
                <w:szCs w:val="20"/>
              </w:rPr>
            </w:pPr>
            <w:r w:rsidRPr="006D1F8E">
              <w:rPr>
                <w:sz w:val="20"/>
                <w:szCs w:val="20"/>
              </w:rPr>
              <w:t>Paragraph 1</w:t>
            </w:r>
          </w:p>
        </w:tc>
      </w:tr>
      <w:tr w:rsidR="006D1F8E" w:rsidRPr="006D1F8E" w14:paraId="5BFFC576" w14:textId="77777777" w:rsidTr="006D1F8E">
        <w:tc>
          <w:tcPr>
            <w:tcW w:w="442" w:type="pct"/>
          </w:tcPr>
          <w:p w14:paraId="74B98AF1" w14:textId="77777777" w:rsidR="006D1F8E" w:rsidRPr="006D1F8E" w:rsidRDefault="006D1F8E" w:rsidP="006D1F8E">
            <w:pPr>
              <w:rPr>
                <w:sz w:val="20"/>
                <w:szCs w:val="20"/>
              </w:rPr>
            </w:pPr>
            <w:r w:rsidRPr="006D1F8E">
              <w:rPr>
                <w:sz w:val="20"/>
                <w:szCs w:val="20"/>
              </w:rPr>
              <w:t>Study size</w:t>
            </w:r>
          </w:p>
        </w:tc>
        <w:tc>
          <w:tcPr>
            <w:tcW w:w="495" w:type="pct"/>
          </w:tcPr>
          <w:p w14:paraId="0D14381D" w14:textId="77777777" w:rsidR="006D1F8E" w:rsidRPr="006D1F8E" w:rsidRDefault="006D1F8E" w:rsidP="006D1F8E">
            <w:pPr>
              <w:rPr>
                <w:sz w:val="20"/>
                <w:szCs w:val="20"/>
              </w:rPr>
            </w:pPr>
            <w:r w:rsidRPr="006D1F8E">
              <w:rPr>
                <w:sz w:val="20"/>
                <w:szCs w:val="20"/>
              </w:rPr>
              <w:t>10</w:t>
            </w:r>
          </w:p>
        </w:tc>
        <w:tc>
          <w:tcPr>
            <w:tcW w:w="1188" w:type="pct"/>
          </w:tcPr>
          <w:p w14:paraId="5BB96E0D" w14:textId="77777777" w:rsidR="006D1F8E" w:rsidRPr="006D1F8E" w:rsidRDefault="006D1F8E" w:rsidP="006D1F8E">
            <w:pPr>
              <w:rPr>
                <w:sz w:val="20"/>
                <w:szCs w:val="20"/>
              </w:rPr>
            </w:pPr>
            <w:r w:rsidRPr="006D1F8E">
              <w:rPr>
                <w:sz w:val="20"/>
                <w:szCs w:val="20"/>
              </w:rPr>
              <w:t>Explain how the study size was arrived at</w:t>
            </w:r>
          </w:p>
        </w:tc>
        <w:tc>
          <w:tcPr>
            <w:tcW w:w="782" w:type="pct"/>
          </w:tcPr>
          <w:p w14:paraId="73BFC76E" w14:textId="77777777" w:rsidR="006D1F8E" w:rsidRPr="006D1F8E" w:rsidRDefault="006D1F8E" w:rsidP="006D1F8E">
            <w:pPr>
              <w:rPr>
                <w:sz w:val="20"/>
                <w:szCs w:val="20"/>
              </w:rPr>
            </w:pPr>
          </w:p>
        </w:tc>
        <w:tc>
          <w:tcPr>
            <w:tcW w:w="1401" w:type="pct"/>
          </w:tcPr>
          <w:p w14:paraId="1F52B795" w14:textId="77777777" w:rsidR="006D1F8E" w:rsidRPr="006D1F8E" w:rsidRDefault="006D1F8E" w:rsidP="006D1F8E">
            <w:pPr>
              <w:rPr>
                <w:sz w:val="20"/>
                <w:szCs w:val="20"/>
              </w:rPr>
            </w:pPr>
          </w:p>
        </w:tc>
        <w:tc>
          <w:tcPr>
            <w:tcW w:w="692" w:type="pct"/>
          </w:tcPr>
          <w:p w14:paraId="435982E8" w14:textId="77777777" w:rsidR="006D1F8E" w:rsidRPr="006D1F8E" w:rsidRDefault="006D1F8E" w:rsidP="006D1F8E">
            <w:pPr>
              <w:rPr>
                <w:sz w:val="20"/>
                <w:szCs w:val="20"/>
              </w:rPr>
            </w:pPr>
            <w:r w:rsidRPr="006D1F8E">
              <w:rPr>
                <w:sz w:val="20"/>
                <w:szCs w:val="20"/>
              </w:rPr>
              <w:t>Exposure, Paragraph 1</w:t>
            </w:r>
          </w:p>
        </w:tc>
      </w:tr>
      <w:tr w:rsidR="006D1F8E" w:rsidRPr="006D1F8E" w14:paraId="59B75443" w14:textId="77777777" w:rsidTr="006D1F8E">
        <w:tc>
          <w:tcPr>
            <w:tcW w:w="442" w:type="pct"/>
          </w:tcPr>
          <w:p w14:paraId="7E472F22" w14:textId="77777777" w:rsidR="006D1F8E" w:rsidRPr="006D1F8E" w:rsidRDefault="006D1F8E" w:rsidP="006D1F8E">
            <w:pPr>
              <w:rPr>
                <w:sz w:val="20"/>
                <w:szCs w:val="20"/>
              </w:rPr>
            </w:pPr>
            <w:r w:rsidRPr="006D1F8E">
              <w:rPr>
                <w:sz w:val="20"/>
                <w:szCs w:val="20"/>
              </w:rPr>
              <w:t>Quantitative variables</w:t>
            </w:r>
          </w:p>
        </w:tc>
        <w:tc>
          <w:tcPr>
            <w:tcW w:w="495" w:type="pct"/>
          </w:tcPr>
          <w:p w14:paraId="0BE82171" w14:textId="77777777" w:rsidR="006D1F8E" w:rsidRPr="006D1F8E" w:rsidRDefault="006D1F8E" w:rsidP="006D1F8E">
            <w:pPr>
              <w:rPr>
                <w:sz w:val="20"/>
                <w:szCs w:val="20"/>
              </w:rPr>
            </w:pPr>
            <w:r w:rsidRPr="006D1F8E">
              <w:rPr>
                <w:sz w:val="20"/>
                <w:szCs w:val="20"/>
              </w:rPr>
              <w:t>11</w:t>
            </w:r>
          </w:p>
        </w:tc>
        <w:tc>
          <w:tcPr>
            <w:tcW w:w="1188" w:type="pct"/>
          </w:tcPr>
          <w:p w14:paraId="6357A9B7" w14:textId="77777777" w:rsidR="006D1F8E" w:rsidRPr="006D1F8E" w:rsidRDefault="006D1F8E" w:rsidP="006D1F8E">
            <w:pPr>
              <w:rPr>
                <w:sz w:val="20"/>
                <w:szCs w:val="20"/>
              </w:rPr>
            </w:pPr>
            <w:r w:rsidRPr="006D1F8E">
              <w:rPr>
                <w:sz w:val="20"/>
                <w:szCs w:val="20"/>
              </w:rPr>
              <w:t>Explain how quantitative variables were handled in the analyses. If applicable, describe which groupings were chosen, and why</w:t>
            </w:r>
          </w:p>
        </w:tc>
        <w:tc>
          <w:tcPr>
            <w:tcW w:w="782" w:type="pct"/>
          </w:tcPr>
          <w:p w14:paraId="3516BE21" w14:textId="77777777" w:rsidR="006D1F8E" w:rsidRPr="006D1F8E" w:rsidRDefault="006D1F8E" w:rsidP="006D1F8E">
            <w:pPr>
              <w:rPr>
                <w:sz w:val="20"/>
                <w:szCs w:val="20"/>
              </w:rPr>
            </w:pPr>
          </w:p>
        </w:tc>
        <w:tc>
          <w:tcPr>
            <w:tcW w:w="1401" w:type="pct"/>
          </w:tcPr>
          <w:p w14:paraId="4488BA00" w14:textId="77777777" w:rsidR="006D1F8E" w:rsidRPr="006D1F8E" w:rsidRDefault="006D1F8E" w:rsidP="006D1F8E">
            <w:pPr>
              <w:rPr>
                <w:sz w:val="20"/>
                <w:szCs w:val="20"/>
              </w:rPr>
            </w:pPr>
          </w:p>
        </w:tc>
        <w:tc>
          <w:tcPr>
            <w:tcW w:w="692" w:type="pct"/>
          </w:tcPr>
          <w:p w14:paraId="4C546CD0" w14:textId="77777777" w:rsidR="006D1F8E" w:rsidRPr="006D1F8E" w:rsidRDefault="006D1F8E" w:rsidP="006D1F8E">
            <w:pPr>
              <w:rPr>
                <w:sz w:val="20"/>
                <w:szCs w:val="20"/>
              </w:rPr>
            </w:pPr>
            <w:r w:rsidRPr="006D1F8E">
              <w:rPr>
                <w:sz w:val="20"/>
                <w:szCs w:val="20"/>
              </w:rPr>
              <w:t>Covariates,</w:t>
            </w:r>
          </w:p>
          <w:p w14:paraId="5DDF4718" w14:textId="77777777" w:rsidR="006D1F8E" w:rsidRPr="006D1F8E" w:rsidRDefault="006D1F8E" w:rsidP="006D1F8E">
            <w:pPr>
              <w:rPr>
                <w:sz w:val="20"/>
                <w:szCs w:val="20"/>
              </w:rPr>
            </w:pPr>
            <w:r w:rsidRPr="006D1F8E">
              <w:rPr>
                <w:sz w:val="20"/>
                <w:szCs w:val="20"/>
              </w:rPr>
              <w:t>Paragraph 2</w:t>
            </w:r>
          </w:p>
        </w:tc>
      </w:tr>
      <w:tr w:rsidR="006D1F8E" w:rsidRPr="006D1F8E" w14:paraId="5AE63437" w14:textId="77777777" w:rsidTr="006D1F8E">
        <w:tc>
          <w:tcPr>
            <w:tcW w:w="442" w:type="pct"/>
          </w:tcPr>
          <w:p w14:paraId="6928616F" w14:textId="77777777" w:rsidR="006D1F8E" w:rsidRPr="006D1F8E" w:rsidRDefault="006D1F8E" w:rsidP="006D1F8E">
            <w:pPr>
              <w:rPr>
                <w:sz w:val="20"/>
                <w:szCs w:val="20"/>
              </w:rPr>
            </w:pPr>
            <w:r w:rsidRPr="006D1F8E">
              <w:rPr>
                <w:sz w:val="20"/>
                <w:szCs w:val="20"/>
              </w:rPr>
              <w:t>Statistical methods</w:t>
            </w:r>
          </w:p>
        </w:tc>
        <w:tc>
          <w:tcPr>
            <w:tcW w:w="495" w:type="pct"/>
          </w:tcPr>
          <w:p w14:paraId="4D2ECA06" w14:textId="77777777" w:rsidR="006D1F8E" w:rsidRPr="006D1F8E" w:rsidRDefault="006D1F8E" w:rsidP="006D1F8E">
            <w:pPr>
              <w:rPr>
                <w:sz w:val="20"/>
                <w:szCs w:val="20"/>
              </w:rPr>
            </w:pPr>
            <w:r w:rsidRPr="006D1F8E">
              <w:rPr>
                <w:sz w:val="20"/>
                <w:szCs w:val="20"/>
              </w:rPr>
              <w:t>12</w:t>
            </w:r>
          </w:p>
        </w:tc>
        <w:tc>
          <w:tcPr>
            <w:tcW w:w="1188" w:type="pct"/>
          </w:tcPr>
          <w:p w14:paraId="170914D6" w14:textId="77777777" w:rsidR="006D1F8E" w:rsidRPr="006D1F8E" w:rsidRDefault="006D1F8E" w:rsidP="006D1F8E">
            <w:pPr>
              <w:rPr>
                <w:sz w:val="20"/>
                <w:szCs w:val="20"/>
              </w:rPr>
            </w:pPr>
            <w:r w:rsidRPr="006D1F8E">
              <w:rPr>
                <w:sz w:val="20"/>
                <w:szCs w:val="20"/>
              </w:rPr>
              <w:t>(a) Describe all statistical methods, including those used to control for confounding</w:t>
            </w:r>
          </w:p>
          <w:p w14:paraId="52710240" w14:textId="77777777" w:rsidR="006D1F8E" w:rsidRPr="006D1F8E" w:rsidRDefault="006D1F8E" w:rsidP="006D1F8E">
            <w:pPr>
              <w:rPr>
                <w:sz w:val="20"/>
                <w:szCs w:val="20"/>
              </w:rPr>
            </w:pPr>
          </w:p>
          <w:p w14:paraId="5470270B" w14:textId="77777777" w:rsidR="006D1F8E" w:rsidRPr="006D1F8E" w:rsidRDefault="006D1F8E" w:rsidP="006D1F8E">
            <w:pPr>
              <w:rPr>
                <w:sz w:val="20"/>
                <w:szCs w:val="20"/>
              </w:rPr>
            </w:pPr>
          </w:p>
          <w:p w14:paraId="6D96AA02" w14:textId="77777777" w:rsidR="006D1F8E" w:rsidRPr="006D1F8E" w:rsidRDefault="006D1F8E" w:rsidP="006D1F8E">
            <w:pPr>
              <w:rPr>
                <w:sz w:val="20"/>
                <w:szCs w:val="20"/>
              </w:rPr>
            </w:pPr>
            <w:r w:rsidRPr="006D1F8E">
              <w:rPr>
                <w:sz w:val="20"/>
                <w:szCs w:val="20"/>
              </w:rPr>
              <w:t>(b) Describe any methods used to examine subgroups and interactions</w:t>
            </w:r>
          </w:p>
          <w:p w14:paraId="480506D6" w14:textId="77777777" w:rsidR="006D1F8E" w:rsidRPr="006D1F8E" w:rsidRDefault="006D1F8E" w:rsidP="006D1F8E">
            <w:pPr>
              <w:rPr>
                <w:b/>
                <w:bCs/>
                <w:sz w:val="20"/>
                <w:szCs w:val="20"/>
              </w:rPr>
            </w:pPr>
          </w:p>
          <w:p w14:paraId="03E4202E" w14:textId="77777777" w:rsidR="006D1F8E" w:rsidRPr="006D1F8E" w:rsidRDefault="006D1F8E" w:rsidP="006D1F8E">
            <w:pPr>
              <w:rPr>
                <w:sz w:val="20"/>
                <w:szCs w:val="20"/>
              </w:rPr>
            </w:pPr>
          </w:p>
          <w:p w14:paraId="61B32F6B" w14:textId="77777777" w:rsidR="006D1F8E" w:rsidRPr="006D1F8E" w:rsidRDefault="006D1F8E" w:rsidP="006D1F8E">
            <w:pPr>
              <w:rPr>
                <w:sz w:val="20"/>
                <w:szCs w:val="20"/>
              </w:rPr>
            </w:pPr>
            <w:r w:rsidRPr="006D1F8E">
              <w:rPr>
                <w:sz w:val="20"/>
                <w:szCs w:val="20"/>
              </w:rPr>
              <w:t>(c) Explain how missing data were addressed</w:t>
            </w:r>
          </w:p>
          <w:p w14:paraId="322F0A3E" w14:textId="77777777" w:rsidR="006D1F8E" w:rsidRPr="006D1F8E" w:rsidRDefault="006D1F8E" w:rsidP="006D1F8E">
            <w:pPr>
              <w:rPr>
                <w:sz w:val="20"/>
                <w:szCs w:val="20"/>
              </w:rPr>
            </w:pPr>
            <w:r w:rsidRPr="006D1F8E">
              <w:rPr>
                <w:sz w:val="20"/>
                <w:szCs w:val="20"/>
              </w:rPr>
              <w:t xml:space="preserve">(d) </w:t>
            </w:r>
            <w:r w:rsidRPr="006D1F8E">
              <w:rPr>
                <w:i/>
                <w:sz w:val="20"/>
                <w:szCs w:val="20"/>
              </w:rPr>
              <w:t>Cohort study</w:t>
            </w:r>
            <w:r w:rsidRPr="006D1F8E">
              <w:rPr>
                <w:sz w:val="20"/>
                <w:szCs w:val="20"/>
              </w:rPr>
              <w:t xml:space="preserve"> - If applicable, explain how loss to follow-up was addressed</w:t>
            </w:r>
          </w:p>
          <w:p w14:paraId="51A8B55A" w14:textId="77777777" w:rsidR="006D1F8E" w:rsidRPr="006D1F8E" w:rsidRDefault="006D1F8E" w:rsidP="006D1F8E">
            <w:pPr>
              <w:rPr>
                <w:sz w:val="20"/>
                <w:szCs w:val="20"/>
              </w:rPr>
            </w:pPr>
            <w:r w:rsidRPr="006D1F8E">
              <w:rPr>
                <w:i/>
                <w:sz w:val="20"/>
                <w:szCs w:val="20"/>
              </w:rPr>
              <w:t>Case-control study</w:t>
            </w:r>
            <w:r w:rsidRPr="006D1F8E">
              <w:rPr>
                <w:sz w:val="20"/>
                <w:szCs w:val="20"/>
              </w:rPr>
              <w:t xml:space="preserve"> - If applicable, explain how matching of cases and controls was addressed</w:t>
            </w:r>
          </w:p>
          <w:p w14:paraId="50422CD0" w14:textId="77777777" w:rsidR="006D1F8E" w:rsidRPr="006D1F8E" w:rsidRDefault="006D1F8E" w:rsidP="006D1F8E">
            <w:pPr>
              <w:rPr>
                <w:sz w:val="20"/>
                <w:szCs w:val="20"/>
              </w:rPr>
            </w:pPr>
            <w:r w:rsidRPr="006D1F8E">
              <w:rPr>
                <w:i/>
                <w:sz w:val="20"/>
                <w:szCs w:val="20"/>
              </w:rPr>
              <w:t>Cross-sectional study</w:t>
            </w:r>
            <w:r w:rsidRPr="006D1F8E">
              <w:rPr>
                <w:sz w:val="20"/>
                <w:szCs w:val="20"/>
              </w:rPr>
              <w:t xml:space="preserve"> - If applicable, describe analytical methods taking account of sampling strategy</w:t>
            </w:r>
          </w:p>
          <w:p w14:paraId="15BE0FB7" w14:textId="77777777" w:rsidR="006D1F8E" w:rsidRPr="006D1F8E" w:rsidRDefault="006D1F8E" w:rsidP="006D1F8E">
            <w:pPr>
              <w:rPr>
                <w:sz w:val="20"/>
                <w:szCs w:val="20"/>
              </w:rPr>
            </w:pPr>
            <w:r w:rsidRPr="006D1F8E">
              <w:rPr>
                <w:sz w:val="20"/>
                <w:szCs w:val="20"/>
              </w:rPr>
              <w:t>(e) Describe any sensitivity analyses</w:t>
            </w:r>
          </w:p>
        </w:tc>
        <w:tc>
          <w:tcPr>
            <w:tcW w:w="782" w:type="pct"/>
          </w:tcPr>
          <w:p w14:paraId="376DA564" w14:textId="77777777" w:rsidR="006D1F8E" w:rsidRPr="006D1F8E" w:rsidRDefault="006D1F8E" w:rsidP="006D1F8E">
            <w:pPr>
              <w:rPr>
                <w:sz w:val="20"/>
                <w:szCs w:val="20"/>
              </w:rPr>
            </w:pPr>
          </w:p>
        </w:tc>
        <w:tc>
          <w:tcPr>
            <w:tcW w:w="1401" w:type="pct"/>
          </w:tcPr>
          <w:p w14:paraId="046EB2DE" w14:textId="77777777" w:rsidR="006D1F8E" w:rsidRPr="006D1F8E" w:rsidRDefault="006D1F8E" w:rsidP="006D1F8E">
            <w:pPr>
              <w:rPr>
                <w:sz w:val="20"/>
                <w:szCs w:val="20"/>
              </w:rPr>
            </w:pPr>
            <w:r w:rsidRPr="006D1F8E">
              <w:rPr>
                <w:sz w:val="20"/>
                <w:szCs w:val="20"/>
              </w:rPr>
              <w:t xml:space="preserve"> </w:t>
            </w:r>
          </w:p>
        </w:tc>
        <w:tc>
          <w:tcPr>
            <w:tcW w:w="692" w:type="pct"/>
          </w:tcPr>
          <w:p w14:paraId="25D09158" w14:textId="77777777" w:rsidR="006D1F8E" w:rsidRPr="006D1F8E" w:rsidRDefault="006D1F8E" w:rsidP="006D1F8E">
            <w:pPr>
              <w:rPr>
                <w:sz w:val="20"/>
                <w:szCs w:val="20"/>
              </w:rPr>
            </w:pPr>
            <w:r w:rsidRPr="006D1F8E">
              <w:rPr>
                <w:sz w:val="20"/>
                <w:szCs w:val="20"/>
              </w:rPr>
              <w:t>Statistical Analysis,</w:t>
            </w:r>
          </w:p>
          <w:p w14:paraId="4D649444" w14:textId="77777777" w:rsidR="006D1F8E" w:rsidRPr="006D1F8E" w:rsidRDefault="006D1F8E" w:rsidP="006D1F8E">
            <w:pPr>
              <w:rPr>
                <w:sz w:val="20"/>
                <w:szCs w:val="20"/>
              </w:rPr>
            </w:pPr>
            <w:r w:rsidRPr="006D1F8E">
              <w:rPr>
                <w:sz w:val="20"/>
                <w:szCs w:val="20"/>
              </w:rPr>
              <w:t>Paragraph 1</w:t>
            </w:r>
          </w:p>
          <w:p w14:paraId="2698D07E" w14:textId="77777777" w:rsidR="006D1F8E" w:rsidRPr="006D1F8E" w:rsidRDefault="006D1F8E" w:rsidP="006D1F8E">
            <w:pPr>
              <w:rPr>
                <w:sz w:val="20"/>
                <w:szCs w:val="20"/>
              </w:rPr>
            </w:pPr>
          </w:p>
          <w:p w14:paraId="4F8338CE" w14:textId="77777777" w:rsidR="006D1F8E" w:rsidRPr="006D1F8E" w:rsidRDefault="006D1F8E" w:rsidP="006D1F8E">
            <w:pPr>
              <w:rPr>
                <w:sz w:val="20"/>
                <w:szCs w:val="20"/>
              </w:rPr>
            </w:pPr>
          </w:p>
          <w:p w14:paraId="7827182A" w14:textId="77777777" w:rsidR="006D1F8E" w:rsidRPr="006D1F8E" w:rsidRDefault="006D1F8E" w:rsidP="006D1F8E">
            <w:pPr>
              <w:rPr>
                <w:sz w:val="20"/>
                <w:szCs w:val="20"/>
              </w:rPr>
            </w:pPr>
            <w:r w:rsidRPr="006D1F8E">
              <w:rPr>
                <w:sz w:val="20"/>
                <w:szCs w:val="20"/>
              </w:rPr>
              <w:t>Statistical Analysis,</w:t>
            </w:r>
          </w:p>
          <w:p w14:paraId="0ED70197" w14:textId="77777777" w:rsidR="006D1F8E" w:rsidRPr="006D1F8E" w:rsidRDefault="006D1F8E" w:rsidP="006D1F8E">
            <w:pPr>
              <w:rPr>
                <w:sz w:val="20"/>
                <w:szCs w:val="20"/>
              </w:rPr>
            </w:pPr>
            <w:r w:rsidRPr="006D1F8E">
              <w:rPr>
                <w:sz w:val="20"/>
                <w:szCs w:val="20"/>
              </w:rPr>
              <w:t>Paragraph 1</w:t>
            </w:r>
          </w:p>
          <w:p w14:paraId="6964BAEB" w14:textId="77777777" w:rsidR="006D1F8E" w:rsidRPr="006D1F8E" w:rsidRDefault="006D1F8E" w:rsidP="006D1F8E">
            <w:pPr>
              <w:rPr>
                <w:sz w:val="20"/>
                <w:szCs w:val="20"/>
              </w:rPr>
            </w:pPr>
          </w:p>
          <w:p w14:paraId="5863CAFF" w14:textId="77777777" w:rsidR="006D1F8E" w:rsidRPr="006D1F8E" w:rsidRDefault="006D1F8E" w:rsidP="006D1F8E">
            <w:pPr>
              <w:rPr>
                <w:sz w:val="20"/>
                <w:szCs w:val="20"/>
              </w:rPr>
            </w:pPr>
            <w:r w:rsidRPr="006D1F8E">
              <w:rPr>
                <w:sz w:val="20"/>
                <w:szCs w:val="20"/>
              </w:rPr>
              <w:t>Covariates,</w:t>
            </w:r>
          </w:p>
          <w:p w14:paraId="076F7B9F" w14:textId="77777777" w:rsidR="006D1F8E" w:rsidRPr="006D1F8E" w:rsidRDefault="006D1F8E" w:rsidP="006D1F8E">
            <w:pPr>
              <w:rPr>
                <w:sz w:val="20"/>
                <w:szCs w:val="20"/>
              </w:rPr>
            </w:pPr>
            <w:r w:rsidRPr="006D1F8E">
              <w:rPr>
                <w:sz w:val="20"/>
                <w:szCs w:val="20"/>
              </w:rPr>
              <w:t>Paragraph 1</w:t>
            </w:r>
          </w:p>
        </w:tc>
      </w:tr>
      <w:tr w:rsidR="006D1F8E" w:rsidRPr="006D1F8E" w14:paraId="5042A804" w14:textId="77777777" w:rsidTr="006D1F8E">
        <w:tc>
          <w:tcPr>
            <w:tcW w:w="442" w:type="pct"/>
          </w:tcPr>
          <w:p w14:paraId="4C6DF753" w14:textId="77777777" w:rsidR="006D1F8E" w:rsidRPr="006D1F8E" w:rsidRDefault="006D1F8E" w:rsidP="006D1F8E">
            <w:pPr>
              <w:rPr>
                <w:sz w:val="20"/>
                <w:szCs w:val="20"/>
              </w:rPr>
            </w:pPr>
            <w:r w:rsidRPr="006D1F8E">
              <w:rPr>
                <w:sz w:val="20"/>
                <w:szCs w:val="20"/>
              </w:rPr>
              <w:t>Data access and cleaning methods</w:t>
            </w:r>
          </w:p>
        </w:tc>
        <w:tc>
          <w:tcPr>
            <w:tcW w:w="495" w:type="pct"/>
          </w:tcPr>
          <w:p w14:paraId="31B600B9" w14:textId="77777777" w:rsidR="006D1F8E" w:rsidRPr="006D1F8E" w:rsidRDefault="006D1F8E" w:rsidP="006D1F8E">
            <w:pPr>
              <w:rPr>
                <w:sz w:val="20"/>
                <w:szCs w:val="20"/>
              </w:rPr>
            </w:pPr>
          </w:p>
        </w:tc>
        <w:tc>
          <w:tcPr>
            <w:tcW w:w="1188" w:type="pct"/>
          </w:tcPr>
          <w:p w14:paraId="2E467D51" w14:textId="77777777" w:rsidR="006D1F8E" w:rsidRPr="006D1F8E" w:rsidRDefault="006D1F8E" w:rsidP="006D1F8E">
            <w:pPr>
              <w:rPr>
                <w:sz w:val="20"/>
                <w:szCs w:val="20"/>
              </w:rPr>
            </w:pPr>
            <w:r w:rsidRPr="006D1F8E">
              <w:rPr>
                <w:sz w:val="20"/>
                <w:szCs w:val="20"/>
              </w:rPr>
              <w:t>..</w:t>
            </w:r>
          </w:p>
        </w:tc>
        <w:tc>
          <w:tcPr>
            <w:tcW w:w="782" w:type="pct"/>
          </w:tcPr>
          <w:p w14:paraId="61426A89" w14:textId="77777777" w:rsidR="006D1F8E" w:rsidRPr="006D1F8E" w:rsidRDefault="006D1F8E" w:rsidP="006D1F8E">
            <w:pPr>
              <w:rPr>
                <w:sz w:val="20"/>
                <w:szCs w:val="20"/>
              </w:rPr>
            </w:pPr>
          </w:p>
        </w:tc>
        <w:tc>
          <w:tcPr>
            <w:tcW w:w="1401" w:type="pct"/>
          </w:tcPr>
          <w:p w14:paraId="4BFDE901" w14:textId="77777777" w:rsidR="006D1F8E" w:rsidRPr="006D1F8E" w:rsidRDefault="006D1F8E" w:rsidP="006D1F8E">
            <w:pPr>
              <w:rPr>
                <w:sz w:val="20"/>
                <w:szCs w:val="20"/>
              </w:rPr>
            </w:pPr>
            <w:r w:rsidRPr="006D1F8E">
              <w:rPr>
                <w:sz w:val="20"/>
                <w:szCs w:val="20"/>
              </w:rPr>
              <w:t xml:space="preserve">RECORD 12.1: Authors should describe the extent to which the investigators had access to the database </w:t>
            </w:r>
            <w:r w:rsidRPr="006D1F8E">
              <w:rPr>
                <w:sz w:val="20"/>
                <w:szCs w:val="20"/>
              </w:rPr>
              <w:lastRenderedPageBreak/>
              <w:t>population used to create the study population.</w:t>
            </w:r>
          </w:p>
          <w:p w14:paraId="66E0A008" w14:textId="77777777" w:rsidR="006D1F8E" w:rsidRPr="006D1F8E" w:rsidRDefault="006D1F8E" w:rsidP="006D1F8E">
            <w:pPr>
              <w:rPr>
                <w:sz w:val="20"/>
                <w:szCs w:val="20"/>
              </w:rPr>
            </w:pPr>
          </w:p>
          <w:p w14:paraId="5268367C" w14:textId="77777777" w:rsidR="006D1F8E" w:rsidRPr="006D1F8E" w:rsidRDefault="006D1F8E" w:rsidP="006D1F8E">
            <w:pPr>
              <w:rPr>
                <w:sz w:val="20"/>
                <w:szCs w:val="20"/>
              </w:rPr>
            </w:pPr>
            <w:r w:rsidRPr="006D1F8E">
              <w:rPr>
                <w:sz w:val="20"/>
                <w:szCs w:val="20"/>
              </w:rPr>
              <w:t>RECORD 12.2: Authors should provide information on the data cleaning methods used in the study.</w:t>
            </w:r>
          </w:p>
        </w:tc>
        <w:tc>
          <w:tcPr>
            <w:tcW w:w="692" w:type="pct"/>
          </w:tcPr>
          <w:p w14:paraId="02FF1C40" w14:textId="77777777" w:rsidR="006D1F8E" w:rsidRPr="006D1F8E" w:rsidRDefault="006D1F8E" w:rsidP="006D1F8E">
            <w:pPr>
              <w:rPr>
                <w:sz w:val="20"/>
                <w:szCs w:val="20"/>
              </w:rPr>
            </w:pPr>
            <w:r w:rsidRPr="006D1F8E">
              <w:rPr>
                <w:sz w:val="20"/>
                <w:szCs w:val="20"/>
              </w:rPr>
              <w:lastRenderedPageBreak/>
              <w:t>Ethical approval section</w:t>
            </w:r>
          </w:p>
          <w:p w14:paraId="0FEB77A1" w14:textId="77777777" w:rsidR="006D1F8E" w:rsidRPr="006D1F8E" w:rsidRDefault="006D1F8E" w:rsidP="006D1F8E">
            <w:pPr>
              <w:rPr>
                <w:sz w:val="20"/>
                <w:szCs w:val="20"/>
              </w:rPr>
            </w:pPr>
          </w:p>
          <w:p w14:paraId="57590DB1" w14:textId="77777777" w:rsidR="006D1F8E" w:rsidRPr="006D1F8E" w:rsidRDefault="006D1F8E" w:rsidP="006D1F8E">
            <w:pPr>
              <w:rPr>
                <w:sz w:val="20"/>
                <w:szCs w:val="20"/>
              </w:rPr>
            </w:pPr>
          </w:p>
          <w:p w14:paraId="0E6F249B" w14:textId="77777777" w:rsidR="006D1F8E" w:rsidRPr="006D1F8E" w:rsidRDefault="006D1F8E" w:rsidP="006D1F8E">
            <w:pPr>
              <w:rPr>
                <w:sz w:val="20"/>
                <w:szCs w:val="20"/>
              </w:rPr>
            </w:pPr>
          </w:p>
          <w:p w14:paraId="58DC17F6" w14:textId="77777777" w:rsidR="006D1F8E" w:rsidRPr="006D1F8E" w:rsidRDefault="006D1F8E" w:rsidP="006D1F8E">
            <w:pPr>
              <w:rPr>
                <w:sz w:val="20"/>
                <w:szCs w:val="20"/>
              </w:rPr>
            </w:pPr>
          </w:p>
          <w:p w14:paraId="0E90276A" w14:textId="77777777" w:rsidR="006D1F8E" w:rsidRPr="006D1F8E" w:rsidRDefault="006D1F8E" w:rsidP="006D1F8E">
            <w:pPr>
              <w:rPr>
                <w:sz w:val="20"/>
                <w:szCs w:val="20"/>
              </w:rPr>
            </w:pPr>
            <w:r w:rsidRPr="006D1F8E">
              <w:rPr>
                <w:sz w:val="20"/>
                <w:szCs w:val="20"/>
              </w:rPr>
              <w:t>Study Design and Data Source, Paragraph 1</w:t>
            </w:r>
          </w:p>
          <w:p w14:paraId="4B44C853" w14:textId="77777777" w:rsidR="006D1F8E" w:rsidRPr="006D1F8E" w:rsidRDefault="006D1F8E" w:rsidP="006D1F8E">
            <w:pPr>
              <w:rPr>
                <w:sz w:val="20"/>
                <w:szCs w:val="20"/>
              </w:rPr>
            </w:pPr>
            <w:r w:rsidRPr="006D1F8E">
              <w:rPr>
                <w:sz w:val="20"/>
                <w:szCs w:val="20"/>
              </w:rPr>
              <w:t>Statistical Analysis,</w:t>
            </w:r>
          </w:p>
          <w:p w14:paraId="28C6088C" w14:textId="77777777" w:rsidR="006D1F8E" w:rsidRPr="006D1F8E" w:rsidRDefault="006D1F8E" w:rsidP="006D1F8E">
            <w:pPr>
              <w:rPr>
                <w:sz w:val="20"/>
                <w:szCs w:val="20"/>
              </w:rPr>
            </w:pPr>
            <w:r w:rsidRPr="006D1F8E">
              <w:rPr>
                <w:sz w:val="20"/>
                <w:szCs w:val="20"/>
              </w:rPr>
              <w:t>Paragraph 1</w:t>
            </w:r>
          </w:p>
        </w:tc>
      </w:tr>
      <w:tr w:rsidR="006D1F8E" w:rsidRPr="006D1F8E" w14:paraId="3A4DB8CC" w14:textId="77777777" w:rsidTr="006D1F8E">
        <w:tc>
          <w:tcPr>
            <w:tcW w:w="442" w:type="pct"/>
          </w:tcPr>
          <w:p w14:paraId="28349465" w14:textId="77777777" w:rsidR="006D1F8E" w:rsidRPr="006D1F8E" w:rsidRDefault="006D1F8E" w:rsidP="006D1F8E">
            <w:pPr>
              <w:rPr>
                <w:sz w:val="20"/>
                <w:szCs w:val="20"/>
              </w:rPr>
            </w:pPr>
            <w:r w:rsidRPr="006D1F8E">
              <w:rPr>
                <w:sz w:val="20"/>
                <w:szCs w:val="20"/>
              </w:rPr>
              <w:lastRenderedPageBreak/>
              <w:t>Linkage</w:t>
            </w:r>
          </w:p>
        </w:tc>
        <w:tc>
          <w:tcPr>
            <w:tcW w:w="495" w:type="pct"/>
          </w:tcPr>
          <w:p w14:paraId="042DB299" w14:textId="77777777" w:rsidR="006D1F8E" w:rsidRPr="006D1F8E" w:rsidRDefault="006D1F8E" w:rsidP="006D1F8E">
            <w:pPr>
              <w:rPr>
                <w:sz w:val="20"/>
                <w:szCs w:val="20"/>
              </w:rPr>
            </w:pPr>
          </w:p>
        </w:tc>
        <w:tc>
          <w:tcPr>
            <w:tcW w:w="1188" w:type="pct"/>
          </w:tcPr>
          <w:p w14:paraId="68294B21" w14:textId="77777777" w:rsidR="006D1F8E" w:rsidRPr="006D1F8E" w:rsidRDefault="006D1F8E" w:rsidP="006D1F8E">
            <w:pPr>
              <w:rPr>
                <w:sz w:val="20"/>
                <w:szCs w:val="20"/>
              </w:rPr>
            </w:pPr>
            <w:r w:rsidRPr="006D1F8E">
              <w:rPr>
                <w:sz w:val="20"/>
                <w:szCs w:val="20"/>
              </w:rPr>
              <w:t>..</w:t>
            </w:r>
          </w:p>
        </w:tc>
        <w:tc>
          <w:tcPr>
            <w:tcW w:w="782" w:type="pct"/>
          </w:tcPr>
          <w:p w14:paraId="13342FFF" w14:textId="77777777" w:rsidR="006D1F8E" w:rsidRPr="006D1F8E" w:rsidRDefault="006D1F8E" w:rsidP="006D1F8E">
            <w:pPr>
              <w:rPr>
                <w:b/>
                <w:bCs/>
                <w:sz w:val="20"/>
                <w:szCs w:val="20"/>
              </w:rPr>
            </w:pPr>
          </w:p>
        </w:tc>
        <w:tc>
          <w:tcPr>
            <w:tcW w:w="1401" w:type="pct"/>
          </w:tcPr>
          <w:p w14:paraId="5421F88A" w14:textId="77777777" w:rsidR="006D1F8E" w:rsidRPr="006D1F8E" w:rsidRDefault="006D1F8E" w:rsidP="006D1F8E">
            <w:pPr>
              <w:rPr>
                <w:sz w:val="20"/>
                <w:szCs w:val="20"/>
              </w:rPr>
            </w:pPr>
            <w:r w:rsidRPr="006D1F8E">
              <w:rPr>
                <w:sz w:val="20"/>
                <w:szCs w:val="20"/>
              </w:rPr>
              <w:t>RECORD 12.3: State whether the study included person-level, institutional-level, or other data linkage across two or more databases. The methods of linkage and methods of linkage quality evaluation should be provided.</w:t>
            </w:r>
          </w:p>
        </w:tc>
        <w:tc>
          <w:tcPr>
            <w:tcW w:w="692" w:type="pct"/>
          </w:tcPr>
          <w:p w14:paraId="3648BB19" w14:textId="77777777" w:rsidR="006D1F8E" w:rsidRPr="006D1F8E" w:rsidRDefault="006D1F8E" w:rsidP="006D1F8E">
            <w:pPr>
              <w:rPr>
                <w:sz w:val="20"/>
                <w:szCs w:val="20"/>
              </w:rPr>
            </w:pPr>
            <w:r w:rsidRPr="006D1F8E">
              <w:rPr>
                <w:sz w:val="20"/>
                <w:szCs w:val="20"/>
              </w:rPr>
              <w:t>Linkage,</w:t>
            </w:r>
          </w:p>
          <w:p w14:paraId="1F3E7651" w14:textId="77777777" w:rsidR="006D1F8E" w:rsidRPr="006D1F8E" w:rsidRDefault="006D1F8E" w:rsidP="006D1F8E">
            <w:pPr>
              <w:rPr>
                <w:sz w:val="20"/>
                <w:szCs w:val="20"/>
              </w:rPr>
            </w:pPr>
            <w:r w:rsidRPr="006D1F8E">
              <w:rPr>
                <w:sz w:val="20"/>
                <w:szCs w:val="20"/>
              </w:rPr>
              <w:t>Paragraph 1</w:t>
            </w:r>
          </w:p>
        </w:tc>
      </w:tr>
      <w:tr w:rsidR="006D1F8E" w:rsidRPr="006D1F8E" w14:paraId="5D0CA38F" w14:textId="77777777" w:rsidTr="006D1F8E">
        <w:tc>
          <w:tcPr>
            <w:tcW w:w="5000" w:type="pct"/>
            <w:gridSpan w:val="6"/>
            <w:shd w:val="clear" w:color="auto" w:fill="BFBFBF"/>
          </w:tcPr>
          <w:p w14:paraId="52B74CDD" w14:textId="77777777" w:rsidR="006D1F8E" w:rsidRPr="006D1F8E" w:rsidRDefault="006D1F8E" w:rsidP="006D1F8E">
            <w:pPr>
              <w:rPr>
                <w:sz w:val="20"/>
                <w:szCs w:val="20"/>
              </w:rPr>
            </w:pPr>
            <w:r w:rsidRPr="006D1F8E">
              <w:rPr>
                <w:b/>
                <w:sz w:val="20"/>
                <w:szCs w:val="20"/>
              </w:rPr>
              <w:t>Results</w:t>
            </w:r>
          </w:p>
        </w:tc>
      </w:tr>
      <w:tr w:rsidR="006D1F8E" w:rsidRPr="006D1F8E" w14:paraId="7EFB12EB" w14:textId="77777777" w:rsidTr="006D1F8E">
        <w:tc>
          <w:tcPr>
            <w:tcW w:w="442" w:type="pct"/>
          </w:tcPr>
          <w:p w14:paraId="48EB86A8" w14:textId="77777777" w:rsidR="006D1F8E" w:rsidRPr="006D1F8E" w:rsidRDefault="006D1F8E" w:rsidP="006D1F8E">
            <w:pPr>
              <w:rPr>
                <w:sz w:val="20"/>
                <w:szCs w:val="20"/>
              </w:rPr>
            </w:pPr>
            <w:r w:rsidRPr="006D1F8E">
              <w:rPr>
                <w:sz w:val="20"/>
                <w:szCs w:val="20"/>
              </w:rPr>
              <w:t>Participants</w:t>
            </w:r>
          </w:p>
        </w:tc>
        <w:tc>
          <w:tcPr>
            <w:tcW w:w="495" w:type="pct"/>
          </w:tcPr>
          <w:p w14:paraId="0E99AF7B" w14:textId="77777777" w:rsidR="006D1F8E" w:rsidRPr="006D1F8E" w:rsidRDefault="006D1F8E" w:rsidP="006D1F8E">
            <w:pPr>
              <w:rPr>
                <w:sz w:val="20"/>
                <w:szCs w:val="20"/>
              </w:rPr>
            </w:pPr>
            <w:r w:rsidRPr="006D1F8E">
              <w:rPr>
                <w:sz w:val="20"/>
                <w:szCs w:val="20"/>
              </w:rPr>
              <w:t>13</w:t>
            </w:r>
          </w:p>
        </w:tc>
        <w:tc>
          <w:tcPr>
            <w:tcW w:w="1188" w:type="pct"/>
          </w:tcPr>
          <w:p w14:paraId="38EDA9FF" w14:textId="77777777" w:rsidR="006D1F8E" w:rsidRPr="006D1F8E" w:rsidRDefault="006D1F8E" w:rsidP="006D1F8E">
            <w:pPr>
              <w:rPr>
                <w:sz w:val="20"/>
                <w:szCs w:val="20"/>
              </w:rPr>
            </w:pPr>
            <w:r w:rsidRPr="006D1F8E">
              <w:rPr>
                <w:sz w:val="20"/>
                <w:szCs w:val="20"/>
              </w:rPr>
              <w:t>(a) Report the numbers of individuals at each stage of the study (</w:t>
            </w:r>
            <w:r w:rsidRPr="006D1F8E">
              <w:rPr>
                <w:i/>
                <w:sz w:val="20"/>
                <w:szCs w:val="20"/>
              </w:rPr>
              <w:t>e.g.</w:t>
            </w:r>
            <w:r w:rsidRPr="006D1F8E">
              <w:rPr>
                <w:sz w:val="20"/>
                <w:szCs w:val="20"/>
              </w:rPr>
              <w:t>, numbers potentially eligible, examined for eligibility, confirmed eligible, included in the study, completing follow-up, and analysed)</w:t>
            </w:r>
          </w:p>
          <w:p w14:paraId="109F6AD7" w14:textId="77777777" w:rsidR="006D1F8E" w:rsidRPr="006D1F8E" w:rsidRDefault="006D1F8E" w:rsidP="006D1F8E">
            <w:pPr>
              <w:rPr>
                <w:sz w:val="20"/>
                <w:szCs w:val="20"/>
              </w:rPr>
            </w:pPr>
            <w:r w:rsidRPr="006D1F8E">
              <w:rPr>
                <w:sz w:val="20"/>
                <w:szCs w:val="20"/>
              </w:rPr>
              <w:t>(b) Give reasons for non-participation at each stage.</w:t>
            </w:r>
          </w:p>
          <w:p w14:paraId="4ED26D5B" w14:textId="77777777" w:rsidR="006D1F8E" w:rsidRPr="006D1F8E" w:rsidRDefault="006D1F8E" w:rsidP="006D1F8E">
            <w:pPr>
              <w:rPr>
                <w:sz w:val="20"/>
                <w:szCs w:val="20"/>
              </w:rPr>
            </w:pPr>
            <w:r w:rsidRPr="006D1F8E">
              <w:rPr>
                <w:sz w:val="20"/>
                <w:szCs w:val="20"/>
              </w:rPr>
              <w:t>(c) Consider use of a flow diagram</w:t>
            </w:r>
          </w:p>
        </w:tc>
        <w:tc>
          <w:tcPr>
            <w:tcW w:w="782" w:type="pct"/>
          </w:tcPr>
          <w:p w14:paraId="79BA1F2F" w14:textId="77777777" w:rsidR="006D1F8E" w:rsidRPr="006D1F8E" w:rsidRDefault="006D1F8E" w:rsidP="006D1F8E">
            <w:pPr>
              <w:rPr>
                <w:sz w:val="20"/>
                <w:szCs w:val="20"/>
              </w:rPr>
            </w:pPr>
          </w:p>
        </w:tc>
        <w:tc>
          <w:tcPr>
            <w:tcW w:w="1401" w:type="pct"/>
          </w:tcPr>
          <w:p w14:paraId="744B5A30" w14:textId="77777777" w:rsidR="006D1F8E" w:rsidRPr="006D1F8E" w:rsidRDefault="006D1F8E" w:rsidP="006D1F8E">
            <w:pPr>
              <w:rPr>
                <w:b/>
                <w:bCs/>
                <w:sz w:val="20"/>
                <w:szCs w:val="20"/>
              </w:rPr>
            </w:pPr>
            <w:r w:rsidRPr="006D1F8E">
              <w:rPr>
                <w:sz w:val="20"/>
                <w:szCs w:val="20"/>
              </w:rPr>
              <w:t>RECORD 13.1: Describe in detail the selection of the persons included in the study (</w:t>
            </w:r>
            <w:r w:rsidRPr="006D1F8E">
              <w:rPr>
                <w:i/>
                <w:iCs/>
                <w:sz w:val="20"/>
                <w:szCs w:val="20"/>
              </w:rPr>
              <w:t>i.e.,</w:t>
            </w:r>
            <w:r w:rsidRPr="006D1F8E">
              <w:rPr>
                <w:sz w:val="20"/>
                <w:szCs w:val="20"/>
              </w:rPr>
              <w:t xml:space="preserve"> study population selection) including filtering based on data quality, data availability and linkage. The selection of included persons can be described in the text and/or by means of the study flow diagram.</w:t>
            </w:r>
          </w:p>
        </w:tc>
        <w:tc>
          <w:tcPr>
            <w:tcW w:w="692" w:type="pct"/>
          </w:tcPr>
          <w:p w14:paraId="09CFD70E" w14:textId="77777777" w:rsidR="006D1F8E" w:rsidRPr="006D1F8E" w:rsidRDefault="006D1F8E" w:rsidP="006D1F8E">
            <w:pPr>
              <w:rPr>
                <w:sz w:val="20"/>
                <w:szCs w:val="20"/>
              </w:rPr>
            </w:pPr>
            <w:r w:rsidRPr="006D1F8E">
              <w:rPr>
                <w:sz w:val="20"/>
                <w:szCs w:val="20"/>
              </w:rPr>
              <w:t>Study Population,</w:t>
            </w:r>
          </w:p>
          <w:p w14:paraId="0579F20E" w14:textId="77777777" w:rsidR="006D1F8E" w:rsidRPr="006D1F8E" w:rsidRDefault="006D1F8E" w:rsidP="006D1F8E">
            <w:pPr>
              <w:rPr>
                <w:sz w:val="20"/>
                <w:szCs w:val="20"/>
              </w:rPr>
            </w:pPr>
            <w:r w:rsidRPr="006D1F8E">
              <w:rPr>
                <w:sz w:val="20"/>
                <w:szCs w:val="20"/>
              </w:rPr>
              <w:t>Paragraph 1</w:t>
            </w:r>
          </w:p>
          <w:p w14:paraId="3247BEE1" w14:textId="77777777" w:rsidR="006D1F8E" w:rsidRPr="006D1F8E" w:rsidRDefault="006D1F8E" w:rsidP="006D1F8E">
            <w:pPr>
              <w:rPr>
                <w:sz w:val="20"/>
                <w:szCs w:val="20"/>
              </w:rPr>
            </w:pPr>
          </w:p>
          <w:p w14:paraId="057295A2" w14:textId="77777777" w:rsidR="006D1F8E" w:rsidRPr="006D1F8E" w:rsidRDefault="006D1F8E" w:rsidP="006D1F8E">
            <w:pPr>
              <w:rPr>
                <w:sz w:val="20"/>
                <w:szCs w:val="20"/>
              </w:rPr>
            </w:pPr>
            <w:r w:rsidRPr="006D1F8E">
              <w:rPr>
                <w:sz w:val="20"/>
                <w:szCs w:val="20"/>
              </w:rPr>
              <w:t>Baseline Characteristics,</w:t>
            </w:r>
          </w:p>
          <w:p w14:paraId="17E31DCD" w14:textId="77777777" w:rsidR="006D1F8E" w:rsidRPr="006D1F8E" w:rsidRDefault="006D1F8E" w:rsidP="006D1F8E">
            <w:pPr>
              <w:rPr>
                <w:sz w:val="20"/>
                <w:szCs w:val="20"/>
              </w:rPr>
            </w:pPr>
            <w:r w:rsidRPr="006D1F8E">
              <w:rPr>
                <w:sz w:val="20"/>
                <w:szCs w:val="20"/>
              </w:rPr>
              <w:t>Paragraph 1</w:t>
            </w:r>
          </w:p>
        </w:tc>
      </w:tr>
      <w:tr w:rsidR="006D1F8E" w:rsidRPr="006D1F8E" w14:paraId="2492D53A" w14:textId="77777777" w:rsidTr="006D1F8E">
        <w:tc>
          <w:tcPr>
            <w:tcW w:w="442" w:type="pct"/>
          </w:tcPr>
          <w:p w14:paraId="0111AC39" w14:textId="77777777" w:rsidR="006D1F8E" w:rsidRPr="006D1F8E" w:rsidRDefault="006D1F8E" w:rsidP="006D1F8E">
            <w:pPr>
              <w:rPr>
                <w:sz w:val="20"/>
                <w:szCs w:val="20"/>
              </w:rPr>
            </w:pPr>
            <w:r w:rsidRPr="006D1F8E">
              <w:rPr>
                <w:sz w:val="20"/>
                <w:szCs w:val="20"/>
              </w:rPr>
              <w:t>Descriptive data</w:t>
            </w:r>
          </w:p>
        </w:tc>
        <w:tc>
          <w:tcPr>
            <w:tcW w:w="495" w:type="pct"/>
          </w:tcPr>
          <w:p w14:paraId="1E08BB16" w14:textId="77777777" w:rsidR="006D1F8E" w:rsidRPr="006D1F8E" w:rsidRDefault="006D1F8E" w:rsidP="006D1F8E">
            <w:pPr>
              <w:rPr>
                <w:sz w:val="20"/>
                <w:szCs w:val="20"/>
              </w:rPr>
            </w:pPr>
            <w:r w:rsidRPr="006D1F8E">
              <w:rPr>
                <w:sz w:val="20"/>
                <w:szCs w:val="20"/>
              </w:rPr>
              <w:t>14</w:t>
            </w:r>
          </w:p>
        </w:tc>
        <w:tc>
          <w:tcPr>
            <w:tcW w:w="1188" w:type="pct"/>
          </w:tcPr>
          <w:p w14:paraId="4FFDED32" w14:textId="77777777" w:rsidR="006D1F8E" w:rsidRPr="006D1F8E" w:rsidRDefault="006D1F8E" w:rsidP="006D1F8E">
            <w:pPr>
              <w:rPr>
                <w:sz w:val="20"/>
                <w:szCs w:val="20"/>
              </w:rPr>
            </w:pPr>
            <w:r w:rsidRPr="006D1F8E">
              <w:rPr>
                <w:sz w:val="20"/>
                <w:szCs w:val="20"/>
              </w:rPr>
              <w:t>(a) Give characteristics of study participants (</w:t>
            </w:r>
            <w:r w:rsidRPr="006D1F8E">
              <w:rPr>
                <w:i/>
                <w:sz w:val="20"/>
                <w:szCs w:val="20"/>
              </w:rPr>
              <w:t>e.g.</w:t>
            </w:r>
            <w:r w:rsidRPr="006D1F8E">
              <w:rPr>
                <w:sz w:val="20"/>
                <w:szCs w:val="20"/>
              </w:rPr>
              <w:t>, demographic, clinical, social) and information on exposures and potential confounders</w:t>
            </w:r>
          </w:p>
          <w:p w14:paraId="5B8170F7" w14:textId="77777777" w:rsidR="006D1F8E" w:rsidRPr="006D1F8E" w:rsidRDefault="006D1F8E" w:rsidP="006D1F8E">
            <w:pPr>
              <w:rPr>
                <w:sz w:val="20"/>
                <w:szCs w:val="20"/>
              </w:rPr>
            </w:pPr>
            <w:r w:rsidRPr="006D1F8E">
              <w:rPr>
                <w:sz w:val="20"/>
                <w:szCs w:val="20"/>
              </w:rPr>
              <w:t>(b) Indicate the number of participants with missing data for each variable of interest</w:t>
            </w:r>
          </w:p>
          <w:p w14:paraId="0FD79524" w14:textId="77777777" w:rsidR="006D1F8E" w:rsidRPr="006D1F8E" w:rsidRDefault="006D1F8E" w:rsidP="006D1F8E">
            <w:pPr>
              <w:rPr>
                <w:sz w:val="20"/>
                <w:szCs w:val="20"/>
              </w:rPr>
            </w:pPr>
            <w:r w:rsidRPr="006D1F8E">
              <w:rPr>
                <w:sz w:val="20"/>
                <w:szCs w:val="20"/>
              </w:rPr>
              <w:t xml:space="preserve">(c) </w:t>
            </w:r>
            <w:r w:rsidRPr="006D1F8E">
              <w:rPr>
                <w:i/>
                <w:sz w:val="20"/>
                <w:szCs w:val="20"/>
              </w:rPr>
              <w:t>Cohort study</w:t>
            </w:r>
            <w:r w:rsidRPr="006D1F8E">
              <w:rPr>
                <w:sz w:val="20"/>
                <w:szCs w:val="20"/>
              </w:rPr>
              <w:t xml:space="preserve"> - summarise follow-up time (</w:t>
            </w:r>
            <w:r w:rsidRPr="006D1F8E">
              <w:rPr>
                <w:i/>
                <w:sz w:val="20"/>
                <w:szCs w:val="20"/>
              </w:rPr>
              <w:t>e.g.</w:t>
            </w:r>
            <w:r w:rsidRPr="006D1F8E">
              <w:rPr>
                <w:sz w:val="20"/>
                <w:szCs w:val="20"/>
              </w:rPr>
              <w:t>, average and total amount)</w:t>
            </w:r>
          </w:p>
        </w:tc>
        <w:tc>
          <w:tcPr>
            <w:tcW w:w="782" w:type="pct"/>
          </w:tcPr>
          <w:p w14:paraId="5C813EA6" w14:textId="77777777" w:rsidR="006D1F8E" w:rsidRPr="006D1F8E" w:rsidRDefault="006D1F8E" w:rsidP="006D1F8E">
            <w:pPr>
              <w:rPr>
                <w:sz w:val="20"/>
                <w:szCs w:val="20"/>
              </w:rPr>
            </w:pPr>
          </w:p>
        </w:tc>
        <w:tc>
          <w:tcPr>
            <w:tcW w:w="1401" w:type="pct"/>
          </w:tcPr>
          <w:p w14:paraId="654D4576" w14:textId="77777777" w:rsidR="006D1F8E" w:rsidRPr="006D1F8E" w:rsidRDefault="006D1F8E" w:rsidP="006D1F8E">
            <w:pPr>
              <w:rPr>
                <w:sz w:val="20"/>
                <w:szCs w:val="20"/>
              </w:rPr>
            </w:pPr>
          </w:p>
        </w:tc>
        <w:tc>
          <w:tcPr>
            <w:tcW w:w="692" w:type="pct"/>
          </w:tcPr>
          <w:p w14:paraId="606EB3EE" w14:textId="77777777" w:rsidR="006D1F8E" w:rsidRPr="006D1F8E" w:rsidRDefault="006D1F8E" w:rsidP="006D1F8E">
            <w:pPr>
              <w:rPr>
                <w:sz w:val="20"/>
                <w:szCs w:val="20"/>
              </w:rPr>
            </w:pPr>
            <w:r w:rsidRPr="006D1F8E">
              <w:rPr>
                <w:sz w:val="20"/>
                <w:szCs w:val="20"/>
              </w:rPr>
              <w:t>Baseline Characteristics,</w:t>
            </w:r>
          </w:p>
          <w:p w14:paraId="11F9992A" w14:textId="77777777" w:rsidR="006D1F8E" w:rsidRPr="006D1F8E" w:rsidRDefault="006D1F8E" w:rsidP="006D1F8E">
            <w:pPr>
              <w:rPr>
                <w:sz w:val="20"/>
                <w:szCs w:val="20"/>
              </w:rPr>
            </w:pPr>
            <w:r w:rsidRPr="006D1F8E">
              <w:rPr>
                <w:sz w:val="20"/>
                <w:szCs w:val="20"/>
              </w:rPr>
              <w:t>Paragraph 1</w:t>
            </w:r>
          </w:p>
          <w:p w14:paraId="2F75A2B8" w14:textId="77777777" w:rsidR="006D1F8E" w:rsidRPr="006D1F8E" w:rsidRDefault="006D1F8E" w:rsidP="006D1F8E">
            <w:pPr>
              <w:rPr>
                <w:sz w:val="20"/>
                <w:szCs w:val="20"/>
              </w:rPr>
            </w:pPr>
          </w:p>
          <w:p w14:paraId="4EF04B1A" w14:textId="77777777" w:rsidR="006D1F8E" w:rsidRPr="006D1F8E" w:rsidRDefault="006D1F8E" w:rsidP="006D1F8E">
            <w:pPr>
              <w:rPr>
                <w:sz w:val="20"/>
                <w:szCs w:val="20"/>
              </w:rPr>
            </w:pPr>
          </w:p>
          <w:p w14:paraId="737E119D" w14:textId="77777777" w:rsidR="006D1F8E" w:rsidRPr="006D1F8E" w:rsidRDefault="006D1F8E" w:rsidP="006D1F8E">
            <w:pPr>
              <w:rPr>
                <w:sz w:val="20"/>
                <w:szCs w:val="20"/>
              </w:rPr>
            </w:pPr>
            <w:r w:rsidRPr="006D1F8E">
              <w:rPr>
                <w:sz w:val="20"/>
                <w:szCs w:val="20"/>
              </w:rPr>
              <w:t>Table 1</w:t>
            </w:r>
          </w:p>
          <w:p w14:paraId="4676A6D3" w14:textId="77777777" w:rsidR="006D1F8E" w:rsidRPr="006D1F8E" w:rsidRDefault="006D1F8E" w:rsidP="006D1F8E">
            <w:pPr>
              <w:rPr>
                <w:sz w:val="20"/>
                <w:szCs w:val="20"/>
              </w:rPr>
            </w:pPr>
          </w:p>
          <w:p w14:paraId="50EAD0FB" w14:textId="77777777" w:rsidR="006D1F8E" w:rsidRPr="006D1F8E" w:rsidRDefault="006D1F8E" w:rsidP="006D1F8E">
            <w:pPr>
              <w:rPr>
                <w:sz w:val="20"/>
                <w:szCs w:val="20"/>
              </w:rPr>
            </w:pPr>
          </w:p>
          <w:p w14:paraId="5B600F57" w14:textId="77777777" w:rsidR="006D1F8E" w:rsidRPr="006D1F8E" w:rsidRDefault="006D1F8E" w:rsidP="006D1F8E">
            <w:pPr>
              <w:rPr>
                <w:sz w:val="20"/>
                <w:szCs w:val="20"/>
              </w:rPr>
            </w:pPr>
            <w:r w:rsidRPr="006D1F8E">
              <w:rPr>
                <w:sz w:val="20"/>
                <w:szCs w:val="20"/>
              </w:rPr>
              <w:t>Primary Analysis,</w:t>
            </w:r>
          </w:p>
          <w:p w14:paraId="0F395480" w14:textId="77777777" w:rsidR="006D1F8E" w:rsidRPr="006D1F8E" w:rsidRDefault="006D1F8E" w:rsidP="006D1F8E">
            <w:pPr>
              <w:rPr>
                <w:sz w:val="20"/>
                <w:szCs w:val="20"/>
              </w:rPr>
            </w:pPr>
            <w:r w:rsidRPr="006D1F8E">
              <w:rPr>
                <w:sz w:val="20"/>
                <w:szCs w:val="20"/>
              </w:rPr>
              <w:t>Paragraph 1</w:t>
            </w:r>
          </w:p>
          <w:p w14:paraId="256B6873" w14:textId="77777777" w:rsidR="006D1F8E" w:rsidRPr="006D1F8E" w:rsidRDefault="006D1F8E" w:rsidP="006D1F8E">
            <w:pPr>
              <w:rPr>
                <w:sz w:val="20"/>
                <w:szCs w:val="20"/>
              </w:rPr>
            </w:pPr>
          </w:p>
        </w:tc>
      </w:tr>
      <w:tr w:rsidR="006D1F8E" w:rsidRPr="006D1F8E" w14:paraId="33DAC890" w14:textId="77777777" w:rsidTr="006D1F8E">
        <w:tc>
          <w:tcPr>
            <w:tcW w:w="442" w:type="pct"/>
          </w:tcPr>
          <w:p w14:paraId="300AD68E" w14:textId="77777777" w:rsidR="006D1F8E" w:rsidRPr="006D1F8E" w:rsidRDefault="006D1F8E" w:rsidP="006D1F8E">
            <w:pPr>
              <w:rPr>
                <w:sz w:val="20"/>
                <w:szCs w:val="20"/>
              </w:rPr>
            </w:pPr>
            <w:r w:rsidRPr="006D1F8E">
              <w:rPr>
                <w:sz w:val="20"/>
                <w:szCs w:val="20"/>
              </w:rPr>
              <w:t>Outcome data</w:t>
            </w:r>
          </w:p>
        </w:tc>
        <w:tc>
          <w:tcPr>
            <w:tcW w:w="495" w:type="pct"/>
          </w:tcPr>
          <w:p w14:paraId="2AD5E02D" w14:textId="77777777" w:rsidR="006D1F8E" w:rsidRPr="006D1F8E" w:rsidRDefault="006D1F8E" w:rsidP="006D1F8E">
            <w:pPr>
              <w:rPr>
                <w:sz w:val="20"/>
                <w:szCs w:val="20"/>
              </w:rPr>
            </w:pPr>
            <w:r w:rsidRPr="006D1F8E">
              <w:rPr>
                <w:sz w:val="20"/>
                <w:szCs w:val="20"/>
              </w:rPr>
              <w:t>15</w:t>
            </w:r>
          </w:p>
        </w:tc>
        <w:tc>
          <w:tcPr>
            <w:tcW w:w="1188" w:type="pct"/>
          </w:tcPr>
          <w:p w14:paraId="6A05E8F9" w14:textId="77777777" w:rsidR="006D1F8E" w:rsidRPr="006D1F8E" w:rsidRDefault="006D1F8E" w:rsidP="006D1F8E">
            <w:pPr>
              <w:rPr>
                <w:sz w:val="20"/>
                <w:szCs w:val="20"/>
              </w:rPr>
            </w:pPr>
            <w:r w:rsidRPr="006D1F8E">
              <w:rPr>
                <w:i/>
                <w:sz w:val="20"/>
                <w:szCs w:val="20"/>
              </w:rPr>
              <w:t>Cohort study</w:t>
            </w:r>
            <w:r w:rsidRPr="006D1F8E">
              <w:rPr>
                <w:sz w:val="20"/>
                <w:szCs w:val="20"/>
              </w:rPr>
              <w:t xml:space="preserve"> - Report numbers of outcome events or </w:t>
            </w:r>
            <w:r w:rsidRPr="006D1F8E">
              <w:rPr>
                <w:sz w:val="20"/>
                <w:szCs w:val="20"/>
              </w:rPr>
              <w:lastRenderedPageBreak/>
              <w:t>summary measures over time</w:t>
            </w:r>
          </w:p>
          <w:p w14:paraId="7FC7955C" w14:textId="77777777" w:rsidR="006D1F8E" w:rsidRPr="006D1F8E" w:rsidRDefault="006D1F8E" w:rsidP="006D1F8E">
            <w:pPr>
              <w:rPr>
                <w:sz w:val="20"/>
                <w:szCs w:val="20"/>
              </w:rPr>
            </w:pPr>
            <w:r w:rsidRPr="006D1F8E">
              <w:rPr>
                <w:i/>
                <w:sz w:val="20"/>
                <w:szCs w:val="20"/>
              </w:rPr>
              <w:t>Case-control study</w:t>
            </w:r>
            <w:r w:rsidRPr="006D1F8E">
              <w:rPr>
                <w:sz w:val="20"/>
                <w:szCs w:val="20"/>
              </w:rPr>
              <w:t xml:space="preserve"> - Report numbers in each exposure category, or summary measures of exposure</w:t>
            </w:r>
          </w:p>
          <w:p w14:paraId="26B9E2C2" w14:textId="77777777" w:rsidR="006D1F8E" w:rsidRPr="006D1F8E" w:rsidRDefault="006D1F8E" w:rsidP="006D1F8E">
            <w:pPr>
              <w:rPr>
                <w:sz w:val="20"/>
                <w:szCs w:val="20"/>
              </w:rPr>
            </w:pPr>
            <w:r w:rsidRPr="006D1F8E">
              <w:rPr>
                <w:i/>
                <w:sz w:val="20"/>
                <w:szCs w:val="20"/>
              </w:rPr>
              <w:t>Cross-sectional study</w:t>
            </w:r>
            <w:r w:rsidRPr="006D1F8E">
              <w:rPr>
                <w:sz w:val="20"/>
                <w:szCs w:val="20"/>
              </w:rPr>
              <w:t xml:space="preserve"> - Report numbers of outcome events or summary measures</w:t>
            </w:r>
          </w:p>
        </w:tc>
        <w:tc>
          <w:tcPr>
            <w:tcW w:w="782" w:type="pct"/>
          </w:tcPr>
          <w:p w14:paraId="443CFB87" w14:textId="77777777" w:rsidR="006D1F8E" w:rsidRPr="006D1F8E" w:rsidRDefault="006D1F8E" w:rsidP="006D1F8E">
            <w:pPr>
              <w:rPr>
                <w:sz w:val="20"/>
                <w:szCs w:val="20"/>
              </w:rPr>
            </w:pPr>
          </w:p>
        </w:tc>
        <w:tc>
          <w:tcPr>
            <w:tcW w:w="1401" w:type="pct"/>
          </w:tcPr>
          <w:p w14:paraId="728A35B8" w14:textId="77777777" w:rsidR="006D1F8E" w:rsidRPr="006D1F8E" w:rsidRDefault="006D1F8E" w:rsidP="006D1F8E">
            <w:pPr>
              <w:rPr>
                <w:sz w:val="20"/>
                <w:szCs w:val="20"/>
              </w:rPr>
            </w:pPr>
          </w:p>
        </w:tc>
        <w:tc>
          <w:tcPr>
            <w:tcW w:w="692" w:type="pct"/>
          </w:tcPr>
          <w:p w14:paraId="3B3BBF37" w14:textId="77777777" w:rsidR="006D1F8E" w:rsidRPr="006D1F8E" w:rsidRDefault="006D1F8E" w:rsidP="006D1F8E">
            <w:pPr>
              <w:rPr>
                <w:sz w:val="20"/>
                <w:szCs w:val="20"/>
              </w:rPr>
            </w:pPr>
            <w:r w:rsidRPr="006D1F8E">
              <w:rPr>
                <w:sz w:val="20"/>
                <w:szCs w:val="20"/>
              </w:rPr>
              <w:t>Primary Analysis,</w:t>
            </w:r>
          </w:p>
          <w:p w14:paraId="7E23860E" w14:textId="77777777" w:rsidR="006D1F8E" w:rsidRPr="006D1F8E" w:rsidRDefault="006D1F8E" w:rsidP="006D1F8E">
            <w:pPr>
              <w:rPr>
                <w:sz w:val="20"/>
                <w:szCs w:val="20"/>
              </w:rPr>
            </w:pPr>
            <w:r w:rsidRPr="006D1F8E">
              <w:rPr>
                <w:sz w:val="20"/>
                <w:szCs w:val="20"/>
              </w:rPr>
              <w:t>Paragraph 1</w:t>
            </w:r>
          </w:p>
        </w:tc>
      </w:tr>
      <w:tr w:rsidR="006D1F8E" w:rsidRPr="006D1F8E" w14:paraId="774FAA83" w14:textId="77777777" w:rsidTr="006D1F8E">
        <w:tc>
          <w:tcPr>
            <w:tcW w:w="442" w:type="pct"/>
          </w:tcPr>
          <w:p w14:paraId="6B4D115B" w14:textId="77777777" w:rsidR="006D1F8E" w:rsidRPr="006D1F8E" w:rsidRDefault="006D1F8E" w:rsidP="006D1F8E">
            <w:pPr>
              <w:rPr>
                <w:sz w:val="20"/>
                <w:szCs w:val="20"/>
              </w:rPr>
            </w:pPr>
            <w:r w:rsidRPr="006D1F8E">
              <w:rPr>
                <w:sz w:val="20"/>
                <w:szCs w:val="20"/>
              </w:rPr>
              <w:t>Main results</w:t>
            </w:r>
          </w:p>
        </w:tc>
        <w:tc>
          <w:tcPr>
            <w:tcW w:w="495" w:type="pct"/>
          </w:tcPr>
          <w:p w14:paraId="069FB01F" w14:textId="77777777" w:rsidR="006D1F8E" w:rsidRPr="006D1F8E" w:rsidRDefault="006D1F8E" w:rsidP="006D1F8E">
            <w:pPr>
              <w:rPr>
                <w:sz w:val="20"/>
                <w:szCs w:val="20"/>
              </w:rPr>
            </w:pPr>
            <w:r w:rsidRPr="006D1F8E">
              <w:rPr>
                <w:sz w:val="20"/>
                <w:szCs w:val="20"/>
              </w:rPr>
              <w:t>16</w:t>
            </w:r>
          </w:p>
        </w:tc>
        <w:tc>
          <w:tcPr>
            <w:tcW w:w="1188" w:type="pct"/>
          </w:tcPr>
          <w:p w14:paraId="373443A5" w14:textId="77777777" w:rsidR="006D1F8E" w:rsidRPr="006D1F8E" w:rsidRDefault="006D1F8E" w:rsidP="006D1F8E">
            <w:pPr>
              <w:rPr>
                <w:sz w:val="20"/>
                <w:szCs w:val="20"/>
              </w:rPr>
            </w:pPr>
            <w:r w:rsidRPr="006D1F8E">
              <w:rPr>
                <w:sz w:val="20"/>
                <w:szCs w:val="20"/>
              </w:rPr>
              <w:t>(a) Give unadjusted estimates and, if applicable, confounder-adjusted estimates and their precision (e.g., 95% confidence interval). Make clear which confounders were adjusted for and why they were included</w:t>
            </w:r>
          </w:p>
          <w:p w14:paraId="6B13D520" w14:textId="77777777" w:rsidR="006D1F8E" w:rsidRPr="006D1F8E" w:rsidRDefault="006D1F8E" w:rsidP="006D1F8E">
            <w:pPr>
              <w:rPr>
                <w:sz w:val="20"/>
                <w:szCs w:val="20"/>
              </w:rPr>
            </w:pPr>
            <w:r w:rsidRPr="006D1F8E">
              <w:rPr>
                <w:sz w:val="20"/>
                <w:szCs w:val="20"/>
              </w:rPr>
              <w:t>(b) Report category boundaries when continuous variables were categorized</w:t>
            </w:r>
          </w:p>
          <w:p w14:paraId="72E411B3" w14:textId="77777777" w:rsidR="006D1F8E" w:rsidRPr="006D1F8E" w:rsidRDefault="006D1F8E" w:rsidP="006D1F8E">
            <w:pPr>
              <w:rPr>
                <w:sz w:val="20"/>
                <w:szCs w:val="20"/>
              </w:rPr>
            </w:pPr>
            <w:r w:rsidRPr="006D1F8E">
              <w:rPr>
                <w:sz w:val="20"/>
                <w:szCs w:val="20"/>
              </w:rPr>
              <w:t>(c) If relevant, consider translating estimates of relative risk into absolute risk for a meaningful time period</w:t>
            </w:r>
          </w:p>
        </w:tc>
        <w:tc>
          <w:tcPr>
            <w:tcW w:w="782" w:type="pct"/>
          </w:tcPr>
          <w:p w14:paraId="32880194" w14:textId="77777777" w:rsidR="006D1F8E" w:rsidRPr="006D1F8E" w:rsidRDefault="006D1F8E" w:rsidP="006D1F8E">
            <w:pPr>
              <w:rPr>
                <w:sz w:val="20"/>
                <w:szCs w:val="20"/>
              </w:rPr>
            </w:pPr>
          </w:p>
        </w:tc>
        <w:tc>
          <w:tcPr>
            <w:tcW w:w="1401" w:type="pct"/>
          </w:tcPr>
          <w:p w14:paraId="26B166DB" w14:textId="77777777" w:rsidR="006D1F8E" w:rsidRPr="006D1F8E" w:rsidRDefault="006D1F8E" w:rsidP="006D1F8E">
            <w:pPr>
              <w:rPr>
                <w:sz w:val="20"/>
                <w:szCs w:val="20"/>
              </w:rPr>
            </w:pPr>
          </w:p>
        </w:tc>
        <w:tc>
          <w:tcPr>
            <w:tcW w:w="692" w:type="pct"/>
          </w:tcPr>
          <w:p w14:paraId="7EC39C19" w14:textId="77777777" w:rsidR="006D1F8E" w:rsidRPr="006D1F8E" w:rsidRDefault="006D1F8E" w:rsidP="006D1F8E">
            <w:pPr>
              <w:rPr>
                <w:sz w:val="20"/>
                <w:szCs w:val="20"/>
              </w:rPr>
            </w:pPr>
            <w:r w:rsidRPr="006D1F8E">
              <w:rPr>
                <w:sz w:val="20"/>
                <w:szCs w:val="20"/>
              </w:rPr>
              <w:t>Table 2</w:t>
            </w:r>
          </w:p>
          <w:p w14:paraId="3148624B" w14:textId="77777777" w:rsidR="006D1F8E" w:rsidRPr="006D1F8E" w:rsidRDefault="006D1F8E" w:rsidP="006D1F8E">
            <w:pPr>
              <w:rPr>
                <w:sz w:val="20"/>
                <w:szCs w:val="20"/>
              </w:rPr>
            </w:pPr>
          </w:p>
          <w:p w14:paraId="40EFB0C9" w14:textId="77777777" w:rsidR="006D1F8E" w:rsidRPr="006D1F8E" w:rsidRDefault="006D1F8E" w:rsidP="006D1F8E">
            <w:pPr>
              <w:rPr>
                <w:sz w:val="20"/>
                <w:szCs w:val="20"/>
              </w:rPr>
            </w:pPr>
            <w:r w:rsidRPr="006D1F8E">
              <w:rPr>
                <w:sz w:val="20"/>
                <w:szCs w:val="20"/>
              </w:rPr>
              <w:t>Covariates,</w:t>
            </w:r>
          </w:p>
          <w:p w14:paraId="465DEB2E" w14:textId="77777777" w:rsidR="006D1F8E" w:rsidRPr="006D1F8E" w:rsidRDefault="006D1F8E" w:rsidP="006D1F8E">
            <w:pPr>
              <w:rPr>
                <w:sz w:val="20"/>
                <w:szCs w:val="20"/>
              </w:rPr>
            </w:pPr>
            <w:r w:rsidRPr="006D1F8E">
              <w:rPr>
                <w:sz w:val="20"/>
                <w:szCs w:val="20"/>
              </w:rPr>
              <w:t>Paragraph 1</w:t>
            </w:r>
          </w:p>
          <w:p w14:paraId="1C142D96" w14:textId="77777777" w:rsidR="006D1F8E" w:rsidRPr="006D1F8E" w:rsidRDefault="006D1F8E" w:rsidP="006D1F8E">
            <w:pPr>
              <w:rPr>
                <w:sz w:val="20"/>
                <w:szCs w:val="20"/>
              </w:rPr>
            </w:pPr>
          </w:p>
          <w:p w14:paraId="4D25A038" w14:textId="77777777" w:rsidR="006D1F8E" w:rsidRPr="006D1F8E" w:rsidRDefault="006D1F8E" w:rsidP="006D1F8E">
            <w:pPr>
              <w:rPr>
                <w:sz w:val="20"/>
                <w:szCs w:val="20"/>
              </w:rPr>
            </w:pPr>
          </w:p>
          <w:p w14:paraId="37805E2F" w14:textId="77777777" w:rsidR="006D1F8E" w:rsidRPr="006D1F8E" w:rsidRDefault="006D1F8E" w:rsidP="006D1F8E">
            <w:pPr>
              <w:rPr>
                <w:sz w:val="20"/>
                <w:szCs w:val="20"/>
              </w:rPr>
            </w:pPr>
          </w:p>
          <w:p w14:paraId="52AA02BF" w14:textId="77777777" w:rsidR="006D1F8E" w:rsidRPr="006D1F8E" w:rsidRDefault="006D1F8E" w:rsidP="006D1F8E">
            <w:pPr>
              <w:rPr>
                <w:sz w:val="20"/>
                <w:szCs w:val="20"/>
              </w:rPr>
            </w:pPr>
          </w:p>
          <w:p w14:paraId="5F3832C6" w14:textId="77777777" w:rsidR="006D1F8E" w:rsidRPr="006D1F8E" w:rsidRDefault="006D1F8E" w:rsidP="006D1F8E">
            <w:pPr>
              <w:rPr>
                <w:sz w:val="20"/>
                <w:szCs w:val="20"/>
              </w:rPr>
            </w:pPr>
            <w:r w:rsidRPr="006D1F8E">
              <w:rPr>
                <w:sz w:val="20"/>
                <w:szCs w:val="20"/>
              </w:rPr>
              <w:t>Covariates,</w:t>
            </w:r>
          </w:p>
          <w:p w14:paraId="0A00CA86" w14:textId="77777777" w:rsidR="006D1F8E" w:rsidRPr="006D1F8E" w:rsidRDefault="006D1F8E" w:rsidP="006D1F8E">
            <w:pPr>
              <w:rPr>
                <w:sz w:val="20"/>
                <w:szCs w:val="20"/>
              </w:rPr>
            </w:pPr>
            <w:r w:rsidRPr="006D1F8E">
              <w:rPr>
                <w:sz w:val="20"/>
                <w:szCs w:val="20"/>
              </w:rPr>
              <w:t>Paragraph 2</w:t>
            </w:r>
          </w:p>
          <w:p w14:paraId="5B661C11" w14:textId="77777777" w:rsidR="006D1F8E" w:rsidRPr="006D1F8E" w:rsidRDefault="006D1F8E" w:rsidP="006D1F8E">
            <w:pPr>
              <w:rPr>
                <w:sz w:val="20"/>
                <w:szCs w:val="20"/>
              </w:rPr>
            </w:pPr>
          </w:p>
        </w:tc>
      </w:tr>
      <w:tr w:rsidR="006D1F8E" w:rsidRPr="006D1F8E" w14:paraId="141CE247" w14:textId="77777777" w:rsidTr="006D1F8E">
        <w:tc>
          <w:tcPr>
            <w:tcW w:w="442" w:type="pct"/>
          </w:tcPr>
          <w:p w14:paraId="464D6AD6" w14:textId="77777777" w:rsidR="006D1F8E" w:rsidRPr="006D1F8E" w:rsidRDefault="006D1F8E" w:rsidP="006D1F8E">
            <w:pPr>
              <w:rPr>
                <w:sz w:val="20"/>
                <w:szCs w:val="20"/>
              </w:rPr>
            </w:pPr>
            <w:r w:rsidRPr="006D1F8E">
              <w:rPr>
                <w:sz w:val="20"/>
                <w:szCs w:val="20"/>
              </w:rPr>
              <w:t>Other analyses</w:t>
            </w:r>
          </w:p>
        </w:tc>
        <w:tc>
          <w:tcPr>
            <w:tcW w:w="495" w:type="pct"/>
          </w:tcPr>
          <w:p w14:paraId="23086857" w14:textId="77777777" w:rsidR="006D1F8E" w:rsidRPr="006D1F8E" w:rsidRDefault="006D1F8E" w:rsidP="006D1F8E">
            <w:pPr>
              <w:rPr>
                <w:sz w:val="20"/>
                <w:szCs w:val="20"/>
              </w:rPr>
            </w:pPr>
            <w:r w:rsidRPr="006D1F8E">
              <w:rPr>
                <w:sz w:val="20"/>
                <w:szCs w:val="20"/>
              </w:rPr>
              <w:t>17</w:t>
            </w:r>
          </w:p>
        </w:tc>
        <w:tc>
          <w:tcPr>
            <w:tcW w:w="1188" w:type="pct"/>
          </w:tcPr>
          <w:p w14:paraId="149787DB" w14:textId="77777777" w:rsidR="006D1F8E" w:rsidRPr="006D1F8E" w:rsidRDefault="006D1F8E" w:rsidP="006D1F8E">
            <w:pPr>
              <w:rPr>
                <w:sz w:val="20"/>
                <w:szCs w:val="20"/>
              </w:rPr>
            </w:pPr>
            <w:r w:rsidRPr="006D1F8E">
              <w:rPr>
                <w:sz w:val="20"/>
                <w:szCs w:val="20"/>
              </w:rPr>
              <w:t>Report other analyses done—e.g., analyses of subgroups and interactions, and sensitivity analyses</w:t>
            </w:r>
          </w:p>
        </w:tc>
        <w:tc>
          <w:tcPr>
            <w:tcW w:w="782" w:type="pct"/>
          </w:tcPr>
          <w:p w14:paraId="1443A385" w14:textId="77777777" w:rsidR="006D1F8E" w:rsidRPr="006D1F8E" w:rsidRDefault="006D1F8E" w:rsidP="006D1F8E">
            <w:pPr>
              <w:rPr>
                <w:sz w:val="20"/>
                <w:szCs w:val="20"/>
              </w:rPr>
            </w:pPr>
          </w:p>
        </w:tc>
        <w:tc>
          <w:tcPr>
            <w:tcW w:w="1401" w:type="pct"/>
          </w:tcPr>
          <w:p w14:paraId="01E4D952" w14:textId="77777777" w:rsidR="006D1F8E" w:rsidRPr="006D1F8E" w:rsidRDefault="006D1F8E" w:rsidP="006D1F8E">
            <w:pPr>
              <w:rPr>
                <w:sz w:val="20"/>
                <w:szCs w:val="20"/>
              </w:rPr>
            </w:pPr>
          </w:p>
        </w:tc>
        <w:tc>
          <w:tcPr>
            <w:tcW w:w="692" w:type="pct"/>
          </w:tcPr>
          <w:p w14:paraId="4371D483" w14:textId="77777777" w:rsidR="006D1F8E" w:rsidRPr="006D1F8E" w:rsidRDefault="006D1F8E" w:rsidP="006D1F8E">
            <w:pPr>
              <w:rPr>
                <w:sz w:val="20"/>
                <w:szCs w:val="20"/>
              </w:rPr>
            </w:pPr>
            <w:r w:rsidRPr="006D1F8E">
              <w:rPr>
                <w:sz w:val="20"/>
                <w:szCs w:val="20"/>
              </w:rPr>
              <w:t>Secondary Analysis,</w:t>
            </w:r>
          </w:p>
          <w:p w14:paraId="00F28880" w14:textId="77777777" w:rsidR="006D1F8E" w:rsidRPr="006D1F8E" w:rsidRDefault="006D1F8E" w:rsidP="006D1F8E">
            <w:pPr>
              <w:rPr>
                <w:sz w:val="20"/>
                <w:szCs w:val="20"/>
              </w:rPr>
            </w:pPr>
            <w:r w:rsidRPr="006D1F8E">
              <w:rPr>
                <w:sz w:val="20"/>
                <w:szCs w:val="20"/>
              </w:rPr>
              <w:t>Paragraph 1</w:t>
            </w:r>
          </w:p>
          <w:p w14:paraId="736B57FC" w14:textId="77777777" w:rsidR="006D1F8E" w:rsidRPr="006D1F8E" w:rsidRDefault="006D1F8E" w:rsidP="006D1F8E">
            <w:pPr>
              <w:rPr>
                <w:sz w:val="20"/>
                <w:szCs w:val="20"/>
              </w:rPr>
            </w:pPr>
            <w:r w:rsidRPr="006D1F8E">
              <w:rPr>
                <w:sz w:val="20"/>
                <w:szCs w:val="20"/>
              </w:rPr>
              <w:t>Table 3</w:t>
            </w:r>
          </w:p>
          <w:p w14:paraId="781B554E" w14:textId="77777777" w:rsidR="006D1F8E" w:rsidRPr="006D1F8E" w:rsidRDefault="006D1F8E" w:rsidP="006D1F8E">
            <w:pPr>
              <w:rPr>
                <w:sz w:val="20"/>
                <w:szCs w:val="20"/>
              </w:rPr>
            </w:pPr>
          </w:p>
          <w:p w14:paraId="4BA49955" w14:textId="77777777" w:rsidR="006D1F8E" w:rsidRPr="006D1F8E" w:rsidRDefault="006D1F8E" w:rsidP="006D1F8E">
            <w:pPr>
              <w:rPr>
                <w:sz w:val="20"/>
                <w:szCs w:val="20"/>
              </w:rPr>
            </w:pPr>
            <w:r w:rsidRPr="006D1F8E">
              <w:rPr>
                <w:sz w:val="20"/>
                <w:szCs w:val="20"/>
              </w:rPr>
              <w:t>Risk Factor Analysis,</w:t>
            </w:r>
          </w:p>
          <w:p w14:paraId="049B1F6F" w14:textId="77777777" w:rsidR="006D1F8E" w:rsidRPr="006D1F8E" w:rsidRDefault="006D1F8E" w:rsidP="006D1F8E">
            <w:pPr>
              <w:rPr>
                <w:sz w:val="20"/>
                <w:szCs w:val="20"/>
              </w:rPr>
            </w:pPr>
            <w:r w:rsidRPr="006D1F8E">
              <w:rPr>
                <w:sz w:val="20"/>
                <w:szCs w:val="20"/>
              </w:rPr>
              <w:t>Paragraph 1, 2</w:t>
            </w:r>
          </w:p>
          <w:p w14:paraId="4E1198B9" w14:textId="662DA16C" w:rsidR="006D1F8E" w:rsidRPr="006D1F8E" w:rsidRDefault="006D1F8E" w:rsidP="006D1F8E">
            <w:pPr>
              <w:rPr>
                <w:sz w:val="20"/>
                <w:szCs w:val="20"/>
              </w:rPr>
            </w:pPr>
            <w:r w:rsidRPr="006D1F8E">
              <w:rPr>
                <w:sz w:val="20"/>
                <w:szCs w:val="20"/>
              </w:rPr>
              <w:t>Supplementary Table 1</w:t>
            </w:r>
            <w:r w:rsidR="00100E78">
              <w:rPr>
                <w:sz w:val="20"/>
                <w:szCs w:val="20"/>
              </w:rPr>
              <w:t>, 2</w:t>
            </w:r>
          </w:p>
        </w:tc>
      </w:tr>
      <w:tr w:rsidR="006D1F8E" w:rsidRPr="006D1F8E" w14:paraId="25900F67" w14:textId="77777777" w:rsidTr="006D1F8E">
        <w:tc>
          <w:tcPr>
            <w:tcW w:w="5000" w:type="pct"/>
            <w:gridSpan w:val="6"/>
            <w:shd w:val="clear" w:color="auto" w:fill="BFBFBF"/>
          </w:tcPr>
          <w:p w14:paraId="332174F1" w14:textId="77777777" w:rsidR="006D1F8E" w:rsidRPr="006D1F8E" w:rsidRDefault="006D1F8E" w:rsidP="006D1F8E">
            <w:pPr>
              <w:rPr>
                <w:sz w:val="20"/>
                <w:szCs w:val="20"/>
              </w:rPr>
            </w:pPr>
            <w:r w:rsidRPr="006D1F8E">
              <w:rPr>
                <w:b/>
                <w:sz w:val="20"/>
                <w:szCs w:val="20"/>
              </w:rPr>
              <w:t>Discussion</w:t>
            </w:r>
          </w:p>
        </w:tc>
      </w:tr>
      <w:tr w:rsidR="006D1F8E" w:rsidRPr="006D1F8E" w14:paraId="4E06D1DE" w14:textId="77777777" w:rsidTr="006D1F8E">
        <w:tc>
          <w:tcPr>
            <w:tcW w:w="442" w:type="pct"/>
          </w:tcPr>
          <w:p w14:paraId="22ABB1B2" w14:textId="77777777" w:rsidR="006D1F8E" w:rsidRPr="006D1F8E" w:rsidRDefault="006D1F8E" w:rsidP="006D1F8E">
            <w:pPr>
              <w:rPr>
                <w:sz w:val="20"/>
                <w:szCs w:val="20"/>
              </w:rPr>
            </w:pPr>
            <w:r w:rsidRPr="006D1F8E">
              <w:rPr>
                <w:sz w:val="20"/>
                <w:szCs w:val="20"/>
              </w:rPr>
              <w:t>Key results</w:t>
            </w:r>
          </w:p>
        </w:tc>
        <w:tc>
          <w:tcPr>
            <w:tcW w:w="495" w:type="pct"/>
          </w:tcPr>
          <w:p w14:paraId="2FCCB3E2" w14:textId="77777777" w:rsidR="006D1F8E" w:rsidRPr="006D1F8E" w:rsidRDefault="006D1F8E" w:rsidP="006D1F8E">
            <w:pPr>
              <w:rPr>
                <w:sz w:val="20"/>
                <w:szCs w:val="20"/>
              </w:rPr>
            </w:pPr>
            <w:r w:rsidRPr="006D1F8E">
              <w:rPr>
                <w:sz w:val="20"/>
                <w:szCs w:val="20"/>
              </w:rPr>
              <w:t>18</w:t>
            </w:r>
          </w:p>
        </w:tc>
        <w:tc>
          <w:tcPr>
            <w:tcW w:w="1188" w:type="pct"/>
          </w:tcPr>
          <w:p w14:paraId="5B1DC41C" w14:textId="77777777" w:rsidR="006D1F8E" w:rsidRPr="006D1F8E" w:rsidRDefault="006D1F8E" w:rsidP="006D1F8E">
            <w:pPr>
              <w:rPr>
                <w:sz w:val="20"/>
                <w:szCs w:val="20"/>
              </w:rPr>
            </w:pPr>
            <w:r w:rsidRPr="006D1F8E">
              <w:rPr>
                <w:sz w:val="20"/>
                <w:szCs w:val="20"/>
              </w:rPr>
              <w:t>Summarise key results with reference to study objectives</w:t>
            </w:r>
          </w:p>
        </w:tc>
        <w:tc>
          <w:tcPr>
            <w:tcW w:w="782" w:type="pct"/>
          </w:tcPr>
          <w:p w14:paraId="1FF94C4D" w14:textId="77777777" w:rsidR="006D1F8E" w:rsidRPr="006D1F8E" w:rsidRDefault="006D1F8E" w:rsidP="006D1F8E">
            <w:pPr>
              <w:rPr>
                <w:sz w:val="20"/>
                <w:szCs w:val="20"/>
              </w:rPr>
            </w:pPr>
          </w:p>
        </w:tc>
        <w:tc>
          <w:tcPr>
            <w:tcW w:w="1401" w:type="pct"/>
          </w:tcPr>
          <w:p w14:paraId="39F0EF8E" w14:textId="77777777" w:rsidR="006D1F8E" w:rsidRPr="006D1F8E" w:rsidRDefault="006D1F8E" w:rsidP="006D1F8E">
            <w:pPr>
              <w:rPr>
                <w:sz w:val="20"/>
                <w:szCs w:val="20"/>
              </w:rPr>
            </w:pPr>
          </w:p>
        </w:tc>
        <w:tc>
          <w:tcPr>
            <w:tcW w:w="692" w:type="pct"/>
          </w:tcPr>
          <w:p w14:paraId="6B22DC4C" w14:textId="77777777" w:rsidR="006D1F8E" w:rsidRPr="006D1F8E" w:rsidRDefault="006D1F8E" w:rsidP="006D1F8E">
            <w:pPr>
              <w:rPr>
                <w:sz w:val="20"/>
                <w:szCs w:val="20"/>
              </w:rPr>
            </w:pPr>
            <w:r w:rsidRPr="006D1F8E">
              <w:rPr>
                <w:sz w:val="20"/>
                <w:szCs w:val="20"/>
              </w:rPr>
              <w:t>Main findings,</w:t>
            </w:r>
          </w:p>
          <w:p w14:paraId="336A34EA" w14:textId="77777777" w:rsidR="006D1F8E" w:rsidRPr="006D1F8E" w:rsidRDefault="006D1F8E" w:rsidP="006D1F8E">
            <w:pPr>
              <w:rPr>
                <w:sz w:val="20"/>
                <w:szCs w:val="20"/>
              </w:rPr>
            </w:pPr>
            <w:r w:rsidRPr="006D1F8E">
              <w:rPr>
                <w:sz w:val="20"/>
                <w:szCs w:val="20"/>
              </w:rPr>
              <w:t>Paragraph 1</w:t>
            </w:r>
          </w:p>
          <w:p w14:paraId="0C7CBEAA" w14:textId="77777777" w:rsidR="006D1F8E" w:rsidRPr="006D1F8E" w:rsidRDefault="006D1F8E" w:rsidP="006D1F8E">
            <w:pPr>
              <w:rPr>
                <w:sz w:val="20"/>
                <w:szCs w:val="20"/>
              </w:rPr>
            </w:pPr>
          </w:p>
          <w:p w14:paraId="28AB4871" w14:textId="77777777" w:rsidR="006D1F8E" w:rsidRPr="006D1F8E" w:rsidRDefault="006D1F8E" w:rsidP="006D1F8E">
            <w:pPr>
              <w:rPr>
                <w:sz w:val="20"/>
                <w:szCs w:val="20"/>
              </w:rPr>
            </w:pPr>
          </w:p>
        </w:tc>
      </w:tr>
      <w:tr w:rsidR="006D1F8E" w:rsidRPr="006D1F8E" w14:paraId="1917466C" w14:textId="77777777" w:rsidTr="006D1F8E">
        <w:tc>
          <w:tcPr>
            <w:tcW w:w="442" w:type="pct"/>
          </w:tcPr>
          <w:p w14:paraId="76AE220A" w14:textId="77777777" w:rsidR="006D1F8E" w:rsidRPr="006D1F8E" w:rsidRDefault="006D1F8E" w:rsidP="006D1F8E">
            <w:pPr>
              <w:rPr>
                <w:sz w:val="20"/>
                <w:szCs w:val="20"/>
              </w:rPr>
            </w:pPr>
            <w:r w:rsidRPr="006D1F8E">
              <w:rPr>
                <w:sz w:val="20"/>
                <w:szCs w:val="20"/>
              </w:rPr>
              <w:t>Limitations</w:t>
            </w:r>
          </w:p>
        </w:tc>
        <w:tc>
          <w:tcPr>
            <w:tcW w:w="495" w:type="pct"/>
          </w:tcPr>
          <w:p w14:paraId="115CC528" w14:textId="77777777" w:rsidR="006D1F8E" w:rsidRPr="006D1F8E" w:rsidRDefault="006D1F8E" w:rsidP="006D1F8E">
            <w:pPr>
              <w:rPr>
                <w:sz w:val="20"/>
                <w:szCs w:val="20"/>
              </w:rPr>
            </w:pPr>
            <w:r w:rsidRPr="006D1F8E">
              <w:rPr>
                <w:sz w:val="20"/>
                <w:szCs w:val="20"/>
              </w:rPr>
              <w:t>19</w:t>
            </w:r>
          </w:p>
        </w:tc>
        <w:tc>
          <w:tcPr>
            <w:tcW w:w="1188" w:type="pct"/>
          </w:tcPr>
          <w:p w14:paraId="2F045C2F" w14:textId="77777777" w:rsidR="006D1F8E" w:rsidRPr="006D1F8E" w:rsidRDefault="006D1F8E" w:rsidP="006D1F8E">
            <w:pPr>
              <w:rPr>
                <w:sz w:val="20"/>
                <w:szCs w:val="20"/>
              </w:rPr>
            </w:pPr>
            <w:r w:rsidRPr="006D1F8E">
              <w:rPr>
                <w:sz w:val="20"/>
                <w:szCs w:val="20"/>
              </w:rPr>
              <w:t>Discuss limitations of the study, taking into account sources of potential bias or imprecision. Discuss both direction and magnitude of any potential bias</w:t>
            </w:r>
          </w:p>
        </w:tc>
        <w:tc>
          <w:tcPr>
            <w:tcW w:w="782" w:type="pct"/>
          </w:tcPr>
          <w:p w14:paraId="555149F2" w14:textId="77777777" w:rsidR="006D1F8E" w:rsidRPr="006D1F8E" w:rsidRDefault="006D1F8E" w:rsidP="006D1F8E">
            <w:pPr>
              <w:rPr>
                <w:sz w:val="20"/>
                <w:szCs w:val="20"/>
              </w:rPr>
            </w:pPr>
          </w:p>
        </w:tc>
        <w:tc>
          <w:tcPr>
            <w:tcW w:w="1401" w:type="pct"/>
          </w:tcPr>
          <w:p w14:paraId="2A8E9EB5" w14:textId="77777777" w:rsidR="006D1F8E" w:rsidRPr="006D1F8E" w:rsidRDefault="006D1F8E" w:rsidP="006D1F8E">
            <w:pPr>
              <w:rPr>
                <w:sz w:val="20"/>
                <w:szCs w:val="20"/>
              </w:rPr>
            </w:pPr>
            <w:r w:rsidRPr="006D1F8E">
              <w:rPr>
                <w:sz w:val="20"/>
                <w:szCs w:val="20"/>
              </w:rPr>
              <w:t xml:space="preserve">RECORD 19.1: Discuss the implications of using data that were not created or collected to answer the specific research question(s). Include discussion of misclassification bias, unmeasured confounding, missing data, and changing </w:t>
            </w:r>
            <w:r w:rsidRPr="006D1F8E">
              <w:rPr>
                <w:sz w:val="20"/>
                <w:szCs w:val="20"/>
              </w:rPr>
              <w:lastRenderedPageBreak/>
              <w:t>eligibility over time, as they pertain to the study being reported.</w:t>
            </w:r>
          </w:p>
        </w:tc>
        <w:tc>
          <w:tcPr>
            <w:tcW w:w="692" w:type="pct"/>
          </w:tcPr>
          <w:p w14:paraId="3C6B5EC5" w14:textId="77777777" w:rsidR="006D1F8E" w:rsidRPr="006D1F8E" w:rsidRDefault="006D1F8E" w:rsidP="006D1F8E">
            <w:pPr>
              <w:rPr>
                <w:sz w:val="20"/>
                <w:szCs w:val="20"/>
              </w:rPr>
            </w:pPr>
            <w:r w:rsidRPr="006D1F8E">
              <w:rPr>
                <w:sz w:val="20"/>
                <w:szCs w:val="20"/>
              </w:rPr>
              <w:lastRenderedPageBreak/>
              <w:t>Strengths and Limitations</w:t>
            </w:r>
          </w:p>
          <w:p w14:paraId="7E1F7D4F" w14:textId="77777777" w:rsidR="006D1F8E" w:rsidRPr="006D1F8E" w:rsidRDefault="006D1F8E" w:rsidP="006D1F8E">
            <w:pPr>
              <w:rPr>
                <w:sz w:val="20"/>
                <w:szCs w:val="20"/>
              </w:rPr>
            </w:pPr>
            <w:r w:rsidRPr="006D1F8E">
              <w:rPr>
                <w:sz w:val="20"/>
                <w:szCs w:val="20"/>
              </w:rPr>
              <w:t>Paragraph 2, 3</w:t>
            </w:r>
          </w:p>
        </w:tc>
      </w:tr>
      <w:tr w:rsidR="006D1F8E" w:rsidRPr="006D1F8E" w14:paraId="3193D33A" w14:textId="77777777" w:rsidTr="006D1F8E">
        <w:tc>
          <w:tcPr>
            <w:tcW w:w="442" w:type="pct"/>
          </w:tcPr>
          <w:p w14:paraId="2CF5677D" w14:textId="77777777" w:rsidR="006D1F8E" w:rsidRPr="006D1F8E" w:rsidRDefault="006D1F8E" w:rsidP="006D1F8E">
            <w:pPr>
              <w:rPr>
                <w:sz w:val="20"/>
                <w:szCs w:val="20"/>
              </w:rPr>
            </w:pPr>
            <w:r w:rsidRPr="006D1F8E">
              <w:rPr>
                <w:sz w:val="20"/>
                <w:szCs w:val="20"/>
              </w:rPr>
              <w:t>Interpretation</w:t>
            </w:r>
          </w:p>
        </w:tc>
        <w:tc>
          <w:tcPr>
            <w:tcW w:w="495" w:type="pct"/>
          </w:tcPr>
          <w:p w14:paraId="5D900079" w14:textId="77777777" w:rsidR="006D1F8E" w:rsidRPr="006D1F8E" w:rsidRDefault="006D1F8E" w:rsidP="006D1F8E">
            <w:pPr>
              <w:rPr>
                <w:b/>
                <w:bCs/>
                <w:sz w:val="20"/>
                <w:szCs w:val="20"/>
              </w:rPr>
            </w:pPr>
            <w:r w:rsidRPr="006D1F8E">
              <w:rPr>
                <w:sz w:val="20"/>
                <w:szCs w:val="20"/>
              </w:rPr>
              <w:t>20</w:t>
            </w:r>
          </w:p>
        </w:tc>
        <w:tc>
          <w:tcPr>
            <w:tcW w:w="1188" w:type="pct"/>
          </w:tcPr>
          <w:p w14:paraId="786F0888" w14:textId="77777777" w:rsidR="006D1F8E" w:rsidRPr="006D1F8E" w:rsidRDefault="006D1F8E" w:rsidP="006D1F8E">
            <w:pPr>
              <w:rPr>
                <w:sz w:val="20"/>
                <w:szCs w:val="20"/>
              </w:rPr>
            </w:pPr>
            <w:r w:rsidRPr="006D1F8E">
              <w:rPr>
                <w:sz w:val="20"/>
                <w:szCs w:val="20"/>
              </w:rPr>
              <w:t>Give a cautious overall interpretation of results considering objectives, limitations, multiplicity of analyses, results from similar studies, and other relevant evidence</w:t>
            </w:r>
          </w:p>
        </w:tc>
        <w:tc>
          <w:tcPr>
            <w:tcW w:w="782" w:type="pct"/>
          </w:tcPr>
          <w:p w14:paraId="56A73CCB" w14:textId="77777777" w:rsidR="006D1F8E" w:rsidRPr="006D1F8E" w:rsidRDefault="006D1F8E" w:rsidP="006D1F8E">
            <w:pPr>
              <w:rPr>
                <w:sz w:val="20"/>
                <w:szCs w:val="20"/>
              </w:rPr>
            </w:pPr>
          </w:p>
        </w:tc>
        <w:tc>
          <w:tcPr>
            <w:tcW w:w="1401" w:type="pct"/>
          </w:tcPr>
          <w:p w14:paraId="68D42D75" w14:textId="77777777" w:rsidR="006D1F8E" w:rsidRPr="006D1F8E" w:rsidRDefault="006D1F8E" w:rsidP="006D1F8E">
            <w:pPr>
              <w:rPr>
                <w:sz w:val="20"/>
                <w:szCs w:val="20"/>
              </w:rPr>
            </w:pPr>
          </w:p>
        </w:tc>
        <w:tc>
          <w:tcPr>
            <w:tcW w:w="692" w:type="pct"/>
          </w:tcPr>
          <w:p w14:paraId="2EE0C90E" w14:textId="77777777" w:rsidR="006D1F8E" w:rsidRPr="006D1F8E" w:rsidRDefault="006D1F8E" w:rsidP="006D1F8E">
            <w:pPr>
              <w:rPr>
                <w:sz w:val="20"/>
                <w:szCs w:val="20"/>
              </w:rPr>
            </w:pPr>
            <w:r w:rsidRPr="006D1F8E">
              <w:rPr>
                <w:sz w:val="20"/>
                <w:szCs w:val="20"/>
              </w:rPr>
              <w:t>Comparison with Existing Literature,</w:t>
            </w:r>
          </w:p>
          <w:p w14:paraId="008DF8FA" w14:textId="77777777" w:rsidR="006D1F8E" w:rsidRPr="006D1F8E" w:rsidRDefault="006D1F8E" w:rsidP="006D1F8E">
            <w:pPr>
              <w:rPr>
                <w:sz w:val="20"/>
                <w:szCs w:val="20"/>
              </w:rPr>
            </w:pPr>
            <w:r w:rsidRPr="006D1F8E">
              <w:rPr>
                <w:sz w:val="20"/>
                <w:szCs w:val="20"/>
              </w:rPr>
              <w:t>Paragraph 1, 2, 3</w:t>
            </w:r>
          </w:p>
          <w:p w14:paraId="61954EF5" w14:textId="77777777" w:rsidR="006D1F8E" w:rsidRPr="006D1F8E" w:rsidRDefault="006D1F8E" w:rsidP="006D1F8E">
            <w:pPr>
              <w:rPr>
                <w:sz w:val="20"/>
                <w:szCs w:val="20"/>
              </w:rPr>
            </w:pPr>
          </w:p>
          <w:p w14:paraId="3802F96D" w14:textId="77777777" w:rsidR="006D1F8E" w:rsidRPr="006D1F8E" w:rsidRDefault="006D1F8E" w:rsidP="006D1F8E">
            <w:pPr>
              <w:rPr>
                <w:sz w:val="20"/>
                <w:szCs w:val="20"/>
              </w:rPr>
            </w:pPr>
            <w:r w:rsidRPr="006D1F8E">
              <w:rPr>
                <w:sz w:val="20"/>
                <w:szCs w:val="20"/>
              </w:rPr>
              <w:t>Implications for Practice, Policy, and Research,</w:t>
            </w:r>
          </w:p>
          <w:p w14:paraId="6527A988" w14:textId="77777777" w:rsidR="006D1F8E" w:rsidRPr="006D1F8E" w:rsidRDefault="006D1F8E" w:rsidP="006D1F8E">
            <w:pPr>
              <w:rPr>
                <w:sz w:val="20"/>
                <w:szCs w:val="20"/>
              </w:rPr>
            </w:pPr>
            <w:r w:rsidRPr="006D1F8E">
              <w:rPr>
                <w:sz w:val="20"/>
                <w:szCs w:val="20"/>
              </w:rPr>
              <w:t>Paragraph 1, 2</w:t>
            </w:r>
          </w:p>
          <w:p w14:paraId="3D9FA591" w14:textId="77777777" w:rsidR="006D1F8E" w:rsidRPr="006D1F8E" w:rsidRDefault="006D1F8E" w:rsidP="006D1F8E">
            <w:pPr>
              <w:rPr>
                <w:sz w:val="20"/>
                <w:szCs w:val="20"/>
              </w:rPr>
            </w:pPr>
          </w:p>
          <w:p w14:paraId="309F7961" w14:textId="77777777" w:rsidR="006D1F8E" w:rsidRPr="006D1F8E" w:rsidRDefault="006D1F8E" w:rsidP="006D1F8E">
            <w:pPr>
              <w:rPr>
                <w:sz w:val="20"/>
                <w:szCs w:val="20"/>
              </w:rPr>
            </w:pPr>
            <w:r w:rsidRPr="006D1F8E">
              <w:rPr>
                <w:sz w:val="20"/>
                <w:szCs w:val="20"/>
              </w:rPr>
              <w:t>Conclusion,</w:t>
            </w:r>
          </w:p>
          <w:p w14:paraId="71003F93" w14:textId="77777777" w:rsidR="006D1F8E" w:rsidRPr="006D1F8E" w:rsidRDefault="006D1F8E" w:rsidP="006D1F8E">
            <w:pPr>
              <w:rPr>
                <w:sz w:val="20"/>
                <w:szCs w:val="20"/>
              </w:rPr>
            </w:pPr>
            <w:r w:rsidRPr="006D1F8E">
              <w:rPr>
                <w:sz w:val="20"/>
                <w:szCs w:val="20"/>
              </w:rPr>
              <w:t>Paragraph 1</w:t>
            </w:r>
          </w:p>
        </w:tc>
      </w:tr>
      <w:tr w:rsidR="006D1F8E" w:rsidRPr="006D1F8E" w14:paraId="4DCD7982" w14:textId="77777777" w:rsidTr="006D1F8E">
        <w:tc>
          <w:tcPr>
            <w:tcW w:w="442" w:type="pct"/>
          </w:tcPr>
          <w:p w14:paraId="0F1B3669" w14:textId="77777777" w:rsidR="006D1F8E" w:rsidRPr="006D1F8E" w:rsidRDefault="006D1F8E" w:rsidP="006D1F8E">
            <w:pPr>
              <w:rPr>
                <w:sz w:val="20"/>
                <w:szCs w:val="20"/>
              </w:rPr>
            </w:pPr>
            <w:r w:rsidRPr="006D1F8E">
              <w:rPr>
                <w:sz w:val="20"/>
                <w:szCs w:val="20"/>
              </w:rPr>
              <w:t>Generalisability</w:t>
            </w:r>
          </w:p>
        </w:tc>
        <w:tc>
          <w:tcPr>
            <w:tcW w:w="495" w:type="pct"/>
          </w:tcPr>
          <w:p w14:paraId="2203018F" w14:textId="77777777" w:rsidR="006D1F8E" w:rsidRPr="006D1F8E" w:rsidRDefault="006D1F8E" w:rsidP="006D1F8E">
            <w:pPr>
              <w:rPr>
                <w:sz w:val="20"/>
                <w:szCs w:val="20"/>
              </w:rPr>
            </w:pPr>
            <w:r w:rsidRPr="006D1F8E">
              <w:rPr>
                <w:sz w:val="20"/>
                <w:szCs w:val="20"/>
              </w:rPr>
              <w:t>21</w:t>
            </w:r>
          </w:p>
        </w:tc>
        <w:tc>
          <w:tcPr>
            <w:tcW w:w="1188" w:type="pct"/>
          </w:tcPr>
          <w:p w14:paraId="685F9341" w14:textId="77777777" w:rsidR="006D1F8E" w:rsidRPr="006D1F8E" w:rsidRDefault="006D1F8E" w:rsidP="006D1F8E">
            <w:pPr>
              <w:rPr>
                <w:sz w:val="20"/>
                <w:szCs w:val="20"/>
              </w:rPr>
            </w:pPr>
            <w:r w:rsidRPr="006D1F8E">
              <w:rPr>
                <w:sz w:val="20"/>
                <w:szCs w:val="20"/>
              </w:rPr>
              <w:t>Discuss the generalisability (external validity) of the study results</w:t>
            </w:r>
          </w:p>
        </w:tc>
        <w:tc>
          <w:tcPr>
            <w:tcW w:w="782" w:type="pct"/>
          </w:tcPr>
          <w:p w14:paraId="35A10951" w14:textId="77777777" w:rsidR="006D1F8E" w:rsidRPr="006D1F8E" w:rsidRDefault="006D1F8E" w:rsidP="006D1F8E">
            <w:pPr>
              <w:rPr>
                <w:sz w:val="20"/>
                <w:szCs w:val="20"/>
              </w:rPr>
            </w:pPr>
          </w:p>
        </w:tc>
        <w:tc>
          <w:tcPr>
            <w:tcW w:w="1401" w:type="pct"/>
          </w:tcPr>
          <w:p w14:paraId="7DEF470F" w14:textId="77777777" w:rsidR="006D1F8E" w:rsidRPr="006D1F8E" w:rsidRDefault="006D1F8E" w:rsidP="006D1F8E">
            <w:pPr>
              <w:rPr>
                <w:sz w:val="20"/>
                <w:szCs w:val="20"/>
              </w:rPr>
            </w:pPr>
          </w:p>
        </w:tc>
        <w:tc>
          <w:tcPr>
            <w:tcW w:w="692" w:type="pct"/>
          </w:tcPr>
          <w:p w14:paraId="5F85F419" w14:textId="77777777" w:rsidR="006D1F8E" w:rsidRPr="006D1F8E" w:rsidRDefault="006D1F8E" w:rsidP="006D1F8E">
            <w:pPr>
              <w:rPr>
                <w:sz w:val="20"/>
                <w:szCs w:val="20"/>
              </w:rPr>
            </w:pPr>
            <w:r w:rsidRPr="006D1F8E">
              <w:rPr>
                <w:sz w:val="20"/>
                <w:szCs w:val="20"/>
              </w:rPr>
              <w:t>Strengths and Limitations,</w:t>
            </w:r>
          </w:p>
          <w:p w14:paraId="30F2416B" w14:textId="77777777" w:rsidR="006D1F8E" w:rsidRPr="006D1F8E" w:rsidRDefault="006D1F8E" w:rsidP="006D1F8E">
            <w:pPr>
              <w:rPr>
                <w:sz w:val="20"/>
                <w:szCs w:val="20"/>
              </w:rPr>
            </w:pPr>
            <w:r w:rsidRPr="006D1F8E">
              <w:rPr>
                <w:sz w:val="20"/>
                <w:szCs w:val="20"/>
              </w:rPr>
              <w:t>Paragraph 1, 2, 3</w:t>
            </w:r>
          </w:p>
          <w:p w14:paraId="58C473A5" w14:textId="77777777" w:rsidR="006D1F8E" w:rsidRPr="006D1F8E" w:rsidRDefault="006D1F8E" w:rsidP="006D1F8E">
            <w:pPr>
              <w:rPr>
                <w:sz w:val="20"/>
                <w:szCs w:val="20"/>
              </w:rPr>
            </w:pPr>
          </w:p>
          <w:p w14:paraId="03956F9D" w14:textId="77777777" w:rsidR="006D1F8E" w:rsidRPr="006D1F8E" w:rsidRDefault="006D1F8E" w:rsidP="006D1F8E">
            <w:pPr>
              <w:rPr>
                <w:sz w:val="20"/>
                <w:szCs w:val="20"/>
              </w:rPr>
            </w:pPr>
            <w:r w:rsidRPr="006D1F8E">
              <w:rPr>
                <w:sz w:val="20"/>
                <w:szCs w:val="20"/>
              </w:rPr>
              <w:t>Implications for Practice, Policy, and Research</w:t>
            </w:r>
          </w:p>
          <w:p w14:paraId="16E79861" w14:textId="77777777" w:rsidR="006D1F8E" w:rsidRPr="006D1F8E" w:rsidRDefault="006D1F8E" w:rsidP="006D1F8E">
            <w:pPr>
              <w:rPr>
                <w:sz w:val="20"/>
                <w:szCs w:val="20"/>
              </w:rPr>
            </w:pPr>
            <w:r w:rsidRPr="006D1F8E">
              <w:rPr>
                <w:sz w:val="20"/>
                <w:szCs w:val="20"/>
              </w:rPr>
              <w:t xml:space="preserve">Paragraph 1, 2  </w:t>
            </w:r>
          </w:p>
        </w:tc>
      </w:tr>
      <w:tr w:rsidR="006D1F8E" w:rsidRPr="006D1F8E" w14:paraId="5473C48F" w14:textId="77777777" w:rsidTr="006D1F8E">
        <w:tc>
          <w:tcPr>
            <w:tcW w:w="5000" w:type="pct"/>
            <w:gridSpan w:val="6"/>
            <w:shd w:val="clear" w:color="auto" w:fill="BFBFBF"/>
          </w:tcPr>
          <w:p w14:paraId="5EBB59E0" w14:textId="77777777" w:rsidR="006D1F8E" w:rsidRPr="006D1F8E" w:rsidRDefault="006D1F8E" w:rsidP="006D1F8E">
            <w:pPr>
              <w:rPr>
                <w:sz w:val="20"/>
                <w:szCs w:val="20"/>
              </w:rPr>
            </w:pPr>
            <w:r w:rsidRPr="006D1F8E">
              <w:rPr>
                <w:b/>
                <w:sz w:val="20"/>
                <w:szCs w:val="20"/>
              </w:rPr>
              <w:t>Other Information</w:t>
            </w:r>
          </w:p>
        </w:tc>
      </w:tr>
      <w:tr w:rsidR="006D1F8E" w:rsidRPr="006D1F8E" w14:paraId="6CDFABF4" w14:textId="77777777" w:rsidTr="006D1F8E">
        <w:tc>
          <w:tcPr>
            <w:tcW w:w="442" w:type="pct"/>
          </w:tcPr>
          <w:p w14:paraId="78488826" w14:textId="77777777" w:rsidR="006D1F8E" w:rsidRPr="006D1F8E" w:rsidRDefault="006D1F8E" w:rsidP="006D1F8E">
            <w:pPr>
              <w:rPr>
                <w:sz w:val="20"/>
                <w:szCs w:val="20"/>
              </w:rPr>
            </w:pPr>
            <w:r w:rsidRPr="006D1F8E">
              <w:rPr>
                <w:sz w:val="20"/>
                <w:szCs w:val="20"/>
              </w:rPr>
              <w:t>Funding</w:t>
            </w:r>
          </w:p>
        </w:tc>
        <w:tc>
          <w:tcPr>
            <w:tcW w:w="495" w:type="pct"/>
          </w:tcPr>
          <w:p w14:paraId="119C10B8" w14:textId="77777777" w:rsidR="006D1F8E" w:rsidRPr="006D1F8E" w:rsidRDefault="006D1F8E" w:rsidP="006D1F8E">
            <w:pPr>
              <w:rPr>
                <w:sz w:val="20"/>
                <w:szCs w:val="20"/>
              </w:rPr>
            </w:pPr>
            <w:r w:rsidRPr="006D1F8E">
              <w:rPr>
                <w:sz w:val="20"/>
                <w:szCs w:val="20"/>
              </w:rPr>
              <w:t>22</w:t>
            </w:r>
          </w:p>
        </w:tc>
        <w:tc>
          <w:tcPr>
            <w:tcW w:w="1188" w:type="pct"/>
          </w:tcPr>
          <w:p w14:paraId="2B3A2083" w14:textId="77777777" w:rsidR="006D1F8E" w:rsidRPr="006D1F8E" w:rsidRDefault="006D1F8E" w:rsidP="006D1F8E">
            <w:pPr>
              <w:rPr>
                <w:sz w:val="20"/>
                <w:szCs w:val="20"/>
              </w:rPr>
            </w:pPr>
            <w:r w:rsidRPr="006D1F8E">
              <w:rPr>
                <w:sz w:val="20"/>
                <w:szCs w:val="20"/>
              </w:rPr>
              <w:t>Give the source of funding and the role of the funders for the present study and, if applicable, for the original study on which the present article is based</w:t>
            </w:r>
          </w:p>
        </w:tc>
        <w:tc>
          <w:tcPr>
            <w:tcW w:w="782" w:type="pct"/>
          </w:tcPr>
          <w:p w14:paraId="6FFE07DF" w14:textId="77777777" w:rsidR="006D1F8E" w:rsidRPr="006D1F8E" w:rsidRDefault="006D1F8E" w:rsidP="006D1F8E">
            <w:pPr>
              <w:rPr>
                <w:sz w:val="20"/>
                <w:szCs w:val="20"/>
              </w:rPr>
            </w:pPr>
          </w:p>
        </w:tc>
        <w:tc>
          <w:tcPr>
            <w:tcW w:w="1401" w:type="pct"/>
          </w:tcPr>
          <w:p w14:paraId="7F80DE62" w14:textId="77777777" w:rsidR="006D1F8E" w:rsidRPr="006D1F8E" w:rsidRDefault="006D1F8E" w:rsidP="006D1F8E">
            <w:pPr>
              <w:rPr>
                <w:sz w:val="20"/>
                <w:szCs w:val="20"/>
              </w:rPr>
            </w:pPr>
          </w:p>
        </w:tc>
        <w:tc>
          <w:tcPr>
            <w:tcW w:w="692" w:type="pct"/>
          </w:tcPr>
          <w:p w14:paraId="0DE056DB" w14:textId="77777777" w:rsidR="006D1F8E" w:rsidRPr="006D1F8E" w:rsidRDefault="006D1F8E" w:rsidP="006D1F8E">
            <w:pPr>
              <w:rPr>
                <w:sz w:val="20"/>
                <w:szCs w:val="20"/>
              </w:rPr>
            </w:pPr>
            <w:r w:rsidRPr="006D1F8E">
              <w:rPr>
                <w:sz w:val="20"/>
                <w:szCs w:val="20"/>
              </w:rPr>
              <w:t>Funding,</w:t>
            </w:r>
          </w:p>
          <w:p w14:paraId="7270CFC5" w14:textId="77777777" w:rsidR="006D1F8E" w:rsidRPr="006D1F8E" w:rsidRDefault="006D1F8E" w:rsidP="006D1F8E">
            <w:pPr>
              <w:rPr>
                <w:sz w:val="20"/>
                <w:szCs w:val="20"/>
              </w:rPr>
            </w:pPr>
            <w:r w:rsidRPr="006D1F8E">
              <w:rPr>
                <w:sz w:val="20"/>
                <w:szCs w:val="20"/>
              </w:rPr>
              <w:t>Paragraph 1</w:t>
            </w:r>
          </w:p>
        </w:tc>
      </w:tr>
      <w:tr w:rsidR="006D1F8E" w:rsidRPr="006D1F8E" w14:paraId="7728710B" w14:textId="77777777" w:rsidTr="006D1F8E">
        <w:tc>
          <w:tcPr>
            <w:tcW w:w="442" w:type="pct"/>
          </w:tcPr>
          <w:p w14:paraId="5BD4A55A" w14:textId="77777777" w:rsidR="006D1F8E" w:rsidRPr="006D1F8E" w:rsidRDefault="006D1F8E" w:rsidP="006D1F8E">
            <w:pPr>
              <w:rPr>
                <w:sz w:val="20"/>
                <w:szCs w:val="20"/>
              </w:rPr>
            </w:pPr>
            <w:r w:rsidRPr="006D1F8E">
              <w:rPr>
                <w:sz w:val="20"/>
                <w:szCs w:val="20"/>
              </w:rPr>
              <w:t>Accessibility of protocol, raw data, and programming code</w:t>
            </w:r>
          </w:p>
        </w:tc>
        <w:tc>
          <w:tcPr>
            <w:tcW w:w="495" w:type="pct"/>
          </w:tcPr>
          <w:p w14:paraId="07D85553" w14:textId="77777777" w:rsidR="006D1F8E" w:rsidRPr="006D1F8E" w:rsidRDefault="006D1F8E" w:rsidP="006D1F8E">
            <w:pPr>
              <w:rPr>
                <w:sz w:val="20"/>
                <w:szCs w:val="20"/>
              </w:rPr>
            </w:pPr>
          </w:p>
        </w:tc>
        <w:tc>
          <w:tcPr>
            <w:tcW w:w="1188" w:type="pct"/>
          </w:tcPr>
          <w:p w14:paraId="114E0CA6" w14:textId="77777777" w:rsidR="006D1F8E" w:rsidRPr="006D1F8E" w:rsidRDefault="006D1F8E" w:rsidP="006D1F8E">
            <w:pPr>
              <w:rPr>
                <w:sz w:val="20"/>
                <w:szCs w:val="20"/>
              </w:rPr>
            </w:pPr>
            <w:r w:rsidRPr="006D1F8E">
              <w:rPr>
                <w:sz w:val="20"/>
                <w:szCs w:val="20"/>
              </w:rPr>
              <w:t>..</w:t>
            </w:r>
          </w:p>
        </w:tc>
        <w:tc>
          <w:tcPr>
            <w:tcW w:w="782" w:type="pct"/>
          </w:tcPr>
          <w:p w14:paraId="7A47F852" w14:textId="77777777" w:rsidR="006D1F8E" w:rsidRPr="006D1F8E" w:rsidRDefault="006D1F8E" w:rsidP="006D1F8E">
            <w:pPr>
              <w:rPr>
                <w:sz w:val="20"/>
                <w:szCs w:val="20"/>
              </w:rPr>
            </w:pPr>
          </w:p>
        </w:tc>
        <w:tc>
          <w:tcPr>
            <w:tcW w:w="1401" w:type="pct"/>
          </w:tcPr>
          <w:p w14:paraId="360E4E96" w14:textId="77777777" w:rsidR="006D1F8E" w:rsidRPr="006D1F8E" w:rsidRDefault="006D1F8E" w:rsidP="006D1F8E">
            <w:pPr>
              <w:rPr>
                <w:sz w:val="20"/>
                <w:szCs w:val="20"/>
              </w:rPr>
            </w:pPr>
            <w:r w:rsidRPr="006D1F8E">
              <w:rPr>
                <w:sz w:val="20"/>
                <w:szCs w:val="20"/>
              </w:rPr>
              <w:t>RECORD 22.1: Authors should provide information on how to access any supplemental information such as the study protocol, raw data, or programming code.</w:t>
            </w:r>
          </w:p>
        </w:tc>
        <w:tc>
          <w:tcPr>
            <w:tcW w:w="692" w:type="pct"/>
          </w:tcPr>
          <w:p w14:paraId="5DE9A070" w14:textId="77777777" w:rsidR="006D1F8E" w:rsidRPr="006D1F8E" w:rsidRDefault="006D1F8E" w:rsidP="006D1F8E">
            <w:pPr>
              <w:rPr>
                <w:sz w:val="20"/>
                <w:szCs w:val="20"/>
              </w:rPr>
            </w:pPr>
            <w:r w:rsidRPr="006D1F8E">
              <w:rPr>
                <w:sz w:val="20"/>
                <w:szCs w:val="20"/>
              </w:rPr>
              <w:t>Outcomes,</w:t>
            </w:r>
          </w:p>
          <w:p w14:paraId="66BCE19F" w14:textId="77777777" w:rsidR="006D1F8E" w:rsidRPr="006D1F8E" w:rsidRDefault="006D1F8E" w:rsidP="006D1F8E">
            <w:pPr>
              <w:rPr>
                <w:sz w:val="20"/>
                <w:szCs w:val="20"/>
              </w:rPr>
            </w:pPr>
            <w:r w:rsidRPr="006D1F8E">
              <w:rPr>
                <w:sz w:val="20"/>
                <w:szCs w:val="20"/>
              </w:rPr>
              <w:t>Paragraph 1</w:t>
            </w:r>
          </w:p>
        </w:tc>
      </w:tr>
    </w:tbl>
    <w:p w14:paraId="65859C7E" w14:textId="77777777" w:rsidR="006D1F8E" w:rsidRPr="006D1F8E" w:rsidRDefault="006D1F8E" w:rsidP="006D1F8E">
      <w:pPr>
        <w:spacing w:after="0" w:line="240" w:lineRule="auto"/>
        <w:rPr>
          <w:rFonts w:ascii="Times New Roman" w:eastAsia="Times New Roman" w:hAnsi="Times New Roman" w:cs="Times New Roman"/>
          <w:sz w:val="24"/>
          <w:szCs w:val="24"/>
          <w:lang w:val="en-CA" w:eastAsia="en-GB"/>
        </w:rPr>
      </w:pPr>
    </w:p>
    <w:p w14:paraId="51D18462" w14:textId="77777777" w:rsidR="006D1F8E" w:rsidRPr="006D1F8E" w:rsidRDefault="006D1F8E" w:rsidP="006D1F8E">
      <w:pPr>
        <w:spacing w:after="0" w:line="240" w:lineRule="auto"/>
        <w:rPr>
          <w:rFonts w:ascii="Times New Roman" w:eastAsia="Times New Roman" w:hAnsi="Times New Roman" w:cs="Times New Roman"/>
          <w:sz w:val="24"/>
          <w:szCs w:val="24"/>
          <w:lang w:val="en-CA" w:eastAsia="en-GB"/>
        </w:rPr>
      </w:pPr>
      <w:r w:rsidRPr="006D1F8E">
        <w:rPr>
          <w:rFonts w:ascii="Times New Roman" w:eastAsia="Times New Roman" w:hAnsi="Times New Roman" w:cs="Times New Roman"/>
          <w:sz w:val="24"/>
          <w:szCs w:val="24"/>
          <w:lang w:val="en-CA" w:eastAsia="en-GB"/>
        </w:rPr>
        <w:t>*Reference: Benchimol EI, Smeeth L, Guttmann A, Harron K, Moher D, Petersen I, S</w:t>
      </w:r>
      <w:r w:rsidRPr="006D1F8E">
        <w:rPr>
          <w:rFonts w:ascii="Times New Roman" w:eastAsia="Times New Roman" w:hAnsi="Times New Roman" w:cs="Times New Roman"/>
          <w:color w:val="000000"/>
          <w:sz w:val="24"/>
          <w:szCs w:val="24"/>
          <w:lang w:val="en-CA" w:eastAsia="en-GB"/>
        </w:rPr>
        <w:t>ø</w:t>
      </w:r>
      <w:r w:rsidRPr="006D1F8E">
        <w:rPr>
          <w:rFonts w:ascii="Times New Roman" w:eastAsia="Times New Roman" w:hAnsi="Times New Roman" w:cs="Times New Roman"/>
          <w:sz w:val="24"/>
          <w:szCs w:val="24"/>
          <w:lang w:val="en-CA" w:eastAsia="en-GB"/>
        </w:rPr>
        <w:t xml:space="preserve">rensen HT, von Elm E, Langan SM, the RECORD Working Committee.  The </w:t>
      </w:r>
      <w:proofErr w:type="spellStart"/>
      <w:r w:rsidRPr="006D1F8E">
        <w:rPr>
          <w:rFonts w:ascii="Times New Roman" w:eastAsia="Times New Roman" w:hAnsi="Times New Roman" w:cs="Times New Roman"/>
          <w:sz w:val="24"/>
          <w:szCs w:val="24"/>
          <w:lang w:val="en-CA" w:eastAsia="en-GB"/>
        </w:rPr>
        <w:t>REporting</w:t>
      </w:r>
      <w:proofErr w:type="spellEnd"/>
      <w:r w:rsidRPr="006D1F8E">
        <w:rPr>
          <w:rFonts w:ascii="Times New Roman" w:eastAsia="Times New Roman" w:hAnsi="Times New Roman" w:cs="Times New Roman"/>
          <w:sz w:val="24"/>
          <w:szCs w:val="24"/>
          <w:lang w:val="en-CA" w:eastAsia="en-GB"/>
        </w:rPr>
        <w:t xml:space="preserve"> of studies Conducted using Observational Routinely-collected health Data (RECORD) Statement.  </w:t>
      </w:r>
      <w:proofErr w:type="spellStart"/>
      <w:r w:rsidRPr="006D1F8E">
        <w:rPr>
          <w:rFonts w:ascii="Times New Roman" w:eastAsia="Times New Roman" w:hAnsi="Times New Roman" w:cs="Times New Roman"/>
          <w:i/>
          <w:sz w:val="24"/>
          <w:szCs w:val="24"/>
          <w:lang w:val="en-CA" w:eastAsia="en-GB"/>
        </w:rPr>
        <w:t>PLoS</w:t>
      </w:r>
      <w:proofErr w:type="spellEnd"/>
      <w:r w:rsidRPr="006D1F8E">
        <w:rPr>
          <w:rFonts w:ascii="Times New Roman" w:eastAsia="Times New Roman" w:hAnsi="Times New Roman" w:cs="Times New Roman"/>
          <w:i/>
          <w:sz w:val="24"/>
          <w:szCs w:val="24"/>
          <w:lang w:val="en-CA" w:eastAsia="en-GB"/>
        </w:rPr>
        <w:t xml:space="preserve"> Medicine </w:t>
      </w:r>
      <w:r w:rsidRPr="006D1F8E">
        <w:rPr>
          <w:rFonts w:ascii="Times New Roman" w:eastAsia="Times New Roman" w:hAnsi="Times New Roman" w:cs="Times New Roman"/>
          <w:sz w:val="24"/>
          <w:szCs w:val="24"/>
          <w:lang w:val="en-CA" w:eastAsia="en-GB"/>
        </w:rPr>
        <w:t>2015; in press.</w:t>
      </w:r>
    </w:p>
    <w:p w14:paraId="6DD0920B" w14:textId="77777777" w:rsidR="006D1F8E" w:rsidRPr="006D1F8E" w:rsidRDefault="006D1F8E" w:rsidP="006D1F8E">
      <w:pPr>
        <w:spacing w:after="0" w:line="240" w:lineRule="auto"/>
        <w:rPr>
          <w:rFonts w:ascii="Times New Roman" w:eastAsia="Times New Roman" w:hAnsi="Times New Roman" w:cs="Times New Roman"/>
          <w:sz w:val="24"/>
          <w:szCs w:val="24"/>
          <w:lang w:val="en-CA" w:eastAsia="en-GB"/>
        </w:rPr>
      </w:pPr>
    </w:p>
    <w:p w14:paraId="757FA628" w14:textId="77777777" w:rsidR="006D1F8E" w:rsidRPr="006D1F8E" w:rsidRDefault="006D1F8E" w:rsidP="006D1F8E">
      <w:pPr>
        <w:spacing w:after="0" w:line="240" w:lineRule="auto"/>
        <w:rPr>
          <w:rFonts w:ascii="Times New Roman" w:eastAsia="Times New Roman" w:hAnsi="Times New Roman" w:cs="Times New Roman"/>
          <w:sz w:val="24"/>
          <w:szCs w:val="24"/>
          <w:lang w:val="en-CA" w:eastAsia="en-GB"/>
        </w:rPr>
      </w:pPr>
      <w:r w:rsidRPr="006D1F8E">
        <w:rPr>
          <w:rFonts w:ascii="Times New Roman" w:eastAsia="Times New Roman" w:hAnsi="Times New Roman" w:cs="Times New Roman"/>
          <w:sz w:val="24"/>
          <w:szCs w:val="24"/>
          <w:lang w:val="en-CA" w:eastAsia="en-GB"/>
        </w:rPr>
        <w:t>*Checklist is protected under Creative Commons Attribution (</w:t>
      </w:r>
      <w:hyperlink r:id="rId11">
        <w:r w:rsidRPr="006D1F8E">
          <w:rPr>
            <w:rFonts w:ascii="Times New Roman" w:eastAsia="Times New Roman" w:hAnsi="Times New Roman" w:cs="Times New Roman"/>
            <w:color w:val="0563C1"/>
            <w:sz w:val="24"/>
            <w:szCs w:val="24"/>
            <w:u w:val="single"/>
            <w:lang w:val="en-CA" w:eastAsia="en-GB"/>
          </w:rPr>
          <w:t>CC BY</w:t>
        </w:r>
      </w:hyperlink>
      <w:r w:rsidRPr="006D1F8E">
        <w:rPr>
          <w:rFonts w:ascii="Times New Roman" w:eastAsia="Times New Roman" w:hAnsi="Times New Roman" w:cs="Times New Roman"/>
          <w:sz w:val="24"/>
          <w:szCs w:val="24"/>
          <w:lang w:val="en-CA" w:eastAsia="en-GB"/>
        </w:rPr>
        <w:t>) license.</w:t>
      </w:r>
    </w:p>
    <w:p w14:paraId="39F9B743" w14:textId="77777777" w:rsidR="006D1F8E" w:rsidRDefault="006D1F8E" w:rsidP="766AA35A"/>
    <w:sectPr w:rsidR="006D1F8E">
      <w:head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5EF63B" w14:textId="77777777" w:rsidR="005E6542" w:rsidRDefault="005E6542" w:rsidP="001E260B">
      <w:pPr>
        <w:spacing w:after="0" w:line="240" w:lineRule="auto"/>
      </w:pPr>
      <w:r>
        <w:separator/>
      </w:r>
    </w:p>
  </w:endnote>
  <w:endnote w:type="continuationSeparator" w:id="0">
    <w:p w14:paraId="38ADB39E" w14:textId="77777777" w:rsidR="005E6542" w:rsidRDefault="005E6542" w:rsidP="001E260B">
      <w:pPr>
        <w:spacing w:after="0" w:line="240" w:lineRule="auto"/>
      </w:pPr>
      <w:r>
        <w:continuationSeparator/>
      </w:r>
    </w:p>
  </w:endnote>
  <w:endnote w:type="continuationNotice" w:id="1">
    <w:p w14:paraId="2DAE4EAE" w14:textId="77777777" w:rsidR="005E6542" w:rsidRDefault="005E654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D6DBCB" w14:textId="77777777" w:rsidR="005E6542" w:rsidRDefault="005E6542" w:rsidP="001E260B">
      <w:pPr>
        <w:spacing w:after="0" w:line="240" w:lineRule="auto"/>
      </w:pPr>
      <w:r>
        <w:separator/>
      </w:r>
    </w:p>
  </w:footnote>
  <w:footnote w:type="continuationSeparator" w:id="0">
    <w:p w14:paraId="2D56F82B" w14:textId="77777777" w:rsidR="005E6542" w:rsidRDefault="005E6542" w:rsidP="001E260B">
      <w:pPr>
        <w:spacing w:after="0" w:line="240" w:lineRule="auto"/>
      </w:pPr>
      <w:r>
        <w:continuationSeparator/>
      </w:r>
    </w:p>
  </w:footnote>
  <w:footnote w:type="continuationNotice" w:id="1">
    <w:p w14:paraId="219E3A54" w14:textId="77777777" w:rsidR="005E6542" w:rsidRDefault="005E6542">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005"/>
      <w:gridCol w:w="3005"/>
      <w:gridCol w:w="3005"/>
    </w:tblGrid>
    <w:tr w:rsidR="766AA35A" w14:paraId="5B39733A" w14:textId="77777777" w:rsidTr="00D77796">
      <w:tc>
        <w:tcPr>
          <w:tcW w:w="3005" w:type="dxa"/>
        </w:tcPr>
        <w:p w14:paraId="5D71C37F" w14:textId="421DF889" w:rsidR="766AA35A" w:rsidRDefault="766AA35A" w:rsidP="00D77796">
          <w:pPr>
            <w:pStyle w:val="Header"/>
            <w:ind w:left="-115"/>
          </w:pPr>
        </w:p>
      </w:tc>
      <w:tc>
        <w:tcPr>
          <w:tcW w:w="3005" w:type="dxa"/>
        </w:tcPr>
        <w:p w14:paraId="17378C4E" w14:textId="2A49BA9D" w:rsidR="766AA35A" w:rsidRDefault="766AA35A" w:rsidP="00D77796">
          <w:pPr>
            <w:pStyle w:val="Header"/>
            <w:jc w:val="center"/>
          </w:pPr>
        </w:p>
      </w:tc>
      <w:tc>
        <w:tcPr>
          <w:tcW w:w="3005" w:type="dxa"/>
        </w:tcPr>
        <w:p w14:paraId="0A3878DF" w14:textId="0905EE99" w:rsidR="766AA35A" w:rsidRDefault="766AA35A" w:rsidP="00D77796">
          <w:pPr>
            <w:pStyle w:val="Header"/>
            <w:ind w:right="-115"/>
            <w:jc w:val="right"/>
          </w:pPr>
        </w:p>
      </w:tc>
    </w:tr>
  </w:tbl>
  <w:p w14:paraId="52660174" w14:textId="1BF54F84" w:rsidR="766AA35A" w:rsidRDefault="766AA35A" w:rsidP="00D7779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F157DD"/>
    <w:multiLevelType w:val="hybridMultilevel"/>
    <w:tmpl w:val="2F728DF2"/>
    <w:lvl w:ilvl="0" w:tplc="F620E2F2">
      <w:start w:val="1"/>
      <w:numFmt w:val="decimal"/>
      <w:lvlText w:val="%1."/>
      <w:lvlJc w:val="left"/>
      <w:pPr>
        <w:ind w:left="720" w:hanging="360"/>
      </w:pPr>
    </w:lvl>
    <w:lvl w:ilvl="1" w:tplc="0F9E9AC6">
      <w:start w:val="1"/>
      <w:numFmt w:val="lowerLetter"/>
      <w:lvlText w:val="%2."/>
      <w:lvlJc w:val="left"/>
      <w:pPr>
        <w:ind w:left="1440" w:hanging="360"/>
      </w:pPr>
    </w:lvl>
    <w:lvl w:ilvl="2" w:tplc="28D4BB48">
      <w:start w:val="1"/>
      <w:numFmt w:val="lowerRoman"/>
      <w:lvlText w:val="%3."/>
      <w:lvlJc w:val="right"/>
      <w:pPr>
        <w:ind w:left="2160" w:hanging="180"/>
      </w:pPr>
    </w:lvl>
    <w:lvl w:ilvl="3" w:tplc="63F40EDC">
      <w:start w:val="1"/>
      <w:numFmt w:val="decimal"/>
      <w:lvlText w:val="%4."/>
      <w:lvlJc w:val="left"/>
      <w:pPr>
        <w:ind w:left="2880" w:hanging="360"/>
      </w:pPr>
    </w:lvl>
    <w:lvl w:ilvl="4" w:tplc="68283948">
      <w:start w:val="1"/>
      <w:numFmt w:val="lowerLetter"/>
      <w:lvlText w:val="%5."/>
      <w:lvlJc w:val="left"/>
      <w:pPr>
        <w:ind w:left="3600" w:hanging="360"/>
      </w:pPr>
    </w:lvl>
    <w:lvl w:ilvl="5" w:tplc="0D1C467A">
      <w:start w:val="1"/>
      <w:numFmt w:val="lowerRoman"/>
      <w:lvlText w:val="%6."/>
      <w:lvlJc w:val="right"/>
      <w:pPr>
        <w:ind w:left="4320" w:hanging="180"/>
      </w:pPr>
    </w:lvl>
    <w:lvl w:ilvl="6" w:tplc="06041834">
      <w:start w:val="1"/>
      <w:numFmt w:val="decimal"/>
      <w:lvlText w:val="%7."/>
      <w:lvlJc w:val="left"/>
      <w:pPr>
        <w:ind w:left="5040" w:hanging="360"/>
      </w:pPr>
    </w:lvl>
    <w:lvl w:ilvl="7" w:tplc="F4A612B0">
      <w:start w:val="1"/>
      <w:numFmt w:val="lowerLetter"/>
      <w:lvlText w:val="%8."/>
      <w:lvlJc w:val="left"/>
      <w:pPr>
        <w:ind w:left="5760" w:hanging="360"/>
      </w:pPr>
    </w:lvl>
    <w:lvl w:ilvl="8" w:tplc="646E3396">
      <w:start w:val="1"/>
      <w:numFmt w:val="lowerRoman"/>
      <w:lvlText w:val="%9."/>
      <w:lvlJc w:val="right"/>
      <w:pPr>
        <w:ind w:left="6480" w:hanging="180"/>
      </w:pPr>
    </w:lvl>
  </w:abstractNum>
  <w:abstractNum w:abstractNumId="1" w15:restartNumberingAfterBreak="0">
    <w:nsid w:val="06FA4C63"/>
    <w:multiLevelType w:val="hybridMultilevel"/>
    <w:tmpl w:val="B9AEBB98"/>
    <w:lvl w:ilvl="0" w:tplc="2C54091C">
      <w:start w:val="1"/>
      <w:numFmt w:val="decimal"/>
      <w:lvlText w:val="%1."/>
      <w:lvlJc w:val="left"/>
      <w:pPr>
        <w:ind w:left="72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EB56CF1"/>
    <w:multiLevelType w:val="hybridMultilevel"/>
    <w:tmpl w:val="F4FE5FD4"/>
    <w:lvl w:ilvl="0" w:tplc="B9C8D110">
      <w:start w:val="1"/>
      <w:numFmt w:val="bullet"/>
      <w:lvlText w:val=""/>
      <w:lvlJc w:val="left"/>
      <w:pPr>
        <w:ind w:left="720" w:hanging="360"/>
      </w:pPr>
      <w:rPr>
        <w:rFonts w:ascii="Wingdings" w:eastAsiaTheme="minorEastAsia"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2BB1793"/>
    <w:multiLevelType w:val="hybridMultilevel"/>
    <w:tmpl w:val="339EC2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F0B6B68"/>
    <w:multiLevelType w:val="hybridMultilevel"/>
    <w:tmpl w:val="76C84C22"/>
    <w:lvl w:ilvl="0" w:tplc="FFFFFFFF">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4181A82"/>
    <w:multiLevelType w:val="hybridMultilevel"/>
    <w:tmpl w:val="48EA936E"/>
    <w:lvl w:ilvl="0" w:tplc="66DC8F4C">
      <w:start w:val="1"/>
      <w:numFmt w:val="bullet"/>
      <w:lvlText w:val=""/>
      <w:lvlJc w:val="left"/>
      <w:pPr>
        <w:ind w:left="720" w:hanging="360"/>
      </w:pPr>
      <w:rPr>
        <w:rFonts w:ascii="Symbol" w:hAnsi="Symbol" w:hint="default"/>
      </w:rPr>
    </w:lvl>
    <w:lvl w:ilvl="1" w:tplc="C868C16E">
      <w:start w:val="1"/>
      <w:numFmt w:val="bullet"/>
      <w:lvlText w:val="o"/>
      <w:lvlJc w:val="left"/>
      <w:pPr>
        <w:ind w:left="1440" w:hanging="360"/>
      </w:pPr>
      <w:rPr>
        <w:rFonts w:ascii="Courier New" w:hAnsi="Courier New" w:hint="default"/>
      </w:rPr>
    </w:lvl>
    <w:lvl w:ilvl="2" w:tplc="0B868EB0">
      <w:start w:val="1"/>
      <w:numFmt w:val="bullet"/>
      <w:lvlText w:val=""/>
      <w:lvlJc w:val="left"/>
      <w:pPr>
        <w:ind w:left="2160" w:hanging="360"/>
      </w:pPr>
      <w:rPr>
        <w:rFonts w:ascii="Wingdings" w:hAnsi="Wingdings" w:hint="default"/>
      </w:rPr>
    </w:lvl>
    <w:lvl w:ilvl="3" w:tplc="58EA87F6">
      <w:start w:val="1"/>
      <w:numFmt w:val="bullet"/>
      <w:lvlText w:val=""/>
      <w:lvlJc w:val="left"/>
      <w:pPr>
        <w:ind w:left="2880" w:hanging="360"/>
      </w:pPr>
      <w:rPr>
        <w:rFonts w:ascii="Symbol" w:hAnsi="Symbol" w:hint="default"/>
      </w:rPr>
    </w:lvl>
    <w:lvl w:ilvl="4" w:tplc="4D06649E">
      <w:start w:val="1"/>
      <w:numFmt w:val="bullet"/>
      <w:lvlText w:val="o"/>
      <w:lvlJc w:val="left"/>
      <w:pPr>
        <w:ind w:left="3600" w:hanging="360"/>
      </w:pPr>
      <w:rPr>
        <w:rFonts w:ascii="Courier New" w:hAnsi="Courier New" w:hint="default"/>
      </w:rPr>
    </w:lvl>
    <w:lvl w:ilvl="5" w:tplc="8D92B556">
      <w:start w:val="1"/>
      <w:numFmt w:val="bullet"/>
      <w:lvlText w:val=""/>
      <w:lvlJc w:val="left"/>
      <w:pPr>
        <w:ind w:left="4320" w:hanging="360"/>
      </w:pPr>
      <w:rPr>
        <w:rFonts w:ascii="Wingdings" w:hAnsi="Wingdings" w:hint="default"/>
      </w:rPr>
    </w:lvl>
    <w:lvl w:ilvl="6" w:tplc="3DC4DF96">
      <w:start w:val="1"/>
      <w:numFmt w:val="bullet"/>
      <w:lvlText w:val=""/>
      <w:lvlJc w:val="left"/>
      <w:pPr>
        <w:ind w:left="5040" w:hanging="360"/>
      </w:pPr>
      <w:rPr>
        <w:rFonts w:ascii="Symbol" w:hAnsi="Symbol" w:hint="default"/>
      </w:rPr>
    </w:lvl>
    <w:lvl w:ilvl="7" w:tplc="41581AC8">
      <w:start w:val="1"/>
      <w:numFmt w:val="bullet"/>
      <w:lvlText w:val="o"/>
      <w:lvlJc w:val="left"/>
      <w:pPr>
        <w:ind w:left="5760" w:hanging="360"/>
      </w:pPr>
      <w:rPr>
        <w:rFonts w:ascii="Courier New" w:hAnsi="Courier New" w:hint="default"/>
      </w:rPr>
    </w:lvl>
    <w:lvl w:ilvl="8" w:tplc="BD329CBA">
      <w:start w:val="1"/>
      <w:numFmt w:val="bullet"/>
      <w:lvlText w:val=""/>
      <w:lvlJc w:val="left"/>
      <w:pPr>
        <w:ind w:left="6480" w:hanging="360"/>
      </w:pPr>
      <w:rPr>
        <w:rFonts w:ascii="Wingdings" w:hAnsi="Wingdings" w:hint="default"/>
      </w:rPr>
    </w:lvl>
  </w:abstractNum>
  <w:abstractNum w:abstractNumId="6" w15:restartNumberingAfterBreak="0">
    <w:nsid w:val="3B6015F7"/>
    <w:multiLevelType w:val="multilevel"/>
    <w:tmpl w:val="C2B0604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7" w15:restartNumberingAfterBreak="0">
    <w:nsid w:val="3E224EB2"/>
    <w:multiLevelType w:val="multilevel"/>
    <w:tmpl w:val="7200C54A"/>
    <w:lvl w:ilvl="0">
      <w:start w:val="1"/>
      <w:numFmt w:val="decimal"/>
      <w:lvlText w:val="%1"/>
      <w:lvlJc w:val="left"/>
      <w:pPr>
        <w:ind w:left="413" w:hanging="413"/>
      </w:pPr>
      <w:rPr>
        <w:rFonts w:hint="default"/>
      </w:rPr>
    </w:lvl>
    <w:lvl w:ilvl="1">
      <w:start w:val="1"/>
      <w:numFmt w:val="decimal"/>
      <w:lvlText w:val="%1.%2"/>
      <w:lvlJc w:val="left"/>
      <w:pPr>
        <w:ind w:left="413" w:hanging="413"/>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40C74E04"/>
    <w:multiLevelType w:val="hybridMultilevel"/>
    <w:tmpl w:val="63C4AB3C"/>
    <w:lvl w:ilvl="0" w:tplc="75863472">
      <w:start w:val="1"/>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B8E497D"/>
    <w:multiLevelType w:val="hybridMultilevel"/>
    <w:tmpl w:val="CAE440C4"/>
    <w:lvl w:ilvl="0" w:tplc="77208A3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6C20FA0"/>
    <w:multiLevelType w:val="hybridMultilevel"/>
    <w:tmpl w:val="5A3AC7F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57E77A1C"/>
    <w:multiLevelType w:val="hybridMultilevel"/>
    <w:tmpl w:val="9BD0EBAA"/>
    <w:lvl w:ilvl="0" w:tplc="FFFFFFFF">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10"/>
  </w:num>
  <w:num w:numId="4">
    <w:abstractNumId w:val="3"/>
  </w:num>
  <w:num w:numId="5">
    <w:abstractNumId w:val="6"/>
  </w:num>
  <w:num w:numId="6">
    <w:abstractNumId w:val="7"/>
  </w:num>
  <w:num w:numId="7">
    <w:abstractNumId w:val="9"/>
  </w:num>
  <w:num w:numId="8">
    <w:abstractNumId w:val="2"/>
  </w:num>
  <w:num w:numId="9">
    <w:abstractNumId w:val="8"/>
  </w:num>
  <w:num w:numId="10">
    <w:abstractNumId w:val="1"/>
  </w:num>
  <w:num w:numId="11">
    <w:abstractNumId w:val="4"/>
  </w:num>
  <w:num w:numId="12">
    <w:abstractNumId w:val="11"/>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3B91"/>
    <w:rsid w:val="00001042"/>
    <w:rsid w:val="00001068"/>
    <w:rsid w:val="00001257"/>
    <w:rsid w:val="00001299"/>
    <w:rsid w:val="00001767"/>
    <w:rsid w:val="00001A6B"/>
    <w:rsid w:val="000021EC"/>
    <w:rsid w:val="00002448"/>
    <w:rsid w:val="00002FB7"/>
    <w:rsid w:val="00003033"/>
    <w:rsid w:val="00003E80"/>
    <w:rsid w:val="00004231"/>
    <w:rsid w:val="000042CE"/>
    <w:rsid w:val="00004556"/>
    <w:rsid w:val="00004AE0"/>
    <w:rsid w:val="0000539C"/>
    <w:rsid w:val="00005899"/>
    <w:rsid w:val="000058B3"/>
    <w:rsid w:val="00005B13"/>
    <w:rsid w:val="00005C7C"/>
    <w:rsid w:val="00005EE8"/>
    <w:rsid w:val="000062A1"/>
    <w:rsid w:val="000063CB"/>
    <w:rsid w:val="00006E5E"/>
    <w:rsid w:val="00007007"/>
    <w:rsid w:val="0000710F"/>
    <w:rsid w:val="000077E5"/>
    <w:rsid w:val="000107B8"/>
    <w:rsid w:val="00010917"/>
    <w:rsid w:val="00010981"/>
    <w:rsid w:val="000118F1"/>
    <w:rsid w:val="00011BB9"/>
    <w:rsid w:val="00011F39"/>
    <w:rsid w:val="00012116"/>
    <w:rsid w:val="000121D4"/>
    <w:rsid w:val="00012280"/>
    <w:rsid w:val="00012582"/>
    <w:rsid w:val="000129AF"/>
    <w:rsid w:val="00012AEB"/>
    <w:rsid w:val="00012C1C"/>
    <w:rsid w:val="00012FCE"/>
    <w:rsid w:val="00013127"/>
    <w:rsid w:val="00013690"/>
    <w:rsid w:val="00013CC0"/>
    <w:rsid w:val="00013E92"/>
    <w:rsid w:val="00015351"/>
    <w:rsid w:val="00016458"/>
    <w:rsid w:val="000167EC"/>
    <w:rsid w:val="00016C2C"/>
    <w:rsid w:val="00016FBC"/>
    <w:rsid w:val="000173D2"/>
    <w:rsid w:val="000176A8"/>
    <w:rsid w:val="00017979"/>
    <w:rsid w:val="00017E2C"/>
    <w:rsid w:val="00021868"/>
    <w:rsid w:val="00021BD7"/>
    <w:rsid w:val="00021FDF"/>
    <w:rsid w:val="000225DD"/>
    <w:rsid w:val="00022BBB"/>
    <w:rsid w:val="00022FA6"/>
    <w:rsid w:val="00022FCF"/>
    <w:rsid w:val="0002311C"/>
    <w:rsid w:val="0002320D"/>
    <w:rsid w:val="00023227"/>
    <w:rsid w:val="00023625"/>
    <w:rsid w:val="00023C16"/>
    <w:rsid w:val="00023DBA"/>
    <w:rsid w:val="000241EF"/>
    <w:rsid w:val="000242EA"/>
    <w:rsid w:val="000247E0"/>
    <w:rsid w:val="00024930"/>
    <w:rsid w:val="00025A25"/>
    <w:rsid w:val="00025AE1"/>
    <w:rsid w:val="00025C11"/>
    <w:rsid w:val="00025DA8"/>
    <w:rsid w:val="000261C2"/>
    <w:rsid w:val="000264A2"/>
    <w:rsid w:val="00026D74"/>
    <w:rsid w:val="0002787A"/>
    <w:rsid w:val="0003049D"/>
    <w:rsid w:val="000308F3"/>
    <w:rsid w:val="0003109A"/>
    <w:rsid w:val="000310C0"/>
    <w:rsid w:val="0003247D"/>
    <w:rsid w:val="00032BF0"/>
    <w:rsid w:val="00032E85"/>
    <w:rsid w:val="0003346D"/>
    <w:rsid w:val="00033CF9"/>
    <w:rsid w:val="0003443B"/>
    <w:rsid w:val="00035186"/>
    <w:rsid w:val="000353E4"/>
    <w:rsid w:val="0003556E"/>
    <w:rsid w:val="000357BF"/>
    <w:rsid w:val="00035F46"/>
    <w:rsid w:val="0003663A"/>
    <w:rsid w:val="00037456"/>
    <w:rsid w:val="00037B6F"/>
    <w:rsid w:val="00037D40"/>
    <w:rsid w:val="000406E7"/>
    <w:rsid w:val="0004119A"/>
    <w:rsid w:val="00041E0F"/>
    <w:rsid w:val="00042457"/>
    <w:rsid w:val="00042AC6"/>
    <w:rsid w:val="00042EBE"/>
    <w:rsid w:val="00043256"/>
    <w:rsid w:val="000434A3"/>
    <w:rsid w:val="00043B59"/>
    <w:rsid w:val="0004464D"/>
    <w:rsid w:val="00045CA3"/>
    <w:rsid w:val="000462E2"/>
    <w:rsid w:val="0004679C"/>
    <w:rsid w:val="00046F61"/>
    <w:rsid w:val="000475AD"/>
    <w:rsid w:val="00047704"/>
    <w:rsid w:val="00047E71"/>
    <w:rsid w:val="0005015B"/>
    <w:rsid w:val="00050662"/>
    <w:rsid w:val="00050710"/>
    <w:rsid w:val="00050C24"/>
    <w:rsid w:val="00051FF2"/>
    <w:rsid w:val="00052110"/>
    <w:rsid w:val="00052342"/>
    <w:rsid w:val="00052B29"/>
    <w:rsid w:val="00053034"/>
    <w:rsid w:val="00053252"/>
    <w:rsid w:val="00053261"/>
    <w:rsid w:val="000533B8"/>
    <w:rsid w:val="000536E2"/>
    <w:rsid w:val="00053D98"/>
    <w:rsid w:val="00053FB2"/>
    <w:rsid w:val="00054004"/>
    <w:rsid w:val="000541FA"/>
    <w:rsid w:val="00054758"/>
    <w:rsid w:val="0005530F"/>
    <w:rsid w:val="00055695"/>
    <w:rsid w:val="000558CF"/>
    <w:rsid w:val="000559CE"/>
    <w:rsid w:val="0005625C"/>
    <w:rsid w:val="00056532"/>
    <w:rsid w:val="00057330"/>
    <w:rsid w:val="00057D39"/>
    <w:rsid w:val="00060202"/>
    <w:rsid w:val="00060610"/>
    <w:rsid w:val="00060616"/>
    <w:rsid w:val="000607A2"/>
    <w:rsid w:val="00060A69"/>
    <w:rsid w:val="00060B77"/>
    <w:rsid w:val="00060C23"/>
    <w:rsid w:val="0006125E"/>
    <w:rsid w:val="000615E7"/>
    <w:rsid w:val="00061620"/>
    <w:rsid w:val="0006183C"/>
    <w:rsid w:val="000630D9"/>
    <w:rsid w:val="00063924"/>
    <w:rsid w:val="00063C26"/>
    <w:rsid w:val="00063D9F"/>
    <w:rsid w:val="00064287"/>
    <w:rsid w:val="00064C1C"/>
    <w:rsid w:val="0006524C"/>
    <w:rsid w:val="00065666"/>
    <w:rsid w:val="00065FA9"/>
    <w:rsid w:val="00066767"/>
    <w:rsid w:val="000667A6"/>
    <w:rsid w:val="00066DA5"/>
    <w:rsid w:val="00067110"/>
    <w:rsid w:val="0006711C"/>
    <w:rsid w:val="00067A57"/>
    <w:rsid w:val="000700E5"/>
    <w:rsid w:val="0007039C"/>
    <w:rsid w:val="00070855"/>
    <w:rsid w:val="000715EF"/>
    <w:rsid w:val="0007174F"/>
    <w:rsid w:val="0007301A"/>
    <w:rsid w:val="0007306E"/>
    <w:rsid w:val="00073394"/>
    <w:rsid w:val="00073960"/>
    <w:rsid w:val="00073BA2"/>
    <w:rsid w:val="000741B7"/>
    <w:rsid w:val="00074A5E"/>
    <w:rsid w:val="0007514E"/>
    <w:rsid w:val="00075219"/>
    <w:rsid w:val="000754CE"/>
    <w:rsid w:val="000765D2"/>
    <w:rsid w:val="000768C1"/>
    <w:rsid w:val="00080161"/>
    <w:rsid w:val="00080893"/>
    <w:rsid w:val="00081938"/>
    <w:rsid w:val="00082D2A"/>
    <w:rsid w:val="00083A06"/>
    <w:rsid w:val="00083A08"/>
    <w:rsid w:val="00083AB3"/>
    <w:rsid w:val="00083C3D"/>
    <w:rsid w:val="00083F7B"/>
    <w:rsid w:val="00084207"/>
    <w:rsid w:val="000859EE"/>
    <w:rsid w:val="00085E2A"/>
    <w:rsid w:val="000860D9"/>
    <w:rsid w:val="00086102"/>
    <w:rsid w:val="00086925"/>
    <w:rsid w:val="0008793B"/>
    <w:rsid w:val="00087B78"/>
    <w:rsid w:val="00090BD8"/>
    <w:rsid w:val="00091178"/>
    <w:rsid w:val="00091D0E"/>
    <w:rsid w:val="00091EC5"/>
    <w:rsid w:val="000921F7"/>
    <w:rsid w:val="000924F0"/>
    <w:rsid w:val="0009414B"/>
    <w:rsid w:val="00094436"/>
    <w:rsid w:val="00094B65"/>
    <w:rsid w:val="00094E2D"/>
    <w:rsid w:val="00094E85"/>
    <w:rsid w:val="00095147"/>
    <w:rsid w:val="0009546A"/>
    <w:rsid w:val="000954D0"/>
    <w:rsid w:val="00096CF1"/>
    <w:rsid w:val="000972EA"/>
    <w:rsid w:val="00097646"/>
    <w:rsid w:val="0009792C"/>
    <w:rsid w:val="00097C2F"/>
    <w:rsid w:val="00097E03"/>
    <w:rsid w:val="00097EB8"/>
    <w:rsid w:val="000A05D1"/>
    <w:rsid w:val="000A0D3F"/>
    <w:rsid w:val="000A10DD"/>
    <w:rsid w:val="000A127C"/>
    <w:rsid w:val="000A18D3"/>
    <w:rsid w:val="000A21C8"/>
    <w:rsid w:val="000A2452"/>
    <w:rsid w:val="000A287E"/>
    <w:rsid w:val="000A3284"/>
    <w:rsid w:val="000A34A1"/>
    <w:rsid w:val="000A368A"/>
    <w:rsid w:val="000A3F1A"/>
    <w:rsid w:val="000A43A7"/>
    <w:rsid w:val="000A4A3F"/>
    <w:rsid w:val="000A4F3D"/>
    <w:rsid w:val="000A505A"/>
    <w:rsid w:val="000A59B8"/>
    <w:rsid w:val="000A60AF"/>
    <w:rsid w:val="000A64C3"/>
    <w:rsid w:val="000A6613"/>
    <w:rsid w:val="000A667F"/>
    <w:rsid w:val="000A759D"/>
    <w:rsid w:val="000A7698"/>
    <w:rsid w:val="000A7963"/>
    <w:rsid w:val="000B0355"/>
    <w:rsid w:val="000B0733"/>
    <w:rsid w:val="000B104E"/>
    <w:rsid w:val="000B1324"/>
    <w:rsid w:val="000B149C"/>
    <w:rsid w:val="000B1BBA"/>
    <w:rsid w:val="000B2D2A"/>
    <w:rsid w:val="000B300C"/>
    <w:rsid w:val="000B3DCB"/>
    <w:rsid w:val="000B3E63"/>
    <w:rsid w:val="000B4473"/>
    <w:rsid w:val="000B4765"/>
    <w:rsid w:val="000B4A91"/>
    <w:rsid w:val="000B4F22"/>
    <w:rsid w:val="000B5516"/>
    <w:rsid w:val="000B57AD"/>
    <w:rsid w:val="000B6917"/>
    <w:rsid w:val="000B6A1D"/>
    <w:rsid w:val="000B6D78"/>
    <w:rsid w:val="000B6E33"/>
    <w:rsid w:val="000B780F"/>
    <w:rsid w:val="000B784D"/>
    <w:rsid w:val="000B794E"/>
    <w:rsid w:val="000B79D8"/>
    <w:rsid w:val="000B7C2B"/>
    <w:rsid w:val="000C02FA"/>
    <w:rsid w:val="000C1E15"/>
    <w:rsid w:val="000C25D4"/>
    <w:rsid w:val="000C26C9"/>
    <w:rsid w:val="000C3B97"/>
    <w:rsid w:val="000C5484"/>
    <w:rsid w:val="000C56AF"/>
    <w:rsid w:val="000C5FBD"/>
    <w:rsid w:val="000C61D7"/>
    <w:rsid w:val="000C6F68"/>
    <w:rsid w:val="000C77B6"/>
    <w:rsid w:val="000C796E"/>
    <w:rsid w:val="000C7D5C"/>
    <w:rsid w:val="000D0010"/>
    <w:rsid w:val="000D0CDE"/>
    <w:rsid w:val="000D0CF0"/>
    <w:rsid w:val="000D1C36"/>
    <w:rsid w:val="000D2921"/>
    <w:rsid w:val="000D2F7D"/>
    <w:rsid w:val="000D3BFF"/>
    <w:rsid w:val="000D3F84"/>
    <w:rsid w:val="000D44B7"/>
    <w:rsid w:val="000D465A"/>
    <w:rsid w:val="000D4D76"/>
    <w:rsid w:val="000D4E58"/>
    <w:rsid w:val="000D4ED0"/>
    <w:rsid w:val="000D51FB"/>
    <w:rsid w:val="000D5692"/>
    <w:rsid w:val="000D5BB4"/>
    <w:rsid w:val="000D618F"/>
    <w:rsid w:val="000D625B"/>
    <w:rsid w:val="000D6C4C"/>
    <w:rsid w:val="000D6D8E"/>
    <w:rsid w:val="000D73FE"/>
    <w:rsid w:val="000D7A91"/>
    <w:rsid w:val="000D7C13"/>
    <w:rsid w:val="000D7F7A"/>
    <w:rsid w:val="000E02C0"/>
    <w:rsid w:val="000E0424"/>
    <w:rsid w:val="000E086E"/>
    <w:rsid w:val="000E0D3B"/>
    <w:rsid w:val="000E0E4A"/>
    <w:rsid w:val="000E127F"/>
    <w:rsid w:val="000E2039"/>
    <w:rsid w:val="000E233C"/>
    <w:rsid w:val="000E25B8"/>
    <w:rsid w:val="000E299C"/>
    <w:rsid w:val="000E2BBA"/>
    <w:rsid w:val="000E2F2C"/>
    <w:rsid w:val="000E38D8"/>
    <w:rsid w:val="000E3BD2"/>
    <w:rsid w:val="000E506D"/>
    <w:rsid w:val="000E5852"/>
    <w:rsid w:val="000E5EB6"/>
    <w:rsid w:val="000E5F2E"/>
    <w:rsid w:val="000E5F70"/>
    <w:rsid w:val="000E608E"/>
    <w:rsid w:val="000E6C54"/>
    <w:rsid w:val="000E6EAA"/>
    <w:rsid w:val="000E74CF"/>
    <w:rsid w:val="000E757D"/>
    <w:rsid w:val="000E76BA"/>
    <w:rsid w:val="000E7827"/>
    <w:rsid w:val="000E7C44"/>
    <w:rsid w:val="000E7CDF"/>
    <w:rsid w:val="000E7F01"/>
    <w:rsid w:val="000F0A3B"/>
    <w:rsid w:val="000F1050"/>
    <w:rsid w:val="000F14A0"/>
    <w:rsid w:val="000F1E96"/>
    <w:rsid w:val="000F258B"/>
    <w:rsid w:val="000F3317"/>
    <w:rsid w:val="000F334D"/>
    <w:rsid w:val="000F5099"/>
    <w:rsid w:val="000F53B6"/>
    <w:rsid w:val="000F5651"/>
    <w:rsid w:val="000F5B83"/>
    <w:rsid w:val="000F6406"/>
    <w:rsid w:val="000F669A"/>
    <w:rsid w:val="000F68F8"/>
    <w:rsid w:val="000F761F"/>
    <w:rsid w:val="001005FB"/>
    <w:rsid w:val="00100629"/>
    <w:rsid w:val="00100739"/>
    <w:rsid w:val="00100B51"/>
    <w:rsid w:val="00100E78"/>
    <w:rsid w:val="00101630"/>
    <w:rsid w:val="001019A6"/>
    <w:rsid w:val="00102326"/>
    <w:rsid w:val="001028E4"/>
    <w:rsid w:val="001028FD"/>
    <w:rsid w:val="00102F06"/>
    <w:rsid w:val="00103B4F"/>
    <w:rsid w:val="00103FEA"/>
    <w:rsid w:val="00103FF9"/>
    <w:rsid w:val="0010485E"/>
    <w:rsid w:val="00104CFA"/>
    <w:rsid w:val="00104E9B"/>
    <w:rsid w:val="0010540F"/>
    <w:rsid w:val="00106473"/>
    <w:rsid w:val="001067DA"/>
    <w:rsid w:val="00106FC1"/>
    <w:rsid w:val="0010712D"/>
    <w:rsid w:val="00107EFE"/>
    <w:rsid w:val="00110180"/>
    <w:rsid w:val="00110E7F"/>
    <w:rsid w:val="00110ECB"/>
    <w:rsid w:val="0011176E"/>
    <w:rsid w:val="0011193C"/>
    <w:rsid w:val="00111DE8"/>
    <w:rsid w:val="00111E16"/>
    <w:rsid w:val="00112166"/>
    <w:rsid w:val="00112810"/>
    <w:rsid w:val="001131CC"/>
    <w:rsid w:val="00113663"/>
    <w:rsid w:val="00113B67"/>
    <w:rsid w:val="00113D0C"/>
    <w:rsid w:val="00114131"/>
    <w:rsid w:val="00114155"/>
    <w:rsid w:val="00114468"/>
    <w:rsid w:val="00114A5B"/>
    <w:rsid w:val="001163DD"/>
    <w:rsid w:val="00116604"/>
    <w:rsid w:val="00116E74"/>
    <w:rsid w:val="00116EB4"/>
    <w:rsid w:val="00117421"/>
    <w:rsid w:val="001179E9"/>
    <w:rsid w:val="00120C0A"/>
    <w:rsid w:val="00120C46"/>
    <w:rsid w:val="001212CA"/>
    <w:rsid w:val="00121427"/>
    <w:rsid w:val="00121A9B"/>
    <w:rsid w:val="00121E0A"/>
    <w:rsid w:val="001222D6"/>
    <w:rsid w:val="001228AB"/>
    <w:rsid w:val="0012328D"/>
    <w:rsid w:val="001239B8"/>
    <w:rsid w:val="00123A86"/>
    <w:rsid w:val="0012473C"/>
    <w:rsid w:val="00125390"/>
    <w:rsid w:val="0012556B"/>
    <w:rsid w:val="00125FCE"/>
    <w:rsid w:val="001264D3"/>
    <w:rsid w:val="001265D4"/>
    <w:rsid w:val="00126CE6"/>
    <w:rsid w:val="00126DA2"/>
    <w:rsid w:val="001270D4"/>
    <w:rsid w:val="0012EA4A"/>
    <w:rsid w:val="0013068C"/>
    <w:rsid w:val="0013146C"/>
    <w:rsid w:val="0013151E"/>
    <w:rsid w:val="00131CBA"/>
    <w:rsid w:val="001321FB"/>
    <w:rsid w:val="0013383B"/>
    <w:rsid w:val="00133C05"/>
    <w:rsid w:val="00134081"/>
    <w:rsid w:val="001341FB"/>
    <w:rsid w:val="00134266"/>
    <w:rsid w:val="00134C50"/>
    <w:rsid w:val="00134C74"/>
    <w:rsid w:val="0013530C"/>
    <w:rsid w:val="0013558E"/>
    <w:rsid w:val="00135FFE"/>
    <w:rsid w:val="00136118"/>
    <w:rsid w:val="001363E6"/>
    <w:rsid w:val="00140005"/>
    <w:rsid w:val="00140313"/>
    <w:rsid w:val="00142509"/>
    <w:rsid w:val="00142E3E"/>
    <w:rsid w:val="00142EB9"/>
    <w:rsid w:val="00143443"/>
    <w:rsid w:val="00144102"/>
    <w:rsid w:val="0014459C"/>
    <w:rsid w:val="00144E77"/>
    <w:rsid w:val="0014579B"/>
    <w:rsid w:val="00145848"/>
    <w:rsid w:val="00145B23"/>
    <w:rsid w:val="00145F83"/>
    <w:rsid w:val="001462FF"/>
    <w:rsid w:val="00146544"/>
    <w:rsid w:val="00146579"/>
    <w:rsid w:val="00146E2A"/>
    <w:rsid w:val="001476A6"/>
    <w:rsid w:val="001477AB"/>
    <w:rsid w:val="00147BEA"/>
    <w:rsid w:val="00150013"/>
    <w:rsid w:val="00150A98"/>
    <w:rsid w:val="00150FC7"/>
    <w:rsid w:val="00151165"/>
    <w:rsid w:val="00151AA0"/>
    <w:rsid w:val="00153A8F"/>
    <w:rsid w:val="00153DB8"/>
    <w:rsid w:val="00153F48"/>
    <w:rsid w:val="0015405C"/>
    <w:rsid w:val="00154B67"/>
    <w:rsid w:val="00154D63"/>
    <w:rsid w:val="001553C8"/>
    <w:rsid w:val="00155521"/>
    <w:rsid w:val="001556D9"/>
    <w:rsid w:val="00155C27"/>
    <w:rsid w:val="001563AB"/>
    <w:rsid w:val="0015653D"/>
    <w:rsid w:val="0015783F"/>
    <w:rsid w:val="0015788A"/>
    <w:rsid w:val="0016065D"/>
    <w:rsid w:val="001606A3"/>
    <w:rsid w:val="00160A64"/>
    <w:rsid w:val="0016205F"/>
    <w:rsid w:val="00162ADE"/>
    <w:rsid w:val="00162DE5"/>
    <w:rsid w:val="00162E2C"/>
    <w:rsid w:val="00164D68"/>
    <w:rsid w:val="00165E77"/>
    <w:rsid w:val="001667B6"/>
    <w:rsid w:val="00167123"/>
    <w:rsid w:val="001701F6"/>
    <w:rsid w:val="0017035A"/>
    <w:rsid w:val="00170D10"/>
    <w:rsid w:val="001716E1"/>
    <w:rsid w:val="00172D4F"/>
    <w:rsid w:val="00172EE2"/>
    <w:rsid w:val="0017312C"/>
    <w:rsid w:val="00173E47"/>
    <w:rsid w:val="0017405C"/>
    <w:rsid w:val="0017427E"/>
    <w:rsid w:val="0017505E"/>
    <w:rsid w:val="00175589"/>
    <w:rsid w:val="00176065"/>
    <w:rsid w:val="001762D2"/>
    <w:rsid w:val="00177158"/>
    <w:rsid w:val="001801C8"/>
    <w:rsid w:val="0018114E"/>
    <w:rsid w:val="001811FB"/>
    <w:rsid w:val="0018121C"/>
    <w:rsid w:val="001816F3"/>
    <w:rsid w:val="0018198A"/>
    <w:rsid w:val="00181B15"/>
    <w:rsid w:val="001821C6"/>
    <w:rsid w:val="00182267"/>
    <w:rsid w:val="00182348"/>
    <w:rsid w:val="001830B5"/>
    <w:rsid w:val="00183189"/>
    <w:rsid w:val="001833AF"/>
    <w:rsid w:val="00183FC6"/>
    <w:rsid w:val="001840C1"/>
    <w:rsid w:val="0018435F"/>
    <w:rsid w:val="0018446B"/>
    <w:rsid w:val="00185041"/>
    <w:rsid w:val="00186078"/>
    <w:rsid w:val="001864BD"/>
    <w:rsid w:val="00186D38"/>
    <w:rsid w:val="001871B8"/>
    <w:rsid w:val="00187872"/>
    <w:rsid w:val="00187B26"/>
    <w:rsid w:val="00187F65"/>
    <w:rsid w:val="0019093D"/>
    <w:rsid w:val="00190D2C"/>
    <w:rsid w:val="00190E08"/>
    <w:rsid w:val="00190E6B"/>
    <w:rsid w:val="001913AB"/>
    <w:rsid w:val="00191875"/>
    <w:rsid w:val="00191EA4"/>
    <w:rsid w:val="001921FD"/>
    <w:rsid w:val="0019388D"/>
    <w:rsid w:val="001942B8"/>
    <w:rsid w:val="00194D03"/>
    <w:rsid w:val="00194E7D"/>
    <w:rsid w:val="001957B9"/>
    <w:rsid w:val="00195DBA"/>
    <w:rsid w:val="00195F88"/>
    <w:rsid w:val="00196327"/>
    <w:rsid w:val="001966B3"/>
    <w:rsid w:val="00196B37"/>
    <w:rsid w:val="00197A4E"/>
    <w:rsid w:val="001A0110"/>
    <w:rsid w:val="001A0F21"/>
    <w:rsid w:val="001A159E"/>
    <w:rsid w:val="001A1BFE"/>
    <w:rsid w:val="001A1DD3"/>
    <w:rsid w:val="001A2B0D"/>
    <w:rsid w:val="001A2D32"/>
    <w:rsid w:val="001A2DD9"/>
    <w:rsid w:val="001A2F7A"/>
    <w:rsid w:val="001A3383"/>
    <w:rsid w:val="001A37AA"/>
    <w:rsid w:val="001A4990"/>
    <w:rsid w:val="001A542D"/>
    <w:rsid w:val="001A5EB5"/>
    <w:rsid w:val="001A7C48"/>
    <w:rsid w:val="001B00EA"/>
    <w:rsid w:val="001B0D3A"/>
    <w:rsid w:val="001B0EFE"/>
    <w:rsid w:val="001B0F60"/>
    <w:rsid w:val="001B1318"/>
    <w:rsid w:val="001B13D2"/>
    <w:rsid w:val="001B2544"/>
    <w:rsid w:val="001B3B56"/>
    <w:rsid w:val="001B3E3E"/>
    <w:rsid w:val="001B3FAC"/>
    <w:rsid w:val="001B48BD"/>
    <w:rsid w:val="001B53D0"/>
    <w:rsid w:val="001B5788"/>
    <w:rsid w:val="001B5A42"/>
    <w:rsid w:val="001B604C"/>
    <w:rsid w:val="001B61EE"/>
    <w:rsid w:val="001B67EC"/>
    <w:rsid w:val="001B7163"/>
    <w:rsid w:val="001B73AB"/>
    <w:rsid w:val="001B7A75"/>
    <w:rsid w:val="001B7D43"/>
    <w:rsid w:val="001C069C"/>
    <w:rsid w:val="001C1574"/>
    <w:rsid w:val="001C2B95"/>
    <w:rsid w:val="001C2DEF"/>
    <w:rsid w:val="001C3705"/>
    <w:rsid w:val="001C40E8"/>
    <w:rsid w:val="001C412C"/>
    <w:rsid w:val="001C45E9"/>
    <w:rsid w:val="001C4BBB"/>
    <w:rsid w:val="001C4BD6"/>
    <w:rsid w:val="001C4D03"/>
    <w:rsid w:val="001C4E58"/>
    <w:rsid w:val="001C6238"/>
    <w:rsid w:val="001C63EC"/>
    <w:rsid w:val="001C713E"/>
    <w:rsid w:val="001C7402"/>
    <w:rsid w:val="001C771E"/>
    <w:rsid w:val="001D1D96"/>
    <w:rsid w:val="001D34C9"/>
    <w:rsid w:val="001D4485"/>
    <w:rsid w:val="001D4DAA"/>
    <w:rsid w:val="001D6DCC"/>
    <w:rsid w:val="001D74F4"/>
    <w:rsid w:val="001D7EF2"/>
    <w:rsid w:val="001E092C"/>
    <w:rsid w:val="001E0B71"/>
    <w:rsid w:val="001E1553"/>
    <w:rsid w:val="001E2312"/>
    <w:rsid w:val="001E260B"/>
    <w:rsid w:val="001E26B3"/>
    <w:rsid w:val="001E2B67"/>
    <w:rsid w:val="001E31CE"/>
    <w:rsid w:val="001E338D"/>
    <w:rsid w:val="001E3441"/>
    <w:rsid w:val="001E3BCC"/>
    <w:rsid w:val="001E3CBD"/>
    <w:rsid w:val="001E4D2B"/>
    <w:rsid w:val="001E4FAE"/>
    <w:rsid w:val="001E530A"/>
    <w:rsid w:val="001E545B"/>
    <w:rsid w:val="001E5C35"/>
    <w:rsid w:val="001E6B37"/>
    <w:rsid w:val="001E7D38"/>
    <w:rsid w:val="001F0618"/>
    <w:rsid w:val="001F1636"/>
    <w:rsid w:val="001F2016"/>
    <w:rsid w:val="001F2B10"/>
    <w:rsid w:val="001F2C92"/>
    <w:rsid w:val="001F32C1"/>
    <w:rsid w:val="001F331E"/>
    <w:rsid w:val="001F3544"/>
    <w:rsid w:val="001F3AD7"/>
    <w:rsid w:val="001F3C1B"/>
    <w:rsid w:val="001F3EB7"/>
    <w:rsid w:val="001F4565"/>
    <w:rsid w:val="001F4C91"/>
    <w:rsid w:val="001F52A4"/>
    <w:rsid w:val="001F556D"/>
    <w:rsid w:val="001F59A5"/>
    <w:rsid w:val="001F5D2B"/>
    <w:rsid w:val="001F5E30"/>
    <w:rsid w:val="001F5F44"/>
    <w:rsid w:val="001F60A1"/>
    <w:rsid w:val="001F68CA"/>
    <w:rsid w:val="001F697B"/>
    <w:rsid w:val="001F70A2"/>
    <w:rsid w:val="001F7510"/>
    <w:rsid w:val="001F794D"/>
    <w:rsid w:val="001F7BAF"/>
    <w:rsid w:val="001F7E64"/>
    <w:rsid w:val="00200671"/>
    <w:rsid w:val="002009DE"/>
    <w:rsid w:val="00200CB4"/>
    <w:rsid w:val="002013CF"/>
    <w:rsid w:val="00201449"/>
    <w:rsid w:val="002015E1"/>
    <w:rsid w:val="0020231C"/>
    <w:rsid w:val="002027A9"/>
    <w:rsid w:val="00202880"/>
    <w:rsid w:val="00203408"/>
    <w:rsid w:val="00203B27"/>
    <w:rsid w:val="002040D9"/>
    <w:rsid w:val="00204533"/>
    <w:rsid w:val="00204868"/>
    <w:rsid w:val="00204B71"/>
    <w:rsid w:val="00204E12"/>
    <w:rsid w:val="0020598E"/>
    <w:rsid w:val="002065C0"/>
    <w:rsid w:val="00206B53"/>
    <w:rsid w:val="0020713B"/>
    <w:rsid w:val="00207C1A"/>
    <w:rsid w:val="00210292"/>
    <w:rsid w:val="00210A48"/>
    <w:rsid w:val="00210A68"/>
    <w:rsid w:val="00210FBF"/>
    <w:rsid w:val="002124E7"/>
    <w:rsid w:val="00212802"/>
    <w:rsid w:val="0021288E"/>
    <w:rsid w:val="00212D20"/>
    <w:rsid w:val="00213987"/>
    <w:rsid w:val="00213F4A"/>
    <w:rsid w:val="002140A8"/>
    <w:rsid w:val="0021508B"/>
    <w:rsid w:val="00215485"/>
    <w:rsid w:val="00215B84"/>
    <w:rsid w:val="00216CE1"/>
    <w:rsid w:val="00217947"/>
    <w:rsid w:val="00217CEE"/>
    <w:rsid w:val="002204A3"/>
    <w:rsid w:val="002207D1"/>
    <w:rsid w:val="0022157C"/>
    <w:rsid w:val="00222C54"/>
    <w:rsid w:val="00222D92"/>
    <w:rsid w:val="00222FC9"/>
    <w:rsid w:val="002232DE"/>
    <w:rsid w:val="00223830"/>
    <w:rsid w:val="002246F4"/>
    <w:rsid w:val="00226856"/>
    <w:rsid w:val="00227BEA"/>
    <w:rsid w:val="00227D08"/>
    <w:rsid w:val="002301B9"/>
    <w:rsid w:val="002304D7"/>
    <w:rsid w:val="002306DD"/>
    <w:rsid w:val="002312B7"/>
    <w:rsid w:val="00231560"/>
    <w:rsid w:val="00232124"/>
    <w:rsid w:val="002321A1"/>
    <w:rsid w:val="002323BD"/>
    <w:rsid w:val="00232EFD"/>
    <w:rsid w:val="002339DB"/>
    <w:rsid w:val="00234753"/>
    <w:rsid w:val="00234F09"/>
    <w:rsid w:val="00235581"/>
    <w:rsid w:val="00235A25"/>
    <w:rsid w:val="00235A4D"/>
    <w:rsid w:val="00235B3F"/>
    <w:rsid w:val="00235EC2"/>
    <w:rsid w:val="00236129"/>
    <w:rsid w:val="002363FD"/>
    <w:rsid w:val="00236864"/>
    <w:rsid w:val="0023720F"/>
    <w:rsid w:val="00237C35"/>
    <w:rsid w:val="00237E10"/>
    <w:rsid w:val="0024087A"/>
    <w:rsid w:val="002419A8"/>
    <w:rsid w:val="00241BE6"/>
    <w:rsid w:val="002420B4"/>
    <w:rsid w:val="0024327B"/>
    <w:rsid w:val="00244145"/>
    <w:rsid w:val="00244356"/>
    <w:rsid w:val="00244408"/>
    <w:rsid w:val="00245344"/>
    <w:rsid w:val="002453D5"/>
    <w:rsid w:val="00245A71"/>
    <w:rsid w:val="00246C77"/>
    <w:rsid w:val="0024730E"/>
    <w:rsid w:val="002477A6"/>
    <w:rsid w:val="00247875"/>
    <w:rsid w:val="00247AF8"/>
    <w:rsid w:val="00247B29"/>
    <w:rsid w:val="00247B86"/>
    <w:rsid w:val="002503BC"/>
    <w:rsid w:val="0025041C"/>
    <w:rsid w:val="00250957"/>
    <w:rsid w:val="00250E2B"/>
    <w:rsid w:val="002518FD"/>
    <w:rsid w:val="00251EB7"/>
    <w:rsid w:val="00252396"/>
    <w:rsid w:val="00252433"/>
    <w:rsid w:val="00252707"/>
    <w:rsid w:val="00253735"/>
    <w:rsid w:val="00253A1F"/>
    <w:rsid w:val="00253E72"/>
    <w:rsid w:val="00254FDD"/>
    <w:rsid w:val="002555FE"/>
    <w:rsid w:val="00255B11"/>
    <w:rsid w:val="00256707"/>
    <w:rsid w:val="002571B8"/>
    <w:rsid w:val="0025764D"/>
    <w:rsid w:val="00257855"/>
    <w:rsid w:val="0026035D"/>
    <w:rsid w:val="0026045F"/>
    <w:rsid w:val="002608BC"/>
    <w:rsid w:val="00260BAB"/>
    <w:rsid w:val="0026109D"/>
    <w:rsid w:val="00261759"/>
    <w:rsid w:val="00262310"/>
    <w:rsid w:val="00262436"/>
    <w:rsid w:val="0026276B"/>
    <w:rsid w:val="00262B16"/>
    <w:rsid w:val="00262B4B"/>
    <w:rsid w:val="00262E6B"/>
    <w:rsid w:val="00263F12"/>
    <w:rsid w:val="00264317"/>
    <w:rsid w:val="002644D9"/>
    <w:rsid w:val="00264522"/>
    <w:rsid w:val="00264648"/>
    <w:rsid w:val="00265393"/>
    <w:rsid w:val="00265858"/>
    <w:rsid w:val="002664FA"/>
    <w:rsid w:val="002666E4"/>
    <w:rsid w:val="00266B73"/>
    <w:rsid w:val="00267152"/>
    <w:rsid w:val="0026765E"/>
    <w:rsid w:val="0027103E"/>
    <w:rsid w:val="00271637"/>
    <w:rsid w:val="002718BF"/>
    <w:rsid w:val="00271993"/>
    <w:rsid w:val="00271B04"/>
    <w:rsid w:val="00271C6B"/>
    <w:rsid w:val="00272230"/>
    <w:rsid w:val="00272541"/>
    <w:rsid w:val="0027283B"/>
    <w:rsid w:val="0027291F"/>
    <w:rsid w:val="00272923"/>
    <w:rsid w:val="0027332D"/>
    <w:rsid w:val="0027405F"/>
    <w:rsid w:val="00274350"/>
    <w:rsid w:val="002754AF"/>
    <w:rsid w:val="00275DCE"/>
    <w:rsid w:val="00276DF2"/>
    <w:rsid w:val="00276F2C"/>
    <w:rsid w:val="0027773D"/>
    <w:rsid w:val="0027776B"/>
    <w:rsid w:val="00277CBD"/>
    <w:rsid w:val="002805F9"/>
    <w:rsid w:val="00280C0F"/>
    <w:rsid w:val="00280C2A"/>
    <w:rsid w:val="00280CE0"/>
    <w:rsid w:val="00280EBB"/>
    <w:rsid w:val="002810B0"/>
    <w:rsid w:val="00281101"/>
    <w:rsid w:val="00281A87"/>
    <w:rsid w:val="00281CA9"/>
    <w:rsid w:val="002821B2"/>
    <w:rsid w:val="00282375"/>
    <w:rsid w:val="00282441"/>
    <w:rsid w:val="002831E3"/>
    <w:rsid w:val="0028328D"/>
    <w:rsid w:val="002832B5"/>
    <w:rsid w:val="0028344D"/>
    <w:rsid w:val="0028421D"/>
    <w:rsid w:val="002842E2"/>
    <w:rsid w:val="00284CF8"/>
    <w:rsid w:val="0028521F"/>
    <w:rsid w:val="00285612"/>
    <w:rsid w:val="00285FB2"/>
    <w:rsid w:val="002864CA"/>
    <w:rsid w:val="00286740"/>
    <w:rsid w:val="002867DD"/>
    <w:rsid w:val="00286864"/>
    <w:rsid w:val="002869FC"/>
    <w:rsid w:val="00286FEC"/>
    <w:rsid w:val="00287E3D"/>
    <w:rsid w:val="0029122A"/>
    <w:rsid w:val="00291520"/>
    <w:rsid w:val="00291B8D"/>
    <w:rsid w:val="00291E0B"/>
    <w:rsid w:val="00292E1B"/>
    <w:rsid w:val="00293294"/>
    <w:rsid w:val="0029329C"/>
    <w:rsid w:val="00293352"/>
    <w:rsid w:val="00293F89"/>
    <w:rsid w:val="002946E8"/>
    <w:rsid w:val="00294C51"/>
    <w:rsid w:val="0029547D"/>
    <w:rsid w:val="00295B85"/>
    <w:rsid w:val="00295CE9"/>
    <w:rsid w:val="00295F46"/>
    <w:rsid w:val="0029660A"/>
    <w:rsid w:val="0029678E"/>
    <w:rsid w:val="002971CE"/>
    <w:rsid w:val="00297779"/>
    <w:rsid w:val="00297B28"/>
    <w:rsid w:val="002A0126"/>
    <w:rsid w:val="002A23B0"/>
    <w:rsid w:val="002A27C1"/>
    <w:rsid w:val="002A2AEA"/>
    <w:rsid w:val="002A2C24"/>
    <w:rsid w:val="002A3318"/>
    <w:rsid w:val="002A3639"/>
    <w:rsid w:val="002A530C"/>
    <w:rsid w:val="002A54F4"/>
    <w:rsid w:val="002A74EC"/>
    <w:rsid w:val="002A7519"/>
    <w:rsid w:val="002B01CC"/>
    <w:rsid w:val="002B0E08"/>
    <w:rsid w:val="002B18A2"/>
    <w:rsid w:val="002B1D89"/>
    <w:rsid w:val="002B21A6"/>
    <w:rsid w:val="002B22DE"/>
    <w:rsid w:val="002B2A1A"/>
    <w:rsid w:val="002B2D0E"/>
    <w:rsid w:val="002B2F4F"/>
    <w:rsid w:val="002B3462"/>
    <w:rsid w:val="002B3673"/>
    <w:rsid w:val="002B36FC"/>
    <w:rsid w:val="002B37CC"/>
    <w:rsid w:val="002B3B15"/>
    <w:rsid w:val="002B3F45"/>
    <w:rsid w:val="002B402C"/>
    <w:rsid w:val="002B59A7"/>
    <w:rsid w:val="002B6B13"/>
    <w:rsid w:val="002B6E86"/>
    <w:rsid w:val="002B70F0"/>
    <w:rsid w:val="002C14A3"/>
    <w:rsid w:val="002C1997"/>
    <w:rsid w:val="002C27CD"/>
    <w:rsid w:val="002C284A"/>
    <w:rsid w:val="002C2C57"/>
    <w:rsid w:val="002C3094"/>
    <w:rsid w:val="002C35F4"/>
    <w:rsid w:val="002C421D"/>
    <w:rsid w:val="002C438C"/>
    <w:rsid w:val="002C5873"/>
    <w:rsid w:val="002C6700"/>
    <w:rsid w:val="002C736B"/>
    <w:rsid w:val="002C7CCC"/>
    <w:rsid w:val="002C7E05"/>
    <w:rsid w:val="002C7F06"/>
    <w:rsid w:val="002D0AB6"/>
    <w:rsid w:val="002D2318"/>
    <w:rsid w:val="002D25C3"/>
    <w:rsid w:val="002D309E"/>
    <w:rsid w:val="002D319E"/>
    <w:rsid w:val="002D3204"/>
    <w:rsid w:val="002D3275"/>
    <w:rsid w:val="002D46C4"/>
    <w:rsid w:val="002D4ADA"/>
    <w:rsid w:val="002D4B32"/>
    <w:rsid w:val="002D5262"/>
    <w:rsid w:val="002D590B"/>
    <w:rsid w:val="002D6ECF"/>
    <w:rsid w:val="002D6FD9"/>
    <w:rsid w:val="002D7776"/>
    <w:rsid w:val="002E01A8"/>
    <w:rsid w:val="002E0C1E"/>
    <w:rsid w:val="002E0DA3"/>
    <w:rsid w:val="002E1603"/>
    <w:rsid w:val="002E3124"/>
    <w:rsid w:val="002E5197"/>
    <w:rsid w:val="002E59AB"/>
    <w:rsid w:val="002E621D"/>
    <w:rsid w:val="002E6528"/>
    <w:rsid w:val="002E6591"/>
    <w:rsid w:val="002E6638"/>
    <w:rsid w:val="002E665B"/>
    <w:rsid w:val="002E6AE3"/>
    <w:rsid w:val="002E7EED"/>
    <w:rsid w:val="002E7EFA"/>
    <w:rsid w:val="002E7F5A"/>
    <w:rsid w:val="002F00AB"/>
    <w:rsid w:val="002F13A5"/>
    <w:rsid w:val="002F1604"/>
    <w:rsid w:val="002F1837"/>
    <w:rsid w:val="002F18AC"/>
    <w:rsid w:val="002F1EFC"/>
    <w:rsid w:val="002F207C"/>
    <w:rsid w:val="002F275E"/>
    <w:rsid w:val="002F3EF9"/>
    <w:rsid w:val="002F419F"/>
    <w:rsid w:val="002F4522"/>
    <w:rsid w:val="002F4966"/>
    <w:rsid w:val="002F51A5"/>
    <w:rsid w:val="002F587F"/>
    <w:rsid w:val="002F58B7"/>
    <w:rsid w:val="002F69B6"/>
    <w:rsid w:val="002F6FD7"/>
    <w:rsid w:val="002F719C"/>
    <w:rsid w:val="002F76E4"/>
    <w:rsid w:val="002F7E47"/>
    <w:rsid w:val="0030015B"/>
    <w:rsid w:val="00300A23"/>
    <w:rsid w:val="00301A3C"/>
    <w:rsid w:val="00301C2A"/>
    <w:rsid w:val="00301CA4"/>
    <w:rsid w:val="0030223F"/>
    <w:rsid w:val="003025E2"/>
    <w:rsid w:val="003032F5"/>
    <w:rsid w:val="00303A8A"/>
    <w:rsid w:val="00303ED7"/>
    <w:rsid w:val="00303FDF"/>
    <w:rsid w:val="003043A5"/>
    <w:rsid w:val="00304467"/>
    <w:rsid w:val="003047C1"/>
    <w:rsid w:val="00304BE5"/>
    <w:rsid w:val="00304FD9"/>
    <w:rsid w:val="00304FE7"/>
    <w:rsid w:val="003052D9"/>
    <w:rsid w:val="00305BC7"/>
    <w:rsid w:val="00305EFE"/>
    <w:rsid w:val="003066D1"/>
    <w:rsid w:val="00306C71"/>
    <w:rsid w:val="00306DC3"/>
    <w:rsid w:val="003109CF"/>
    <w:rsid w:val="00310DB7"/>
    <w:rsid w:val="00312379"/>
    <w:rsid w:val="00312961"/>
    <w:rsid w:val="00313DEC"/>
    <w:rsid w:val="00313E98"/>
    <w:rsid w:val="0031512D"/>
    <w:rsid w:val="00315BE8"/>
    <w:rsid w:val="00315FE6"/>
    <w:rsid w:val="00317048"/>
    <w:rsid w:val="003174B4"/>
    <w:rsid w:val="003200E7"/>
    <w:rsid w:val="003207B9"/>
    <w:rsid w:val="00320EC8"/>
    <w:rsid w:val="0032172C"/>
    <w:rsid w:val="0032178A"/>
    <w:rsid w:val="00321BD6"/>
    <w:rsid w:val="003225E6"/>
    <w:rsid w:val="00322ADD"/>
    <w:rsid w:val="003234DF"/>
    <w:rsid w:val="00323767"/>
    <w:rsid w:val="003248A7"/>
    <w:rsid w:val="00324C32"/>
    <w:rsid w:val="0032532E"/>
    <w:rsid w:val="00325897"/>
    <w:rsid w:val="00325C62"/>
    <w:rsid w:val="00325CCA"/>
    <w:rsid w:val="00326522"/>
    <w:rsid w:val="00327788"/>
    <w:rsid w:val="00327ABF"/>
    <w:rsid w:val="00327B9A"/>
    <w:rsid w:val="00327F2B"/>
    <w:rsid w:val="00330AA2"/>
    <w:rsid w:val="00330BA7"/>
    <w:rsid w:val="00330C0F"/>
    <w:rsid w:val="003310E9"/>
    <w:rsid w:val="00331DC4"/>
    <w:rsid w:val="0033212D"/>
    <w:rsid w:val="00332C8B"/>
    <w:rsid w:val="00332FED"/>
    <w:rsid w:val="00333292"/>
    <w:rsid w:val="00333609"/>
    <w:rsid w:val="00334D50"/>
    <w:rsid w:val="00334F2F"/>
    <w:rsid w:val="0033516C"/>
    <w:rsid w:val="003356E9"/>
    <w:rsid w:val="00335D31"/>
    <w:rsid w:val="00336008"/>
    <w:rsid w:val="00336510"/>
    <w:rsid w:val="00336C87"/>
    <w:rsid w:val="00336E49"/>
    <w:rsid w:val="003374D0"/>
    <w:rsid w:val="0033764F"/>
    <w:rsid w:val="00337B4C"/>
    <w:rsid w:val="00340A5B"/>
    <w:rsid w:val="00340ADD"/>
    <w:rsid w:val="00340D6D"/>
    <w:rsid w:val="0034113A"/>
    <w:rsid w:val="0034134E"/>
    <w:rsid w:val="00341A72"/>
    <w:rsid w:val="00342653"/>
    <w:rsid w:val="00343843"/>
    <w:rsid w:val="00343E28"/>
    <w:rsid w:val="0034404E"/>
    <w:rsid w:val="00344C79"/>
    <w:rsid w:val="00344ED4"/>
    <w:rsid w:val="00345124"/>
    <w:rsid w:val="00345CC7"/>
    <w:rsid w:val="003473D4"/>
    <w:rsid w:val="0034742E"/>
    <w:rsid w:val="003476C0"/>
    <w:rsid w:val="00350210"/>
    <w:rsid w:val="0035089E"/>
    <w:rsid w:val="00350AA6"/>
    <w:rsid w:val="00350C1A"/>
    <w:rsid w:val="00351CE6"/>
    <w:rsid w:val="00351F48"/>
    <w:rsid w:val="00352077"/>
    <w:rsid w:val="003530C0"/>
    <w:rsid w:val="00353C4C"/>
    <w:rsid w:val="00353EDC"/>
    <w:rsid w:val="00354002"/>
    <w:rsid w:val="0035424E"/>
    <w:rsid w:val="003544A5"/>
    <w:rsid w:val="00354685"/>
    <w:rsid w:val="0035471C"/>
    <w:rsid w:val="00354CEE"/>
    <w:rsid w:val="003553BF"/>
    <w:rsid w:val="00355478"/>
    <w:rsid w:val="003555E1"/>
    <w:rsid w:val="003556C7"/>
    <w:rsid w:val="00355990"/>
    <w:rsid w:val="00355E49"/>
    <w:rsid w:val="00357109"/>
    <w:rsid w:val="003572C8"/>
    <w:rsid w:val="00357D5A"/>
    <w:rsid w:val="00360B24"/>
    <w:rsid w:val="00360E37"/>
    <w:rsid w:val="003611A4"/>
    <w:rsid w:val="0036121F"/>
    <w:rsid w:val="00361625"/>
    <w:rsid w:val="003616E7"/>
    <w:rsid w:val="00361D1F"/>
    <w:rsid w:val="0036315F"/>
    <w:rsid w:val="00363447"/>
    <w:rsid w:val="00364B97"/>
    <w:rsid w:val="00364D2F"/>
    <w:rsid w:val="00364E05"/>
    <w:rsid w:val="003657AF"/>
    <w:rsid w:val="00365949"/>
    <w:rsid w:val="00365D19"/>
    <w:rsid w:val="00365EF9"/>
    <w:rsid w:val="0036617C"/>
    <w:rsid w:val="00366428"/>
    <w:rsid w:val="0036664A"/>
    <w:rsid w:val="00366745"/>
    <w:rsid w:val="00366A0F"/>
    <w:rsid w:val="00367633"/>
    <w:rsid w:val="0036773C"/>
    <w:rsid w:val="00367A14"/>
    <w:rsid w:val="00367ED8"/>
    <w:rsid w:val="00370C46"/>
    <w:rsid w:val="003711C5"/>
    <w:rsid w:val="003723E6"/>
    <w:rsid w:val="00372AC8"/>
    <w:rsid w:val="00372B68"/>
    <w:rsid w:val="00372DDE"/>
    <w:rsid w:val="003733B2"/>
    <w:rsid w:val="00373455"/>
    <w:rsid w:val="003735CD"/>
    <w:rsid w:val="00373D53"/>
    <w:rsid w:val="00374438"/>
    <w:rsid w:val="00376C22"/>
    <w:rsid w:val="00376D9D"/>
    <w:rsid w:val="00377951"/>
    <w:rsid w:val="00377DAA"/>
    <w:rsid w:val="0038008F"/>
    <w:rsid w:val="003801D5"/>
    <w:rsid w:val="0038070A"/>
    <w:rsid w:val="00380795"/>
    <w:rsid w:val="00380E7C"/>
    <w:rsid w:val="00381CE0"/>
    <w:rsid w:val="00381D3F"/>
    <w:rsid w:val="00382569"/>
    <w:rsid w:val="00383234"/>
    <w:rsid w:val="00384144"/>
    <w:rsid w:val="00384A84"/>
    <w:rsid w:val="0038598E"/>
    <w:rsid w:val="0038656C"/>
    <w:rsid w:val="003866B7"/>
    <w:rsid w:val="003869C1"/>
    <w:rsid w:val="00386AF9"/>
    <w:rsid w:val="00386BEF"/>
    <w:rsid w:val="00387112"/>
    <w:rsid w:val="00387A06"/>
    <w:rsid w:val="00387CC1"/>
    <w:rsid w:val="00387D26"/>
    <w:rsid w:val="003900E8"/>
    <w:rsid w:val="00390461"/>
    <w:rsid w:val="00390EF0"/>
    <w:rsid w:val="0039147B"/>
    <w:rsid w:val="00391629"/>
    <w:rsid w:val="003928FF"/>
    <w:rsid w:val="00392ACE"/>
    <w:rsid w:val="00392FE4"/>
    <w:rsid w:val="00393210"/>
    <w:rsid w:val="0039355F"/>
    <w:rsid w:val="00393BE9"/>
    <w:rsid w:val="003949BA"/>
    <w:rsid w:val="003954B4"/>
    <w:rsid w:val="00395655"/>
    <w:rsid w:val="00395857"/>
    <w:rsid w:val="003958E6"/>
    <w:rsid w:val="00397406"/>
    <w:rsid w:val="003A049C"/>
    <w:rsid w:val="003A096A"/>
    <w:rsid w:val="003A13BB"/>
    <w:rsid w:val="003A1ABD"/>
    <w:rsid w:val="003A2367"/>
    <w:rsid w:val="003A2B91"/>
    <w:rsid w:val="003A2C9E"/>
    <w:rsid w:val="003A3225"/>
    <w:rsid w:val="003A3370"/>
    <w:rsid w:val="003A33E5"/>
    <w:rsid w:val="003A3EB4"/>
    <w:rsid w:val="003A3F12"/>
    <w:rsid w:val="003A4B88"/>
    <w:rsid w:val="003A53F6"/>
    <w:rsid w:val="003A54D2"/>
    <w:rsid w:val="003A582A"/>
    <w:rsid w:val="003A614F"/>
    <w:rsid w:val="003A6879"/>
    <w:rsid w:val="003A7BD4"/>
    <w:rsid w:val="003B04FA"/>
    <w:rsid w:val="003B1413"/>
    <w:rsid w:val="003B37BC"/>
    <w:rsid w:val="003B474F"/>
    <w:rsid w:val="003B4CB4"/>
    <w:rsid w:val="003B4E2E"/>
    <w:rsid w:val="003B4E4B"/>
    <w:rsid w:val="003B5134"/>
    <w:rsid w:val="003B5394"/>
    <w:rsid w:val="003B59FD"/>
    <w:rsid w:val="003B5EA6"/>
    <w:rsid w:val="003B6018"/>
    <w:rsid w:val="003B6B68"/>
    <w:rsid w:val="003B7114"/>
    <w:rsid w:val="003B7642"/>
    <w:rsid w:val="003B7A40"/>
    <w:rsid w:val="003C1380"/>
    <w:rsid w:val="003C1843"/>
    <w:rsid w:val="003C1F05"/>
    <w:rsid w:val="003C20F0"/>
    <w:rsid w:val="003C249F"/>
    <w:rsid w:val="003C331C"/>
    <w:rsid w:val="003C3501"/>
    <w:rsid w:val="003C4BD6"/>
    <w:rsid w:val="003C539F"/>
    <w:rsid w:val="003C5D2F"/>
    <w:rsid w:val="003C664A"/>
    <w:rsid w:val="003C6D65"/>
    <w:rsid w:val="003C77C8"/>
    <w:rsid w:val="003C7CD3"/>
    <w:rsid w:val="003C7EB7"/>
    <w:rsid w:val="003C7EC3"/>
    <w:rsid w:val="003D0193"/>
    <w:rsid w:val="003D087A"/>
    <w:rsid w:val="003D098B"/>
    <w:rsid w:val="003D0E32"/>
    <w:rsid w:val="003D1B76"/>
    <w:rsid w:val="003D23B4"/>
    <w:rsid w:val="003D23BA"/>
    <w:rsid w:val="003D27CE"/>
    <w:rsid w:val="003D31EF"/>
    <w:rsid w:val="003D3B3C"/>
    <w:rsid w:val="003D3EC5"/>
    <w:rsid w:val="003D469B"/>
    <w:rsid w:val="003D4814"/>
    <w:rsid w:val="003D49CB"/>
    <w:rsid w:val="003D4F29"/>
    <w:rsid w:val="003D4FD4"/>
    <w:rsid w:val="003D542D"/>
    <w:rsid w:val="003D5728"/>
    <w:rsid w:val="003D5CEA"/>
    <w:rsid w:val="003D689C"/>
    <w:rsid w:val="003D6C14"/>
    <w:rsid w:val="003D7078"/>
    <w:rsid w:val="003D7435"/>
    <w:rsid w:val="003D7731"/>
    <w:rsid w:val="003D7850"/>
    <w:rsid w:val="003E125A"/>
    <w:rsid w:val="003E183F"/>
    <w:rsid w:val="003E2690"/>
    <w:rsid w:val="003E2B23"/>
    <w:rsid w:val="003E2E1D"/>
    <w:rsid w:val="003E300F"/>
    <w:rsid w:val="003E36A8"/>
    <w:rsid w:val="003E36D0"/>
    <w:rsid w:val="003E3F7C"/>
    <w:rsid w:val="003E4A76"/>
    <w:rsid w:val="003E50F9"/>
    <w:rsid w:val="003E528C"/>
    <w:rsid w:val="003E5377"/>
    <w:rsid w:val="003E5DFE"/>
    <w:rsid w:val="003E6523"/>
    <w:rsid w:val="003E70AE"/>
    <w:rsid w:val="003E7F59"/>
    <w:rsid w:val="003F0231"/>
    <w:rsid w:val="003F03D7"/>
    <w:rsid w:val="003F0DB2"/>
    <w:rsid w:val="003F1146"/>
    <w:rsid w:val="003F1B67"/>
    <w:rsid w:val="003F1F7D"/>
    <w:rsid w:val="003F258C"/>
    <w:rsid w:val="003F25EC"/>
    <w:rsid w:val="003F2E65"/>
    <w:rsid w:val="003F3420"/>
    <w:rsid w:val="003F3604"/>
    <w:rsid w:val="003F3F8D"/>
    <w:rsid w:val="003F414D"/>
    <w:rsid w:val="003F41D3"/>
    <w:rsid w:val="003F4EC3"/>
    <w:rsid w:val="003F5125"/>
    <w:rsid w:val="003F5169"/>
    <w:rsid w:val="003F55F1"/>
    <w:rsid w:val="003F716E"/>
    <w:rsid w:val="003F73DE"/>
    <w:rsid w:val="003F76B8"/>
    <w:rsid w:val="003F7732"/>
    <w:rsid w:val="003F78FC"/>
    <w:rsid w:val="00400308"/>
    <w:rsid w:val="00400AB3"/>
    <w:rsid w:val="00400E94"/>
    <w:rsid w:val="00400F94"/>
    <w:rsid w:val="00401699"/>
    <w:rsid w:val="0040196E"/>
    <w:rsid w:val="00401B7F"/>
    <w:rsid w:val="00403387"/>
    <w:rsid w:val="004040B4"/>
    <w:rsid w:val="004041EC"/>
    <w:rsid w:val="00404286"/>
    <w:rsid w:val="00404B2F"/>
    <w:rsid w:val="00404D5E"/>
    <w:rsid w:val="00405EAC"/>
    <w:rsid w:val="004064A8"/>
    <w:rsid w:val="00406D3E"/>
    <w:rsid w:val="00406F4F"/>
    <w:rsid w:val="00407A18"/>
    <w:rsid w:val="00410EAF"/>
    <w:rsid w:val="00411091"/>
    <w:rsid w:val="004111C2"/>
    <w:rsid w:val="00411630"/>
    <w:rsid w:val="004129B3"/>
    <w:rsid w:val="00412C06"/>
    <w:rsid w:val="00412CAC"/>
    <w:rsid w:val="00413C4C"/>
    <w:rsid w:val="004140BA"/>
    <w:rsid w:val="00414B22"/>
    <w:rsid w:val="00414BA1"/>
    <w:rsid w:val="00414FFD"/>
    <w:rsid w:val="00415253"/>
    <w:rsid w:val="00415AF8"/>
    <w:rsid w:val="00415C9C"/>
    <w:rsid w:val="0041664E"/>
    <w:rsid w:val="00416687"/>
    <w:rsid w:val="00417908"/>
    <w:rsid w:val="00420500"/>
    <w:rsid w:val="00420D0E"/>
    <w:rsid w:val="00420E64"/>
    <w:rsid w:val="00420F14"/>
    <w:rsid w:val="004222C1"/>
    <w:rsid w:val="0042310F"/>
    <w:rsid w:val="00423788"/>
    <w:rsid w:val="00423C47"/>
    <w:rsid w:val="004241B2"/>
    <w:rsid w:val="00424B5C"/>
    <w:rsid w:val="00424D7A"/>
    <w:rsid w:val="00424F90"/>
    <w:rsid w:val="0042584B"/>
    <w:rsid w:val="0042673A"/>
    <w:rsid w:val="00426C72"/>
    <w:rsid w:val="004279B7"/>
    <w:rsid w:val="0043026A"/>
    <w:rsid w:val="004308A0"/>
    <w:rsid w:val="00430B33"/>
    <w:rsid w:val="0043142C"/>
    <w:rsid w:val="00431CFA"/>
    <w:rsid w:val="00431E23"/>
    <w:rsid w:val="00432172"/>
    <w:rsid w:val="004336E9"/>
    <w:rsid w:val="00434104"/>
    <w:rsid w:val="00434193"/>
    <w:rsid w:val="00434246"/>
    <w:rsid w:val="004346E0"/>
    <w:rsid w:val="0043531C"/>
    <w:rsid w:val="00435388"/>
    <w:rsid w:val="004353D5"/>
    <w:rsid w:val="004353FA"/>
    <w:rsid w:val="00435B96"/>
    <w:rsid w:val="00435C5D"/>
    <w:rsid w:val="00436778"/>
    <w:rsid w:val="00436C93"/>
    <w:rsid w:val="00436F2C"/>
    <w:rsid w:val="00437367"/>
    <w:rsid w:val="004375D1"/>
    <w:rsid w:val="00437DB4"/>
    <w:rsid w:val="00437DD2"/>
    <w:rsid w:val="00437E72"/>
    <w:rsid w:val="0044009C"/>
    <w:rsid w:val="004405F1"/>
    <w:rsid w:val="00440B77"/>
    <w:rsid w:val="00441259"/>
    <w:rsid w:val="0044178A"/>
    <w:rsid w:val="0044179D"/>
    <w:rsid w:val="00441F36"/>
    <w:rsid w:val="00442A15"/>
    <w:rsid w:val="004431DB"/>
    <w:rsid w:val="00443524"/>
    <w:rsid w:val="004440FB"/>
    <w:rsid w:val="004441C7"/>
    <w:rsid w:val="00444797"/>
    <w:rsid w:val="004455EB"/>
    <w:rsid w:val="00445A8C"/>
    <w:rsid w:val="00445C90"/>
    <w:rsid w:val="00446661"/>
    <w:rsid w:val="00446ED7"/>
    <w:rsid w:val="0044732E"/>
    <w:rsid w:val="004475A8"/>
    <w:rsid w:val="00447A36"/>
    <w:rsid w:val="00450C83"/>
    <w:rsid w:val="00451651"/>
    <w:rsid w:val="00452FF0"/>
    <w:rsid w:val="0045331E"/>
    <w:rsid w:val="00454604"/>
    <w:rsid w:val="0045485D"/>
    <w:rsid w:val="00454ABA"/>
    <w:rsid w:val="0045561F"/>
    <w:rsid w:val="0045621C"/>
    <w:rsid w:val="00456A00"/>
    <w:rsid w:val="00456DCC"/>
    <w:rsid w:val="00457836"/>
    <w:rsid w:val="00460B3C"/>
    <w:rsid w:val="00461177"/>
    <w:rsid w:val="00461F3F"/>
    <w:rsid w:val="00461F4A"/>
    <w:rsid w:val="00461FFA"/>
    <w:rsid w:val="0046239B"/>
    <w:rsid w:val="00462839"/>
    <w:rsid w:val="00462D49"/>
    <w:rsid w:val="004632B6"/>
    <w:rsid w:val="00463FFB"/>
    <w:rsid w:val="0046478C"/>
    <w:rsid w:val="00464A0C"/>
    <w:rsid w:val="00464E30"/>
    <w:rsid w:val="00464F5A"/>
    <w:rsid w:val="00465035"/>
    <w:rsid w:val="00465440"/>
    <w:rsid w:val="004657E4"/>
    <w:rsid w:val="00465A50"/>
    <w:rsid w:val="00465CDD"/>
    <w:rsid w:val="0046678F"/>
    <w:rsid w:val="00466D43"/>
    <w:rsid w:val="004676C4"/>
    <w:rsid w:val="004677B5"/>
    <w:rsid w:val="00467885"/>
    <w:rsid w:val="0047012F"/>
    <w:rsid w:val="00470169"/>
    <w:rsid w:val="00470370"/>
    <w:rsid w:val="0047083B"/>
    <w:rsid w:val="00470959"/>
    <w:rsid w:val="00471E2F"/>
    <w:rsid w:val="0047204E"/>
    <w:rsid w:val="0047233E"/>
    <w:rsid w:val="004727A7"/>
    <w:rsid w:val="0047288B"/>
    <w:rsid w:val="0047325D"/>
    <w:rsid w:val="0047371E"/>
    <w:rsid w:val="00473FEE"/>
    <w:rsid w:val="00474038"/>
    <w:rsid w:val="00474A2E"/>
    <w:rsid w:val="00474B65"/>
    <w:rsid w:val="00474E27"/>
    <w:rsid w:val="0047643A"/>
    <w:rsid w:val="00476B45"/>
    <w:rsid w:val="00476E03"/>
    <w:rsid w:val="00477E8C"/>
    <w:rsid w:val="004819AA"/>
    <w:rsid w:val="00481F23"/>
    <w:rsid w:val="004820BA"/>
    <w:rsid w:val="004822C7"/>
    <w:rsid w:val="00483C78"/>
    <w:rsid w:val="00484410"/>
    <w:rsid w:val="004845B5"/>
    <w:rsid w:val="00485424"/>
    <w:rsid w:val="0048602E"/>
    <w:rsid w:val="004862F4"/>
    <w:rsid w:val="00486502"/>
    <w:rsid w:val="0048682D"/>
    <w:rsid w:val="00486E6A"/>
    <w:rsid w:val="004876EF"/>
    <w:rsid w:val="00487807"/>
    <w:rsid w:val="00487891"/>
    <w:rsid w:val="00490102"/>
    <w:rsid w:val="00490475"/>
    <w:rsid w:val="004911E7"/>
    <w:rsid w:val="00491521"/>
    <w:rsid w:val="0049194D"/>
    <w:rsid w:val="00491F07"/>
    <w:rsid w:val="00491F27"/>
    <w:rsid w:val="00492657"/>
    <w:rsid w:val="00493B53"/>
    <w:rsid w:val="00493E12"/>
    <w:rsid w:val="00494215"/>
    <w:rsid w:val="00494359"/>
    <w:rsid w:val="00494965"/>
    <w:rsid w:val="00494CCE"/>
    <w:rsid w:val="0049549E"/>
    <w:rsid w:val="00495764"/>
    <w:rsid w:val="00496331"/>
    <w:rsid w:val="004969DE"/>
    <w:rsid w:val="00496C5D"/>
    <w:rsid w:val="00496DD2"/>
    <w:rsid w:val="004971A6"/>
    <w:rsid w:val="0049798E"/>
    <w:rsid w:val="004A05C9"/>
    <w:rsid w:val="004A0BA8"/>
    <w:rsid w:val="004A0D2B"/>
    <w:rsid w:val="004A1103"/>
    <w:rsid w:val="004A12E7"/>
    <w:rsid w:val="004A1891"/>
    <w:rsid w:val="004A1A82"/>
    <w:rsid w:val="004A1C72"/>
    <w:rsid w:val="004A24E0"/>
    <w:rsid w:val="004A3A07"/>
    <w:rsid w:val="004A3A7D"/>
    <w:rsid w:val="004A3D43"/>
    <w:rsid w:val="004A3ED7"/>
    <w:rsid w:val="004A3EF3"/>
    <w:rsid w:val="004A4C30"/>
    <w:rsid w:val="004A54F2"/>
    <w:rsid w:val="004A5BF1"/>
    <w:rsid w:val="004A64CC"/>
    <w:rsid w:val="004A65DD"/>
    <w:rsid w:val="004A6830"/>
    <w:rsid w:val="004B0742"/>
    <w:rsid w:val="004B0762"/>
    <w:rsid w:val="004B0DFE"/>
    <w:rsid w:val="004B105A"/>
    <w:rsid w:val="004B1CF5"/>
    <w:rsid w:val="004B2077"/>
    <w:rsid w:val="004B2AD6"/>
    <w:rsid w:val="004B2D1F"/>
    <w:rsid w:val="004B2FAB"/>
    <w:rsid w:val="004B318B"/>
    <w:rsid w:val="004B33EE"/>
    <w:rsid w:val="004B3777"/>
    <w:rsid w:val="004B3A3F"/>
    <w:rsid w:val="004B3FBD"/>
    <w:rsid w:val="004B454E"/>
    <w:rsid w:val="004B4F8B"/>
    <w:rsid w:val="004B5D5D"/>
    <w:rsid w:val="004B61A5"/>
    <w:rsid w:val="004B6B9D"/>
    <w:rsid w:val="004B74E4"/>
    <w:rsid w:val="004B79F4"/>
    <w:rsid w:val="004C164C"/>
    <w:rsid w:val="004C1705"/>
    <w:rsid w:val="004C17CB"/>
    <w:rsid w:val="004C2B93"/>
    <w:rsid w:val="004C2F06"/>
    <w:rsid w:val="004C3024"/>
    <w:rsid w:val="004C3684"/>
    <w:rsid w:val="004C3845"/>
    <w:rsid w:val="004C3E78"/>
    <w:rsid w:val="004C48F9"/>
    <w:rsid w:val="004C504E"/>
    <w:rsid w:val="004C54F9"/>
    <w:rsid w:val="004C5696"/>
    <w:rsid w:val="004C5F87"/>
    <w:rsid w:val="004C6300"/>
    <w:rsid w:val="004C6B7C"/>
    <w:rsid w:val="004C759D"/>
    <w:rsid w:val="004C7D95"/>
    <w:rsid w:val="004D0611"/>
    <w:rsid w:val="004D0B79"/>
    <w:rsid w:val="004D0D89"/>
    <w:rsid w:val="004D15F6"/>
    <w:rsid w:val="004D21DE"/>
    <w:rsid w:val="004D223F"/>
    <w:rsid w:val="004D2DF2"/>
    <w:rsid w:val="004D485E"/>
    <w:rsid w:val="004D5407"/>
    <w:rsid w:val="004D59C0"/>
    <w:rsid w:val="004D5B2E"/>
    <w:rsid w:val="004D651B"/>
    <w:rsid w:val="004D69D6"/>
    <w:rsid w:val="004D6DAD"/>
    <w:rsid w:val="004D6F05"/>
    <w:rsid w:val="004D7976"/>
    <w:rsid w:val="004D7C63"/>
    <w:rsid w:val="004D7CC1"/>
    <w:rsid w:val="004E00EA"/>
    <w:rsid w:val="004E0BA4"/>
    <w:rsid w:val="004E1599"/>
    <w:rsid w:val="004E1888"/>
    <w:rsid w:val="004E20ED"/>
    <w:rsid w:val="004E217A"/>
    <w:rsid w:val="004E2624"/>
    <w:rsid w:val="004E2B72"/>
    <w:rsid w:val="004E3564"/>
    <w:rsid w:val="004E3901"/>
    <w:rsid w:val="004E4082"/>
    <w:rsid w:val="004E4253"/>
    <w:rsid w:val="004E4335"/>
    <w:rsid w:val="004E5B17"/>
    <w:rsid w:val="004E5DC7"/>
    <w:rsid w:val="004E6820"/>
    <w:rsid w:val="004E6DEE"/>
    <w:rsid w:val="004E71BC"/>
    <w:rsid w:val="004F0354"/>
    <w:rsid w:val="004F0C3C"/>
    <w:rsid w:val="004F0D8F"/>
    <w:rsid w:val="004F0EA0"/>
    <w:rsid w:val="004F0F81"/>
    <w:rsid w:val="004F0F94"/>
    <w:rsid w:val="004F21D7"/>
    <w:rsid w:val="004F26B0"/>
    <w:rsid w:val="004F2A75"/>
    <w:rsid w:val="004F2B43"/>
    <w:rsid w:val="004F35C2"/>
    <w:rsid w:val="004F3A83"/>
    <w:rsid w:val="004F3DA8"/>
    <w:rsid w:val="004F59BB"/>
    <w:rsid w:val="004F65E5"/>
    <w:rsid w:val="004F71A1"/>
    <w:rsid w:val="00501398"/>
    <w:rsid w:val="00501B3C"/>
    <w:rsid w:val="00501CD2"/>
    <w:rsid w:val="00501D6B"/>
    <w:rsid w:val="00501F04"/>
    <w:rsid w:val="005027B7"/>
    <w:rsid w:val="00502AFB"/>
    <w:rsid w:val="0050330E"/>
    <w:rsid w:val="00503F11"/>
    <w:rsid w:val="00505896"/>
    <w:rsid w:val="00506191"/>
    <w:rsid w:val="00506863"/>
    <w:rsid w:val="00506F54"/>
    <w:rsid w:val="0050760F"/>
    <w:rsid w:val="00507BA6"/>
    <w:rsid w:val="00507CC7"/>
    <w:rsid w:val="00510FAD"/>
    <w:rsid w:val="005112C0"/>
    <w:rsid w:val="005114CC"/>
    <w:rsid w:val="00511571"/>
    <w:rsid w:val="00511B3C"/>
    <w:rsid w:val="005136C5"/>
    <w:rsid w:val="00514855"/>
    <w:rsid w:val="00514A6F"/>
    <w:rsid w:val="00514F78"/>
    <w:rsid w:val="0051514F"/>
    <w:rsid w:val="0051524F"/>
    <w:rsid w:val="005154F9"/>
    <w:rsid w:val="005157DD"/>
    <w:rsid w:val="00515B06"/>
    <w:rsid w:val="005160B5"/>
    <w:rsid w:val="0051762C"/>
    <w:rsid w:val="00517B4C"/>
    <w:rsid w:val="00517E29"/>
    <w:rsid w:val="00520565"/>
    <w:rsid w:val="00521E2E"/>
    <w:rsid w:val="00521FBD"/>
    <w:rsid w:val="00522736"/>
    <w:rsid w:val="00522C80"/>
    <w:rsid w:val="00522D49"/>
    <w:rsid w:val="00522EC1"/>
    <w:rsid w:val="005233AB"/>
    <w:rsid w:val="00523719"/>
    <w:rsid w:val="0052387B"/>
    <w:rsid w:val="00524014"/>
    <w:rsid w:val="00524D4A"/>
    <w:rsid w:val="005270F8"/>
    <w:rsid w:val="00527650"/>
    <w:rsid w:val="0052A84F"/>
    <w:rsid w:val="00531205"/>
    <w:rsid w:val="00531217"/>
    <w:rsid w:val="0053145A"/>
    <w:rsid w:val="005314E1"/>
    <w:rsid w:val="00531CAE"/>
    <w:rsid w:val="00531FA9"/>
    <w:rsid w:val="005333C6"/>
    <w:rsid w:val="0053356E"/>
    <w:rsid w:val="005347FF"/>
    <w:rsid w:val="00534E14"/>
    <w:rsid w:val="00535185"/>
    <w:rsid w:val="00535369"/>
    <w:rsid w:val="0053568B"/>
    <w:rsid w:val="005356DF"/>
    <w:rsid w:val="00535914"/>
    <w:rsid w:val="00535CC9"/>
    <w:rsid w:val="00535FDC"/>
    <w:rsid w:val="005369B3"/>
    <w:rsid w:val="005372BA"/>
    <w:rsid w:val="005374F1"/>
    <w:rsid w:val="00540223"/>
    <w:rsid w:val="00540C7E"/>
    <w:rsid w:val="00540D8C"/>
    <w:rsid w:val="0054103C"/>
    <w:rsid w:val="005423C2"/>
    <w:rsid w:val="00542ADC"/>
    <w:rsid w:val="0054445C"/>
    <w:rsid w:val="00545F30"/>
    <w:rsid w:val="00545F7B"/>
    <w:rsid w:val="00547A55"/>
    <w:rsid w:val="0055053C"/>
    <w:rsid w:val="00550DDB"/>
    <w:rsid w:val="00551037"/>
    <w:rsid w:val="00551F2D"/>
    <w:rsid w:val="0055210A"/>
    <w:rsid w:val="0055415D"/>
    <w:rsid w:val="00554634"/>
    <w:rsid w:val="00554FD7"/>
    <w:rsid w:val="00555139"/>
    <w:rsid w:val="00555364"/>
    <w:rsid w:val="00555738"/>
    <w:rsid w:val="00555BDA"/>
    <w:rsid w:val="00555E27"/>
    <w:rsid w:val="005560EF"/>
    <w:rsid w:val="0055628F"/>
    <w:rsid w:val="005562E2"/>
    <w:rsid w:val="0055641E"/>
    <w:rsid w:val="00556598"/>
    <w:rsid w:val="00556C02"/>
    <w:rsid w:val="00557C09"/>
    <w:rsid w:val="00557E1D"/>
    <w:rsid w:val="00560174"/>
    <w:rsid w:val="0056071F"/>
    <w:rsid w:val="00560821"/>
    <w:rsid w:val="0056104D"/>
    <w:rsid w:val="00561DC4"/>
    <w:rsid w:val="00562E18"/>
    <w:rsid w:val="00562F87"/>
    <w:rsid w:val="00563079"/>
    <w:rsid w:val="005644B0"/>
    <w:rsid w:val="00564A28"/>
    <w:rsid w:val="00564A3E"/>
    <w:rsid w:val="005669AB"/>
    <w:rsid w:val="005672ED"/>
    <w:rsid w:val="00570377"/>
    <w:rsid w:val="005706DF"/>
    <w:rsid w:val="00571588"/>
    <w:rsid w:val="00571B78"/>
    <w:rsid w:val="0057413A"/>
    <w:rsid w:val="00574383"/>
    <w:rsid w:val="005745D9"/>
    <w:rsid w:val="00574D7D"/>
    <w:rsid w:val="00575606"/>
    <w:rsid w:val="00575CF4"/>
    <w:rsid w:val="0057744D"/>
    <w:rsid w:val="00577AA4"/>
    <w:rsid w:val="00580487"/>
    <w:rsid w:val="0058064C"/>
    <w:rsid w:val="00580D63"/>
    <w:rsid w:val="005819BD"/>
    <w:rsid w:val="0058204A"/>
    <w:rsid w:val="00582ED4"/>
    <w:rsid w:val="005831E8"/>
    <w:rsid w:val="00583306"/>
    <w:rsid w:val="00583410"/>
    <w:rsid w:val="00583436"/>
    <w:rsid w:val="00583DAB"/>
    <w:rsid w:val="0058407E"/>
    <w:rsid w:val="00584AF2"/>
    <w:rsid w:val="00584BFC"/>
    <w:rsid w:val="0058535A"/>
    <w:rsid w:val="00585ECA"/>
    <w:rsid w:val="005861EB"/>
    <w:rsid w:val="0058640D"/>
    <w:rsid w:val="0058640F"/>
    <w:rsid w:val="00586776"/>
    <w:rsid w:val="0058680D"/>
    <w:rsid w:val="00586D89"/>
    <w:rsid w:val="00587620"/>
    <w:rsid w:val="0059054C"/>
    <w:rsid w:val="0059086B"/>
    <w:rsid w:val="00593562"/>
    <w:rsid w:val="005939A7"/>
    <w:rsid w:val="00593A38"/>
    <w:rsid w:val="00594198"/>
    <w:rsid w:val="005945BD"/>
    <w:rsid w:val="005952B0"/>
    <w:rsid w:val="00596587"/>
    <w:rsid w:val="0059751A"/>
    <w:rsid w:val="00597A6A"/>
    <w:rsid w:val="00597B41"/>
    <w:rsid w:val="00597E55"/>
    <w:rsid w:val="005A045D"/>
    <w:rsid w:val="005A062E"/>
    <w:rsid w:val="005A1146"/>
    <w:rsid w:val="005A2094"/>
    <w:rsid w:val="005A23BC"/>
    <w:rsid w:val="005A245E"/>
    <w:rsid w:val="005A28CF"/>
    <w:rsid w:val="005A2A04"/>
    <w:rsid w:val="005A2A3D"/>
    <w:rsid w:val="005A3444"/>
    <w:rsid w:val="005A3829"/>
    <w:rsid w:val="005A409F"/>
    <w:rsid w:val="005A4250"/>
    <w:rsid w:val="005A42E0"/>
    <w:rsid w:val="005A436D"/>
    <w:rsid w:val="005A498C"/>
    <w:rsid w:val="005A4CD2"/>
    <w:rsid w:val="005A5D13"/>
    <w:rsid w:val="005A5EC2"/>
    <w:rsid w:val="005A6AE2"/>
    <w:rsid w:val="005A7D19"/>
    <w:rsid w:val="005A7F57"/>
    <w:rsid w:val="005B0F3D"/>
    <w:rsid w:val="005B1394"/>
    <w:rsid w:val="005B17C7"/>
    <w:rsid w:val="005B1DD3"/>
    <w:rsid w:val="005B1DFC"/>
    <w:rsid w:val="005B1E43"/>
    <w:rsid w:val="005B25D3"/>
    <w:rsid w:val="005B335E"/>
    <w:rsid w:val="005B3363"/>
    <w:rsid w:val="005B3DBF"/>
    <w:rsid w:val="005B42A4"/>
    <w:rsid w:val="005B6C4B"/>
    <w:rsid w:val="005B7A96"/>
    <w:rsid w:val="005B7EAA"/>
    <w:rsid w:val="005B7F0E"/>
    <w:rsid w:val="005C0209"/>
    <w:rsid w:val="005C0397"/>
    <w:rsid w:val="005C0881"/>
    <w:rsid w:val="005C09EA"/>
    <w:rsid w:val="005C0F3F"/>
    <w:rsid w:val="005C161C"/>
    <w:rsid w:val="005C199D"/>
    <w:rsid w:val="005C1D20"/>
    <w:rsid w:val="005C23FA"/>
    <w:rsid w:val="005C2579"/>
    <w:rsid w:val="005C3503"/>
    <w:rsid w:val="005C35D9"/>
    <w:rsid w:val="005C3E1A"/>
    <w:rsid w:val="005C3E9C"/>
    <w:rsid w:val="005C4003"/>
    <w:rsid w:val="005C4E84"/>
    <w:rsid w:val="005C57D2"/>
    <w:rsid w:val="005C608D"/>
    <w:rsid w:val="005C610E"/>
    <w:rsid w:val="005C61F2"/>
    <w:rsid w:val="005C61FC"/>
    <w:rsid w:val="005C6CCB"/>
    <w:rsid w:val="005C7D47"/>
    <w:rsid w:val="005C7DEA"/>
    <w:rsid w:val="005C7EE2"/>
    <w:rsid w:val="005D0FE3"/>
    <w:rsid w:val="005D1165"/>
    <w:rsid w:val="005D1485"/>
    <w:rsid w:val="005D1674"/>
    <w:rsid w:val="005D18AD"/>
    <w:rsid w:val="005D255B"/>
    <w:rsid w:val="005D25AA"/>
    <w:rsid w:val="005D25DE"/>
    <w:rsid w:val="005D263D"/>
    <w:rsid w:val="005D2B40"/>
    <w:rsid w:val="005D3161"/>
    <w:rsid w:val="005D4391"/>
    <w:rsid w:val="005D44B4"/>
    <w:rsid w:val="005D5713"/>
    <w:rsid w:val="005D5B3B"/>
    <w:rsid w:val="005D5BC7"/>
    <w:rsid w:val="005D6C1A"/>
    <w:rsid w:val="005D6ECD"/>
    <w:rsid w:val="005D74FC"/>
    <w:rsid w:val="005D7B5C"/>
    <w:rsid w:val="005D7BA0"/>
    <w:rsid w:val="005D7CED"/>
    <w:rsid w:val="005E0785"/>
    <w:rsid w:val="005E1233"/>
    <w:rsid w:val="005E1891"/>
    <w:rsid w:val="005E1EE7"/>
    <w:rsid w:val="005E20A9"/>
    <w:rsid w:val="005E2158"/>
    <w:rsid w:val="005E275A"/>
    <w:rsid w:val="005E27AC"/>
    <w:rsid w:val="005E2CBE"/>
    <w:rsid w:val="005E2E5E"/>
    <w:rsid w:val="005E3108"/>
    <w:rsid w:val="005E330C"/>
    <w:rsid w:val="005E3391"/>
    <w:rsid w:val="005E3689"/>
    <w:rsid w:val="005E3897"/>
    <w:rsid w:val="005E4220"/>
    <w:rsid w:val="005E46C8"/>
    <w:rsid w:val="005E50C8"/>
    <w:rsid w:val="005E528C"/>
    <w:rsid w:val="005E52D7"/>
    <w:rsid w:val="005E6363"/>
    <w:rsid w:val="005E6542"/>
    <w:rsid w:val="005E7A84"/>
    <w:rsid w:val="005F0A90"/>
    <w:rsid w:val="005F10D5"/>
    <w:rsid w:val="005F166F"/>
    <w:rsid w:val="005F1A32"/>
    <w:rsid w:val="005F1A56"/>
    <w:rsid w:val="005F3157"/>
    <w:rsid w:val="005F349F"/>
    <w:rsid w:val="005F38B4"/>
    <w:rsid w:val="005F4AEF"/>
    <w:rsid w:val="005F55AB"/>
    <w:rsid w:val="005F5A67"/>
    <w:rsid w:val="005F5B9E"/>
    <w:rsid w:val="005F6ED2"/>
    <w:rsid w:val="005F6FF9"/>
    <w:rsid w:val="005F7EC4"/>
    <w:rsid w:val="005F7ED8"/>
    <w:rsid w:val="0060046F"/>
    <w:rsid w:val="00600B8A"/>
    <w:rsid w:val="00600C7C"/>
    <w:rsid w:val="00601565"/>
    <w:rsid w:val="00601962"/>
    <w:rsid w:val="00601A5F"/>
    <w:rsid w:val="00601AE7"/>
    <w:rsid w:val="00601E89"/>
    <w:rsid w:val="006025EE"/>
    <w:rsid w:val="006030D6"/>
    <w:rsid w:val="00603188"/>
    <w:rsid w:val="0060327A"/>
    <w:rsid w:val="006033DD"/>
    <w:rsid w:val="006033FF"/>
    <w:rsid w:val="00603646"/>
    <w:rsid w:val="00603771"/>
    <w:rsid w:val="00603A3A"/>
    <w:rsid w:val="00604719"/>
    <w:rsid w:val="0060539B"/>
    <w:rsid w:val="00606140"/>
    <w:rsid w:val="00607183"/>
    <w:rsid w:val="00610209"/>
    <w:rsid w:val="006104EA"/>
    <w:rsid w:val="0061052C"/>
    <w:rsid w:val="006119FD"/>
    <w:rsid w:val="00612381"/>
    <w:rsid w:val="006129C9"/>
    <w:rsid w:val="00612B15"/>
    <w:rsid w:val="006130D1"/>
    <w:rsid w:val="00613658"/>
    <w:rsid w:val="006138C6"/>
    <w:rsid w:val="006139E9"/>
    <w:rsid w:val="00613ABE"/>
    <w:rsid w:val="00613AF8"/>
    <w:rsid w:val="00613CC1"/>
    <w:rsid w:val="0061464C"/>
    <w:rsid w:val="00615B86"/>
    <w:rsid w:val="00615E59"/>
    <w:rsid w:val="00616052"/>
    <w:rsid w:val="00617A00"/>
    <w:rsid w:val="00617DBA"/>
    <w:rsid w:val="00620128"/>
    <w:rsid w:val="00620C2D"/>
    <w:rsid w:val="00620F46"/>
    <w:rsid w:val="00621405"/>
    <w:rsid w:val="00621A4D"/>
    <w:rsid w:val="006220D3"/>
    <w:rsid w:val="006221C6"/>
    <w:rsid w:val="00622447"/>
    <w:rsid w:val="00622BD1"/>
    <w:rsid w:val="00622C90"/>
    <w:rsid w:val="00622E81"/>
    <w:rsid w:val="0062304D"/>
    <w:rsid w:val="006234D1"/>
    <w:rsid w:val="00623562"/>
    <w:rsid w:val="00623AEB"/>
    <w:rsid w:val="00623F96"/>
    <w:rsid w:val="006245F2"/>
    <w:rsid w:val="0062467C"/>
    <w:rsid w:val="00624D7A"/>
    <w:rsid w:val="00624E23"/>
    <w:rsid w:val="00625088"/>
    <w:rsid w:val="006251B4"/>
    <w:rsid w:val="006253D4"/>
    <w:rsid w:val="00625ABC"/>
    <w:rsid w:val="00625C98"/>
    <w:rsid w:val="00632484"/>
    <w:rsid w:val="00632798"/>
    <w:rsid w:val="00632953"/>
    <w:rsid w:val="00632F7F"/>
    <w:rsid w:val="0063309A"/>
    <w:rsid w:val="0063419A"/>
    <w:rsid w:val="00634627"/>
    <w:rsid w:val="00634FEB"/>
    <w:rsid w:val="0063597F"/>
    <w:rsid w:val="00635E09"/>
    <w:rsid w:val="00640157"/>
    <w:rsid w:val="00640368"/>
    <w:rsid w:val="006404B1"/>
    <w:rsid w:val="00640AB0"/>
    <w:rsid w:val="0064119B"/>
    <w:rsid w:val="006411AF"/>
    <w:rsid w:val="00641E9C"/>
    <w:rsid w:val="006421A9"/>
    <w:rsid w:val="00642F25"/>
    <w:rsid w:val="0064347B"/>
    <w:rsid w:val="00643D30"/>
    <w:rsid w:val="00643DE6"/>
    <w:rsid w:val="00643E7B"/>
    <w:rsid w:val="00644342"/>
    <w:rsid w:val="006443A0"/>
    <w:rsid w:val="00644469"/>
    <w:rsid w:val="006455E0"/>
    <w:rsid w:val="00645C7C"/>
    <w:rsid w:val="00645CB1"/>
    <w:rsid w:val="0064636A"/>
    <w:rsid w:val="006469F5"/>
    <w:rsid w:val="006472BB"/>
    <w:rsid w:val="00647CDB"/>
    <w:rsid w:val="00647F93"/>
    <w:rsid w:val="00650163"/>
    <w:rsid w:val="00650E07"/>
    <w:rsid w:val="00650E61"/>
    <w:rsid w:val="0065109A"/>
    <w:rsid w:val="00651786"/>
    <w:rsid w:val="006521E7"/>
    <w:rsid w:val="00652A90"/>
    <w:rsid w:val="00652D61"/>
    <w:rsid w:val="0065361C"/>
    <w:rsid w:val="00653991"/>
    <w:rsid w:val="00653CFF"/>
    <w:rsid w:val="00653D5C"/>
    <w:rsid w:val="00653D6F"/>
    <w:rsid w:val="0065450A"/>
    <w:rsid w:val="00654DA9"/>
    <w:rsid w:val="00655799"/>
    <w:rsid w:val="00655812"/>
    <w:rsid w:val="00656112"/>
    <w:rsid w:val="006566C3"/>
    <w:rsid w:val="00656A46"/>
    <w:rsid w:val="00657431"/>
    <w:rsid w:val="006576F6"/>
    <w:rsid w:val="00657832"/>
    <w:rsid w:val="00657C25"/>
    <w:rsid w:val="00657C55"/>
    <w:rsid w:val="00657E25"/>
    <w:rsid w:val="006604B2"/>
    <w:rsid w:val="006610FB"/>
    <w:rsid w:val="006612D5"/>
    <w:rsid w:val="0066157D"/>
    <w:rsid w:val="006616CC"/>
    <w:rsid w:val="00661761"/>
    <w:rsid w:val="00661C93"/>
    <w:rsid w:val="00662141"/>
    <w:rsid w:val="0066220C"/>
    <w:rsid w:val="0066395A"/>
    <w:rsid w:val="0066398E"/>
    <w:rsid w:val="00663A84"/>
    <w:rsid w:val="00663A89"/>
    <w:rsid w:val="00663D0B"/>
    <w:rsid w:val="00663EE1"/>
    <w:rsid w:val="00665D79"/>
    <w:rsid w:val="00665E95"/>
    <w:rsid w:val="0066646D"/>
    <w:rsid w:val="00666BFA"/>
    <w:rsid w:val="00667493"/>
    <w:rsid w:val="00667627"/>
    <w:rsid w:val="00667FBD"/>
    <w:rsid w:val="00670F73"/>
    <w:rsid w:val="006712EB"/>
    <w:rsid w:val="00671553"/>
    <w:rsid w:val="006728CD"/>
    <w:rsid w:val="00672C09"/>
    <w:rsid w:val="00672F17"/>
    <w:rsid w:val="00673067"/>
    <w:rsid w:val="006733AE"/>
    <w:rsid w:val="00673828"/>
    <w:rsid w:val="00674135"/>
    <w:rsid w:val="0067596D"/>
    <w:rsid w:val="00675E4C"/>
    <w:rsid w:val="00675EA7"/>
    <w:rsid w:val="006766DD"/>
    <w:rsid w:val="006769F1"/>
    <w:rsid w:val="00677814"/>
    <w:rsid w:val="006779AF"/>
    <w:rsid w:val="00680162"/>
    <w:rsid w:val="00680166"/>
    <w:rsid w:val="0068036E"/>
    <w:rsid w:val="00680910"/>
    <w:rsid w:val="006809FD"/>
    <w:rsid w:val="00680CB1"/>
    <w:rsid w:val="00680ED2"/>
    <w:rsid w:val="00680F9D"/>
    <w:rsid w:val="00681199"/>
    <w:rsid w:val="00681FC3"/>
    <w:rsid w:val="00682BB7"/>
    <w:rsid w:val="00683598"/>
    <w:rsid w:val="00683D0F"/>
    <w:rsid w:val="00683EF6"/>
    <w:rsid w:val="006849D5"/>
    <w:rsid w:val="00685C05"/>
    <w:rsid w:val="00685CD8"/>
    <w:rsid w:val="006863DC"/>
    <w:rsid w:val="0068665F"/>
    <w:rsid w:val="00687180"/>
    <w:rsid w:val="00687900"/>
    <w:rsid w:val="0068A667"/>
    <w:rsid w:val="0069135E"/>
    <w:rsid w:val="006916B5"/>
    <w:rsid w:val="00691E07"/>
    <w:rsid w:val="00691EA8"/>
    <w:rsid w:val="00691FDF"/>
    <w:rsid w:val="00692842"/>
    <w:rsid w:val="00692FA3"/>
    <w:rsid w:val="0069307E"/>
    <w:rsid w:val="006931D4"/>
    <w:rsid w:val="0069362F"/>
    <w:rsid w:val="006936FB"/>
    <w:rsid w:val="00693B4E"/>
    <w:rsid w:val="0069405B"/>
    <w:rsid w:val="0069411E"/>
    <w:rsid w:val="0069440A"/>
    <w:rsid w:val="0069471C"/>
    <w:rsid w:val="00694D0D"/>
    <w:rsid w:val="00694DFE"/>
    <w:rsid w:val="00694EA9"/>
    <w:rsid w:val="00695214"/>
    <w:rsid w:val="006953CE"/>
    <w:rsid w:val="006958F0"/>
    <w:rsid w:val="00695E9D"/>
    <w:rsid w:val="006968F8"/>
    <w:rsid w:val="00696B08"/>
    <w:rsid w:val="006970F5"/>
    <w:rsid w:val="006973F0"/>
    <w:rsid w:val="00697D02"/>
    <w:rsid w:val="00697EEB"/>
    <w:rsid w:val="006A02C4"/>
    <w:rsid w:val="006A0785"/>
    <w:rsid w:val="006A08CE"/>
    <w:rsid w:val="006A0957"/>
    <w:rsid w:val="006A24E2"/>
    <w:rsid w:val="006A2AB2"/>
    <w:rsid w:val="006A3687"/>
    <w:rsid w:val="006A4D47"/>
    <w:rsid w:val="006A51C6"/>
    <w:rsid w:val="006A532D"/>
    <w:rsid w:val="006A5A1D"/>
    <w:rsid w:val="006A5D20"/>
    <w:rsid w:val="006A5DDF"/>
    <w:rsid w:val="006A6C9B"/>
    <w:rsid w:val="006A76FD"/>
    <w:rsid w:val="006A7E8C"/>
    <w:rsid w:val="006B031F"/>
    <w:rsid w:val="006B03AB"/>
    <w:rsid w:val="006B086A"/>
    <w:rsid w:val="006B144C"/>
    <w:rsid w:val="006B1576"/>
    <w:rsid w:val="006B1C2F"/>
    <w:rsid w:val="006B258D"/>
    <w:rsid w:val="006B2B4B"/>
    <w:rsid w:val="006B2F54"/>
    <w:rsid w:val="006B4B0B"/>
    <w:rsid w:val="006B4C18"/>
    <w:rsid w:val="006B4ED5"/>
    <w:rsid w:val="006B534D"/>
    <w:rsid w:val="006B576B"/>
    <w:rsid w:val="006B63E1"/>
    <w:rsid w:val="006B72A9"/>
    <w:rsid w:val="006C0720"/>
    <w:rsid w:val="006C0F38"/>
    <w:rsid w:val="006C10A3"/>
    <w:rsid w:val="006C13DA"/>
    <w:rsid w:val="006C19B2"/>
    <w:rsid w:val="006C1EB7"/>
    <w:rsid w:val="006C2075"/>
    <w:rsid w:val="006C212A"/>
    <w:rsid w:val="006C2DD2"/>
    <w:rsid w:val="006C37BC"/>
    <w:rsid w:val="006C3D90"/>
    <w:rsid w:val="006C4397"/>
    <w:rsid w:val="006C4E39"/>
    <w:rsid w:val="006C51CB"/>
    <w:rsid w:val="006C5368"/>
    <w:rsid w:val="006C55B0"/>
    <w:rsid w:val="006C5D90"/>
    <w:rsid w:val="006C5FD0"/>
    <w:rsid w:val="006C6C32"/>
    <w:rsid w:val="006C732E"/>
    <w:rsid w:val="006C7772"/>
    <w:rsid w:val="006D0185"/>
    <w:rsid w:val="006D034C"/>
    <w:rsid w:val="006D0719"/>
    <w:rsid w:val="006D0A81"/>
    <w:rsid w:val="006D0F49"/>
    <w:rsid w:val="006D1565"/>
    <w:rsid w:val="006D1F8E"/>
    <w:rsid w:val="006D2F4C"/>
    <w:rsid w:val="006D2FFF"/>
    <w:rsid w:val="006D31C6"/>
    <w:rsid w:val="006D3AB0"/>
    <w:rsid w:val="006D4B13"/>
    <w:rsid w:val="006D4E85"/>
    <w:rsid w:val="006D515D"/>
    <w:rsid w:val="006D5CCB"/>
    <w:rsid w:val="006D5E2A"/>
    <w:rsid w:val="006D5EB8"/>
    <w:rsid w:val="006D613C"/>
    <w:rsid w:val="006E010E"/>
    <w:rsid w:val="006E0C0A"/>
    <w:rsid w:val="006E26CD"/>
    <w:rsid w:val="006E2749"/>
    <w:rsid w:val="006E32A2"/>
    <w:rsid w:val="006E3778"/>
    <w:rsid w:val="006E3E9A"/>
    <w:rsid w:val="006E45BB"/>
    <w:rsid w:val="006E4E32"/>
    <w:rsid w:val="006E4E8E"/>
    <w:rsid w:val="006E5009"/>
    <w:rsid w:val="006E51F7"/>
    <w:rsid w:val="006E5673"/>
    <w:rsid w:val="006E5963"/>
    <w:rsid w:val="006E616E"/>
    <w:rsid w:val="006E6A82"/>
    <w:rsid w:val="006E6F82"/>
    <w:rsid w:val="006E762C"/>
    <w:rsid w:val="006E7851"/>
    <w:rsid w:val="006E78F2"/>
    <w:rsid w:val="006F0195"/>
    <w:rsid w:val="006F0D17"/>
    <w:rsid w:val="006F0FAD"/>
    <w:rsid w:val="006F1263"/>
    <w:rsid w:val="006F1274"/>
    <w:rsid w:val="006F127E"/>
    <w:rsid w:val="006F1E14"/>
    <w:rsid w:val="006F1F0F"/>
    <w:rsid w:val="006F27E3"/>
    <w:rsid w:val="006F2AEA"/>
    <w:rsid w:val="006F2E55"/>
    <w:rsid w:val="006F2FC8"/>
    <w:rsid w:val="006F3640"/>
    <w:rsid w:val="006F4626"/>
    <w:rsid w:val="006F47D7"/>
    <w:rsid w:val="006F49F4"/>
    <w:rsid w:val="006F52BB"/>
    <w:rsid w:val="006F56A7"/>
    <w:rsid w:val="006F5717"/>
    <w:rsid w:val="006F580B"/>
    <w:rsid w:val="006F605A"/>
    <w:rsid w:val="006F68DF"/>
    <w:rsid w:val="006F741C"/>
    <w:rsid w:val="006F7552"/>
    <w:rsid w:val="006F786A"/>
    <w:rsid w:val="006F7E3E"/>
    <w:rsid w:val="00700E7F"/>
    <w:rsid w:val="00701767"/>
    <w:rsid w:val="00701C06"/>
    <w:rsid w:val="00701CE3"/>
    <w:rsid w:val="007024C0"/>
    <w:rsid w:val="00702D6C"/>
    <w:rsid w:val="00702EB6"/>
    <w:rsid w:val="00704166"/>
    <w:rsid w:val="007046F1"/>
    <w:rsid w:val="00704ADC"/>
    <w:rsid w:val="00704C97"/>
    <w:rsid w:val="00705701"/>
    <w:rsid w:val="0070599B"/>
    <w:rsid w:val="00705E63"/>
    <w:rsid w:val="007060C7"/>
    <w:rsid w:val="0070626A"/>
    <w:rsid w:val="00706BBB"/>
    <w:rsid w:val="00706D63"/>
    <w:rsid w:val="00706EA7"/>
    <w:rsid w:val="007072D6"/>
    <w:rsid w:val="007076AF"/>
    <w:rsid w:val="00707A1E"/>
    <w:rsid w:val="007104B4"/>
    <w:rsid w:val="00710739"/>
    <w:rsid w:val="007107E2"/>
    <w:rsid w:val="00710837"/>
    <w:rsid w:val="00710A06"/>
    <w:rsid w:val="00710AA0"/>
    <w:rsid w:val="007112F4"/>
    <w:rsid w:val="00711733"/>
    <w:rsid w:val="00712305"/>
    <w:rsid w:val="00712D15"/>
    <w:rsid w:val="00712DC3"/>
    <w:rsid w:val="00713222"/>
    <w:rsid w:val="007132DD"/>
    <w:rsid w:val="007135CD"/>
    <w:rsid w:val="0071367E"/>
    <w:rsid w:val="00714A9A"/>
    <w:rsid w:val="00715214"/>
    <w:rsid w:val="0071549E"/>
    <w:rsid w:val="00715E0A"/>
    <w:rsid w:val="00715EE4"/>
    <w:rsid w:val="00715F24"/>
    <w:rsid w:val="00716520"/>
    <w:rsid w:val="00716B62"/>
    <w:rsid w:val="007172F5"/>
    <w:rsid w:val="00717537"/>
    <w:rsid w:val="0072035F"/>
    <w:rsid w:val="007207CC"/>
    <w:rsid w:val="00720F4A"/>
    <w:rsid w:val="00721E95"/>
    <w:rsid w:val="0072204C"/>
    <w:rsid w:val="00722B46"/>
    <w:rsid w:val="00722F1B"/>
    <w:rsid w:val="007236EF"/>
    <w:rsid w:val="00724566"/>
    <w:rsid w:val="0072521C"/>
    <w:rsid w:val="00725E27"/>
    <w:rsid w:val="007263A5"/>
    <w:rsid w:val="0072664F"/>
    <w:rsid w:val="0072695C"/>
    <w:rsid w:val="007269F6"/>
    <w:rsid w:val="00727964"/>
    <w:rsid w:val="00727E42"/>
    <w:rsid w:val="00730ED4"/>
    <w:rsid w:val="00731C2F"/>
    <w:rsid w:val="00732B73"/>
    <w:rsid w:val="00733949"/>
    <w:rsid w:val="00733A51"/>
    <w:rsid w:val="00733B95"/>
    <w:rsid w:val="00734E09"/>
    <w:rsid w:val="007350C1"/>
    <w:rsid w:val="007354FC"/>
    <w:rsid w:val="00735EED"/>
    <w:rsid w:val="00737E9A"/>
    <w:rsid w:val="00740848"/>
    <w:rsid w:val="007409D0"/>
    <w:rsid w:val="00740DB7"/>
    <w:rsid w:val="007415F6"/>
    <w:rsid w:val="0074162C"/>
    <w:rsid w:val="00741F83"/>
    <w:rsid w:val="0074286F"/>
    <w:rsid w:val="00742BF4"/>
    <w:rsid w:val="00743319"/>
    <w:rsid w:val="007436D2"/>
    <w:rsid w:val="007440B5"/>
    <w:rsid w:val="00744E27"/>
    <w:rsid w:val="00745B7E"/>
    <w:rsid w:val="00745C27"/>
    <w:rsid w:val="00746BC0"/>
    <w:rsid w:val="0074738F"/>
    <w:rsid w:val="00750190"/>
    <w:rsid w:val="007503D4"/>
    <w:rsid w:val="00750FA0"/>
    <w:rsid w:val="00751079"/>
    <w:rsid w:val="00752771"/>
    <w:rsid w:val="00752869"/>
    <w:rsid w:val="00754006"/>
    <w:rsid w:val="00755057"/>
    <w:rsid w:val="00755BD1"/>
    <w:rsid w:val="0075605C"/>
    <w:rsid w:val="00756C4A"/>
    <w:rsid w:val="00756C62"/>
    <w:rsid w:val="00757D6B"/>
    <w:rsid w:val="00757F9A"/>
    <w:rsid w:val="007609FB"/>
    <w:rsid w:val="007610DB"/>
    <w:rsid w:val="00761CF7"/>
    <w:rsid w:val="00763046"/>
    <w:rsid w:val="007633E7"/>
    <w:rsid w:val="0076348D"/>
    <w:rsid w:val="00763749"/>
    <w:rsid w:val="007642E5"/>
    <w:rsid w:val="00764653"/>
    <w:rsid w:val="00764889"/>
    <w:rsid w:val="00764A4A"/>
    <w:rsid w:val="00764A5F"/>
    <w:rsid w:val="00764F90"/>
    <w:rsid w:val="007658CD"/>
    <w:rsid w:val="0076592E"/>
    <w:rsid w:val="0076622F"/>
    <w:rsid w:val="007663CE"/>
    <w:rsid w:val="0076660B"/>
    <w:rsid w:val="007668F0"/>
    <w:rsid w:val="00766954"/>
    <w:rsid w:val="00766FCA"/>
    <w:rsid w:val="0076776B"/>
    <w:rsid w:val="007709FA"/>
    <w:rsid w:val="00770E3C"/>
    <w:rsid w:val="007710ED"/>
    <w:rsid w:val="007723DE"/>
    <w:rsid w:val="007724F8"/>
    <w:rsid w:val="007729F9"/>
    <w:rsid w:val="00772DE5"/>
    <w:rsid w:val="00772EE8"/>
    <w:rsid w:val="00772F4C"/>
    <w:rsid w:val="007731BD"/>
    <w:rsid w:val="007739D1"/>
    <w:rsid w:val="00773B2E"/>
    <w:rsid w:val="00775360"/>
    <w:rsid w:val="007753FA"/>
    <w:rsid w:val="00775467"/>
    <w:rsid w:val="00775AE5"/>
    <w:rsid w:val="00776203"/>
    <w:rsid w:val="00776703"/>
    <w:rsid w:val="007769A6"/>
    <w:rsid w:val="007769FD"/>
    <w:rsid w:val="00777144"/>
    <w:rsid w:val="007775C5"/>
    <w:rsid w:val="00777FD0"/>
    <w:rsid w:val="007801C1"/>
    <w:rsid w:val="00780D10"/>
    <w:rsid w:val="00780D21"/>
    <w:rsid w:val="0078104F"/>
    <w:rsid w:val="0078107E"/>
    <w:rsid w:val="0078186F"/>
    <w:rsid w:val="00781968"/>
    <w:rsid w:val="00781ABB"/>
    <w:rsid w:val="00781F78"/>
    <w:rsid w:val="00783BBE"/>
    <w:rsid w:val="00783EFF"/>
    <w:rsid w:val="00784179"/>
    <w:rsid w:val="0078437E"/>
    <w:rsid w:val="00784772"/>
    <w:rsid w:val="00784931"/>
    <w:rsid w:val="00784F4F"/>
    <w:rsid w:val="007854DA"/>
    <w:rsid w:val="00785CCC"/>
    <w:rsid w:val="007865E3"/>
    <w:rsid w:val="00786749"/>
    <w:rsid w:val="00786B14"/>
    <w:rsid w:val="00786F06"/>
    <w:rsid w:val="0079095E"/>
    <w:rsid w:val="007917C4"/>
    <w:rsid w:val="00791F21"/>
    <w:rsid w:val="007921D2"/>
    <w:rsid w:val="0079226E"/>
    <w:rsid w:val="00793712"/>
    <w:rsid w:val="007945BA"/>
    <w:rsid w:val="007953C3"/>
    <w:rsid w:val="00796201"/>
    <w:rsid w:val="007962A3"/>
    <w:rsid w:val="007964D4"/>
    <w:rsid w:val="007A0BB0"/>
    <w:rsid w:val="007A0BC7"/>
    <w:rsid w:val="007A1087"/>
    <w:rsid w:val="007A1FBA"/>
    <w:rsid w:val="007A2D75"/>
    <w:rsid w:val="007A3306"/>
    <w:rsid w:val="007A341C"/>
    <w:rsid w:val="007A411E"/>
    <w:rsid w:val="007A46E4"/>
    <w:rsid w:val="007A4920"/>
    <w:rsid w:val="007A56F8"/>
    <w:rsid w:val="007A5C62"/>
    <w:rsid w:val="007A5D1D"/>
    <w:rsid w:val="007A6714"/>
    <w:rsid w:val="007A798A"/>
    <w:rsid w:val="007A7C76"/>
    <w:rsid w:val="007B066E"/>
    <w:rsid w:val="007B0CD8"/>
    <w:rsid w:val="007B1556"/>
    <w:rsid w:val="007B1A88"/>
    <w:rsid w:val="007B1E35"/>
    <w:rsid w:val="007B2A8E"/>
    <w:rsid w:val="007B2DE3"/>
    <w:rsid w:val="007B3851"/>
    <w:rsid w:val="007B39D9"/>
    <w:rsid w:val="007B3EAE"/>
    <w:rsid w:val="007B459C"/>
    <w:rsid w:val="007B49EC"/>
    <w:rsid w:val="007B4B61"/>
    <w:rsid w:val="007B5118"/>
    <w:rsid w:val="007B551E"/>
    <w:rsid w:val="007B604D"/>
    <w:rsid w:val="007B7A8E"/>
    <w:rsid w:val="007B7CCC"/>
    <w:rsid w:val="007B7F08"/>
    <w:rsid w:val="007C0338"/>
    <w:rsid w:val="007C0C17"/>
    <w:rsid w:val="007C0E7D"/>
    <w:rsid w:val="007C11DA"/>
    <w:rsid w:val="007C146A"/>
    <w:rsid w:val="007C24B5"/>
    <w:rsid w:val="007C2790"/>
    <w:rsid w:val="007C2817"/>
    <w:rsid w:val="007C2A17"/>
    <w:rsid w:val="007C2D0B"/>
    <w:rsid w:val="007C3982"/>
    <w:rsid w:val="007C41AE"/>
    <w:rsid w:val="007C465E"/>
    <w:rsid w:val="007C47BC"/>
    <w:rsid w:val="007C6138"/>
    <w:rsid w:val="007C6341"/>
    <w:rsid w:val="007C6C30"/>
    <w:rsid w:val="007C6D9E"/>
    <w:rsid w:val="007C6FFB"/>
    <w:rsid w:val="007C71A0"/>
    <w:rsid w:val="007C7DD9"/>
    <w:rsid w:val="007D01D5"/>
    <w:rsid w:val="007D021E"/>
    <w:rsid w:val="007D0388"/>
    <w:rsid w:val="007D0875"/>
    <w:rsid w:val="007D0BDE"/>
    <w:rsid w:val="007D113F"/>
    <w:rsid w:val="007D1AB1"/>
    <w:rsid w:val="007D1DB4"/>
    <w:rsid w:val="007D29CB"/>
    <w:rsid w:val="007D3208"/>
    <w:rsid w:val="007D36C2"/>
    <w:rsid w:val="007D37C4"/>
    <w:rsid w:val="007D38FE"/>
    <w:rsid w:val="007D5945"/>
    <w:rsid w:val="007D6C08"/>
    <w:rsid w:val="007D6E5A"/>
    <w:rsid w:val="007D6FDF"/>
    <w:rsid w:val="007D7055"/>
    <w:rsid w:val="007D760B"/>
    <w:rsid w:val="007D7AB9"/>
    <w:rsid w:val="007D7AFE"/>
    <w:rsid w:val="007D7CE3"/>
    <w:rsid w:val="007E0C91"/>
    <w:rsid w:val="007E214C"/>
    <w:rsid w:val="007E2592"/>
    <w:rsid w:val="007E290A"/>
    <w:rsid w:val="007E2D25"/>
    <w:rsid w:val="007E3AB7"/>
    <w:rsid w:val="007E43E1"/>
    <w:rsid w:val="007E44F0"/>
    <w:rsid w:val="007E4994"/>
    <w:rsid w:val="007E4B0B"/>
    <w:rsid w:val="007E4DA0"/>
    <w:rsid w:val="007E51BA"/>
    <w:rsid w:val="007E536A"/>
    <w:rsid w:val="007E59A1"/>
    <w:rsid w:val="007E5B09"/>
    <w:rsid w:val="007E686D"/>
    <w:rsid w:val="007E6BFD"/>
    <w:rsid w:val="007E6CA0"/>
    <w:rsid w:val="007E711C"/>
    <w:rsid w:val="007E74DB"/>
    <w:rsid w:val="007E75B9"/>
    <w:rsid w:val="007E78BE"/>
    <w:rsid w:val="007E7B0E"/>
    <w:rsid w:val="007F06DA"/>
    <w:rsid w:val="007F08F9"/>
    <w:rsid w:val="007F0A57"/>
    <w:rsid w:val="007F0DEA"/>
    <w:rsid w:val="007F2786"/>
    <w:rsid w:val="007F305C"/>
    <w:rsid w:val="007F3FB6"/>
    <w:rsid w:val="007F458D"/>
    <w:rsid w:val="007F46B2"/>
    <w:rsid w:val="007F47EB"/>
    <w:rsid w:val="007F5277"/>
    <w:rsid w:val="007F56B7"/>
    <w:rsid w:val="007F6071"/>
    <w:rsid w:val="007F619B"/>
    <w:rsid w:val="007F62E0"/>
    <w:rsid w:val="007F6AEE"/>
    <w:rsid w:val="007F6E48"/>
    <w:rsid w:val="007F749D"/>
    <w:rsid w:val="007F760E"/>
    <w:rsid w:val="007F768A"/>
    <w:rsid w:val="007F7C30"/>
    <w:rsid w:val="008001F0"/>
    <w:rsid w:val="00800445"/>
    <w:rsid w:val="0080068C"/>
    <w:rsid w:val="008006D5"/>
    <w:rsid w:val="00800B2A"/>
    <w:rsid w:val="008010D1"/>
    <w:rsid w:val="0080217F"/>
    <w:rsid w:val="0080268D"/>
    <w:rsid w:val="008029AF"/>
    <w:rsid w:val="00802CC1"/>
    <w:rsid w:val="0080359B"/>
    <w:rsid w:val="0080393A"/>
    <w:rsid w:val="00803BE6"/>
    <w:rsid w:val="00803DA9"/>
    <w:rsid w:val="00804114"/>
    <w:rsid w:val="00804391"/>
    <w:rsid w:val="008044C0"/>
    <w:rsid w:val="00804BBA"/>
    <w:rsid w:val="00804ED6"/>
    <w:rsid w:val="0080590E"/>
    <w:rsid w:val="00805A6B"/>
    <w:rsid w:val="0080697D"/>
    <w:rsid w:val="00806EAB"/>
    <w:rsid w:val="00807207"/>
    <w:rsid w:val="0080724B"/>
    <w:rsid w:val="00807785"/>
    <w:rsid w:val="00807ADD"/>
    <w:rsid w:val="00807E39"/>
    <w:rsid w:val="00812147"/>
    <w:rsid w:val="00812E1D"/>
    <w:rsid w:val="0081304F"/>
    <w:rsid w:val="0081371C"/>
    <w:rsid w:val="00813845"/>
    <w:rsid w:val="00813F85"/>
    <w:rsid w:val="008141A9"/>
    <w:rsid w:val="0081439A"/>
    <w:rsid w:val="00814759"/>
    <w:rsid w:val="00814D86"/>
    <w:rsid w:val="00815338"/>
    <w:rsid w:val="0081592F"/>
    <w:rsid w:val="00815C60"/>
    <w:rsid w:val="008164DD"/>
    <w:rsid w:val="00816760"/>
    <w:rsid w:val="008167D6"/>
    <w:rsid w:val="00816F44"/>
    <w:rsid w:val="008170CD"/>
    <w:rsid w:val="008174D8"/>
    <w:rsid w:val="00817F06"/>
    <w:rsid w:val="00820429"/>
    <w:rsid w:val="008217E7"/>
    <w:rsid w:val="00821C69"/>
    <w:rsid w:val="008223E6"/>
    <w:rsid w:val="00822C51"/>
    <w:rsid w:val="00822F8A"/>
    <w:rsid w:val="00822FFE"/>
    <w:rsid w:val="00823C3A"/>
    <w:rsid w:val="008242A6"/>
    <w:rsid w:val="00824519"/>
    <w:rsid w:val="008247E4"/>
    <w:rsid w:val="00824F66"/>
    <w:rsid w:val="008251A8"/>
    <w:rsid w:val="00826324"/>
    <w:rsid w:val="0082731C"/>
    <w:rsid w:val="00827D62"/>
    <w:rsid w:val="00827DB9"/>
    <w:rsid w:val="00830297"/>
    <w:rsid w:val="0083049D"/>
    <w:rsid w:val="008307CC"/>
    <w:rsid w:val="00831714"/>
    <w:rsid w:val="00831980"/>
    <w:rsid w:val="00831F3A"/>
    <w:rsid w:val="00832047"/>
    <w:rsid w:val="00832737"/>
    <w:rsid w:val="00832B0F"/>
    <w:rsid w:val="00832C7C"/>
    <w:rsid w:val="00832CCE"/>
    <w:rsid w:val="00833232"/>
    <w:rsid w:val="00833C4C"/>
    <w:rsid w:val="008340CA"/>
    <w:rsid w:val="00834112"/>
    <w:rsid w:val="00834697"/>
    <w:rsid w:val="008349A3"/>
    <w:rsid w:val="008355A4"/>
    <w:rsid w:val="00835959"/>
    <w:rsid w:val="0083697C"/>
    <w:rsid w:val="00836BAD"/>
    <w:rsid w:val="00836BC3"/>
    <w:rsid w:val="00836D74"/>
    <w:rsid w:val="00836D9D"/>
    <w:rsid w:val="00837417"/>
    <w:rsid w:val="008378F4"/>
    <w:rsid w:val="00837AD6"/>
    <w:rsid w:val="00840441"/>
    <w:rsid w:val="00841A7D"/>
    <w:rsid w:val="00841DB4"/>
    <w:rsid w:val="008433EF"/>
    <w:rsid w:val="008437E8"/>
    <w:rsid w:val="00843AD5"/>
    <w:rsid w:val="00844BD1"/>
    <w:rsid w:val="0084520B"/>
    <w:rsid w:val="008452BD"/>
    <w:rsid w:val="0084556F"/>
    <w:rsid w:val="0084594C"/>
    <w:rsid w:val="00845DF0"/>
    <w:rsid w:val="00846101"/>
    <w:rsid w:val="00846238"/>
    <w:rsid w:val="00847046"/>
    <w:rsid w:val="008474A7"/>
    <w:rsid w:val="00847F78"/>
    <w:rsid w:val="00850263"/>
    <w:rsid w:val="00850B7D"/>
    <w:rsid w:val="00851021"/>
    <w:rsid w:val="00851636"/>
    <w:rsid w:val="0085260D"/>
    <w:rsid w:val="00852DB4"/>
    <w:rsid w:val="008549E0"/>
    <w:rsid w:val="00854C2D"/>
    <w:rsid w:val="00854CB5"/>
    <w:rsid w:val="00855023"/>
    <w:rsid w:val="00855135"/>
    <w:rsid w:val="008552FF"/>
    <w:rsid w:val="00855797"/>
    <w:rsid w:val="00855A37"/>
    <w:rsid w:val="00855BF5"/>
    <w:rsid w:val="008574D6"/>
    <w:rsid w:val="00857685"/>
    <w:rsid w:val="00860E16"/>
    <w:rsid w:val="00861189"/>
    <w:rsid w:val="0086121C"/>
    <w:rsid w:val="008618CA"/>
    <w:rsid w:val="00861FB2"/>
    <w:rsid w:val="008624FB"/>
    <w:rsid w:val="008625A4"/>
    <w:rsid w:val="00862D1A"/>
    <w:rsid w:val="00862EED"/>
    <w:rsid w:val="008630C4"/>
    <w:rsid w:val="00863E92"/>
    <w:rsid w:val="00864398"/>
    <w:rsid w:val="00864CC8"/>
    <w:rsid w:val="00865D65"/>
    <w:rsid w:val="00866080"/>
    <w:rsid w:val="00866628"/>
    <w:rsid w:val="0086682B"/>
    <w:rsid w:val="00866916"/>
    <w:rsid w:val="00866F3A"/>
    <w:rsid w:val="008678D0"/>
    <w:rsid w:val="00867A05"/>
    <w:rsid w:val="00870126"/>
    <w:rsid w:val="00870ABB"/>
    <w:rsid w:val="00870D1F"/>
    <w:rsid w:val="00870E43"/>
    <w:rsid w:val="008710E0"/>
    <w:rsid w:val="008712B6"/>
    <w:rsid w:val="00871AA0"/>
    <w:rsid w:val="00871B42"/>
    <w:rsid w:val="00871E42"/>
    <w:rsid w:val="00872B9A"/>
    <w:rsid w:val="00872D6C"/>
    <w:rsid w:val="00874419"/>
    <w:rsid w:val="00875F68"/>
    <w:rsid w:val="008761EE"/>
    <w:rsid w:val="008779B9"/>
    <w:rsid w:val="00880067"/>
    <w:rsid w:val="00880957"/>
    <w:rsid w:val="00880E3B"/>
    <w:rsid w:val="0088176C"/>
    <w:rsid w:val="00881CEE"/>
    <w:rsid w:val="00882EF3"/>
    <w:rsid w:val="0088392E"/>
    <w:rsid w:val="00884460"/>
    <w:rsid w:val="008844C7"/>
    <w:rsid w:val="00884E2D"/>
    <w:rsid w:val="00886180"/>
    <w:rsid w:val="008875FA"/>
    <w:rsid w:val="00887FB5"/>
    <w:rsid w:val="008900B6"/>
    <w:rsid w:val="008901EA"/>
    <w:rsid w:val="00890465"/>
    <w:rsid w:val="00890B99"/>
    <w:rsid w:val="008918DC"/>
    <w:rsid w:val="008919AB"/>
    <w:rsid w:val="00891E74"/>
    <w:rsid w:val="008924DA"/>
    <w:rsid w:val="008926C0"/>
    <w:rsid w:val="00892AF5"/>
    <w:rsid w:val="00892CE6"/>
    <w:rsid w:val="0089341A"/>
    <w:rsid w:val="008942F6"/>
    <w:rsid w:val="00894BDB"/>
    <w:rsid w:val="008951A5"/>
    <w:rsid w:val="00895970"/>
    <w:rsid w:val="00896B47"/>
    <w:rsid w:val="008970CF"/>
    <w:rsid w:val="0089718D"/>
    <w:rsid w:val="008973D7"/>
    <w:rsid w:val="00897F9B"/>
    <w:rsid w:val="008A03F4"/>
    <w:rsid w:val="008A067E"/>
    <w:rsid w:val="008A147F"/>
    <w:rsid w:val="008A2AEE"/>
    <w:rsid w:val="008A2BB4"/>
    <w:rsid w:val="008A3117"/>
    <w:rsid w:val="008A39ED"/>
    <w:rsid w:val="008A415C"/>
    <w:rsid w:val="008A4397"/>
    <w:rsid w:val="008A511A"/>
    <w:rsid w:val="008A5B55"/>
    <w:rsid w:val="008A5BDC"/>
    <w:rsid w:val="008A5DA8"/>
    <w:rsid w:val="008A6372"/>
    <w:rsid w:val="008A766C"/>
    <w:rsid w:val="008B0CBD"/>
    <w:rsid w:val="008B11EF"/>
    <w:rsid w:val="008B133D"/>
    <w:rsid w:val="008B15CF"/>
    <w:rsid w:val="008B204D"/>
    <w:rsid w:val="008B3D6B"/>
    <w:rsid w:val="008B432C"/>
    <w:rsid w:val="008B4831"/>
    <w:rsid w:val="008B487B"/>
    <w:rsid w:val="008B5794"/>
    <w:rsid w:val="008B5841"/>
    <w:rsid w:val="008B5F41"/>
    <w:rsid w:val="008B64A2"/>
    <w:rsid w:val="008B6600"/>
    <w:rsid w:val="008B77F0"/>
    <w:rsid w:val="008B7E35"/>
    <w:rsid w:val="008B7F5E"/>
    <w:rsid w:val="008C01D8"/>
    <w:rsid w:val="008C1570"/>
    <w:rsid w:val="008C17C2"/>
    <w:rsid w:val="008C193B"/>
    <w:rsid w:val="008C1AE9"/>
    <w:rsid w:val="008C1D26"/>
    <w:rsid w:val="008C2F59"/>
    <w:rsid w:val="008C337A"/>
    <w:rsid w:val="008C3E89"/>
    <w:rsid w:val="008C4700"/>
    <w:rsid w:val="008C4961"/>
    <w:rsid w:val="008C4F5F"/>
    <w:rsid w:val="008C5117"/>
    <w:rsid w:val="008C525D"/>
    <w:rsid w:val="008C538D"/>
    <w:rsid w:val="008C590D"/>
    <w:rsid w:val="008C5EE4"/>
    <w:rsid w:val="008C649F"/>
    <w:rsid w:val="008C69FF"/>
    <w:rsid w:val="008C6C2A"/>
    <w:rsid w:val="008C6C5B"/>
    <w:rsid w:val="008C6CB6"/>
    <w:rsid w:val="008C7651"/>
    <w:rsid w:val="008D0978"/>
    <w:rsid w:val="008D0C32"/>
    <w:rsid w:val="008D12EF"/>
    <w:rsid w:val="008D1D22"/>
    <w:rsid w:val="008D249F"/>
    <w:rsid w:val="008D24D6"/>
    <w:rsid w:val="008D2923"/>
    <w:rsid w:val="008D374A"/>
    <w:rsid w:val="008D3771"/>
    <w:rsid w:val="008D38D0"/>
    <w:rsid w:val="008D543E"/>
    <w:rsid w:val="008D5705"/>
    <w:rsid w:val="008D5795"/>
    <w:rsid w:val="008D5CC0"/>
    <w:rsid w:val="008D5CFB"/>
    <w:rsid w:val="008D60D6"/>
    <w:rsid w:val="008D67E2"/>
    <w:rsid w:val="008D68FC"/>
    <w:rsid w:val="008D6909"/>
    <w:rsid w:val="008D6918"/>
    <w:rsid w:val="008E000A"/>
    <w:rsid w:val="008E0119"/>
    <w:rsid w:val="008E04E8"/>
    <w:rsid w:val="008E0522"/>
    <w:rsid w:val="008E0651"/>
    <w:rsid w:val="008E1487"/>
    <w:rsid w:val="008E1BB5"/>
    <w:rsid w:val="008E20F2"/>
    <w:rsid w:val="008E25D7"/>
    <w:rsid w:val="008E26AD"/>
    <w:rsid w:val="008E2747"/>
    <w:rsid w:val="008E3FAA"/>
    <w:rsid w:val="008E4F01"/>
    <w:rsid w:val="008E50D0"/>
    <w:rsid w:val="008E527B"/>
    <w:rsid w:val="008E557A"/>
    <w:rsid w:val="008E5ACD"/>
    <w:rsid w:val="008E6617"/>
    <w:rsid w:val="008E6791"/>
    <w:rsid w:val="008E7070"/>
    <w:rsid w:val="008F0C2E"/>
    <w:rsid w:val="008F111C"/>
    <w:rsid w:val="008F1D67"/>
    <w:rsid w:val="008F1E71"/>
    <w:rsid w:val="008F2317"/>
    <w:rsid w:val="008F2529"/>
    <w:rsid w:val="008F2DBC"/>
    <w:rsid w:val="008F31BE"/>
    <w:rsid w:val="008F3DB5"/>
    <w:rsid w:val="008F4432"/>
    <w:rsid w:val="008F52DB"/>
    <w:rsid w:val="008F6E32"/>
    <w:rsid w:val="008F72AA"/>
    <w:rsid w:val="008F7558"/>
    <w:rsid w:val="008F7CD2"/>
    <w:rsid w:val="008F7F9F"/>
    <w:rsid w:val="0090020D"/>
    <w:rsid w:val="00900C2F"/>
    <w:rsid w:val="00901264"/>
    <w:rsid w:val="00901A11"/>
    <w:rsid w:val="00901C06"/>
    <w:rsid w:val="0090256A"/>
    <w:rsid w:val="0090273C"/>
    <w:rsid w:val="009029AA"/>
    <w:rsid w:val="00902BBB"/>
    <w:rsid w:val="00902DDB"/>
    <w:rsid w:val="00902E30"/>
    <w:rsid w:val="009035CD"/>
    <w:rsid w:val="00903936"/>
    <w:rsid w:val="009039C7"/>
    <w:rsid w:val="0090410C"/>
    <w:rsid w:val="009041FF"/>
    <w:rsid w:val="00904D14"/>
    <w:rsid w:val="00905DA7"/>
    <w:rsid w:val="00905F04"/>
    <w:rsid w:val="00906556"/>
    <w:rsid w:val="0090755A"/>
    <w:rsid w:val="009075DE"/>
    <w:rsid w:val="00907D9C"/>
    <w:rsid w:val="00907F23"/>
    <w:rsid w:val="009100F1"/>
    <w:rsid w:val="009103A0"/>
    <w:rsid w:val="009105F5"/>
    <w:rsid w:val="0091076F"/>
    <w:rsid w:val="00910B5D"/>
    <w:rsid w:val="00911543"/>
    <w:rsid w:val="0091167F"/>
    <w:rsid w:val="00911A5D"/>
    <w:rsid w:val="00911F15"/>
    <w:rsid w:val="0091236B"/>
    <w:rsid w:val="0091277D"/>
    <w:rsid w:val="00912CDD"/>
    <w:rsid w:val="00913F66"/>
    <w:rsid w:val="0091401A"/>
    <w:rsid w:val="00914135"/>
    <w:rsid w:val="00914348"/>
    <w:rsid w:val="009147A7"/>
    <w:rsid w:val="00916129"/>
    <w:rsid w:val="0091631A"/>
    <w:rsid w:val="00917198"/>
    <w:rsid w:val="009204D1"/>
    <w:rsid w:val="00920B27"/>
    <w:rsid w:val="00920EB4"/>
    <w:rsid w:val="00920F1B"/>
    <w:rsid w:val="0092108B"/>
    <w:rsid w:val="0092135D"/>
    <w:rsid w:val="00921362"/>
    <w:rsid w:val="00922A6F"/>
    <w:rsid w:val="00922BC6"/>
    <w:rsid w:val="009231FD"/>
    <w:rsid w:val="0092349B"/>
    <w:rsid w:val="00923653"/>
    <w:rsid w:val="009239F0"/>
    <w:rsid w:val="00923A36"/>
    <w:rsid w:val="009240FF"/>
    <w:rsid w:val="009241C7"/>
    <w:rsid w:val="009241E8"/>
    <w:rsid w:val="00924490"/>
    <w:rsid w:val="00924D03"/>
    <w:rsid w:val="00924F3B"/>
    <w:rsid w:val="009251A2"/>
    <w:rsid w:val="009251D8"/>
    <w:rsid w:val="00925C5B"/>
    <w:rsid w:val="00926A18"/>
    <w:rsid w:val="0092769F"/>
    <w:rsid w:val="00927E14"/>
    <w:rsid w:val="00927FA9"/>
    <w:rsid w:val="00931202"/>
    <w:rsid w:val="00932F0A"/>
    <w:rsid w:val="00933288"/>
    <w:rsid w:val="009334BA"/>
    <w:rsid w:val="00933B7D"/>
    <w:rsid w:val="00934567"/>
    <w:rsid w:val="009347D6"/>
    <w:rsid w:val="0093481D"/>
    <w:rsid w:val="00935CBB"/>
    <w:rsid w:val="00936AC2"/>
    <w:rsid w:val="009370B4"/>
    <w:rsid w:val="009376AA"/>
    <w:rsid w:val="009377DD"/>
    <w:rsid w:val="00937863"/>
    <w:rsid w:val="0093787C"/>
    <w:rsid w:val="00941296"/>
    <w:rsid w:val="0094162B"/>
    <w:rsid w:val="00941653"/>
    <w:rsid w:val="00941E99"/>
    <w:rsid w:val="00942467"/>
    <w:rsid w:val="009433E5"/>
    <w:rsid w:val="00943B9C"/>
    <w:rsid w:val="00943CEE"/>
    <w:rsid w:val="00944557"/>
    <w:rsid w:val="00944F71"/>
    <w:rsid w:val="0094532E"/>
    <w:rsid w:val="00945A1F"/>
    <w:rsid w:val="00945EFC"/>
    <w:rsid w:val="0094621E"/>
    <w:rsid w:val="00946991"/>
    <w:rsid w:val="00946CA2"/>
    <w:rsid w:val="00946CA8"/>
    <w:rsid w:val="00946FB1"/>
    <w:rsid w:val="0094757D"/>
    <w:rsid w:val="00947633"/>
    <w:rsid w:val="00947977"/>
    <w:rsid w:val="00947BED"/>
    <w:rsid w:val="00950B03"/>
    <w:rsid w:val="00951816"/>
    <w:rsid w:val="00951850"/>
    <w:rsid w:val="0095240A"/>
    <w:rsid w:val="00952554"/>
    <w:rsid w:val="00952C92"/>
    <w:rsid w:val="00952CE0"/>
    <w:rsid w:val="009530BE"/>
    <w:rsid w:val="00953186"/>
    <w:rsid w:val="009536F7"/>
    <w:rsid w:val="00953B40"/>
    <w:rsid w:val="009543F6"/>
    <w:rsid w:val="0095465D"/>
    <w:rsid w:val="00955107"/>
    <w:rsid w:val="00955258"/>
    <w:rsid w:val="00955317"/>
    <w:rsid w:val="009562DC"/>
    <w:rsid w:val="00956BEC"/>
    <w:rsid w:val="00956C17"/>
    <w:rsid w:val="009570A8"/>
    <w:rsid w:val="009570C2"/>
    <w:rsid w:val="00957343"/>
    <w:rsid w:val="0095746A"/>
    <w:rsid w:val="0095768E"/>
    <w:rsid w:val="00957BA9"/>
    <w:rsid w:val="009607FB"/>
    <w:rsid w:val="00960E26"/>
    <w:rsid w:val="00961232"/>
    <w:rsid w:val="00961248"/>
    <w:rsid w:val="009616F5"/>
    <w:rsid w:val="00961F56"/>
    <w:rsid w:val="009620F0"/>
    <w:rsid w:val="00962E3A"/>
    <w:rsid w:val="00962F2D"/>
    <w:rsid w:val="00963F3C"/>
    <w:rsid w:val="0096497F"/>
    <w:rsid w:val="00964F51"/>
    <w:rsid w:val="00964F67"/>
    <w:rsid w:val="00965402"/>
    <w:rsid w:val="009657F6"/>
    <w:rsid w:val="0096686B"/>
    <w:rsid w:val="00966D9A"/>
    <w:rsid w:val="009674F8"/>
    <w:rsid w:val="00967970"/>
    <w:rsid w:val="00970662"/>
    <w:rsid w:val="0097084C"/>
    <w:rsid w:val="00970931"/>
    <w:rsid w:val="00971A58"/>
    <w:rsid w:val="009721B4"/>
    <w:rsid w:val="0097223F"/>
    <w:rsid w:val="00972A20"/>
    <w:rsid w:val="00973F04"/>
    <w:rsid w:val="00973F28"/>
    <w:rsid w:val="00974848"/>
    <w:rsid w:val="00974E45"/>
    <w:rsid w:val="00975731"/>
    <w:rsid w:val="0097588F"/>
    <w:rsid w:val="00975AA4"/>
    <w:rsid w:val="00975DFC"/>
    <w:rsid w:val="00975E28"/>
    <w:rsid w:val="00975F12"/>
    <w:rsid w:val="009760AC"/>
    <w:rsid w:val="009760F8"/>
    <w:rsid w:val="00976244"/>
    <w:rsid w:val="009766B4"/>
    <w:rsid w:val="0097731F"/>
    <w:rsid w:val="0098063A"/>
    <w:rsid w:val="0098086A"/>
    <w:rsid w:val="009809BC"/>
    <w:rsid w:val="00980EC2"/>
    <w:rsid w:val="009813D3"/>
    <w:rsid w:val="009813F6"/>
    <w:rsid w:val="00981620"/>
    <w:rsid w:val="0098178E"/>
    <w:rsid w:val="00982C6C"/>
    <w:rsid w:val="00982E08"/>
    <w:rsid w:val="0098301A"/>
    <w:rsid w:val="00983BDF"/>
    <w:rsid w:val="00984094"/>
    <w:rsid w:val="00984BE4"/>
    <w:rsid w:val="00984E7A"/>
    <w:rsid w:val="00985678"/>
    <w:rsid w:val="009867B5"/>
    <w:rsid w:val="009868D4"/>
    <w:rsid w:val="00986AAA"/>
    <w:rsid w:val="00987F3A"/>
    <w:rsid w:val="009904B1"/>
    <w:rsid w:val="009904E8"/>
    <w:rsid w:val="009907CE"/>
    <w:rsid w:val="00991685"/>
    <w:rsid w:val="00991D5A"/>
    <w:rsid w:val="00991ECD"/>
    <w:rsid w:val="009928C4"/>
    <w:rsid w:val="00992BC7"/>
    <w:rsid w:val="00992C38"/>
    <w:rsid w:val="0099309B"/>
    <w:rsid w:val="00993B7B"/>
    <w:rsid w:val="00993C50"/>
    <w:rsid w:val="009943EA"/>
    <w:rsid w:val="00994D57"/>
    <w:rsid w:val="00995569"/>
    <w:rsid w:val="00996308"/>
    <w:rsid w:val="009975A1"/>
    <w:rsid w:val="00997F2D"/>
    <w:rsid w:val="009A1669"/>
    <w:rsid w:val="009A19EA"/>
    <w:rsid w:val="009A1A78"/>
    <w:rsid w:val="009A1B2F"/>
    <w:rsid w:val="009A2B32"/>
    <w:rsid w:val="009A341A"/>
    <w:rsid w:val="009A4005"/>
    <w:rsid w:val="009A4749"/>
    <w:rsid w:val="009A4A63"/>
    <w:rsid w:val="009A52CA"/>
    <w:rsid w:val="009A56A0"/>
    <w:rsid w:val="009A58E8"/>
    <w:rsid w:val="009A5CA9"/>
    <w:rsid w:val="009A5E07"/>
    <w:rsid w:val="009A5E24"/>
    <w:rsid w:val="009A5E92"/>
    <w:rsid w:val="009A6FD5"/>
    <w:rsid w:val="009A704E"/>
    <w:rsid w:val="009A7309"/>
    <w:rsid w:val="009A78C8"/>
    <w:rsid w:val="009A79D1"/>
    <w:rsid w:val="009A79DB"/>
    <w:rsid w:val="009A7C90"/>
    <w:rsid w:val="009B004C"/>
    <w:rsid w:val="009B0172"/>
    <w:rsid w:val="009B0C38"/>
    <w:rsid w:val="009B129A"/>
    <w:rsid w:val="009B1358"/>
    <w:rsid w:val="009B16A2"/>
    <w:rsid w:val="009B2F7C"/>
    <w:rsid w:val="009B42E7"/>
    <w:rsid w:val="009B439E"/>
    <w:rsid w:val="009B4523"/>
    <w:rsid w:val="009B4788"/>
    <w:rsid w:val="009B4991"/>
    <w:rsid w:val="009B4A39"/>
    <w:rsid w:val="009B52D5"/>
    <w:rsid w:val="009B58A5"/>
    <w:rsid w:val="009B612C"/>
    <w:rsid w:val="009B614F"/>
    <w:rsid w:val="009B6880"/>
    <w:rsid w:val="009B6CBC"/>
    <w:rsid w:val="009B749A"/>
    <w:rsid w:val="009C012C"/>
    <w:rsid w:val="009C06C3"/>
    <w:rsid w:val="009C0EB1"/>
    <w:rsid w:val="009C102B"/>
    <w:rsid w:val="009C10F6"/>
    <w:rsid w:val="009C2DB5"/>
    <w:rsid w:val="009C3DB6"/>
    <w:rsid w:val="009C4E90"/>
    <w:rsid w:val="009C5030"/>
    <w:rsid w:val="009C5406"/>
    <w:rsid w:val="009C5C44"/>
    <w:rsid w:val="009C62CA"/>
    <w:rsid w:val="009C62F9"/>
    <w:rsid w:val="009C66D3"/>
    <w:rsid w:val="009C6E5E"/>
    <w:rsid w:val="009C71C3"/>
    <w:rsid w:val="009C7328"/>
    <w:rsid w:val="009C73F2"/>
    <w:rsid w:val="009C75D9"/>
    <w:rsid w:val="009C7B2C"/>
    <w:rsid w:val="009C7F75"/>
    <w:rsid w:val="009D052C"/>
    <w:rsid w:val="009D0C4A"/>
    <w:rsid w:val="009D113F"/>
    <w:rsid w:val="009D11EC"/>
    <w:rsid w:val="009D15B6"/>
    <w:rsid w:val="009D1DBA"/>
    <w:rsid w:val="009D2DDD"/>
    <w:rsid w:val="009D31CA"/>
    <w:rsid w:val="009D334C"/>
    <w:rsid w:val="009D39A5"/>
    <w:rsid w:val="009D3AFC"/>
    <w:rsid w:val="009D4102"/>
    <w:rsid w:val="009D4B5C"/>
    <w:rsid w:val="009D4F1C"/>
    <w:rsid w:val="009D54CB"/>
    <w:rsid w:val="009D56D8"/>
    <w:rsid w:val="009D5A76"/>
    <w:rsid w:val="009D5AD0"/>
    <w:rsid w:val="009D63B3"/>
    <w:rsid w:val="009D6607"/>
    <w:rsid w:val="009D67DC"/>
    <w:rsid w:val="009D6BCE"/>
    <w:rsid w:val="009D6C8D"/>
    <w:rsid w:val="009D70B2"/>
    <w:rsid w:val="009D7402"/>
    <w:rsid w:val="009D78FC"/>
    <w:rsid w:val="009D7BE2"/>
    <w:rsid w:val="009E0411"/>
    <w:rsid w:val="009E0E42"/>
    <w:rsid w:val="009E0FF8"/>
    <w:rsid w:val="009E26CB"/>
    <w:rsid w:val="009E26E8"/>
    <w:rsid w:val="009E2725"/>
    <w:rsid w:val="009E29C3"/>
    <w:rsid w:val="009E2CB8"/>
    <w:rsid w:val="009E336E"/>
    <w:rsid w:val="009E3CDA"/>
    <w:rsid w:val="009E3E64"/>
    <w:rsid w:val="009E3FBF"/>
    <w:rsid w:val="009E3FCF"/>
    <w:rsid w:val="009E456B"/>
    <w:rsid w:val="009E45B3"/>
    <w:rsid w:val="009E5EBC"/>
    <w:rsid w:val="009E6B54"/>
    <w:rsid w:val="009E7582"/>
    <w:rsid w:val="009E7E06"/>
    <w:rsid w:val="009F04D0"/>
    <w:rsid w:val="009F0A25"/>
    <w:rsid w:val="009F0D06"/>
    <w:rsid w:val="009F0EDA"/>
    <w:rsid w:val="009F17BA"/>
    <w:rsid w:val="009F183B"/>
    <w:rsid w:val="009F1C14"/>
    <w:rsid w:val="009F3261"/>
    <w:rsid w:val="009F3B92"/>
    <w:rsid w:val="009F4ADA"/>
    <w:rsid w:val="009F4C9B"/>
    <w:rsid w:val="009F5151"/>
    <w:rsid w:val="009F5629"/>
    <w:rsid w:val="009F5831"/>
    <w:rsid w:val="009F5EC8"/>
    <w:rsid w:val="009F5ED3"/>
    <w:rsid w:val="009F6C42"/>
    <w:rsid w:val="009F706F"/>
    <w:rsid w:val="00A00644"/>
    <w:rsid w:val="00A00789"/>
    <w:rsid w:val="00A011B7"/>
    <w:rsid w:val="00A0178D"/>
    <w:rsid w:val="00A01858"/>
    <w:rsid w:val="00A0194F"/>
    <w:rsid w:val="00A01F42"/>
    <w:rsid w:val="00A0225A"/>
    <w:rsid w:val="00A024CC"/>
    <w:rsid w:val="00A0285F"/>
    <w:rsid w:val="00A030BF"/>
    <w:rsid w:val="00A03830"/>
    <w:rsid w:val="00A03BBC"/>
    <w:rsid w:val="00A04026"/>
    <w:rsid w:val="00A04BFC"/>
    <w:rsid w:val="00A050FA"/>
    <w:rsid w:val="00A05782"/>
    <w:rsid w:val="00A076F1"/>
    <w:rsid w:val="00A101FB"/>
    <w:rsid w:val="00A1021B"/>
    <w:rsid w:val="00A10469"/>
    <w:rsid w:val="00A10A4E"/>
    <w:rsid w:val="00A10C0D"/>
    <w:rsid w:val="00A10CEB"/>
    <w:rsid w:val="00A11269"/>
    <w:rsid w:val="00A11504"/>
    <w:rsid w:val="00A11F40"/>
    <w:rsid w:val="00A12182"/>
    <w:rsid w:val="00A127DF"/>
    <w:rsid w:val="00A12A01"/>
    <w:rsid w:val="00A12F34"/>
    <w:rsid w:val="00A12FF3"/>
    <w:rsid w:val="00A138AB"/>
    <w:rsid w:val="00A1394A"/>
    <w:rsid w:val="00A13B0A"/>
    <w:rsid w:val="00A13B4E"/>
    <w:rsid w:val="00A13DC7"/>
    <w:rsid w:val="00A14421"/>
    <w:rsid w:val="00A146BD"/>
    <w:rsid w:val="00A155EF"/>
    <w:rsid w:val="00A15793"/>
    <w:rsid w:val="00A16758"/>
    <w:rsid w:val="00A16D60"/>
    <w:rsid w:val="00A17552"/>
    <w:rsid w:val="00A178E5"/>
    <w:rsid w:val="00A20A65"/>
    <w:rsid w:val="00A216EA"/>
    <w:rsid w:val="00A21CD5"/>
    <w:rsid w:val="00A21F56"/>
    <w:rsid w:val="00A25C23"/>
    <w:rsid w:val="00A26643"/>
    <w:rsid w:val="00A2683E"/>
    <w:rsid w:val="00A269DC"/>
    <w:rsid w:val="00A26AEE"/>
    <w:rsid w:val="00A26B78"/>
    <w:rsid w:val="00A26F49"/>
    <w:rsid w:val="00A270A2"/>
    <w:rsid w:val="00A27244"/>
    <w:rsid w:val="00A30682"/>
    <w:rsid w:val="00A30A28"/>
    <w:rsid w:val="00A30F27"/>
    <w:rsid w:val="00A31294"/>
    <w:rsid w:val="00A317D0"/>
    <w:rsid w:val="00A31B19"/>
    <w:rsid w:val="00A320FF"/>
    <w:rsid w:val="00A32DD6"/>
    <w:rsid w:val="00A32FDE"/>
    <w:rsid w:val="00A34C3E"/>
    <w:rsid w:val="00A35E2A"/>
    <w:rsid w:val="00A35FAC"/>
    <w:rsid w:val="00A366C4"/>
    <w:rsid w:val="00A36DE0"/>
    <w:rsid w:val="00A37765"/>
    <w:rsid w:val="00A40682"/>
    <w:rsid w:val="00A41CBE"/>
    <w:rsid w:val="00A41FF7"/>
    <w:rsid w:val="00A42230"/>
    <w:rsid w:val="00A42890"/>
    <w:rsid w:val="00A42B7C"/>
    <w:rsid w:val="00A4324B"/>
    <w:rsid w:val="00A4341F"/>
    <w:rsid w:val="00A43500"/>
    <w:rsid w:val="00A43A3E"/>
    <w:rsid w:val="00A44013"/>
    <w:rsid w:val="00A44147"/>
    <w:rsid w:val="00A44570"/>
    <w:rsid w:val="00A446C8"/>
    <w:rsid w:val="00A44A01"/>
    <w:rsid w:val="00A44BD5"/>
    <w:rsid w:val="00A44CC2"/>
    <w:rsid w:val="00A44F6A"/>
    <w:rsid w:val="00A454E7"/>
    <w:rsid w:val="00A4551D"/>
    <w:rsid w:val="00A4569D"/>
    <w:rsid w:val="00A4573E"/>
    <w:rsid w:val="00A4622C"/>
    <w:rsid w:val="00A46A6D"/>
    <w:rsid w:val="00A47892"/>
    <w:rsid w:val="00A479DD"/>
    <w:rsid w:val="00A47E66"/>
    <w:rsid w:val="00A50DBA"/>
    <w:rsid w:val="00A51506"/>
    <w:rsid w:val="00A51A5C"/>
    <w:rsid w:val="00A51C2C"/>
    <w:rsid w:val="00A51F18"/>
    <w:rsid w:val="00A5206D"/>
    <w:rsid w:val="00A5207C"/>
    <w:rsid w:val="00A5220D"/>
    <w:rsid w:val="00A53DA3"/>
    <w:rsid w:val="00A54067"/>
    <w:rsid w:val="00A54B17"/>
    <w:rsid w:val="00A55959"/>
    <w:rsid w:val="00A55F05"/>
    <w:rsid w:val="00A562F9"/>
    <w:rsid w:val="00A572B6"/>
    <w:rsid w:val="00A57518"/>
    <w:rsid w:val="00A577F6"/>
    <w:rsid w:val="00A57BFC"/>
    <w:rsid w:val="00A611E3"/>
    <w:rsid w:val="00A6125A"/>
    <w:rsid w:val="00A61382"/>
    <w:rsid w:val="00A6151C"/>
    <w:rsid w:val="00A62505"/>
    <w:rsid w:val="00A62791"/>
    <w:rsid w:val="00A62B5A"/>
    <w:rsid w:val="00A6357B"/>
    <w:rsid w:val="00A64524"/>
    <w:rsid w:val="00A64557"/>
    <w:rsid w:val="00A64F2F"/>
    <w:rsid w:val="00A651FF"/>
    <w:rsid w:val="00A65DF0"/>
    <w:rsid w:val="00A65E47"/>
    <w:rsid w:val="00A66551"/>
    <w:rsid w:val="00A668D7"/>
    <w:rsid w:val="00A66C87"/>
    <w:rsid w:val="00A6710B"/>
    <w:rsid w:val="00A6746A"/>
    <w:rsid w:val="00A7024E"/>
    <w:rsid w:val="00A708EA"/>
    <w:rsid w:val="00A7094C"/>
    <w:rsid w:val="00A7131C"/>
    <w:rsid w:val="00A71DC0"/>
    <w:rsid w:val="00A72DB6"/>
    <w:rsid w:val="00A72DD0"/>
    <w:rsid w:val="00A7394D"/>
    <w:rsid w:val="00A73B07"/>
    <w:rsid w:val="00A743FE"/>
    <w:rsid w:val="00A74E67"/>
    <w:rsid w:val="00A7630F"/>
    <w:rsid w:val="00A775D7"/>
    <w:rsid w:val="00A7796B"/>
    <w:rsid w:val="00A82343"/>
    <w:rsid w:val="00A82563"/>
    <w:rsid w:val="00A83E8C"/>
    <w:rsid w:val="00A8479B"/>
    <w:rsid w:val="00A855BE"/>
    <w:rsid w:val="00A85A97"/>
    <w:rsid w:val="00A85BF6"/>
    <w:rsid w:val="00A86FFE"/>
    <w:rsid w:val="00A87257"/>
    <w:rsid w:val="00A879AF"/>
    <w:rsid w:val="00A9013A"/>
    <w:rsid w:val="00A912E1"/>
    <w:rsid w:val="00A91603"/>
    <w:rsid w:val="00A91B9B"/>
    <w:rsid w:val="00A91FC6"/>
    <w:rsid w:val="00A923AA"/>
    <w:rsid w:val="00A92787"/>
    <w:rsid w:val="00A92FBF"/>
    <w:rsid w:val="00A935A4"/>
    <w:rsid w:val="00A9371A"/>
    <w:rsid w:val="00A94633"/>
    <w:rsid w:val="00A94C15"/>
    <w:rsid w:val="00A94D40"/>
    <w:rsid w:val="00A95718"/>
    <w:rsid w:val="00A968BA"/>
    <w:rsid w:val="00A96B9A"/>
    <w:rsid w:val="00A97243"/>
    <w:rsid w:val="00A974B4"/>
    <w:rsid w:val="00A97C3D"/>
    <w:rsid w:val="00AA09DC"/>
    <w:rsid w:val="00AA11B0"/>
    <w:rsid w:val="00AA19C0"/>
    <w:rsid w:val="00AA1A68"/>
    <w:rsid w:val="00AA1CC8"/>
    <w:rsid w:val="00AA2A3E"/>
    <w:rsid w:val="00AA2C01"/>
    <w:rsid w:val="00AA2F16"/>
    <w:rsid w:val="00AA35F6"/>
    <w:rsid w:val="00AA3F59"/>
    <w:rsid w:val="00AA4153"/>
    <w:rsid w:val="00AA5864"/>
    <w:rsid w:val="00AA5A8D"/>
    <w:rsid w:val="00AA5AB5"/>
    <w:rsid w:val="00AA5E15"/>
    <w:rsid w:val="00AA6025"/>
    <w:rsid w:val="00AA695E"/>
    <w:rsid w:val="00AA7468"/>
    <w:rsid w:val="00AA74C9"/>
    <w:rsid w:val="00AA7838"/>
    <w:rsid w:val="00AB0041"/>
    <w:rsid w:val="00AB04A6"/>
    <w:rsid w:val="00AB08BF"/>
    <w:rsid w:val="00AB08CD"/>
    <w:rsid w:val="00AB0934"/>
    <w:rsid w:val="00AB0F92"/>
    <w:rsid w:val="00AB2480"/>
    <w:rsid w:val="00AB25C6"/>
    <w:rsid w:val="00AB2E90"/>
    <w:rsid w:val="00AB304D"/>
    <w:rsid w:val="00AB33DD"/>
    <w:rsid w:val="00AB3F87"/>
    <w:rsid w:val="00AB4175"/>
    <w:rsid w:val="00AB4344"/>
    <w:rsid w:val="00AB45C9"/>
    <w:rsid w:val="00AB4625"/>
    <w:rsid w:val="00AB46C1"/>
    <w:rsid w:val="00AB57CF"/>
    <w:rsid w:val="00AB60AD"/>
    <w:rsid w:val="00AB6DE9"/>
    <w:rsid w:val="00AB6F92"/>
    <w:rsid w:val="00AB76F4"/>
    <w:rsid w:val="00AC0422"/>
    <w:rsid w:val="00AC0991"/>
    <w:rsid w:val="00AC118D"/>
    <w:rsid w:val="00AC134E"/>
    <w:rsid w:val="00AC181F"/>
    <w:rsid w:val="00AC1D2D"/>
    <w:rsid w:val="00AC1FA9"/>
    <w:rsid w:val="00AC233D"/>
    <w:rsid w:val="00AC2AF4"/>
    <w:rsid w:val="00AC2E0B"/>
    <w:rsid w:val="00AC2F87"/>
    <w:rsid w:val="00AC423E"/>
    <w:rsid w:val="00AC4525"/>
    <w:rsid w:val="00AC48EF"/>
    <w:rsid w:val="00AC5278"/>
    <w:rsid w:val="00AC61B9"/>
    <w:rsid w:val="00AC6462"/>
    <w:rsid w:val="00AC6AE3"/>
    <w:rsid w:val="00AC70DB"/>
    <w:rsid w:val="00AC71F2"/>
    <w:rsid w:val="00AC72BD"/>
    <w:rsid w:val="00AC76EB"/>
    <w:rsid w:val="00AD0039"/>
    <w:rsid w:val="00AD0997"/>
    <w:rsid w:val="00AD143F"/>
    <w:rsid w:val="00AD214B"/>
    <w:rsid w:val="00AD278E"/>
    <w:rsid w:val="00AD31D8"/>
    <w:rsid w:val="00AD3322"/>
    <w:rsid w:val="00AD4486"/>
    <w:rsid w:val="00AD4A57"/>
    <w:rsid w:val="00AD5081"/>
    <w:rsid w:val="00AD59D1"/>
    <w:rsid w:val="00AD6369"/>
    <w:rsid w:val="00AD63FC"/>
    <w:rsid w:val="00AD694F"/>
    <w:rsid w:val="00AD71AB"/>
    <w:rsid w:val="00AD7312"/>
    <w:rsid w:val="00AD77E1"/>
    <w:rsid w:val="00AE0584"/>
    <w:rsid w:val="00AE0D82"/>
    <w:rsid w:val="00AE0EA2"/>
    <w:rsid w:val="00AE11B2"/>
    <w:rsid w:val="00AE1777"/>
    <w:rsid w:val="00AE228F"/>
    <w:rsid w:val="00AE2729"/>
    <w:rsid w:val="00AE3779"/>
    <w:rsid w:val="00AE3965"/>
    <w:rsid w:val="00AE3EE3"/>
    <w:rsid w:val="00AE45DF"/>
    <w:rsid w:val="00AE4B04"/>
    <w:rsid w:val="00AE5399"/>
    <w:rsid w:val="00AE591E"/>
    <w:rsid w:val="00AE5EA5"/>
    <w:rsid w:val="00AE5F17"/>
    <w:rsid w:val="00AE6390"/>
    <w:rsid w:val="00AE63FB"/>
    <w:rsid w:val="00AE65B0"/>
    <w:rsid w:val="00AE7200"/>
    <w:rsid w:val="00AE7330"/>
    <w:rsid w:val="00AF0502"/>
    <w:rsid w:val="00AF067F"/>
    <w:rsid w:val="00AF06AC"/>
    <w:rsid w:val="00AF130C"/>
    <w:rsid w:val="00AF17B6"/>
    <w:rsid w:val="00AF1C09"/>
    <w:rsid w:val="00AF1D18"/>
    <w:rsid w:val="00AF22E4"/>
    <w:rsid w:val="00AF2822"/>
    <w:rsid w:val="00AF2A3C"/>
    <w:rsid w:val="00AF367C"/>
    <w:rsid w:val="00AF3BF4"/>
    <w:rsid w:val="00AF3C92"/>
    <w:rsid w:val="00AF4981"/>
    <w:rsid w:val="00AF4B1E"/>
    <w:rsid w:val="00AF4BF1"/>
    <w:rsid w:val="00AF4DBD"/>
    <w:rsid w:val="00AF4F50"/>
    <w:rsid w:val="00AF4F5D"/>
    <w:rsid w:val="00AF4FC5"/>
    <w:rsid w:val="00AF5DC6"/>
    <w:rsid w:val="00AF67A3"/>
    <w:rsid w:val="00AF69E7"/>
    <w:rsid w:val="00AF6CF8"/>
    <w:rsid w:val="00AF76E7"/>
    <w:rsid w:val="00B00C5E"/>
    <w:rsid w:val="00B01082"/>
    <w:rsid w:val="00B0143D"/>
    <w:rsid w:val="00B01EE7"/>
    <w:rsid w:val="00B01F91"/>
    <w:rsid w:val="00B040C1"/>
    <w:rsid w:val="00B0494F"/>
    <w:rsid w:val="00B04968"/>
    <w:rsid w:val="00B049A1"/>
    <w:rsid w:val="00B04B01"/>
    <w:rsid w:val="00B0560A"/>
    <w:rsid w:val="00B05670"/>
    <w:rsid w:val="00B05FC1"/>
    <w:rsid w:val="00B05FC8"/>
    <w:rsid w:val="00B0605D"/>
    <w:rsid w:val="00B06529"/>
    <w:rsid w:val="00B0657E"/>
    <w:rsid w:val="00B076D6"/>
    <w:rsid w:val="00B07A02"/>
    <w:rsid w:val="00B07B4D"/>
    <w:rsid w:val="00B07D25"/>
    <w:rsid w:val="00B122BB"/>
    <w:rsid w:val="00B12347"/>
    <w:rsid w:val="00B12972"/>
    <w:rsid w:val="00B12B15"/>
    <w:rsid w:val="00B131F6"/>
    <w:rsid w:val="00B133E8"/>
    <w:rsid w:val="00B13F8F"/>
    <w:rsid w:val="00B14065"/>
    <w:rsid w:val="00B1433D"/>
    <w:rsid w:val="00B14D50"/>
    <w:rsid w:val="00B16A18"/>
    <w:rsid w:val="00B16BAE"/>
    <w:rsid w:val="00B17064"/>
    <w:rsid w:val="00B17985"/>
    <w:rsid w:val="00B17D68"/>
    <w:rsid w:val="00B207F9"/>
    <w:rsid w:val="00B219F3"/>
    <w:rsid w:val="00B23452"/>
    <w:rsid w:val="00B234B8"/>
    <w:rsid w:val="00B237FE"/>
    <w:rsid w:val="00B2399F"/>
    <w:rsid w:val="00B23A15"/>
    <w:rsid w:val="00B23A86"/>
    <w:rsid w:val="00B23D14"/>
    <w:rsid w:val="00B24064"/>
    <w:rsid w:val="00B24103"/>
    <w:rsid w:val="00B24B87"/>
    <w:rsid w:val="00B266CF"/>
    <w:rsid w:val="00B26A71"/>
    <w:rsid w:val="00B26CAF"/>
    <w:rsid w:val="00B2720C"/>
    <w:rsid w:val="00B277D2"/>
    <w:rsid w:val="00B301A5"/>
    <w:rsid w:val="00B30392"/>
    <w:rsid w:val="00B30406"/>
    <w:rsid w:val="00B306DD"/>
    <w:rsid w:val="00B307BD"/>
    <w:rsid w:val="00B3288F"/>
    <w:rsid w:val="00B33810"/>
    <w:rsid w:val="00B3396B"/>
    <w:rsid w:val="00B35116"/>
    <w:rsid w:val="00B3646B"/>
    <w:rsid w:val="00B36A50"/>
    <w:rsid w:val="00B36B9E"/>
    <w:rsid w:val="00B36D17"/>
    <w:rsid w:val="00B379B6"/>
    <w:rsid w:val="00B37EC6"/>
    <w:rsid w:val="00B400A5"/>
    <w:rsid w:val="00B40101"/>
    <w:rsid w:val="00B40C5F"/>
    <w:rsid w:val="00B40CA8"/>
    <w:rsid w:val="00B422D3"/>
    <w:rsid w:val="00B42AE9"/>
    <w:rsid w:val="00B44235"/>
    <w:rsid w:val="00B4502C"/>
    <w:rsid w:val="00B46D3D"/>
    <w:rsid w:val="00B4713F"/>
    <w:rsid w:val="00B47F17"/>
    <w:rsid w:val="00B5074E"/>
    <w:rsid w:val="00B50782"/>
    <w:rsid w:val="00B50800"/>
    <w:rsid w:val="00B50DAB"/>
    <w:rsid w:val="00B5131C"/>
    <w:rsid w:val="00B51E46"/>
    <w:rsid w:val="00B52159"/>
    <w:rsid w:val="00B52C98"/>
    <w:rsid w:val="00B52CB0"/>
    <w:rsid w:val="00B558C5"/>
    <w:rsid w:val="00B55B7F"/>
    <w:rsid w:val="00B55F2A"/>
    <w:rsid w:val="00B572C3"/>
    <w:rsid w:val="00B57427"/>
    <w:rsid w:val="00B574E1"/>
    <w:rsid w:val="00B57789"/>
    <w:rsid w:val="00B57C3D"/>
    <w:rsid w:val="00B57EF8"/>
    <w:rsid w:val="00B57FDD"/>
    <w:rsid w:val="00B61327"/>
    <w:rsid w:val="00B617B9"/>
    <w:rsid w:val="00B61853"/>
    <w:rsid w:val="00B62CF8"/>
    <w:rsid w:val="00B62D53"/>
    <w:rsid w:val="00B63497"/>
    <w:rsid w:val="00B63BA9"/>
    <w:rsid w:val="00B641F1"/>
    <w:rsid w:val="00B645CF"/>
    <w:rsid w:val="00B64C0D"/>
    <w:rsid w:val="00B6500C"/>
    <w:rsid w:val="00B6559B"/>
    <w:rsid w:val="00B66164"/>
    <w:rsid w:val="00B6628F"/>
    <w:rsid w:val="00B66C89"/>
    <w:rsid w:val="00B66FA3"/>
    <w:rsid w:val="00B67A9E"/>
    <w:rsid w:val="00B70144"/>
    <w:rsid w:val="00B7030A"/>
    <w:rsid w:val="00B70696"/>
    <w:rsid w:val="00B70F24"/>
    <w:rsid w:val="00B712B9"/>
    <w:rsid w:val="00B714DB"/>
    <w:rsid w:val="00B716E0"/>
    <w:rsid w:val="00B71F85"/>
    <w:rsid w:val="00B72347"/>
    <w:rsid w:val="00B724CB"/>
    <w:rsid w:val="00B72A75"/>
    <w:rsid w:val="00B7357A"/>
    <w:rsid w:val="00B738A5"/>
    <w:rsid w:val="00B73F5F"/>
    <w:rsid w:val="00B7401F"/>
    <w:rsid w:val="00B742DC"/>
    <w:rsid w:val="00B744BA"/>
    <w:rsid w:val="00B74890"/>
    <w:rsid w:val="00B7499B"/>
    <w:rsid w:val="00B74C85"/>
    <w:rsid w:val="00B75A65"/>
    <w:rsid w:val="00B75F33"/>
    <w:rsid w:val="00B7600D"/>
    <w:rsid w:val="00B7643C"/>
    <w:rsid w:val="00B764D1"/>
    <w:rsid w:val="00B7669D"/>
    <w:rsid w:val="00B7752B"/>
    <w:rsid w:val="00B8031A"/>
    <w:rsid w:val="00B8063B"/>
    <w:rsid w:val="00B81360"/>
    <w:rsid w:val="00B81FFF"/>
    <w:rsid w:val="00B82084"/>
    <w:rsid w:val="00B82096"/>
    <w:rsid w:val="00B8255B"/>
    <w:rsid w:val="00B826CF"/>
    <w:rsid w:val="00B83045"/>
    <w:rsid w:val="00B83743"/>
    <w:rsid w:val="00B8389F"/>
    <w:rsid w:val="00B840E8"/>
    <w:rsid w:val="00B84746"/>
    <w:rsid w:val="00B86119"/>
    <w:rsid w:val="00B86D95"/>
    <w:rsid w:val="00B8733B"/>
    <w:rsid w:val="00B87B66"/>
    <w:rsid w:val="00B87C61"/>
    <w:rsid w:val="00B90004"/>
    <w:rsid w:val="00B906A9"/>
    <w:rsid w:val="00B9248A"/>
    <w:rsid w:val="00B927F8"/>
    <w:rsid w:val="00B92D44"/>
    <w:rsid w:val="00B939A1"/>
    <w:rsid w:val="00B94229"/>
    <w:rsid w:val="00B944A1"/>
    <w:rsid w:val="00B95DD4"/>
    <w:rsid w:val="00B962BF"/>
    <w:rsid w:val="00B96709"/>
    <w:rsid w:val="00B97877"/>
    <w:rsid w:val="00BA025E"/>
    <w:rsid w:val="00BA03A3"/>
    <w:rsid w:val="00BA0480"/>
    <w:rsid w:val="00BA0F95"/>
    <w:rsid w:val="00BA10C0"/>
    <w:rsid w:val="00BA12C4"/>
    <w:rsid w:val="00BA1357"/>
    <w:rsid w:val="00BA1A4D"/>
    <w:rsid w:val="00BA1DC9"/>
    <w:rsid w:val="00BA3356"/>
    <w:rsid w:val="00BA518B"/>
    <w:rsid w:val="00BA5AD0"/>
    <w:rsid w:val="00BA62DA"/>
    <w:rsid w:val="00BA6EF5"/>
    <w:rsid w:val="00BA730E"/>
    <w:rsid w:val="00BA7F50"/>
    <w:rsid w:val="00BB008E"/>
    <w:rsid w:val="00BB07AB"/>
    <w:rsid w:val="00BB0B03"/>
    <w:rsid w:val="00BB0E07"/>
    <w:rsid w:val="00BB1857"/>
    <w:rsid w:val="00BB1CBA"/>
    <w:rsid w:val="00BB2084"/>
    <w:rsid w:val="00BB277B"/>
    <w:rsid w:val="00BB2DAE"/>
    <w:rsid w:val="00BB34AD"/>
    <w:rsid w:val="00BB3662"/>
    <w:rsid w:val="00BB3C83"/>
    <w:rsid w:val="00BB3E1A"/>
    <w:rsid w:val="00BB4CAD"/>
    <w:rsid w:val="00BB5D96"/>
    <w:rsid w:val="00BB63E6"/>
    <w:rsid w:val="00BB6878"/>
    <w:rsid w:val="00BB7CB9"/>
    <w:rsid w:val="00BB7E07"/>
    <w:rsid w:val="00BC0085"/>
    <w:rsid w:val="00BC0311"/>
    <w:rsid w:val="00BC1396"/>
    <w:rsid w:val="00BC13A6"/>
    <w:rsid w:val="00BC1949"/>
    <w:rsid w:val="00BC199B"/>
    <w:rsid w:val="00BC1B42"/>
    <w:rsid w:val="00BC1F9D"/>
    <w:rsid w:val="00BC2763"/>
    <w:rsid w:val="00BC3666"/>
    <w:rsid w:val="00BC440C"/>
    <w:rsid w:val="00BC4A06"/>
    <w:rsid w:val="00BC4AB4"/>
    <w:rsid w:val="00BC5892"/>
    <w:rsid w:val="00BC5A3F"/>
    <w:rsid w:val="00BC61AA"/>
    <w:rsid w:val="00BC636A"/>
    <w:rsid w:val="00BC65F9"/>
    <w:rsid w:val="00BC6FA5"/>
    <w:rsid w:val="00BC743A"/>
    <w:rsid w:val="00BD1156"/>
    <w:rsid w:val="00BD1EED"/>
    <w:rsid w:val="00BD27AC"/>
    <w:rsid w:val="00BD2C2C"/>
    <w:rsid w:val="00BD2C45"/>
    <w:rsid w:val="00BD368F"/>
    <w:rsid w:val="00BD3EB9"/>
    <w:rsid w:val="00BD430F"/>
    <w:rsid w:val="00BD4915"/>
    <w:rsid w:val="00BD5038"/>
    <w:rsid w:val="00BD505E"/>
    <w:rsid w:val="00BD5788"/>
    <w:rsid w:val="00BD5889"/>
    <w:rsid w:val="00BD59F1"/>
    <w:rsid w:val="00BD5BA4"/>
    <w:rsid w:val="00BD627D"/>
    <w:rsid w:val="00BD6523"/>
    <w:rsid w:val="00BD6A2D"/>
    <w:rsid w:val="00BD6E69"/>
    <w:rsid w:val="00BD726A"/>
    <w:rsid w:val="00BD735C"/>
    <w:rsid w:val="00BD787C"/>
    <w:rsid w:val="00BE0107"/>
    <w:rsid w:val="00BE0A07"/>
    <w:rsid w:val="00BE0C6D"/>
    <w:rsid w:val="00BE0F2A"/>
    <w:rsid w:val="00BE108C"/>
    <w:rsid w:val="00BE1705"/>
    <w:rsid w:val="00BE22AB"/>
    <w:rsid w:val="00BE27A0"/>
    <w:rsid w:val="00BE27B9"/>
    <w:rsid w:val="00BE2F9F"/>
    <w:rsid w:val="00BE3388"/>
    <w:rsid w:val="00BE3E57"/>
    <w:rsid w:val="00BE41F9"/>
    <w:rsid w:val="00BE5546"/>
    <w:rsid w:val="00BE5942"/>
    <w:rsid w:val="00BE5C0E"/>
    <w:rsid w:val="00BE6141"/>
    <w:rsid w:val="00BE6377"/>
    <w:rsid w:val="00BE6FF4"/>
    <w:rsid w:val="00BE75DB"/>
    <w:rsid w:val="00BF047D"/>
    <w:rsid w:val="00BF051E"/>
    <w:rsid w:val="00BF0AB9"/>
    <w:rsid w:val="00BF14CC"/>
    <w:rsid w:val="00BF1612"/>
    <w:rsid w:val="00BF16CA"/>
    <w:rsid w:val="00BF1B6B"/>
    <w:rsid w:val="00BF29E3"/>
    <w:rsid w:val="00BF2F99"/>
    <w:rsid w:val="00BF37E7"/>
    <w:rsid w:val="00BF39D1"/>
    <w:rsid w:val="00BF4A82"/>
    <w:rsid w:val="00BF5526"/>
    <w:rsid w:val="00BF5F68"/>
    <w:rsid w:val="00BF6033"/>
    <w:rsid w:val="00BF67BE"/>
    <w:rsid w:val="00BF6CE5"/>
    <w:rsid w:val="00BF6F23"/>
    <w:rsid w:val="00BF7C08"/>
    <w:rsid w:val="00BF7C46"/>
    <w:rsid w:val="00BF7C4C"/>
    <w:rsid w:val="00C0027A"/>
    <w:rsid w:val="00C00E6D"/>
    <w:rsid w:val="00C01AA1"/>
    <w:rsid w:val="00C01C59"/>
    <w:rsid w:val="00C02688"/>
    <w:rsid w:val="00C02BB7"/>
    <w:rsid w:val="00C02EAF"/>
    <w:rsid w:val="00C03334"/>
    <w:rsid w:val="00C035BE"/>
    <w:rsid w:val="00C036CC"/>
    <w:rsid w:val="00C042BB"/>
    <w:rsid w:val="00C04AC7"/>
    <w:rsid w:val="00C0663F"/>
    <w:rsid w:val="00C066E2"/>
    <w:rsid w:val="00C07BAD"/>
    <w:rsid w:val="00C07F61"/>
    <w:rsid w:val="00C1078B"/>
    <w:rsid w:val="00C1092E"/>
    <w:rsid w:val="00C11790"/>
    <w:rsid w:val="00C132FD"/>
    <w:rsid w:val="00C133C3"/>
    <w:rsid w:val="00C1374E"/>
    <w:rsid w:val="00C13882"/>
    <w:rsid w:val="00C13EBF"/>
    <w:rsid w:val="00C14039"/>
    <w:rsid w:val="00C14801"/>
    <w:rsid w:val="00C14BD4"/>
    <w:rsid w:val="00C1567E"/>
    <w:rsid w:val="00C15D80"/>
    <w:rsid w:val="00C16249"/>
    <w:rsid w:val="00C16275"/>
    <w:rsid w:val="00C1657F"/>
    <w:rsid w:val="00C16581"/>
    <w:rsid w:val="00C16721"/>
    <w:rsid w:val="00C17D1C"/>
    <w:rsid w:val="00C2038D"/>
    <w:rsid w:val="00C2041E"/>
    <w:rsid w:val="00C20546"/>
    <w:rsid w:val="00C205F8"/>
    <w:rsid w:val="00C20DE6"/>
    <w:rsid w:val="00C212B5"/>
    <w:rsid w:val="00C2215C"/>
    <w:rsid w:val="00C2237D"/>
    <w:rsid w:val="00C22A7E"/>
    <w:rsid w:val="00C23024"/>
    <w:rsid w:val="00C230D7"/>
    <w:rsid w:val="00C2333B"/>
    <w:rsid w:val="00C2339A"/>
    <w:rsid w:val="00C239C2"/>
    <w:rsid w:val="00C23B73"/>
    <w:rsid w:val="00C23B77"/>
    <w:rsid w:val="00C24AD9"/>
    <w:rsid w:val="00C24B7E"/>
    <w:rsid w:val="00C24B91"/>
    <w:rsid w:val="00C2526F"/>
    <w:rsid w:val="00C2585D"/>
    <w:rsid w:val="00C25A2A"/>
    <w:rsid w:val="00C25FC0"/>
    <w:rsid w:val="00C260FB"/>
    <w:rsid w:val="00C26A89"/>
    <w:rsid w:val="00C26CBE"/>
    <w:rsid w:val="00C27694"/>
    <w:rsid w:val="00C27E70"/>
    <w:rsid w:val="00C3005B"/>
    <w:rsid w:val="00C30478"/>
    <w:rsid w:val="00C30933"/>
    <w:rsid w:val="00C30AB5"/>
    <w:rsid w:val="00C3139A"/>
    <w:rsid w:val="00C316BE"/>
    <w:rsid w:val="00C32220"/>
    <w:rsid w:val="00C322A0"/>
    <w:rsid w:val="00C337F4"/>
    <w:rsid w:val="00C3387B"/>
    <w:rsid w:val="00C33B12"/>
    <w:rsid w:val="00C34AD4"/>
    <w:rsid w:val="00C34D8C"/>
    <w:rsid w:val="00C351BC"/>
    <w:rsid w:val="00C35F81"/>
    <w:rsid w:val="00C36B1B"/>
    <w:rsid w:val="00C36BFB"/>
    <w:rsid w:val="00C371F7"/>
    <w:rsid w:val="00C378F8"/>
    <w:rsid w:val="00C37A10"/>
    <w:rsid w:val="00C408A7"/>
    <w:rsid w:val="00C40B0C"/>
    <w:rsid w:val="00C40F59"/>
    <w:rsid w:val="00C417D8"/>
    <w:rsid w:val="00C41A7D"/>
    <w:rsid w:val="00C41E3F"/>
    <w:rsid w:val="00C41F5F"/>
    <w:rsid w:val="00C42129"/>
    <w:rsid w:val="00C421F5"/>
    <w:rsid w:val="00C4259D"/>
    <w:rsid w:val="00C42920"/>
    <w:rsid w:val="00C42C90"/>
    <w:rsid w:val="00C43950"/>
    <w:rsid w:val="00C441C5"/>
    <w:rsid w:val="00C44AD2"/>
    <w:rsid w:val="00C44B9D"/>
    <w:rsid w:val="00C44E6D"/>
    <w:rsid w:val="00C45F16"/>
    <w:rsid w:val="00C46AE0"/>
    <w:rsid w:val="00C474B1"/>
    <w:rsid w:val="00C474FE"/>
    <w:rsid w:val="00C4750D"/>
    <w:rsid w:val="00C479B8"/>
    <w:rsid w:val="00C479E3"/>
    <w:rsid w:val="00C5007F"/>
    <w:rsid w:val="00C50155"/>
    <w:rsid w:val="00C515E8"/>
    <w:rsid w:val="00C51D29"/>
    <w:rsid w:val="00C528C5"/>
    <w:rsid w:val="00C52B4E"/>
    <w:rsid w:val="00C531A1"/>
    <w:rsid w:val="00C53261"/>
    <w:rsid w:val="00C536EE"/>
    <w:rsid w:val="00C539B2"/>
    <w:rsid w:val="00C53A51"/>
    <w:rsid w:val="00C54072"/>
    <w:rsid w:val="00C54883"/>
    <w:rsid w:val="00C54C7C"/>
    <w:rsid w:val="00C55965"/>
    <w:rsid w:val="00C55BB3"/>
    <w:rsid w:val="00C56557"/>
    <w:rsid w:val="00C5688F"/>
    <w:rsid w:val="00C56CDA"/>
    <w:rsid w:val="00C57F80"/>
    <w:rsid w:val="00C60188"/>
    <w:rsid w:val="00C6145B"/>
    <w:rsid w:val="00C61C58"/>
    <w:rsid w:val="00C61F4C"/>
    <w:rsid w:val="00C62A33"/>
    <w:rsid w:val="00C631AA"/>
    <w:rsid w:val="00C6520A"/>
    <w:rsid w:val="00C65AA7"/>
    <w:rsid w:val="00C65E6A"/>
    <w:rsid w:val="00C65F1D"/>
    <w:rsid w:val="00C6720C"/>
    <w:rsid w:val="00C675BE"/>
    <w:rsid w:val="00C67953"/>
    <w:rsid w:val="00C70232"/>
    <w:rsid w:val="00C705A4"/>
    <w:rsid w:val="00C70E13"/>
    <w:rsid w:val="00C70FAD"/>
    <w:rsid w:val="00C71AD1"/>
    <w:rsid w:val="00C71EF1"/>
    <w:rsid w:val="00C72292"/>
    <w:rsid w:val="00C729CE"/>
    <w:rsid w:val="00C72BB0"/>
    <w:rsid w:val="00C72E1E"/>
    <w:rsid w:val="00C72F99"/>
    <w:rsid w:val="00C742EE"/>
    <w:rsid w:val="00C74D2B"/>
    <w:rsid w:val="00C755EA"/>
    <w:rsid w:val="00C75DAA"/>
    <w:rsid w:val="00C7611A"/>
    <w:rsid w:val="00C769DB"/>
    <w:rsid w:val="00C76E27"/>
    <w:rsid w:val="00C77802"/>
    <w:rsid w:val="00C77AA4"/>
    <w:rsid w:val="00C77F54"/>
    <w:rsid w:val="00C808EA"/>
    <w:rsid w:val="00C8117A"/>
    <w:rsid w:val="00C81247"/>
    <w:rsid w:val="00C827D7"/>
    <w:rsid w:val="00C82AF8"/>
    <w:rsid w:val="00C831F2"/>
    <w:rsid w:val="00C833C9"/>
    <w:rsid w:val="00C840CB"/>
    <w:rsid w:val="00C842D7"/>
    <w:rsid w:val="00C84DBE"/>
    <w:rsid w:val="00C84E94"/>
    <w:rsid w:val="00C85050"/>
    <w:rsid w:val="00C8560C"/>
    <w:rsid w:val="00C86234"/>
    <w:rsid w:val="00C86340"/>
    <w:rsid w:val="00C87406"/>
    <w:rsid w:val="00C8787F"/>
    <w:rsid w:val="00C90250"/>
    <w:rsid w:val="00C9044D"/>
    <w:rsid w:val="00C911FE"/>
    <w:rsid w:val="00C912BC"/>
    <w:rsid w:val="00C922B3"/>
    <w:rsid w:val="00C92378"/>
    <w:rsid w:val="00C92589"/>
    <w:rsid w:val="00C92A06"/>
    <w:rsid w:val="00C92D99"/>
    <w:rsid w:val="00C93566"/>
    <w:rsid w:val="00C935E2"/>
    <w:rsid w:val="00C93C23"/>
    <w:rsid w:val="00C93EA1"/>
    <w:rsid w:val="00C94001"/>
    <w:rsid w:val="00C9419E"/>
    <w:rsid w:val="00C942D6"/>
    <w:rsid w:val="00C950C5"/>
    <w:rsid w:val="00C9562B"/>
    <w:rsid w:val="00C95FC9"/>
    <w:rsid w:val="00C96B4F"/>
    <w:rsid w:val="00C9732E"/>
    <w:rsid w:val="00C97B8B"/>
    <w:rsid w:val="00CA003E"/>
    <w:rsid w:val="00CA0658"/>
    <w:rsid w:val="00CA1204"/>
    <w:rsid w:val="00CA12D3"/>
    <w:rsid w:val="00CA1F77"/>
    <w:rsid w:val="00CA23FA"/>
    <w:rsid w:val="00CA240F"/>
    <w:rsid w:val="00CA248F"/>
    <w:rsid w:val="00CA3CFE"/>
    <w:rsid w:val="00CA3FAC"/>
    <w:rsid w:val="00CA4001"/>
    <w:rsid w:val="00CA45CD"/>
    <w:rsid w:val="00CA493B"/>
    <w:rsid w:val="00CA494E"/>
    <w:rsid w:val="00CA4F40"/>
    <w:rsid w:val="00CA5AC6"/>
    <w:rsid w:val="00CA6404"/>
    <w:rsid w:val="00CA66BD"/>
    <w:rsid w:val="00CA6808"/>
    <w:rsid w:val="00CA764E"/>
    <w:rsid w:val="00CA7814"/>
    <w:rsid w:val="00CA7F7D"/>
    <w:rsid w:val="00CB1A62"/>
    <w:rsid w:val="00CB207A"/>
    <w:rsid w:val="00CB294D"/>
    <w:rsid w:val="00CB2B57"/>
    <w:rsid w:val="00CB43B9"/>
    <w:rsid w:val="00CB4F65"/>
    <w:rsid w:val="00CB500C"/>
    <w:rsid w:val="00CB5014"/>
    <w:rsid w:val="00CB5495"/>
    <w:rsid w:val="00CB5919"/>
    <w:rsid w:val="00CB5DDC"/>
    <w:rsid w:val="00CB5F56"/>
    <w:rsid w:val="00CB674A"/>
    <w:rsid w:val="00CC0244"/>
    <w:rsid w:val="00CC05AD"/>
    <w:rsid w:val="00CC41FE"/>
    <w:rsid w:val="00CC434F"/>
    <w:rsid w:val="00CC4B42"/>
    <w:rsid w:val="00CC4BE7"/>
    <w:rsid w:val="00CC5196"/>
    <w:rsid w:val="00CC5E78"/>
    <w:rsid w:val="00CC636D"/>
    <w:rsid w:val="00CC6D56"/>
    <w:rsid w:val="00CC732B"/>
    <w:rsid w:val="00CC73DC"/>
    <w:rsid w:val="00CC77B3"/>
    <w:rsid w:val="00CD0049"/>
    <w:rsid w:val="00CD0841"/>
    <w:rsid w:val="00CD248A"/>
    <w:rsid w:val="00CD251F"/>
    <w:rsid w:val="00CD2543"/>
    <w:rsid w:val="00CD26B5"/>
    <w:rsid w:val="00CD2F7F"/>
    <w:rsid w:val="00CD3933"/>
    <w:rsid w:val="00CD3A47"/>
    <w:rsid w:val="00CD455C"/>
    <w:rsid w:val="00CD48D6"/>
    <w:rsid w:val="00CD4F09"/>
    <w:rsid w:val="00CD522B"/>
    <w:rsid w:val="00CD592C"/>
    <w:rsid w:val="00CD5BEE"/>
    <w:rsid w:val="00CD6F84"/>
    <w:rsid w:val="00CD6F9A"/>
    <w:rsid w:val="00CD73AF"/>
    <w:rsid w:val="00CD76E3"/>
    <w:rsid w:val="00CD7E35"/>
    <w:rsid w:val="00CE0020"/>
    <w:rsid w:val="00CE0A60"/>
    <w:rsid w:val="00CE0C5F"/>
    <w:rsid w:val="00CE151E"/>
    <w:rsid w:val="00CE17E2"/>
    <w:rsid w:val="00CE2979"/>
    <w:rsid w:val="00CE39BD"/>
    <w:rsid w:val="00CE4FB7"/>
    <w:rsid w:val="00CE5CE9"/>
    <w:rsid w:val="00CE603B"/>
    <w:rsid w:val="00CE605D"/>
    <w:rsid w:val="00CE642F"/>
    <w:rsid w:val="00CE6559"/>
    <w:rsid w:val="00CE6956"/>
    <w:rsid w:val="00CE6AB2"/>
    <w:rsid w:val="00CE6AC1"/>
    <w:rsid w:val="00CE6DD7"/>
    <w:rsid w:val="00CE7242"/>
    <w:rsid w:val="00CE7322"/>
    <w:rsid w:val="00CE7781"/>
    <w:rsid w:val="00CF0574"/>
    <w:rsid w:val="00CF0AEF"/>
    <w:rsid w:val="00CF0B1F"/>
    <w:rsid w:val="00CF0CBA"/>
    <w:rsid w:val="00CF0EA3"/>
    <w:rsid w:val="00CF1386"/>
    <w:rsid w:val="00CF13F2"/>
    <w:rsid w:val="00CF16A1"/>
    <w:rsid w:val="00CF1DA8"/>
    <w:rsid w:val="00CF2A56"/>
    <w:rsid w:val="00CF35B4"/>
    <w:rsid w:val="00CF3CC8"/>
    <w:rsid w:val="00CF3D8C"/>
    <w:rsid w:val="00CF4C7F"/>
    <w:rsid w:val="00CF4F5B"/>
    <w:rsid w:val="00CF5457"/>
    <w:rsid w:val="00CF59DB"/>
    <w:rsid w:val="00CF5AB3"/>
    <w:rsid w:val="00CF61C6"/>
    <w:rsid w:val="00CF6BE9"/>
    <w:rsid w:val="00CF7B68"/>
    <w:rsid w:val="00CF7D38"/>
    <w:rsid w:val="00CF7D73"/>
    <w:rsid w:val="00CF7F9A"/>
    <w:rsid w:val="00D00477"/>
    <w:rsid w:val="00D00993"/>
    <w:rsid w:val="00D00F62"/>
    <w:rsid w:val="00D00F80"/>
    <w:rsid w:val="00D01021"/>
    <w:rsid w:val="00D010F5"/>
    <w:rsid w:val="00D03DB7"/>
    <w:rsid w:val="00D03E6D"/>
    <w:rsid w:val="00D043F2"/>
    <w:rsid w:val="00D045EB"/>
    <w:rsid w:val="00D055E5"/>
    <w:rsid w:val="00D06B00"/>
    <w:rsid w:val="00D07C1C"/>
    <w:rsid w:val="00D100C5"/>
    <w:rsid w:val="00D10230"/>
    <w:rsid w:val="00D1037C"/>
    <w:rsid w:val="00D10D9F"/>
    <w:rsid w:val="00D13640"/>
    <w:rsid w:val="00D13BE9"/>
    <w:rsid w:val="00D13FCB"/>
    <w:rsid w:val="00D1430E"/>
    <w:rsid w:val="00D15F09"/>
    <w:rsid w:val="00D1656F"/>
    <w:rsid w:val="00D16D27"/>
    <w:rsid w:val="00D16D4A"/>
    <w:rsid w:val="00D17113"/>
    <w:rsid w:val="00D1733D"/>
    <w:rsid w:val="00D17578"/>
    <w:rsid w:val="00D17C6B"/>
    <w:rsid w:val="00D207E4"/>
    <w:rsid w:val="00D20B82"/>
    <w:rsid w:val="00D20D6C"/>
    <w:rsid w:val="00D20D7D"/>
    <w:rsid w:val="00D213B9"/>
    <w:rsid w:val="00D2157D"/>
    <w:rsid w:val="00D2163B"/>
    <w:rsid w:val="00D217BF"/>
    <w:rsid w:val="00D222FA"/>
    <w:rsid w:val="00D230E4"/>
    <w:rsid w:val="00D23136"/>
    <w:rsid w:val="00D2324F"/>
    <w:rsid w:val="00D23FCD"/>
    <w:rsid w:val="00D24060"/>
    <w:rsid w:val="00D24256"/>
    <w:rsid w:val="00D264F5"/>
    <w:rsid w:val="00D2662D"/>
    <w:rsid w:val="00D2672E"/>
    <w:rsid w:val="00D26ABC"/>
    <w:rsid w:val="00D26BF9"/>
    <w:rsid w:val="00D26D79"/>
    <w:rsid w:val="00D273BD"/>
    <w:rsid w:val="00D27D8F"/>
    <w:rsid w:val="00D30329"/>
    <w:rsid w:val="00D30CFC"/>
    <w:rsid w:val="00D3169A"/>
    <w:rsid w:val="00D316FB"/>
    <w:rsid w:val="00D324BE"/>
    <w:rsid w:val="00D32B2C"/>
    <w:rsid w:val="00D32F3F"/>
    <w:rsid w:val="00D3582D"/>
    <w:rsid w:val="00D366B6"/>
    <w:rsid w:val="00D36CAB"/>
    <w:rsid w:val="00D40E4E"/>
    <w:rsid w:val="00D41203"/>
    <w:rsid w:val="00D41301"/>
    <w:rsid w:val="00D4184F"/>
    <w:rsid w:val="00D418DA"/>
    <w:rsid w:val="00D41E12"/>
    <w:rsid w:val="00D425DF"/>
    <w:rsid w:val="00D42CE8"/>
    <w:rsid w:val="00D43365"/>
    <w:rsid w:val="00D43661"/>
    <w:rsid w:val="00D4433E"/>
    <w:rsid w:val="00D44875"/>
    <w:rsid w:val="00D4488F"/>
    <w:rsid w:val="00D45048"/>
    <w:rsid w:val="00D45483"/>
    <w:rsid w:val="00D456FD"/>
    <w:rsid w:val="00D458E8"/>
    <w:rsid w:val="00D46534"/>
    <w:rsid w:val="00D46821"/>
    <w:rsid w:val="00D46BD2"/>
    <w:rsid w:val="00D502A2"/>
    <w:rsid w:val="00D503E1"/>
    <w:rsid w:val="00D505B0"/>
    <w:rsid w:val="00D505C3"/>
    <w:rsid w:val="00D50EE1"/>
    <w:rsid w:val="00D50F36"/>
    <w:rsid w:val="00D51634"/>
    <w:rsid w:val="00D51642"/>
    <w:rsid w:val="00D52160"/>
    <w:rsid w:val="00D52475"/>
    <w:rsid w:val="00D526A9"/>
    <w:rsid w:val="00D52FBC"/>
    <w:rsid w:val="00D53674"/>
    <w:rsid w:val="00D536B6"/>
    <w:rsid w:val="00D53786"/>
    <w:rsid w:val="00D53E10"/>
    <w:rsid w:val="00D53EEC"/>
    <w:rsid w:val="00D543DE"/>
    <w:rsid w:val="00D543E2"/>
    <w:rsid w:val="00D55A23"/>
    <w:rsid w:val="00D55C60"/>
    <w:rsid w:val="00D567B8"/>
    <w:rsid w:val="00D56AC2"/>
    <w:rsid w:val="00D56B9F"/>
    <w:rsid w:val="00D570E6"/>
    <w:rsid w:val="00D5739E"/>
    <w:rsid w:val="00D579AF"/>
    <w:rsid w:val="00D60126"/>
    <w:rsid w:val="00D60AA6"/>
    <w:rsid w:val="00D60E5A"/>
    <w:rsid w:val="00D611E7"/>
    <w:rsid w:val="00D613D3"/>
    <w:rsid w:val="00D6176C"/>
    <w:rsid w:val="00D61994"/>
    <w:rsid w:val="00D61F92"/>
    <w:rsid w:val="00D62104"/>
    <w:rsid w:val="00D6231F"/>
    <w:rsid w:val="00D62F41"/>
    <w:rsid w:val="00D630F6"/>
    <w:rsid w:val="00D64FE8"/>
    <w:rsid w:val="00D65011"/>
    <w:rsid w:val="00D65B07"/>
    <w:rsid w:val="00D65D02"/>
    <w:rsid w:val="00D66373"/>
    <w:rsid w:val="00D663CB"/>
    <w:rsid w:val="00D66B74"/>
    <w:rsid w:val="00D67230"/>
    <w:rsid w:val="00D676ED"/>
    <w:rsid w:val="00D703C6"/>
    <w:rsid w:val="00D7180A"/>
    <w:rsid w:val="00D7188F"/>
    <w:rsid w:val="00D7203E"/>
    <w:rsid w:val="00D72353"/>
    <w:rsid w:val="00D72538"/>
    <w:rsid w:val="00D72798"/>
    <w:rsid w:val="00D72DB0"/>
    <w:rsid w:val="00D748AD"/>
    <w:rsid w:val="00D75823"/>
    <w:rsid w:val="00D769A8"/>
    <w:rsid w:val="00D76BED"/>
    <w:rsid w:val="00D77796"/>
    <w:rsid w:val="00D8010C"/>
    <w:rsid w:val="00D8028F"/>
    <w:rsid w:val="00D813B8"/>
    <w:rsid w:val="00D813E2"/>
    <w:rsid w:val="00D81441"/>
    <w:rsid w:val="00D819C7"/>
    <w:rsid w:val="00D81D0B"/>
    <w:rsid w:val="00D81DA2"/>
    <w:rsid w:val="00D82610"/>
    <w:rsid w:val="00D82846"/>
    <w:rsid w:val="00D83821"/>
    <w:rsid w:val="00D83DD1"/>
    <w:rsid w:val="00D83EB0"/>
    <w:rsid w:val="00D84397"/>
    <w:rsid w:val="00D86B7F"/>
    <w:rsid w:val="00D86EAB"/>
    <w:rsid w:val="00D87606"/>
    <w:rsid w:val="00D9047D"/>
    <w:rsid w:val="00D90B1B"/>
    <w:rsid w:val="00D90F14"/>
    <w:rsid w:val="00D91027"/>
    <w:rsid w:val="00D91697"/>
    <w:rsid w:val="00D918B0"/>
    <w:rsid w:val="00D92A04"/>
    <w:rsid w:val="00D92BB5"/>
    <w:rsid w:val="00D934EF"/>
    <w:rsid w:val="00D93C8F"/>
    <w:rsid w:val="00D9449C"/>
    <w:rsid w:val="00D945D7"/>
    <w:rsid w:val="00D949FC"/>
    <w:rsid w:val="00D94AEC"/>
    <w:rsid w:val="00D94BA3"/>
    <w:rsid w:val="00D94E17"/>
    <w:rsid w:val="00D95503"/>
    <w:rsid w:val="00D95AC7"/>
    <w:rsid w:val="00D95F57"/>
    <w:rsid w:val="00D971DC"/>
    <w:rsid w:val="00D97505"/>
    <w:rsid w:val="00D97687"/>
    <w:rsid w:val="00D97874"/>
    <w:rsid w:val="00D97C2F"/>
    <w:rsid w:val="00DA02D1"/>
    <w:rsid w:val="00DA02D8"/>
    <w:rsid w:val="00DA0B67"/>
    <w:rsid w:val="00DA0BD1"/>
    <w:rsid w:val="00DA12F7"/>
    <w:rsid w:val="00DA1C6C"/>
    <w:rsid w:val="00DA1F20"/>
    <w:rsid w:val="00DA2099"/>
    <w:rsid w:val="00DA232D"/>
    <w:rsid w:val="00DA28B8"/>
    <w:rsid w:val="00DA33A8"/>
    <w:rsid w:val="00DA365D"/>
    <w:rsid w:val="00DA424D"/>
    <w:rsid w:val="00DA43C6"/>
    <w:rsid w:val="00DA4C6A"/>
    <w:rsid w:val="00DA4D4D"/>
    <w:rsid w:val="00DA4F19"/>
    <w:rsid w:val="00DA58A2"/>
    <w:rsid w:val="00DA5AD4"/>
    <w:rsid w:val="00DA610E"/>
    <w:rsid w:val="00DA674C"/>
    <w:rsid w:val="00DA6AF5"/>
    <w:rsid w:val="00DA74A2"/>
    <w:rsid w:val="00DA76CA"/>
    <w:rsid w:val="00DA771B"/>
    <w:rsid w:val="00DA7BB4"/>
    <w:rsid w:val="00DA7D5A"/>
    <w:rsid w:val="00DB011D"/>
    <w:rsid w:val="00DB0870"/>
    <w:rsid w:val="00DB09CC"/>
    <w:rsid w:val="00DB0BDC"/>
    <w:rsid w:val="00DB0F53"/>
    <w:rsid w:val="00DB2B4E"/>
    <w:rsid w:val="00DB396E"/>
    <w:rsid w:val="00DB3E24"/>
    <w:rsid w:val="00DB485A"/>
    <w:rsid w:val="00DB4BEE"/>
    <w:rsid w:val="00DB4D77"/>
    <w:rsid w:val="00DB528B"/>
    <w:rsid w:val="00DB5EE5"/>
    <w:rsid w:val="00DB69D1"/>
    <w:rsid w:val="00DB6B0A"/>
    <w:rsid w:val="00DB6C7F"/>
    <w:rsid w:val="00DB6F48"/>
    <w:rsid w:val="00DB707A"/>
    <w:rsid w:val="00DB78E0"/>
    <w:rsid w:val="00DC06A6"/>
    <w:rsid w:val="00DC0B11"/>
    <w:rsid w:val="00DC1203"/>
    <w:rsid w:val="00DC142E"/>
    <w:rsid w:val="00DC1908"/>
    <w:rsid w:val="00DC1A3B"/>
    <w:rsid w:val="00DC1C20"/>
    <w:rsid w:val="00DC1EEE"/>
    <w:rsid w:val="00DC20B3"/>
    <w:rsid w:val="00DC2366"/>
    <w:rsid w:val="00DC2506"/>
    <w:rsid w:val="00DC266A"/>
    <w:rsid w:val="00DC30E8"/>
    <w:rsid w:val="00DC3112"/>
    <w:rsid w:val="00DC33AA"/>
    <w:rsid w:val="00DC3489"/>
    <w:rsid w:val="00DC5785"/>
    <w:rsid w:val="00DC6317"/>
    <w:rsid w:val="00DC6C17"/>
    <w:rsid w:val="00DC7AF2"/>
    <w:rsid w:val="00DC7C83"/>
    <w:rsid w:val="00DC7F89"/>
    <w:rsid w:val="00DD00F5"/>
    <w:rsid w:val="00DD103C"/>
    <w:rsid w:val="00DD147E"/>
    <w:rsid w:val="00DD1F83"/>
    <w:rsid w:val="00DD2344"/>
    <w:rsid w:val="00DD3146"/>
    <w:rsid w:val="00DD33B1"/>
    <w:rsid w:val="00DD3AF9"/>
    <w:rsid w:val="00DD4BF7"/>
    <w:rsid w:val="00DD4E1F"/>
    <w:rsid w:val="00DD52A3"/>
    <w:rsid w:val="00DD5639"/>
    <w:rsid w:val="00DD7A88"/>
    <w:rsid w:val="00DD7ECF"/>
    <w:rsid w:val="00DD7FAA"/>
    <w:rsid w:val="00DE04DB"/>
    <w:rsid w:val="00DE0C41"/>
    <w:rsid w:val="00DE158E"/>
    <w:rsid w:val="00DE19C4"/>
    <w:rsid w:val="00DE1A86"/>
    <w:rsid w:val="00DE1E79"/>
    <w:rsid w:val="00DE1EBC"/>
    <w:rsid w:val="00DE1F1C"/>
    <w:rsid w:val="00DE20BF"/>
    <w:rsid w:val="00DE25D7"/>
    <w:rsid w:val="00DE28D8"/>
    <w:rsid w:val="00DE2927"/>
    <w:rsid w:val="00DE2E94"/>
    <w:rsid w:val="00DE31B3"/>
    <w:rsid w:val="00DE383A"/>
    <w:rsid w:val="00DE4281"/>
    <w:rsid w:val="00DE4822"/>
    <w:rsid w:val="00DE4AC9"/>
    <w:rsid w:val="00DE4D39"/>
    <w:rsid w:val="00DE5C77"/>
    <w:rsid w:val="00DE61F1"/>
    <w:rsid w:val="00DE6318"/>
    <w:rsid w:val="00DE66ED"/>
    <w:rsid w:val="00DE6EE9"/>
    <w:rsid w:val="00DE7185"/>
    <w:rsid w:val="00DE71C2"/>
    <w:rsid w:val="00DE7660"/>
    <w:rsid w:val="00DE7755"/>
    <w:rsid w:val="00DE7960"/>
    <w:rsid w:val="00DE7B5D"/>
    <w:rsid w:val="00DF0382"/>
    <w:rsid w:val="00DF11F3"/>
    <w:rsid w:val="00DF1C99"/>
    <w:rsid w:val="00DF1E54"/>
    <w:rsid w:val="00DF2172"/>
    <w:rsid w:val="00DF232D"/>
    <w:rsid w:val="00DF24B2"/>
    <w:rsid w:val="00DF2B4F"/>
    <w:rsid w:val="00DF38D9"/>
    <w:rsid w:val="00DF403C"/>
    <w:rsid w:val="00DF42C9"/>
    <w:rsid w:val="00DF4E49"/>
    <w:rsid w:val="00DF4F49"/>
    <w:rsid w:val="00DF4FF6"/>
    <w:rsid w:val="00DF5183"/>
    <w:rsid w:val="00DF5618"/>
    <w:rsid w:val="00DF5C70"/>
    <w:rsid w:val="00DF6220"/>
    <w:rsid w:val="00DF6F4A"/>
    <w:rsid w:val="00E00329"/>
    <w:rsid w:val="00E00664"/>
    <w:rsid w:val="00E00A43"/>
    <w:rsid w:val="00E00F54"/>
    <w:rsid w:val="00E019E1"/>
    <w:rsid w:val="00E01D11"/>
    <w:rsid w:val="00E02A27"/>
    <w:rsid w:val="00E02D96"/>
    <w:rsid w:val="00E03EC5"/>
    <w:rsid w:val="00E040BE"/>
    <w:rsid w:val="00E04737"/>
    <w:rsid w:val="00E04D5A"/>
    <w:rsid w:val="00E04EB7"/>
    <w:rsid w:val="00E052E1"/>
    <w:rsid w:val="00E05791"/>
    <w:rsid w:val="00E06905"/>
    <w:rsid w:val="00E071B3"/>
    <w:rsid w:val="00E07554"/>
    <w:rsid w:val="00E07559"/>
    <w:rsid w:val="00E07E43"/>
    <w:rsid w:val="00E07EBF"/>
    <w:rsid w:val="00E1097E"/>
    <w:rsid w:val="00E11149"/>
    <w:rsid w:val="00E119B7"/>
    <w:rsid w:val="00E11B3A"/>
    <w:rsid w:val="00E12535"/>
    <w:rsid w:val="00E12ED4"/>
    <w:rsid w:val="00E13363"/>
    <w:rsid w:val="00E1346A"/>
    <w:rsid w:val="00E13B57"/>
    <w:rsid w:val="00E14C6D"/>
    <w:rsid w:val="00E14D63"/>
    <w:rsid w:val="00E15478"/>
    <w:rsid w:val="00E15CD4"/>
    <w:rsid w:val="00E15F45"/>
    <w:rsid w:val="00E16B45"/>
    <w:rsid w:val="00E16C2E"/>
    <w:rsid w:val="00E16D65"/>
    <w:rsid w:val="00E17086"/>
    <w:rsid w:val="00E17EC5"/>
    <w:rsid w:val="00E201B1"/>
    <w:rsid w:val="00E209A7"/>
    <w:rsid w:val="00E20AF2"/>
    <w:rsid w:val="00E20B3C"/>
    <w:rsid w:val="00E21566"/>
    <w:rsid w:val="00E2180D"/>
    <w:rsid w:val="00E21F05"/>
    <w:rsid w:val="00E21F27"/>
    <w:rsid w:val="00E22023"/>
    <w:rsid w:val="00E222D3"/>
    <w:rsid w:val="00E223A4"/>
    <w:rsid w:val="00E227A5"/>
    <w:rsid w:val="00E23F1B"/>
    <w:rsid w:val="00E24190"/>
    <w:rsid w:val="00E24BCD"/>
    <w:rsid w:val="00E25145"/>
    <w:rsid w:val="00E2541A"/>
    <w:rsid w:val="00E26078"/>
    <w:rsid w:val="00E26B44"/>
    <w:rsid w:val="00E26FD0"/>
    <w:rsid w:val="00E275A8"/>
    <w:rsid w:val="00E2783A"/>
    <w:rsid w:val="00E27921"/>
    <w:rsid w:val="00E27BA6"/>
    <w:rsid w:val="00E301C7"/>
    <w:rsid w:val="00E3024A"/>
    <w:rsid w:val="00E30495"/>
    <w:rsid w:val="00E30862"/>
    <w:rsid w:val="00E30940"/>
    <w:rsid w:val="00E30E8D"/>
    <w:rsid w:val="00E322D7"/>
    <w:rsid w:val="00E323C5"/>
    <w:rsid w:val="00E32C6C"/>
    <w:rsid w:val="00E354E8"/>
    <w:rsid w:val="00E35697"/>
    <w:rsid w:val="00E35753"/>
    <w:rsid w:val="00E360C4"/>
    <w:rsid w:val="00E36459"/>
    <w:rsid w:val="00E36D13"/>
    <w:rsid w:val="00E37C24"/>
    <w:rsid w:val="00E37D3F"/>
    <w:rsid w:val="00E4001E"/>
    <w:rsid w:val="00E4021A"/>
    <w:rsid w:val="00E40291"/>
    <w:rsid w:val="00E40971"/>
    <w:rsid w:val="00E40AE9"/>
    <w:rsid w:val="00E4110A"/>
    <w:rsid w:val="00E41271"/>
    <w:rsid w:val="00E415B0"/>
    <w:rsid w:val="00E419D9"/>
    <w:rsid w:val="00E41F98"/>
    <w:rsid w:val="00E4208F"/>
    <w:rsid w:val="00E423D1"/>
    <w:rsid w:val="00E42616"/>
    <w:rsid w:val="00E42FEF"/>
    <w:rsid w:val="00E43CBF"/>
    <w:rsid w:val="00E44436"/>
    <w:rsid w:val="00E44A15"/>
    <w:rsid w:val="00E45492"/>
    <w:rsid w:val="00E4628D"/>
    <w:rsid w:val="00E46589"/>
    <w:rsid w:val="00E468DD"/>
    <w:rsid w:val="00E47057"/>
    <w:rsid w:val="00E50486"/>
    <w:rsid w:val="00E50645"/>
    <w:rsid w:val="00E5094E"/>
    <w:rsid w:val="00E51B5A"/>
    <w:rsid w:val="00E51C27"/>
    <w:rsid w:val="00E5241E"/>
    <w:rsid w:val="00E52FFA"/>
    <w:rsid w:val="00E53CBB"/>
    <w:rsid w:val="00E54011"/>
    <w:rsid w:val="00E548D2"/>
    <w:rsid w:val="00E54A2D"/>
    <w:rsid w:val="00E54DC1"/>
    <w:rsid w:val="00E5529E"/>
    <w:rsid w:val="00E55763"/>
    <w:rsid w:val="00E559A7"/>
    <w:rsid w:val="00E55B32"/>
    <w:rsid w:val="00E55DD4"/>
    <w:rsid w:val="00E5615E"/>
    <w:rsid w:val="00E5620A"/>
    <w:rsid w:val="00E56C5C"/>
    <w:rsid w:val="00E56DAA"/>
    <w:rsid w:val="00E57002"/>
    <w:rsid w:val="00E5760F"/>
    <w:rsid w:val="00E576D7"/>
    <w:rsid w:val="00E608D6"/>
    <w:rsid w:val="00E60B30"/>
    <w:rsid w:val="00E61C4A"/>
    <w:rsid w:val="00E62048"/>
    <w:rsid w:val="00E63AB8"/>
    <w:rsid w:val="00E64528"/>
    <w:rsid w:val="00E646CF"/>
    <w:rsid w:val="00E646EF"/>
    <w:rsid w:val="00E64905"/>
    <w:rsid w:val="00E649D6"/>
    <w:rsid w:val="00E65183"/>
    <w:rsid w:val="00E659C1"/>
    <w:rsid w:val="00E662FD"/>
    <w:rsid w:val="00E66832"/>
    <w:rsid w:val="00E6732F"/>
    <w:rsid w:val="00E67E51"/>
    <w:rsid w:val="00E71261"/>
    <w:rsid w:val="00E7173C"/>
    <w:rsid w:val="00E719DF"/>
    <w:rsid w:val="00E71CF6"/>
    <w:rsid w:val="00E7274E"/>
    <w:rsid w:val="00E729CD"/>
    <w:rsid w:val="00E7304B"/>
    <w:rsid w:val="00E73107"/>
    <w:rsid w:val="00E73BBA"/>
    <w:rsid w:val="00E73FF0"/>
    <w:rsid w:val="00E74361"/>
    <w:rsid w:val="00E74EE8"/>
    <w:rsid w:val="00E75217"/>
    <w:rsid w:val="00E7577C"/>
    <w:rsid w:val="00E7586C"/>
    <w:rsid w:val="00E75D83"/>
    <w:rsid w:val="00E76A85"/>
    <w:rsid w:val="00E76F65"/>
    <w:rsid w:val="00E775E5"/>
    <w:rsid w:val="00E776AB"/>
    <w:rsid w:val="00E77AD1"/>
    <w:rsid w:val="00E77D56"/>
    <w:rsid w:val="00E80598"/>
    <w:rsid w:val="00E80DF2"/>
    <w:rsid w:val="00E8116E"/>
    <w:rsid w:val="00E8193A"/>
    <w:rsid w:val="00E81B6A"/>
    <w:rsid w:val="00E8219A"/>
    <w:rsid w:val="00E82678"/>
    <w:rsid w:val="00E826EF"/>
    <w:rsid w:val="00E82937"/>
    <w:rsid w:val="00E82A64"/>
    <w:rsid w:val="00E83247"/>
    <w:rsid w:val="00E83439"/>
    <w:rsid w:val="00E83C8D"/>
    <w:rsid w:val="00E842AE"/>
    <w:rsid w:val="00E846D7"/>
    <w:rsid w:val="00E8498B"/>
    <w:rsid w:val="00E84C2B"/>
    <w:rsid w:val="00E8527A"/>
    <w:rsid w:val="00E854F3"/>
    <w:rsid w:val="00E85529"/>
    <w:rsid w:val="00E855DE"/>
    <w:rsid w:val="00E85877"/>
    <w:rsid w:val="00E86023"/>
    <w:rsid w:val="00E86A0D"/>
    <w:rsid w:val="00E86C2B"/>
    <w:rsid w:val="00E87175"/>
    <w:rsid w:val="00E8743F"/>
    <w:rsid w:val="00E87926"/>
    <w:rsid w:val="00E87FA6"/>
    <w:rsid w:val="00E91316"/>
    <w:rsid w:val="00E918F2"/>
    <w:rsid w:val="00E926B9"/>
    <w:rsid w:val="00E92CF2"/>
    <w:rsid w:val="00E93BA5"/>
    <w:rsid w:val="00E93EFF"/>
    <w:rsid w:val="00E9404A"/>
    <w:rsid w:val="00E94082"/>
    <w:rsid w:val="00E942AA"/>
    <w:rsid w:val="00E94AF1"/>
    <w:rsid w:val="00E94D62"/>
    <w:rsid w:val="00E9706F"/>
    <w:rsid w:val="00E9753E"/>
    <w:rsid w:val="00E9785C"/>
    <w:rsid w:val="00E97E6C"/>
    <w:rsid w:val="00EA066E"/>
    <w:rsid w:val="00EA0CFA"/>
    <w:rsid w:val="00EA1B95"/>
    <w:rsid w:val="00EA1EF3"/>
    <w:rsid w:val="00EA24D1"/>
    <w:rsid w:val="00EA3B91"/>
    <w:rsid w:val="00EA3FE5"/>
    <w:rsid w:val="00EA4199"/>
    <w:rsid w:val="00EA426F"/>
    <w:rsid w:val="00EA4362"/>
    <w:rsid w:val="00EA47DB"/>
    <w:rsid w:val="00EA482A"/>
    <w:rsid w:val="00EA5D67"/>
    <w:rsid w:val="00EA6040"/>
    <w:rsid w:val="00EA60C3"/>
    <w:rsid w:val="00EA7009"/>
    <w:rsid w:val="00EA7128"/>
    <w:rsid w:val="00EB00AF"/>
    <w:rsid w:val="00EB1437"/>
    <w:rsid w:val="00EB21FD"/>
    <w:rsid w:val="00EB221C"/>
    <w:rsid w:val="00EB369B"/>
    <w:rsid w:val="00EB3CEA"/>
    <w:rsid w:val="00EB44E6"/>
    <w:rsid w:val="00EB4534"/>
    <w:rsid w:val="00EB4869"/>
    <w:rsid w:val="00EB488A"/>
    <w:rsid w:val="00EB4A2B"/>
    <w:rsid w:val="00EB5002"/>
    <w:rsid w:val="00EB5FA7"/>
    <w:rsid w:val="00EB6095"/>
    <w:rsid w:val="00EB62E7"/>
    <w:rsid w:val="00EB6514"/>
    <w:rsid w:val="00EB71BD"/>
    <w:rsid w:val="00EB76D6"/>
    <w:rsid w:val="00EC05EE"/>
    <w:rsid w:val="00EC0AD4"/>
    <w:rsid w:val="00EC0BF2"/>
    <w:rsid w:val="00EC127F"/>
    <w:rsid w:val="00EC3279"/>
    <w:rsid w:val="00EC32BE"/>
    <w:rsid w:val="00EC368D"/>
    <w:rsid w:val="00EC3DF6"/>
    <w:rsid w:val="00EC469C"/>
    <w:rsid w:val="00EC4B1B"/>
    <w:rsid w:val="00EC5352"/>
    <w:rsid w:val="00EC5DD1"/>
    <w:rsid w:val="00EC65C7"/>
    <w:rsid w:val="00EC7116"/>
    <w:rsid w:val="00EC7683"/>
    <w:rsid w:val="00EC7878"/>
    <w:rsid w:val="00ED01DF"/>
    <w:rsid w:val="00ED0426"/>
    <w:rsid w:val="00ED060C"/>
    <w:rsid w:val="00ED09A9"/>
    <w:rsid w:val="00ED0BFF"/>
    <w:rsid w:val="00ED105D"/>
    <w:rsid w:val="00ED1AB7"/>
    <w:rsid w:val="00ED1CA9"/>
    <w:rsid w:val="00ED1DC4"/>
    <w:rsid w:val="00ED2DEC"/>
    <w:rsid w:val="00ED37F9"/>
    <w:rsid w:val="00ED38BA"/>
    <w:rsid w:val="00ED3F01"/>
    <w:rsid w:val="00ED41CA"/>
    <w:rsid w:val="00ED4BA2"/>
    <w:rsid w:val="00ED4E8E"/>
    <w:rsid w:val="00ED542C"/>
    <w:rsid w:val="00ED5E97"/>
    <w:rsid w:val="00ED5F18"/>
    <w:rsid w:val="00ED799C"/>
    <w:rsid w:val="00ED7D1D"/>
    <w:rsid w:val="00ED85D4"/>
    <w:rsid w:val="00EE03A3"/>
    <w:rsid w:val="00EE06BC"/>
    <w:rsid w:val="00EE0C3C"/>
    <w:rsid w:val="00EE1084"/>
    <w:rsid w:val="00EE1E67"/>
    <w:rsid w:val="00EE208D"/>
    <w:rsid w:val="00EE20C4"/>
    <w:rsid w:val="00EE33F2"/>
    <w:rsid w:val="00EE3BE6"/>
    <w:rsid w:val="00EE3CEA"/>
    <w:rsid w:val="00EE42DC"/>
    <w:rsid w:val="00EE4605"/>
    <w:rsid w:val="00EE4618"/>
    <w:rsid w:val="00EE4C56"/>
    <w:rsid w:val="00EE6597"/>
    <w:rsid w:val="00EE67B0"/>
    <w:rsid w:val="00EE70C7"/>
    <w:rsid w:val="00EE72FA"/>
    <w:rsid w:val="00EE7381"/>
    <w:rsid w:val="00EE7EA4"/>
    <w:rsid w:val="00EF0725"/>
    <w:rsid w:val="00EF12C9"/>
    <w:rsid w:val="00EF17C5"/>
    <w:rsid w:val="00EF1A52"/>
    <w:rsid w:val="00EF1A81"/>
    <w:rsid w:val="00EF249E"/>
    <w:rsid w:val="00EF36C2"/>
    <w:rsid w:val="00EF3751"/>
    <w:rsid w:val="00EF5342"/>
    <w:rsid w:val="00EF5C16"/>
    <w:rsid w:val="00EF5F7F"/>
    <w:rsid w:val="00EF7966"/>
    <w:rsid w:val="00F00168"/>
    <w:rsid w:val="00F0094C"/>
    <w:rsid w:val="00F011B9"/>
    <w:rsid w:val="00F01482"/>
    <w:rsid w:val="00F01825"/>
    <w:rsid w:val="00F01969"/>
    <w:rsid w:val="00F01BEF"/>
    <w:rsid w:val="00F03909"/>
    <w:rsid w:val="00F03BB7"/>
    <w:rsid w:val="00F03EBF"/>
    <w:rsid w:val="00F041A8"/>
    <w:rsid w:val="00F047AC"/>
    <w:rsid w:val="00F04C6A"/>
    <w:rsid w:val="00F05390"/>
    <w:rsid w:val="00F05D14"/>
    <w:rsid w:val="00F063E0"/>
    <w:rsid w:val="00F06E9F"/>
    <w:rsid w:val="00F07108"/>
    <w:rsid w:val="00F07ED9"/>
    <w:rsid w:val="00F117D9"/>
    <w:rsid w:val="00F12D07"/>
    <w:rsid w:val="00F1352F"/>
    <w:rsid w:val="00F14073"/>
    <w:rsid w:val="00F142E7"/>
    <w:rsid w:val="00F15847"/>
    <w:rsid w:val="00F15DF2"/>
    <w:rsid w:val="00F162A2"/>
    <w:rsid w:val="00F164CA"/>
    <w:rsid w:val="00F17364"/>
    <w:rsid w:val="00F203F0"/>
    <w:rsid w:val="00F20A1B"/>
    <w:rsid w:val="00F21212"/>
    <w:rsid w:val="00F21DF8"/>
    <w:rsid w:val="00F21E12"/>
    <w:rsid w:val="00F22351"/>
    <w:rsid w:val="00F226C3"/>
    <w:rsid w:val="00F23316"/>
    <w:rsid w:val="00F241E8"/>
    <w:rsid w:val="00F243CD"/>
    <w:rsid w:val="00F24585"/>
    <w:rsid w:val="00F247F5"/>
    <w:rsid w:val="00F24F41"/>
    <w:rsid w:val="00F259EC"/>
    <w:rsid w:val="00F26662"/>
    <w:rsid w:val="00F26716"/>
    <w:rsid w:val="00F26870"/>
    <w:rsid w:val="00F27939"/>
    <w:rsid w:val="00F30AAF"/>
    <w:rsid w:val="00F30ADF"/>
    <w:rsid w:val="00F30B2E"/>
    <w:rsid w:val="00F31725"/>
    <w:rsid w:val="00F31834"/>
    <w:rsid w:val="00F32143"/>
    <w:rsid w:val="00F324E8"/>
    <w:rsid w:val="00F3262E"/>
    <w:rsid w:val="00F338C9"/>
    <w:rsid w:val="00F338DA"/>
    <w:rsid w:val="00F33F71"/>
    <w:rsid w:val="00F34084"/>
    <w:rsid w:val="00F3546A"/>
    <w:rsid w:val="00F35735"/>
    <w:rsid w:val="00F3594B"/>
    <w:rsid w:val="00F35AB5"/>
    <w:rsid w:val="00F36199"/>
    <w:rsid w:val="00F3679A"/>
    <w:rsid w:val="00F36D5C"/>
    <w:rsid w:val="00F37538"/>
    <w:rsid w:val="00F400A9"/>
    <w:rsid w:val="00F4034C"/>
    <w:rsid w:val="00F4079A"/>
    <w:rsid w:val="00F407EF"/>
    <w:rsid w:val="00F409E6"/>
    <w:rsid w:val="00F40BCD"/>
    <w:rsid w:val="00F40E0D"/>
    <w:rsid w:val="00F4129C"/>
    <w:rsid w:val="00F416AF"/>
    <w:rsid w:val="00F4261C"/>
    <w:rsid w:val="00F42894"/>
    <w:rsid w:val="00F43267"/>
    <w:rsid w:val="00F43F48"/>
    <w:rsid w:val="00F44127"/>
    <w:rsid w:val="00F44D97"/>
    <w:rsid w:val="00F44E20"/>
    <w:rsid w:val="00F451F0"/>
    <w:rsid w:val="00F45F6C"/>
    <w:rsid w:val="00F46384"/>
    <w:rsid w:val="00F46D35"/>
    <w:rsid w:val="00F47448"/>
    <w:rsid w:val="00F50C2F"/>
    <w:rsid w:val="00F50D85"/>
    <w:rsid w:val="00F50E2A"/>
    <w:rsid w:val="00F50E5C"/>
    <w:rsid w:val="00F51692"/>
    <w:rsid w:val="00F51C3F"/>
    <w:rsid w:val="00F51C48"/>
    <w:rsid w:val="00F51CBB"/>
    <w:rsid w:val="00F52951"/>
    <w:rsid w:val="00F52C85"/>
    <w:rsid w:val="00F52D3E"/>
    <w:rsid w:val="00F52F18"/>
    <w:rsid w:val="00F54893"/>
    <w:rsid w:val="00F549FC"/>
    <w:rsid w:val="00F54A6D"/>
    <w:rsid w:val="00F54D02"/>
    <w:rsid w:val="00F564E2"/>
    <w:rsid w:val="00F5683B"/>
    <w:rsid w:val="00F57236"/>
    <w:rsid w:val="00F574CE"/>
    <w:rsid w:val="00F57950"/>
    <w:rsid w:val="00F57A97"/>
    <w:rsid w:val="00F60179"/>
    <w:rsid w:val="00F60B1E"/>
    <w:rsid w:val="00F60DAB"/>
    <w:rsid w:val="00F61048"/>
    <w:rsid w:val="00F61359"/>
    <w:rsid w:val="00F61D82"/>
    <w:rsid w:val="00F62536"/>
    <w:rsid w:val="00F62ABC"/>
    <w:rsid w:val="00F62C5B"/>
    <w:rsid w:val="00F62FAD"/>
    <w:rsid w:val="00F6325C"/>
    <w:rsid w:val="00F63D55"/>
    <w:rsid w:val="00F655DD"/>
    <w:rsid w:val="00F656DB"/>
    <w:rsid w:val="00F65B21"/>
    <w:rsid w:val="00F664CD"/>
    <w:rsid w:val="00F666E9"/>
    <w:rsid w:val="00F66B59"/>
    <w:rsid w:val="00F66B74"/>
    <w:rsid w:val="00F66D12"/>
    <w:rsid w:val="00F6757F"/>
    <w:rsid w:val="00F67AA5"/>
    <w:rsid w:val="00F70016"/>
    <w:rsid w:val="00F70033"/>
    <w:rsid w:val="00F7183F"/>
    <w:rsid w:val="00F7193B"/>
    <w:rsid w:val="00F719EA"/>
    <w:rsid w:val="00F72F3E"/>
    <w:rsid w:val="00F74539"/>
    <w:rsid w:val="00F74617"/>
    <w:rsid w:val="00F7522F"/>
    <w:rsid w:val="00F754F5"/>
    <w:rsid w:val="00F761E7"/>
    <w:rsid w:val="00F76282"/>
    <w:rsid w:val="00F76A51"/>
    <w:rsid w:val="00F778DA"/>
    <w:rsid w:val="00F77A08"/>
    <w:rsid w:val="00F77A95"/>
    <w:rsid w:val="00F77AEB"/>
    <w:rsid w:val="00F80910"/>
    <w:rsid w:val="00F80BB0"/>
    <w:rsid w:val="00F83429"/>
    <w:rsid w:val="00F836EA"/>
    <w:rsid w:val="00F838D7"/>
    <w:rsid w:val="00F83A53"/>
    <w:rsid w:val="00F83A7D"/>
    <w:rsid w:val="00F8495A"/>
    <w:rsid w:val="00F84A12"/>
    <w:rsid w:val="00F84EFF"/>
    <w:rsid w:val="00F85231"/>
    <w:rsid w:val="00F85438"/>
    <w:rsid w:val="00F85C9E"/>
    <w:rsid w:val="00F86124"/>
    <w:rsid w:val="00F8658F"/>
    <w:rsid w:val="00F869DC"/>
    <w:rsid w:val="00F86DC1"/>
    <w:rsid w:val="00F871FA"/>
    <w:rsid w:val="00F87A42"/>
    <w:rsid w:val="00F87AA2"/>
    <w:rsid w:val="00F87D4F"/>
    <w:rsid w:val="00F90297"/>
    <w:rsid w:val="00F91296"/>
    <w:rsid w:val="00F91793"/>
    <w:rsid w:val="00F9205B"/>
    <w:rsid w:val="00F92D55"/>
    <w:rsid w:val="00F92DA2"/>
    <w:rsid w:val="00F93436"/>
    <w:rsid w:val="00F93456"/>
    <w:rsid w:val="00F936EB"/>
    <w:rsid w:val="00F94541"/>
    <w:rsid w:val="00F948E8"/>
    <w:rsid w:val="00F9490D"/>
    <w:rsid w:val="00F95CB7"/>
    <w:rsid w:val="00F965B6"/>
    <w:rsid w:val="00F96745"/>
    <w:rsid w:val="00F96FFB"/>
    <w:rsid w:val="00F9709E"/>
    <w:rsid w:val="00F97C52"/>
    <w:rsid w:val="00FA0128"/>
    <w:rsid w:val="00FA01AE"/>
    <w:rsid w:val="00FA061F"/>
    <w:rsid w:val="00FA11DB"/>
    <w:rsid w:val="00FA1475"/>
    <w:rsid w:val="00FA26D7"/>
    <w:rsid w:val="00FA29AB"/>
    <w:rsid w:val="00FA2A67"/>
    <w:rsid w:val="00FA2AD7"/>
    <w:rsid w:val="00FA2C70"/>
    <w:rsid w:val="00FA3F1B"/>
    <w:rsid w:val="00FA44DA"/>
    <w:rsid w:val="00FA45F9"/>
    <w:rsid w:val="00FA48F7"/>
    <w:rsid w:val="00FA54A0"/>
    <w:rsid w:val="00FA58E0"/>
    <w:rsid w:val="00FA5D44"/>
    <w:rsid w:val="00FA5E3F"/>
    <w:rsid w:val="00FA5E5A"/>
    <w:rsid w:val="00FA6F65"/>
    <w:rsid w:val="00FA740F"/>
    <w:rsid w:val="00FB0239"/>
    <w:rsid w:val="00FB19B8"/>
    <w:rsid w:val="00FB299A"/>
    <w:rsid w:val="00FB2AAB"/>
    <w:rsid w:val="00FB2BE0"/>
    <w:rsid w:val="00FB381D"/>
    <w:rsid w:val="00FB3D62"/>
    <w:rsid w:val="00FB3F81"/>
    <w:rsid w:val="00FB45F7"/>
    <w:rsid w:val="00FB4D03"/>
    <w:rsid w:val="00FB5236"/>
    <w:rsid w:val="00FB578E"/>
    <w:rsid w:val="00FB5A84"/>
    <w:rsid w:val="00FB5C18"/>
    <w:rsid w:val="00FB5C19"/>
    <w:rsid w:val="00FB5CD4"/>
    <w:rsid w:val="00FB5CD8"/>
    <w:rsid w:val="00FB5D13"/>
    <w:rsid w:val="00FB6055"/>
    <w:rsid w:val="00FB6227"/>
    <w:rsid w:val="00FB6B61"/>
    <w:rsid w:val="00FB786B"/>
    <w:rsid w:val="00FB7B0F"/>
    <w:rsid w:val="00FB7D5E"/>
    <w:rsid w:val="00FB7D7B"/>
    <w:rsid w:val="00FB7DE1"/>
    <w:rsid w:val="00FC0C21"/>
    <w:rsid w:val="00FC0F27"/>
    <w:rsid w:val="00FC137D"/>
    <w:rsid w:val="00FC247E"/>
    <w:rsid w:val="00FC34B4"/>
    <w:rsid w:val="00FC3907"/>
    <w:rsid w:val="00FC3B6B"/>
    <w:rsid w:val="00FC3F3F"/>
    <w:rsid w:val="00FC3FAC"/>
    <w:rsid w:val="00FC480C"/>
    <w:rsid w:val="00FC4835"/>
    <w:rsid w:val="00FC4E1F"/>
    <w:rsid w:val="00FC502F"/>
    <w:rsid w:val="00FC54CE"/>
    <w:rsid w:val="00FC6247"/>
    <w:rsid w:val="00FC6980"/>
    <w:rsid w:val="00FC6BBB"/>
    <w:rsid w:val="00FC6D69"/>
    <w:rsid w:val="00FC7EB8"/>
    <w:rsid w:val="00FD0DC8"/>
    <w:rsid w:val="00FD188B"/>
    <w:rsid w:val="00FD205C"/>
    <w:rsid w:val="00FD2416"/>
    <w:rsid w:val="00FD24EE"/>
    <w:rsid w:val="00FD280E"/>
    <w:rsid w:val="00FD2C2F"/>
    <w:rsid w:val="00FD341C"/>
    <w:rsid w:val="00FD34F0"/>
    <w:rsid w:val="00FD37EC"/>
    <w:rsid w:val="00FD4005"/>
    <w:rsid w:val="00FD6398"/>
    <w:rsid w:val="00FD6548"/>
    <w:rsid w:val="00FD66F1"/>
    <w:rsid w:val="00FD673C"/>
    <w:rsid w:val="00FD67B8"/>
    <w:rsid w:val="00FD67D1"/>
    <w:rsid w:val="00FD6F6B"/>
    <w:rsid w:val="00FD70B3"/>
    <w:rsid w:val="00FD7689"/>
    <w:rsid w:val="00FE01B8"/>
    <w:rsid w:val="00FE119E"/>
    <w:rsid w:val="00FE1673"/>
    <w:rsid w:val="00FE1A3E"/>
    <w:rsid w:val="00FE1C1D"/>
    <w:rsid w:val="00FE3077"/>
    <w:rsid w:val="00FE3C67"/>
    <w:rsid w:val="00FE477D"/>
    <w:rsid w:val="00FE506F"/>
    <w:rsid w:val="00FE599F"/>
    <w:rsid w:val="00FE5CDB"/>
    <w:rsid w:val="00FE6072"/>
    <w:rsid w:val="00FE621C"/>
    <w:rsid w:val="00FE65D8"/>
    <w:rsid w:val="00FE745F"/>
    <w:rsid w:val="00FE76BB"/>
    <w:rsid w:val="00FE7C92"/>
    <w:rsid w:val="00FE7D1C"/>
    <w:rsid w:val="00FF039C"/>
    <w:rsid w:val="00FF060C"/>
    <w:rsid w:val="00FF2082"/>
    <w:rsid w:val="00FF30D2"/>
    <w:rsid w:val="00FF332F"/>
    <w:rsid w:val="00FF33B0"/>
    <w:rsid w:val="00FF427C"/>
    <w:rsid w:val="00FF460E"/>
    <w:rsid w:val="00FF4FD0"/>
    <w:rsid w:val="00FF51D6"/>
    <w:rsid w:val="00FF549E"/>
    <w:rsid w:val="00FF5789"/>
    <w:rsid w:val="00FF5810"/>
    <w:rsid w:val="00FF59AA"/>
    <w:rsid w:val="00FF6312"/>
    <w:rsid w:val="00FF6CFE"/>
    <w:rsid w:val="00FF6D01"/>
    <w:rsid w:val="00FF6F06"/>
    <w:rsid w:val="00FF6F2C"/>
    <w:rsid w:val="00FF70FD"/>
    <w:rsid w:val="00FF71D3"/>
    <w:rsid w:val="00FF73C3"/>
    <w:rsid w:val="00FF74F5"/>
    <w:rsid w:val="00FF7DF0"/>
    <w:rsid w:val="0110A0DA"/>
    <w:rsid w:val="01131783"/>
    <w:rsid w:val="012F84A9"/>
    <w:rsid w:val="0131DB87"/>
    <w:rsid w:val="018B0AC9"/>
    <w:rsid w:val="01937AC5"/>
    <w:rsid w:val="0196CD56"/>
    <w:rsid w:val="019B3FD6"/>
    <w:rsid w:val="019F2EEE"/>
    <w:rsid w:val="01B4FC1E"/>
    <w:rsid w:val="01B8346A"/>
    <w:rsid w:val="01B911C3"/>
    <w:rsid w:val="01C210CB"/>
    <w:rsid w:val="01C6B573"/>
    <w:rsid w:val="01DC80F8"/>
    <w:rsid w:val="01DD05C1"/>
    <w:rsid w:val="01EA0348"/>
    <w:rsid w:val="020F9595"/>
    <w:rsid w:val="021216DA"/>
    <w:rsid w:val="021622E9"/>
    <w:rsid w:val="02355F96"/>
    <w:rsid w:val="02759E3A"/>
    <w:rsid w:val="028BB5EB"/>
    <w:rsid w:val="028F9753"/>
    <w:rsid w:val="0292F994"/>
    <w:rsid w:val="02A89CBC"/>
    <w:rsid w:val="02ADD226"/>
    <w:rsid w:val="02E467B4"/>
    <w:rsid w:val="02E8AC7E"/>
    <w:rsid w:val="03307FE2"/>
    <w:rsid w:val="0332A6E2"/>
    <w:rsid w:val="033FE892"/>
    <w:rsid w:val="035E364A"/>
    <w:rsid w:val="036BFCF7"/>
    <w:rsid w:val="03835E63"/>
    <w:rsid w:val="038838CD"/>
    <w:rsid w:val="03A7BFEF"/>
    <w:rsid w:val="03C60481"/>
    <w:rsid w:val="03CAB144"/>
    <w:rsid w:val="03F15841"/>
    <w:rsid w:val="041E045D"/>
    <w:rsid w:val="042E7687"/>
    <w:rsid w:val="0442FB83"/>
    <w:rsid w:val="046960DC"/>
    <w:rsid w:val="047EC80E"/>
    <w:rsid w:val="0483C506"/>
    <w:rsid w:val="048C9D7A"/>
    <w:rsid w:val="0492F0F6"/>
    <w:rsid w:val="0499C459"/>
    <w:rsid w:val="04AC796A"/>
    <w:rsid w:val="04AE3AD5"/>
    <w:rsid w:val="04CF41E3"/>
    <w:rsid w:val="04DD3941"/>
    <w:rsid w:val="04E37C12"/>
    <w:rsid w:val="0504A55E"/>
    <w:rsid w:val="05112925"/>
    <w:rsid w:val="051F2EC4"/>
    <w:rsid w:val="0521B989"/>
    <w:rsid w:val="052C7C73"/>
    <w:rsid w:val="054A2AA7"/>
    <w:rsid w:val="05852B47"/>
    <w:rsid w:val="05C5689E"/>
    <w:rsid w:val="05CE0119"/>
    <w:rsid w:val="05DBA012"/>
    <w:rsid w:val="05DDEEEB"/>
    <w:rsid w:val="05EF5083"/>
    <w:rsid w:val="05F1805A"/>
    <w:rsid w:val="06029AB5"/>
    <w:rsid w:val="06140C35"/>
    <w:rsid w:val="061673D9"/>
    <w:rsid w:val="061AEEBD"/>
    <w:rsid w:val="06368D57"/>
    <w:rsid w:val="06636D06"/>
    <w:rsid w:val="0665C93B"/>
    <w:rsid w:val="067F4F35"/>
    <w:rsid w:val="06898933"/>
    <w:rsid w:val="06A5672F"/>
    <w:rsid w:val="06EBC7A7"/>
    <w:rsid w:val="07189B6A"/>
    <w:rsid w:val="073B28F1"/>
    <w:rsid w:val="077A5B4C"/>
    <w:rsid w:val="0792CE77"/>
    <w:rsid w:val="0798E8B4"/>
    <w:rsid w:val="079FDEEB"/>
    <w:rsid w:val="07BB16E5"/>
    <w:rsid w:val="07BB8D01"/>
    <w:rsid w:val="07C354A3"/>
    <w:rsid w:val="07C4C2D2"/>
    <w:rsid w:val="07C503B6"/>
    <w:rsid w:val="07D2FED3"/>
    <w:rsid w:val="07E18E9E"/>
    <w:rsid w:val="07EEE1EF"/>
    <w:rsid w:val="07F0750F"/>
    <w:rsid w:val="0824850C"/>
    <w:rsid w:val="0837398E"/>
    <w:rsid w:val="08A2C3C3"/>
    <w:rsid w:val="08AC8EA0"/>
    <w:rsid w:val="08C8FBD1"/>
    <w:rsid w:val="090A7D7E"/>
    <w:rsid w:val="091D13AA"/>
    <w:rsid w:val="092C5BCA"/>
    <w:rsid w:val="0935FE9C"/>
    <w:rsid w:val="095348A7"/>
    <w:rsid w:val="095ED224"/>
    <w:rsid w:val="097F5267"/>
    <w:rsid w:val="09898957"/>
    <w:rsid w:val="09B4863D"/>
    <w:rsid w:val="09CAB0BE"/>
    <w:rsid w:val="09D9DBC2"/>
    <w:rsid w:val="09F7353B"/>
    <w:rsid w:val="0A2E103E"/>
    <w:rsid w:val="0A3E6B9A"/>
    <w:rsid w:val="0A81016E"/>
    <w:rsid w:val="0A8B634D"/>
    <w:rsid w:val="0AB8E40B"/>
    <w:rsid w:val="0ACF782F"/>
    <w:rsid w:val="0AE52245"/>
    <w:rsid w:val="0AED12C6"/>
    <w:rsid w:val="0AFE937B"/>
    <w:rsid w:val="0B12064A"/>
    <w:rsid w:val="0B308F31"/>
    <w:rsid w:val="0B345CEF"/>
    <w:rsid w:val="0B350E97"/>
    <w:rsid w:val="0B41E620"/>
    <w:rsid w:val="0B42D914"/>
    <w:rsid w:val="0B85116D"/>
    <w:rsid w:val="0B985FA9"/>
    <w:rsid w:val="0BAD6E1D"/>
    <w:rsid w:val="0BB6962D"/>
    <w:rsid w:val="0BC65FE1"/>
    <w:rsid w:val="0BCC611B"/>
    <w:rsid w:val="0BD7669A"/>
    <w:rsid w:val="0BE6F35D"/>
    <w:rsid w:val="0BFEFE99"/>
    <w:rsid w:val="0C22A763"/>
    <w:rsid w:val="0C303F1A"/>
    <w:rsid w:val="0C3968D8"/>
    <w:rsid w:val="0C418D6F"/>
    <w:rsid w:val="0C45934D"/>
    <w:rsid w:val="0C500EAD"/>
    <w:rsid w:val="0C55424D"/>
    <w:rsid w:val="0C6FF821"/>
    <w:rsid w:val="0C8FFF51"/>
    <w:rsid w:val="0C962145"/>
    <w:rsid w:val="0C9D3AFB"/>
    <w:rsid w:val="0CC0DAA5"/>
    <w:rsid w:val="0CD50ABF"/>
    <w:rsid w:val="0CD9EABB"/>
    <w:rsid w:val="0CEEA5E3"/>
    <w:rsid w:val="0D2D1C87"/>
    <w:rsid w:val="0D5691FC"/>
    <w:rsid w:val="0D750576"/>
    <w:rsid w:val="0D7FFFC3"/>
    <w:rsid w:val="0D81AD1E"/>
    <w:rsid w:val="0D837616"/>
    <w:rsid w:val="0DB88D8F"/>
    <w:rsid w:val="0DBD9791"/>
    <w:rsid w:val="0DCAC633"/>
    <w:rsid w:val="0DD80AAA"/>
    <w:rsid w:val="0DEF9E25"/>
    <w:rsid w:val="0E19AF59"/>
    <w:rsid w:val="0E5CCCF1"/>
    <w:rsid w:val="0E68316F"/>
    <w:rsid w:val="0E78E91F"/>
    <w:rsid w:val="0E7CF7C7"/>
    <w:rsid w:val="0E98923B"/>
    <w:rsid w:val="0E9AE750"/>
    <w:rsid w:val="0ED90A54"/>
    <w:rsid w:val="0EDC5A3A"/>
    <w:rsid w:val="0EDDC6CA"/>
    <w:rsid w:val="0EEFB548"/>
    <w:rsid w:val="0EFF3E9E"/>
    <w:rsid w:val="0F18B0A3"/>
    <w:rsid w:val="0F242899"/>
    <w:rsid w:val="0F39CBA0"/>
    <w:rsid w:val="0F4ED47E"/>
    <w:rsid w:val="0F68C610"/>
    <w:rsid w:val="0F6D1454"/>
    <w:rsid w:val="0F6DB4E7"/>
    <w:rsid w:val="0F787556"/>
    <w:rsid w:val="0F7B1CC5"/>
    <w:rsid w:val="0F986999"/>
    <w:rsid w:val="0FE68F5A"/>
    <w:rsid w:val="100802AF"/>
    <w:rsid w:val="1026770F"/>
    <w:rsid w:val="102D7C1F"/>
    <w:rsid w:val="1074DE87"/>
    <w:rsid w:val="10888554"/>
    <w:rsid w:val="108E933C"/>
    <w:rsid w:val="108F8374"/>
    <w:rsid w:val="109D298C"/>
    <w:rsid w:val="10A6A655"/>
    <w:rsid w:val="10A99247"/>
    <w:rsid w:val="10ADFC63"/>
    <w:rsid w:val="10EA025A"/>
    <w:rsid w:val="1113AEDB"/>
    <w:rsid w:val="1124B11E"/>
    <w:rsid w:val="112DB834"/>
    <w:rsid w:val="1143B4CD"/>
    <w:rsid w:val="117E2255"/>
    <w:rsid w:val="119778F4"/>
    <w:rsid w:val="11ADE1AC"/>
    <w:rsid w:val="11BC00C0"/>
    <w:rsid w:val="11F6C8D1"/>
    <w:rsid w:val="11FA0701"/>
    <w:rsid w:val="121C0FFC"/>
    <w:rsid w:val="1227560A"/>
    <w:rsid w:val="122F7D5D"/>
    <w:rsid w:val="12376D1F"/>
    <w:rsid w:val="12391C56"/>
    <w:rsid w:val="123A4889"/>
    <w:rsid w:val="12488E66"/>
    <w:rsid w:val="1268C590"/>
    <w:rsid w:val="129227A8"/>
    <w:rsid w:val="1295A80C"/>
    <w:rsid w:val="12BE5A74"/>
    <w:rsid w:val="12C0817F"/>
    <w:rsid w:val="12E512D2"/>
    <w:rsid w:val="12F715CD"/>
    <w:rsid w:val="13088F88"/>
    <w:rsid w:val="131EC6C0"/>
    <w:rsid w:val="13430A98"/>
    <w:rsid w:val="1345BABA"/>
    <w:rsid w:val="136100B8"/>
    <w:rsid w:val="13616C5D"/>
    <w:rsid w:val="13656B34"/>
    <w:rsid w:val="139341E0"/>
    <w:rsid w:val="139DF7D0"/>
    <w:rsid w:val="13B7C43C"/>
    <w:rsid w:val="13BB611B"/>
    <w:rsid w:val="13C43AB4"/>
    <w:rsid w:val="13E59D25"/>
    <w:rsid w:val="13FED1DF"/>
    <w:rsid w:val="1416846F"/>
    <w:rsid w:val="141BDF47"/>
    <w:rsid w:val="144B4F9D"/>
    <w:rsid w:val="145C51E0"/>
    <w:rsid w:val="14653A53"/>
    <w:rsid w:val="14CA1D1B"/>
    <w:rsid w:val="14D7A501"/>
    <w:rsid w:val="14EB028E"/>
    <w:rsid w:val="14EB6973"/>
    <w:rsid w:val="14F15E0F"/>
    <w:rsid w:val="15376432"/>
    <w:rsid w:val="1542978B"/>
    <w:rsid w:val="1547C02D"/>
    <w:rsid w:val="154987E1"/>
    <w:rsid w:val="156E5C54"/>
    <w:rsid w:val="1587184B"/>
    <w:rsid w:val="15A20570"/>
    <w:rsid w:val="15C89997"/>
    <w:rsid w:val="15D5033A"/>
    <w:rsid w:val="15E28143"/>
    <w:rsid w:val="15E7F0E4"/>
    <w:rsid w:val="15EF799C"/>
    <w:rsid w:val="160EC485"/>
    <w:rsid w:val="1617DA11"/>
    <w:rsid w:val="162BACFA"/>
    <w:rsid w:val="1652A9C1"/>
    <w:rsid w:val="165F2937"/>
    <w:rsid w:val="1670D1CC"/>
    <w:rsid w:val="16A36D5F"/>
    <w:rsid w:val="16ADF37B"/>
    <w:rsid w:val="16BEBF79"/>
    <w:rsid w:val="16C45F99"/>
    <w:rsid w:val="16CE36B6"/>
    <w:rsid w:val="16D049AC"/>
    <w:rsid w:val="16DF2E17"/>
    <w:rsid w:val="1706948D"/>
    <w:rsid w:val="170DB9AC"/>
    <w:rsid w:val="170F2DFB"/>
    <w:rsid w:val="172C4EA6"/>
    <w:rsid w:val="172C94CC"/>
    <w:rsid w:val="17386A72"/>
    <w:rsid w:val="1763D456"/>
    <w:rsid w:val="177E3EB6"/>
    <w:rsid w:val="17A8205D"/>
    <w:rsid w:val="17BCBCBA"/>
    <w:rsid w:val="1809A51D"/>
    <w:rsid w:val="180EE9E5"/>
    <w:rsid w:val="18326CC6"/>
    <w:rsid w:val="186650DC"/>
    <w:rsid w:val="18932A1B"/>
    <w:rsid w:val="18A9A3CF"/>
    <w:rsid w:val="18AD4F6D"/>
    <w:rsid w:val="18BDD728"/>
    <w:rsid w:val="18DC7B33"/>
    <w:rsid w:val="18E212E2"/>
    <w:rsid w:val="18EE84D6"/>
    <w:rsid w:val="18FD3DC9"/>
    <w:rsid w:val="18FED0FA"/>
    <w:rsid w:val="18FFB557"/>
    <w:rsid w:val="190802E1"/>
    <w:rsid w:val="1908ACE6"/>
    <w:rsid w:val="1915C2C2"/>
    <w:rsid w:val="19425C25"/>
    <w:rsid w:val="196982B4"/>
    <w:rsid w:val="1977B34E"/>
    <w:rsid w:val="197853F6"/>
    <w:rsid w:val="198EE0C7"/>
    <w:rsid w:val="19BDD3B9"/>
    <w:rsid w:val="19C57EEF"/>
    <w:rsid w:val="19CE7840"/>
    <w:rsid w:val="19DC6A33"/>
    <w:rsid w:val="1A027013"/>
    <w:rsid w:val="1A07F318"/>
    <w:rsid w:val="1A16BD6E"/>
    <w:rsid w:val="1A2D430C"/>
    <w:rsid w:val="1A341154"/>
    <w:rsid w:val="1A430E80"/>
    <w:rsid w:val="1A437035"/>
    <w:rsid w:val="1A560216"/>
    <w:rsid w:val="1A68081A"/>
    <w:rsid w:val="1A847C78"/>
    <w:rsid w:val="1AA17F00"/>
    <w:rsid w:val="1AAB2FCA"/>
    <w:rsid w:val="1AB9DAB0"/>
    <w:rsid w:val="1AD07462"/>
    <w:rsid w:val="1AD9F115"/>
    <w:rsid w:val="1ADAC73F"/>
    <w:rsid w:val="1ADF0A04"/>
    <w:rsid w:val="1AE417BC"/>
    <w:rsid w:val="1B11B3BB"/>
    <w:rsid w:val="1B142457"/>
    <w:rsid w:val="1B3C144F"/>
    <w:rsid w:val="1B7A4F49"/>
    <w:rsid w:val="1B862EE0"/>
    <w:rsid w:val="1B9B393D"/>
    <w:rsid w:val="1BB28DCF"/>
    <w:rsid w:val="1BE7F141"/>
    <w:rsid w:val="1BEF27B6"/>
    <w:rsid w:val="1BF10C61"/>
    <w:rsid w:val="1BF49BDE"/>
    <w:rsid w:val="1C209FE5"/>
    <w:rsid w:val="1C4E4285"/>
    <w:rsid w:val="1C7D8AF6"/>
    <w:rsid w:val="1C983EE7"/>
    <w:rsid w:val="1CA23F0A"/>
    <w:rsid w:val="1CAD69BC"/>
    <w:rsid w:val="1CBAF85A"/>
    <w:rsid w:val="1CDED92C"/>
    <w:rsid w:val="1CF59A59"/>
    <w:rsid w:val="1CFD1763"/>
    <w:rsid w:val="1D54DE1F"/>
    <w:rsid w:val="1D5650F8"/>
    <w:rsid w:val="1D58FFAD"/>
    <w:rsid w:val="1D675E54"/>
    <w:rsid w:val="1D6B5D31"/>
    <w:rsid w:val="1D800603"/>
    <w:rsid w:val="1D88BD5A"/>
    <w:rsid w:val="1D8D4E7B"/>
    <w:rsid w:val="1D95D04B"/>
    <w:rsid w:val="1DA38880"/>
    <w:rsid w:val="1DCBDE15"/>
    <w:rsid w:val="1DCE13B0"/>
    <w:rsid w:val="1DD2E46F"/>
    <w:rsid w:val="1DE6B230"/>
    <w:rsid w:val="1DFDBE23"/>
    <w:rsid w:val="1E2BE516"/>
    <w:rsid w:val="1E4D5B83"/>
    <w:rsid w:val="1E66D049"/>
    <w:rsid w:val="1E7AF61E"/>
    <w:rsid w:val="1EA138F0"/>
    <w:rsid w:val="1EDBD0B6"/>
    <w:rsid w:val="1EDD391D"/>
    <w:rsid w:val="1EDF712B"/>
    <w:rsid w:val="1F051345"/>
    <w:rsid w:val="1F0DA01B"/>
    <w:rsid w:val="1F2C1641"/>
    <w:rsid w:val="1F363F9A"/>
    <w:rsid w:val="1F3D9B75"/>
    <w:rsid w:val="1F80CB6D"/>
    <w:rsid w:val="1F872B8E"/>
    <w:rsid w:val="1F876B4B"/>
    <w:rsid w:val="1F89509B"/>
    <w:rsid w:val="1F921E69"/>
    <w:rsid w:val="1FA451C0"/>
    <w:rsid w:val="1FBCDC9E"/>
    <w:rsid w:val="1FC1861A"/>
    <w:rsid w:val="1FC4E3BB"/>
    <w:rsid w:val="1FC7B577"/>
    <w:rsid w:val="1FFC3A64"/>
    <w:rsid w:val="200B4F64"/>
    <w:rsid w:val="204E3BF0"/>
    <w:rsid w:val="20669484"/>
    <w:rsid w:val="20797945"/>
    <w:rsid w:val="20949BC7"/>
    <w:rsid w:val="209AFE39"/>
    <w:rsid w:val="20A9707C"/>
    <w:rsid w:val="20B94753"/>
    <w:rsid w:val="20C298D9"/>
    <w:rsid w:val="20C6D34A"/>
    <w:rsid w:val="20C70DC7"/>
    <w:rsid w:val="20CBE5A7"/>
    <w:rsid w:val="20CCC5B3"/>
    <w:rsid w:val="20D4DA9C"/>
    <w:rsid w:val="2126F25B"/>
    <w:rsid w:val="2127D3A9"/>
    <w:rsid w:val="2130B764"/>
    <w:rsid w:val="21487738"/>
    <w:rsid w:val="215D7183"/>
    <w:rsid w:val="2173084A"/>
    <w:rsid w:val="219B961D"/>
    <w:rsid w:val="219D1FBB"/>
    <w:rsid w:val="21C01885"/>
    <w:rsid w:val="21C41A33"/>
    <w:rsid w:val="21C9C8B9"/>
    <w:rsid w:val="21E80516"/>
    <w:rsid w:val="21EAC98F"/>
    <w:rsid w:val="21F7352A"/>
    <w:rsid w:val="21F87F89"/>
    <w:rsid w:val="21FEEE27"/>
    <w:rsid w:val="22120A57"/>
    <w:rsid w:val="224E6F97"/>
    <w:rsid w:val="2257F33D"/>
    <w:rsid w:val="228D2994"/>
    <w:rsid w:val="22A45BAC"/>
    <w:rsid w:val="22A7505B"/>
    <w:rsid w:val="22A7A47C"/>
    <w:rsid w:val="22B3F636"/>
    <w:rsid w:val="22BF0C0D"/>
    <w:rsid w:val="22C2C2BC"/>
    <w:rsid w:val="22C2C666"/>
    <w:rsid w:val="22F53513"/>
    <w:rsid w:val="232B18B4"/>
    <w:rsid w:val="232B6CBD"/>
    <w:rsid w:val="23442F46"/>
    <w:rsid w:val="234770D5"/>
    <w:rsid w:val="2385DCB2"/>
    <w:rsid w:val="2389D796"/>
    <w:rsid w:val="2392DACC"/>
    <w:rsid w:val="23A1FB87"/>
    <w:rsid w:val="23EBE612"/>
    <w:rsid w:val="23F37BBF"/>
    <w:rsid w:val="23FC66AF"/>
    <w:rsid w:val="240F870A"/>
    <w:rsid w:val="242ADABA"/>
    <w:rsid w:val="245DC6C7"/>
    <w:rsid w:val="246B8BF5"/>
    <w:rsid w:val="246E121E"/>
    <w:rsid w:val="24763A72"/>
    <w:rsid w:val="247E36BB"/>
    <w:rsid w:val="2498A10C"/>
    <w:rsid w:val="249DC644"/>
    <w:rsid w:val="24BBF513"/>
    <w:rsid w:val="24D29D68"/>
    <w:rsid w:val="24D4C07D"/>
    <w:rsid w:val="24F9CEE0"/>
    <w:rsid w:val="250491B5"/>
    <w:rsid w:val="25119E5D"/>
    <w:rsid w:val="252C31D0"/>
    <w:rsid w:val="253A2096"/>
    <w:rsid w:val="25584148"/>
    <w:rsid w:val="256924A5"/>
    <w:rsid w:val="256B3B63"/>
    <w:rsid w:val="258193E7"/>
    <w:rsid w:val="25822CC0"/>
    <w:rsid w:val="25A3EA5C"/>
    <w:rsid w:val="25BC969E"/>
    <w:rsid w:val="25E2B290"/>
    <w:rsid w:val="25F78076"/>
    <w:rsid w:val="25FA637E"/>
    <w:rsid w:val="25FFA1B5"/>
    <w:rsid w:val="26120AD3"/>
    <w:rsid w:val="2619E364"/>
    <w:rsid w:val="2626DC05"/>
    <w:rsid w:val="263F348F"/>
    <w:rsid w:val="264FB52C"/>
    <w:rsid w:val="266A0301"/>
    <w:rsid w:val="266FB736"/>
    <w:rsid w:val="26775686"/>
    <w:rsid w:val="267F6E91"/>
    <w:rsid w:val="2693CB28"/>
    <w:rsid w:val="26A8AA99"/>
    <w:rsid w:val="26A97209"/>
    <w:rsid w:val="26B3FC9A"/>
    <w:rsid w:val="26B515CD"/>
    <w:rsid w:val="26CD24F7"/>
    <w:rsid w:val="26DD9930"/>
    <w:rsid w:val="26E5064A"/>
    <w:rsid w:val="26E5E5B0"/>
    <w:rsid w:val="26F1E4B8"/>
    <w:rsid w:val="27053AA0"/>
    <w:rsid w:val="2706125A"/>
    <w:rsid w:val="27223934"/>
    <w:rsid w:val="272DC1EB"/>
    <w:rsid w:val="274D354E"/>
    <w:rsid w:val="275762FF"/>
    <w:rsid w:val="2763F78E"/>
    <w:rsid w:val="2776C1C3"/>
    <w:rsid w:val="278970A0"/>
    <w:rsid w:val="278F1C70"/>
    <w:rsid w:val="27927D30"/>
    <w:rsid w:val="279E1875"/>
    <w:rsid w:val="27BD8C99"/>
    <w:rsid w:val="27C806FD"/>
    <w:rsid w:val="27C896F8"/>
    <w:rsid w:val="27D83F60"/>
    <w:rsid w:val="27DDCEBC"/>
    <w:rsid w:val="280F10DB"/>
    <w:rsid w:val="2823AA4C"/>
    <w:rsid w:val="2858D10A"/>
    <w:rsid w:val="285C9B32"/>
    <w:rsid w:val="28B48261"/>
    <w:rsid w:val="28B84084"/>
    <w:rsid w:val="28C85329"/>
    <w:rsid w:val="28D01901"/>
    <w:rsid w:val="28DAABB4"/>
    <w:rsid w:val="28E4FDB6"/>
    <w:rsid w:val="28ECDF21"/>
    <w:rsid w:val="2908B8A1"/>
    <w:rsid w:val="2919C6CA"/>
    <w:rsid w:val="29443F89"/>
    <w:rsid w:val="2951D98F"/>
    <w:rsid w:val="297BD2FF"/>
    <w:rsid w:val="297E53D4"/>
    <w:rsid w:val="2981B7A7"/>
    <w:rsid w:val="298E9CEA"/>
    <w:rsid w:val="29A2D3F3"/>
    <w:rsid w:val="29B200AF"/>
    <w:rsid w:val="29B370CA"/>
    <w:rsid w:val="29C45AD4"/>
    <w:rsid w:val="29E2C911"/>
    <w:rsid w:val="29F86B93"/>
    <w:rsid w:val="2A00D5FC"/>
    <w:rsid w:val="2A1EE838"/>
    <w:rsid w:val="2A2A8FAC"/>
    <w:rsid w:val="2A485DD9"/>
    <w:rsid w:val="2A491552"/>
    <w:rsid w:val="2A559476"/>
    <w:rsid w:val="2A83BF95"/>
    <w:rsid w:val="2AAF6D91"/>
    <w:rsid w:val="2ABEE298"/>
    <w:rsid w:val="2AC1C8F7"/>
    <w:rsid w:val="2ADC60C8"/>
    <w:rsid w:val="2ADF425C"/>
    <w:rsid w:val="2AE378C4"/>
    <w:rsid w:val="2AE3EA1B"/>
    <w:rsid w:val="2AEA03EA"/>
    <w:rsid w:val="2AEC30CD"/>
    <w:rsid w:val="2AF4F8CB"/>
    <w:rsid w:val="2B2326C6"/>
    <w:rsid w:val="2B2B2085"/>
    <w:rsid w:val="2B459D09"/>
    <w:rsid w:val="2B8E8FA8"/>
    <w:rsid w:val="2BBDF418"/>
    <w:rsid w:val="2BBE1589"/>
    <w:rsid w:val="2BD0B1A8"/>
    <w:rsid w:val="2BD20419"/>
    <w:rsid w:val="2BED350E"/>
    <w:rsid w:val="2BF0D56B"/>
    <w:rsid w:val="2BF6EF3A"/>
    <w:rsid w:val="2C1FD101"/>
    <w:rsid w:val="2C28BFDA"/>
    <w:rsid w:val="2C34F6CC"/>
    <w:rsid w:val="2C424CDE"/>
    <w:rsid w:val="2C5698CC"/>
    <w:rsid w:val="2C58940A"/>
    <w:rsid w:val="2C5BF600"/>
    <w:rsid w:val="2C631983"/>
    <w:rsid w:val="2C6E7EFC"/>
    <w:rsid w:val="2C6F8714"/>
    <w:rsid w:val="2C85D44B"/>
    <w:rsid w:val="2C8CB82E"/>
    <w:rsid w:val="2C8CCF94"/>
    <w:rsid w:val="2C975D0B"/>
    <w:rsid w:val="2CA47A4B"/>
    <w:rsid w:val="2CA98F14"/>
    <w:rsid w:val="2CD3C942"/>
    <w:rsid w:val="2CF44191"/>
    <w:rsid w:val="2D049D76"/>
    <w:rsid w:val="2D4F868B"/>
    <w:rsid w:val="2D568BE4"/>
    <w:rsid w:val="2D5C4A4B"/>
    <w:rsid w:val="2D7B8D81"/>
    <w:rsid w:val="2D8035E1"/>
    <w:rsid w:val="2D891076"/>
    <w:rsid w:val="2DAF8C2D"/>
    <w:rsid w:val="2DCF0FB4"/>
    <w:rsid w:val="2DCF4A4D"/>
    <w:rsid w:val="2DCFBC05"/>
    <w:rsid w:val="2DD83BA8"/>
    <w:rsid w:val="2DE16AA2"/>
    <w:rsid w:val="2DEB7558"/>
    <w:rsid w:val="2DF2B899"/>
    <w:rsid w:val="2E0B5775"/>
    <w:rsid w:val="2E0BC2F6"/>
    <w:rsid w:val="2E11C7CD"/>
    <w:rsid w:val="2E1C90C8"/>
    <w:rsid w:val="2E286533"/>
    <w:rsid w:val="2E362CF1"/>
    <w:rsid w:val="2E3F1C90"/>
    <w:rsid w:val="2E669542"/>
    <w:rsid w:val="2E864592"/>
    <w:rsid w:val="2EF7CF74"/>
    <w:rsid w:val="2EF9B7E4"/>
    <w:rsid w:val="2F0EBFD0"/>
    <w:rsid w:val="2F1946CF"/>
    <w:rsid w:val="2F1D7DF5"/>
    <w:rsid w:val="2F3BE2D1"/>
    <w:rsid w:val="2F5B42E8"/>
    <w:rsid w:val="2F60E20D"/>
    <w:rsid w:val="2F80F263"/>
    <w:rsid w:val="2F919090"/>
    <w:rsid w:val="2F9C25F0"/>
    <w:rsid w:val="2FA418FF"/>
    <w:rsid w:val="2FAB4DE9"/>
    <w:rsid w:val="2FB85D36"/>
    <w:rsid w:val="2FCA434E"/>
    <w:rsid w:val="2FCEC0FF"/>
    <w:rsid w:val="2FE06AA3"/>
    <w:rsid w:val="2FE3232A"/>
    <w:rsid w:val="2FE82CC5"/>
    <w:rsid w:val="3011107E"/>
    <w:rsid w:val="3011F9AF"/>
    <w:rsid w:val="301CB1FA"/>
    <w:rsid w:val="30326234"/>
    <w:rsid w:val="3046787A"/>
    <w:rsid w:val="306A7601"/>
    <w:rsid w:val="307B123A"/>
    <w:rsid w:val="307EC0A4"/>
    <w:rsid w:val="3093A543"/>
    <w:rsid w:val="30AEB1BF"/>
    <w:rsid w:val="30BDDCC9"/>
    <w:rsid w:val="30CCDE95"/>
    <w:rsid w:val="30D02D82"/>
    <w:rsid w:val="30F5725D"/>
    <w:rsid w:val="3132221D"/>
    <w:rsid w:val="3135FDA1"/>
    <w:rsid w:val="31601AD0"/>
    <w:rsid w:val="3176BD52"/>
    <w:rsid w:val="31785027"/>
    <w:rsid w:val="31BAD4C8"/>
    <w:rsid w:val="31D454F8"/>
    <w:rsid w:val="31D805AA"/>
    <w:rsid w:val="31E12C5A"/>
    <w:rsid w:val="31F590A0"/>
    <w:rsid w:val="31FEAA54"/>
    <w:rsid w:val="3217CE3A"/>
    <w:rsid w:val="322E3540"/>
    <w:rsid w:val="32402868"/>
    <w:rsid w:val="3257A77B"/>
    <w:rsid w:val="3268A9AA"/>
    <w:rsid w:val="32931F29"/>
    <w:rsid w:val="32952460"/>
    <w:rsid w:val="329B7BFF"/>
    <w:rsid w:val="32A35F3E"/>
    <w:rsid w:val="32CA761C"/>
    <w:rsid w:val="32DE33F3"/>
    <w:rsid w:val="32DF02AD"/>
    <w:rsid w:val="32ECCC4D"/>
    <w:rsid w:val="3316EB00"/>
    <w:rsid w:val="331EE15C"/>
    <w:rsid w:val="33332334"/>
    <w:rsid w:val="334F279A"/>
    <w:rsid w:val="3375711C"/>
    <w:rsid w:val="3376A1DE"/>
    <w:rsid w:val="3383C67F"/>
    <w:rsid w:val="339C1CDB"/>
    <w:rsid w:val="33A1E6B9"/>
    <w:rsid w:val="33AB405B"/>
    <w:rsid w:val="33B5E987"/>
    <w:rsid w:val="33BA3E0A"/>
    <w:rsid w:val="33C63F0F"/>
    <w:rsid w:val="33FBB603"/>
    <w:rsid w:val="3408D4E5"/>
    <w:rsid w:val="342EB901"/>
    <w:rsid w:val="3438DDCE"/>
    <w:rsid w:val="343FC6DA"/>
    <w:rsid w:val="345445AC"/>
    <w:rsid w:val="347EB91C"/>
    <w:rsid w:val="348E00E1"/>
    <w:rsid w:val="34A851DD"/>
    <w:rsid w:val="34A8E99D"/>
    <w:rsid w:val="34ABF7A1"/>
    <w:rsid w:val="34B0E038"/>
    <w:rsid w:val="34BE4FF8"/>
    <w:rsid w:val="34C75E38"/>
    <w:rsid w:val="34D5E10C"/>
    <w:rsid w:val="34D81C3B"/>
    <w:rsid w:val="34E63C99"/>
    <w:rsid w:val="34F1482F"/>
    <w:rsid w:val="3516C203"/>
    <w:rsid w:val="353845C4"/>
    <w:rsid w:val="355502F2"/>
    <w:rsid w:val="3589B713"/>
    <w:rsid w:val="35B55511"/>
    <w:rsid w:val="35C47F97"/>
    <w:rsid w:val="35EA708D"/>
    <w:rsid w:val="35EBDAF8"/>
    <w:rsid w:val="35F912C8"/>
    <w:rsid w:val="36308FD8"/>
    <w:rsid w:val="36649425"/>
    <w:rsid w:val="36866FB1"/>
    <w:rsid w:val="369DC530"/>
    <w:rsid w:val="36C27E92"/>
    <w:rsid w:val="36CB0C09"/>
    <w:rsid w:val="36D20DEA"/>
    <w:rsid w:val="36EEE025"/>
    <w:rsid w:val="370461DE"/>
    <w:rsid w:val="3717C50B"/>
    <w:rsid w:val="3724984B"/>
    <w:rsid w:val="37295E73"/>
    <w:rsid w:val="3766CB9D"/>
    <w:rsid w:val="377033D5"/>
    <w:rsid w:val="378B8432"/>
    <w:rsid w:val="378D3AFF"/>
    <w:rsid w:val="37AE3BD4"/>
    <w:rsid w:val="37B1C6BA"/>
    <w:rsid w:val="37B273D0"/>
    <w:rsid w:val="37B49471"/>
    <w:rsid w:val="37BBAB50"/>
    <w:rsid w:val="37CB1FE3"/>
    <w:rsid w:val="37CC9758"/>
    <w:rsid w:val="37F48B9A"/>
    <w:rsid w:val="37FFD63A"/>
    <w:rsid w:val="382E0DAA"/>
    <w:rsid w:val="3834389A"/>
    <w:rsid w:val="38385B74"/>
    <w:rsid w:val="38513917"/>
    <w:rsid w:val="3886F5E9"/>
    <w:rsid w:val="3892E0F8"/>
    <w:rsid w:val="38B9C3A4"/>
    <w:rsid w:val="38BD50A0"/>
    <w:rsid w:val="38E79D0F"/>
    <w:rsid w:val="38E972DA"/>
    <w:rsid w:val="38FE7E4D"/>
    <w:rsid w:val="39030790"/>
    <w:rsid w:val="390632D3"/>
    <w:rsid w:val="39159929"/>
    <w:rsid w:val="392613F4"/>
    <w:rsid w:val="394E4431"/>
    <w:rsid w:val="39576DBC"/>
    <w:rsid w:val="396FDFB3"/>
    <w:rsid w:val="39865246"/>
    <w:rsid w:val="399D5128"/>
    <w:rsid w:val="39A1A915"/>
    <w:rsid w:val="39C52C19"/>
    <w:rsid w:val="39D13EA3"/>
    <w:rsid w:val="39EDD1D0"/>
    <w:rsid w:val="39FE5CAB"/>
    <w:rsid w:val="3A10D2A9"/>
    <w:rsid w:val="3A115E00"/>
    <w:rsid w:val="3A22C64A"/>
    <w:rsid w:val="3A443093"/>
    <w:rsid w:val="3A51BACF"/>
    <w:rsid w:val="3A6470BB"/>
    <w:rsid w:val="3A648450"/>
    <w:rsid w:val="3A913CAB"/>
    <w:rsid w:val="3A932419"/>
    <w:rsid w:val="3AA1AA8A"/>
    <w:rsid w:val="3AD0EC35"/>
    <w:rsid w:val="3AD95565"/>
    <w:rsid w:val="3AEE1004"/>
    <w:rsid w:val="3AF2C608"/>
    <w:rsid w:val="3B0C9AA0"/>
    <w:rsid w:val="3B133EAB"/>
    <w:rsid w:val="3B33DF66"/>
    <w:rsid w:val="3B503139"/>
    <w:rsid w:val="3B6FCEA9"/>
    <w:rsid w:val="3B9B4595"/>
    <w:rsid w:val="3BA1B708"/>
    <w:rsid w:val="3BB3C435"/>
    <w:rsid w:val="3BB7F5F7"/>
    <w:rsid w:val="3BD7E730"/>
    <w:rsid w:val="3BEA998D"/>
    <w:rsid w:val="3BFD4F7F"/>
    <w:rsid w:val="3C0EC9B3"/>
    <w:rsid w:val="3C2E33DB"/>
    <w:rsid w:val="3C482DB8"/>
    <w:rsid w:val="3CB929C7"/>
    <w:rsid w:val="3CCB0175"/>
    <w:rsid w:val="3CCD6656"/>
    <w:rsid w:val="3CD7F41E"/>
    <w:rsid w:val="3CE370C4"/>
    <w:rsid w:val="3D01393D"/>
    <w:rsid w:val="3D34ABC2"/>
    <w:rsid w:val="3D413D4E"/>
    <w:rsid w:val="3D56ACB3"/>
    <w:rsid w:val="3D62AF6E"/>
    <w:rsid w:val="3D696AED"/>
    <w:rsid w:val="3DA7013A"/>
    <w:rsid w:val="3DB7D903"/>
    <w:rsid w:val="3DB8DDE4"/>
    <w:rsid w:val="3DBDA23E"/>
    <w:rsid w:val="3DF2ECF6"/>
    <w:rsid w:val="3E039D04"/>
    <w:rsid w:val="3E076689"/>
    <w:rsid w:val="3E136253"/>
    <w:rsid w:val="3E21B554"/>
    <w:rsid w:val="3E2880A5"/>
    <w:rsid w:val="3E2D24DB"/>
    <w:rsid w:val="3E3533D9"/>
    <w:rsid w:val="3E356CA7"/>
    <w:rsid w:val="3E39D074"/>
    <w:rsid w:val="3E9F1F44"/>
    <w:rsid w:val="3ECDB495"/>
    <w:rsid w:val="3EE47558"/>
    <w:rsid w:val="3F18A1FB"/>
    <w:rsid w:val="3F1D10D4"/>
    <w:rsid w:val="3F269FEB"/>
    <w:rsid w:val="3F3AABFF"/>
    <w:rsid w:val="3F5670E8"/>
    <w:rsid w:val="3F5E7060"/>
    <w:rsid w:val="3F6FB273"/>
    <w:rsid w:val="3F90C8AA"/>
    <w:rsid w:val="3FC607FE"/>
    <w:rsid w:val="3FCF8387"/>
    <w:rsid w:val="3FD8A10E"/>
    <w:rsid w:val="3FDE857D"/>
    <w:rsid w:val="3FE5693D"/>
    <w:rsid w:val="4008A9CB"/>
    <w:rsid w:val="40535DEC"/>
    <w:rsid w:val="40AA8208"/>
    <w:rsid w:val="40C25597"/>
    <w:rsid w:val="40D3B280"/>
    <w:rsid w:val="40F3E737"/>
    <w:rsid w:val="4109CC8C"/>
    <w:rsid w:val="410F0F05"/>
    <w:rsid w:val="4114CA49"/>
    <w:rsid w:val="411C9215"/>
    <w:rsid w:val="4121E90C"/>
    <w:rsid w:val="4126E0D8"/>
    <w:rsid w:val="416DAC88"/>
    <w:rsid w:val="418D3F2E"/>
    <w:rsid w:val="41B7935C"/>
    <w:rsid w:val="41CC4219"/>
    <w:rsid w:val="41ECE668"/>
    <w:rsid w:val="42202583"/>
    <w:rsid w:val="422396E3"/>
    <w:rsid w:val="42272663"/>
    <w:rsid w:val="424EE945"/>
    <w:rsid w:val="42670572"/>
    <w:rsid w:val="42674005"/>
    <w:rsid w:val="4268F9EF"/>
    <w:rsid w:val="427563B7"/>
    <w:rsid w:val="42985A1D"/>
    <w:rsid w:val="42A122F1"/>
    <w:rsid w:val="42C1161F"/>
    <w:rsid w:val="42F931AB"/>
    <w:rsid w:val="437A13E8"/>
    <w:rsid w:val="4392B02D"/>
    <w:rsid w:val="43C5F1A6"/>
    <w:rsid w:val="43CEE0A6"/>
    <w:rsid w:val="43ED276F"/>
    <w:rsid w:val="44107F7D"/>
    <w:rsid w:val="441FC15E"/>
    <w:rsid w:val="443DB79B"/>
    <w:rsid w:val="444EBDC7"/>
    <w:rsid w:val="445D4E36"/>
    <w:rsid w:val="44833D1F"/>
    <w:rsid w:val="4494DAF2"/>
    <w:rsid w:val="44AE3B5E"/>
    <w:rsid w:val="44B1D016"/>
    <w:rsid w:val="44BD75BB"/>
    <w:rsid w:val="44D5B3C0"/>
    <w:rsid w:val="44DF1BBD"/>
    <w:rsid w:val="45045469"/>
    <w:rsid w:val="450C4361"/>
    <w:rsid w:val="45647A13"/>
    <w:rsid w:val="45739183"/>
    <w:rsid w:val="45749F70"/>
    <w:rsid w:val="4575A137"/>
    <w:rsid w:val="4576EE1B"/>
    <w:rsid w:val="4597E5AD"/>
    <w:rsid w:val="45AA94F2"/>
    <w:rsid w:val="45BF0558"/>
    <w:rsid w:val="45C3333A"/>
    <w:rsid w:val="45D403D4"/>
    <w:rsid w:val="45FBBBAC"/>
    <w:rsid w:val="4625AF89"/>
    <w:rsid w:val="463C9BF8"/>
    <w:rsid w:val="4663431B"/>
    <w:rsid w:val="4683C3C9"/>
    <w:rsid w:val="4683F7F7"/>
    <w:rsid w:val="4685F1E9"/>
    <w:rsid w:val="469F8B0D"/>
    <w:rsid w:val="46A2BDE3"/>
    <w:rsid w:val="46E02916"/>
    <w:rsid w:val="47303E03"/>
    <w:rsid w:val="4733B7FF"/>
    <w:rsid w:val="4737544C"/>
    <w:rsid w:val="473ED856"/>
    <w:rsid w:val="4746EFD5"/>
    <w:rsid w:val="474B5E93"/>
    <w:rsid w:val="4756936A"/>
    <w:rsid w:val="475E4AAB"/>
    <w:rsid w:val="475F254A"/>
    <w:rsid w:val="477E7B0B"/>
    <w:rsid w:val="478CEE27"/>
    <w:rsid w:val="47BC0201"/>
    <w:rsid w:val="47DBF4A7"/>
    <w:rsid w:val="47F77BBE"/>
    <w:rsid w:val="481D104A"/>
    <w:rsid w:val="4821F3B5"/>
    <w:rsid w:val="48222663"/>
    <w:rsid w:val="48642EA4"/>
    <w:rsid w:val="4868E51E"/>
    <w:rsid w:val="486E55AA"/>
    <w:rsid w:val="48A3F7A5"/>
    <w:rsid w:val="48C6FF49"/>
    <w:rsid w:val="48CAE342"/>
    <w:rsid w:val="48DF0BB4"/>
    <w:rsid w:val="48F38D2F"/>
    <w:rsid w:val="48F5FC7E"/>
    <w:rsid w:val="49083662"/>
    <w:rsid w:val="49228F1E"/>
    <w:rsid w:val="493F9514"/>
    <w:rsid w:val="4945EF08"/>
    <w:rsid w:val="49513107"/>
    <w:rsid w:val="4957AA93"/>
    <w:rsid w:val="49684427"/>
    <w:rsid w:val="49695259"/>
    <w:rsid w:val="49786997"/>
    <w:rsid w:val="4980628E"/>
    <w:rsid w:val="498C7910"/>
    <w:rsid w:val="499432EE"/>
    <w:rsid w:val="499732BA"/>
    <w:rsid w:val="49FDE397"/>
    <w:rsid w:val="4A106841"/>
    <w:rsid w:val="4A1D8FAE"/>
    <w:rsid w:val="4A40D506"/>
    <w:rsid w:val="4A7A9FEC"/>
    <w:rsid w:val="4A95EB6D"/>
    <w:rsid w:val="4ABE5F7F"/>
    <w:rsid w:val="4AC8E4C0"/>
    <w:rsid w:val="4B0A3236"/>
    <w:rsid w:val="4B139569"/>
    <w:rsid w:val="4B1BB294"/>
    <w:rsid w:val="4B77B300"/>
    <w:rsid w:val="4B77D37A"/>
    <w:rsid w:val="4B81979D"/>
    <w:rsid w:val="4BADDF6C"/>
    <w:rsid w:val="4BB0BFA2"/>
    <w:rsid w:val="4BCA95F9"/>
    <w:rsid w:val="4BD59DF1"/>
    <w:rsid w:val="4BDD6D6F"/>
    <w:rsid w:val="4BE2D307"/>
    <w:rsid w:val="4BFC775A"/>
    <w:rsid w:val="4C2F945B"/>
    <w:rsid w:val="4C32C2E1"/>
    <w:rsid w:val="4C35AD12"/>
    <w:rsid w:val="4C381C1F"/>
    <w:rsid w:val="4C712F30"/>
    <w:rsid w:val="4C7EDA47"/>
    <w:rsid w:val="4CB92B74"/>
    <w:rsid w:val="4CC61144"/>
    <w:rsid w:val="4CE222C6"/>
    <w:rsid w:val="4CF3B7EF"/>
    <w:rsid w:val="4D061E49"/>
    <w:rsid w:val="4D0F0960"/>
    <w:rsid w:val="4D3278FD"/>
    <w:rsid w:val="4D3FAC70"/>
    <w:rsid w:val="4D84DC61"/>
    <w:rsid w:val="4D97C035"/>
    <w:rsid w:val="4D9A49AB"/>
    <w:rsid w:val="4D9F9E90"/>
    <w:rsid w:val="4DC26B67"/>
    <w:rsid w:val="4E218B32"/>
    <w:rsid w:val="4E230C56"/>
    <w:rsid w:val="4E5E5BAB"/>
    <w:rsid w:val="4E5EA3B6"/>
    <w:rsid w:val="4E86E9CA"/>
    <w:rsid w:val="4E8B0B78"/>
    <w:rsid w:val="4E8F63DD"/>
    <w:rsid w:val="4EA91B30"/>
    <w:rsid w:val="4EB602B9"/>
    <w:rsid w:val="4EBE0A4A"/>
    <w:rsid w:val="4ECBD102"/>
    <w:rsid w:val="4EDA1B3C"/>
    <w:rsid w:val="4EEB0EEA"/>
    <w:rsid w:val="4EFCC731"/>
    <w:rsid w:val="4F06B7F1"/>
    <w:rsid w:val="4F2085C4"/>
    <w:rsid w:val="4F2C2863"/>
    <w:rsid w:val="4F50D890"/>
    <w:rsid w:val="4F5D7C76"/>
    <w:rsid w:val="4F6B8EFC"/>
    <w:rsid w:val="4F76ECCA"/>
    <w:rsid w:val="4F7F7DA0"/>
    <w:rsid w:val="4FA0BEBA"/>
    <w:rsid w:val="4FB1C574"/>
    <w:rsid w:val="4FC02EB8"/>
    <w:rsid w:val="4FCA2AD6"/>
    <w:rsid w:val="4FE7068C"/>
    <w:rsid w:val="4FEEC4D8"/>
    <w:rsid w:val="4FFF2FE1"/>
    <w:rsid w:val="5019C388"/>
    <w:rsid w:val="50329395"/>
    <w:rsid w:val="50557DB6"/>
    <w:rsid w:val="507434D5"/>
    <w:rsid w:val="507E396D"/>
    <w:rsid w:val="50BBF0E0"/>
    <w:rsid w:val="50BC765D"/>
    <w:rsid w:val="50D8D7F0"/>
    <w:rsid w:val="50EDD3C1"/>
    <w:rsid w:val="50FE7FA5"/>
    <w:rsid w:val="5124FE42"/>
    <w:rsid w:val="51391544"/>
    <w:rsid w:val="514A5F31"/>
    <w:rsid w:val="5154144F"/>
    <w:rsid w:val="515D540E"/>
    <w:rsid w:val="518D407E"/>
    <w:rsid w:val="518F16DC"/>
    <w:rsid w:val="519019AE"/>
    <w:rsid w:val="519044C5"/>
    <w:rsid w:val="51BAC1CE"/>
    <w:rsid w:val="51CBF542"/>
    <w:rsid w:val="51D48D5B"/>
    <w:rsid w:val="51F59F7B"/>
    <w:rsid w:val="5217951C"/>
    <w:rsid w:val="521D2BDE"/>
    <w:rsid w:val="5230EC19"/>
    <w:rsid w:val="524134A8"/>
    <w:rsid w:val="524FC091"/>
    <w:rsid w:val="528ED3E4"/>
    <w:rsid w:val="52BD0590"/>
    <w:rsid w:val="52C11718"/>
    <w:rsid w:val="52D93E66"/>
    <w:rsid w:val="52DB8566"/>
    <w:rsid w:val="52EC1210"/>
    <w:rsid w:val="52F481F0"/>
    <w:rsid w:val="52F4EE2B"/>
    <w:rsid w:val="52FBEADA"/>
    <w:rsid w:val="53122D47"/>
    <w:rsid w:val="531CC58C"/>
    <w:rsid w:val="5325824D"/>
    <w:rsid w:val="53263557"/>
    <w:rsid w:val="534D4FC8"/>
    <w:rsid w:val="535CE536"/>
    <w:rsid w:val="53CB9772"/>
    <w:rsid w:val="53D04C4C"/>
    <w:rsid w:val="53E1ACDB"/>
    <w:rsid w:val="53FDCBB0"/>
    <w:rsid w:val="5403E57F"/>
    <w:rsid w:val="541DF2B4"/>
    <w:rsid w:val="54202D4E"/>
    <w:rsid w:val="5425BEE5"/>
    <w:rsid w:val="544ADE65"/>
    <w:rsid w:val="54574423"/>
    <w:rsid w:val="545AC6B5"/>
    <w:rsid w:val="5469ACE9"/>
    <w:rsid w:val="548473BE"/>
    <w:rsid w:val="5491F96D"/>
    <w:rsid w:val="5499B78A"/>
    <w:rsid w:val="54A19594"/>
    <w:rsid w:val="54B5FDED"/>
    <w:rsid w:val="552B4FD5"/>
    <w:rsid w:val="552E06BE"/>
    <w:rsid w:val="552F6F97"/>
    <w:rsid w:val="553445C3"/>
    <w:rsid w:val="556767D3"/>
    <w:rsid w:val="5569192A"/>
    <w:rsid w:val="557B24E9"/>
    <w:rsid w:val="5594E30B"/>
    <w:rsid w:val="559BE1A2"/>
    <w:rsid w:val="55C70C27"/>
    <w:rsid w:val="55DA429A"/>
    <w:rsid w:val="55F1D367"/>
    <w:rsid w:val="5644A595"/>
    <w:rsid w:val="56580D5F"/>
    <w:rsid w:val="568B958E"/>
    <w:rsid w:val="56936651"/>
    <w:rsid w:val="56945ECF"/>
    <w:rsid w:val="56BB5A0D"/>
    <w:rsid w:val="56CFFE96"/>
    <w:rsid w:val="56D626FA"/>
    <w:rsid w:val="56DD86A3"/>
    <w:rsid w:val="56E6AF93"/>
    <w:rsid w:val="56FD063B"/>
    <w:rsid w:val="56FF9191"/>
    <w:rsid w:val="5700EFE8"/>
    <w:rsid w:val="5711934F"/>
    <w:rsid w:val="5719EF37"/>
    <w:rsid w:val="572294EF"/>
    <w:rsid w:val="57341925"/>
    <w:rsid w:val="5736FE4D"/>
    <w:rsid w:val="5746AFB2"/>
    <w:rsid w:val="57862229"/>
    <w:rsid w:val="57879B25"/>
    <w:rsid w:val="578FD8FB"/>
    <w:rsid w:val="57C5DA6B"/>
    <w:rsid w:val="57D8F014"/>
    <w:rsid w:val="57F8202F"/>
    <w:rsid w:val="5810CD7A"/>
    <w:rsid w:val="58169366"/>
    <w:rsid w:val="581FC42B"/>
    <w:rsid w:val="5829D929"/>
    <w:rsid w:val="58334391"/>
    <w:rsid w:val="5846F248"/>
    <w:rsid w:val="584FAD68"/>
    <w:rsid w:val="5869C2FB"/>
    <w:rsid w:val="589B61F2"/>
    <w:rsid w:val="58A5BD43"/>
    <w:rsid w:val="58B92095"/>
    <w:rsid w:val="58BC306B"/>
    <w:rsid w:val="58DE1650"/>
    <w:rsid w:val="58F6FBB0"/>
    <w:rsid w:val="58FADC8A"/>
    <w:rsid w:val="59117F02"/>
    <w:rsid w:val="5916A0D3"/>
    <w:rsid w:val="5921C39E"/>
    <w:rsid w:val="5921F267"/>
    <w:rsid w:val="593C93E3"/>
    <w:rsid w:val="5953A820"/>
    <w:rsid w:val="5969B409"/>
    <w:rsid w:val="5976602B"/>
    <w:rsid w:val="5979FAC8"/>
    <w:rsid w:val="597F9948"/>
    <w:rsid w:val="59818EAC"/>
    <w:rsid w:val="598509FF"/>
    <w:rsid w:val="5988C86B"/>
    <w:rsid w:val="598F80E2"/>
    <w:rsid w:val="59D65E01"/>
    <w:rsid w:val="5A0426A7"/>
    <w:rsid w:val="5A0B0EDC"/>
    <w:rsid w:val="5A418DA4"/>
    <w:rsid w:val="5A45F263"/>
    <w:rsid w:val="5A58280A"/>
    <w:rsid w:val="5A81A976"/>
    <w:rsid w:val="5A851198"/>
    <w:rsid w:val="5ABA5D55"/>
    <w:rsid w:val="5ABDC2C8"/>
    <w:rsid w:val="5B1AEC6A"/>
    <w:rsid w:val="5B1D3EFF"/>
    <w:rsid w:val="5B2C038C"/>
    <w:rsid w:val="5B45DD81"/>
    <w:rsid w:val="5B531BA0"/>
    <w:rsid w:val="5BAE060B"/>
    <w:rsid w:val="5BBC3D13"/>
    <w:rsid w:val="5BD28670"/>
    <w:rsid w:val="5BF0B57D"/>
    <w:rsid w:val="5C287DB3"/>
    <w:rsid w:val="5C29270E"/>
    <w:rsid w:val="5C7387A6"/>
    <w:rsid w:val="5C7434A5"/>
    <w:rsid w:val="5CA2C46F"/>
    <w:rsid w:val="5CC7CCE6"/>
    <w:rsid w:val="5CE381AF"/>
    <w:rsid w:val="5CEBFC7F"/>
    <w:rsid w:val="5D1923AE"/>
    <w:rsid w:val="5D26B41C"/>
    <w:rsid w:val="5D3A5674"/>
    <w:rsid w:val="5DA31DC8"/>
    <w:rsid w:val="5DB51012"/>
    <w:rsid w:val="5DCFD797"/>
    <w:rsid w:val="5DF5638A"/>
    <w:rsid w:val="5E1E51DE"/>
    <w:rsid w:val="5E45A2B7"/>
    <w:rsid w:val="5E478121"/>
    <w:rsid w:val="5E5862D8"/>
    <w:rsid w:val="5E7035F9"/>
    <w:rsid w:val="5E908C3F"/>
    <w:rsid w:val="5EDE75BD"/>
    <w:rsid w:val="5F0A236D"/>
    <w:rsid w:val="5F1376C2"/>
    <w:rsid w:val="5F1D946A"/>
    <w:rsid w:val="5F392944"/>
    <w:rsid w:val="5F5A408B"/>
    <w:rsid w:val="5F6DA091"/>
    <w:rsid w:val="5F7A96C5"/>
    <w:rsid w:val="5F81CEC7"/>
    <w:rsid w:val="5FA5B173"/>
    <w:rsid w:val="5FC1E793"/>
    <w:rsid w:val="5FC36967"/>
    <w:rsid w:val="5FE628AB"/>
    <w:rsid w:val="5FEFAECD"/>
    <w:rsid w:val="602C4714"/>
    <w:rsid w:val="608BFC18"/>
    <w:rsid w:val="609B1CA6"/>
    <w:rsid w:val="60B32D08"/>
    <w:rsid w:val="60C7BE02"/>
    <w:rsid w:val="60D03B73"/>
    <w:rsid w:val="60DF8338"/>
    <w:rsid w:val="6114FDC3"/>
    <w:rsid w:val="6118593E"/>
    <w:rsid w:val="6118FA7B"/>
    <w:rsid w:val="611B55A8"/>
    <w:rsid w:val="611EF789"/>
    <w:rsid w:val="61788305"/>
    <w:rsid w:val="61951A62"/>
    <w:rsid w:val="61A7028A"/>
    <w:rsid w:val="61B0375E"/>
    <w:rsid w:val="61C01F57"/>
    <w:rsid w:val="61C576EC"/>
    <w:rsid w:val="61CB5F8F"/>
    <w:rsid w:val="61D9C2C2"/>
    <w:rsid w:val="61F2CD5B"/>
    <w:rsid w:val="62079B96"/>
    <w:rsid w:val="6226E2CE"/>
    <w:rsid w:val="6239356D"/>
    <w:rsid w:val="623D5D4F"/>
    <w:rsid w:val="6263D415"/>
    <w:rsid w:val="6276562F"/>
    <w:rsid w:val="627B1B2F"/>
    <w:rsid w:val="62AD0F74"/>
    <w:rsid w:val="62AD363F"/>
    <w:rsid w:val="62B24EE0"/>
    <w:rsid w:val="62C1709A"/>
    <w:rsid w:val="62C54AEE"/>
    <w:rsid w:val="62C63E47"/>
    <w:rsid w:val="62D96C94"/>
    <w:rsid w:val="62E3F32A"/>
    <w:rsid w:val="62ED0779"/>
    <w:rsid w:val="62F1CCA7"/>
    <w:rsid w:val="6300E663"/>
    <w:rsid w:val="6325EA76"/>
    <w:rsid w:val="6329545B"/>
    <w:rsid w:val="632C024F"/>
    <w:rsid w:val="6333DBE1"/>
    <w:rsid w:val="635BEFB8"/>
    <w:rsid w:val="6374D3AB"/>
    <w:rsid w:val="63860185"/>
    <w:rsid w:val="63AF12A0"/>
    <w:rsid w:val="63D702A1"/>
    <w:rsid w:val="63DE5C50"/>
    <w:rsid w:val="63EDFF34"/>
    <w:rsid w:val="63F15DE8"/>
    <w:rsid w:val="63FA1A5F"/>
    <w:rsid w:val="6417312B"/>
    <w:rsid w:val="641D7D89"/>
    <w:rsid w:val="6433F45D"/>
    <w:rsid w:val="644C4339"/>
    <w:rsid w:val="644CB67B"/>
    <w:rsid w:val="645FE63E"/>
    <w:rsid w:val="6463A35A"/>
    <w:rsid w:val="6465BA44"/>
    <w:rsid w:val="64674A98"/>
    <w:rsid w:val="646840BA"/>
    <w:rsid w:val="6499F7C6"/>
    <w:rsid w:val="64B7D20F"/>
    <w:rsid w:val="64CFD728"/>
    <w:rsid w:val="64D5319A"/>
    <w:rsid w:val="64E59A55"/>
    <w:rsid w:val="65216D09"/>
    <w:rsid w:val="65366E04"/>
    <w:rsid w:val="654473C8"/>
    <w:rsid w:val="658BD146"/>
    <w:rsid w:val="65940AC5"/>
    <w:rsid w:val="659881D1"/>
    <w:rsid w:val="659E3EF2"/>
    <w:rsid w:val="65AB3A81"/>
    <w:rsid w:val="65BA2931"/>
    <w:rsid w:val="65BF089D"/>
    <w:rsid w:val="65C642A7"/>
    <w:rsid w:val="65D3518E"/>
    <w:rsid w:val="65EE342C"/>
    <w:rsid w:val="65FD36AF"/>
    <w:rsid w:val="661CAF52"/>
    <w:rsid w:val="6631AAA6"/>
    <w:rsid w:val="66450D0D"/>
    <w:rsid w:val="667D664B"/>
    <w:rsid w:val="66A9A497"/>
    <w:rsid w:val="66AD4016"/>
    <w:rsid w:val="67342C4D"/>
    <w:rsid w:val="67407252"/>
    <w:rsid w:val="675E15A0"/>
    <w:rsid w:val="6772B85C"/>
    <w:rsid w:val="6775A1DE"/>
    <w:rsid w:val="678C20F0"/>
    <w:rsid w:val="6790868C"/>
    <w:rsid w:val="679AEE26"/>
    <w:rsid w:val="67C0FB3C"/>
    <w:rsid w:val="67D14A96"/>
    <w:rsid w:val="67D25E9D"/>
    <w:rsid w:val="67D7C814"/>
    <w:rsid w:val="67E7C276"/>
    <w:rsid w:val="67F97D6A"/>
    <w:rsid w:val="68092B5A"/>
    <w:rsid w:val="680C5EA9"/>
    <w:rsid w:val="683F358C"/>
    <w:rsid w:val="68400535"/>
    <w:rsid w:val="6841A067"/>
    <w:rsid w:val="688DFDAA"/>
    <w:rsid w:val="68A3C2A9"/>
    <w:rsid w:val="68C0C064"/>
    <w:rsid w:val="68C636FB"/>
    <w:rsid w:val="68C83D17"/>
    <w:rsid w:val="68E1D628"/>
    <w:rsid w:val="68E789B4"/>
    <w:rsid w:val="68EBBDBC"/>
    <w:rsid w:val="69226622"/>
    <w:rsid w:val="692D0DEF"/>
    <w:rsid w:val="69302B40"/>
    <w:rsid w:val="6933109D"/>
    <w:rsid w:val="69417CD6"/>
    <w:rsid w:val="696DAB35"/>
    <w:rsid w:val="698082D6"/>
    <w:rsid w:val="6982ED6D"/>
    <w:rsid w:val="6999DDFC"/>
    <w:rsid w:val="69A53C3D"/>
    <w:rsid w:val="69BA5C5B"/>
    <w:rsid w:val="69BC48B2"/>
    <w:rsid w:val="69C689BF"/>
    <w:rsid w:val="69EFBD5B"/>
    <w:rsid w:val="6A022A0D"/>
    <w:rsid w:val="6A1048EB"/>
    <w:rsid w:val="6A5A0F4E"/>
    <w:rsid w:val="6A5F9EF4"/>
    <w:rsid w:val="6A62D279"/>
    <w:rsid w:val="6A7CC50C"/>
    <w:rsid w:val="6A8CD9A0"/>
    <w:rsid w:val="6A954BAC"/>
    <w:rsid w:val="6A95BD88"/>
    <w:rsid w:val="6AA046AD"/>
    <w:rsid w:val="6AD218C6"/>
    <w:rsid w:val="6AE57B64"/>
    <w:rsid w:val="6AFAA40C"/>
    <w:rsid w:val="6B1A8BD8"/>
    <w:rsid w:val="6B26A31D"/>
    <w:rsid w:val="6B3318EE"/>
    <w:rsid w:val="6B53C487"/>
    <w:rsid w:val="6B604B68"/>
    <w:rsid w:val="6B67E637"/>
    <w:rsid w:val="6B69A130"/>
    <w:rsid w:val="6B88D4D3"/>
    <w:rsid w:val="6B9A22BE"/>
    <w:rsid w:val="6BA5C5A6"/>
    <w:rsid w:val="6BB3D5D9"/>
    <w:rsid w:val="6BCBCA3E"/>
    <w:rsid w:val="6BDE0052"/>
    <w:rsid w:val="6BEF704D"/>
    <w:rsid w:val="6BF414F1"/>
    <w:rsid w:val="6C03A6F9"/>
    <w:rsid w:val="6C3F6848"/>
    <w:rsid w:val="6C40EBC2"/>
    <w:rsid w:val="6C4D348F"/>
    <w:rsid w:val="6C53F99B"/>
    <w:rsid w:val="6C549C33"/>
    <w:rsid w:val="6C628D72"/>
    <w:rsid w:val="6C9092D1"/>
    <w:rsid w:val="6CA10455"/>
    <w:rsid w:val="6CA83E03"/>
    <w:rsid w:val="6CAC76F7"/>
    <w:rsid w:val="6CC5184E"/>
    <w:rsid w:val="6CC72262"/>
    <w:rsid w:val="6CCC9AFD"/>
    <w:rsid w:val="6CCE1C65"/>
    <w:rsid w:val="6CEBAC83"/>
    <w:rsid w:val="6CECEF37"/>
    <w:rsid w:val="6D00FABF"/>
    <w:rsid w:val="6D0F8D07"/>
    <w:rsid w:val="6D3BF039"/>
    <w:rsid w:val="6D52FD1F"/>
    <w:rsid w:val="6D6379E6"/>
    <w:rsid w:val="6D79045D"/>
    <w:rsid w:val="6D89D3DB"/>
    <w:rsid w:val="6D9C37F6"/>
    <w:rsid w:val="6DC03E1A"/>
    <w:rsid w:val="6DF922EE"/>
    <w:rsid w:val="6E256D59"/>
    <w:rsid w:val="6E3A091B"/>
    <w:rsid w:val="6E3EA0E9"/>
    <w:rsid w:val="6E6B233B"/>
    <w:rsid w:val="6E79F46B"/>
    <w:rsid w:val="6E85DB56"/>
    <w:rsid w:val="6E92119C"/>
    <w:rsid w:val="6E9B8625"/>
    <w:rsid w:val="6ECE5A3E"/>
    <w:rsid w:val="6EE1423C"/>
    <w:rsid w:val="6EE79B09"/>
    <w:rsid w:val="6F120FBA"/>
    <w:rsid w:val="6F2CBA40"/>
    <w:rsid w:val="6F343BE3"/>
    <w:rsid w:val="6F48D9AE"/>
    <w:rsid w:val="6F6D1ADC"/>
    <w:rsid w:val="6FB4785B"/>
    <w:rsid w:val="6FCD8A34"/>
    <w:rsid w:val="6FCFA73D"/>
    <w:rsid w:val="6FE8D3C7"/>
    <w:rsid w:val="6FEB696D"/>
    <w:rsid w:val="6FEEADCB"/>
    <w:rsid w:val="6FFCB486"/>
    <w:rsid w:val="700CBA53"/>
    <w:rsid w:val="700D2406"/>
    <w:rsid w:val="7013888F"/>
    <w:rsid w:val="701C00B8"/>
    <w:rsid w:val="705CD599"/>
    <w:rsid w:val="705E674C"/>
    <w:rsid w:val="707AEAD4"/>
    <w:rsid w:val="70855634"/>
    <w:rsid w:val="70865B0B"/>
    <w:rsid w:val="7087E5AB"/>
    <w:rsid w:val="70950935"/>
    <w:rsid w:val="709D1DF0"/>
    <w:rsid w:val="70A199B7"/>
    <w:rsid w:val="70A4EF8F"/>
    <w:rsid w:val="70A8FBA0"/>
    <w:rsid w:val="70B61C9D"/>
    <w:rsid w:val="70C83866"/>
    <w:rsid w:val="713975BF"/>
    <w:rsid w:val="71485323"/>
    <w:rsid w:val="7163EE3D"/>
    <w:rsid w:val="7189DFB7"/>
    <w:rsid w:val="71958E80"/>
    <w:rsid w:val="71B5E2B7"/>
    <w:rsid w:val="71BEA331"/>
    <w:rsid w:val="720FFE2B"/>
    <w:rsid w:val="721BF66A"/>
    <w:rsid w:val="722B2BC5"/>
    <w:rsid w:val="72488B82"/>
    <w:rsid w:val="724F2961"/>
    <w:rsid w:val="725E7169"/>
    <w:rsid w:val="727090BA"/>
    <w:rsid w:val="7287E55F"/>
    <w:rsid w:val="7295C6FF"/>
    <w:rsid w:val="72BFE17F"/>
    <w:rsid w:val="72D98811"/>
    <w:rsid w:val="72F2DF91"/>
    <w:rsid w:val="730DF0E5"/>
    <w:rsid w:val="73315EE1"/>
    <w:rsid w:val="7340F714"/>
    <w:rsid w:val="736C11F9"/>
    <w:rsid w:val="73775DEF"/>
    <w:rsid w:val="73AF22E7"/>
    <w:rsid w:val="73B50865"/>
    <w:rsid w:val="73BAAC37"/>
    <w:rsid w:val="73E45BE3"/>
    <w:rsid w:val="73F5797C"/>
    <w:rsid w:val="7400F194"/>
    <w:rsid w:val="741D7014"/>
    <w:rsid w:val="74296FD4"/>
    <w:rsid w:val="744B1B72"/>
    <w:rsid w:val="745A3A42"/>
    <w:rsid w:val="7468F3FE"/>
    <w:rsid w:val="746A93AA"/>
    <w:rsid w:val="74808F1A"/>
    <w:rsid w:val="7499D9AF"/>
    <w:rsid w:val="74CA0431"/>
    <w:rsid w:val="74F061C2"/>
    <w:rsid w:val="74FDE7E5"/>
    <w:rsid w:val="753EC447"/>
    <w:rsid w:val="75532F12"/>
    <w:rsid w:val="755DF9E2"/>
    <w:rsid w:val="7562C894"/>
    <w:rsid w:val="756660C8"/>
    <w:rsid w:val="756901FC"/>
    <w:rsid w:val="75790349"/>
    <w:rsid w:val="757B43F6"/>
    <w:rsid w:val="757EA216"/>
    <w:rsid w:val="75944513"/>
    <w:rsid w:val="75A65388"/>
    <w:rsid w:val="75D59F03"/>
    <w:rsid w:val="75E6406D"/>
    <w:rsid w:val="76118092"/>
    <w:rsid w:val="76123F1D"/>
    <w:rsid w:val="762E4D17"/>
    <w:rsid w:val="7636B850"/>
    <w:rsid w:val="766273DE"/>
    <w:rsid w:val="766AA35A"/>
    <w:rsid w:val="76714064"/>
    <w:rsid w:val="7674FEAB"/>
    <w:rsid w:val="76775C8B"/>
    <w:rsid w:val="767C7D02"/>
    <w:rsid w:val="7683011D"/>
    <w:rsid w:val="76932146"/>
    <w:rsid w:val="769F6F52"/>
    <w:rsid w:val="76A37A85"/>
    <w:rsid w:val="76BCDB47"/>
    <w:rsid w:val="76C59768"/>
    <w:rsid w:val="76E62932"/>
    <w:rsid w:val="77010494"/>
    <w:rsid w:val="77013573"/>
    <w:rsid w:val="7718CC31"/>
    <w:rsid w:val="772504C5"/>
    <w:rsid w:val="77540B6D"/>
    <w:rsid w:val="77734FF9"/>
    <w:rsid w:val="7790E540"/>
    <w:rsid w:val="77AE97DC"/>
    <w:rsid w:val="77D2D8A6"/>
    <w:rsid w:val="77E1AB92"/>
    <w:rsid w:val="77E45AF5"/>
    <w:rsid w:val="780A7A8C"/>
    <w:rsid w:val="78121115"/>
    <w:rsid w:val="781250AF"/>
    <w:rsid w:val="781376E7"/>
    <w:rsid w:val="7833572C"/>
    <w:rsid w:val="7834555E"/>
    <w:rsid w:val="783F831C"/>
    <w:rsid w:val="78557FD5"/>
    <w:rsid w:val="78691682"/>
    <w:rsid w:val="78841AB6"/>
    <w:rsid w:val="78899E76"/>
    <w:rsid w:val="78C3C72A"/>
    <w:rsid w:val="78D3AC7F"/>
    <w:rsid w:val="790C6EF3"/>
    <w:rsid w:val="791A5BA9"/>
    <w:rsid w:val="791DC852"/>
    <w:rsid w:val="7930118F"/>
    <w:rsid w:val="79325896"/>
    <w:rsid w:val="79373512"/>
    <w:rsid w:val="7946A670"/>
    <w:rsid w:val="795ECD26"/>
    <w:rsid w:val="796D98AE"/>
    <w:rsid w:val="797E5F47"/>
    <w:rsid w:val="79956C2C"/>
    <w:rsid w:val="79974877"/>
    <w:rsid w:val="79A49A14"/>
    <w:rsid w:val="79E08D03"/>
    <w:rsid w:val="7A19EBE7"/>
    <w:rsid w:val="7A291EAF"/>
    <w:rsid w:val="7A2A4DB0"/>
    <w:rsid w:val="7A2AC9C3"/>
    <w:rsid w:val="7A3E9ACB"/>
    <w:rsid w:val="7A43A8B4"/>
    <w:rsid w:val="7A494C13"/>
    <w:rsid w:val="7A62692A"/>
    <w:rsid w:val="7A865E3B"/>
    <w:rsid w:val="7A88FD0E"/>
    <w:rsid w:val="7A9F264E"/>
    <w:rsid w:val="7AA67229"/>
    <w:rsid w:val="7ABC0053"/>
    <w:rsid w:val="7ACB53F0"/>
    <w:rsid w:val="7ACB657C"/>
    <w:rsid w:val="7AE276D1"/>
    <w:rsid w:val="7AEA3253"/>
    <w:rsid w:val="7AF3EC27"/>
    <w:rsid w:val="7AFD6FB7"/>
    <w:rsid w:val="7B081DAC"/>
    <w:rsid w:val="7B0AE896"/>
    <w:rsid w:val="7B367CDC"/>
    <w:rsid w:val="7B4609DC"/>
    <w:rsid w:val="7B53B912"/>
    <w:rsid w:val="7B53DF26"/>
    <w:rsid w:val="7B807560"/>
    <w:rsid w:val="7B8C2CFD"/>
    <w:rsid w:val="7BA0B744"/>
    <w:rsid w:val="7BA1FF9A"/>
    <w:rsid w:val="7BEDE376"/>
    <w:rsid w:val="7BEE32A6"/>
    <w:rsid w:val="7C02EF42"/>
    <w:rsid w:val="7C129145"/>
    <w:rsid w:val="7C3033B9"/>
    <w:rsid w:val="7C6F5C0A"/>
    <w:rsid w:val="7C8244F9"/>
    <w:rsid w:val="7CCE57DF"/>
    <w:rsid w:val="7CD79EAA"/>
    <w:rsid w:val="7CEB4FB8"/>
    <w:rsid w:val="7CEC8A2B"/>
    <w:rsid w:val="7CEF1151"/>
    <w:rsid w:val="7CF83D51"/>
    <w:rsid w:val="7CFB6BB8"/>
    <w:rsid w:val="7D03AC7A"/>
    <w:rsid w:val="7D0FC89B"/>
    <w:rsid w:val="7D245DCB"/>
    <w:rsid w:val="7D2E0E46"/>
    <w:rsid w:val="7D30AE42"/>
    <w:rsid w:val="7D3C2D29"/>
    <w:rsid w:val="7D56C2FC"/>
    <w:rsid w:val="7D81F347"/>
    <w:rsid w:val="7D8643DD"/>
    <w:rsid w:val="7D915E2A"/>
    <w:rsid w:val="7DAFE359"/>
    <w:rsid w:val="7E2A79AD"/>
    <w:rsid w:val="7E35F1E1"/>
    <w:rsid w:val="7E7D5B5B"/>
    <w:rsid w:val="7E92219F"/>
    <w:rsid w:val="7E9E8920"/>
    <w:rsid w:val="7EA86EE0"/>
    <w:rsid w:val="7EC3C458"/>
    <w:rsid w:val="7ED45924"/>
    <w:rsid w:val="7ED77DC6"/>
    <w:rsid w:val="7ED7FB45"/>
    <w:rsid w:val="7EE3E3DF"/>
    <w:rsid w:val="7EEF9423"/>
    <w:rsid w:val="7EF77C96"/>
    <w:rsid w:val="7EF7C23E"/>
    <w:rsid w:val="7EFADE27"/>
    <w:rsid w:val="7F014734"/>
    <w:rsid w:val="7F120BEE"/>
    <w:rsid w:val="7F3607EB"/>
    <w:rsid w:val="7F49E5C7"/>
    <w:rsid w:val="7F70153C"/>
    <w:rsid w:val="7F8E9690"/>
    <w:rsid w:val="7FB03A1C"/>
    <w:rsid w:val="7FCB2798"/>
    <w:rsid w:val="7FCBB543"/>
    <w:rsid w:val="7FD3E05E"/>
    <w:rsid w:val="7FDDA9CE"/>
    <w:rsid w:val="7FE63E1E"/>
    <w:rsid w:val="7FF011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84F2A8"/>
  <w15:docId w15:val="{CEAF1573-EE2F-4038-8383-5CDA28FAF5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7885"/>
  </w:style>
  <w:style w:type="paragraph" w:styleId="Heading1">
    <w:name w:val="heading 1"/>
    <w:basedOn w:val="Normal"/>
    <w:next w:val="Normal"/>
    <w:link w:val="Heading1Char"/>
    <w:uiPriority w:val="9"/>
    <w:qFormat/>
    <w:rsid w:val="00FC4E1F"/>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unhideWhenUsed/>
    <w:qFormat/>
    <w:rsid w:val="00FC4E1F"/>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unhideWhenUsed/>
    <w:qFormat/>
    <w:rsid w:val="00FC4E1F"/>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unhideWhenUsed/>
    <w:qFormat/>
    <w:rsid w:val="00FC4E1F"/>
    <w:pPr>
      <w:keepNext/>
      <w:keepLines/>
      <w:spacing w:before="40" w:after="0"/>
      <w:outlineLvl w:val="3"/>
    </w:pPr>
    <w:rPr>
      <w:i/>
      <w:iCs/>
    </w:rPr>
  </w:style>
  <w:style w:type="paragraph" w:styleId="Heading5">
    <w:name w:val="heading 5"/>
    <w:basedOn w:val="Normal"/>
    <w:next w:val="Normal"/>
    <w:link w:val="Heading5Char"/>
    <w:uiPriority w:val="9"/>
    <w:unhideWhenUsed/>
    <w:qFormat/>
    <w:rsid w:val="00FC4E1F"/>
    <w:pPr>
      <w:keepNext/>
      <w:keepLines/>
      <w:spacing w:before="40" w:after="0"/>
      <w:outlineLvl w:val="4"/>
    </w:pPr>
    <w:rPr>
      <w:color w:val="404040" w:themeColor="text1" w:themeTint="BF"/>
    </w:rPr>
  </w:style>
  <w:style w:type="paragraph" w:styleId="Heading6">
    <w:name w:val="heading 6"/>
    <w:basedOn w:val="Normal"/>
    <w:next w:val="Normal"/>
    <w:link w:val="Heading6Char"/>
    <w:uiPriority w:val="9"/>
    <w:semiHidden/>
    <w:unhideWhenUsed/>
    <w:qFormat/>
    <w:rsid w:val="00FC4E1F"/>
    <w:pPr>
      <w:keepNext/>
      <w:keepLines/>
      <w:spacing w:before="40" w:after="0"/>
      <w:outlineLvl w:val="5"/>
    </w:pPr>
  </w:style>
  <w:style w:type="paragraph" w:styleId="Heading7">
    <w:name w:val="heading 7"/>
    <w:basedOn w:val="Normal"/>
    <w:next w:val="Normal"/>
    <w:link w:val="Heading7Char"/>
    <w:uiPriority w:val="9"/>
    <w:semiHidden/>
    <w:unhideWhenUsed/>
    <w:qFormat/>
    <w:rsid w:val="00FC4E1F"/>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FC4E1F"/>
    <w:pPr>
      <w:keepNext/>
      <w:keepLines/>
      <w:spacing w:before="40" w:after="0"/>
      <w:outlineLvl w:val="7"/>
    </w:pPr>
    <w:rPr>
      <w:color w:val="262626" w:themeColor="text1" w:themeTint="D9"/>
      <w:sz w:val="21"/>
      <w:szCs w:val="21"/>
    </w:rPr>
  </w:style>
  <w:style w:type="paragraph" w:styleId="Heading9">
    <w:name w:val="heading 9"/>
    <w:basedOn w:val="Normal"/>
    <w:next w:val="Normal"/>
    <w:link w:val="Heading9Char"/>
    <w:uiPriority w:val="9"/>
    <w:semiHidden/>
    <w:unhideWhenUsed/>
    <w:qFormat/>
    <w:rsid w:val="00FC4E1F"/>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2B40"/>
    <w:pPr>
      <w:ind w:left="720"/>
      <w:contextualSpacing/>
    </w:pPr>
  </w:style>
  <w:style w:type="character" w:styleId="Hyperlink">
    <w:name w:val="Hyperlink"/>
    <w:basedOn w:val="DefaultParagraphFont"/>
    <w:uiPriority w:val="99"/>
    <w:unhideWhenUsed/>
    <w:rsid w:val="00280EBB"/>
    <w:rPr>
      <w:color w:val="0563C1" w:themeColor="hyperlink"/>
      <w:u w:val="single"/>
    </w:rPr>
  </w:style>
  <w:style w:type="paragraph" w:styleId="NoSpacing">
    <w:name w:val="No Spacing"/>
    <w:uiPriority w:val="1"/>
    <w:qFormat/>
    <w:rsid w:val="00FC4E1F"/>
    <w:pPr>
      <w:spacing w:after="0" w:line="240" w:lineRule="auto"/>
    </w:pPr>
  </w:style>
  <w:style w:type="character" w:styleId="FollowedHyperlink">
    <w:name w:val="FollowedHyperlink"/>
    <w:basedOn w:val="DefaultParagraphFont"/>
    <w:uiPriority w:val="99"/>
    <w:semiHidden/>
    <w:unhideWhenUsed/>
    <w:rsid w:val="00280EBB"/>
    <w:rPr>
      <w:color w:val="954F72" w:themeColor="followedHyperlink"/>
      <w:u w:val="single"/>
    </w:rPr>
  </w:style>
  <w:style w:type="character" w:customStyle="1" w:styleId="UnresolvedMention">
    <w:name w:val="Unresolved Mention"/>
    <w:basedOn w:val="DefaultParagraphFont"/>
    <w:uiPriority w:val="99"/>
    <w:unhideWhenUsed/>
    <w:rsid w:val="002C284A"/>
    <w:rPr>
      <w:color w:val="605E5C"/>
      <w:shd w:val="clear" w:color="auto" w:fill="E1DFDD"/>
    </w:rPr>
  </w:style>
  <w:style w:type="character" w:customStyle="1" w:styleId="ej-keyword">
    <w:name w:val="ej-keyword"/>
    <w:basedOn w:val="DefaultParagraphFont"/>
    <w:rsid w:val="00DE28D8"/>
  </w:style>
  <w:style w:type="paragraph" w:styleId="Title">
    <w:name w:val="Title"/>
    <w:basedOn w:val="Normal"/>
    <w:next w:val="Normal"/>
    <w:link w:val="TitleChar"/>
    <w:uiPriority w:val="10"/>
    <w:qFormat/>
    <w:rsid w:val="00FC4E1F"/>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FC4E1F"/>
    <w:rPr>
      <w:rFonts w:asciiTheme="majorHAnsi" w:eastAsiaTheme="majorEastAsia" w:hAnsiTheme="majorHAnsi" w:cstheme="majorBidi"/>
      <w:spacing w:val="-10"/>
      <w:sz w:val="56"/>
      <w:szCs w:val="56"/>
    </w:rPr>
  </w:style>
  <w:style w:type="character" w:customStyle="1" w:styleId="Heading1Char">
    <w:name w:val="Heading 1 Char"/>
    <w:basedOn w:val="DefaultParagraphFont"/>
    <w:link w:val="Heading1"/>
    <w:uiPriority w:val="9"/>
    <w:rsid w:val="00FC4E1F"/>
    <w:rPr>
      <w:rFonts w:asciiTheme="majorHAnsi" w:eastAsiaTheme="majorEastAsia" w:hAnsiTheme="majorHAnsi" w:cstheme="majorBidi"/>
      <w:color w:val="262626" w:themeColor="text1" w:themeTint="D9"/>
      <w:sz w:val="32"/>
      <w:szCs w:val="32"/>
    </w:rPr>
  </w:style>
  <w:style w:type="character" w:customStyle="1" w:styleId="Heading2Char">
    <w:name w:val="Heading 2 Char"/>
    <w:basedOn w:val="DefaultParagraphFont"/>
    <w:link w:val="Heading2"/>
    <w:uiPriority w:val="9"/>
    <w:rsid w:val="00FC4E1F"/>
    <w:rPr>
      <w:rFonts w:asciiTheme="majorHAnsi" w:eastAsiaTheme="majorEastAsia" w:hAnsiTheme="majorHAnsi" w:cstheme="majorBidi"/>
      <w:color w:val="262626" w:themeColor="text1" w:themeTint="D9"/>
      <w:sz w:val="28"/>
      <w:szCs w:val="28"/>
    </w:rPr>
  </w:style>
  <w:style w:type="character" w:customStyle="1" w:styleId="Heading3Char">
    <w:name w:val="Heading 3 Char"/>
    <w:basedOn w:val="DefaultParagraphFont"/>
    <w:link w:val="Heading3"/>
    <w:uiPriority w:val="9"/>
    <w:rsid w:val="00FC4E1F"/>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rsid w:val="00FC4E1F"/>
    <w:rPr>
      <w:i/>
      <w:iCs/>
    </w:rPr>
  </w:style>
  <w:style w:type="character" w:customStyle="1" w:styleId="Heading5Char">
    <w:name w:val="Heading 5 Char"/>
    <w:basedOn w:val="DefaultParagraphFont"/>
    <w:link w:val="Heading5"/>
    <w:uiPriority w:val="9"/>
    <w:rsid w:val="00FC4E1F"/>
    <w:rPr>
      <w:color w:val="404040" w:themeColor="text1" w:themeTint="BF"/>
    </w:rPr>
  </w:style>
  <w:style w:type="character" w:customStyle="1" w:styleId="Heading6Char">
    <w:name w:val="Heading 6 Char"/>
    <w:basedOn w:val="DefaultParagraphFont"/>
    <w:link w:val="Heading6"/>
    <w:uiPriority w:val="9"/>
    <w:semiHidden/>
    <w:rsid w:val="00FC4E1F"/>
  </w:style>
  <w:style w:type="character" w:customStyle="1" w:styleId="Heading7Char">
    <w:name w:val="Heading 7 Char"/>
    <w:basedOn w:val="DefaultParagraphFont"/>
    <w:link w:val="Heading7"/>
    <w:uiPriority w:val="9"/>
    <w:semiHidden/>
    <w:rsid w:val="00FC4E1F"/>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FC4E1F"/>
    <w:rPr>
      <w:color w:val="262626" w:themeColor="text1" w:themeTint="D9"/>
      <w:sz w:val="21"/>
      <w:szCs w:val="21"/>
    </w:rPr>
  </w:style>
  <w:style w:type="character" w:customStyle="1" w:styleId="Heading9Char">
    <w:name w:val="Heading 9 Char"/>
    <w:basedOn w:val="DefaultParagraphFont"/>
    <w:link w:val="Heading9"/>
    <w:uiPriority w:val="9"/>
    <w:semiHidden/>
    <w:rsid w:val="00FC4E1F"/>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unhideWhenUsed/>
    <w:qFormat/>
    <w:rsid w:val="00FC4E1F"/>
    <w:pPr>
      <w:spacing w:after="200" w:line="240" w:lineRule="auto"/>
    </w:pPr>
    <w:rPr>
      <w:i/>
      <w:iCs/>
      <w:color w:val="44546A" w:themeColor="text2"/>
      <w:sz w:val="18"/>
      <w:szCs w:val="18"/>
    </w:rPr>
  </w:style>
  <w:style w:type="paragraph" w:styleId="Subtitle">
    <w:name w:val="Subtitle"/>
    <w:basedOn w:val="Normal"/>
    <w:next w:val="Normal"/>
    <w:link w:val="SubtitleChar"/>
    <w:uiPriority w:val="11"/>
    <w:qFormat/>
    <w:rsid w:val="00FC4E1F"/>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FC4E1F"/>
    <w:rPr>
      <w:color w:val="5A5A5A" w:themeColor="text1" w:themeTint="A5"/>
      <w:spacing w:val="15"/>
    </w:rPr>
  </w:style>
  <w:style w:type="character" w:styleId="Strong">
    <w:name w:val="Strong"/>
    <w:basedOn w:val="DefaultParagraphFont"/>
    <w:uiPriority w:val="22"/>
    <w:qFormat/>
    <w:rsid w:val="00FC4E1F"/>
    <w:rPr>
      <w:b/>
      <w:bCs/>
      <w:color w:val="auto"/>
    </w:rPr>
  </w:style>
  <w:style w:type="character" w:styleId="Emphasis">
    <w:name w:val="Emphasis"/>
    <w:basedOn w:val="DefaultParagraphFont"/>
    <w:uiPriority w:val="20"/>
    <w:qFormat/>
    <w:rsid w:val="00FC4E1F"/>
    <w:rPr>
      <w:i/>
      <w:iCs/>
      <w:color w:val="auto"/>
    </w:rPr>
  </w:style>
  <w:style w:type="paragraph" w:styleId="Quote">
    <w:name w:val="Quote"/>
    <w:basedOn w:val="Normal"/>
    <w:next w:val="Normal"/>
    <w:link w:val="QuoteChar"/>
    <w:uiPriority w:val="29"/>
    <w:qFormat/>
    <w:rsid w:val="00FC4E1F"/>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FC4E1F"/>
    <w:rPr>
      <w:i/>
      <w:iCs/>
      <w:color w:val="404040" w:themeColor="text1" w:themeTint="BF"/>
    </w:rPr>
  </w:style>
  <w:style w:type="paragraph" w:styleId="IntenseQuote">
    <w:name w:val="Intense Quote"/>
    <w:basedOn w:val="Normal"/>
    <w:next w:val="Normal"/>
    <w:link w:val="IntenseQuoteChar"/>
    <w:uiPriority w:val="30"/>
    <w:qFormat/>
    <w:rsid w:val="00FC4E1F"/>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FC4E1F"/>
    <w:rPr>
      <w:i/>
      <w:iCs/>
      <w:color w:val="404040" w:themeColor="text1" w:themeTint="BF"/>
    </w:rPr>
  </w:style>
  <w:style w:type="character" w:styleId="SubtleEmphasis">
    <w:name w:val="Subtle Emphasis"/>
    <w:basedOn w:val="DefaultParagraphFont"/>
    <w:uiPriority w:val="19"/>
    <w:qFormat/>
    <w:rsid w:val="00FC4E1F"/>
    <w:rPr>
      <w:i/>
      <w:iCs/>
      <w:color w:val="404040" w:themeColor="text1" w:themeTint="BF"/>
    </w:rPr>
  </w:style>
  <w:style w:type="character" w:styleId="IntenseEmphasis">
    <w:name w:val="Intense Emphasis"/>
    <w:basedOn w:val="DefaultParagraphFont"/>
    <w:uiPriority w:val="21"/>
    <w:qFormat/>
    <w:rsid w:val="00FC4E1F"/>
    <w:rPr>
      <w:b/>
      <w:bCs/>
      <w:i/>
      <w:iCs/>
      <w:color w:val="auto"/>
    </w:rPr>
  </w:style>
  <w:style w:type="character" w:styleId="SubtleReference">
    <w:name w:val="Subtle Reference"/>
    <w:basedOn w:val="DefaultParagraphFont"/>
    <w:uiPriority w:val="31"/>
    <w:qFormat/>
    <w:rsid w:val="00FC4E1F"/>
    <w:rPr>
      <w:smallCaps/>
      <w:color w:val="404040" w:themeColor="text1" w:themeTint="BF"/>
    </w:rPr>
  </w:style>
  <w:style w:type="character" w:styleId="IntenseReference">
    <w:name w:val="Intense Reference"/>
    <w:basedOn w:val="DefaultParagraphFont"/>
    <w:uiPriority w:val="32"/>
    <w:qFormat/>
    <w:rsid w:val="00FC4E1F"/>
    <w:rPr>
      <w:b/>
      <w:bCs/>
      <w:smallCaps/>
      <w:color w:val="404040" w:themeColor="text1" w:themeTint="BF"/>
      <w:spacing w:val="5"/>
    </w:rPr>
  </w:style>
  <w:style w:type="character" w:styleId="BookTitle">
    <w:name w:val="Book Title"/>
    <w:basedOn w:val="DefaultParagraphFont"/>
    <w:uiPriority w:val="33"/>
    <w:qFormat/>
    <w:rsid w:val="00FC4E1F"/>
    <w:rPr>
      <w:b/>
      <w:bCs/>
      <w:i/>
      <w:iCs/>
      <w:spacing w:val="5"/>
    </w:rPr>
  </w:style>
  <w:style w:type="paragraph" w:styleId="TOCHeading">
    <w:name w:val="TOC Heading"/>
    <w:basedOn w:val="Heading1"/>
    <w:next w:val="Normal"/>
    <w:uiPriority w:val="39"/>
    <w:unhideWhenUsed/>
    <w:qFormat/>
    <w:rsid w:val="00FC4E1F"/>
    <w:pPr>
      <w:outlineLvl w:val="9"/>
    </w:pPr>
  </w:style>
  <w:style w:type="table" w:styleId="PlainTable3">
    <w:name w:val="Plain Table 3"/>
    <w:basedOn w:val="TableNormal"/>
    <w:uiPriority w:val="43"/>
    <w:rsid w:val="00922BC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4-Accent3">
    <w:name w:val="Grid Table 4 Accent 3"/>
    <w:basedOn w:val="TableNormal"/>
    <w:uiPriority w:val="49"/>
    <w:rsid w:val="00922BC6"/>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ion">
    <w:name w:val="Revision"/>
    <w:hidden/>
    <w:uiPriority w:val="99"/>
    <w:semiHidden/>
    <w:rsid w:val="00DC1C20"/>
    <w:pPr>
      <w:spacing w:after="0" w:line="240" w:lineRule="auto"/>
    </w:pPr>
  </w:style>
  <w:style w:type="paragraph" w:styleId="TOC1">
    <w:name w:val="toc 1"/>
    <w:basedOn w:val="Normal"/>
    <w:next w:val="Normal"/>
    <w:autoRedefine/>
    <w:uiPriority w:val="39"/>
    <w:unhideWhenUsed/>
    <w:rsid w:val="00563079"/>
    <w:pPr>
      <w:spacing w:after="100"/>
    </w:pPr>
  </w:style>
  <w:style w:type="paragraph" w:styleId="TOC2">
    <w:name w:val="toc 2"/>
    <w:basedOn w:val="Normal"/>
    <w:next w:val="Normal"/>
    <w:autoRedefine/>
    <w:uiPriority w:val="39"/>
    <w:unhideWhenUsed/>
    <w:rsid w:val="00563079"/>
    <w:pPr>
      <w:spacing w:after="100"/>
      <w:ind w:left="220"/>
    </w:pPr>
  </w:style>
  <w:style w:type="paragraph" w:styleId="TOC3">
    <w:name w:val="toc 3"/>
    <w:basedOn w:val="Normal"/>
    <w:next w:val="Normal"/>
    <w:autoRedefine/>
    <w:uiPriority w:val="39"/>
    <w:unhideWhenUsed/>
    <w:rsid w:val="00563079"/>
    <w:pPr>
      <w:spacing w:after="100"/>
      <w:ind w:left="440"/>
    </w:pPr>
  </w:style>
  <w:style w:type="paragraph" w:styleId="Header">
    <w:name w:val="header"/>
    <w:basedOn w:val="Normal"/>
    <w:link w:val="HeaderChar"/>
    <w:uiPriority w:val="99"/>
    <w:unhideWhenUsed/>
    <w:rsid w:val="001E26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1E260B"/>
  </w:style>
  <w:style w:type="paragraph" w:styleId="Footer">
    <w:name w:val="footer"/>
    <w:basedOn w:val="Normal"/>
    <w:link w:val="FooterChar"/>
    <w:uiPriority w:val="99"/>
    <w:unhideWhenUsed/>
    <w:rsid w:val="001E26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1E260B"/>
  </w:style>
  <w:style w:type="character" w:styleId="CommentReference">
    <w:name w:val="annotation reference"/>
    <w:basedOn w:val="DefaultParagraphFont"/>
    <w:uiPriority w:val="99"/>
    <w:semiHidden/>
    <w:unhideWhenUsed/>
    <w:rsid w:val="00984BE4"/>
    <w:rPr>
      <w:sz w:val="16"/>
      <w:szCs w:val="16"/>
    </w:rPr>
  </w:style>
  <w:style w:type="paragraph" w:styleId="CommentText">
    <w:name w:val="annotation text"/>
    <w:basedOn w:val="Normal"/>
    <w:link w:val="CommentTextChar"/>
    <w:uiPriority w:val="99"/>
    <w:unhideWhenUsed/>
    <w:rsid w:val="00984BE4"/>
    <w:pPr>
      <w:spacing w:line="240" w:lineRule="auto"/>
    </w:pPr>
    <w:rPr>
      <w:sz w:val="20"/>
      <w:szCs w:val="20"/>
    </w:rPr>
  </w:style>
  <w:style w:type="character" w:customStyle="1" w:styleId="CommentTextChar">
    <w:name w:val="Comment Text Char"/>
    <w:basedOn w:val="DefaultParagraphFont"/>
    <w:link w:val="CommentText"/>
    <w:uiPriority w:val="99"/>
    <w:rsid w:val="00984BE4"/>
    <w:rPr>
      <w:sz w:val="20"/>
      <w:szCs w:val="20"/>
    </w:rPr>
  </w:style>
  <w:style w:type="character" w:customStyle="1" w:styleId="cf01">
    <w:name w:val="cf01"/>
    <w:basedOn w:val="DefaultParagraphFont"/>
    <w:rsid w:val="00987F3A"/>
    <w:rPr>
      <w:rFonts w:ascii="Segoe UI" w:hAnsi="Segoe UI" w:cs="Segoe UI" w:hint="default"/>
      <w:sz w:val="18"/>
      <w:szCs w:val="18"/>
    </w:rPr>
  </w:style>
  <w:style w:type="paragraph" w:styleId="NormalWeb">
    <w:name w:val="Normal (Web)"/>
    <w:basedOn w:val="Normal"/>
    <w:uiPriority w:val="99"/>
    <w:semiHidden/>
    <w:unhideWhenUsed/>
    <w:rsid w:val="00AD332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486E6A"/>
    <w:rPr>
      <w:b/>
      <w:bCs/>
    </w:rPr>
  </w:style>
  <w:style w:type="character" w:customStyle="1" w:styleId="CommentSubjectChar">
    <w:name w:val="Comment Subject Char"/>
    <w:basedOn w:val="CommentTextChar"/>
    <w:link w:val="CommentSubject"/>
    <w:uiPriority w:val="99"/>
    <w:semiHidden/>
    <w:rsid w:val="00486E6A"/>
    <w:rPr>
      <w:b/>
      <w:bCs/>
      <w:sz w:val="20"/>
      <w:szCs w:val="20"/>
    </w:rPr>
  </w:style>
  <w:style w:type="character" w:customStyle="1" w:styleId="Mention">
    <w:name w:val="Mention"/>
    <w:basedOn w:val="DefaultParagraphFont"/>
    <w:uiPriority w:val="99"/>
    <w:unhideWhenUsed/>
    <w:rsid w:val="007E7B0E"/>
    <w:rPr>
      <w:color w:val="2B579A"/>
      <w:shd w:val="clear" w:color="auto" w:fill="E1DFDD"/>
    </w:rPr>
  </w:style>
  <w:style w:type="table" w:styleId="GridTable4">
    <w:name w:val="Grid Table 4"/>
    <w:basedOn w:val="TableNormal"/>
    <w:uiPriority w:val="49"/>
    <w:rsid w:val="00D32B2C"/>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paragraph">
    <w:name w:val="paragraph"/>
    <w:basedOn w:val="Normal"/>
    <w:rsid w:val="006D1F8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6D1F8E"/>
  </w:style>
  <w:style w:type="character" w:customStyle="1" w:styleId="eop">
    <w:name w:val="eop"/>
    <w:basedOn w:val="DefaultParagraphFont"/>
    <w:rsid w:val="006D1F8E"/>
  </w:style>
  <w:style w:type="table" w:customStyle="1" w:styleId="1">
    <w:name w:val="1"/>
    <w:basedOn w:val="TableNormal"/>
    <w:rsid w:val="006D1F8E"/>
    <w:pPr>
      <w:spacing w:after="0" w:line="240" w:lineRule="auto"/>
    </w:pPr>
    <w:rPr>
      <w:rFonts w:ascii="Times New Roman" w:eastAsia="Times New Roman" w:hAnsi="Times New Roman" w:cs="Times New Roman"/>
      <w:sz w:val="24"/>
      <w:szCs w:val="24"/>
      <w:lang w:val="en-CA" w:eastAsia="en-GB"/>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246915">
      <w:bodyDiv w:val="1"/>
      <w:marLeft w:val="0"/>
      <w:marRight w:val="0"/>
      <w:marTop w:val="0"/>
      <w:marBottom w:val="0"/>
      <w:divBdr>
        <w:top w:val="none" w:sz="0" w:space="0" w:color="auto"/>
        <w:left w:val="none" w:sz="0" w:space="0" w:color="auto"/>
        <w:bottom w:val="none" w:sz="0" w:space="0" w:color="auto"/>
        <w:right w:val="none" w:sz="0" w:space="0" w:color="auto"/>
      </w:divBdr>
    </w:div>
    <w:div w:id="87889454">
      <w:bodyDiv w:val="1"/>
      <w:marLeft w:val="0"/>
      <w:marRight w:val="0"/>
      <w:marTop w:val="0"/>
      <w:marBottom w:val="0"/>
      <w:divBdr>
        <w:top w:val="none" w:sz="0" w:space="0" w:color="auto"/>
        <w:left w:val="none" w:sz="0" w:space="0" w:color="auto"/>
        <w:bottom w:val="none" w:sz="0" w:space="0" w:color="auto"/>
        <w:right w:val="none" w:sz="0" w:space="0" w:color="auto"/>
      </w:divBdr>
    </w:div>
    <w:div w:id="146482775">
      <w:bodyDiv w:val="1"/>
      <w:marLeft w:val="0"/>
      <w:marRight w:val="0"/>
      <w:marTop w:val="0"/>
      <w:marBottom w:val="0"/>
      <w:divBdr>
        <w:top w:val="none" w:sz="0" w:space="0" w:color="auto"/>
        <w:left w:val="none" w:sz="0" w:space="0" w:color="auto"/>
        <w:bottom w:val="none" w:sz="0" w:space="0" w:color="auto"/>
        <w:right w:val="none" w:sz="0" w:space="0" w:color="auto"/>
      </w:divBdr>
    </w:div>
    <w:div w:id="178861170">
      <w:bodyDiv w:val="1"/>
      <w:marLeft w:val="0"/>
      <w:marRight w:val="0"/>
      <w:marTop w:val="0"/>
      <w:marBottom w:val="0"/>
      <w:divBdr>
        <w:top w:val="none" w:sz="0" w:space="0" w:color="auto"/>
        <w:left w:val="none" w:sz="0" w:space="0" w:color="auto"/>
        <w:bottom w:val="none" w:sz="0" w:space="0" w:color="auto"/>
        <w:right w:val="none" w:sz="0" w:space="0" w:color="auto"/>
      </w:divBdr>
    </w:div>
    <w:div w:id="271934039">
      <w:bodyDiv w:val="1"/>
      <w:marLeft w:val="0"/>
      <w:marRight w:val="0"/>
      <w:marTop w:val="0"/>
      <w:marBottom w:val="0"/>
      <w:divBdr>
        <w:top w:val="none" w:sz="0" w:space="0" w:color="auto"/>
        <w:left w:val="none" w:sz="0" w:space="0" w:color="auto"/>
        <w:bottom w:val="none" w:sz="0" w:space="0" w:color="auto"/>
        <w:right w:val="none" w:sz="0" w:space="0" w:color="auto"/>
      </w:divBdr>
    </w:div>
    <w:div w:id="489911729">
      <w:bodyDiv w:val="1"/>
      <w:marLeft w:val="0"/>
      <w:marRight w:val="0"/>
      <w:marTop w:val="0"/>
      <w:marBottom w:val="0"/>
      <w:divBdr>
        <w:top w:val="none" w:sz="0" w:space="0" w:color="auto"/>
        <w:left w:val="none" w:sz="0" w:space="0" w:color="auto"/>
        <w:bottom w:val="none" w:sz="0" w:space="0" w:color="auto"/>
        <w:right w:val="none" w:sz="0" w:space="0" w:color="auto"/>
      </w:divBdr>
    </w:div>
    <w:div w:id="494883823">
      <w:bodyDiv w:val="1"/>
      <w:marLeft w:val="0"/>
      <w:marRight w:val="0"/>
      <w:marTop w:val="0"/>
      <w:marBottom w:val="0"/>
      <w:divBdr>
        <w:top w:val="none" w:sz="0" w:space="0" w:color="auto"/>
        <w:left w:val="none" w:sz="0" w:space="0" w:color="auto"/>
        <w:bottom w:val="none" w:sz="0" w:space="0" w:color="auto"/>
        <w:right w:val="none" w:sz="0" w:space="0" w:color="auto"/>
      </w:divBdr>
    </w:div>
    <w:div w:id="504980519">
      <w:bodyDiv w:val="1"/>
      <w:marLeft w:val="0"/>
      <w:marRight w:val="0"/>
      <w:marTop w:val="0"/>
      <w:marBottom w:val="0"/>
      <w:divBdr>
        <w:top w:val="none" w:sz="0" w:space="0" w:color="auto"/>
        <w:left w:val="none" w:sz="0" w:space="0" w:color="auto"/>
        <w:bottom w:val="none" w:sz="0" w:space="0" w:color="auto"/>
        <w:right w:val="none" w:sz="0" w:space="0" w:color="auto"/>
      </w:divBdr>
    </w:div>
    <w:div w:id="530218323">
      <w:bodyDiv w:val="1"/>
      <w:marLeft w:val="0"/>
      <w:marRight w:val="0"/>
      <w:marTop w:val="0"/>
      <w:marBottom w:val="0"/>
      <w:divBdr>
        <w:top w:val="none" w:sz="0" w:space="0" w:color="auto"/>
        <w:left w:val="none" w:sz="0" w:space="0" w:color="auto"/>
        <w:bottom w:val="none" w:sz="0" w:space="0" w:color="auto"/>
        <w:right w:val="none" w:sz="0" w:space="0" w:color="auto"/>
      </w:divBdr>
    </w:div>
    <w:div w:id="682440488">
      <w:bodyDiv w:val="1"/>
      <w:marLeft w:val="0"/>
      <w:marRight w:val="0"/>
      <w:marTop w:val="0"/>
      <w:marBottom w:val="0"/>
      <w:divBdr>
        <w:top w:val="none" w:sz="0" w:space="0" w:color="auto"/>
        <w:left w:val="none" w:sz="0" w:space="0" w:color="auto"/>
        <w:bottom w:val="none" w:sz="0" w:space="0" w:color="auto"/>
        <w:right w:val="none" w:sz="0" w:space="0" w:color="auto"/>
      </w:divBdr>
      <w:divsChild>
        <w:div w:id="618072199">
          <w:marLeft w:val="0"/>
          <w:marRight w:val="0"/>
          <w:marTop w:val="0"/>
          <w:marBottom w:val="0"/>
          <w:divBdr>
            <w:top w:val="none" w:sz="0" w:space="0" w:color="auto"/>
            <w:left w:val="none" w:sz="0" w:space="0" w:color="auto"/>
            <w:bottom w:val="none" w:sz="0" w:space="0" w:color="auto"/>
            <w:right w:val="none" w:sz="0" w:space="0" w:color="auto"/>
          </w:divBdr>
        </w:div>
      </w:divsChild>
    </w:div>
    <w:div w:id="912199309">
      <w:bodyDiv w:val="1"/>
      <w:marLeft w:val="0"/>
      <w:marRight w:val="0"/>
      <w:marTop w:val="0"/>
      <w:marBottom w:val="0"/>
      <w:divBdr>
        <w:top w:val="none" w:sz="0" w:space="0" w:color="auto"/>
        <w:left w:val="none" w:sz="0" w:space="0" w:color="auto"/>
        <w:bottom w:val="none" w:sz="0" w:space="0" w:color="auto"/>
        <w:right w:val="none" w:sz="0" w:space="0" w:color="auto"/>
      </w:divBdr>
    </w:div>
    <w:div w:id="949817490">
      <w:bodyDiv w:val="1"/>
      <w:marLeft w:val="0"/>
      <w:marRight w:val="0"/>
      <w:marTop w:val="0"/>
      <w:marBottom w:val="0"/>
      <w:divBdr>
        <w:top w:val="none" w:sz="0" w:space="0" w:color="auto"/>
        <w:left w:val="none" w:sz="0" w:space="0" w:color="auto"/>
        <w:bottom w:val="none" w:sz="0" w:space="0" w:color="auto"/>
        <w:right w:val="none" w:sz="0" w:space="0" w:color="auto"/>
      </w:divBdr>
    </w:div>
    <w:div w:id="980768346">
      <w:bodyDiv w:val="1"/>
      <w:marLeft w:val="0"/>
      <w:marRight w:val="0"/>
      <w:marTop w:val="0"/>
      <w:marBottom w:val="0"/>
      <w:divBdr>
        <w:top w:val="none" w:sz="0" w:space="0" w:color="auto"/>
        <w:left w:val="none" w:sz="0" w:space="0" w:color="auto"/>
        <w:bottom w:val="none" w:sz="0" w:space="0" w:color="auto"/>
        <w:right w:val="none" w:sz="0" w:space="0" w:color="auto"/>
      </w:divBdr>
    </w:div>
    <w:div w:id="1015765813">
      <w:bodyDiv w:val="1"/>
      <w:marLeft w:val="0"/>
      <w:marRight w:val="0"/>
      <w:marTop w:val="0"/>
      <w:marBottom w:val="0"/>
      <w:divBdr>
        <w:top w:val="none" w:sz="0" w:space="0" w:color="auto"/>
        <w:left w:val="none" w:sz="0" w:space="0" w:color="auto"/>
        <w:bottom w:val="none" w:sz="0" w:space="0" w:color="auto"/>
        <w:right w:val="none" w:sz="0" w:space="0" w:color="auto"/>
      </w:divBdr>
    </w:div>
    <w:div w:id="1079597689">
      <w:bodyDiv w:val="1"/>
      <w:marLeft w:val="0"/>
      <w:marRight w:val="0"/>
      <w:marTop w:val="0"/>
      <w:marBottom w:val="0"/>
      <w:divBdr>
        <w:top w:val="none" w:sz="0" w:space="0" w:color="auto"/>
        <w:left w:val="none" w:sz="0" w:space="0" w:color="auto"/>
        <w:bottom w:val="none" w:sz="0" w:space="0" w:color="auto"/>
        <w:right w:val="none" w:sz="0" w:space="0" w:color="auto"/>
      </w:divBdr>
    </w:div>
    <w:div w:id="1122845317">
      <w:bodyDiv w:val="1"/>
      <w:marLeft w:val="0"/>
      <w:marRight w:val="0"/>
      <w:marTop w:val="0"/>
      <w:marBottom w:val="0"/>
      <w:divBdr>
        <w:top w:val="none" w:sz="0" w:space="0" w:color="auto"/>
        <w:left w:val="none" w:sz="0" w:space="0" w:color="auto"/>
        <w:bottom w:val="none" w:sz="0" w:space="0" w:color="auto"/>
        <w:right w:val="none" w:sz="0" w:space="0" w:color="auto"/>
      </w:divBdr>
    </w:div>
    <w:div w:id="1136752322">
      <w:bodyDiv w:val="1"/>
      <w:marLeft w:val="0"/>
      <w:marRight w:val="0"/>
      <w:marTop w:val="0"/>
      <w:marBottom w:val="0"/>
      <w:divBdr>
        <w:top w:val="none" w:sz="0" w:space="0" w:color="auto"/>
        <w:left w:val="none" w:sz="0" w:space="0" w:color="auto"/>
        <w:bottom w:val="none" w:sz="0" w:space="0" w:color="auto"/>
        <w:right w:val="none" w:sz="0" w:space="0" w:color="auto"/>
      </w:divBdr>
    </w:div>
    <w:div w:id="1228420738">
      <w:bodyDiv w:val="1"/>
      <w:marLeft w:val="0"/>
      <w:marRight w:val="0"/>
      <w:marTop w:val="0"/>
      <w:marBottom w:val="0"/>
      <w:divBdr>
        <w:top w:val="none" w:sz="0" w:space="0" w:color="auto"/>
        <w:left w:val="none" w:sz="0" w:space="0" w:color="auto"/>
        <w:bottom w:val="none" w:sz="0" w:space="0" w:color="auto"/>
        <w:right w:val="none" w:sz="0" w:space="0" w:color="auto"/>
      </w:divBdr>
    </w:div>
    <w:div w:id="1291328518">
      <w:bodyDiv w:val="1"/>
      <w:marLeft w:val="0"/>
      <w:marRight w:val="0"/>
      <w:marTop w:val="0"/>
      <w:marBottom w:val="0"/>
      <w:divBdr>
        <w:top w:val="none" w:sz="0" w:space="0" w:color="auto"/>
        <w:left w:val="none" w:sz="0" w:space="0" w:color="auto"/>
        <w:bottom w:val="none" w:sz="0" w:space="0" w:color="auto"/>
        <w:right w:val="none" w:sz="0" w:space="0" w:color="auto"/>
      </w:divBdr>
    </w:div>
    <w:div w:id="1399160660">
      <w:bodyDiv w:val="1"/>
      <w:marLeft w:val="0"/>
      <w:marRight w:val="0"/>
      <w:marTop w:val="0"/>
      <w:marBottom w:val="0"/>
      <w:divBdr>
        <w:top w:val="none" w:sz="0" w:space="0" w:color="auto"/>
        <w:left w:val="none" w:sz="0" w:space="0" w:color="auto"/>
        <w:bottom w:val="none" w:sz="0" w:space="0" w:color="auto"/>
        <w:right w:val="none" w:sz="0" w:space="0" w:color="auto"/>
      </w:divBdr>
    </w:div>
    <w:div w:id="1490364527">
      <w:bodyDiv w:val="1"/>
      <w:marLeft w:val="0"/>
      <w:marRight w:val="0"/>
      <w:marTop w:val="0"/>
      <w:marBottom w:val="0"/>
      <w:divBdr>
        <w:top w:val="none" w:sz="0" w:space="0" w:color="auto"/>
        <w:left w:val="none" w:sz="0" w:space="0" w:color="auto"/>
        <w:bottom w:val="none" w:sz="0" w:space="0" w:color="auto"/>
        <w:right w:val="none" w:sz="0" w:space="0" w:color="auto"/>
      </w:divBdr>
    </w:div>
    <w:div w:id="1734935737">
      <w:bodyDiv w:val="1"/>
      <w:marLeft w:val="0"/>
      <w:marRight w:val="0"/>
      <w:marTop w:val="0"/>
      <w:marBottom w:val="0"/>
      <w:divBdr>
        <w:top w:val="none" w:sz="0" w:space="0" w:color="auto"/>
        <w:left w:val="none" w:sz="0" w:space="0" w:color="auto"/>
        <w:bottom w:val="none" w:sz="0" w:space="0" w:color="auto"/>
        <w:right w:val="none" w:sz="0" w:space="0" w:color="auto"/>
      </w:divBdr>
    </w:div>
    <w:div w:id="1879664310">
      <w:bodyDiv w:val="1"/>
      <w:marLeft w:val="0"/>
      <w:marRight w:val="0"/>
      <w:marTop w:val="0"/>
      <w:marBottom w:val="0"/>
      <w:divBdr>
        <w:top w:val="none" w:sz="0" w:space="0" w:color="auto"/>
        <w:left w:val="none" w:sz="0" w:space="0" w:color="auto"/>
        <w:bottom w:val="none" w:sz="0" w:space="0" w:color="auto"/>
        <w:right w:val="none" w:sz="0" w:space="0" w:color="auto"/>
      </w:divBdr>
    </w:div>
    <w:div w:id="1927108405">
      <w:bodyDiv w:val="1"/>
      <w:marLeft w:val="0"/>
      <w:marRight w:val="0"/>
      <w:marTop w:val="0"/>
      <w:marBottom w:val="0"/>
      <w:divBdr>
        <w:top w:val="none" w:sz="0" w:space="0" w:color="auto"/>
        <w:left w:val="none" w:sz="0" w:space="0" w:color="auto"/>
        <w:bottom w:val="none" w:sz="0" w:space="0" w:color="auto"/>
        <w:right w:val="none" w:sz="0" w:space="0" w:color="auto"/>
      </w:divBdr>
    </w:div>
    <w:div w:id="214187357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creativecommons.org/licenses/by/4.0/"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e5f400ca-f31b-4aa0-990c-57ef3db02c5f">
      <UserInfo>
        <DisplayName>Krishna Gokhale (Applied Health Research)</DisplayName>
        <AccountId>18</AccountId>
        <AccountType/>
      </UserInfo>
    </SharedWithUser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D56E99BC7158443900E88E8927B713C" ma:contentTypeVersion="6" ma:contentTypeDescription="Create a new document." ma:contentTypeScope="" ma:versionID="61a4058c844f444f9a756a8c0fd092c2">
  <xsd:schema xmlns:xsd="http://www.w3.org/2001/XMLSchema" xmlns:xs="http://www.w3.org/2001/XMLSchema" xmlns:p="http://schemas.microsoft.com/office/2006/metadata/properties" xmlns:ns2="4994e6ab-933b-4cdf-b33b-b0883e10a1e6" xmlns:ns3="e5f400ca-f31b-4aa0-990c-57ef3db02c5f" targetNamespace="http://schemas.microsoft.com/office/2006/metadata/properties" ma:root="true" ma:fieldsID="02aa15120039f776b44916abcdc5bf2d" ns2:_="" ns3:_="">
    <xsd:import namespace="4994e6ab-933b-4cdf-b33b-b0883e10a1e6"/>
    <xsd:import namespace="e5f400ca-f31b-4aa0-990c-57ef3db02c5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94e6ab-933b-4cdf-b33b-b0883e10a1e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5f400ca-f31b-4aa0-990c-57ef3db02c5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36F6D9-0434-4AAC-AD96-4C9C7C7E73A8}">
  <ds:schemaRefs>
    <ds:schemaRef ds:uri="http://schemas.microsoft.com/sharepoint/v3/contenttype/forms"/>
  </ds:schemaRefs>
</ds:datastoreItem>
</file>

<file path=customXml/itemProps2.xml><?xml version="1.0" encoding="utf-8"?>
<ds:datastoreItem xmlns:ds="http://schemas.openxmlformats.org/officeDocument/2006/customXml" ds:itemID="{5A9A8D7D-F51A-41CB-8085-2496BB6FE5D1}">
  <ds:schemaRefs>
    <ds:schemaRef ds:uri="http://schemas.microsoft.com/office/2006/metadata/properties"/>
    <ds:schemaRef ds:uri="http://schemas.microsoft.com/office/infopath/2007/PartnerControls"/>
    <ds:schemaRef ds:uri="e5f400ca-f31b-4aa0-990c-57ef3db02c5f"/>
  </ds:schemaRefs>
</ds:datastoreItem>
</file>

<file path=customXml/itemProps3.xml><?xml version="1.0" encoding="utf-8"?>
<ds:datastoreItem xmlns:ds="http://schemas.openxmlformats.org/officeDocument/2006/customXml" ds:itemID="{83E875C3-C53B-4D7F-9566-BD8164AD9E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994e6ab-933b-4cdf-b33b-b0883e10a1e6"/>
    <ds:schemaRef ds:uri="e5f400ca-f31b-4aa0-990c-57ef3db02c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43CFC88-DA1E-4887-8944-1D7E0B29EC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1916</Words>
  <Characters>10922</Characters>
  <Application>Microsoft Office Word</Application>
  <DocSecurity>0</DocSecurity>
  <Lines>91</Lines>
  <Paragraphs>25</Paragraphs>
  <ScaleCrop>false</ScaleCrop>
  <Company/>
  <LinksUpToDate>false</LinksUpToDate>
  <CharactersWithSpaces>128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oons-admin</dc:creator>
  <cp:keywords/>
  <dc:description/>
  <cp:lastModifiedBy>Maiden Pacang</cp:lastModifiedBy>
  <cp:revision>6</cp:revision>
  <cp:lastPrinted>2022-10-17T23:14:00Z</cp:lastPrinted>
  <dcterms:created xsi:type="dcterms:W3CDTF">2023-08-20T17:11:00Z</dcterms:created>
  <dcterms:modified xsi:type="dcterms:W3CDTF">2023-08-30T0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D56E99BC7158443900E88E8927B713C</vt:lpwstr>
  </property>
</Properties>
</file>